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37387" w14:textId="1B9820F9" w:rsidR="008D16A0" w:rsidRDefault="00432A03" w:rsidP="00432A03">
      <w:pPr>
        <w:pStyle w:val="Heading2"/>
      </w:pPr>
      <w:r>
        <w:t xml:space="preserve">Appendix </w:t>
      </w:r>
      <w:r w:rsidR="00856BC4">
        <w:t>4</w:t>
      </w:r>
      <w:r>
        <w:t xml:space="preserve">: Details of Data Extraction and Analysis of Each Reviewed Study </w:t>
      </w:r>
    </w:p>
    <w:p w14:paraId="6F5EE7C6" w14:textId="5E681A5D" w:rsidR="00432A03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856BC4">
        <w:rPr>
          <w:rFonts w:eastAsiaTheme="minorEastAsia" w:cstheme="minorBidi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-1: 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Tabak et al.,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6"/>
      </w:tblGrid>
      <w:tr w:rsidR="00432A03" w14:paraId="3FFCB017" w14:textId="77777777" w:rsidTr="00233DDE">
        <w:tc>
          <w:tcPr>
            <w:tcW w:w="9350" w:type="dxa"/>
            <w:gridSpan w:val="4"/>
          </w:tcPr>
          <w:p w14:paraId="2673B53D" w14:textId="77777777" w:rsidR="00432A03" w:rsidRPr="00532677" w:rsidRDefault="00432A03" w:rsidP="00233DDE">
            <w:pPr>
              <w:jc w:val="center"/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</w:t>
            </w:r>
          </w:p>
        </w:tc>
      </w:tr>
      <w:tr w:rsidR="00432A03" w14:paraId="4121A57E" w14:textId="77777777" w:rsidTr="00233DDE">
        <w:tc>
          <w:tcPr>
            <w:tcW w:w="1797" w:type="dxa"/>
          </w:tcPr>
          <w:p w14:paraId="5BFC2E68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748D33A1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2853" w:type="dxa"/>
          </w:tcPr>
          <w:p w14:paraId="68029E3F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4176" w:type="dxa"/>
          </w:tcPr>
          <w:p w14:paraId="477DD358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432A03" w14:paraId="1E132524" w14:textId="77777777" w:rsidTr="00233DDE">
        <w:tc>
          <w:tcPr>
            <w:tcW w:w="1797" w:type="dxa"/>
          </w:tcPr>
          <w:p w14:paraId="42D6BA66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42B9BCE9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2853" w:type="dxa"/>
          </w:tcPr>
          <w:p w14:paraId="6A911906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4176" w:type="dxa"/>
          </w:tcPr>
          <w:p w14:paraId="5B79E7F9" w14:textId="77777777" w:rsidR="00432A03" w:rsidRPr="001B0AFF" w:rsidRDefault="00432A03" w:rsidP="00233DDE">
            <w:r w:rsidRPr="001B0AFF">
              <w:t>Tabak et al., 2014</w:t>
            </w:r>
          </w:p>
          <w:p w14:paraId="6EC531C4" w14:textId="77777777" w:rsidR="00432A03" w:rsidRDefault="00432A03" w:rsidP="00233DDE"/>
        </w:tc>
      </w:tr>
      <w:tr w:rsidR="00432A03" w14:paraId="71ABF73B" w14:textId="77777777" w:rsidTr="00233DDE">
        <w:tc>
          <w:tcPr>
            <w:tcW w:w="1797" w:type="dxa"/>
          </w:tcPr>
          <w:p w14:paraId="5F848FFF" w14:textId="77777777" w:rsidR="00432A03" w:rsidRDefault="00432A03" w:rsidP="00233DDE"/>
        </w:tc>
        <w:tc>
          <w:tcPr>
            <w:tcW w:w="524" w:type="dxa"/>
          </w:tcPr>
          <w:p w14:paraId="7B951322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2853" w:type="dxa"/>
          </w:tcPr>
          <w:p w14:paraId="210BF5F7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4176" w:type="dxa"/>
          </w:tcPr>
          <w:p w14:paraId="62E7CCE2" w14:textId="77777777" w:rsidR="00432A03" w:rsidRDefault="00432A03" w:rsidP="00233DDE">
            <w:r w:rsidRPr="001666DE">
              <w:t>A telehealth program for self-management of COPD exacerbations and promotion of an active lifestyle: A pilot randomized controlled trial</w:t>
            </w:r>
          </w:p>
        </w:tc>
      </w:tr>
      <w:tr w:rsidR="00432A03" w14:paraId="2D99FA25" w14:textId="77777777" w:rsidTr="00233DDE">
        <w:tc>
          <w:tcPr>
            <w:tcW w:w="1797" w:type="dxa"/>
          </w:tcPr>
          <w:p w14:paraId="6D38794F" w14:textId="77777777" w:rsidR="00432A03" w:rsidRDefault="00432A03" w:rsidP="00233DDE"/>
        </w:tc>
        <w:tc>
          <w:tcPr>
            <w:tcW w:w="524" w:type="dxa"/>
          </w:tcPr>
          <w:p w14:paraId="2A92B4AD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2853" w:type="dxa"/>
          </w:tcPr>
          <w:p w14:paraId="592A16C1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4176" w:type="dxa"/>
          </w:tcPr>
          <w:p w14:paraId="3EB7D603" w14:textId="77777777" w:rsidR="00432A03" w:rsidRDefault="00432A03" w:rsidP="00233DDE">
            <w:r w:rsidRPr="001666DE">
              <w:t>Monique Tabak, Marjolein Brusse-Keizer, Paul van der Valk, Hermie Hermens, Miriam Vollenbroek-Hutten</w:t>
            </w:r>
          </w:p>
        </w:tc>
      </w:tr>
      <w:tr w:rsidR="00432A03" w14:paraId="3748504C" w14:textId="77777777" w:rsidTr="00233DDE">
        <w:tc>
          <w:tcPr>
            <w:tcW w:w="1797" w:type="dxa"/>
          </w:tcPr>
          <w:p w14:paraId="071E3B1B" w14:textId="77777777" w:rsidR="00432A03" w:rsidRDefault="00432A03" w:rsidP="00233DDE"/>
        </w:tc>
        <w:tc>
          <w:tcPr>
            <w:tcW w:w="524" w:type="dxa"/>
          </w:tcPr>
          <w:p w14:paraId="2DCE303C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2853" w:type="dxa"/>
          </w:tcPr>
          <w:p w14:paraId="5A1D34D4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4176" w:type="dxa"/>
          </w:tcPr>
          <w:p w14:paraId="2D808A59" w14:textId="77777777" w:rsidR="00432A03" w:rsidRDefault="00432A03" w:rsidP="00233DDE">
            <w:r>
              <w:t>2014</w:t>
            </w:r>
          </w:p>
        </w:tc>
      </w:tr>
      <w:tr w:rsidR="00432A03" w14:paraId="1B93CF15" w14:textId="77777777" w:rsidTr="00233DDE">
        <w:tc>
          <w:tcPr>
            <w:tcW w:w="1797" w:type="dxa"/>
          </w:tcPr>
          <w:p w14:paraId="6C3D56E3" w14:textId="77777777" w:rsidR="00432A03" w:rsidRDefault="00432A03" w:rsidP="00233DDE"/>
        </w:tc>
        <w:tc>
          <w:tcPr>
            <w:tcW w:w="524" w:type="dxa"/>
          </w:tcPr>
          <w:p w14:paraId="083B3628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2853" w:type="dxa"/>
          </w:tcPr>
          <w:p w14:paraId="62996163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4176" w:type="dxa"/>
          </w:tcPr>
          <w:p w14:paraId="313A1065" w14:textId="77777777" w:rsidR="00432A03" w:rsidRPr="00BC3EF5" w:rsidRDefault="00432A03" w:rsidP="00233DDE">
            <w:pPr>
              <w:rPr>
                <w:i/>
                <w:iCs/>
              </w:rPr>
            </w:pPr>
            <w:r w:rsidRPr="00BC3EF5">
              <w:rPr>
                <w:i/>
                <w:iCs/>
              </w:rPr>
              <w:t>International Journal of COPD</w:t>
            </w:r>
          </w:p>
        </w:tc>
      </w:tr>
      <w:tr w:rsidR="00432A03" w14:paraId="196928BC" w14:textId="77777777" w:rsidTr="00233DDE">
        <w:tc>
          <w:tcPr>
            <w:tcW w:w="1797" w:type="dxa"/>
          </w:tcPr>
          <w:p w14:paraId="107C0AAF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01B29BF1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2853" w:type="dxa"/>
          </w:tcPr>
          <w:p w14:paraId="3C152127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4176" w:type="dxa"/>
          </w:tcPr>
          <w:p w14:paraId="11A59C48" w14:textId="43531F20" w:rsidR="00432A03" w:rsidRDefault="00432A03" w:rsidP="00233DDE">
            <w:r w:rsidRPr="001666DE">
              <w:t>RCT</w:t>
            </w:r>
          </w:p>
        </w:tc>
      </w:tr>
      <w:tr w:rsidR="00432A03" w14:paraId="15E49EDE" w14:textId="77777777" w:rsidTr="00233DDE">
        <w:tc>
          <w:tcPr>
            <w:tcW w:w="1797" w:type="dxa"/>
          </w:tcPr>
          <w:p w14:paraId="724C7F13" w14:textId="77777777" w:rsidR="00432A03" w:rsidRDefault="00432A03" w:rsidP="00233DDE"/>
        </w:tc>
        <w:tc>
          <w:tcPr>
            <w:tcW w:w="524" w:type="dxa"/>
          </w:tcPr>
          <w:p w14:paraId="7BB3E061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2853" w:type="dxa"/>
          </w:tcPr>
          <w:p w14:paraId="3EB3D968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4176" w:type="dxa"/>
          </w:tcPr>
          <w:p w14:paraId="14A8417A" w14:textId="1D3AC7BA" w:rsidR="00432A03" w:rsidRDefault="00BC3EF5" w:rsidP="00233DDE">
            <w:r>
              <w:t>N=29</w:t>
            </w:r>
          </w:p>
        </w:tc>
      </w:tr>
      <w:tr w:rsidR="00432A03" w14:paraId="1136654A" w14:textId="77777777" w:rsidTr="00233DDE">
        <w:tc>
          <w:tcPr>
            <w:tcW w:w="1797" w:type="dxa"/>
          </w:tcPr>
          <w:p w14:paraId="7EAF714D" w14:textId="77777777" w:rsidR="00432A03" w:rsidRDefault="00432A03" w:rsidP="00233DDE"/>
        </w:tc>
        <w:tc>
          <w:tcPr>
            <w:tcW w:w="524" w:type="dxa"/>
          </w:tcPr>
          <w:p w14:paraId="2B9AA231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2853" w:type="dxa"/>
          </w:tcPr>
          <w:p w14:paraId="664CF802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4176" w:type="dxa"/>
          </w:tcPr>
          <w:p w14:paraId="31D34622" w14:textId="77777777" w:rsidR="00432A03" w:rsidRPr="001B0AFF" w:rsidRDefault="00432A03" w:rsidP="00233DDE">
            <w:pPr>
              <w:rPr>
                <w:b/>
                <w:bCs/>
              </w:rPr>
            </w:pPr>
            <w:r w:rsidRPr="001B0AFF">
              <w:t>Hospital and primary care physiotherapy practices, Enschede, Netherlands</w:t>
            </w:r>
          </w:p>
        </w:tc>
      </w:tr>
      <w:tr w:rsidR="00432A03" w14:paraId="371544E7" w14:textId="77777777" w:rsidTr="00233DDE">
        <w:tc>
          <w:tcPr>
            <w:tcW w:w="1797" w:type="dxa"/>
          </w:tcPr>
          <w:p w14:paraId="6ED880AD" w14:textId="77777777" w:rsidR="00432A03" w:rsidRDefault="00432A03" w:rsidP="00233DDE"/>
        </w:tc>
        <w:tc>
          <w:tcPr>
            <w:tcW w:w="524" w:type="dxa"/>
          </w:tcPr>
          <w:p w14:paraId="02CD60EA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2853" w:type="dxa"/>
          </w:tcPr>
          <w:p w14:paraId="1C0BB26C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4176" w:type="dxa"/>
          </w:tcPr>
          <w:p w14:paraId="07C8A2AC" w14:textId="77777777" w:rsidR="00432A03" w:rsidRDefault="00432A03" w:rsidP="00233DDE">
            <w:r w:rsidRPr="001666DE">
              <w:t>9 months</w:t>
            </w:r>
          </w:p>
        </w:tc>
      </w:tr>
      <w:tr w:rsidR="00432A03" w14:paraId="34ACCF8E" w14:textId="77777777" w:rsidTr="00233DDE">
        <w:tc>
          <w:tcPr>
            <w:tcW w:w="1797" w:type="dxa"/>
          </w:tcPr>
          <w:p w14:paraId="46011009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31D0F300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2853" w:type="dxa"/>
          </w:tcPr>
          <w:p w14:paraId="380716A6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4176" w:type="dxa"/>
          </w:tcPr>
          <w:p w14:paraId="02FCBB5F" w14:textId="730CE829" w:rsidR="00432A03" w:rsidRDefault="00432A03" w:rsidP="00233DDE">
            <w:r w:rsidRPr="001666DE">
              <w:t xml:space="preserve">Motivational cues </w:t>
            </w:r>
          </w:p>
        </w:tc>
      </w:tr>
      <w:tr w:rsidR="00432A03" w14:paraId="145888C1" w14:textId="77777777" w:rsidTr="00233DDE">
        <w:tc>
          <w:tcPr>
            <w:tcW w:w="1797" w:type="dxa"/>
          </w:tcPr>
          <w:p w14:paraId="64A33C39" w14:textId="77777777" w:rsidR="00432A03" w:rsidRDefault="00432A03" w:rsidP="00233DDE"/>
        </w:tc>
        <w:tc>
          <w:tcPr>
            <w:tcW w:w="524" w:type="dxa"/>
          </w:tcPr>
          <w:p w14:paraId="654A4C0B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2853" w:type="dxa"/>
          </w:tcPr>
          <w:p w14:paraId="6E542D11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4176" w:type="dxa"/>
          </w:tcPr>
          <w:p w14:paraId="2E51D4AC" w14:textId="77777777" w:rsidR="00432A03" w:rsidRDefault="00432A03" w:rsidP="00233DDE">
            <w:r w:rsidRPr="001666DE">
              <w:t>Wearable device, smartphone app, web-based portal</w:t>
            </w:r>
          </w:p>
        </w:tc>
      </w:tr>
      <w:tr w:rsidR="00432A03" w14:paraId="7C82DC45" w14:textId="77777777" w:rsidTr="00233DDE">
        <w:tc>
          <w:tcPr>
            <w:tcW w:w="1797" w:type="dxa"/>
          </w:tcPr>
          <w:p w14:paraId="2383056B" w14:textId="77777777" w:rsidR="00432A03" w:rsidRDefault="00432A03" w:rsidP="00233DDE"/>
        </w:tc>
        <w:tc>
          <w:tcPr>
            <w:tcW w:w="524" w:type="dxa"/>
          </w:tcPr>
          <w:p w14:paraId="7473A146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2853" w:type="dxa"/>
          </w:tcPr>
          <w:p w14:paraId="12FEFE9B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4176" w:type="dxa"/>
          </w:tcPr>
          <w:p w14:paraId="5B7A43AB" w14:textId="77777777" w:rsidR="00432A03" w:rsidRDefault="00432A03" w:rsidP="00233DDE">
            <w:r w:rsidRPr="001666DE">
              <w:t>Motivational cues, daily feedback</w:t>
            </w:r>
          </w:p>
        </w:tc>
      </w:tr>
      <w:tr w:rsidR="00432A03" w14:paraId="68BDD7D2" w14:textId="77777777" w:rsidTr="00233DDE">
        <w:tc>
          <w:tcPr>
            <w:tcW w:w="1797" w:type="dxa"/>
          </w:tcPr>
          <w:p w14:paraId="43494B83" w14:textId="77777777" w:rsidR="00432A03" w:rsidRDefault="00432A03" w:rsidP="00233DDE"/>
        </w:tc>
        <w:tc>
          <w:tcPr>
            <w:tcW w:w="524" w:type="dxa"/>
          </w:tcPr>
          <w:p w14:paraId="6DE2B196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2853" w:type="dxa"/>
          </w:tcPr>
          <w:p w14:paraId="2CC3AEE5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4176" w:type="dxa"/>
          </w:tcPr>
          <w:p w14:paraId="6A195424" w14:textId="77777777" w:rsidR="00432A03" w:rsidRDefault="00432A03" w:rsidP="00233DDE">
            <w:r w:rsidRPr="001666DE">
              <w:t>Exercise schemes tailored by physiotherapists</w:t>
            </w:r>
          </w:p>
        </w:tc>
      </w:tr>
      <w:tr w:rsidR="00432A03" w14:paraId="3E5AE776" w14:textId="77777777" w:rsidTr="00233DDE">
        <w:tc>
          <w:tcPr>
            <w:tcW w:w="1797" w:type="dxa"/>
          </w:tcPr>
          <w:p w14:paraId="560D7EF6" w14:textId="77777777" w:rsidR="00432A03" w:rsidRDefault="00432A03" w:rsidP="00233DDE"/>
        </w:tc>
        <w:tc>
          <w:tcPr>
            <w:tcW w:w="524" w:type="dxa"/>
          </w:tcPr>
          <w:p w14:paraId="5ECC7DE1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2853" w:type="dxa"/>
          </w:tcPr>
          <w:p w14:paraId="66060AC3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4176" w:type="dxa"/>
          </w:tcPr>
          <w:p w14:paraId="10D7B582" w14:textId="77777777" w:rsidR="00432A03" w:rsidRDefault="00432A03" w:rsidP="00233DDE">
            <w:r w:rsidRPr="001666DE">
              <w:t>Integrated with primary and secondary care, healthcare professionals monitored progress</w:t>
            </w:r>
          </w:p>
        </w:tc>
      </w:tr>
      <w:tr w:rsidR="00432A03" w14:paraId="63FB4EEF" w14:textId="77777777" w:rsidTr="00233DDE">
        <w:tc>
          <w:tcPr>
            <w:tcW w:w="1797" w:type="dxa"/>
          </w:tcPr>
          <w:p w14:paraId="406E6C4A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673D253A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2853" w:type="dxa"/>
          </w:tcPr>
          <w:p w14:paraId="2FCA13D0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4176" w:type="dxa"/>
          </w:tcPr>
          <w:p w14:paraId="7666E20F" w14:textId="77777777" w:rsidR="00432A03" w:rsidRDefault="00432A03" w:rsidP="00233DDE">
            <w:r w:rsidRPr="001666DE">
              <w:t>Adults with COPD (mean age 64)</w:t>
            </w:r>
          </w:p>
        </w:tc>
      </w:tr>
      <w:tr w:rsidR="00432A03" w14:paraId="684A18DC" w14:textId="77777777" w:rsidTr="00233DDE">
        <w:tc>
          <w:tcPr>
            <w:tcW w:w="1797" w:type="dxa"/>
          </w:tcPr>
          <w:p w14:paraId="3B101FD6" w14:textId="77777777" w:rsidR="00432A03" w:rsidRDefault="00432A03" w:rsidP="00233DDE"/>
        </w:tc>
        <w:tc>
          <w:tcPr>
            <w:tcW w:w="524" w:type="dxa"/>
          </w:tcPr>
          <w:p w14:paraId="74A215A1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2853" w:type="dxa"/>
          </w:tcPr>
          <w:p w14:paraId="0924A6DF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4176" w:type="dxa"/>
          </w:tcPr>
          <w:p w14:paraId="5E226358" w14:textId="77777777" w:rsidR="00432A03" w:rsidRPr="002F16D7" w:rsidRDefault="00432A03" w:rsidP="00233DDE">
            <w:pPr>
              <w:rPr>
                <w:lang w:val="en-AU"/>
              </w:rPr>
            </w:pPr>
            <w:r w:rsidRPr="001666DE">
              <w:t>Regular exacerbations, computer with internet required</w:t>
            </w:r>
          </w:p>
        </w:tc>
      </w:tr>
      <w:tr w:rsidR="00432A03" w14:paraId="26629D9C" w14:textId="77777777" w:rsidTr="00233DDE">
        <w:tc>
          <w:tcPr>
            <w:tcW w:w="1797" w:type="dxa"/>
          </w:tcPr>
          <w:p w14:paraId="7DA88D5B" w14:textId="77777777" w:rsidR="00432A03" w:rsidRDefault="00432A03" w:rsidP="00233DDE"/>
        </w:tc>
        <w:tc>
          <w:tcPr>
            <w:tcW w:w="524" w:type="dxa"/>
          </w:tcPr>
          <w:p w14:paraId="4643C94E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2853" w:type="dxa"/>
          </w:tcPr>
          <w:p w14:paraId="318E88BB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4176" w:type="dxa"/>
          </w:tcPr>
          <w:p w14:paraId="44204E24" w14:textId="77777777" w:rsidR="00432A03" w:rsidRDefault="00432A03" w:rsidP="00233DDE">
            <w:r w:rsidRPr="001666DE">
              <w:t xml:space="preserve">FEV1 % predicted: Telehealth 50.0%, Control 36.0%; Exercise capacity </w:t>
            </w:r>
            <w:r w:rsidRPr="001666DE">
              <w:lastRenderedPageBreak/>
              <w:t>(6MWT): Telehealth 409.5m, Control 313.0m</w:t>
            </w:r>
          </w:p>
        </w:tc>
      </w:tr>
      <w:tr w:rsidR="00432A03" w14:paraId="7D0CB7B5" w14:textId="77777777" w:rsidTr="00233DDE">
        <w:tc>
          <w:tcPr>
            <w:tcW w:w="1797" w:type="dxa"/>
          </w:tcPr>
          <w:p w14:paraId="30453E0B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Outcomes</w:t>
            </w:r>
          </w:p>
        </w:tc>
        <w:tc>
          <w:tcPr>
            <w:tcW w:w="524" w:type="dxa"/>
          </w:tcPr>
          <w:p w14:paraId="6B69F3B3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2853" w:type="dxa"/>
          </w:tcPr>
          <w:p w14:paraId="5AB713B6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4176" w:type="dxa"/>
          </w:tcPr>
          <w:p w14:paraId="766AAFF9" w14:textId="4B11FB8E" w:rsidR="0037277E" w:rsidRDefault="00432A03" w:rsidP="00233DDE">
            <w:r w:rsidRPr="001666DE">
              <w:t xml:space="preserve">Exacerbations: </w:t>
            </w:r>
            <w:r w:rsidR="0037277E">
              <w:t>EG</w:t>
            </w:r>
            <w:r w:rsidRPr="001666DE">
              <w:t xml:space="preserve"> 33 (median 2.0); </w:t>
            </w:r>
          </w:p>
          <w:p w14:paraId="6B7BF70D" w14:textId="77777777" w:rsidR="0037277E" w:rsidRDefault="00432A03" w:rsidP="00233DDE">
            <w:r w:rsidRPr="001666DE">
              <w:t xml:space="preserve">Hospitalizations: </w:t>
            </w:r>
            <w:r w:rsidR="0037277E">
              <w:t>EG</w:t>
            </w:r>
            <w:r w:rsidRPr="001666DE">
              <w:t xml:space="preserve"> 4 (median 5.5 days), </w:t>
            </w:r>
            <w:r w:rsidR="0037277E">
              <w:t>CG</w:t>
            </w:r>
            <w:r w:rsidRPr="001666DE">
              <w:t xml:space="preserve"> 5 (median 7.0 days); </w:t>
            </w:r>
          </w:p>
          <w:p w14:paraId="3C7C065B" w14:textId="02C888DA" w:rsidR="00432A03" w:rsidRDefault="00432A03" w:rsidP="00233DDE">
            <w:r w:rsidRPr="001666DE">
              <w:t xml:space="preserve">Quality of life (EQ-5D VAS): </w:t>
            </w:r>
            <w:r w:rsidR="0037277E">
              <w:t>EG</w:t>
            </w:r>
            <w:r w:rsidRPr="001666DE">
              <w:t xml:space="preserve"> 72.3, </w:t>
            </w:r>
            <w:r w:rsidR="0037277E">
              <w:t>CG</w:t>
            </w:r>
            <w:r w:rsidRPr="001666DE">
              <w:t xml:space="preserve"> 62.4</w:t>
            </w:r>
          </w:p>
        </w:tc>
      </w:tr>
      <w:tr w:rsidR="00432A03" w14:paraId="4BCC7F07" w14:textId="77777777" w:rsidTr="00233DDE">
        <w:tc>
          <w:tcPr>
            <w:tcW w:w="1797" w:type="dxa"/>
          </w:tcPr>
          <w:p w14:paraId="6BF0951C" w14:textId="77777777" w:rsidR="00432A03" w:rsidRDefault="00432A03" w:rsidP="00233DDE"/>
        </w:tc>
        <w:tc>
          <w:tcPr>
            <w:tcW w:w="524" w:type="dxa"/>
          </w:tcPr>
          <w:p w14:paraId="079544D8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2853" w:type="dxa"/>
          </w:tcPr>
          <w:p w14:paraId="047EB4B7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4176" w:type="dxa"/>
          </w:tcPr>
          <w:p w14:paraId="0BE78456" w14:textId="1C50185B" w:rsidR="00432A03" w:rsidRDefault="00432A03" w:rsidP="00233DDE">
            <w:r w:rsidRPr="001666DE">
              <w:t xml:space="preserve">Adherence to web portal: 86.4% of days; Adherence to exercise: 21%; Satisfaction (CSQ-8): </w:t>
            </w:r>
            <w:r w:rsidR="0037277E">
              <w:t>EG</w:t>
            </w:r>
            <w:r w:rsidRPr="001666DE">
              <w:t xml:space="preserve"> 26.4/32, </w:t>
            </w:r>
            <w:r w:rsidR="0037277E">
              <w:t>CG</w:t>
            </w:r>
            <w:r w:rsidRPr="001666DE">
              <w:t xml:space="preserve"> 30.4/32</w:t>
            </w:r>
          </w:p>
        </w:tc>
      </w:tr>
      <w:tr w:rsidR="00432A03" w14:paraId="109D25D6" w14:textId="77777777" w:rsidTr="00233DDE">
        <w:tc>
          <w:tcPr>
            <w:tcW w:w="1797" w:type="dxa"/>
          </w:tcPr>
          <w:p w14:paraId="7F321AB0" w14:textId="77777777" w:rsidR="00432A03" w:rsidRDefault="00432A03" w:rsidP="00233DDE"/>
        </w:tc>
        <w:tc>
          <w:tcPr>
            <w:tcW w:w="524" w:type="dxa"/>
          </w:tcPr>
          <w:p w14:paraId="4036C866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2853" w:type="dxa"/>
          </w:tcPr>
          <w:p w14:paraId="10B2D1A4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4176" w:type="dxa"/>
          </w:tcPr>
          <w:p w14:paraId="3721393A" w14:textId="69985C72" w:rsidR="00432A03" w:rsidRDefault="00432A03" w:rsidP="00233DDE">
            <w:r w:rsidRPr="001666DE">
              <w:t xml:space="preserve">Exacerbations: 33 in </w:t>
            </w:r>
            <w:r w:rsidR="0037277E">
              <w:t>EG</w:t>
            </w:r>
            <w:r w:rsidRPr="001666DE">
              <w:t xml:space="preserve">; Exercise adherence: 21%; Satisfaction: </w:t>
            </w:r>
            <w:r w:rsidR="0037277E">
              <w:t>EG</w:t>
            </w:r>
            <w:r w:rsidRPr="001666DE">
              <w:t xml:space="preserve"> 26.4/32; No statistically significant difference in clinical outcomes between groups</w:t>
            </w:r>
          </w:p>
        </w:tc>
      </w:tr>
      <w:tr w:rsidR="00432A03" w14:paraId="5680B229" w14:textId="77777777" w:rsidTr="00233DDE">
        <w:tc>
          <w:tcPr>
            <w:tcW w:w="1797" w:type="dxa"/>
          </w:tcPr>
          <w:p w14:paraId="77C14C52" w14:textId="77777777" w:rsidR="00432A03" w:rsidRDefault="00432A03" w:rsidP="00233DDE"/>
        </w:tc>
        <w:tc>
          <w:tcPr>
            <w:tcW w:w="524" w:type="dxa"/>
          </w:tcPr>
          <w:p w14:paraId="4D99CDDD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2853" w:type="dxa"/>
          </w:tcPr>
          <w:p w14:paraId="207B7CAA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4176" w:type="dxa"/>
          </w:tcPr>
          <w:p w14:paraId="3C6A5662" w14:textId="77777777" w:rsidR="00432A03" w:rsidRDefault="00432A03" w:rsidP="00233DDE">
            <w:r w:rsidRPr="00A71F3F">
              <w:t>Improved self-management of exacerbations (86.4% diary adherence)</w:t>
            </w:r>
          </w:p>
        </w:tc>
      </w:tr>
      <w:tr w:rsidR="00432A03" w14:paraId="73676992" w14:textId="77777777" w:rsidTr="00233DDE">
        <w:tc>
          <w:tcPr>
            <w:tcW w:w="1797" w:type="dxa"/>
          </w:tcPr>
          <w:p w14:paraId="223FB074" w14:textId="77777777" w:rsidR="00432A03" w:rsidRDefault="00432A03" w:rsidP="00233DDE"/>
        </w:tc>
        <w:tc>
          <w:tcPr>
            <w:tcW w:w="524" w:type="dxa"/>
          </w:tcPr>
          <w:p w14:paraId="006118A7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2853" w:type="dxa"/>
          </w:tcPr>
          <w:p w14:paraId="27FB6F39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4176" w:type="dxa"/>
          </w:tcPr>
          <w:p w14:paraId="73E6AC28" w14:textId="77777777" w:rsidR="00432A03" w:rsidRDefault="00432A03" w:rsidP="00233DDE">
            <w:r w:rsidRPr="00A71F3F">
              <w:t>Web portal usage: 86.4% of days; Exercise adherence: 21%; Activity coach used for 299 days (132 days monitoring, 167 days feedback)</w:t>
            </w:r>
          </w:p>
        </w:tc>
      </w:tr>
      <w:tr w:rsidR="00432A03" w14:paraId="19E51BC2" w14:textId="77777777" w:rsidTr="00233DDE">
        <w:tc>
          <w:tcPr>
            <w:tcW w:w="1797" w:type="dxa"/>
          </w:tcPr>
          <w:p w14:paraId="614A0D95" w14:textId="77777777" w:rsidR="00432A03" w:rsidRDefault="00432A03" w:rsidP="00233DDE"/>
        </w:tc>
        <w:tc>
          <w:tcPr>
            <w:tcW w:w="524" w:type="dxa"/>
          </w:tcPr>
          <w:p w14:paraId="70F7FD98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2853" w:type="dxa"/>
          </w:tcPr>
          <w:p w14:paraId="74C8A2B5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4176" w:type="dxa"/>
          </w:tcPr>
          <w:p w14:paraId="770BA8B9" w14:textId="77777777" w:rsidR="0037277E" w:rsidRDefault="00432A03" w:rsidP="00233DDE">
            <w:r w:rsidRPr="00A71F3F">
              <w:t xml:space="preserve">EQ-5D VAS score: </w:t>
            </w:r>
            <w:r w:rsidR="0037277E">
              <w:t>EG</w:t>
            </w:r>
            <w:r w:rsidRPr="00A71F3F">
              <w:t xml:space="preserve"> 64.7 (baseline) to 72.3 (3 months); </w:t>
            </w:r>
            <w:r w:rsidR="0037277E">
              <w:t>CG</w:t>
            </w:r>
            <w:r w:rsidRPr="00A71F3F">
              <w:t xml:space="preserve"> 65.0 (baseline) to 62.4 (3 months); </w:t>
            </w:r>
          </w:p>
          <w:p w14:paraId="5016E892" w14:textId="5AE3A1A6" w:rsidR="00432A03" w:rsidRDefault="00432A03" w:rsidP="00233DDE">
            <w:r w:rsidRPr="00A71F3F">
              <w:t xml:space="preserve">CCQ score: </w:t>
            </w:r>
            <w:r w:rsidR="0037277E">
              <w:t>EG</w:t>
            </w:r>
            <w:r w:rsidRPr="00A71F3F">
              <w:t xml:space="preserve"> 2.0 (baseline) to 1.8 (3 months)</w:t>
            </w:r>
          </w:p>
        </w:tc>
      </w:tr>
      <w:tr w:rsidR="00432A03" w14:paraId="7F09A051" w14:textId="77777777" w:rsidTr="00233DDE">
        <w:tc>
          <w:tcPr>
            <w:tcW w:w="1797" w:type="dxa"/>
          </w:tcPr>
          <w:p w14:paraId="0566987A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4BF4403C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2853" w:type="dxa"/>
          </w:tcPr>
          <w:p w14:paraId="7451154F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4176" w:type="dxa"/>
          </w:tcPr>
          <w:p w14:paraId="65AB7DE5" w14:textId="471127A0" w:rsidR="00432A03" w:rsidRDefault="0037277E" w:rsidP="00233DDE">
            <w:r>
              <w:t>NA</w:t>
            </w:r>
          </w:p>
        </w:tc>
      </w:tr>
      <w:tr w:rsidR="00432A03" w14:paraId="08E2BD12" w14:textId="77777777" w:rsidTr="00233DDE">
        <w:tc>
          <w:tcPr>
            <w:tcW w:w="1797" w:type="dxa"/>
          </w:tcPr>
          <w:p w14:paraId="2F58335F" w14:textId="77777777" w:rsidR="00432A03" w:rsidRDefault="00432A03" w:rsidP="00233DDE"/>
        </w:tc>
        <w:tc>
          <w:tcPr>
            <w:tcW w:w="524" w:type="dxa"/>
          </w:tcPr>
          <w:p w14:paraId="65B78539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2853" w:type="dxa"/>
          </w:tcPr>
          <w:p w14:paraId="4C7EC102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4176" w:type="dxa"/>
          </w:tcPr>
          <w:p w14:paraId="35BF59BF" w14:textId="77777777" w:rsidR="00432A03" w:rsidRDefault="00432A03" w:rsidP="00233DDE">
            <w:r w:rsidRPr="00A71F3F">
              <w:t>Moderate risk (selection and attrition biases)</w:t>
            </w:r>
          </w:p>
        </w:tc>
      </w:tr>
      <w:tr w:rsidR="00432A03" w14:paraId="48B99F20" w14:textId="77777777" w:rsidTr="00233DDE">
        <w:tc>
          <w:tcPr>
            <w:tcW w:w="1797" w:type="dxa"/>
          </w:tcPr>
          <w:p w14:paraId="7D7C165B" w14:textId="77777777" w:rsidR="00432A03" w:rsidRDefault="00432A03" w:rsidP="00233DDE"/>
        </w:tc>
        <w:tc>
          <w:tcPr>
            <w:tcW w:w="524" w:type="dxa"/>
          </w:tcPr>
          <w:p w14:paraId="1C729174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2853" w:type="dxa"/>
          </w:tcPr>
          <w:p w14:paraId="7242D44C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4176" w:type="dxa"/>
          </w:tcPr>
          <w:p w14:paraId="08D75A8E" w14:textId="77777777" w:rsidR="00432A03" w:rsidRDefault="00432A03" w:rsidP="00233DDE">
            <w:r w:rsidRPr="00A71F3F">
              <w:t>Small sample, high dropout (86% in control), low exercise adherence (21%)</w:t>
            </w:r>
          </w:p>
        </w:tc>
      </w:tr>
      <w:tr w:rsidR="00432A03" w14:paraId="22EC5039" w14:textId="77777777" w:rsidTr="00233DDE">
        <w:tc>
          <w:tcPr>
            <w:tcW w:w="1797" w:type="dxa"/>
          </w:tcPr>
          <w:p w14:paraId="141A688B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54294EC6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2853" w:type="dxa"/>
          </w:tcPr>
          <w:p w14:paraId="4FBFD733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4176" w:type="dxa"/>
          </w:tcPr>
          <w:p w14:paraId="0DAF8E21" w14:textId="55077A9E" w:rsidR="00432A03" w:rsidRPr="0037277E" w:rsidRDefault="0037277E" w:rsidP="00233DDE">
            <w:pPr>
              <w:rPr>
                <w:lang w:val="en-AU"/>
              </w:rPr>
            </w:pPr>
            <w:r>
              <w:rPr>
                <w:rFonts w:hint="eastAsia"/>
              </w:rPr>
              <w:t>NA</w:t>
            </w:r>
            <w:r>
              <w:rPr>
                <w:lang w:val="en-AU"/>
              </w:rPr>
              <w:t xml:space="preserve"> </w:t>
            </w:r>
          </w:p>
        </w:tc>
      </w:tr>
      <w:tr w:rsidR="00432A03" w14:paraId="2642CB42" w14:textId="77777777" w:rsidTr="00233DDE">
        <w:tc>
          <w:tcPr>
            <w:tcW w:w="1797" w:type="dxa"/>
          </w:tcPr>
          <w:p w14:paraId="5ECE5214" w14:textId="77777777" w:rsidR="00432A03" w:rsidRDefault="00432A03" w:rsidP="00233DDE"/>
        </w:tc>
        <w:tc>
          <w:tcPr>
            <w:tcW w:w="524" w:type="dxa"/>
          </w:tcPr>
          <w:p w14:paraId="2C2FAC06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2853" w:type="dxa"/>
          </w:tcPr>
          <w:p w14:paraId="3BE72517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4176" w:type="dxa"/>
          </w:tcPr>
          <w:p w14:paraId="2D86C510" w14:textId="77777777" w:rsidR="00432A03" w:rsidRDefault="00432A03" w:rsidP="00233DDE">
            <w:r w:rsidRPr="00A71F3F">
              <w:t>Wearable and web-based portal; no adaptation for other platforms</w:t>
            </w:r>
          </w:p>
        </w:tc>
      </w:tr>
      <w:tr w:rsidR="00432A03" w14:paraId="24775C3D" w14:textId="77777777" w:rsidTr="00233DDE">
        <w:tc>
          <w:tcPr>
            <w:tcW w:w="1797" w:type="dxa"/>
          </w:tcPr>
          <w:p w14:paraId="6B7C71A6" w14:textId="77777777" w:rsidR="00432A03" w:rsidRDefault="00432A03" w:rsidP="00233DDE"/>
        </w:tc>
        <w:tc>
          <w:tcPr>
            <w:tcW w:w="524" w:type="dxa"/>
          </w:tcPr>
          <w:p w14:paraId="2020E2DF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2853" w:type="dxa"/>
          </w:tcPr>
          <w:p w14:paraId="28AC3857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4176" w:type="dxa"/>
          </w:tcPr>
          <w:p w14:paraId="71FA2557" w14:textId="77777777" w:rsidR="00432A03" w:rsidRDefault="00432A03" w:rsidP="00233DDE">
            <w:r w:rsidRPr="00A71F3F">
              <w:t>Technical issues with activity coach (e.g., cycling accuracy), low exercise adherence (21%)</w:t>
            </w:r>
          </w:p>
        </w:tc>
      </w:tr>
      <w:tr w:rsidR="00432A03" w14:paraId="0980E030" w14:textId="77777777" w:rsidTr="00233DDE">
        <w:tc>
          <w:tcPr>
            <w:tcW w:w="1797" w:type="dxa"/>
          </w:tcPr>
          <w:p w14:paraId="121A5DB7" w14:textId="77777777" w:rsidR="00432A03" w:rsidRDefault="00432A03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Conclusions</w:t>
            </w:r>
          </w:p>
        </w:tc>
        <w:tc>
          <w:tcPr>
            <w:tcW w:w="524" w:type="dxa"/>
          </w:tcPr>
          <w:p w14:paraId="1889E8E2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2853" w:type="dxa"/>
          </w:tcPr>
          <w:p w14:paraId="7DB7F0CD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4176" w:type="dxa"/>
          </w:tcPr>
          <w:p w14:paraId="149DEC59" w14:textId="77777777" w:rsidR="00432A03" w:rsidRDefault="00432A03" w:rsidP="00233DDE">
            <w:r w:rsidRPr="00A71F3F">
              <w:t>High satisfaction but low adherence to exercise; professionals crucial for adherence</w:t>
            </w:r>
          </w:p>
        </w:tc>
      </w:tr>
      <w:tr w:rsidR="00432A03" w14:paraId="492518B5" w14:textId="77777777" w:rsidTr="00233DDE">
        <w:tc>
          <w:tcPr>
            <w:tcW w:w="1797" w:type="dxa"/>
          </w:tcPr>
          <w:p w14:paraId="30253A5A" w14:textId="77777777" w:rsidR="00432A03" w:rsidRDefault="00432A03" w:rsidP="00233DDE"/>
        </w:tc>
        <w:tc>
          <w:tcPr>
            <w:tcW w:w="524" w:type="dxa"/>
          </w:tcPr>
          <w:p w14:paraId="1F3C48EB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2853" w:type="dxa"/>
          </w:tcPr>
          <w:p w14:paraId="66C61804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4176" w:type="dxa"/>
          </w:tcPr>
          <w:p w14:paraId="58943794" w14:textId="77777777" w:rsidR="00432A03" w:rsidRDefault="00432A03" w:rsidP="00233DDE">
            <w:r w:rsidRPr="00A71F3F">
              <w:t>Moderate, as motivational cues align with gamified principles</w:t>
            </w:r>
          </w:p>
        </w:tc>
      </w:tr>
      <w:tr w:rsidR="00432A03" w14:paraId="50BA4BE6" w14:textId="77777777" w:rsidTr="00233DDE">
        <w:tc>
          <w:tcPr>
            <w:tcW w:w="1797" w:type="dxa"/>
          </w:tcPr>
          <w:p w14:paraId="2F31BFD5" w14:textId="77777777" w:rsidR="00432A03" w:rsidRDefault="00432A03" w:rsidP="00233DDE"/>
        </w:tc>
        <w:tc>
          <w:tcPr>
            <w:tcW w:w="524" w:type="dxa"/>
          </w:tcPr>
          <w:p w14:paraId="22990D52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2853" w:type="dxa"/>
          </w:tcPr>
          <w:p w14:paraId="64A0CC71" w14:textId="77777777" w:rsidR="00432A03" w:rsidRDefault="00432A03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4176" w:type="dxa"/>
          </w:tcPr>
          <w:p w14:paraId="07CFFA19" w14:textId="77777777" w:rsidR="00432A03" w:rsidRDefault="00432A03" w:rsidP="00233DDE">
            <w:r w:rsidRPr="00A71F3F">
              <w:t>Full-scale implementation, gamification to improve engagement, cost-effectiveness studies</w:t>
            </w:r>
          </w:p>
        </w:tc>
      </w:tr>
    </w:tbl>
    <w:p w14:paraId="5111CCA9" w14:textId="77777777" w:rsidR="00EC4B7F" w:rsidRDefault="00EC4B7F" w:rsidP="00EC4B7F"/>
    <w:p w14:paraId="1D9948C5" w14:textId="350CB9A7" w:rsidR="00432A03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-2: 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Mazzoleni et al.,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6"/>
      </w:tblGrid>
      <w:tr w:rsidR="00EC4B7F" w14:paraId="49C0C586" w14:textId="77777777" w:rsidTr="00233DDE">
        <w:tc>
          <w:tcPr>
            <w:tcW w:w="9350" w:type="dxa"/>
            <w:gridSpan w:val="4"/>
          </w:tcPr>
          <w:p w14:paraId="321E26BC" w14:textId="77777777" w:rsidR="00EC4B7F" w:rsidRPr="00532677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Study 2</w:t>
            </w:r>
          </w:p>
        </w:tc>
      </w:tr>
      <w:tr w:rsidR="00EC4B7F" w14:paraId="2D8F16A7" w14:textId="77777777" w:rsidTr="00233DDE">
        <w:tc>
          <w:tcPr>
            <w:tcW w:w="1797" w:type="dxa"/>
          </w:tcPr>
          <w:p w14:paraId="03668D9C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10534AAE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2853" w:type="dxa"/>
          </w:tcPr>
          <w:p w14:paraId="6664A0BE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4176" w:type="dxa"/>
          </w:tcPr>
          <w:p w14:paraId="3D778752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14:paraId="43C2BA12" w14:textId="77777777" w:rsidTr="00233DDE">
        <w:tc>
          <w:tcPr>
            <w:tcW w:w="1797" w:type="dxa"/>
          </w:tcPr>
          <w:p w14:paraId="6564D18B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67C7A945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2853" w:type="dxa"/>
          </w:tcPr>
          <w:p w14:paraId="71B5ABD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4176" w:type="dxa"/>
          </w:tcPr>
          <w:p w14:paraId="618EF10F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azzoleni et al., 2014</w:t>
            </w:r>
          </w:p>
        </w:tc>
      </w:tr>
      <w:tr w:rsidR="00EC4B7F" w14:paraId="046F3ED1" w14:textId="77777777" w:rsidTr="00233DDE">
        <w:tc>
          <w:tcPr>
            <w:tcW w:w="1797" w:type="dxa"/>
          </w:tcPr>
          <w:p w14:paraId="2069146A" w14:textId="77777777" w:rsidR="00EC4B7F" w:rsidRDefault="00EC4B7F" w:rsidP="00233DDE"/>
        </w:tc>
        <w:tc>
          <w:tcPr>
            <w:tcW w:w="524" w:type="dxa"/>
          </w:tcPr>
          <w:p w14:paraId="7A40F21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2853" w:type="dxa"/>
          </w:tcPr>
          <w:p w14:paraId="2895009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4176" w:type="dxa"/>
          </w:tcPr>
          <w:p w14:paraId="7743F086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active videogame as rehabilitation tool of patients with chronic respiratory diseases: Preliminary results of a feasibility study</w:t>
            </w:r>
          </w:p>
        </w:tc>
      </w:tr>
      <w:tr w:rsidR="00EC4B7F" w14:paraId="7A3586CE" w14:textId="77777777" w:rsidTr="00233DDE">
        <w:tc>
          <w:tcPr>
            <w:tcW w:w="1797" w:type="dxa"/>
          </w:tcPr>
          <w:p w14:paraId="3AC98E40" w14:textId="77777777" w:rsidR="00EC4B7F" w:rsidRDefault="00EC4B7F" w:rsidP="00233DDE"/>
        </w:tc>
        <w:tc>
          <w:tcPr>
            <w:tcW w:w="524" w:type="dxa"/>
          </w:tcPr>
          <w:p w14:paraId="6162FB2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2853" w:type="dxa"/>
          </w:tcPr>
          <w:p w14:paraId="2D4AC397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4176" w:type="dxa"/>
          </w:tcPr>
          <w:p w14:paraId="283E545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efano Mazzoleni, Giulia Montagnani, Guido Vagheggini, Lorenzo Buono, Francesca Moretti, Paolo Dario, Nicolino Ambrosino</w:t>
            </w:r>
          </w:p>
        </w:tc>
      </w:tr>
      <w:tr w:rsidR="00EC4B7F" w14:paraId="47E331CC" w14:textId="77777777" w:rsidTr="00233DDE">
        <w:tc>
          <w:tcPr>
            <w:tcW w:w="1797" w:type="dxa"/>
          </w:tcPr>
          <w:p w14:paraId="728195CD" w14:textId="77777777" w:rsidR="00EC4B7F" w:rsidRDefault="00EC4B7F" w:rsidP="00233DDE"/>
        </w:tc>
        <w:tc>
          <w:tcPr>
            <w:tcW w:w="524" w:type="dxa"/>
          </w:tcPr>
          <w:p w14:paraId="705CDB2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2853" w:type="dxa"/>
          </w:tcPr>
          <w:p w14:paraId="3551110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4176" w:type="dxa"/>
          </w:tcPr>
          <w:p w14:paraId="02065478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4</w:t>
            </w:r>
          </w:p>
        </w:tc>
      </w:tr>
      <w:tr w:rsidR="00EC4B7F" w14:paraId="206F9B67" w14:textId="77777777" w:rsidTr="00233DDE">
        <w:tc>
          <w:tcPr>
            <w:tcW w:w="1797" w:type="dxa"/>
          </w:tcPr>
          <w:p w14:paraId="71FA2D69" w14:textId="77777777" w:rsidR="00EC4B7F" w:rsidRDefault="00EC4B7F" w:rsidP="00233DDE"/>
        </w:tc>
        <w:tc>
          <w:tcPr>
            <w:tcW w:w="524" w:type="dxa"/>
          </w:tcPr>
          <w:p w14:paraId="25ACFEDF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2853" w:type="dxa"/>
          </w:tcPr>
          <w:p w14:paraId="78BA6FE0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4176" w:type="dxa"/>
          </w:tcPr>
          <w:p w14:paraId="2362CD6D" w14:textId="77777777" w:rsidR="00EC4B7F" w:rsidRPr="0037277E" w:rsidRDefault="00EC4B7F" w:rsidP="00233DDE">
            <w:pPr>
              <w:rPr>
                <w:i/>
                <w:iCs/>
              </w:rPr>
            </w:pPr>
            <w:r w:rsidRPr="0037277E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Respiratory Medicine</w:t>
            </w:r>
          </w:p>
        </w:tc>
      </w:tr>
      <w:tr w:rsidR="00EC4B7F" w14:paraId="095214DE" w14:textId="77777777" w:rsidTr="00233DDE">
        <w:tc>
          <w:tcPr>
            <w:tcW w:w="1797" w:type="dxa"/>
          </w:tcPr>
          <w:p w14:paraId="74A978DC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248E83D7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2853" w:type="dxa"/>
          </w:tcPr>
          <w:p w14:paraId="0A648296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4176" w:type="dxa"/>
          </w:tcPr>
          <w:p w14:paraId="4CF25FCD" w14:textId="1A809D8C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CT</w:t>
            </w:r>
          </w:p>
        </w:tc>
      </w:tr>
      <w:tr w:rsidR="00EC4B7F" w14:paraId="5FFADEA0" w14:textId="77777777" w:rsidTr="00233DDE">
        <w:tc>
          <w:tcPr>
            <w:tcW w:w="1797" w:type="dxa"/>
          </w:tcPr>
          <w:p w14:paraId="2CF73083" w14:textId="77777777" w:rsidR="00EC4B7F" w:rsidRDefault="00EC4B7F" w:rsidP="00233DDE"/>
        </w:tc>
        <w:tc>
          <w:tcPr>
            <w:tcW w:w="524" w:type="dxa"/>
          </w:tcPr>
          <w:p w14:paraId="220CDD58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2853" w:type="dxa"/>
          </w:tcPr>
          <w:p w14:paraId="629444F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4176" w:type="dxa"/>
          </w:tcPr>
          <w:p w14:paraId="6D25D8CB" w14:textId="7F7065D1" w:rsidR="00EC4B7F" w:rsidRDefault="00142D8F" w:rsidP="00233DDE"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40</w:t>
            </w:r>
            <w:r w:rsidR="00EC4B7F"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(20 EG, 20 CG)</w:t>
            </w:r>
          </w:p>
        </w:tc>
      </w:tr>
      <w:tr w:rsidR="00EC4B7F" w14:paraId="05D4E29E" w14:textId="77777777" w:rsidTr="00233DDE">
        <w:tc>
          <w:tcPr>
            <w:tcW w:w="1797" w:type="dxa"/>
          </w:tcPr>
          <w:p w14:paraId="363B9C22" w14:textId="77777777" w:rsidR="00EC4B7F" w:rsidRDefault="00EC4B7F" w:rsidP="00233DDE"/>
        </w:tc>
        <w:tc>
          <w:tcPr>
            <w:tcW w:w="524" w:type="dxa"/>
          </w:tcPr>
          <w:p w14:paraId="27E18F6E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2853" w:type="dxa"/>
          </w:tcPr>
          <w:p w14:paraId="134848F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4176" w:type="dxa"/>
          </w:tcPr>
          <w:p w14:paraId="572371E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xilium Vitae Rehabilitation Center, Volterra, Italy</w:t>
            </w:r>
          </w:p>
        </w:tc>
      </w:tr>
      <w:tr w:rsidR="00EC4B7F" w14:paraId="0EF4C312" w14:textId="77777777" w:rsidTr="00233DDE">
        <w:tc>
          <w:tcPr>
            <w:tcW w:w="1797" w:type="dxa"/>
          </w:tcPr>
          <w:p w14:paraId="53067002" w14:textId="77777777" w:rsidR="00EC4B7F" w:rsidRDefault="00EC4B7F" w:rsidP="00233DDE"/>
        </w:tc>
        <w:tc>
          <w:tcPr>
            <w:tcW w:w="524" w:type="dxa"/>
          </w:tcPr>
          <w:p w14:paraId="3903E7CD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2853" w:type="dxa"/>
          </w:tcPr>
          <w:p w14:paraId="65E06C9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4176" w:type="dxa"/>
          </w:tcPr>
          <w:p w14:paraId="6DB3349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 weeks</w:t>
            </w:r>
          </w:p>
        </w:tc>
      </w:tr>
      <w:tr w:rsidR="00EC4B7F" w14:paraId="115E831F" w14:textId="77777777" w:rsidTr="00233DDE">
        <w:tc>
          <w:tcPr>
            <w:tcW w:w="1797" w:type="dxa"/>
          </w:tcPr>
          <w:p w14:paraId="5EEC50F2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2AEA31B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2853" w:type="dxa"/>
          </w:tcPr>
          <w:p w14:paraId="75826FEE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4176" w:type="dxa"/>
          </w:tcPr>
          <w:p w14:paraId="280CE29E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games using Nintendo Wii Fit Plus</w:t>
            </w:r>
          </w:p>
        </w:tc>
      </w:tr>
      <w:tr w:rsidR="00EC4B7F" w14:paraId="42875FFB" w14:textId="77777777" w:rsidTr="00233DDE">
        <w:tc>
          <w:tcPr>
            <w:tcW w:w="1797" w:type="dxa"/>
          </w:tcPr>
          <w:p w14:paraId="71D8E6D1" w14:textId="77777777" w:rsidR="00EC4B7F" w:rsidRDefault="00EC4B7F" w:rsidP="00233DDE"/>
        </w:tc>
        <w:tc>
          <w:tcPr>
            <w:tcW w:w="524" w:type="dxa"/>
          </w:tcPr>
          <w:p w14:paraId="291BE6B9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2853" w:type="dxa"/>
          </w:tcPr>
          <w:p w14:paraId="2E6F185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4176" w:type="dxa"/>
          </w:tcPr>
          <w:p w14:paraId="77062A08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intendo Wii, Wii Balance Board</w:t>
            </w:r>
          </w:p>
        </w:tc>
      </w:tr>
      <w:tr w:rsidR="00EC4B7F" w14:paraId="69C713AD" w14:textId="77777777" w:rsidTr="00233DDE">
        <w:tc>
          <w:tcPr>
            <w:tcW w:w="1797" w:type="dxa"/>
          </w:tcPr>
          <w:p w14:paraId="5E79E963" w14:textId="77777777" w:rsidR="00EC4B7F" w:rsidRDefault="00EC4B7F" w:rsidP="00233DDE"/>
        </w:tc>
        <w:tc>
          <w:tcPr>
            <w:tcW w:w="524" w:type="dxa"/>
          </w:tcPr>
          <w:p w14:paraId="05FB6691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2853" w:type="dxa"/>
          </w:tcPr>
          <w:p w14:paraId="189A75D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4176" w:type="dxa"/>
          </w:tcPr>
          <w:p w14:paraId="78A840B3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al-time feedback, visual and auditory cues</w:t>
            </w:r>
          </w:p>
        </w:tc>
      </w:tr>
      <w:tr w:rsidR="00EC4B7F" w14:paraId="42EB5F4E" w14:textId="77777777" w:rsidTr="00233DDE">
        <w:tc>
          <w:tcPr>
            <w:tcW w:w="1797" w:type="dxa"/>
          </w:tcPr>
          <w:p w14:paraId="154ACF68" w14:textId="77777777" w:rsidR="00EC4B7F" w:rsidRDefault="00EC4B7F" w:rsidP="00233DDE"/>
        </w:tc>
        <w:tc>
          <w:tcPr>
            <w:tcW w:w="524" w:type="dxa"/>
          </w:tcPr>
          <w:p w14:paraId="72039069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2853" w:type="dxa"/>
          </w:tcPr>
          <w:p w14:paraId="0DC7FEDD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4176" w:type="dxa"/>
          </w:tcPr>
          <w:p w14:paraId="4C891B5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cise intensity adjusted by physiotherapist</w:t>
            </w:r>
          </w:p>
        </w:tc>
      </w:tr>
      <w:tr w:rsidR="00EC4B7F" w14:paraId="58B7D1B4" w14:textId="77777777" w:rsidTr="00233DDE">
        <w:tc>
          <w:tcPr>
            <w:tcW w:w="1797" w:type="dxa"/>
          </w:tcPr>
          <w:p w14:paraId="5AB406BB" w14:textId="77777777" w:rsidR="00EC4B7F" w:rsidRDefault="00EC4B7F" w:rsidP="00233DDE"/>
        </w:tc>
        <w:tc>
          <w:tcPr>
            <w:tcW w:w="524" w:type="dxa"/>
          </w:tcPr>
          <w:p w14:paraId="4773142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2853" w:type="dxa"/>
          </w:tcPr>
          <w:p w14:paraId="24D88B9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4176" w:type="dxa"/>
          </w:tcPr>
          <w:p w14:paraId="2270B40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upervised by healthcare professionals (physicians, nurses, physiotherapists)</w:t>
            </w:r>
          </w:p>
        </w:tc>
      </w:tr>
      <w:tr w:rsidR="00EC4B7F" w14:paraId="4BB3CAD6" w14:textId="77777777" w:rsidTr="00233DDE">
        <w:tc>
          <w:tcPr>
            <w:tcW w:w="1797" w:type="dxa"/>
          </w:tcPr>
          <w:p w14:paraId="1EF4B9B7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2D85545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2853" w:type="dxa"/>
          </w:tcPr>
          <w:p w14:paraId="6F020DB5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4176" w:type="dxa"/>
          </w:tcPr>
          <w:p w14:paraId="3CD4D31D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ean age: EG = 68.9, CG = 73.5; Chronic respiratory diseases (COPD, ILD, etc.)</w:t>
            </w:r>
          </w:p>
        </w:tc>
      </w:tr>
      <w:tr w:rsidR="00EC4B7F" w14:paraId="483FFF1B" w14:textId="77777777" w:rsidTr="00233DDE">
        <w:tc>
          <w:tcPr>
            <w:tcW w:w="1797" w:type="dxa"/>
          </w:tcPr>
          <w:p w14:paraId="4B7962A3" w14:textId="77777777" w:rsidR="00EC4B7F" w:rsidRDefault="00EC4B7F" w:rsidP="00233DDE"/>
        </w:tc>
        <w:tc>
          <w:tcPr>
            <w:tcW w:w="524" w:type="dxa"/>
          </w:tcPr>
          <w:p w14:paraId="0AC9DA77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2853" w:type="dxa"/>
          </w:tcPr>
          <w:p w14:paraId="7CCEB323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4176" w:type="dxa"/>
          </w:tcPr>
          <w:p w14:paraId="20BB307D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ded stable chronic respiratory disease patients; excluded motor limitations, severe conditions</w:t>
            </w:r>
          </w:p>
        </w:tc>
      </w:tr>
      <w:tr w:rsidR="00EC4B7F" w14:paraId="653A62ED" w14:textId="77777777" w:rsidTr="00233DDE">
        <w:tc>
          <w:tcPr>
            <w:tcW w:w="1797" w:type="dxa"/>
          </w:tcPr>
          <w:p w14:paraId="5A2A8486" w14:textId="77777777" w:rsidR="00EC4B7F" w:rsidRDefault="00EC4B7F" w:rsidP="00233DDE"/>
        </w:tc>
        <w:tc>
          <w:tcPr>
            <w:tcW w:w="524" w:type="dxa"/>
          </w:tcPr>
          <w:p w14:paraId="2C2B0117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2853" w:type="dxa"/>
          </w:tcPr>
          <w:p w14:paraId="08D5A53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4176" w:type="dxa"/>
          </w:tcPr>
          <w:p w14:paraId="07305BB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EV1 % predicted: EG = 66.3%, CG = 59.7%; 6MWT: EG = 253.1m, CG = 230.4m</w:t>
            </w:r>
          </w:p>
        </w:tc>
      </w:tr>
      <w:tr w:rsidR="00EC4B7F" w14:paraId="136EAF96" w14:textId="77777777" w:rsidTr="00233DDE">
        <w:tc>
          <w:tcPr>
            <w:tcW w:w="1797" w:type="dxa"/>
          </w:tcPr>
          <w:p w14:paraId="0BF1FED5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5DC9F7F6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2853" w:type="dxa"/>
          </w:tcPr>
          <w:p w14:paraId="283A7641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4176" w:type="dxa"/>
          </w:tcPr>
          <w:p w14:paraId="23B94A9D" w14:textId="77777777" w:rsid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6MWT: EG +97.4m, CG +61.1m; </w:t>
            </w:r>
          </w:p>
          <w:p w14:paraId="22D685EE" w14:textId="1ADCCD36" w:rsid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TDI score: EG = 3.9, CG = 2.2; </w:t>
            </w:r>
          </w:p>
          <w:p w14:paraId="65D765F1" w14:textId="65F27DF1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GRQ: EG -10.8, CG -12.7</w:t>
            </w:r>
          </w:p>
        </w:tc>
      </w:tr>
      <w:tr w:rsidR="00EC4B7F" w14:paraId="1CC8609B" w14:textId="77777777" w:rsidTr="00233DDE">
        <w:tc>
          <w:tcPr>
            <w:tcW w:w="1797" w:type="dxa"/>
          </w:tcPr>
          <w:p w14:paraId="1852C996" w14:textId="77777777" w:rsidR="00EC4B7F" w:rsidRDefault="00EC4B7F" w:rsidP="00233DDE"/>
        </w:tc>
        <w:tc>
          <w:tcPr>
            <w:tcW w:w="524" w:type="dxa"/>
          </w:tcPr>
          <w:p w14:paraId="3B0C4CE5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2853" w:type="dxa"/>
          </w:tcPr>
          <w:p w14:paraId="61EEB90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4176" w:type="dxa"/>
          </w:tcPr>
          <w:p w14:paraId="6966B834" w14:textId="77777777" w:rsid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Adherence: All participants completed intervention; </w:t>
            </w:r>
          </w:p>
          <w:p w14:paraId="1E3CC7C4" w14:textId="16703324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tisfaction: EG = 42.4, CG = 43.9</w:t>
            </w:r>
          </w:p>
        </w:tc>
      </w:tr>
      <w:tr w:rsidR="00EC4B7F" w14:paraId="09818851" w14:textId="77777777" w:rsidTr="00233DDE">
        <w:tc>
          <w:tcPr>
            <w:tcW w:w="1797" w:type="dxa"/>
          </w:tcPr>
          <w:p w14:paraId="4E2EC8D7" w14:textId="77777777" w:rsidR="00EC4B7F" w:rsidRDefault="00EC4B7F" w:rsidP="00233DDE"/>
        </w:tc>
        <w:tc>
          <w:tcPr>
            <w:tcW w:w="524" w:type="dxa"/>
          </w:tcPr>
          <w:p w14:paraId="73DBB239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2853" w:type="dxa"/>
          </w:tcPr>
          <w:p w14:paraId="4E5137E8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4176" w:type="dxa"/>
          </w:tcPr>
          <w:p w14:paraId="1CDA9B39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gnificant improvement in 6MWT and dyspnea for EG compared to CG</w:t>
            </w:r>
          </w:p>
        </w:tc>
      </w:tr>
      <w:tr w:rsidR="00EC4B7F" w14:paraId="50F53099" w14:textId="77777777" w:rsidTr="00233DDE">
        <w:tc>
          <w:tcPr>
            <w:tcW w:w="1797" w:type="dxa"/>
          </w:tcPr>
          <w:p w14:paraId="49573E27" w14:textId="77777777" w:rsidR="00EC4B7F" w:rsidRDefault="00EC4B7F" w:rsidP="00233DDE"/>
        </w:tc>
        <w:tc>
          <w:tcPr>
            <w:tcW w:w="524" w:type="dxa"/>
          </w:tcPr>
          <w:p w14:paraId="32F836E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2853" w:type="dxa"/>
          </w:tcPr>
          <w:p w14:paraId="775E5856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4176" w:type="dxa"/>
          </w:tcPr>
          <w:p w14:paraId="796FCC15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proved patient motivation and engagement in EG</w:t>
            </w:r>
          </w:p>
        </w:tc>
      </w:tr>
      <w:tr w:rsidR="00EC4B7F" w14:paraId="3B490E16" w14:textId="77777777" w:rsidTr="00233DDE">
        <w:tc>
          <w:tcPr>
            <w:tcW w:w="1797" w:type="dxa"/>
          </w:tcPr>
          <w:p w14:paraId="695637DE" w14:textId="77777777" w:rsidR="00EC4B7F" w:rsidRDefault="00EC4B7F" w:rsidP="00233DDE"/>
        </w:tc>
        <w:tc>
          <w:tcPr>
            <w:tcW w:w="524" w:type="dxa"/>
          </w:tcPr>
          <w:p w14:paraId="2BAA3B2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2853" w:type="dxa"/>
          </w:tcPr>
          <w:p w14:paraId="3CAB480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4176" w:type="dxa"/>
          </w:tcPr>
          <w:p w14:paraId="11F691EE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 additional Wii Fit sessions for EG, all completed</w:t>
            </w:r>
          </w:p>
        </w:tc>
      </w:tr>
      <w:tr w:rsidR="00EC4B7F" w14:paraId="1230B928" w14:textId="77777777" w:rsidTr="00233DDE">
        <w:tc>
          <w:tcPr>
            <w:tcW w:w="1797" w:type="dxa"/>
          </w:tcPr>
          <w:p w14:paraId="7CAE256D" w14:textId="77777777" w:rsidR="00EC4B7F" w:rsidRDefault="00EC4B7F" w:rsidP="00233DDE"/>
        </w:tc>
        <w:tc>
          <w:tcPr>
            <w:tcW w:w="524" w:type="dxa"/>
          </w:tcPr>
          <w:p w14:paraId="3FDEB2B8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2853" w:type="dxa"/>
          </w:tcPr>
          <w:p w14:paraId="5D7B1AE1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4176" w:type="dxa"/>
          </w:tcPr>
          <w:p w14:paraId="56C30201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GRQ improved: EG -10.8 points, CG -12.7 points</w:t>
            </w:r>
          </w:p>
        </w:tc>
      </w:tr>
      <w:tr w:rsidR="00EC4B7F" w14:paraId="393D53E3" w14:textId="77777777" w:rsidTr="00233DDE">
        <w:tc>
          <w:tcPr>
            <w:tcW w:w="1797" w:type="dxa"/>
          </w:tcPr>
          <w:p w14:paraId="723BF05F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0081593D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2853" w:type="dxa"/>
          </w:tcPr>
          <w:p w14:paraId="7D491BD9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4176" w:type="dxa"/>
          </w:tcPr>
          <w:p w14:paraId="78BE57DB" w14:textId="78F25C15" w:rsidR="00EC4B7F" w:rsidRDefault="00142D8F" w:rsidP="00233DDE"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14:paraId="0A5E2827" w14:textId="77777777" w:rsidTr="00233DDE">
        <w:tc>
          <w:tcPr>
            <w:tcW w:w="1797" w:type="dxa"/>
          </w:tcPr>
          <w:p w14:paraId="00C7F187" w14:textId="77777777" w:rsidR="00EC4B7F" w:rsidRDefault="00EC4B7F" w:rsidP="00233DDE"/>
        </w:tc>
        <w:tc>
          <w:tcPr>
            <w:tcW w:w="524" w:type="dxa"/>
          </w:tcPr>
          <w:p w14:paraId="11897527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2853" w:type="dxa"/>
          </w:tcPr>
          <w:p w14:paraId="616019F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4176" w:type="dxa"/>
          </w:tcPr>
          <w:p w14:paraId="3ED19C18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 risk (small sample size, lack of blinding)</w:t>
            </w:r>
          </w:p>
        </w:tc>
      </w:tr>
      <w:tr w:rsidR="00EC4B7F" w14:paraId="5C42B76A" w14:textId="77777777" w:rsidTr="00233DDE">
        <w:tc>
          <w:tcPr>
            <w:tcW w:w="1797" w:type="dxa"/>
          </w:tcPr>
          <w:p w14:paraId="59371511" w14:textId="77777777" w:rsidR="00EC4B7F" w:rsidRDefault="00EC4B7F" w:rsidP="00233DDE"/>
        </w:tc>
        <w:tc>
          <w:tcPr>
            <w:tcW w:w="524" w:type="dxa"/>
          </w:tcPr>
          <w:p w14:paraId="31301028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2853" w:type="dxa"/>
          </w:tcPr>
          <w:p w14:paraId="1BE8A65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4176" w:type="dxa"/>
          </w:tcPr>
          <w:p w14:paraId="474279AD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, short duration, no long-term follow-up</w:t>
            </w:r>
          </w:p>
        </w:tc>
      </w:tr>
      <w:tr w:rsidR="00EC4B7F" w14:paraId="6BD6F138" w14:textId="77777777" w:rsidTr="00233DDE">
        <w:tc>
          <w:tcPr>
            <w:tcW w:w="1797" w:type="dxa"/>
          </w:tcPr>
          <w:p w14:paraId="068347FC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756D464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2853" w:type="dxa"/>
          </w:tcPr>
          <w:p w14:paraId="7C2E8A7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4176" w:type="dxa"/>
          </w:tcPr>
          <w:p w14:paraId="2083656E" w14:textId="12ECEFEF" w:rsidR="00EC4B7F" w:rsidRDefault="00142D8F" w:rsidP="00233DDE"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14:paraId="55B687CF" w14:textId="77777777" w:rsidTr="00233DDE">
        <w:tc>
          <w:tcPr>
            <w:tcW w:w="1797" w:type="dxa"/>
          </w:tcPr>
          <w:p w14:paraId="2FF0DD64" w14:textId="77777777" w:rsidR="00EC4B7F" w:rsidRDefault="00EC4B7F" w:rsidP="00233DDE"/>
        </w:tc>
        <w:tc>
          <w:tcPr>
            <w:tcW w:w="524" w:type="dxa"/>
          </w:tcPr>
          <w:p w14:paraId="466A1C5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2853" w:type="dxa"/>
          </w:tcPr>
          <w:p w14:paraId="6FCD4B3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4176" w:type="dxa"/>
          </w:tcPr>
          <w:p w14:paraId="31CB0CC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ne beyond Wii Fit system</w:t>
            </w:r>
          </w:p>
        </w:tc>
      </w:tr>
      <w:tr w:rsidR="00EC4B7F" w14:paraId="76A3CD21" w14:textId="77777777" w:rsidTr="00233DDE">
        <w:tc>
          <w:tcPr>
            <w:tcW w:w="1797" w:type="dxa"/>
          </w:tcPr>
          <w:p w14:paraId="5684F5A7" w14:textId="77777777" w:rsidR="00EC4B7F" w:rsidRDefault="00EC4B7F" w:rsidP="00233DDE"/>
        </w:tc>
        <w:tc>
          <w:tcPr>
            <w:tcW w:w="524" w:type="dxa"/>
          </w:tcPr>
          <w:p w14:paraId="45D0DF4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2853" w:type="dxa"/>
          </w:tcPr>
          <w:p w14:paraId="7911CDC6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4176" w:type="dxa"/>
          </w:tcPr>
          <w:p w14:paraId="3B102D3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itial difficulty with balance board, exclusion of patients with motor limitations</w:t>
            </w:r>
          </w:p>
        </w:tc>
      </w:tr>
      <w:tr w:rsidR="00EC4B7F" w14:paraId="26639C28" w14:textId="77777777" w:rsidTr="00233DDE">
        <w:tc>
          <w:tcPr>
            <w:tcW w:w="1797" w:type="dxa"/>
          </w:tcPr>
          <w:p w14:paraId="05015AA3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Conclusions</w:t>
            </w:r>
          </w:p>
        </w:tc>
        <w:tc>
          <w:tcPr>
            <w:tcW w:w="524" w:type="dxa"/>
          </w:tcPr>
          <w:p w14:paraId="1FFEC50E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2853" w:type="dxa"/>
          </w:tcPr>
          <w:p w14:paraId="0BDA7983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4176" w:type="dxa"/>
          </w:tcPr>
          <w:p w14:paraId="57745EBF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active videogames are feasible for pulmonary rehab, improving exercise tolerance and dyspnea</w:t>
            </w:r>
          </w:p>
        </w:tc>
      </w:tr>
      <w:tr w:rsidR="00EC4B7F" w14:paraId="6B903E89" w14:textId="77777777" w:rsidTr="00233DDE">
        <w:tc>
          <w:tcPr>
            <w:tcW w:w="1797" w:type="dxa"/>
          </w:tcPr>
          <w:p w14:paraId="566A6B0B" w14:textId="77777777" w:rsidR="00EC4B7F" w:rsidRDefault="00EC4B7F" w:rsidP="00233DDE"/>
        </w:tc>
        <w:tc>
          <w:tcPr>
            <w:tcW w:w="524" w:type="dxa"/>
          </w:tcPr>
          <w:p w14:paraId="4B996DE5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2853" w:type="dxa"/>
          </w:tcPr>
          <w:p w14:paraId="5819CF6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4176" w:type="dxa"/>
          </w:tcPr>
          <w:p w14:paraId="713724E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, with engagement and real-time feedback relevant to gamified interventions</w:t>
            </w:r>
          </w:p>
        </w:tc>
      </w:tr>
      <w:tr w:rsidR="00EC4B7F" w14:paraId="6EC78DF1" w14:textId="77777777" w:rsidTr="00233DDE">
        <w:tc>
          <w:tcPr>
            <w:tcW w:w="1797" w:type="dxa"/>
          </w:tcPr>
          <w:p w14:paraId="17BBEEA8" w14:textId="77777777" w:rsidR="00EC4B7F" w:rsidRDefault="00EC4B7F" w:rsidP="00233DDE"/>
        </w:tc>
        <w:tc>
          <w:tcPr>
            <w:tcW w:w="524" w:type="dxa"/>
          </w:tcPr>
          <w:p w14:paraId="1FBF514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2853" w:type="dxa"/>
          </w:tcPr>
          <w:p w14:paraId="099D53F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4176" w:type="dxa"/>
          </w:tcPr>
          <w:p w14:paraId="73AA7E98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plore long-term effects, gamified elements, and personalization for broader populations</w:t>
            </w:r>
          </w:p>
        </w:tc>
      </w:tr>
    </w:tbl>
    <w:p w14:paraId="6FC759C7" w14:textId="77777777" w:rsidR="00EC4B7F" w:rsidRDefault="00EC4B7F" w:rsidP="00EC4B7F"/>
    <w:p w14:paraId="3F635714" w14:textId="2972D0E0" w:rsidR="00EC4B7F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-3: 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Kotrach et al., 2015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C4B7F" w:rsidRPr="00532677" w14:paraId="1386E8D5" w14:textId="77777777" w:rsidTr="00233DDE">
        <w:tc>
          <w:tcPr>
            <w:tcW w:w="9351" w:type="dxa"/>
            <w:gridSpan w:val="4"/>
          </w:tcPr>
          <w:p w14:paraId="23A1DC23" w14:textId="77777777" w:rsidR="00EC4B7F" w:rsidRPr="00532677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Study 3</w:t>
            </w:r>
          </w:p>
        </w:tc>
      </w:tr>
      <w:tr w:rsidR="00EC4B7F" w:rsidRPr="009C5843" w14:paraId="1B6AC116" w14:textId="77777777" w:rsidTr="00233DDE">
        <w:tc>
          <w:tcPr>
            <w:tcW w:w="1797" w:type="dxa"/>
          </w:tcPr>
          <w:p w14:paraId="399EFD1C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2360EAD3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2853" w:type="dxa"/>
          </w:tcPr>
          <w:p w14:paraId="581D5759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4177" w:type="dxa"/>
          </w:tcPr>
          <w:p w14:paraId="78ACE219" w14:textId="77777777" w:rsidR="00EC4B7F" w:rsidRPr="009C5843" w:rsidRDefault="00EC4B7F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:rsidRPr="009C5843" w14:paraId="16704ECF" w14:textId="77777777" w:rsidTr="00233DDE">
        <w:tc>
          <w:tcPr>
            <w:tcW w:w="1797" w:type="dxa"/>
          </w:tcPr>
          <w:p w14:paraId="697E20F6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26C3718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2853" w:type="dxa"/>
          </w:tcPr>
          <w:p w14:paraId="32E65089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4177" w:type="dxa"/>
          </w:tcPr>
          <w:p w14:paraId="48AC561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52852">
              <w:t>Kotrach et al., 2015</w:t>
            </w:r>
          </w:p>
        </w:tc>
      </w:tr>
      <w:tr w:rsidR="00EC4B7F" w:rsidRPr="009C5843" w14:paraId="328BD1B0" w14:textId="77777777" w:rsidTr="00233DDE">
        <w:tc>
          <w:tcPr>
            <w:tcW w:w="1797" w:type="dxa"/>
          </w:tcPr>
          <w:p w14:paraId="6D8C1E7B" w14:textId="77777777" w:rsidR="00EC4B7F" w:rsidRDefault="00EC4B7F" w:rsidP="00233DDE"/>
        </w:tc>
        <w:tc>
          <w:tcPr>
            <w:tcW w:w="524" w:type="dxa"/>
          </w:tcPr>
          <w:p w14:paraId="337A593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2853" w:type="dxa"/>
          </w:tcPr>
          <w:p w14:paraId="77BE12B5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4177" w:type="dxa"/>
          </w:tcPr>
          <w:p w14:paraId="51E0A7A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5285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 pilot study using virtual game system to maintain adherence to home-based exercise following pulmonary rehabilitation in chronic obstructive pulmonary disease</w:t>
            </w:r>
          </w:p>
        </w:tc>
      </w:tr>
      <w:tr w:rsidR="00EC4B7F" w:rsidRPr="009C5843" w14:paraId="55A06C62" w14:textId="77777777" w:rsidTr="00233DDE">
        <w:tc>
          <w:tcPr>
            <w:tcW w:w="1797" w:type="dxa"/>
          </w:tcPr>
          <w:p w14:paraId="38F80CA1" w14:textId="77777777" w:rsidR="00EC4B7F" w:rsidRDefault="00EC4B7F" w:rsidP="00233DDE"/>
        </w:tc>
        <w:tc>
          <w:tcPr>
            <w:tcW w:w="524" w:type="dxa"/>
          </w:tcPr>
          <w:p w14:paraId="1F093F1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2853" w:type="dxa"/>
          </w:tcPr>
          <w:p w14:paraId="40C68E47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4177" w:type="dxa"/>
          </w:tcPr>
          <w:p w14:paraId="1C4D1EB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5285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oussam Kotrach, Esther Dajczman, Geneviève Tremblay, Marcel Baltzan, et al.</w:t>
            </w:r>
          </w:p>
        </w:tc>
      </w:tr>
      <w:tr w:rsidR="00EC4B7F" w:rsidRPr="009C5843" w14:paraId="0276A9EE" w14:textId="77777777" w:rsidTr="00233DDE">
        <w:tc>
          <w:tcPr>
            <w:tcW w:w="1797" w:type="dxa"/>
          </w:tcPr>
          <w:p w14:paraId="066AC8E4" w14:textId="77777777" w:rsidR="00EC4B7F" w:rsidRDefault="00EC4B7F" w:rsidP="00233DDE"/>
        </w:tc>
        <w:tc>
          <w:tcPr>
            <w:tcW w:w="524" w:type="dxa"/>
          </w:tcPr>
          <w:p w14:paraId="49A98BC6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2853" w:type="dxa"/>
          </w:tcPr>
          <w:p w14:paraId="0864069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4177" w:type="dxa"/>
          </w:tcPr>
          <w:p w14:paraId="005CC82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5285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5</w:t>
            </w:r>
          </w:p>
        </w:tc>
      </w:tr>
      <w:tr w:rsidR="00EC4B7F" w:rsidRPr="009C5843" w14:paraId="58C1705D" w14:textId="77777777" w:rsidTr="00233DDE">
        <w:tc>
          <w:tcPr>
            <w:tcW w:w="1797" w:type="dxa"/>
          </w:tcPr>
          <w:p w14:paraId="1D61C051" w14:textId="77777777" w:rsidR="00EC4B7F" w:rsidRDefault="00EC4B7F" w:rsidP="00233DDE"/>
        </w:tc>
        <w:tc>
          <w:tcPr>
            <w:tcW w:w="524" w:type="dxa"/>
          </w:tcPr>
          <w:p w14:paraId="4A1BB5C3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2853" w:type="dxa"/>
          </w:tcPr>
          <w:p w14:paraId="2418C555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4177" w:type="dxa"/>
          </w:tcPr>
          <w:p w14:paraId="655714AF" w14:textId="77777777" w:rsidR="00EC4B7F" w:rsidRPr="00142D8F" w:rsidRDefault="00EC4B7F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Chest</w:t>
            </w:r>
          </w:p>
        </w:tc>
      </w:tr>
      <w:tr w:rsidR="00EC4B7F" w:rsidRPr="009C5843" w14:paraId="059FA1EF" w14:textId="77777777" w:rsidTr="00233DDE">
        <w:tc>
          <w:tcPr>
            <w:tcW w:w="1797" w:type="dxa"/>
          </w:tcPr>
          <w:p w14:paraId="1000841E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7ED92EB0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2853" w:type="dxa"/>
          </w:tcPr>
          <w:p w14:paraId="6CE11430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4177" w:type="dxa"/>
          </w:tcPr>
          <w:p w14:paraId="11D07831" w14:textId="6152D08C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ilot RCT</w:t>
            </w:r>
          </w:p>
        </w:tc>
      </w:tr>
      <w:tr w:rsidR="00EC4B7F" w:rsidRPr="009C5843" w14:paraId="381F8D6C" w14:textId="77777777" w:rsidTr="00233DDE">
        <w:tc>
          <w:tcPr>
            <w:tcW w:w="1797" w:type="dxa"/>
          </w:tcPr>
          <w:p w14:paraId="5813EECB" w14:textId="77777777" w:rsidR="00EC4B7F" w:rsidRDefault="00EC4B7F" w:rsidP="00233DDE"/>
        </w:tc>
        <w:tc>
          <w:tcPr>
            <w:tcW w:w="524" w:type="dxa"/>
          </w:tcPr>
          <w:p w14:paraId="0FBCB897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2853" w:type="dxa"/>
          </w:tcPr>
          <w:p w14:paraId="56024056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4177" w:type="dxa"/>
          </w:tcPr>
          <w:p w14:paraId="2F6B0806" w14:textId="01AAD0E8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2 (6 EG, 6 CG)</w:t>
            </w:r>
          </w:p>
        </w:tc>
      </w:tr>
      <w:tr w:rsidR="00EC4B7F" w:rsidRPr="009C5843" w14:paraId="24A565D9" w14:textId="77777777" w:rsidTr="00233DDE">
        <w:tc>
          <w:tcPr>
            <w:tcW w:w="1797" w:type="dxa"/>
          </w:tcPr>
          <w:p w14:paraId="2D812766" w14:textId="77777777" w:rsidR="00EC4B7F" w:rsidRDefault="00EC4B7F" w:rsidP="00233DDE"/>
        </w:tc>
        <w:tc>
          <w:tcPr>
            <w:tcW w:w="524" w:type="dxa"/>
          </w:tcPr>
          <w:p w14:paraId="4ED1529D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2853" w:type="dxa"/>
          </w:tcPr>
          <w:p w14:paraId="4F5B33B7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4177" w:type="dxa"/>
          </w:tcPr>
          <w:p w14:paraId="78DBD5C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5285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unt-Sinai Hospital, Montreal, Canada</w:t>
            </w:r>
          </w:p>
        </w:tc>
      </w:tr>
      <w:tr w:rsidR="00EC4B7F" w:rsidRPr="009C5843" w14:paraId="6E833DF2" w14:textId="77777777" w:rsidTr="00233DDE">
        <w:tc>
          <w:tcPr>
            <w:tcW w:w="1797" w:type="dxa"/>
          </w:tcPr>
          <w:p w14:paraId="784109F9" w14:textId="77777777" w:rsidR="00EC4B7F" w:rsidRDefault="00EC4B7F" w:rsidP="00233DDE"/>
        </w:tc>
        <w:tc>
          <w:tcPr>
            <w:tcW w:w="524" w:type="dxa"/>
          </w:tcPr>
          <w:p w14:paraId="722894F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2853" w:type="dxa"/>
          </w:tcPr>
          <w:p w14:paraId="19E8673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4177" w:type="dxa"/>
          </w:tcPr>
          <w:p w14:paraId="03CD1AA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5285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received 3 to 6 hours of individualized training, with follow-up at home</w:t>
            </w:r>
          </w:p>
        </w:tc>
      </w:tr>
      <w:tr w:rsidR="00EC4B7F" w:rsidRPr="009C5843" w14:paraId="19B577F7" w14:textId="77777777" w:rsidTr="00233DDE">
        <w:tc>
          <w:tcPr>
            <w:tcW w:w="1797" w:type="dxa"/>
          </w:tcPr>
          <w:p w14:paraId="3BEC543E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7468949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2853" w:type="dxa"/>
          </w:tcPr>
          <w:p w14:paraId="6B18EB99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4177" w:type="dxa"/>
          </w:tcPr>
          <w:p w14:paraId="361333C2" w14:textId="77777777" w:rsidR="00EC4B7F" w:rsidRP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games using Nintendo Wii Fit U, focusing on upper and lower extremity exercises</w:t>
            </w:r>
          </w:p>
        </w:tc>
      </w:tr>
      <w:tr w:rsidR="00EC4B7F" w:rsidRPr="009C5843" w14:paraId="65D96731" w14:textId="77777777" w:rsidTr="00233DDE">
        <w:tc>
          <w:tcPr>
            <w:tcW w:w="1797" w:type="dxa"/>
          </w:tcPr>
          <w:p w14:paraId="61C7F414" w14:textId="77777777" w:rsidR="00EC4B7F" w:rsidRDefault="00EC4B7F" w:rsidP="00233DDE"/>
        </w:tc>
        <w:tc>
          <w:tcPr>
            <w:tcW w:w="524" w:type="dxa"/>
          </w:tcPr>
          <w:p w14:paraId="4EEB89B1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2853" w:type="dxa"/>
          </w:tcPr>
          <w:p w14:paraId="3D0E30C1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4177" w:type="dxa"/>
          </w:tcPr>
          <w:p w14:paraId="647133B4" w14:textId="77777777" w:rsidR="00EC4B7F" w:rsidRP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intendo Wii Fit U</w:t>
            </w:r>
          </w:p>
        </w:tc>
      </w:tr>
      <w:tr w:rsidR="00EC4B7F" w:rsidRPr="009C5843" w14:paraId="020D0872" w14:textId="77777777" w:rsidTr="00233DDE">
        <w:tc>
          <w:tcPr>
            <w:tcW w:w="1797" w:type="dxa"/>
          </w:tcPr>
          <w:p w14:paraId="6058A4BB" w14:textId="77777777" w:rsidR="00EC4B7F" w:rsidRDefault="00EC4B7F" w:rsidP="00233DDE"/>
        </w:tc>
        <w:tc>
          <w:tcPr>
            <w:tcW w:w="524" w:type="dxa"/>
          </w:tcPr>
          <w:p w14:paraId="43B48348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2853" w:type="dxa"/>
          </w:tcPr>
          <w:p w14:paraId="7F1D49D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4177" w:type="dxa"/>
          </w:tcPr>
          <w:p w14:paraId="21A640B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 pre-validated games, real-time feedback on performance</w:t>
            </w:r>
          </w:p>
        </w:tc>
      </w:tr>
      <w:tr w:rsidR="00EC4B7F" w:rsidRPr="009C5843" w14:paraId="6F9B7087" w14:textId="77777777" w:rsidTr="00233DDE">
        <w:tc>
          <w:tcPr>
            <w:tcW w:w="1797" w:type="dxa"/>
          </w:tcPr>
          <w:p w14:paraId="4909A2BA" w14:textId="77777777" w:rsidR="00EC4B7F" w:rsidRDefault="00EC4B7F" w:rsidP="00233DDE"/>
        </w:tc>
        <w:tc>
          <w:tcPr>
            <w:tcW w:w="524" w:type="dxa"/>
          </w:tcPr>
          <w:p w14:paraId="11B4A4F3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2853" w:type="dxa"/>
          </w:tcPr>
          <w:p w14:paraId="5A28AD8E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4177" w:type="dxa"/>
          </w:tcPr>
          <w:p w14:paraId="65971207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dividualized training sessions based on patient needs</w:t>
            </w:r>
          </w:p>
        </w:tc>
      </w:tr>
      <w:tr w:rsidR="00EC4B7F" w:rsidRPr="009C5843" w14:paraId="2C337D8C" w14:textId="77777777" w:rsidTr="00233DDE">
        <w:tc>
          <w:tcPr>
            <w:tcW w:w="1797" w:type="dxa"/>
          </w:tcPr>
          <w:p w14:paraId="3938F104" w14:textId="77777777" w:rsidR="00EC4B7F" w:rsidRDefault="00EC4B7F" w:rsidP="00233DDE"/>
        </w:tc>
        <w:tc>
          <w:tcPr>
            <w:tcW w:w="524" w:type="dxa"/>
          </w:tcPr>
          <w:p w14:paraId="5882F799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2853" w:type="dxa"/>
          </w:tcPr>
          <w:p w14:paraId="33619DE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4177" w:type="dxa"/>
          </w:tcPr>
          <w:p w14:paraId="42F42B7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nitored by physiotherapists during in-hospital and home training</w:t>
            </w:r>
          </w:p>
        </w:tc>
      </w:tr>
      <w:tr w:rsidR="00EC4B7F" w:rsidRPr="009C5843" w14:paraId="45AAFAEA" w14:textId="77777777" w:rsidTr="00233DDE">
        <w:tc>
          <w:tcPr>
            <w:tcW w:w="1797" w:type="dxa"/>
          </w:tcPr>
          <w:p w14:paraId="4E642220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727DFD4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2853" w:type="dxa"/>
          </w:tcPr>
          <w:p w14:paraId="666AEDA7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4177" w:type="dxa"/>
          </w:tcPr>
          <w:p w14:paraId="2F2BFD8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tients with severe to very severe COPD; mean age 64±10 years; mean FEV1 of 0.78±0.25 L</w:t>
            </w:r>
          </w:p>
        </w:tc>
      </w:tr>
      <w:tr w:rsidR="00EC4B7F" w:rsidRPr="009C5843" w14:paraId="30C28E48" w14:textId="77777777" w:rsidTr="00233DDE">
        <w:tc>
          <w:tcPr>
            <w:tcW w:w="1797" w:type="dxa"/>
          </w:tcPr>
          <w:p w14:paraId="4B68C40A" w14:textId="77777777" w:rsidR="00EC4B7F" w:rsidRDefault="00EC4B7F" w:rsidP="00233DDE"/>
        </w:tc>
        <w:tc>
          <w:tcPr>
            <w:tcW w:w="524" w:type="dxa"/>
          </w:tcPr>
          <w:p w14:paraId="0D359618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2853" w:type="dxa"/>
          </w:tcPr>
          <w:p w14:paraId="5BCBBDC1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4177" w:type="dxa"/>
          </w:tcPr>
          <w:p w14:paraId="323B874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vere COPD, patients admitted to PR; excluded those with language barriers and inability to use VGS</w:t>
            </w:r>
          </w:p>
        </w:tc>
      </w:tr>
      <w:tr w:rsidR="00EC4B7F" w:rsidRPr="009C5843" w14:paraId="33E31046" w14:textId="77777777" w:rsidTr="00233DDE">
        <w:tc>
          <w:tcPr>
            <w:tcW w:w="1797" w:type="dxa"/>
          </w:tcPr>
          <w:p w14:paraId="32D93CEB" w14:textId="77777777" w:rsidR="00EC4B7F" w:rsidRDefault="00EC4B7F" w:rsidP="00233DDE"/>
        </w:tc>
        <w:tc>
          <w:tcPr>
            <w:tcW w:w="524" w:type="dxa"/>
          </w:tcPr>
          <w:p w14:paraId="5302D84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2853" w:type="dxa"/>
          </w:tcPr>
          <w:p w14:paraId="2F2F7AD3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4177" w:type="dxa"/>
          </w:tcPr>
          <w:p w14:paraId="4B87CD7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MWD at baseline was 306±81 meters</w:t>
            </w:r>
          </w:p>
        </w:tc>
      </w:tr>
      <w:tr w:rsidR="00EC4B7F" w:rsidRPr="009C5843" w14:paraId="375034BB" w14:textId="77777777" w:rsidTr="00233DDE">
        <w:tc>
          <w:tcPr>
            <w:tcW w:w="1797" w:type="dxa"/>
          </w:tcPr>
          <w:p w14:paraId="28F41B6F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37CD282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2853" w:type="dxa"/>
          </w:tcPr>
          <w:p w14:paraId="548AF853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4177" w:type="dxa"/>
          </w:tcPr>
          <w:p w14:paraId="726567E8" w14:textId="2CB760DF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cise tolerance (6MWD), heart rate, and oxygen saturation (SpO2) monitored; 6MWD was 306±81 meters at baseline</w:t>
            </w:r>
          </w:p>
        </w:tc>
      </w:tr>
      <w:tr w:rsidR="00EC4B7F" w:rsidRPr="009C5843" w14:paraId="0A58FD7F" w14:textId="77777777" w:rsidTr="00233DDE">
        <w:tc>
          <w:tcPr>
            <w:tcW w:w="1797" w:type="dxa"/>
          </w:tcPr>
          <w:p w14:paraId="1B03B0BE" w14:textId="77777777" w:rsidR="00EC4B7F" w:rsidRDefault="00EC4B7F" w:rsidP="00233DDE"/>
        </w:tc>
        <w:tc>
          <w:tcPr>
            <w:tcW w:w="524" w:type="dxa"/>
          </w:tcPr>
          <w:p w14:paraId="77A03572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2853" w:type="dxa"/>
          </w:tcPr>
          <w:p w14:paraId="582F611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4177" w:type="dxa"/>
          </w:tcPr>
          <w:p w14:paraId="32EF1075" w14:textId="77777777" w:rsidR="00142D8F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eart rate</w:t>
            </w:r>
            <w:r w:rsidR="00EC4B7F"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increased from 83±14 bpm to 103±17 bpm; </w:t>
            </w:r>
          </w:p>
          <w:p w14:paraId="63B1D175" w14:textId="77777777" w:rsid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SpO2 decreased from 95±1.8% to 91±2.4%; </w:t>
            </w:r>
          </w:p>
          <w:p w14:paraId="2CAD2B0B" w14:textId="18572EF9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yspnea increased from 0.5±0.8 to 2.6±0.8 on the Borg scale</w:t>
            </w:r>
          </w:p>
        </w:tc>
      </w:tr>
      <w:tr w:rsidR="00EC4B7F" w:rsidRPr="009C5843" w14:paraId="56345BC1" w14:textId="77777777" w:rsidTr="00233DDE">
        <w:tc>
          <w:tcPr>
            <w:tcW w:w="1797" w:type="dxa"/>
          </w:tcPr>
          <w:p w14:paraId="1301A2F8" w14:textId="77777777" w:rsidR="00EC4B7F" w:rsidRDefault="00EC4B7F" w:rsidP="00233DDE"/>
        </w:tc>
        <w:tc>
          <w:tcPr>
            <w:tcW w:w="524" w:type="dxa"/>
          </w:tcPr>
          <w:p w14:paraId="40D5AF8D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2853" w:type="dxa"/>
          </w:tcPr>
          <w:p w14:paraId="60BC9B8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4177" w:type="dxa"/>
          </w:tcPr>
          <w:p w14:paraId="3EA8363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eliminary results showed participants could maintain exercise training post-PR using VGS</w:t>
            </w:r>
          </w:p>
        </w:tc>
      </w:tr>
      <w:tr w:rsidR="00EC4B7F" w:rsidRPr="009C5843" w14:paraId="58445AF3" w14:textId="77777777" w:rsidTr="00233DDE">
        <w:tc>
          <w:tcPr>
            <w:tcW w:w="1797" w:type="dxa"/>
          </w:tcPr>
          <w:p w14:paraId="31B0E669" w14:textId="77777777" w:rsidR="00EC4B7F" w:rsidRDefault="00EC4B7F" w:rsidP="00233DDE"/>
        </w:tc>
        <w:tc>
          <w:tcPr>
            <w:tcW w:w="524" w:type="dxa"/>
          </w:tcPr>
          <w:p w14:paraId="6A84282D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2853" w:type="dxa"/>
          </w:tcPr>
          <w:p w14:paraId="6B0644F9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4177" w:type="dxa"/>
          </w:tcPr>
          <w:p w14:paraId="6A91039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yspnea and leg discomfort increased, indicating exertion during exercise</w:t>
            </w:r>
          </w:p>
        </w:tc>
      </w:tr>
      <w:tr w:rsidR="00EC4B7F" w:rsidRPr="009C5843" w14:paraId="0CD68D7F" w14:textId="77777777" w:rsidTr="00233DDE">
        <w:tc>
          <w:tcPr>
            <w:tcW w:w="1797" w:type="dxa"/>
          </w:tcPr>
          <w:p w14:paraId="51620FF7" w14:textId="77777777" w:rsidR="00EC4B7F" w:rsidRDefault="00EC4B7F" w:rsidP="00233DDE"/>
        </w:tc>
        <w:tc>
          <w:tcPr>
            <w:tcW w:w="524" w:type="dxa"/>
          </w:tcPr>
          <w:p w14:paraId="3A0B61F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2853" w:type="dxa"/>
          </w:tcPr>
          <w:p w14:paraId="61B9A4B5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4177" w:type="dxa"/>
          </w:tcPr>
          <w:p w14:paraId="29F0902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ll participants adhered to the VGS training</w:t>
            </w:r>
          </w:p>
        </w:tc>
      </w:tr>
      <w:tr w:rsidR="00EC4B7F" w:rsidRPr="009C5843" w14:paraId="4015E157" w14:textId="77777777" w:rsidTr="00233DDE">
        <w:tc>
          <w:tcPr>
            <w:tcW w:w="1797" w:type="dxa"/>
          </w:tcPr>
          <w:p w14:paraId="1DFF0181" w14:textId="77777777" w:rsidR="00EC4B7F" w:rsidRDefault="00EC4B7F" w:rsidP="00233DDE"/>
        </w:tc>
        <w:tc>
          <w:tcPr>
            <w:tcW w:w="524" w:type="dxa"/>
          </w:tcPr>
          <w:p w14:paraId="5AE96676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2853" w:type="dxa"/>
          </w:tcPr>
          <w:p w14:paraId="470CAA56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4177" w:type="dxa"/>
          </w:tcPr>
          <w:p w14:paraId="4BEF8D8B" w14:textId="217FF4F0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3A055F1B" w14:textId="77777777" w:rsidTr="00233DDE">
        <w:tc>
          <w:tcPr>
            <w:tcW w:w="1797" w:type="dxa"/>
          </w:tcPr>
          <w:p w14:paraId="2272AA43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23FA9625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2853" w:type="dxa"/>
          </w:tcPr>
          <w:p w14:paraId="5F5EE00F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4177" w:type="dxa"/>
          </w:tcPr>
          <w:p w14:paraId="55C67863" w14:textId="53DF1116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0539FE9F" w14:textId="77777777" w:rsidTr="00233DDE">
        <w:tc>
          <w:tcPr>
            <w:tcW w:w="1797" w:type="dxa"/>
          </w:tcPr>
          <w:p w14:paraId="7B1E7349" w14:textId="77777777" w:rsidR="00EC4B7F" w:rsidRDefault="00EC4B7F" w:rsidP="00233DDE"/>
        </w:tc>
        <w:tc>
          <w:tcPr>
            <w:tcW w:w="524" w:type="dxa"/>
          </w:tcPr>
          <w:p w14:paraId="5A39A79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2853" w:type="dxa"/>
          </w:tcPr>
          <w:p w14:paraId="70E001AE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4177" w:type="dxa"/>
          </w:tcPr>
          <w:p w14:paraId="5CAD73A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 risk (small sample size, preliminary data)</w:t>
            </w:r>
          </w:p>
        </w:tc>
      </w:tr>
      <w:tr w:rsidR="00EC4B7F" w:rsidRPr="009C5843" w14:paraId="2FA7693D" w14:textId="77777777" w:rsidTr="00233DDE">
        <w:tc>
          <w:tcPr>
            <w:tcW w:w="1797" w:type="dxa"/>
          </w:tcPr>
          <w:p w14:paraId="1CE9DB67" w14:textId="77777777" w:rsidR="00EC4B7F" w:rsidRDefault="00EC4B7F" w:rsidP="00233DDE"/>
        </w:tc>
        <w:tc>
          <w:tcPr>
            <w:tcW w:w="524" w:type="dxa"/>
          </w:tcPr>
          <w:p w14:paraId="5292B663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2853" w:type="dxa"/>
          </w:tcPr>
          <w:p w14:paraId="616BE81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4177" w:type="dxa"/>
          </w:tcPr>
          <w:p w14:paraId="03B41C1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no long-term follow-up, exclusion due to language barriers</w:t>
            </w:r>
          </w:p>
        </w:tc>
      </w:tr>
      <w:tr w:rsidR="00EC4B7F" w:rsidRPr="009C5843" w14:paraId="6BC8B950" w14:textId="77777777" w:rsidTr="00233DDE">
        <w:tc>
          <w:tcPr>
            <w:tcW w:w="1797" w:type="dxa"/>
          </w:tcPr>
          <w:p w14:paraId="447D27CB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Adaptation</w:t>
            </w:r>
          </w:p>
        </w:tc>
        <w:tc>
          <w:tcPr>
            <w:tcW w:w="524" w:type="dxa"/>
          </w:tcPr>
          <w:p w14:paraId="106C8066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2853" w:type="dxa"/>
          </w:tcPr>
          <w:p w14:paraId="2D8680E1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4177" w:type="dxa"/>
          </w:tcPr>
          <w:p w14:paraId="1C0AF794" w14:textId="0569D3A8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23F38A1B" w14:textId="77777777" w:rsidTr="00233DDE">
        <w:tc>
          <w:tcPr>
            <w:tcW w:w="1797" w:type="dxa"/>
          </w:tcPr>
          <w:p w14:paraId="0E7A1605" w14:textId="77777777" w:rsidR="00EC4B7F" w:rsidRDefault="00EC4B7F" w:rsidP="00233DDE"/>
        </w:tc>
        <w:tc>
          <w:tcPr>
            <w:tcW w:w="524" w:type="dxa"/>
          </w:tcPr>
          <w:p w14:paraId="7CAB7D21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2853" w:type="dxa"/>
          </w:tcPr>
          <w:p w14:paraId="59EC477C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4177" w:type="dxa"/>
          </w:tcPr>
          <w:p w14:paraId="587F3A7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ne beyond training sessions</w:t>
            </w:r>
          </w:p>
        </w:tc>
      </w:tr>
      <w:tr w:rsidR="00EC4B7F" w:rsidRPr="009C5843" w14:paraId="7EDD20A5" w14:textId="77777777" w:rsidTr="00233DDE">
        <w:tc>
          <w:tcPr>
            <w:tcW w:w="1797" w:type="dxa"/>
          </w:tcPr>
          <w:p w14:paraId="5105E63B" w14:textId="77777777" w:rsidR="00EC4B7F" w:rsidRDefault="00EC4B7F" w:rsidP="00233DDE"/>
        </w:tc>
        <w:tc>
          <w:tcPr>
            <w:tcW w:w="524" w:type="dxa"/>
          </w:tcPr>
          <w:p w14:paraId="6A5E36A7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2853" w:type="dxa"/>
          </w:tcPr>
          <w:p w14:paraId="3B63A0F9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4177" w:type="dxa"/>
          </w:tcPr>
          <w:p w14:paraId="7823576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nguage barriers and patient ability to use VGS</w:t>
            </w:r>
          </w:p>
        </w:tc>
      </w:tr>
      <w:tr w:rsidR="00EC4B7F" w:rsidRPr="009C5843" w14:paraId="6A3B8C58" w14:textId="77777777" w:rsidTr="00233DDE">
        <w:tc>
          <w:tcPr>
            <w:tcW w:w="1797" w:type="dxa"/>
          </w:tcPr>
          <w:p w14:paraId="043A617E" w14:textId="77777777" w:rsidR="00EC4B7F" w:rsidRDefault="00EC4B7F" w:rsidP="00233DDE">
            <w:r w:rsidRPr="009C584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4EBAC283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2853" w:type="dxa"/>
          </w:tcPr>
          <w:p w14:paraId="6DC50E14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4177" w:type="dxa"/>
          </w:tcPr>
          <w:p w14:paraId="3BBA0416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GS is feasible for maintaining exercise adherence post-PR in COPD patients, but long-term benefits need further evaluation</w:t>
            </w:r>
          </w:p>
        </w:tc>
      </w:tr>
      <w:tr w:rsidR="00EC4B7F" w:rsidRPr="009C5843" w14:paraId="3760C01D" w14:textId="77777777" w:rsidTr="00233DDE">
        <w:tc>
          <w:tcPr>
            <w:tcW w:w="1797" w:type="dxa"/>
          </w:tcPr>
          <w:p w14:paraId="0983E955" w14:textId="77777777" w:rsidR="00EC4B7F" w:rsidRDefault="00EC4B7F" w:rsidP="00233DDE"/>
        </w:tc>
        <w:tc>
          <w:tcPr>
            <w:tcW w:w="524" w:type="dxa"/>
          </w:tcPr>
          <w:p w14:paraId="249B21CB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2853" w:type="dxa"/>
          </w:tcPr>
          <w:p w14:paraId="6E6C4043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4177" w:type="dxa"/>
          </w:tcPr>
          <w:p w14:paraId="49EA2A2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, given the use of exergames to promote physical activity post-rehabilitation</w:t>
            </w:r>
          </w:p>
        </w:tc>
      </w:tr>
      <w:tr w:rsidR="00EC4B7F" w:rsidRPr="009C5843" w14:paraId="53DE4000" w14:textId="77777777" w:rsidTr="00233DDE">
        <w:tc>
          <w:tcPr>
            <w:tcW w:w="1797" w:type="dxa"/>
          </w:tcPr>
          <w:p w14:paraId="15B6E21E" w14:textId="77777777" w:rsidR="00EC4B7F" w:rsidRDefault="00EC4B7F" w:rsidP="00233DDE"/>
        </w:tc>
        <w:tc>
          <w:tcPr>
            <w:tcW w:w="524" w:type="dxa"/>
          </w:tcPr>
          <w:p w14:paraId="240D5A9D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2853" w:type="dxa"/>
          </w:tcPr>
          <w:p w14:paraId="2F59F7FA" w14:textId="77777777" w:rsidR="00EC4B7F" w:rsidRDefault="00EC4B7F" w:rsidP="00233DDE">
            <w:r w:rsidRPr="009C584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4177" w:type="dxa"/>
          </w:tcPr>
          <w:p w14:paraId="298AFB7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3267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rger studies with long-term follow-up to assess adherence and health outcomes</w:t>
            </w:r>
          </w:p>
        </w:tc>
      </w:tr>
    </w:tbl>
    <w:p w14:paraId="28A02B17" w14:textId="77777777" w:rsidR="00EC4B7F" w:rsidRDefault="00EC4B7F" w:rsidP="00EC4B7F"/>
    <w:p w14:paraId="5B13BF8E" w14:textId="5A6D0279" w:rsidR="00EC4B7F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-4: 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 Hoaas et al., 2016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608"/>
        <w:gridCol w:w="2853"/>
        <w:gridCol w:w="4093"/>
      </w:tblGrid>
      <w:tr w:rsidR="00EC4B7F" w:rsidRPr="00532677" w14:paraId="5DB323EE" w14:textId="77777777" w:rsidTr="00233DDE">
        <w:tc>
          <w:tcPr>
            <w:tcW w:w="9351" w:type="dxa"/>
            <w:gridSpan w:val="4"/>
          </w:tcPr>
          <w:p w14:paraId="3D1EB283" w14:textId="77777777" w:rsidR="00EC4B7F" w:rsidRPr="00532677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Study 4</w:t>
            </w:r>
          </w:p>
        </w:tc>
      </w:tr>
      <w:tr w:rsidR="00EC4B7F" w:rsidRPr="009C5843" w14:paraId="627929B6" w14:textId="77777777" w:rsidTr="00233DDE">
        <w:tc>
          <w:tcPr>
            <w:tcW w:w="1797" w:type="dxa"/>
          </w:tcPr>
          <w:p w14:paraId="3C764138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608" w:type="dxa"/>
          </w:tcPr>
          <w:p w14:paraId="1FB0E06E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2850" w:type="dxa"/>
          </w:tcPr>
          <w:p w14:paraId="5F9EA2B1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4096" w:type="dxa"/>
          </w:tcPr>
          <w:p w14:paraId="63D44C1F" w14:textId="77777777" w:rsidR="00EC4B7F" w:rsidRPr="009C5843" w:rsidRDefault="00EC4B7F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:rsidRPr="009C5843" w14:paraId="22F21AD5" w14:textId="77777777" w:rsidTr="00233DDE">
        <w:tc>
          <w:tcPr>
            <w:tcW w:w="1797" w:type="dxa"/>
          </w:tcPr>
          <w:p w14:paraId="5D420CE6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608" w:type="dxa"/>
          </w:tcPr>
          <w:p w14:paraId="49F5AEF8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2850" w:type="dxa"/>
          </w:tcPr>
          <w:p w14:paraId="71462AA5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4096" w:type="dxa"/>
          </w:tcPr>
          <w:p w14:paraId="2BDEF1E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oaas et al., 2016</w:t>
            </w:r>
          </w:p>
        </w:tc>
      </w:tr>
      <w:tr w:rsidR="00EC4B7F" w:rsidRPr="009C5843" w14:paraId="3E95E2B3" w14:textId="77777777" w:rsidTr="00233DDE">
        <w:tc>
          <w:tcPr>
            <w:tcW w:w="1797" w:type="dxa"/>
          </w:tcPr>
          <w:p w14:paraId="3CFC2BE7" w14:textId="77777777" w:rsidR="00EC4B7F" w:rsidRDefault="00EC4B7F" w:rsidP="00233DDE"/>
        </w:tc>
        <w:tc>
          <w:tcPr>
            <w:tcW w:w="608" w:type="dxa"/>
          </w:tcPr>
          <w:p w14:paraId="312D248C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2850" w:type="dxa"/>
          </w:tcPr>
          <w:p w14:paraId="2BDFCA5B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4096" w:type="dxa"/>
          </w:tcPr>
          <w:p w14:paraId="4362C11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dherence and factors affecting satisfaction in long-term telerehabilitation for patients with chronic obstructive pulmonary disease: a mixed methods study</w:t>
            </w:r>
          </w:p>
        </w:tc>
      </w:tr>
      <w:tr w:rsidR="00EC4B7F" w:rsidRPr="009C5843" w14:paraId="50D0EF3B" w14:textId="77777777" w:rsidTr="00233DDE">
        <w:tc>
          <w:tcPr>
            <w:tcW w:w="1797" w:type="dxa"/>
          </w:tcPr>
          <w:p w14:paraId="1726BCFB" w14:textId="77777777" w:rsidR="00EC4B7F" w:rsidRDefault="00EC4B7F" w:rsidP="00233DDE"/>
        </w:tc>
        <w:tc>
          <w:tcPr>
            <w:tcW w:w="608" w:type="dxa"/>
          </w:tcPr>
          <w:p w14:paraId="442C9564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2850" w:type="dxa"/>
          </w:tcPr>
          <w:p w14:paraId="7D6BFD9C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4096" w:type="dxa"/>
          </w:tcPr>
          <w:p w14:paraId="32ED332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anne Hoaas, Hege Kristin Andreassen, Linda Aarøen Lien, Audhild Hjalmarsen, Paolo Zanaboni</w:t>
            </w:r>
          </w:p>
        </w:tc>
      </w:tr>
      <w:tr w:rsidR="00EC4B7F" w:rsidRPr="009C5843" w14:paraId="131C3A37" w14:textId="77777777" w:rsidTr="00233DDE">
        <w:tc>
          <w:tcPr>
            <w:tcW w:w="1797" w:type="dxa"/>
          </w:tcPr>
          <w:p w14:paraId="7A7698E0" w14:textId="77777777" w:rsidR="00EC4B7F" w:rsidRDefault="00EC4B7F" w:rsidP="00233DDE"/>
        </w:tc>
        <w:tc>
          <w:tcPr>
            <w:tcW w:w="608" w:type="dxa"/>
          </w:tcPr>
          <w:p w14:paraId="32D3BF8A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2850" w:type="dxa"/>
          </w:tcPr>
          <w:p w14:paraId="0067D5D9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4096" w:type="dxa"/>
          </w:tcPr>
          <w:p w14:paraId="2A83889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6</w:t>
            </w:r>
          </w:p>
        </w:tc>
      </w:tr>
      <w:tr w:rsidR="00EC4B7F" w:rsidRPr="009C5843" w14:paraId="1AD65571" w14:textId="77777777" w:rsidTr="00233DDE">
        <w:tc>
          <w:tcPr>
            <w:tcW w:w="1797" w:type="dxa"/>
          </w:tcPr>
          <w:p w14:paraId="3CF20FAC" w14:textId="77777777" w:rsidR="00EC4B7F" w:rsidRDefault="00EC4B7F" w:rsidP="00233DDE"/>
        </w:tc>
        <w:tc>
          <w:tcPr>
            <w:tcW w:w="608" w:type="dxa"/>
          </w:tcPr>
          <w:p w14:paraId="2D4FFC19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2850" w:type="dxa"/>
          </w:tcPr>
          <w:p w14:paraId="708710EA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4096" w:type="dxa"/>
          </w:tcPr>
          <w:p w14:paraId="08A0C5F1" w14:textId="77777777" w:rsidR="00EC4B7F" w:rsidRPr="00142D8F" w:rsidRDefault="00EC4B7F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BMC Medical Informatics and Decision Making</w:t>
            </w:r>
          </w:p>
        </w:tc>
      </w:tr>
      <w:tr w:rsidR="00EC4B7F" w:rsidRPr="009C5843" w14:paraId="0A77F135" w14:textId="77777777" w:rsidTr="00233DDE">
        <w:tc>
          <w:tcPr>
            <w:tcW w:w="1797" w:type="dxa"/>
          </w:tcPr>
          <w:p w14:paraId="2B988DF1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608" w:type="dxa"/>
          </w:tcPr>
          <w:p w14:paraId="168A31BE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2850" w:type="dxa"/>
          </w:tcPr>
          <w:p w14:paraId="4EA2FBAC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4096" w:type="dxa"/>
          </w:tcPr>
          <w:p w14:paraId="5D9DD16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xed methods, 2-year pilot study</w:t>
            </w:r>
          </w:p>
        </w:tc>
      </w:tr>
      <w:tr w:rsidR="00EC4B7F" w:rsidRPr="009C5843" w14:paraId="5913BBAD" w14:textId="77777777" w:rsidTr="00233DDE">
        <w:tc>
          <w:tcPr>
            <w:tcW w:w="1797" w:type="dxa"/>
          </w:tcPr>
          <w:p w14:paraId="366D30FB" w14:textId="77777777" w:rsidR="00EC4B7F" w:rsidRDefault="00EC4B7F" w:rsidP="00233DDE"/>
        </w:tc>
        <w:tc>
          <w:tcPr>
            <w:tcW w:w="608" w:type="dxa"/>
          </w:tcPr>
          <w:p w14:paraId="15FCE5E7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2850" w:type="dxa"/>
          </w:tcPr>
          <w:p w14:paraId="220C84CB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4096" w:type="dxa"/>
          </w:tcPr>
          <w:p w14:paraId="554F2A39" w14:textId="2A99AAC9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0</w:t>
            </w:r>
          </w:p>
        </w:tc>
      </w:tr>
      <w:tr w:rsidR="00EC4B7F" w:rsidRPr="009C5843" w14:paraId="42A9A83B" w14:textId="77777777" w:rsidTr="00233DDE">
        <w:tc>
          <w:tcPr>
            <w:tcW w:w="1797" w:type="dxa"/>
          </w:tcPr>
          <w:p w14:paraId="6513B60F" w14:textId="77777777" w:rsidR="00EC4B7F" w:rsidRDefault="00EC4B7F" w:rsidP="00233DDE"/>
        </w:tc>
        <w:tc>
          <w:tcPr>
            <w:tcW w:w="608" w:type="dxa"/>
          </w:tcPr>
          <w:p w14:paraId="403C51F7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2850" w:type="dxa"/>
          </w:tcPr>
          <w:p w14:paraId="65213583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4096" w:type="dxa"/>
          </w:tcPr>
          <w:p w14:paraId="460ED90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rway, home-based with telemonitoring</w:t>
            </w:r>
          </w:p>
        </w:tc>
      </w:tr>
      <w:tr w:rsidR="00EC4B7F" w:rsidRPr="009C5843" w14:paraId="3432C62D" w14:textId="77777777" w:rsidTr="00233DDE">
        <w:tc>
          <w:tcPr>
            <w:tcW w:w="1797" w:type="dxa"/>
          </w:tcPr>
          <w:p w14:paraId="01A7B77A" w14:textId="77777777" w:rsidR="00EC4B7F" w:rsidRDefault="00EC4B7F" w:rsidP="00233DDE"/>
        </w:tc>
        <w:tc>
          <w:tcPr>
            <w:tcW w:w="608" w:type="dxa"/>
          </w:tcPr>
          <w:p w14:paraId="1A368735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2850" w:type="dxa"/>
          </w:tcPr>
          <w:p w14:paraId="38EDC576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4096" w:type="dxa"/>
          </w:tcPr>
          <w:p w14:paraId="14BD109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 years</w:t>
            </w:r>
          </w:p>
        </w:tc>
      </w:tr>
      <w:tr w:rsidR="00EC4B7F" w:rsidRPr="009C5843" w14:paraId="2810899C" w14:textId="77777777" w:rsidTr="00233DDE">
        <w:tc>
          <w:tcPr>
            <w:tcW w:w="1797" w:type="dxa"/>
          </w:tcPr>
          <w:p w14:paraId="1AE98B36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608" w:type="dxa"/>
          </w:tcPr>
          <w:p w14:paraId="0C8E4873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2850" w:type="dxa"/>
          </w:tcPr>
          <w:p w14:paraId="497E0F3C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4096" w:type="dxa"/>
          </w:tcPr>
          <w:p w14:paraId="041B5821" w14:textId="10925758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</w:t>
            </w:r>
            <w:r w:rsidR="00EC4B7F"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cus on telerehabilitation via self-management and telemonitoring</w:t>
            </w:r>
          </w:p>
        </w:tc>
      </w:tr>
      <w:tr w:rsidR="00EC4B7F" w:rsidRPr="009C5843" w14:paraId="7467DDF7" w14:textId="77777777" w:rsidTr="00233DDE">
        <w:tc>
          <w:tcPr>
            <w:tcW w:w="1797" w:type="dxa"/>
          </w:tcPr>
          <w:p w14:paraId="1D7BF22D" w14:textId="77777777" w:rsidR="00EC4B7F" w:rsidRDefault="00EC4B7F" w:rsidP="00233DDE"/>
        </w:tc>
        <w:tc>
          <w:tcPr>
            <w:tcW w:w="608" w:type="dxa"/>
          </w:tcPr>
          <w:p w14:paraId="37066D48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2850" w:type="dxa"/>
          </w:tcPr>
          <w:p w14:paraId="0C9B4132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4096" w:type="dxa"/>
          </w:tcPr>
          <w:p w14:paraId="3B20CD1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readmill, pulse oximeter, iPad with a webpage for telemonitoring</w:t>
            </w:r>
          </w:p>
        </w:tc>
      </w:tr>
      <w:tr w:rsidR="00EC4B7F" w:rsidRPr="009C5843" w14:paraId="0C6CB305" w14:textId="77777777" w:rsidTr="00233DDE">
        <w:tc>
          <w:tcPr>
            <w:tcW w:w="1797" w:type="dxa"/>
          </w:tcPr>
          <w:p w14:paraId="4FBB2FEF" w14:textId="77777777" w:rsidR="00EC4B7F" w:rsidRDefault="00EC4B7F" w:rsidP="00233DDE"/>
        </w:tc>
        <w:tc>
          <w:tcPr>
            <w:tcW w:w="608" w:type="dxa"/>
          </w:tcPr>
          <w:p w14:paraId="5B2AD08B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2850" w:type="dxa"/>
          </w:tcPr>
          <w:p w14:paraId="148F53D8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4096" w:type="dxa"/>
          </w:tcPr>
          <w:p w14:paraId="599035CC" w14:textId="44E50438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</w:t>
            </w:r>
            <w:r w:rsidR="00EC4B7F"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gular feedback and remote support from physiotherapists</w:t>
            </w:r>
          </w:p>
        </w:tc>
      </w:tr>
      <w:tr w:rsidR="00EC4B7F" w:rsidRPr="009C5843" w14:paraId="55829156" w14:textId="77777777" w:rsidTr="00233DDE">
        <w:tc>
          <w:tcPr>
            <w:tcW w:w="1797" w:type="dxa"/>
          </w:tcPr>
          <w:p w14:paraId="411C8D79" w14:textId="77777777" w:rsidR="00EC4B7F" w:rsidRDefault="00EC4B7F" w:rsidP="00233DDE"/>
        </w:tc>
        <w:tc>
          <w:tcPr>
            <w:tcW w:w="608" w:type="dxa"/>
          </w:tcPr>
          <w:p w14:paraId="7F6C3FCF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2850" w:type="dxa"/>
          </w:tcPr>
          <w:p w14:paraId="76D8D4C4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4096" w:type="dxa"/>
          </w:tcPr>
          <w:p w14:paraId="77676B0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dividually tailored exercise program with telephysiotherapist supervision</w:t>
            </w:r>
          </w:p>
        </w:tc>
      </w:tr>
      <w:tr w:rsidR="00EC4B7F" w:rsidRPr="009C5843" w14:paraId="3406C74E" w14:textId="77777777" w:rsidTr="00233DDE">
        <w:tc>
          <w:tcPr>
            <w:tcW w:w="1797" w:type="dxa"/>
          </w:tcPr>
          <w:p w14:paraId="0D0E7254" w14:textId="77777777" w:rsidR="00EC4B7F" w:rsidRDefault="00EC4B7F" w:rsidP="00233DDE"/>
        </w:tc>
        <w:tc>
          <w:tcPr>
            <w:tcW w:w="608" w:type="dxa"/>
          </w:tcPr>
          <w:p w14:paraId="7E44AB12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2850" w:type="dxa"/>
          </w:tcPr>
          <w:p w14:paraId="2B63D856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4096" w:type="dxa"/>
          </w:tcPr>
          <w:p w14:paraId="306F2C6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ed through weekly videoconferencing with telephysiotherapists</w:t>
            </w:r>
          </w:p>
        </w:tc>
      </w:tr>
      <w:tr w:rsidR="00EC4B7F" w:rsidRPr="009C5843" w14:paraId="4FC4ADAD" w14:textId="77777777" w:rsidTr="00233DDE">
        <w:tc>
          <w:tcPr>
            <w:tcW w:w="1797" w:type="dxa"/>
          </w:tcPr>
          <w:p w14:paraId="0318C00D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608" w:type="dxa"/>
          </w:tcPr>
          <w:p w14:paraId="678C557D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2850" w:type="dxa"/>
          </w:tcPr>
          <w:p w14:paraId="0DB8810B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4096" w:type="dxa"/>
          </w:tcPr>
          <w:p w14:paraId="7A3B4B4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5.2 years average age; moderate to severe COPD</w:t>
            </w:r>
          </w:p>
        </w:tc>
      </w:tr>
      <w:tr w:rsidR="00EC4B7F" w:rsidRPr="009C5843" w14:paraId="19435501" w14:textId="77777777" w:rsidTr="00233DDE">
        <w:tc>
          <w:tcPr>
            <w:tcW w:w="1797" w:type="dxa"/>
          </w:tcPr>
          <w:p w14:paraId="4747A47B" w14:textId="77777777" w:rsidR="00EC4B7F" w:rsidRDefault="00EC4B7F" w:rsidP="00233DDE"/>
        </w:tc>
        <w:tc>
          <w:tcPr>
            <w:tcW w:w="608" w:type="dxa"/>
          </w:tcPr>
          <w:p w14:paraId="227DEC56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2850" w:type="dxa"/>
          </w:tcPr>
          <w:p w14:paraId="53E05710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4096" w:type="dxa"/>
          </w:tcPr>
          <w:p w14:paraId="6078E70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ded stable COPD patients, excluded those unable to exercise at home</w:t>
            </w:r>
          </w:p>
        </w:tc>
      </w:tr>
      <w:tr w:rsidR="00EC4B7F" w:rsidRPr="009C5843" w14:paraId="4A6AEC0A" w14:textId="77777777" w:rsidTr="00233DDE">
        <w:tc>
          <w:tcPr>
            <w:tcW w:w="1797" w:type="dxa"/>
          </w:tcPr>
          <w:p w14:paraId="4720C4F4" w14:textId="77777777" w:rsidR="00EC4B7F" w:rsidRDefault="00EC4B7F" w:rsidP="00233DDE"/>
        </w:tc>
        <w:tc>
          <w:tcPr>
            <w:tcW w:w="608" w:type="dxa"/>
          </w:tcPr>
          <w:p w14:paraId="4F30AA51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2850" w:type="dxa"/>
          </w:tcPr>
          <w:p w14:paraId="1902D1ED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4096" w:type="dxa"/>
          </w:tcPr>
          <w:p w14:paraId="1C3C252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aried physical capability; average travel distance to hospital 99 km</w:t>
            </w:r>
          </w:p>
        </w:tc>
      </w:tr>
      <w:tr w:rsidR="00EC4B7F" w:rsidRPr="009C5843" w14:paraId="4BE15621" w14:textId="77777777" w:rsidTr="00233DDE">
        <w:tc>
          <w:tcPr>
            <w:tcW w:w="1797" w:type="dxa"/>
          </w:tcPr>
          <w:p w14:paraId="02EE1A6C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608" w:type="dxa"/>
          </w:tcPr>
          <w:p w14:paraId="03784C19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2850" w:type="dxa"/>
          </w:tcPr>
          <w:p w14:paraId="390C0AAA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4096" w:type="dxa"/>
          </w:tcPr>
          <w:p w14:paraId="1E01F35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verage adherence: 43.3% for daily diary, 56.2% for exercise training</w:t>
            </w:r>
          </w:p>
        </w:tc>
      </w:tr>
      <w:tr w:rsidR="00EC4B7F" w:rsidRPr="009C5843" w14:paraId="245A5700" w14:textId="77777777" w:rsidTr="00233DDE">
        <w:tc>
          <w:tcPr>
            <w:tcW w:w="1797" w:type="dxa"/>
          </w:tcPr>
          <w:p w14:paraId="1EB1FDB1" w14:textId="77777777" w:rsidR="00EC4B7F" w:rsidRDefault="00EC4B7F" w:rsidP="00233DDE"/>
        </w:tc>
        <w:tc>
          <w:tcPr>
            <w:tcW w:w="608" w:type="dxa"/>
          </w:tcPr>
          <w:p w14:paraId="2D5E30A4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2850" w:type="dxa"/>
          </w:tcPr>
          <w:p w14:paraId="117CC60B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4096" w:type="dxa"/>
          </w:tcPr>
          <w:p w14:paraId="7AC64BE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reased self-efficacy, emotional safety, experienced health benefits</w:t>
            </w:r>
          </w:p>
        </w:tc>
      </w:tr>
      <w:tr w:rsidR="00EC4B7F" w:rsidRPr="009C5843" w14:paraId="358B536A" w14:textId="77777777" w:rsidTr="00233DDE">
        <w:tc>
          <w:tcPr>
            <w:tcW w:w="1797" w:type="dxa"/>
          </w:tcPr>
          <w:p w14:paraId="38C86781" w14:textId="77777777" w:rsidR="00EC4B7F" w:rsidRDefault="00EC4B7F" w:rsidP="00233DDE"/>
        </w:tc>
        <w:tc>
          <w:tcPr>
            <w:tcW w:w="608" w:type="dxa"/>
          </w:tcPr>
          <w:p w14:paraId="7B3784CB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2850" w:type="dxa"/>
          </w:tcPr>
          <w:p w14:paraId="1BEE6426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4096" w:type="dxa"/>
          </w:tcPr>
          <w:p w14:paraId="2384B7C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dropouts; long-term adherence despite motivational challenges</w:t>
            </w:r>
          </w:p>
        </w:tc>
      </w:tr>
      <w:tr w:rsidR="00EC4B7F" w:rsidRPr="009C5843" w14:paraId="7F1C9D2F" w14:textId="77777777" w:rsidTr="00233DDE">
        <w:tc>
          <w:tcPr>
            <w:tcW w:w="1797" w:type="dxa"/>
          </w:tcPr>
          <w:p w14:paraId="3D0BE898" w14:textId="77777777" w:rsidR="00EC4B7F" w:rsidRDefault="00EC4B7F" w:rsidP="00233DDE"/>
        </w:tc>
        <w:tc>
          <w:tcPr>
            <w:tcW w:w="608" w:type="dxa"/>
          </w:tcPr>
          <w:p w14:paraId="0CE6D5F4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2850" w:type="dxa"/>
          </w:tcPr>
          <w:p w14:paraId="0EAAB71A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4096" w:type="dxa"/>
          </w:tcPr>
          <w:p w14:paraId="463F228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reported better self-management and coping with COPD</w:t>
            </w:r>
          </w:p>
        </w:tc>
      </w:tr>
      <w:tr w:rsidR="00EC4B7F" w:rsidRPr="009C5843" w14:paraId="7296187C" w14:textId="77777777" w:rsidTr="00233DDE">
        <w:tc>
          <w:tcPr>
            <w:tcW w:w="1797" w:type="dxa"/>
          </w:tcPr>
          <w:p w14:paraId="07C715DB" w14:textId="77777777" w:rsidR="00EC4B7F" w:rsidRDefault="00EC4B7F" w:rsidP="00233DDE"/>
        </w:tc>
        <w:tc>
          <w:tcPr>
            <w:tcW w:w="608" w:type="dxa"/>
          </w:tcPr>
          <w:p w14:paraId="7B9E16BF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2850" w:type="dxa"/>
          </w:tcPr>
          <w:p w14:paraId="7ADB9352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4096" w:type="dxa"/>
          </w:tcPr>
          <w:p w14:paraId="54AFAD3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n average, 3 diary entries/week, 1.7 training sessions/week</w:t>
            </w:r>
          </w:p>
        </w:tc>
      </w:tr>
      <w:tr w:rsidR="00EC4B7F" w:rsidRPr="009C5843" w14:paraId="4E8AE488" w14:textId="77777777" w:rsidTr="00233DDE">
        <w:tc>
          <w:tcPr>
            <w:tcW w:w="1797" w:type="dxa"/>
          </w:tcPr>
          <w:p w14:paraId="03363BA5" w14:textId="77777777" w:rsidR="00EC4B7F" w:rsidRDefault="00EC4B7F" w:rsidP="00233DDE"/>
        </w:tc>
        <w:tc>
          <w:tcPr>
            <w:tcW w:w="608" w:type="dxa"/>
          </w:tcPr>
          <w:p w14:paraId="529AE050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2850" w:type="dxa"/>
          </w:tcPr>
          <w:p w14:paraId="1A9C3FD3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4096" w:type="dxa"/>
          </w:tcPr>
          <w:p w14:paraId="7749353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ported improved health, increased capacity for daily activities</w:t>
            </w:r>
          </w:p>
        </w:tc>
      </w:tr>
      <w:tr w:rsidR="00EC4B7F" w:rsidRPr="009C5843" w14:paraId="34FE9FFE" w14:textId="77777777" w:rsidTr="00233DDE">
        <w:tc>
          <w:tcPr>
            <w:tcW w:w="1797" w:type="dxa"/>
          </w:tcPr>
          <w:p w14:paraId="416E0AC0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608" w:type="dxa"/>
          </w:tcPr>
          <w:p w14:paraId="359F3D52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2850" w:type="dxa"/>
          </w:tcPr>
          <w:p w14:paraId="390036E6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4096" w:type="dxa"/>
          </w:tcPr>
          <w:p w14:paraId="5846F3AA" w14:textId="2222405F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305A41EA" w14:textId="77777777" w:rsidTr="00233DDE">
        <w:tc>
          <w:tcPr>
            <w:tcW w:w="1797" w:type="dxa"/>
          </w:tcPr>
          <w:p w14:paraId="274CA7F2" w14:textId="77777777" w:rsidR="00EC4B7F" w:rsidRDefault="00EC4B7F" w:rsidP="00233DDE"/>
        </w:tc>
        <w:tc>
          <w:tcPr>
            <w:tcW w:w="608" w:type="dxa"/>
          </w:tcPr>
          <w:p w14:paraId="42D3AC21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2850" w:type="dxa"/>
          </w:tcPr>
          <w:p w14:paraId="4D7F5730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4096" w:type="dxa"/>
          </w:tcPr>
          <w:p w14:paraId="2940A72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; small sample size</w:t>
            </w:r>
          </w:p>
        </w:tc>
      </w:tr>
      <w:tr w:rsidR="00EC4B7F" w:rsidRPr="009C5843" w14:paraId="7618F708" w14:textId="77777777" w:rsidTr="00233DDE">
        <w:tc>
          <w:tcPr>
            <w:tcW w:w="1797" w:type="dxa"/>
          </w:tcPr>
          <w:p w14:paraId="119F7C50" w14:textId="77777777" w:rsidR="00EC4B7F" w:rsidRDefault="00EC4B7F" w:rsidP="00233DDE"/>
        </w:tc>
        <w:tc>
          <w:tcPr>
            <w:tcW w:w="608" w:type="dxa"/>
          </w:tcPr>
          <w:p w14:paraId="2E70B56C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2850" w:type="dxa"/>
          </w:tcPr>
          <w:p w14:paraId="34ECB817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4096" w:type="dxa"/>
          </w:tcPr>
          <w:p w14:paraId="785F2B9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seasonal effects on adherence</w:t>
            </w:r>
          </w:p>
        </w:tc>
      </w:tr>
      <w:tr w:rsidR="00EC4B7F" w:rsidRPr="009C5843" w14:paraId="0373A812" w14:textId="77777777" w:rsidTr="00233DDE">
        <w:tc>
          <w:tcPr>
            <w:tcW w:w="1797" w:type="dxa"/>
          </w:tcPr>
          <w:p w14:paraId="36C9D562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608" w:type="dxa"/>
          </w:tcPr>
          <w:p w14:paraId="780BE498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2850" w:type="dxa"/>
          </w:tcPr>
          <w:p w14:paraId="7B4D8CCF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4096" w:type="dxa"/>
          </w:tcPr>
          <w:p w14:paraId="691FC91F" w14:textId="570A2E75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07B9CC3F" w14:textId="77777777" w:rsidTr="00233DDE">
        <w:tc>
          <w:tcPr>
            <w:tcW w:w="1797" w:type="dxa"/>
          </w:tcPr>
          <w:p w14:paraId="07036D0B" w14:textId="77777777" w:rsidR="00EC4B7F" w:rsidRDefault="00EC4B7F" w:rsidP="00233DDE"/>
        </w:tc>
        <w:tc>
          <w:tcPr>
            <w:tcW w:w="608" w:type="dxa"/>
          </w:tcPr>
          <w:p w14:paraId="297B02CF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2850" w:type="dxa"/>
          </w:tcPr>
          <w:p w14:paraId="6F27816F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4096" w:type="dxa"/>
          </w:tcPr>
          <w:p w14:paraId="599D6F0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Pad and treadmill used to adapt exercise training to home settings</w:t>
            </w:r>
          </w:p>
        </w:tc>
      </w:tr>
      <w:tr w:rsidR="00EC4B7F" w:rsidRPr="009C5843" w14:paraId="29CCB73F" w14:textId="77777777" w:rsidTr="00233DDE">
        <w:tc>
          <w:tcPr>
            <w:tcW w:w="1797" w:type="dxa"/>
          </w:tcPr>
          <w:p w14:paraId="7DDD38CB" w14:textId="77777777" w:rsidR="00EC4B7F" w:rsidRDefault="00EC4B7F" w:rsidP="00233DDE"/>
        </w:tc>
        <w:tc>
          <w:tcPr>
            <w:tcW w:w="608" w:type="dxa"/>
          </w:tcPr>
          <w:p w14:paraId="2AD8AE85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2850" w:type="dxa"/>
          </w:tcPr>
          <w:p w14:paraId="55ABF803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4096" w:type="dxa"/>
          </w:tcPr>
          <w:p w14:paraId="415660C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ome technical difficulties with videoconferencing</w:t>
            </w:r>
          </w:p>
        </w:tc>
      </w:tr>
      <w:tr w:rsidR="00EC4B7F" w:rsidRPr="009C5843" w14:paraId="6574FAFE" w14:textId="77777777" w:rsidTr="00233DDE">
        <w:tc>
          <w:tcPr>
            <w:tcW w:w="1797" w:type="dxa"/>
          </w:tcPr>
          <w:p w14:paraId="2D9EC1C2" w14:textId="77777777" w:rsidR="00EC4B7F" w:rsidRDefault="00EC4B7F" w:rsidP="00233DDE">
            <w:r w:rsidRPr="008F5AF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Conclusions</w:t>
            </w:r>
          </w:p>
        </w:tc>
        <w:tc>
          <w:tcPr>
            <w:tcW w:w="608" w:type="dxa"/>
          </w:tcPr>
          <w:p w14:paraId="3E7BE919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2850" w:type="dxa"/>
          </w:tcPr>
          <w:p w14:paraId="32AA31B5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4096" w:type="dxa"/>
          </w:tcPr>
          <w:p w14:paraId="4641CD7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lerehabilitation feasible for long-term exercise adherence in COPD</w:t>
            </w:r>
          </w:p>
        </w:tc>
      </w:tr>
      <w:tr w:rsidR="00EC4B7F" w:rsidRPr="009C5843" w14:paraId="0207FB4E" w14:textId="77777777" w:rsidTr="00233DDE">
        <w:tc>
          <w:tcPr>
            <w:tcW w:w="1797" w:type="dxa"/>
          </w:tcPr>
          <w:p w14:paraId="53CDC028" w14:textId="77777777" w:rsidR="00EC4B7F" w:rsidRDefault="00EC4B7F" w:rsidP="00233DDE"/>
        </w:tc>
        <w:tc>
          <w:tcPr>
            <w:tcW w:w="608" w:type="dxa"/>
          </w:tcPr>
          <w:p w14:paraId="1751AF3A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2850" w:type="dxa"/>
          </w:tcPr>
          <w:p w14:paraId="33BBFEBE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4096" w:type="dxa"/>
          </w:tcPr>
          <w:p w14:paraId="4E287B1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; insights into maintaining long-term exercise adherence relevant for gamified interventions</w:t>
            </w:r>
          </w:p>
        </w:tc>
      </w:tr>
      <w:tr w:rsidR="00EC4B7F" w:rsidRPr="009C5843" w14:paraId="2247A3C2" w14:textId="77777777" w:rsidTr="00233DDE">
        <w:tc>
          <w:tcPr>
            <w:tcW w:w="1797" w:type="dxa"/>
          </w:tcPr>
          <w:p w14:paraId="074084CE" w14:textId="77777777" w:rsidR="00EC4B7F" w:rsidRDefault="00EC4B7F" w:rsidP="00233DDE"/>
        </w:tc>
        <w:tc>
          <w:tcPr>
            <w:tcW w:w="608" w:type="dxa"/>
          </w:tcPr>
          <w:p w14:paraId="51337F6B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2850" w:type="dxa"/>
          </w:tcPr>
          <w:p w14:paraId="3FAC1FA0" w14:textId="77777777" w:rsidR="00EC4B7F" w:rsidRDefault="00EC4B7F" w:rsidP="00233DDE"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4096" w:type="dxa"/>
          </w:tcPr>
          <w:p w14:paraId="4946200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F5AF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ocus on motivational strategies, explore peer-support or gaming elements</w:t>
            </w:r>
          </w:p>
        </w:tc>
      </w:tr>
    </w:tbl>
    <w:p w14:paraId="0A76D0E6" w14:textId="77777777" w:rsidR="00EC4B7F" w:rsidRDefault="00EC4B7F" w:rsidP="00EC4B7F"/>
    <w:p w14:paraId="49BFE685" w14:textId="0B065383" w:rsidR="00EC4B7F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-5: 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LeGear et al., 2016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C4B7F" w14:paraId="5F14D887" w14:textId="77777777" w:rsidTr="00233DDE">
        <w:tc>
          <w:tcPr>
            <w:tcW w:w="9351" w:type="dxa"/>
            <w:gridSpan w:val="4"/>
          </w:tcPr>
          <w:p w14:paraId="09C17E3E" w14:textId="77777777" w:rsidR="00EC4B7F" w:rsidRPr="00532677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 w:rsidRPr="00532677"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5</w:t>
            </w:r>
          </w:p>
        </w:tc>
      </w:tr>
      <w:tr w:rsidR="00EC4B7F" w14:paraId="58F90571" w14:textId="77777777" w:rsidTr="00233DDE">
        <w:tc>
          <w:tcPr>
            <w:tcW w:w="1797" w:type="dxa"/>
          </w:tcPr>
          <w:p w14:paraId="3DC3A23D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1533C6EB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2352" w:type="dxa"/>
          </w:tcPr>
          <w:p w14:paraId="7E62E728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4678" w:type="dxa"/>
          </w:tcPr>
          <w:p w14:paraId="334AD5CE" w14:textId="77777777" w:rsidR="00EC4B7F" w:rsidRPr="009C5843" w:rsidRDefault="00EC4B7F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14:paraId="2F8F3581" w14:textId="77777777" w:rsidTr="00233DDE">
        <w:tc>
          <w:tcPr>
            <w:tcW w:w="1797" w:type="dxa"/>
          </w:tcPr>
          <w:p w14:paraId="6452B670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542DC03A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2352" w:type="dxa"/>
          </w:tcPr>
          <w:p w14:paraId="7A344D3B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4678" w:type="dxa"/>
          </w:tcPr>
          <w:p w14:paraId="4383BA4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eGear et al., 2016</w:t>
            </w:r>
          </w:p>
        </w:tc>
      </w:tr>
      <w:tr w:rsidR="00EC4B7F" w14:paraId="28246D0B" w14:textId="77777777" w:rsidTr="00233DDE">
        <w:tc>
          <w:tcPr>
            <w:tcW w:w="1797" w:type="dxa"/>
          </w:tcPr>
          <w:p w14:paraId="2404504F" w14:textId="77777777" w:rsidR="00EC4B7F" w:rsidRDefault="00EC4B7F" w:rsidP="00233DDE"/>
        </w:tc>
        <w:tc>
          <w:tcPr>
            <w:tcW w:w="524" w:type="dxa"/>
          </w:tcPr>
          <w:p w14:paraId="5489B440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2352" w:type="dxa"/>
          </w:tcPr>
          <w:p w14:paraId="41D4D504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4678" w:type="dxa"/>
          </w:tcPr>
          <w:p w14:paraId="1CFCC52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oes a Nintendo Wii exercise program provide similar exercise demands as a traditional pulmonary rehabilitation program in adults with COPD</w:t>
            </w:r>
          </w:p>
        </w:tc>
      </w:tr>
      <w:tr w:rsidR="00EC4B7F" w14:paraId="5D98145F" w14:textId="77777777" w:rsidTr="00233DDE">
        <w:tc>
          <w:tcPr>
            <w:tcW w:w="1797" w:type="dxa"/>
          </w:tcPr>
          <w:p w14:paraId="18780CD9" w14:textId="77777777" w:rsidR="00EC4B7F" w:rsidRDefault="00EC4B7F" w:rsidP="00233DDE"/>
        </w:tc>
        <w:tc>
          <w:tcPr>
            <w:tcW w:w="524" w:type="dxa"/>
          </w:tcPr>
          <w:p w14:paraId="5091B01B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2352" w:type="dxa"/>
          </w:tcPr>
          <w:p w14:paraId="001DDC65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4678" w:type="dxa"/>
          </w:tcPr>
          <w:p w14:paraId="149CC757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ler LeGear, Mark LeGear, Dejan Preradovic, Geoffrey Wilson, Ashley Kirkham, Pat G. Camp</w:t>
            </w:r>
          </w:p>
        </w:tc>
      </w:tr>
      <w:tr w:rsidR="00EC4B7F" w14:paraId="35A01E29" w14:textId="77777777" w:rsidTr="00233DDE">
        <w:tc>
          <w:tcPr>
            <w:tcW w:w="1797" w:type="dxa"/>
          </w:tcPr>
          <w:p w14:paraId="2E525876" w14:textId="77777777" w:rsidR="00EC4B7F" w:rsidRDefault="00EC4B7F" w:rsidP="00233DDE"/>
        </w:tc>
        <w:tc>
          <w:tcPr>
            <w:tcW w:w="524" w:type="dxa"/>
          </w:tcPr>
          <w:p w14:paraId="28186BA7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2352" w:type="dxa"/>
          </w:tcPr>
          <w:p w14:paraId="4BE6B5C4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4678" w:type="dxa"/>
          </w:tcPr>
          <w:p w14:paraId="6CD800B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6</w:t>
            </w:r>
          </w:p>
        </w:tc>
      </w:tr>
      <w:tr w:rsidR="00EC4B7F" w14:paraId="44A4E862" w14:textId="77777777" w:rsidTr="00233DDE">
        <w:tc>
          <w:tcPr>
            <w:tcW w:w="1797" w:type="dxa"/>
          </w:tcPr>
          <w:p w14:paraId="5AB1CEDA" w14:textId="77777777" w:rsidR="00EC4B7F" w:rsidRDefault="00EC4B7F" w:rsidP="00233DDE"/>
        </w:tc>
        <w:tc>
          <w:tcPr>
            <w:tcW w:w="524" w:type="dxa"/>
          </w:tcPr>
          <w:p w14:paraId="725977BB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2352" w:type="dxa"/>
          </w:tcPr>
          <w:p w14:paraId="6D532868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4678" w:type="dxa"/>
          </w:tcPr>
          <w:p w14:paraId="2A421824" w14:textId="77777777" w:rsidR="00EC4B7F" w:rsidRPr="00142D8F" w:rsidRDefault="00EC4B7F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Clinical Respiratory Journal</w:t>
            </w:r>
          </w:p>
        </w:tc>
      </w:tr>
      <w:tr w:rsidR="00EC4B7F" w14:paraId="30A46CB7" w14:textId="77777777" w:rsidTr="00233DDE">
        <w:tc>
          <w:tcPr>
            <w:tcW w:w="1797" w:type="dxa"/>
          </w:tcPr>
          <w:p w14:paraId="0573C023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449EAB99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2352" w:type="dxa"/>
          </w:tcPr>
          <w:p w14:paraId="1629DEDB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4678" w:type="dxa"/>
          </w:tcPr>
          <w:p w14:paraId="5F573BF7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andomized, within-subject cross-over trial</w:t>
            </w:r>
          </w:p>
        </w:tc>
      </w:tr>
      <w:tr w:rsidR="00EC4B7F" w14:paraId="7E4C2F07" w14:textId="77777777" w:rsidTr="00233DDE">
        <w:tc>
          <w:tcPr>
            <w:tcW w:w="1797" w:type="dxa"/>
          </w:tcPr>
          <w:p w14:paraId="2EEB773B" w14:textId="77777777" w:rsidR="00EC4B7F" w:rsidRDefault="00EC4B7F" w:rsidP="00233DDE"/>
        </w:tc>
        <w:tc>
          <w:tcPr>
            <w:tcW w:w="524" w:type="dxa"/>
          </w:tcPr>
          <w:p w14:paraId="1A49E89B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2352" w:type="dxa"/>
          </w:tcPr>
          <w:p w14:paraId="206D3171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4678" w:type="dxa"/>
          </w:tcPr>
          <w:p w14:paraId="180E7932" w14:textId="71D7A33F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0</w:t>
            </w:r>
          </w:p>
        </w:tc>
      </w:tr>
      <w:tr w:rsidR="00EC4B7F" w14:paraId="4A71705B" w14:textId="77777777" w:rsidTr="00233DDE">
        <w:tc>
          <w:tcPr>
            <w:tcW w:w="1797" w:type="dxa"/>
          </w:tcPr>
          <w:p w14:paraId="4BB524C4" w14:textId="77777777" w:rsidR="00EC4B7F" w:rsidRDefault="00EC4B7F" w:rsidP="00233DDE"/>
        </w:tc>
        <w:tc>
          <w:tcPr>
            <w:tcW w:w="524" w:type="dxa"/>
          </w:tcPr>
          <w:p w14:paraId="7F504B64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2352" w:type="dxa"/>
          </w:tcPr>
          <w:p w14:paraId="46693383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4678" w:type="dxa"/>
          </w:tcPr>
          <w:p w14:paraId="4CEA0FE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. Paul’s Hospital, Vancouver, Canada</w:t>
            </w:r>
          </w:p>
        </w:tc>
      </w:tr>
      <w:tr w:rsidR="00EC4B7F" w14:paraId="4663C0CA" w14:textId="77777777" w:rsidTr="00233DDE">
        <w:tc>
          <w:tcPr>
            <w:tcW w:w="1797" w:type="dxa"/>
          </w:tcPr>
          <w:p w14:paraId="7CF01F8F" w14:textId="77777777" w:rsidR="00EC4B7F" w:rsidRDefault="00EC4B7F" w:rsidP="00233DDE"/>
        </w:tc>
        <w:tc>
          <w:tcPr>
            <w:tcW w:w="524" w:type="dxa"/>
          </w:tcPr>
          <w:p w14:paraId="22F79C40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2352" w:type="dxa"/>
          </w:tcPr>
          <w:p w14:paraId="1031FAED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4678" w:type="dxa"/>
          </w:tcPr>
          <w:p w14:paraId="687407F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ngle session with two 15-minute exercise interventions</w:t>
            </w:r>
          </w:p>
        </w:tc>
      </w:tr>
      <w:tr w:rsidR="00EC4B7F" w14:paraId="19E10E40" w14:textId="77777777" w:rsidTr="00233DDE">
        <w:tc>
          <w:tcPr>
            <w:tcW w:w="1797" w:type="dxa"/>
          </w:tcPr>
          <w:p w14:paraId="7BE7E896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0AD2AF37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2352" w:type="dxa"/>
          </w:tcPr>
          <w:p w14:paraId="4F989A09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4678" w:type="dxa"/>
          </w:tcPr>
          <w:p w14:paraId="2C5A28EE" w14:textId="77777777" w:rsidR="00EC4B7F" w:rsidRP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game using EA Sports Active on Nintendo Wii</w:t>
            </w:r>
          </w:p>
        </w:tc>
      </w:tr>
      <w:tr w:rsidR="00EC4B7F" w14:paraId="5B75AFDB" w14:textId="77777777" w:rsidTr="00233DDE">
        <w:tc>
          <w:tcPr>
            <w:tcW w:w="1797" w:type="dxa"/>
          </w:tcPr>
          <w:p w14:paraId="69EC7448" w14:textId="77777777" w:rsidR="00EC4B7F" w:rsidRDefault="00EC4B7F" w:rsidP="00233DDE"/>
        </w:tc>
        <w:tc>
          <w:tcPr>
            <w:tcW w:w="524" w:type="dxa"/>
          </w:tcPr>
          <w:p w14:paraId="2F35CF7D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2352" w:type="dxa"/>
          </w:tcPr>
          <w:p w14:paraId="3E65C660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4678" w:type="dxa"/>
          </w:tcPr>
          <w:p w14:paraId="61783427" w14:textId="77777777" w:rsidR="00EC4B7F" w:rsidRP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intendo Wii with SenseWear Armband to track energy expenditure</w:t>
            </w:r>
          </w:p>
        </w:tc>
      </w:tr>
      <w:tr w:rsidR="00EC4B7F" w14:paraId="6C8D7793" w14:textId="77777777" w:rsidTr="00233DDE">
        <w:tc>
          <w:tcPr>
            <w:tcW w:w="1797" w:type="dxa"/>
          </w:tcPr>
          <w:p w14:paraId="4CE84FC8" w14:textId="77777777" w:rsidR="00EC4B7F" w:rsidRDefault="00EC4B7F" w:rsidP="00233DDE"/>
        </w:tc>
        <w:tc>
          <w:tcPr>
            <w:tcW w:w="524" w:type="dxa"/>
          </w:tcPr>
          <w:p w14:paraId="074982BA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2352" w:type="dxa"/>
          </w:tcPr>
          <w:p w14:paraId="2A28CF98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4678" w:type="dxa"/>
          </w:tcPr>
          <w:p w14:paraId="7AB0D2A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hysical activities including marching, dancing, and punching</w:t>
            </w:r>
          </w:p>
        </w:tc>
      </w:tr>
      <w:tr w:rsidR="00EC4B7F" w14:paraId="5A91D259" w14:textId="77777777" w:rsidTr="00233DDE">
        <w:tc>
          <w:tcPr>
            <w:tcW w:w="1797" w:type="dxa"/>
          </w:tcPr>
          <w:p w14:paraId="0A3143CF" w14:textId="77777777" w:rsidR="00EC4B7F" w:rsidRDefault="00EC4B7F" w:rsidP="00233DDE"/>
        </w:tc>
        <w:tc>
          <w:tcPr>
            <w:tcW w:w="524" w:type="dxa"/>
          </w:tcPr>
          <w:p w14:paraId="1F0303FD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2352" w:type="dxa"/>
          </w:tcPr>
          <w:p w14:paraId="51BCC5B2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4678" w:type="dxa"/>
          </w:tcPr>
          <w:p w14:paraId="51F90DC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cise intensity adjusted based on perceived exertion (3-5 on Borg scale)</w:t>
            </w:r>
          </w:p>
        </w:tc>
      </w:tr>
      <w:tr w:rsidR="00EC4B7F" w14:paraId="11BA8FC4" w14:textId="77777777" w:rsidTr="00233DDE">
        <w:tc>
          <w:tcPr>
            <w:tcW w:w="1797" w:type="dxa"/>
          </w:tcPr>
          <w:p w14:paraId="273F7860" w14:textId="77777777" w:rsidR="00EC4B7F" w:rsidRDefault="00EC4B7F" w:rsidP="00233DDE"/>
        </w:tc>
        <w:tc>
          <w:tcPr>
            <w:tcW w:w="524" w:type="dxa"/>
          </w:tcPr>
          <w:p w14:paraId="48F9BEC3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2352" w:type="dxa"/>
          </w:tcPr>
          <w:p w14:paraId="3018080C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4678" w:type="dxa"/>
          </w:tcPr>
          <w:p w14:paraId="24F9799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integrated with broader healthcare; monitored in clinical setting</w:t>
            </w:r>
          </w:p>
        </w:tc>
      </w:tr>
      <w:tr w:rsidR="00EC4B7F" w14:paraId="58EFF0C0" w14:textId="77777777" w:rsidTr="00233DDE">
        <w:tc>
          <w:tcPr>
            <w:tcW w:w="1797" w:type="dxa"/>
          </w:tcPr>
          <w:p w14:paraId="3D2A19FC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1333B2D7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2352" w:type="dxa"/>
          </w:tcPr>
          <w:p w14:paraId="416090DC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4678" w:type="dxa"/>
          </w:tcPr>
          <w:p w14:paraId="30A22EF3" w14:textId="77777777" w:rsidR="00EC4B7F" w:rsidRP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 adults (5 male, 5 female) with mean age of 65 years and mean FEV1 58.1% predicted</w:t>
            </w:r>
          </w:p>
        </w:tc>
      </w:tr>
      <w:tr w:rsidR="00EC4B7F" w14:paraId="33A9DF7A" w14:textId="77777777" w:rsidTr="00233DDE">
        <w:tc>
          <w:tcPr>
            <w:tcW w:w="1797" w:type="dxa"/>
          </w:tcPr>
          <w:p w14:paraId="07F3D2BD" w14:textId="77777777" w:rsidR="00EC4B7F" w:rsidRDefault="00EC4B7F" w:rsidP="00233DDE"/>
        </w:tc>
        <w:tc>
          <w:tcPr>
            <w:tcW w:w="524" w:type="dxa"/>
          </w:tcPr>
          <w:p w14:paraId="2FE86019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2352" w:type="dxa"/>
          </w:tcPr>
          <w:p w14:paraId="00BB64D8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4678" w:type="dxa"/>
          </w:tcPr>
          <w:p w14:paraId="30186A11" w14:textId="77777777" w:rsidR="00EC4B7F" w:rsidRP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ded COPD patients completing pulmonary rehab; excluded those with other lung disorders</w:t>
            </w:r>
          </w:p>
        </w:tc>
      </w:tr>
      <w:tr w:rsidR="00EC4B7F" w14:paraId="6AAB7873" w14:textId="77777777" w:rsidTr="00233DDE">
        <w:tc>
          <w:tcPr>
            <w:tcW w:w="1797" w:type="dxa"/>
          </w:tcPr>
          <w:p w14:paraId="16EF0D5F" w14:textId="77777777" w:rsidR="00EC4B7F" w:rsidRDefault="00EC4B7F" w:rsidP="00233DDE"/>
        </w:tc>
        <w:tc>
          <w:tcPr>
            <w:tcW w:w="524" w:type="dxa"/>
          </w:tcPr>
          <w:p w14:paraId="6BE0C0A0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2352" w:type="dxa"/>
          </w:tcPr>
          <w:p w14:paraId="284AAAC8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4678" w:type="dxa"/>
          </w:tcPr>
          <w:p w14:paraId="76C26DD5" w14:textId="77777777" w:rsid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Mean 6MWT distance: 306±81 meters; </w:t>
            </w:r>
          </w:p>
          <w:p w14:paraId="5386850F" w14:textId="2296302A" w:rsidR="00EC4B7F" w:rsidRP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EV1: 58.1% predicted</w:t>
            </w:r>
          </w:p>
        </w:tc>
      </w:tr>
      <w:tr w:rsidR="00EC4B7F" w14:paraId="7BE718D4" w14:textId="77777777" w:rsidTr="00233DDE">
        <w:tc>
          <w:tcPr>
            <w:tcW w:w="1797" w:type="dxa"/>
          </w:tcPr>
          <w:p w14:paraId="4F38B21D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4D15D04F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2352" w:type="dxa"/>
          </w:tcPr>
          <w:p w14:paraId="58E5555E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4678" w:type="dxa"/>
          </w:tcPr>
          <w:p w14:paraId="7108DBD9" w14:textId="77777777" w:rsidR="00EC4B7F" w:rsidRP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ergy expenditure: Wii (353.5 J) vs treadmill (317.1 J); Heart rate: Wii (112.5 bpm) vs treadmill (112.7 bpm)</w:t>
            </w:r>
          </w:p>
        </w:tc>
      </w:tr>
      <w:tr w:rsidR="00EC4B7F" w14:paraId="3DE268D0" w14:textId="77777777" w:rsidTr="00233DDE">
        <w:tc>
          <w:tcPr>
            <w:tcW w:w="1797" w:type="dxa"/>
          </w:tcPr>
          <w:p w14:paraId="6BB066BD" w14:textId="77777777" w:rsidR="00EC4B7F" w:rsidRDefault="00EC4B7F" w:rsidP="00233DDE"/>
        </w:tc>
        <w:tc>
          <w:tcPr>
            <w:tcW w:w="524" w:type="dxa"/>
          </w:tcPr>
          <w:p w14:paraId="696245E3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2352" w:type="dxa"/>
          </w:tcPr>
          <w:p w14:paraId="7A1FFE96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4678" w:type="dxa"/>
          </w:tcPr>
          <w:p w14:paraId="3876BAA0" w14:textId="77777777" w:rsidR="00EC4B7F" w:rsidRPr="00142D8F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42D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pO2: Wii (94.7%) vs treadmill (92.3%); RPE: Wii (3.2) vs treadmill (3.1)</w:t>
            </w:r>
          </w:p>
        </w:tc>
      </w:tr>
      <w:tr w:rsidR="00EC4B7F" w14:paraId="2EE5AD1E" w14:textId="77777777" w:rsidTr="00233DDE">
        <w:tc>
          <w:tcPr>
            <w:tcW w:w="1797" w:type="dxa"/>
          </w:tcPr>
          <w:p w14:paraId="31DBC17D" w14:textId="77777777" w:rsidR="00EC4B7F" w:rsidRDefault="00EC4B7F" w:rsidP="00233DDE"/>
        </w:tc>
        <w:tc>
          <w:tcPr>
            <w:tcW w:w="524" w:type="dxa"/>
          </w:tcPr>
          <w:p w14:paraId="569AAEA7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2352" w:type="dxa"/>
          </w:tcPr>
          <w:p w14:paraId="072B1922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4678" w:type="dxa"/>
          </w:tcPr>
          <w:p w14:paraId="1B6FE66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significant difference in energy expenditure, heart rate, or perceived exertion between Wii and treadmill</w:t>
            </w:r>
          </w:p>
        </w:tc>
      </w:tr>
      <w:tr w:rsidR="00EC4B7F" w14:paraId="1292A841" w14:textId="77777777" w:rsidTr="00233DDE">
        <w:tc>
          <w:tcPr>
            <w:tcW w:w="1797" w:type="dxa"/>
          </w:tcPr>
          <w:p w14:paraId="3C2F333D" w14:textId="77777777" w:rsidR="00EC4B7F" w:rsidRDefault="00EC4B7F" w:rsidP="00233DDE"/>
        </w:tc>
        <w:tc>
          <w:tcPr>
            <w:tcW w:w="524" w:type="dxa"/>
          </w:tcPr>
          <w:p w14:paraId="79CD6EBE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2352" w:type="dxa"/>
          </w:tcPr>
          <w:p w14:paraId="591E6915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4678" w:type="dxa"/>
          </w:tcPr>
          <w:p w14:paraId="7EB2206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reported enjoyment and perceived feasibility of Wii exercises at home</w:t>
            </w:r>
          </w:p>
        </w:tc>
      </w:tr>
      <w:tr w:rsidR="00EC4B7F" w14:paraId="64D46F7E" w14:textId="77777777" w:rsidTr="00233DDE">
        <w:tc>
          <w:tcPr>
            <w:tcW w:w="1797" w:type="dxa"/>
          </w:tcPr>
          <w:p w14:paraId="1F4D7100" w14:textId="77777777" w:rsidR="00EC4B7F" w:rsidRDefault="00EC4B7F" w:rsidP="00233DDE"/>
        </w:tc>
        <w:tc>
          <w:tcPr>
            <w:tcW w:w="524" w:type="dxa"/>
          </w:tcPr>
          <w:p w14:paraId="78F4C6FE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2352" w:type="dxa"/>
          </w:tcPr>
          <w:p w14:paraId="6182EEBD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4678" w:type="dxa"/>
          </w:tcPr>
          <w:p w14:paraId="770DBB3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0% enjoyed Wii intervention, 80% agreed it could be used at home</w:t>
            </w:r>
          </w:p>
        </w:tc>
      </w:tr>
      <w:tr w:rsidR="00EC4B7F" w14:paraId="756FA81A" w14:textId="77777777" w:rsidTr="00233DDE">
        <w:tc>
          <w:tcPr>
            <w:tcW w:w="1797" w:type="dxa"/>
          </w:tcPr>
          <w:p w14:paraId="44C6234B" w14:textId="77777777" w:rsidR="00EC4B7F" w:rsidRDefault="00EC4B7F" w:rsidP="00233DDE"/>
        </w:tc>
        <w:tc>
          <w:tcPr>
            <w:tcW w:w="524" w:type="dxa"/>
          </w:tcPr>
          <w:p w14:paraId="0044CB04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2352" w:type="dxa"/>
          </w:tcPr>
          <w:p w14:paraId="6A2D18F7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4678" w:type="dxa"/>
          </w:tcPr>
          <w:p w14:paraId="5F23A4A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specifically reported in this study</w:t>
            </w:r>
          </w:p>
        </w:tc>
      </w:tr>
      <w:tr w:rsidR="00EC4B7F" w14:paraId="5CAA50A9" w14:textId="77777777" w:rsidTr="00233DDE">
        <w:tc>
          <w:tcPr>
            <w:tcW w:w="1797" w:type="dxa"/>
          </w:tcPr>
          <w:p w14:paraId="5790D1B3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69C99B36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2352" w:type="dxa"/>
          </w:tcPr>
          <w:p w14:paraId="765468FD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4678" w:type="dxa"/>
          </w:tcPr>
          <w:p w14:paraId="1F4CB436" w14:textId="491BDD66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14:paraId="6EC4444E" w14:textId="77777777" w:rsidTr="00233DDE">
        <w:tc>
          <w:tcPr>
            <w:tcW w:w="1797" w:type="dxa"/>
          </w:tcPr>
          <w:p w14:paraId="0CE54375" w14:textId="77777777" w:rsidR="00EC4B7F" w:rsidRDefault="00EC4B7F" w:rsidP="00233DDE"/>
        </w:tc>
        <w:tc>
          <w:tcPr>
            <w:tcW w:w="524" w:type="dxa"/>
          </w:tcPr>
          <w:p w14:paraId="52598DBC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2352" w:type="dxa"/>
          </w:tcPr>
          <w:p w14:paraId="509F41E8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4678" w:type="dxa"/>
          </w:tcPr>
          <w:p w14:paraId="08B04E9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 due to small sample size and short duration</w:t>
            </w:r>
          </w:p>
        </w:tc>
      </w:tr>
      <w:tr w:rsidR="00EC4B7F" w14:paraId="12D2E087" w14:textId="77777777" w:rsidTr="00233DDE">
        <w:tc>
          <w:tcPr>
            <w:tcW w:w="1797" w:type="dxa"/>
          </w:tcPr>
          <w:p w14:paraId="7A7D66C8" w14:textId="77777777" w:rsidR="00EC4B7F" w:rsidRDefault="00EC4B7F" w:rsidP="00233DDE"/>
        </w:tc>
        <w:tc>
          <w:tcPr>
            <w:tcW w:w="524" w:type="dxa"/>
          </w:tcPr>
          <w:p w14:paraId="37DD1000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2352" w:type="dxa"/>
          </w:tcPr>
          <w:p w14:paraId="36BBA7E4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4678" w:type="dxa"/>
          </w:tcPr>
          <w:p w14:paraId="5824B22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lack of long-term follow-up, supervision needed for safe exercise</w:t>
            </w:r>
          </w:p>
        </w:tc>
      </w:tr>
      <w:tr w:rsidR="00EC4B7F" w14:paraId="7BA6E50A" w14:textId="77777777" w:rsidTr="00233DDE">
        <w:tc>
          <w:tcPr>
            <w:tcW w:w="1797" w:type="dxa"/>
          </w:tcPr>
          <w:p w14:paraId="3EFC5F87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72E998A1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2352" w:type="dxa"/>
          </w:tcPr>
          <w:p w14:paraId="0691497C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4678" w:type="dxa"/>
          </w:tcPr>
          <w:p w14:paraId="0EBCCA3B" w14:textId="49BC3D6C" w:rsidR="00EC4B7F" w:rsidRPr="009C5843" w:rsidRDefault="00142D8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14:paraId="6D9943D0" w14:textId="77777777" w:rsidTr="00233DDE">
        <w:tc>
          <w:tcPr>
            <w:tcW w:w="1797" w:type="dxa"/>
          </w:tcPr>
          <w:p w14:paraId="4CADA5E5" w14:textId="77777777" w:rsidR="00EC4B7F" w:rsidRDefault="00EC4B7F" w:rsidP="00233DDE"/>
        </w:tc>
        <w:tc>
          <w:tcPr>
            <w:tcW w:w="524" w:type="dxa"/>
          </w:tcPr>
          <w:p w14:paraId="3CC2265F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2352" w:type="dxa"/>
          </w:tcPr>
          <w:p w14:paraId="7F46DEBA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4678" w:type="dxa"/>
          </w:tcPr>
          <w:p w14:paraId="5CDB8C1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ne beyond standard Wii setup</w:t>
            </w:r>
          </w:p>
        </w:tc>
      </w:tr>
      <w:tr w:rsidR="00EC4B7F" w14:paraId="0D074877" w14:textId="77777777" w:rsidTr="00233DDE">
        <w:tc>
          <w:tcPr>
            <w:tcW w:w="1797" w:type="dxa"/>
          </w:tcPr>
          <w:p w14:paraId="2BCB6206" w14:textId="77777777" w:rsidR="00EC4B7F" w:rsidRDefault="00EC4B7F" w:rsidP="00233DDE"/>
        </w:tc>
        <w:tc>
          <w:tcPr>
            <w:tcW w:w="524" w:type="dxa"/>
          </w:tcPr>
          <w:p w14:paraId="347C4364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2352" w:type="dxa"/>
          </w:tcPr>
          <w:p w14:paraId="1E322A8C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4678" w:type="dxa"/>
          </w:tcPr>
          <w:p w14:paraId="059700D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ome participants required supervision for safe use</w:t>
            </w:r>
          </w:p>
        </w:tc>
      </w:tr>
      <w:tr w:rsidR="00EC4B7F" w14:paraId="055982A1" w14:textId="77777777" w:rsidTr="00233DDE">
        <w:tc>
          <w:tcPr>
            <w:tcW w:w="1797" w:type="dxa"/>
          </w:tcPr>
          <w:p w14:paraId="6B73BE57" w14:textId="77777777" w:rsidR="00EC4B7F" w:rsidRDefault="00EC4B7F" w:rsidP="00233DDE">
            <w:r w:rsidRPr="0033467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525A09E3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2352" w:type="dxa"/>
          </w:tcPr>
          <w:p w14:paraId="633A3416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4678" w:type="dxa"/>
          </w:tcPr>
          <w:p w14:paraId="4AED1C0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Wii-based exercises provide similar energy demands as treadmill, suggesting feasibility for COPD rehabilitation</w:t>
            </w:r>
          </w:p>
        </w:tc>
      </w:tr>
      <w:tr w:rsidR="00EC4B7F" w14:paraId="41517394" w14:textId="77777777" w:rsidTr="00233DDE">
        <w:tc>
          <w:tcPr>
            <w:tcW w:w="1797" w:type="dxa"/>
          </w:tcPr>
          <w:p w14:paraId="55F5098B" w14:textId="77777777" w:rsidR="00EC4B7F" w:rsidRDefault="00EC4B7F" w:rsidP="00233DDE"/>
        </w:tc>
        <w:tc>
          <w:tcPr>
            <w:tcW w:w="524" w:type="dxa"/>
          </w:tcPr>
          <w:p w14:paraId="347BF609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2352" w:type="dxa"/>
          </w:tcPr>
          <w:p w14:paraId="129A7743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4678" w:type="dxa"/>
          </w:tcPr>
          <w:p w14:paraId="4ADDFD76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ly relevant, given the use of exergames to maintain exercise engagement in COPD</w:t>
            </w:r>
          </w:p>
        </w:tc>
      </w:tr>
      <w:tr w:rsidR="00EC4B7F" w14:paraId="7545AE3B" w14:textId="77777777" w:rsidTr="00233DDE">
        <w:tc>
          <w:tcPr>
            <w:tcW w:w="1797" w:type="dxa"/>
          </w:tcPr>
          <w:p w14:paraId="6CCBDB31" w14:textId="77777777" w:rsidR="00EC4B7F" w:rsidRDefault="00EC4B7F" w:rsidP="00233DDE"/>
        </w:tc>
        <w:tc>
          <w:tcPr>
            <w:tcW w:w="524" w:type="dxa"/>
          </w:tcPr>
          <w:p w14:paraId="63A4CC40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2352" w:type="dxa"/>
          </w:tcPr>
          <w:p w14:paraId="443CB134" w14:textId="77777777" w:rsidR="00EC4B7F" w:rsidRDefault="00EC4B7F" w:rsidP="00233DDE"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4678" w:type="dxa"/>
          </w:tcPr>
          <w:p w14:paraId="6766FEB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33467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rger, long-term studies needed to assess feasibility, safety, and adherence to home programs</w:t>
            </w:r>
          </w:p>
        </w:tc>
      </w:tr>
    </w:tbl>
    <w:p w14:paraId="1032D928" w14:textId="77777777" w:rsidR="00EC4B7F" w:rsidRDefault="00EC4B7F" w:rsidP="00EC4B7F"/>
    <w:p w14:paraId="1D4C2F87" w14:textId="030385D8" w:rsidR="00EC4B7F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-6: 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 Liu et al., 2016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C4B7F" w:rsidRPr="00532677" w14:paraId="531CCAD0" w14:textId="77777777" w:rsidTr="00233DDE">
        <w:tc>
          <w:tcPr>
            <w:tcW w:w="9351" w:type="dxa"/>
            <w:gridSpan w:val="4"/>
          </w:tcPr>
          <w:p w14:paraId="3C1029B5" w14:textId="77777777" w:rsidR="00EC4B7F" w:rsidRPr="00532677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6</w:t>
            </w:r>
          </w:p>
        </w:tc>
      </w:tr>
      <w:tr w:rsidR="00EC4B7F" w:rsidRPr="009C5843" w14:paraId="3C68A86C" w14:textId="77777777" w:rsidTr="00233DDE">
        <w:tc>
          <w:tcPr>
            <w:tcW w:w="1797" w:type="dxa"/>
          </w:tcPr>
          <w:p w14:paraId="129D6109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3AA05715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1502" w:type="dxa"/>
          </w:tcPr>
          <w:p w14:paraId="34399F0A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5528" w:type="dxa"/>
          </w:tcPr>
          <w:p w14:paraId="21971761" w14:textId="77777777" w:rsidR="00EC4B7F" w:rsidRPr="009C5843" w:rsidRDefault="00EC4B7F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:rsidRPr="009C5843" w14:paraId="4011158F" w14:textId="77777777" w:rsidTr="00233DDE">
        <w:tc>
          <w:tcPr>
            <w:tcW w:w="1797" w:type="dxa"/>
          </w:tcPr>
          <w:p w14:paraId="16121C51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4FD5042D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1502" w:type="dxa"/>
          </w:tcPr>
          <w:p w14:paraId="3A0E0764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5528" w:type="dxa"/>
          </w:tcPr>
          <w:p w14:paraId="473E676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u et al., 2016</w:t>
            </w:r>
          </w:p>
        </w:tc>
      </w:tr>
      <w:tr w:rsidR="00EC4B7F" w:rsidRPr="009C5843" w14:paraId="76EEC243" w14:textId="77777777" w:rsidTr="00233DDE">
        <w:tc>
          <w:tcPr>
            <w:tcW w:w="1797" w:type="dxa"/>
          </w:tcPr>
          <w:p w14:paraId="6A74EB8F" w14:textId="77777777" w:rsidR="00EC4B7F" w:rsidRDefault="00EC4B7F" w:rsidP="00233DDE"/>
        </w:tc>
        <w:tc>
          <w:tcPr>
            <w:tcW w:w="524" w:type="dxa"/>
          </w:tcPr>
          <w:p w14:paraId="227DBA46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1502" w:type="dxa"/>
          </w:tcPr>
          <w:p w14:paraId="4C5FC36E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5528" w:type="dxa"/>
          </w:tcPr>
          <w:p w14:paraId="10D92F0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producibility and validity of the 6-minute walk test using the gait real-time analysis interactive lab in patients with COPD and healthy elderly</w:t>
            </w:r>
          </w:p>
        </w:tc>
      </w:tr>
      <w:tr w:rsidR="00EC4B7F" w:rsidRPr="009C5843" w14:paraId="57AACD1A" w14:textId="77777777" w:rsidTr="00233DDE">
        <w:tc>
          <w:tcPr>
            <w:tcW w:w="1797" w:type="dxa"/>
          </w:tcPr>
          <w:p w14:paraId="409F7B8D" w14:textId="77777777" w:rsidR="00EC4B7F" w:rsidRDefault="00EC4B7F" w:rsidP="00233DDE"/>
        </w:tc>
        <w:tc>
          <w:tcPr>
            <w:tcW w:w="524" w:type="dxa"/>
          </w:tcPr>
          <w:p w14:paraId="4153A9C3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1502" w:type="dxa"/>
          </w:tcPr>
          <w:p w14:paraId="41A47A00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5528" w:type="dxa"/>
          </w:tcPr>
          <w:p w14:paraId="5DE93BD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Wai-Yan Liu, Kenneth Meijer, Jeannet M. Delbressine, Paul J. Willems, Frits M.E. Franssen, Emiel F.M. Wouters, Martijn A. Spruit</w:t>
            </w:r>
          </w:p>
        </w:tc>
      </w:tr>
      <w:tr w:rsidR="00EC4B7F" w:rsidRPr="009C5843" w14:paraId="4942A14C" w14:textId="77777777" w:rsidTr="00233DDE">
        <w:tc>
          <w:tcPr>
            <w:tcW w:w="1797" w:type="dxa"/>
          </w:tcPr>
          <w:p w14:paraId="4E8B3849" w14:textId="77777777" w:rsidR="00EC4B7F" w:rsidRDefault="00EC4B7F" w:rsidP="00233DDE"/>
        </w:tc>
        <w:tc>
          <w:tcPr>
            <w:tcW w:w="524" w:type="dxa"/>
          </w:tcPr>
          <w:p w14:paraId="4DFB1A31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1502" w:type="dxa"/>
          </w:tcPr>
          <w:p w14:paraId="3528A331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5528" w:type="dxa"/>
          </w:tcPr>
          <w:p w14:paraId="73095D06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6</w:t>
            </w:r>
          </w:p>
        </w:tc>
      </w:tr>
      <w:tr w:rsidR="00EC4B7F" w:rsidRPr="009C5843" w14:paraId="1B07FFB1" w14:textId="77777777" w:rsidTr="00233DDE">
        <w:tc>
          <w:tcPr>
            <w:tcW w:w="1797" w:type="dxa"/>
          </w:tcPr>
          <w:p w14:paraId="1C32ACAA" w14:textId="77777777" w:rsidR="00EC4B7F" w:rsidRDefault="00EC4B7F" w:rsidP="00233DDE"/>
        </w:tc>
        <w:tc>
          <w:tcPr>
            <w:tcW w:w="524" w:type="dxa"/>
          </w:tcPr>
          <w:p w14:paraId="5F16B73E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1502" w:type="dxa"/>
          </w:tcPr>
          <w:p w14:paraId="0580BC4A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5528" w:type="dxa"/>
          </w:tcPr>
          <w:p w14:paraId="36C4128A" w14:textId="77777777" w:rsidR="00EC4B7F" w:rsidRPr="00B6763D" w:rsidRDefault="00EC4B7F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B6763D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LoS ONE</w:t>
            </w:r>
          </w:p>
        </w:tc>
      </w:tr>
      <w:tr w:rsidR="00EC4B7F" w:rsidRPr="009C5843" w14:paraId="3FCDAF5B" w14:textId="77777777" w:rsidTr="00233DDE">
        <w:tc>
          <w:tcPr>
            <w:tcW w:w="1797" w:type="dxa"/>
          </w:tcPr>
          <w:p w14:paraId="1CE8EEB0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2F19910F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1502" w:type="dxa"/>
          </w:tcPr>
          <w:p w14:paraId="02DEABFE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5528" w:type="dxa"/>
          </w:tcPr>
          <w:p w14:paraId="3378E3F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ross-sectional observational study</w:t>
            </w:r>
          </w:p>
        </w:tc>
      </w:tr>
      <w:tr w:rsidR="00EC4B7F" w:rsidRPr="009C5843" w14:paraId="5CCB75BF" w14:textId="77777777" w:rsidTr="00233DDE">
        <w:tc>
          <w:tcPr>
            <w:tcW w:w="1797" w:type="dxa"/>
          </w:tcPr>
          <w:p w14:paraId="50CD0AE0" w14:textId="77777777" w:rsidR="00EC4B7F" w:rsidRDefault="00EC4B7F" w:rsidP="00233DDE"/>
        </w:tc>
        <w:tc>
          <w:tcPr>
            <w:tcW w:w="524" w:type="dxa"/>
          </w:tcPr>
          <w:p w14:paraId="652724E4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1502" w:type="dxa"/>
          </w:tcPr>
          <w:p w14:paraId="29BF1FC9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5528" w:type="dxa"/>
          </w:tcPr>
          <w:p w14:paraId="24333D82" w14:textId="3E4A4ED9" w:rsidR="00EC4B7F" w:rsidRPr="009C5843" w:rsidRDefault="00B6763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61</w:t>
            </w:r>
          </w:p>
        </w:tc>
      </w:tr>
      <w:tr w:rsidR="00EC4B7F" w:rsidRPr="009C5843" w14:paraId="528B2F97" w14:textId="77777777" w:rsidTr="00233DDE">
        <w:tc>
          <w:tcPr>
            <w:tcW w:w="1797" w:type="dxa"/>
          </w:tcPr>
          <w:p w14:paraId="04711235" w14:textId="77777777" w:rsidR="00EC4B7F" w:rsidRDefault="00EC4B7F" w:rsidP="00233DDE"/>
        </w:tc>
        <w:tc>
          <w:tcPr>
            <w:tcW w:w="524" w:type="dxa"/>
          </w:tcPr>
          <w:p w14:paraId="00D42B5D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1502" w:type="dxa"/>
          </w:tcPr>
          <w:p w14:paraId="6690336C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5528" w:type="dxa"/>
          </w:tcPr>
          <w:p w14:paraId="4511AF9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IRO, Horn, the Netherlands</w:t>
            </w:r>
          </w:p>
        </w:tc>
      </w:tr>
      <w:tr w:rsidR="00EC4B7F" w:rsidRPr="009C5843" w14:paraId="5BB687D0" w14:textId="77777777" w:rsidTr="00233DDE">
        <w:tc>
          <w:tcPr>
            <w:tcW w:w="1797" w:type="dxa"/>
          </w:tcPr>
          <w:p w14:paraId="40ADA2F9" w14:textId="77777777" w:rsidR="00EC4B7F" w:rsidRDefault="00EC4B7F" w:rsidP="00233DDE"/>
        </w:tc>
        <w:tc>
          <w:tcPr>
            <w:tcW w:w="524" w:type="dxa"/>
          </w:tcPr>
          <w:p w14:paraId="6052129B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1502" w:type="dxa"/>
          </w:tcPr>
          <w:p w14:paraId="47A0B094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5528" w:type="dxa"/>
          </w:tcPr>
          <w:p w14:paraId="7AA309A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applicable (cross-sectional study)</w:t>
            </w:r>
          </w:p>
        </w:tc>
      </w:tr>
      <w:tr w:rsidR="00EC4B7F" w:rsidRPr="009C5843" w14:paraId="1B9BF15D" w14:textId="77777777" w:rsidTr="00233DDE">
        <w:tc>
          <w:tcPr>
            <w:tcW w:w="1797" w:type="dxa"/>
          </w:tcPr>
          <w:p w14:paraId="0485144D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00688A5E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1502" w:type="dxa"/>
          </w:tcPr>
          <w:p w14:paraId="4590FB0F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5528" w:type="dxa"/>
          </w:tcPr>
          <w:p w14:paraId="65FC5028" w14:textId="68C9FA2F" w:rsidR="00EC4B7F" w:rsidRPr="009C5843" w:rsidRDefault="00154132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</w:t>
            </w:r>
            <w:r w:rsidR="00EC4B7F"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cus on GRAIL</w:t>
            </w: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(</w:t>
            </w: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it Real-time Analysis Interactive Lab</w:t>
            </w: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)</w:t>
            </w:r>
            <w:r w:rsidR="00EC4B7F"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technology and 6MWT</w:t>
            </w:r>
          </w:p>
        </w:tc>
      </w:tr>
      <w:tr w:rsidR="00EC4B7F" w:rsidRPr="009C5843" w14:paraId="6AD935B9" w14:textId="77777777" w:rsidTr="00233DDE">
        <w:tc>
          <w:tcPr>
            <w:tcW w:w="1797" w:type="dxa"/>
          </w:tcPr>
          <w:p w14:paraId="488746AA" w14:textId="77777777" w:rsidR="00EC4B7F" w:rsidRDefault="00EC4B7F" w:rsidP="00233DDE"/>
        </w:tc>
        <w:tc>
          <w:tcPr>
            <w:tcW w:w="524" w:type="dxa"/>
          </w:tcPr>
          <w:p w14:paraId="08AEC559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1502" w:type="dxa"/>
          </w:tcPr>
          <w:p w14:paraId="33D595CA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5528" w:type="dxa"/>
          </w:tcPr>
          <w:p w14:paraId="23E0318A" w14:textId="5220A162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RAIL, 3D motion capture, virtual reality treadmill</w:t>
            </w:r>
          </w:p>
        </w:tc>
      </w:tr>
      <w:tr w:rsidR="00EC4B7F" w:rsidRPr="009C5843" w14:paraId="71EDCFBD" w14:textId="77777777" w:rsidTr="00233DDE">
        <w:tc>
          <w:tcPr>
            <w:tcW w:w="1797" w:type="dxa"/>
          </w:tcPr>
          <w:p w14:paraId="29EEFC0F" w14:textId="77777777" w:rsidR="00EC4B7F" w:rsidRDefault="00EC4B7F" w:rsidP="00233DDE"/>
        </w:tc>
        <w:tc>
          <w:tcPr>
            <w:tcW w:w="524" w:type="dxa"/>
          </w:tcPr>
          <w:p w14:paraId="50489D0C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1502" w:type="dxa"/>
          </w:tcPr>
          <w:p w14:paraId="0CBDA7C9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5528" w:type="dxa"/>
          </w:tcPr>
          <w:p w14:paraId="62DA7600" w14:textId="37D3E4FC" w:rsidR="00EC4B7F" w:rsidRPr="009C5843" w:rsidRDefault="00154132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</w:t>
            </w:r>
            <w:r w:rsidR="00EC4B7F"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rtual reality environment used to simulate walking conditions</w:t>
            </w:r>
          </w:p>
        </w:tc>
      </w:tr>
      <w:tr w:rsidR="00EC4B7F" w:rsidRPr="009C5843" w14:paraId="2F4CBA7B" w14:textId="77777777" w:rsidTr="00233DDE">
        <w:tc>
          <w:tcPr>
            <w:tcW w:w="1797" w:type="dxa"/>
          </w:tcPr>
          <w:p w14:paraId="4B477B86" w14:textId="77777777" w:rsidR="00EC4B7F" w:rsidRDefault="00EC4B7F" w:rsidP="00233DDE"/>
        </w:tc>
        <w:tc>
          <w:tcPr>
            <w:tcW w:w="524" w:type="dxa"/>
          </w:tcPr>
          <w:p w14:paraId="105A92E2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1502" w:type="dxa"/>
          </w:tcPr>
          <w:p w14:paraId="7DC19B59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5528" w:type="dxa"/>
          </w:tcPr>
          <w:p w14:paraId="0771AED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personalized beyond adjusting walking pace</w:t>
            </w:r>
          </w:p>
        </w:tc>
      </w:tr>
      <w:tr w:rsidR="00EC4B7F" w:rsidRPr="009C5843" w14:paraId="4F0BD8C2" w14:textId="77777777" w:rsidTr="00233DDE">
        <w:tc>
          <w:tcPr>
            <w:tcW w:w="1797" w:type="dxa"/>
          </w:tcPr>
          <w:p w14:paraId="2D9AD4C1" w14:textId="77777777" w:rsidR="00EC4B7F" w:rsidRDefault="00EC4B7F" w:rsidP="00233DDE"/>
        </w:tc>
        <w:tc>
          <w:tcPr>
            <w:tcW w:w="524" w:type="dxa"/>
          </w:tcPr>
          <w:p w14:paraId="27E0C250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1502" w:type="dxa"/>
          </w:tcPr>
          <w:p w14:paraId="748B3480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5528" w:type="dxa"/>
          </w:tcPr>
          <w:p w14:paraId="1B6A109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direct integration, though relevant for rehab evaluation</w:t>
            </w:r>
          </w:p>
        </w:tc>
      </w:tr>
      <w:tr w:rsidR="00EC4B7F" w:rsidRPr="009C5843" w14:paraId="02065A69" w14:textId="77777777" w:rsidTr="00233DDE">
        <w:tc>
          <w:tcPr>
            <w:tcW w:w="1797" w:type="dxa"/>
          </w:tcPr>
          <w:p w14:paraId="14876B23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2A25DD55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1502" w:type="dxa"/>
          </w:tcPr>
          <w:p w14:paraId="09A8C187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5528" w:type="dxa"/>
          </w:tcPr>
          <w:p w14:paraId="2A14FBA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: mean age 61.9±6.8 years, FEV1/FVC 41.3%; healthy elderly: mean age 61.6±6.1 years, FEV1/FVC 77.1%</w:t>
            </w:r>
          </w:p>
        </w:tc>
      </w:tr>
      <w:tr w:rsidR="00EC4B7F" w:rsidRPr="009C5843" w14:paraId="2A9813ED" w14:textId="77777777" w:rsidTr="00233DDE">
        <w:tc>
          <w:tcPr>
            <w:tcW w:w="1797" w:type="dxa"/>
          </w:tcPr>
          <w:p w14:paraId="48C7187B" w14:textId="77777777" w:rsidR="00EC4B7F" w:rsidRDefault="00EC4B7F" w:rsidP="00233DDE"/>
        </w:tc>
        <w:tc>
          <w:tcPr>
            <w:tcW w:w="524" w:type="dxa"/>
          </w:tcPr>
          <w:p w14:paraId="1902F237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1502" w:type="dxa"/>
          </w:tcPr>
          <w:p w14:paraId="2112F60F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5528" w:type="dxa"/>
          </w:tcPr>
          <w:p w14:paraId="6F765B4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without neuromuscular or orthopedic conditions; healthy elderly without respiratory or cardiac diseases</w:t>
            </w:r>
          </w:p>
        </w:tc>
      </w:tr>
      <w:tr w:rsidR="00EC4B7F" w:rsidRPr="009C5843" w14:paraId="707214B4" w14:textId="77777777" w:rsidTr="00233DDE">
        <w:tc>
          <w:tcPr>
            <w:tcW w:w="1797" w:type="dxa"/>
          </w:tcPr>
          <w:p w14:paraId="274124DF" w14:textId="77777777" w:rsidR="00EC4B7F" w:rsidRDefault="00EC4B7F" w:rsidP="00233DDE"/>
        </w:tc>
        <w:tc>
          <w:tcPr>
            <w:tcW w:w="524" w:type="dxa"/>
          </w:tcPr>
          <w:p w14:paraId="09303437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1502" w:type="dxa"/>
          </w:tcPr>
          <w:p w14:paraId="194FD41C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5528" w:type="dxa"/>
          </w:tcPr>
          <w:p w14:paraId="2688FD8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had 57.6% FEV1 predicted; healthy elderly had 119.1% FEV1 predicted</w:t>
            </w:r>
          </w:p>
        </w:tc>
      </w:tr>
      <w:tr w:rsidR="00EC4B7F" w:rsidRPr="009C5843" w14:paraId="40C1A263" w14:textId="77777777" w:rsidTr="00233DDE">
        <w:tc>
          <w:tcPr>
            <w:tcW w:w="1797" w:type="dxa"/>
          </w:tcPr>
          <w:p w14:paraId="63912B3C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53348193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1502" w:type="dxa"/>
          </w:tcPr>
          <w:p w14:paraId="205BCA02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5528" w:type="dxa"/>
          </w:tcPr>
          <w:p w14:paraId="7C616DE3" w14:textId="77777777" w:rsidR="00EC4B7F" w:rsidRPr="00154132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5413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walked 27.5m less on GRAIL vs. overground 6MWT; healthy elderly walked 23.6m more on GRAIL</w:t>
            </w:r>
          </w:p>
        </w:tc>
      </w:tr>
      <w:tr w:rsidR="00EC4B7F" w:rsidRPr="009C5843" w14:paraId="66C8F76B" w14:textId="77777777" w:rsidTr="00233DDE">
        <w:tc>
          <w:tcPr>
            <w:tcW w:w="1797" w:type="dxa"/>
          </w:tcPr>
          <w:p w14:paraId="5F7F92A5" w14:textId="77777777" w:rsidR="00EC4B7F" w:rsidRDefault="00EC4B7F" w:rsidP="00233DDE"/>
        </w:tc>
        <w:tc>
          <w:tcPr>
            <w:tcW w:w="524" w:type="dxa"/>
          </w:tcPr>
          <w:p w14:paraId="3C29A63F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1502" w:type="dxa"/>
          </w:tcPr>
          <w:p w14:paraId="24DBA4B7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5528" w:type="dxa"/>
          </w:tcPr>
          <w:p w14:paraId="194AD48D" w14:textId="77777777" w:rsidR="00EC4B7F" w:rsidRPr="00154132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5413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: Borg dyspnea 5.4, SpO2 decreased by 7.1%, heart rate increased by 29.5 bpm during overground test</w:t>
            </w:r>
          </w:p>
        </w:tc>
      </w:tr>
      <w:tr w:rsidR="00EC4B7F" w:rsidRPr="009C5843" w14:paraId="34E12E5C" w14:textId="77777777" w:rsidTr="00233DDE">
        <w:tc>
          <w:tcPr>
            <w:tcW w:w="1797" w:type="dxa"/>
          </w:tcPr>
          <w:p w14:paraId="46C8A7AD" w14:textId="77777777" w:rsidR="00EC4B7F" w:rsidRDefault="00EC4B7F" w:rsidP="00233DDE"/>
        </w:tc>
        <w:tc>
          <w:tcPr>
            <w:tcW w:w="524" w:type="dxa"/>
          </w:tcPr>
          <w:p w14:paraId="1AD56F97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1502" w:type="dxa"/>
          </w:tcPr>
          <w:p w14:paraId="0926C23C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5528" w:type="dxa"/>
          </w:tcPr>
          <w:p w14:paraId="2EF62B20" w14:textId="77777777" w:rsidR="00EC4B7F" w:rsidRPr="00154132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5413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RAIL showed good reproducibility for both groups: ICC of 0.80 for COPD, 0.65 for healthy elderly</w:t>
            </w:r>
          </w:p>
        </w:tc>
      </w:tr>
      <w:tr w:rsidR="00EC4B7F" w:rsidRPr="009C5843" w14:paraId="123D81A5" w14:textId="77777777" w:rsidTr="00233DDE">
        <w:tc>
          <w:tcPr>
            <w:tcW w:w="1797" w:type="dxa"/>
          </w:tcPr>
          <w:p w14:paraId="3DBC610E" w14:textId="77777777" w:rsidR="00EC4B7F" w:rsidRDefault="00EC4B7F" w:rsidP="00233DDE"/>
        </w:tc>
        <w:tc>
          <w:tcPr>
            <w:tcW w:w="524" w:type="dxa"/>
          </w:tcPr>
          <w:p w14:paraId="7EE4238F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1502" w:type="dxa"/>
          </w:tcPr>
          <w:p w14:paraId="11351E1D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5528" w:type="dxa"/>
          </w:tcPr>
          <w:p w14:paraId="3DD0E71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proved reproducibility and patient engagement with virtual environment for COPD patients</w:t>
            </w:r>
          </w:p>
        </w:tc>
      </w:tr>
      <w:tr w:rsidR="00EC4B7F" w:rsidRPr="009C5843" w14:paraId="67969AEA" w14:textId="77777777" w:rsidTr="00233DDE">
        <w:tc>
          <w:tcPr>
            <w:tcW w:w="1797" w:type="dxa"/>
          </w:tcPr>
          <w:p w14:paraId="5CA36431" w14:textId="77777777" w:rsidR="00EC4B7F" w:rsidRDefault="00EC4B7F" w:rsidP="00233DDE"/>
        </w:tc>
        <w:tc>
          <w:tcPr>
            <w:tcW w:w="524" w:type="dxa"/>
          </w:tcPr>
          <w:p w14:paraId="0347900F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1502" w:type="dxa"/>
          </w:tcPr>
          <w:p w14:paraId="6B6E4445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5528" w:type="dxa"/>
          </w:tcPr>
          <w:p w14:paraId="003E0D7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5% of COPD patients and 90% of healthy elderly improved in second GRAIL test</w:t>
            </w:r>
          </w:p>
        </w:tc>
      </w:tr>
      <w:tr w:rsidR="00EC4B7F" w:rsidRPr="009C5843" w14:paraId="66B516C4" w14:textId="77777777" w:rsidTr="00233DDE">
        <w:tc>
          <w:tcPr>
            <w:tcW w:w="1797" w:type="dxa"/>
          </w:tcPr>
          <w:p w14:paraId="17C1EE4F" w14:textId="77777777" w:rsidR="00EC4B7F" w:rsidRDefault="00EC4B7F" w:rsidP="00233DDE"/>
        </w:tc>
        <w:tc>
          <w:tcPr>
            <w:tcW w:w="524" w:type="dxa"/>
          </w:tcPr>
          <w:p w14:paraId="05E012C3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1502" w:type="dxa"/>
          </w:tcPr>
          <w:p w14:paraId="003C6FF3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5528" w:type="dxa"/>
          </w:tcPr>
          <w:p w14:paraId="299F7E18" w14:textId="7FFCAF49" w:rsidR="00EC4B7F" w:rsidRPr="009C5843" w:rsidRDefault="00154132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3558DD4E" w14:textId="77777777" w:rsidTr="00233DDE">
        <w:tc>
          <w:tcPr>
            <w:tcW w:w="1797" w:type="dxa"/>
          </w:tcPr>
          <w:p w14:paraId="4C374055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7EABE2A1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1502" w:type="dxa"/>
          </w:tcPr>
          <w:p w14:paraId="23222DF4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5528" w:type="dxa"/>
          </w:tcPr>
          <w:p w14:paraId="7149C008" w14:textId="15B15083" w:rsidR="00EC4B7F" w:rsidRPr="009C5843" w:rsidRDefault="00154132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200A6806" w14:textId="77777777" w:rsidTr="00233DDE">
        <w:tc>
          <w:tcPr>
            <w:tcW w:w="1797" w:type="dxa"/>
          </w:tcPr>
          <w:p w14:paraId="2D2ED07B" w14:textId="77777777" w:rsidR="00EC4B7F" w:rsidRDefault="00EC4B7F" w:rsidP="00233DDE"/>
        </w:tc>
        <w:tc>
          <w:tcPr>
            <w:tcW w:w="524" w:type="dxa"/>
          </w:tcPr>
          <w:p w14:paraId="7800BBAC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1502" w:type="dxa"/>
          </w:tcPr>
          <w:p w14:paraId="4F2CB024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5528" w:type="dxa"/>
          </w:tcPr>
          <w:p w14:paraId="006E3C4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 risk due to lack of randomization and single-site study</w:t>
            </w:r>
          </w:p>
        </w:tc>
      </w:tr>
      <w:tr w:rsidR="00EC4B7F" w:rsidRPr="009C5843" w14:paraId="669E74C2" w14:textId="77777777" w:rsidTr="00233DDE">
        <w:tc>
          <w:tcPr>
            <w:tcW w:w="1797" w:type="dxa"/>
          </w:tcPr>
          <w:p w14:paraId="4A4582ED" w14:textId="77777777" w:rsidR="00EC4B7F" w:rsidRDefault="00EC4B7F" w:rsidP="00233DDE"/>
        </w:tc>
        <w:tc>
          <w:tcPr>
            <w:tcW w:w="524" w:type="dxa"/>
          </w:tcPr>
          <w:p w14:paraId="67BC8DC8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1502" w:type="dxa"/>
          </w:tcPr>
          <w:p w14:paraId="4798256C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5528" w:type="dxa"/>
          </w:tcPr>
          <w:p w14:paraId="32E06C1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no long-term follow-up, monocentric, and limited applicability to GOLD stage IV patients</w:t>
            </w:r>
          </w:p>
        </w:tc>
      </w:tr>
      <w:tr w:rsidR="00EC4B7F" w:rsidRPr="009C5843" w14:paraId="2EA50738" w14:textId="77777777" w:rsidTr="00233DDE">
        <w:tc>
          <w:tcPr>
            <w:tcW w:w="1797" w:type="dxa"/>
          </w:tcPr>
          <w:p w14:paraId="67F2133C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4CD8E00E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1502" w:type="dxa"/>
          </w:tcPr>
          <w:p w14:paraId="37184B35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5528" w:type="dxa"/>
          </w:tcPr>
          <w:p w14:paraId="3A0A0D17" w14:textId="45D47B23" w:rsidR="00EC4B7F" w:rsidRPr="009C5843" w:rsidRDefault="00154132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18B78AC5" w14:textId="77777777" w:rsidTr="00233DDE">
        <w:tc>
          <w:tcPr>
            <w:tcW w:w="1797" w:type="dxa"/>
          </w:tcPr>
          <w:p w14:paraId="0C12BD59" w14:textId="77777777" w:rsidR="00EC4B7F" w:rsidRDefault="00EC4B7F" w:rsidP="00233DDE"/>
        </w:tc>
        <w:tc>
          <w:tcPr>
            <w:tcW w:w="524" w:type="dxa"/>
          </w:tcPr>
          <w:p w14:paraId="45F6B62E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1502" w:type="dxa"/>
          </w:tcPr>
          <w:p w14:paraId="24B7DB0E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5528" w:type="dxa"/>
          </w:tcPr>
          <w:p w14:paraId="3C5B617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major technical adaptation beyond GRAIL virtual reality setup</w:t>
            </w:r>
          </w:p>
        </w:tc>
      </w:tr>
      <w:tr w:rsidR="00EC4B7F" w:rsidRPr="009C5843" w14:paraId="185B4596" w14:textId="77777777" w:rsidTr="00233DDE">
        <w:tc>
          <w:tcPr>
            <w:tcW w:w="1797" w:type="dxa"/>
          </w:tcPr>
          <w:p w14:paraId="54536E4C" w14:textId="77777777" w:rsidR="00EC4B7F" w:rsidRDefault="00EC4B7F" w:rsidP="00233DDE"/>
        </w:tc>
        <w:tc>
          <w:tcPr>
            <w:tcW w:w="524" w:type="dxa"/>
          </w:tcPr>
          <w:p w14:paraId="1FBB456F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1502" w:type="dxa"/>
          </w:tcPr>
          <w:p w14:paraId="6E637569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5528" w:type="dxa"/>
          </w:tcPr>
          <w:p w14:paraId="789C1EE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mplex setup required; difficulty for patients using self-paced treadmill</w:t>
            </w:r>
          </w:p>
        </w:tc>
      </w:tr>
      <w:tr w:rsidR="00EC4B7F" w:rsidRPr="009C5843" w14:paraId="4E01EDA7" w14:textId="77777777" w:rsidTr="00233DDE">
        <w:tc>
          <w:tcPr>
            <w:tcW w:w="1797" w:type="dxa"/>
          </w:tcPr>
          <w:p w14:paraId="00895D18" w14:textId="77777777" w:rsidR="00EC4B7F" w:rsidRDefault="00EC4B7F" w:rsidP="00233DDE">
            <w:r w:rsidRPr="00C43A78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30C50DC7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1502" w:type="dxa"/>
          </w:tcPr>
          <w:p w14:paraId="12AE5DA5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5528" w:type="dxa"/>
          </w:tcPr>
          <w:p w14:paraId="464B337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RAIL is valid for assessing 6MWD in COPD and healthy elderly; overground 6MWD higher for COPD, lower for healthy elderly on GRAIL</w:t>
            </w:r>
          </w:p>
        </w:tc>
      </w:tr>
      <w:tr w:rsidR="00EC4B7F" w:rsidRPr="009C5843" w14:paraId="34960E48" w14:textId="77777777" w:rsidTr="00233DDE">
        <w:tc>
          <w:tcPr>
            <w:tcW w:w="1797" w:type="dxa"/>
          </w:tcPr>
          <w:p w14:paraId="3B06EF3E" w14:textId="77777777" w:rsidR="00EC4B7F" w:rsidRDefault="00EC4B7F" w:rsidP="00233DDE"/>
        </w:tc>
        <w:tc>
          <w:tcPr>
            <w:tcW w:w="524" w:type="dxa"/>
          </w:tcPr>
          <w:p w14:paraId="1414F39E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1502" w:type="dxa"/>
          </w:tcPr>
          <w:p w14:paraId="02D2C2ED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5528" w:type="dxa"/>
          </w:tcPr>
          <w:p w14:paraId="6A8CBF5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t in terms of engaging virtual environments, but no gamification applied</w:t>
            </w:r>
          </w:p>
        </w:tc>
      </w:tr>
      <w:tr w:rsidR="00EC4B7F" w:rsidRPr="009C5843" w14:paraId="214C7C24" w14:textId="77777777" w:rsidTr="00233DDE">
        <w:tc>
          <w:tcPr>
            <w:tcW w:w="1797" w:type="dxa"/>
          </w:tcPr>
          <w:p w14:paraId="7BAEB32C" w14:textId="77777777" w:rsidR="00EC4B7F" w:rsidRDefault="00EC4B7F" w:rsidP="00233DDE"/>
        </w:tc>
        <w:tc>
          <w:tcPr>
            <w:tcW w:w="524" w:type="dxa"/>
          </w:tcPr>
          <w:p w14:paraId="781CA913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1502" w:type="dxa"/>
          </w:tcPr>
          <w:p w14:paraId="7E8F351C" w14:textId="77777777" w:rsidR="00EC4B7F" w:rsidRDefault="00EC4B7F" w:rsidP="00233DDE"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5528" w:type="dxa"/>
          </w:tcPr>
          <w:p w14:paraId="56F5731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43A78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eed for larger, multi-center studies; new reference values for GRAIL needed for broader applicability</w:t>
            </w:r>
          </w:p>
        </w:tc>
      </w:tr>
    </w:tbl>
    <w:p w14:paraId="55D734C4" w14:textId="77777777" w:rsidR="00EC4B7F" w:rsidRDefault="00EC4B7F" w:rsidP="00EC4B7F"/>
    <w:p w14:paraId="52D1A606" w14:textId="5B13A638" w:rsidR="00EC4B7F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-7: 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 Bamidis et al., 2017</w:t>
      </w:r>
    </w:p>
    <w:tbl>
      <w:tblPr>
        <w:tblStyle w:val="TableGrid"/>
        <w:tblW w:w="10090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916"/>
      </w:tblGrid>
      <w:tr w:rsidR="00EC4B7F" w:rsidRPr="001B0AFF" w14:paraId="59E11DAA" w14:textId="77777777" w:rsidTr="00233DDE">
        <w:tc>
          <w:tcPr>
            <w:tcW w:w="10090" w:type="dxa"/>
            <w:gridSpan w:val="4"/>
          </w:tcPr>
          <w:p w14:paraId="29C085FE" w14:textId="77777777" w:rsidR="00EC4B7F" w:rsidRPr="001B0AFF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7</w:t>
            </w:r>
          </w:p>
        </w:tc>
      </w:tr>
      <w:tr w:rsidR="00EC4B7F" w:rsidRPr="009C5843" w14:paraId="6002449F" w14:textId="77777777" w:rsidTr="00233DDE">
        <w:tc>
          <w:tcPr>
            <w:tcW w:w="1797" w:type="dxa"/>
          </w:tcPr>
          <w:p w14:paraId="2C3BEC09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11DAD09E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1218" w:type="dxa"/>
          </w:tcPr>
          <w:p w14:paraId="1281EB7C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551" w:type="dxa"/>
          </w:tcPr>
          <w:p w14:paraId="1D339C5C" w14:textId="77777777" w:rsidR="00EC4B7F" w:rsidRPr="009C5843" w:rsidRDefault="00EC4B7F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:rsidRPr="009C5843" w14:paraId="2B856D52" w14:textId="77777777" w:rsidTr="00233DDE">
        <w:tc>
          <w:tcPr>
            <w:tcW w:w="1797" w:type="dxa"/>
          </w:tcPr>
          <w:p w14:paraId="520F6160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33178302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1218" w:type="dxa"/>
          </w:tcPr>
          <w:p w14:paraId="2809A31E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551" w:type="dxa"/>
          </w:tcPr>
          <w:p w14:paraId="14C3830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midis et al., 2017</w:t>
            </w:r>
          </w:p>
        </w:tc>
      </w:tr>
      <w:tr w:rsidR="00EC4B7F" w:rsidRPr="009C5843" w14:paraId="251F0772" w14:textId="77777777" w:rsidTr="00233DDE">
        <w:tc>
          <w:tcPr>
            <w:tcW w:w="1797" w:type="dxa"/>
          </w:tcPr>
          <w:p w14:paraId="38BF9FDB" w14:textId="77777777" w:rsidR="00EC4B7F" w:rsidRDefault="00EC4B7F" w:rsidP="00233DDE"/>
        </w:tc>
        <w:tc>
          <w:tcPr>
            <w:tcW w:w="524" w:type="dxa"/>
          </w:tcPr>
          <w:p w14:paraId="2A646FD3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1218" w:type="dxa"/>
          </w:tcPr>
          <w:p w14:paraId="6A22AE44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551" w:type="dxa"/>
          </w:tcPr>
          <w:p w14:paraId="4F8464E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ultimodal e-Health Services for Smoking Cessation and Public Health: The SmokeFreeBrain Project Approach</w:t>
            </w:r>
          </w:p>
        </w:tc>
      </w:tr>
      <w:tr w:rsidR="00EC4B7F" w:rsidRPr="009C5843" w14:paraId="5EB550BB" w14:textId="77777777" w:rsidTr="00233DDE">
        <w:tc>
          <w:tcPr>
            <w:tcW w:w="1797" w:type="dxa"/>
          </w:tcPr>
          <w:p w14:paraId="326D75FC" w14:textId="77777777" w:rsidR="00EC4B7F" w:rsidRDefault="00EC4B7F" w:rsidP="00233DDE"/>
        </w:tc>
        <w:tc>
          <w:tcPr>
            <w:tcW w:w="524" w:type="dxa"/>
          </w:tcPr>
          <w:p w14:paraId="2C5408A9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1218" w:type="dxa"/>
          </w:tcPr>
          <w:p w14:paraId="2EDCF324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551" w:type="dxa"/>
          </w:tcPr>
          <w:p w14:paraId="6D688B4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nagiotis D. Bamidis, Evangelos Paraskevopoulos, Evdokimos Konstantinidis, Dimitris Spachos, Antonis Billis</w:t>
            </w:r>
          </w:p>
        </w:tc>
      </w:tr>
      <w:tr w:rsidR="00EC4B7F" w:rsidRPr="009C5843" w14:paraId="3CC6F730" w14:textId="77777777" w:rsidTr="00233DDE">
        <w:tc>
          <w:tcPr>
            <w:tcW w:w="1797" w:type="dxa"/>
          </w:tcPr>
          <w:p w14:paraId="6CE6F983" w14:textId="77777777" w:rsidR="00EC4B7F" w:rsidRDefault="00EC4B7F" w:rsidP="00233DDE"/>
        </w:tc>
        <w:tc>
          <w:tcPr>
            <w:tcW w:w="524" w:type="dxa"/>
          </w:tcPr>
          <w:p w14:paraId="73FEFFC9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1218" w:type="dxa"/>
          </w:tcPr>
          <w:p w14:paraId="18A7C320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551" w:type="dxa"/>
          </w:tcPr>
          <w:p w14:paraId="76F554E6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7</w:t>
            </w:r>
          </w:p>
        </w:tc>
      </w:tr>
      <w:tr w:rsidR="00EC4B7F" w:rsidRPr="009C5843" w14:paraId="61F38E50" w14:textId="77777777" w:rsidTr="00233DDE">
        <w:tc>
          <w:tcPr>
            <w:tcW w:w="1797" w:type="dxa"/>
          </w:tcPr>
          <w:p w14:paraId="3805BB0A" w14:textId="77777777" w:rsidR="00EC4B7F" w:rsidRDefault="00EC4B7F" w:rsidP="00233DDE"/>
        </w:tc>
        <w:tc>
          <w:tcPr>
            <w:tcW w:w="524" w:type="dxa"/>
          </w:tcPr>
          <w:p w14:paraId="4EE536DD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1218" w:type="dxa"/>
          </w:tcPr>
          <w:p w14:paraId="4A769A05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551" w:type="dxa"/>
          </w:tcPr>
          <w:p w14:paraId="42FF9492" w14:textId="77777777" w:rsidR="00EC4B7F" w:rsidRPr="00154132" w:rsidRDefault="00EC4B7F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154132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Studies in Health Technology and Informatics</w:t>
            </w:r>
          </w:p>
        </w:tc>
      </w:tr>
      <w:tr w:rsidR="00EC4B7F" w:rsidRPr="009C5843" w14:paraId="7D2D7E07" w14:textId="77777777" w:rsidTr="00233DDE">
        <w:tc>
          <w:tcPr>
            <w:tcW w:w="1797" w:type="dxa"/>
          </w:tcPr>
          <w:p w14:paraId="57A774C5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4E377E03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1218" w:type="dxa"/>
          </w:tcPr>
          <w:p w14:paraId="41EA07C4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551" w:type="dxa"/>
          </w:tcPr>
          <w:p w14:paraId="4A38B967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ulti-level intervention project</w:t>
            </w:r>
          </w:p>
        </w:tc>
      </w:tr>
      <w:tr w:rsidR="00EC4B7F" w:rsidRPr="009C5843" w14:paraId="6627D7AA" w14:textId="77777777" w:rsidTr="00233DDE">
        <w:tc>
          <w:tcPr>
            <w:tcW w:w="1797" w:type="dxa"/>
          </w:tcPr>
          <w:p w14:paraId="5548DC09" w14:textId="77777777" w:rsidR="00EC4B7F" w:rsidRDefault="00EC4B7F" w:rsidP="00233DDE"/>
        </w:tc>
        <w:tc>
          <w:tcPr>
            <w:tcW w:w="524" w:type="dxa"/>
          </w:tcPr>
          <w:p w14:paraId="672E2B18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1218" w:type="dxa"/>
          </w:tcPr>
          <w:p w14:paraId="71383226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551" w:type="dxa"/>
          </w:tcPr>
          <w:p w14:paraId="13E8D45E" w14:textId="4DDC7975" w:rsidR="00EC4B7F" w:rsidRPr="009C5843" w:rsidRDefault="00154132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NA (due to ongoing trial) </w:t>
            </w:r>
          </w:p>
        </w:tc>
      </w:tr>
      <w:tr w:rsidR="00EC4B7F" w:rsidRPr="009C5843" w14:paraId="737DD797" w14:textId="77777777" w:rsidTr="00233DDE">
        <w:tc>
          <w:tcPr>
            <w:tcW w:w="1797" w:type="dxa"/>
          </w:tcPr>
          <w:p w14:paraId="21897378" w14:textId="77777777" w:rsidR="00EC4B7F" w:rsidRDefault="00EC4B7F" w:rsidP="00233DDE"/>
        </w:tc>
        <w:tc>
          <w:tcPr>
            <w:tcW w:w="524" w:type="dxa"/>
          </w:tcPr>
          <w:p w14:paraId="311F8CD9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1218" w:type="dxa"/>
          </w:tcPr>
          <w:p w14:paraId="226B3AE6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551" w:type="dxa"/>
          </w:tcPr>
          <w:p w14:paraId="06BF49C6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U-funded multi-site study</w:t>
            </w:r>
          </w:p>
        </w:tc>
      </w:tr>
      <w:tr w:rsidR="00EC4B7F" w:rsidRPr="009C5843" w14:paraId="0A52687E" w14:textId="77777777" w:rsidTr="00233DDE">
        <w:tc>
          <w:tcPr>
            <w:tcW w:w="1797" w:type="dxa"/>
          </w:tcPr>
          <w:p w14:paraId="3DC4B191" w14:textId="77777777" w:rsidR="00EC4B7F" w:rsidRDefault="00EC4B7F" w:rsidP="00233DDE"/>
        </w:tc>
        <w:tc>
          <w:tcPr>
            <w:tcW w:w="524" w:type="dxa"/>
          </w:tcPr>
          <w:p w14:paraId="3DDCEF4D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1218" w:type="dxa"/>
          </w:tcPr>
          <w:p w14:paraId="5FD53ED4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551" w:type="dxa"/>
          </w:tcPr>
          <w:p w14:paraId="12D82D66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 years</w:t>
            </w:r>
          </w:p>
        </w:tc>
      </w:tr>
      <w:tr w:rsidR="00EC4B7F" w:rsidRPr="009C5843" w14:paraId="19E5233E" w14:textId="77777777" w:rsidTr="00233DDE">
        <w:tc>
          <w:tcPr>
            <w:tcW w:w="1797" w:type="dxa"/>
          </w:tcPr>
          <w:p w14:paraId="167F535D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Intervention Characteristics</w:t>
            </w:r>
          </w:p>
        </w:tc>
        <w:tc>
          <w:tcPr>
            <w:tcW w:w="524" w:type="dxa"/>
          </w:tcPr>
          <w:p w14:paraId="2DADC2FF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1218" w:type="dxa"/>
          </w:tcPr>
          <w:p w14:paraId="7E1E6A8E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551" w:type="dxa"/>
          </w:tcPr>
          <w:p w14:paraId="6FEAB31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oking cessation intervention using gamified apps, mini-games, and social media</w:t>
            </w:r>
          </w:p>
        </w:tc>
      </w:tr>
      <w:tr w:rsidR="00EC4B7F" w:rsidRPr="009C5843" w14:paraId="04B8458B" w14:textId="77777777" w:rsidTr="00233DDE">
        <w:tc>
          <w:tcPr>
            <w:tcW w:w="1797" w:type="dxa"/>
          </w:tcPr>
          <w:p w14:paraId="0685C9AF" w14:textId="77777777" w:rsidR="00EC4B7F" w:rsidRDefault="00EC4B7F" w:rsidP="00233DDE"/>
        </w:tc>
        <w:tc>
          <w:tcPr>
            <w:tcW w:w="524" w:type="dxa"/>
          </w:tcPr>
          <w:p w14:paraId="5596EEFA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1218" w:type="dxa"/>
          </w:tcPr>
          <w:p w14:paraId="1A5AD3B3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551" w:type="dxa"/>
          </w:tcPr>
          <w:p w14:paraId="29783C9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ification app, neurofeedback, social media, mobile SMS, and pharmacological interventions</w:t>
            </w:r>
          </w:p>
        </w:tc>
      </w:tr>
      <w:tr w:rsidR="00EC4B7F" w:rsidRPr="009C5843" w14:paraId="70D828E3" w14:textId="77777777" w:rsidTr="00233DDE">
        <w:tc>
          <w:tcPr>
            <w:tcW w:w="1797" w:type="dxa"/>
          </w:tcPr>
          <w:p w14:paraId="2C50A82F" w14:textId="77777777" w:rsidR="00EC4B7F" w:rsidRDefault="00EC4B7F" w:rsidP="00233DDE"/>
        </w:tc>
        <w:tc>
          <w:tcPr>
            <w:tcW w:w="524" w:type="dxa"/>
          </w:tcPr>
          <w:p w14:paraId="2D50DFE1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1218" w:type="dxa"/>
          </w:tcPr>
          <w:p w14:paraId="12A9752F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551" w:type="dxa"/>
          </w:tcPr>
          <w:p w14:paraId="0A0159A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sks, goals, achievements (e.g., “Crushing cigarettes” game, breathing control, exercise gamification)</w:t>
            </w:r>
          </w:p>
        </w:tc>
      </w:tr>
      <w:tr w:rsidR="00EC4B7F" w:rsidRPr="009C5843" w14:paraId="5D5752F8" w14:textId="77777777" w:rsidTr="00233DDE">
        <w:tc>
          <w:tcPr>
            <w:tcW w:w="1797" w:type="dxa"/>
          </w:tcPr>
          <w:p w14:paraId="2FA57D88" w14:textId="77777777" w:rsidR="00EC4B7F" w:rsidRDefault="00EC4B7F" w:rsidP="00233DDE"/>
        </w:tc>
        <w:tc>
          <w:tcPr>
            <w:tcW w:w="524" w:type="dxa"/>
          </w:tcPr>
          <w:p w14:paraId="7ACDA7FD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1218" w:type="dxa"/>
          </w:tcPr>
          <w:p w14:paraId="3EB29018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551" w:type="dxa"/>
          </w:tcPr>
          <w:p w14:paraId="634EB3D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s customized by demographic and geographic needs</w:t>
            </w:r>
          </w:p>
        </w:tc>
      </w:tr>
      <w:tr w:rsidR="00EC4B7F" w:rsidRPr="009C5843" w14:paraId="290019F0" w14:textId="77777777" w:rsidTr="00233DDE">
        <w:tc>
          <w:tcPr>
            <w:tcW w:w="1797" w:type="dxa"/>
          </w:tcPr>
          <w:p w14:paraId="7A16CF94" w14:textId="77777777" w:rsidR="00EC4B7F" w:rsidRDefault="00EC4B7F" w:rsidP="00233DDE"/>
        </w:tc>
        <w:tc>
          <w:tcPr>
            <w:tcW w:w="524" w:type="dxa"/>
          </w:tcPr>
          <w:p w14:paraId="582658A6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1218" w:type="dxa"/>
          </w:tcPr>
          <w:p w14:paraId="5223CA1F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551" w:type="dxa"/>
          </w:tcPr>
          <w:p w14:paraId="420DDDB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ublic health campaigns, electronic health records (EHR), open data integration</w:t>
            </w:r>
          </w:p>
        </w:tc>
      </w:tr>
      <w:tr w:rsidR="00EC4B7F" w:rsidRPr="009C5843" w14:paraId="6DEF5CD5" w14:textId="77777777" w:rsidTr="00233DDE">
        <w:tc>
          <w:tcPr>
            <w:tcW w:w="1797" w:type="dxa"/>
          </w:tcPr>
          <w:p w14:paraId="03EFDF36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2452D7FC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1218" w:type="dxa"/>
          </w:tcPr>
          <w:p w14:paraId="1934AF53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551" w:type="dxa"/>
          </w:tcPr>
          <w:p w14:paraId="1536AF4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okers from vulnerable groups: unemployed, COPD, asthma patients</w:t>
            </w:r>
          </w:p>
        </w:tc>
      </w:tr>
      <w:tr w:rsidR="00EC4B7F" w:rsidRPr="009C5843" w14:paraId="458D6F09" w14:textId="77777777" w:rsidTr="00233DDE">
        <w:tc>
          <w:tcPr>
            <w:tcW w:w="1797" w:type="dxa"/>
          </w:tcPr>
          <w:p w14:paraId="12C94501" w14:textId="77777777" w:rsidR="00EC4B7F" w:rsidRDefault="00EC4B7F" w:rsidP="00233DDE"/>
        </w:tc>
        <w:tc>
          <w:tcPr>
            <w:tcW w:w="524" w:type="dxa"/>
          </w:tcPr>
          <w:p w14:paraId="4E68E0F3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1218" w:type="dxa"/>
          </w:tcPr>
          <w:p w14:paraId="288A9CDA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551" w:type="dxa"/>
          </w:tcPr>
          <w:p w14:paraId="68B0111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-risk smokers in High-Middle and Low-Middle Income Countries</w:t>
            </w:r>
          </w:p>
        </w:tc>
      </w:tr>
      <w:tr w:rsidR="00EC4B7F" w:rsidRPr="009C5843" w14:paraId="62046053" w14:textId="77777777" w:rsidTr="00233DDE">
        <w:tc>
          <w:tcPr>
            <w:tcW w:w="1797" w:type="dxa"/>
          </w:tcPr>
          <w:p w14:paraId="5DE97C84" w14:textId="77777777" w:rsidR="00EC4B7F" w:rsidRDefault="00EC4B7F" w:rsidP="00233DDE"/>
        </w:tc>
        <w:tc>
          <w:tcPr>
            <w:tcW w:w="524" w:type="dxa"/>
          </w:tcPr>
          <w:p w14:paraId="615AC265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1218" w:type="dxa"/>
          </w:tcPr>
          <w:p w14:paraId="71E092DA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551" w:type="dxa"/>
          </w:tcPr>
          <w:p w14:paraId="4F6EA03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emographic factors included, but no specific baseline values were provided</w:t>
            </w:r>
          </w:p>
        </w:tc>
      </w:tr>
      <w:tr w:rsidR="00EC4B7F" w:rsidRPr="009C5843" w14:paraId="5713337E" w14:textId="77777777" w:rsidTr="00233DDE">
        <w:tc>
          <w:tcPr>
            <w:tcW w:w="1797" w:type="dxa"/>
          </w:tcPr>
          <w:p w14:paraId="5CF038E7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06C3CD37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1218" w:type="dxa"/>
          </w:tcPr>
          <w:p w14:paraId="20A45B8C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551" w:type="dxa"/>
          </w:tcPr>
          <w:p w14:paraId="5C58D5E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icacy of public service announcements (PSAs), e-cigarette interventions, and neurofeedback protocols</w:t>
            </w:r>
          </w:p>
        </w:tc>
      </w:tr>
      <w:tr w:rsidR="00EC4B7F" w:rsidRPr="009C5843" w14:paraId="6297984E" w14:textId="77777777" w:rsidTr="00233DDE">
        <w:tc>
          <w:tcPr>
            <w:tcW w:w="1797" w:type="dxa"/>
          </w:tcPr>
          <w:p w14:paraId="16AB5F8A" w14:textId="77777777" w:rsidR="00EC4B7F" w:rsidRDefault="00EC4B7F" w:rsidP="00233DDE"/>
        </w:tc>
        <w:tc>
          <w:tcPr>
            <w:tcW w:w="524" w:type="dxa"/>
          </w:tcPr>
          <w:p w14:paraId="477CE0C9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1218" w:type="dxa"/>
          </w:tcPr>
          <w:p w14:paraId="1CC86CF1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551" w:type="dxa"/>
          </w:tcPr>
          <w:p w14:paraId="50081EE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in reducing smoking prevalence and improving public health awareness</w:t>
            </w:r>
          </w:p>
        </w:tc>
      </w:tr>
      <w:tr w:rsidR="00EC4B7F" w:rsidRPr="009C5843" w14:paraId="367ACCBC" w14:textId="77777777" w:rsidTr="00233DDE">
        <w:tc>
          <w:tcPr>
            <w:tcW w:w="1797" w:type="dxa"/>
          </w:tcPr>
          <w:p w14:paraId="6CBACE3C" w14:textId="77777777" w:rsidR="00EC4B7F" w:rsidRDefault="00EC4B7F" w:rsidP="00233DDE"/>
        </w:tc>
        <w:tc>
          <w:tcPr>
            <w:tcW w:w="524" w:type="dxa"/>
          </w:tcPr>
          <w:p w14:paraId="5586D532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1218" w:type="dxa"/>
          </w:tcPr>
          <w:p w14:paraId="30ADD3AE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551" w:type="dxa"/>
          </w:tcPr>
          <w:p w14:paraId="179E7EF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pected positive impacts on reducing smoking among high-risk groups</w:t>
            </w:r>
          </w:p>
        </w:tc>
      </w:tr>
      <w:tr w:rsidR="00EC4B7F" w:rsidRPr="009C5843" w14:paraId="7F94221C" w14:textId="77777777" w:rsidTr="00233DDE">
        <w:tc>
          <w:tcPr>
            <w:tcW w:w="1797" w:type="dxa"/>
          </w:tcPr>
          <w:p w14:paraId="200D28CF" w14:textId="77777777" w:rsidR="00EC4B7F" w:rsidRDefault="00EC4B7F" w:rsidP="00233DDE"/>
        </w:tc>
        <w:tc>
          <w:tcPr>
            <w:tcW w:w="524" w:type="dxa"/>
          </w:tcPr>
          <w:p w14:paraId="33E33EE1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1218" w:type="dxa"/>
          </w:tcPr>
          <w:p w14:paraId="2FF001A0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551" w:type="dxa"/>
          </w:tcPr>
          <w:p w14:paraId="257B205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reased adherence to smoking cessation interventions using gamification and ICT</w:t>
            </w:r>
          </w:p>
        </w:tc>
      </w:tr>
      <w:tr w:rsidR="00EC4B7F" w:rsidRPr="009C5843" w14:paraId="668A982B" w14:textId="77777777" w:rsidTr="00233DDE">
        <w:tc>
          <w:tcPr>
            <w:tcW w:w="1797" w:type="dxa"/>
          </w:tcPr>
          <w:p w14:paraId="70ED8614" w14:textId="77777777" w:rsidR="00EC4B7F" w:rsidRDefault="00EC4B7F" w:rsidP="00233DDE"/>
        </w:tc>
        <w:tc>
          <w:tcPr>
            <w:tcW w:w="524" w:type="dxa"/>
          </w:tcPr>
          <w:p w14:paraId="633D9B7C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1218" w:type="dxa"/>
          </w:tcPr>
          <w:p w14:paraId="4D82C561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551" w:type="dxa"/>
          </w:tcPr>
          <w:p w14:paraId="2CDAF23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arious engagement tools: achievements, self-reported progress via mobile apps</w:t>
            </w:r>
          </w:p>
        </w:tc>
      </w:tr>
      <w:tr w:rsidR="00EC4B7F" w:rsidRPr="009C5843" w14:paraId="1B28C43B" w14:textId="77777777" w:rsidTr="00233DDE">
        <w:tc>
          <w:tcPr>
            <w:tcW w:w="1797" w:type="dxa"/>
          </w:tcPr>
          <w:p w14:paraId="6DFC9D4F" w14:textId="77777777" w:rsidR="00EC4B7F" w:rsidRDefault="00EC4B7F" w:rsidP="00233DDE"/>
        </w:tc>
        <w:tc>
          <w:tcPr>
            <w:tcW w:w="524" w:type="dxa"/>
          </w:tcPr>
          <w:p w14:paraId="0F2BCAED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1218" w:type="dxa"/>
          </w:tcPr>
          <w:p w14:paraId="1E1496E1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551" w:type="dxa"/>
          </w:tcPr>
          <w:p w14:paraId="16ECF2B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pected improvements in smoking-related morbidity and mortality rates</w:t>
            </w:r>
          </w:p>
        </w:tc>
      </w:tr>
      <w:tr w:rsidR="00EC4B7F" w:rsidRPr="009C5843" w14:paraId="7350D23B" w14:textId="77777777" w:rsidTr="00233DDE">
        <w:tc>
          <w:tcPr>
            <w:tcW w:w="1797" w:type="dxa"/>
          </w:tcPr>
          <w:p w14:paraId="05FCCC2D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4E318B6D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1218" w:type="dxa"/>
          </w:tcPr>
          <w:p w14:paraId="5DBEAD76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551" w:type="dxa"/>
          </w:tcPr>
          <w:p w14:paraId="7711720A" w14:textId="2A01B393" w:rsidR="00EC4B7F" w:rsidRPr="009C5843" w:rsidRDefault="00154132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2C2FFEB1" w14:textId="77777777" w:rsidTr="00233DDE">
        <w:tc>
          <w:tcPr>
            <w:tcW w:w="1797" w:type="dxa"/>
          </w:tcPr>
          <w:p w14:paraId="7E9E1126" w14:textId="77777777" w:rsidR="00EC4B7F" w:rsidRDefault="00EC4B7F" w:rsidP="00233DDE"/>
        </w:tc>
        <w:tc>
          <w:tcPr>
            <w:tcW w:w="524" w:type="dxa"/>
          </w:tcPr>
          <w:p w14:paraId="1104D86B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1218" w:type="dxa"/>
          </w:tcPr>
          <w:p w14:paraId="01EF2CDC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551" w:type="dxa"/>
          </w:tcPr>
          <w:p w14:paraId="4F9898F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expected due to self-reported data and social desirability</w:t>
            </w:r>
          </w:p>
        </w:tc>
      </w:tr>
      <w:tr w:rsidR="00EC4B7F" w:rsidRPr="009C5843" w14:paraId="61FC899F" w14:textId="77777777" w:rsidTr="00233DDE">
        <w:tc>
          <w:tcPr>
            <w:tcW w:w="1797" w:type="dxa"/>
          </w:tcPr>
          <w:p w14:paraId="484A8C11" w14:textId="77777777" w:rsidR="00EC4B7F" w:rsidRDefault="00EC4B7F" w:rsidP="00233DDE"/>
        </w:tc>
        <w:tc>
          <w:tcPr>
            <w:tcW w:w="524" w:type="dxa"/>
          </w:tcPr>
          <w:p w14:paraId="6EEC31C1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1218" w:type="dxa"/>
          </w:tcPr>
          <w:p w14:paraId="763DA130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551" w:type="dxa"/>
          </w:tcPr>
          <w:p w14:paraId="355D93D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long-term results yet, potential for socioeconomic/geographical disparities in outcomes</w:t>
            </w:r>
          </w:p>
        </w:tc>
      </w:tr>
      <w:tr w:rsidR="00EC4B7F" w:rsidRPr="009C5843" w14:paraId="1473E1E0" w14:textId="77777777" w:rsidTr="00233DDE">
        <w:tc>
          <w:tcPr>
            <w:tcW w:w="1797" w:type="dxa"/>
          </w:tcPr>
          <w:p w14:paraId="30388AA7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Adaptation</w:t>
            </w:r>
          </w:p>
        </w:tc>
        <w:tc>
          <w:tcPr>
            <w:tcW w:w="524" w:type="dxa"/>
          </w:tcPr>
          <w:p w14:paraId="042C061C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1218" w:type="dxa"/>
          </w:tcPr>
          <w:p w14:paraId="27F300B1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551" w:type="dxa"/>
          </w:tcPr>
          <w:p w14:paraId="306E59B2" w14:textId="1E52E2B3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Tailored to socioeconomic and cultural contexts of various countries </w:t>
            </w:r>
          </w:p>
        </w:tc>
      </w:tr>
      <w:tr w:rsidR="00EC4B7F" w:rsidRPr="009C5843" w14:paraId="5E731E7A" w14:textId="77777777" w:rsidTr="00233DDE">
        <w:tc>
          <w:tcPr>
            <w:tcW w:w="1797" w:type="dxa"/>
          </w:tcPr>
          <w:p w14:paraId="3CAD0A8B" w14:textId="77777777" w:rsidR="00EC4B7F" w:rsidRDefault="00EC4B7F" w:rsidP="00233DDE"/>
        </w:tc>
        <w:tc>
          <w:tcPr>
            <w:tcW w:w="524" w:type="dxa"/>
          </w:tcPr>
          <w:p w14:paraId="557A4ADD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1218" w:type="dxa"/>
          </w:tcPr>
          <w:p w14:paraId="4F96EE5B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551" w:type="dxa"/>
          </w:tcPr>
          <w:p w14:paraId="6C42EC6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se of ICT, mobile apps, SMS, and gamification across different platforms</w:t>
            </w:r>
          </w:p>
        </w:tc>
      </w:tr>
      <w:tr w:rsidR="00EC4B7F" w:rsidRPr="009C5843" w14:paraId="518266C9" w14:textId="77777777" w:rsidTr="00233DDE">
        <w:tc>
          <w:tcPr>
            <w:tcW w:w="1797" w:type="dxa"/>
          </w:tcPr>
          <w:p w14:paraId="0165150D" w14:textId="77777777" w:rsidR="00EC4B7F" w:rsidRDefault="00EC4B7F" w:rsidP="00233DDE"/>
        </w:tc>
        <w:tc>
          <w:tcPr>
            <w:tcW w:w="524" w:type="dxa"/>
          </w:tcPr>
          <w:p w14:paraId="1DE54853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1218" w:type="dxa"/>
          </w:tcPr>
          <w:p w14:paraId="00145F44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551" w:type="dxa"/>
          </w:tcPr>
          <w:p w14:paraId="28975AC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operability and customization for different healthcare systems, potential digital divide</w:t>
            </w:r>
          </w:p>
        </w:tc>
      </w:tr>
      <w:tr w:rsidR="00EC4B7F" w:rsidRPr="009C5843" w14:paraId="4F6C876F" w14:textId="77777777" w:rsidTr="00233DDE">
        <w:tc>
          <w:tcPr>
            <w:tcW w:w="1797" w:type="dxa"/>
          </w:tcPr>
          <w:p w14:paraId="12AE1EBA" w14:textId="77777777" w:rsidR="00EC4B7F" w:rsidRDefault="00EC4B7F" w:rsidP="00233DDE">
            <w:r w:rsidRPr="00FE6F0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3CDD7E71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1218" w:type="dxa"/>
          </w:tcPr>
          <w:p w14:paraId="184889B9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551" w:type="dxa"/>
          </w:tcPr>
          <w:p w14:paraId="31D83B6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okeFreeBrain interventions expected to provide scalable and cost-effective smoking cessation strategies</w:t>
            </w:r>
          </w:p>
        </w:tc>
      </w:tr>
      <w:tr w:rsidR="00EC4B7F" w:rsidRPr="009C5843" w14:paraId="76C2A669" w14:textId="77777777" w:rsidTr="00233DDE">
        <w:tc>
          <w:tcPr>
            <w:tcW w:w="1797" w:type="dxa"/>
          </w:tcPr>
          <w:p w14:paraId="11948811" w14:textId="77777777" w:rsidR="00EC4B7F" w:rsidRDefault="00EC4B7F" w:rsidP="00233DDE"/>
        </w:tc>
        <w:tc>
          <w:tcPr>
            <w:tcW w:w="524" w:type="dxa"/>
          </w:tcPr>
          <w:p w14:paraId="0A34A662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1218" w:type="dxa"/>
          </w:tcPr>
          <w:p w14:paraId="20DFA58A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551" w:type="dxa"/>
          </w:tcPr>
          <w:p w14:paraId="3EDE71D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, given focus on COPD patients and use of gamified smoking cessation approaches</w:t>
            </w:r>
          </w:p>
        </w:tc>
      </w:tr>
      <w:tr w:rsidR="00EC4B7F" w:rsidRPr="009C5843" w14:paraId="2A80D9F7" w14:textId="77777777" w:rsidTr="00233DDE">
        <w:tc>
          <w:tcPr>
            <w:tcW w:w="1797" w:type="dxa"/>
          </w:tcPr>
          <w:p w14:paraId="247711C4" w14:textId="77777777" w:rsidR="00EC4B7F" w:rsidRDefault="00EC4B7F" w:rsidP="00233DDE"/>
        </w:tc>
        <w:tc>
          <w:tcPr>
            <w:tcW w:w="524" w:type="dxa"/>
          </w:tcPr>
          <w:p w14:paraId="06F15D34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1218" w:type="dxa"/>
          </w:tcPr>
          <w:p w14:paraId="749154ED" w14:textId="77777777" w:rsidR="00EC4B7F" w:rsidRDefault="00EC4B7F" w:rsidP="00233DDE"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551" w:type="dxa"/>
          </w:tcPr>
          <w:p w14:paraId="0673FB6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E6F0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rger trials to evaluate effectiveness, public health outcomes, and technological integration</w:t>
            </w:r>
          </w:p>
        </w:tc>
      </w:tr>
    </w:tbl>
    <w:p w14:paraId="2E6023CE" w14:textId="77777777" w:rsidR="00EC4B7F" w:rsidRDefault="00EC4B7F" w:rsidP="00EC4B7F"/>
    <w:p w14:paraId="5B370A05" w14:textId="7933DF23" w:rsidR="00EC4B7F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8: Burkow et al., 2018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C4B7F" w:rsidRPr="001B0AFF" w14:paraId="0DAB129A" w14:textId="77777777" w:rsidTr="00233DDE">
        <w:tc>
          <w:tcPr>
            <w:tcW w:w="9351" w:type="dxa"/>
            <w:gridSpan w:val="4"/>
          </w:tcPr>
          <w:p w14:paraId="3276ABD7" w14:textId="77777777" w:rsidR="00EC4B7F" w:rsidRPr="001B0AFF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8</w:t>
            </w:r>
          </w:p>
        </w:tc>
      </w:tr>
      <w:tr w:rsidR="00EC4B7F" w:rsidRPr="009C5843" w14:paraId="697E23EF" w14:textId="77777777" w:rsidTr="00233DDE">
        <w:tc>
          <w:tcPr>
            <w:tcW w:w="1797" w:type="dxa"/>
          </w:tcPr>
          <w:p w14:paraId="76F559F6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3D891F2A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935" w:type="dxa"/>
          </w:tcPr>
          <w:p w14:paraId="507D5E35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095" w:type="dxa"/>
          </w:tcPr>
          <w:p w14:paraId="7493E9D2" w14:textId="77777777" w:rsidR="00EC4B7F" w:rsidRPr="009C5843" w:rsidRDefault="00EC4B7F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:rsidRPr="009C5843" w14:paraId="07651BFB" w14:textId="77777777" w:rsidTr="00233DDE">
        <w:tc>
          <w:tcPr>
            <w:tcW w:w="1797" w:type="dxa"/>
          </w:tcPr>
          <w:p w14:paraId="27357166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484C2D45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935" w:type="dxa"/>
          </w:tcPr>
          <w:p w14:paraId="2D719A64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095" w:type="dxa"/>
          </w:tcPr>
          <w:p w14:paraId="7A3CBE8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urkow et al., 2018</w:t>
            </w:r>
          </w:p>
        </w:tc>
      </w:tr>
      <w:tr w:rsidR="00EC4B7F" w:rsidRPr="009C5843" w14:paraId="41E887E4" w14:textId="77777777" w:rsidTr="00233DDE">
        <w:tc>
          <w:tcPr>
            <w:tcW w:w="1797" w:type="dxa"/>
          </w:tcPr>
          <w:p w14:paraId="4CEF19D1" w14:textId="77777777" w:rsidR="00EC4B7F" w:rsidRDefault="00EC4B7F" w:rsidP="00233DDE"/>
        </w:tc>
        <w:tc>
          <w:tcPr>
            <w:tcW w:w="524" w:type="dxa"/>
          </w:tcPr>
          <w:p w14:paraId="0BBE3228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935" w:type="dxa"/>
          </w:tcPr>
          <w:p w14:paraId="1A96EA19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095" w:type="dxa"/>
          </w:tcPr>
          <w:p w14:paraId="2A9F7216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omoting exercise training and physical activity in daily life: A feasibility study of a virtual group intervention for behaviour change in COPD</w:t>
            </w:r>
          </w:p>
        </w:tc>
      </w:tr>
      <w:tr w:rsidR="00EC4B7F" w:rsidRPr="009C5843" w14:paraId="08B7D531" w14:textId="77777777" w:rsidTr="00233DDE">
        <w:tc>
          <w:tcPr>
            <w:tcW w:w="1797" w:type="dxa"/>
          </w:tcPr>
          <w:p w14:paraId="10B1FDC3" w14:textId="77777777" w:rsidR="00EC4B7F" w:rsidRDefault="00EC4B7F" w:rsidP="00233DDE"/>
        </w:tc>
        <w:tc>
          <w:tcPr>
            <w:tcW w:w="524" w:type="dxa"/>
          </w:tcPr>
          <w:p w14:paraId="1760E3B4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935" w:type="dxa"/>
          </w:tcPr>
          <w:p w14:paraId="7B0C3D44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095" w:type="dxa"/>
          </w:tcPr>
          <w:p w14:paraId="1F97417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tjana M. Burkow, Lars K. Vognild, Elin Johnsen, Astrid Bratvold, Marijke J. Risberg</w:t>
            </w:r>
          </w:p>
        </w:tc>
      </w:tr>
      <w:tr w:rsidR="00EC4B7F" w:rsidRPr="009C5843" w14:paraId="5C28E074" w14:textId="77777777" w:rsidTr="00233DDE">
        <w:tc>
          <w:tcPr>
            <w:tcW w:w="1797" w:type="dxa"/>
          </w:tcPr>
          <w:p w14:paraId="0F7A738C" w14:textId="77777777" w:rsidR="00EC4B7F" w:rsidRDefault="00EC4B7F" w:rsidP="00233DDE"/>
        </w:tc>
        <w:tc>
          <w:tcPr>
            <w:tcW w:w="524" w:type="dxa"/>
          </w:tcPr>
          <w:p w14:paraId="67AF84EB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935" w:type="dxa"/>
          </w:tcPr>
          <w:p w14:paraId="538B1B03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095" w:type="dxa"/>
          </w:tcPr>
          <w:p w14:paraId="1A9834A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8</w:t>
            </w:r>
          </w:p>
        </w:tc>
      </w:tr>
      <w:tr w:rsidR="00EC4B7F" w:rsidRPr="009C5843" w14:paraId="2EC4D576" w14:textId="77777777" w:rsidTr="00233DDE">
        <w:tc>
          <w:tcPr>
            <w:tcW w:w="1797" w:type="dxa"/>
          </w:tcPr>
          <w:p w14:paraId="2737B0A9" w14:textId="77777777" w:rsidR="00EC4B7F" w:rsidRDefault="00EC4B7F" w:rsidP="00233DDE"/>
        </w:tc>
        <w:tc>
          <w:tcPr>
            <w:tcW w:w="524" w:type="dxa"/>
          </w:tcPr>
          <w:p w14:paraId="1E811A2A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935" w:type="dxa"/>
          </w:tcPr>
          <w:p w14:paraId="59D57DC5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095" w:type="dxa"/>
          </w:tcPr>
          <w:p w14:paraId="6E46D777" w14:textId="77777777" w:rsidR="00EC4B7F" w:rsidRPr="00436AEC" w:rsidRDefault="00EC4B7F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436AEC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BMC Medical Informatics and Decision Making</w:t>
            </w:r>
          </w:p>
        </w:tc>
      </w:tr>
      <w:tr w:rsidR="00EC4B7F" w:rsidRPr="009C5843" w14:paraId="1B87B0B1" w14:textId="77777777" w:rsidTr="00233DDE">
        <w:tc>
          <w:tcPr>
            <w:tcW w:w="1797" w:type="dxa"/>
          </w:tcPr>
          <w:p w14:paraId="503DD2A1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6EC63E41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935" w:type="dxa"/>
          </w:tcPr>
          <w:p w14:paraId="464F46AA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095" w:type="dxa"/>
          </w:tcPr>
          <w:p w14:paraId="6A56B5C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easibility study</w:t>
            </w:r>
          </w:p>
        </w:tc>
      </w:tr>
      <w:tr w:rsidR="00EC4B7F" w:rsidRPr="009C5843" w14:paraId="1546A7C9" w14:textId="77777777" w:rsidTr="00233DDE">
        <w:tc>
          <w:tcPr>
            <w:tcW w:w="1797" w:type="dxa"/>
          </w:tcPr>
          <w:p w14:paraId="3F922847" w14:textId="77777777" w:rsidR="00EC4B7F" w:rsidRDefault="00EC4B7F" w:rsidP="00233DDE"/>
        </w:tc>
        <w:tc>
          <w:tcPr>
            <w:tcW w:w="524" w:type="dxa"/>
          </w:tcPr>
          <w:p w14:paraId="65200B8D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935" w:type="dxa"/>
          </w:tcPr>
          <w:p w14:paraId="1967FF4F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095" w:type="dxa"/>
          </w:tcPr>
          <w:p w14:paraId="45BA406E" w14:textId="08C77C84" w:rsidR="00EC4B7F" w:rsidRPr="009C5843" w:rsidRDefault="00436AE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0</w:t>
            </w:r>
          </w:p>
        </w:tc>
      </w:tr>
      <w:tr w:rsidR="00EC4B7F" w:rsidRPr="009C5843" w14:paraId="23EBE956" w14:textId="77777777" w:rsidTr="00233DDE">
        <w:tc>
          <w:tcPr>
            <w:tcW w:w="1797" w:type="dxa"/>
          </w:tcPr>
          <w:p w14:paraId="529F8C1B" w14:textId="77777777" w:rsidR="00EC4B7F" w:rsidRDefault="00EC4B7F" w:rsidP="00233DDE"/>
        </w:tc>
        <w:tc>
          <w:tcPr>
            <w:tcW w:w="524" w:type="dxa"/>
          </w:tcPr>
          <w:p w14:paraId="4DCEC997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935" w:type="dxa"/>
          </w:tcPr>
          <w:p w14:paraId="11188145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095" w:type="dxa"/>
          </w:tcPr>
          <w:p w14:paraId="7423FE9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group-based, home setting</w:t>
            </w:r>
          </w:p>
        </w:tc>
      </w:tr>
      <w:tr w:rsidR="00EC4B7F" w:rsidRPr="009C5843" w14:paraId="53A6A443" w14:textId="77777777" w:rsidTr="00233DDE">
        <w:tc>
          <w:tcPr>
            <w:tcW w:w="1797" w:type="dxa"/>
          </w:tcPr>
          <w:p w14:paraId="2C635E56" w14:textId="77777777" w:rsidR="00EC4B7F" w:rsidRDefault="00EC4B7F" w:rsidP="00233DDE"/>
        </w:tc>
        <w:tc>
          <w:tcPr>
            <w:tcW w:w="524" w:type="dxa"/>
          </w:tcPr>
          <w:p w14:paraId="7B26D7C4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935" w:type="dxa"/>
          </w:tcPr>
          <w:p w14:paraId="1C3061D5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095" w:type="dxa"/>
          </w:tcPr>
          <w:p w14:paraId="0725E3F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 weeks</w:t>
            </w:r>
          </w:p>
        </w:tc>
      </w:tr>
      <w:tr w:rsidR="00EC4B7F" w:rsidRPr="009C5843" w14:paraId="4AB26142" w14:textId="77777777" w:rsidTr="00233DDE">
        <w:tc>
          <w:tcPr>
            <w:tcW w:w="1797" w:type="dxa"/>
          </w:tcPr>
          <w:p w14:paraId="3AF88704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6B6074C6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935" w:type="dxa"/>
          </w:tcPr>
          <w:p w14:paraId="6E6CC557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095" w:type="dxa"/>
          </w:tcPr>
          <w:p w14:paraId="5DDB8CB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group exercise with follow-along videos and exercise diaries</w:t>
            </w:r>
          </w:p>
        </w:tc>
      </w:tr>
      <w:tr w:rsidR="00EC4B7F" w:rsidRPr="009C5843" w14:paraId="0AC17C55" w14:textId="77777777" w:rsidTr="00233DDE">
        <w:tc>
          <w:tcPr>
            <w:tcW w:w="1797" w:type="dxa"/>
          </w:tcPr>
          <w:p w14:paraId="384A08D4" w14:textId="77777777" w:rsidR="00EC4B7F" w:rsidRDefault="00EC4B7F" w:rsidP="00233DDE"/>
        </w:tc>
        <w:tc>
          <w:tcPr>
            <w:tcW w:w="524" w:type="dxa"/>
          </w:tcPr>
          <w:p w14:paraId="0B417D6B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935" w:type="dxa"/>
          </w:tcPr>
          <w:p w14:paraId="6A752186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095" w:type="dxa"/>
          </w:tcPr>
          <w:p w14:paraId="2A93FF9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blet-based app</w:t>
            </w:r>
          </w:p>
        </w:tc>
      </w:tr>
      <w:tr w:rsidR="00EC4B7F" w:rsidRPr="009C5843" w14:paraId="357341A2" w14:textId="77777777" w:rsidTr="00233DDE">
        <w:tc>
          <w:tcPr>
            <w:tcW w:w="1797" w:type="dxa"/>
          </w:tcPr>
          <w:p w14:paraId="3BCB83FF" w14:textId="77777777" w:rsidR="00EC4B7F" w:rsidRDefault="00EC4B7F" w:rsidP="00233DDE"/>
        </w:tc>
        <w:tc>
          <w:tcPr>
            <w:tcW w:w="524" w:type="dxa"/>
          </w:tcPr>
          <w:p w14:paraId="0993B38B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935" w:type="dxa"/>
          </w:tcPr>
          <w:p w14:paraId="025B902D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095" w:type="dxa"/>
          </w:tcPr>
          <w:p w14:paraId="0DB6B61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group status, rewards (duckling icons for completed exercises), exercise diary</w:t>
            </w:r>
          </w:p>
        </w:tc>
      </w:tr>
      <w:tr w:rsidR="00EC4B7F" w:rsidRPr="009C5843" w14:paraId="4DEED3E2" w14:textId="77777777" w:rsidTr="00233DDE">
        <w:tc>
          <w:tcPr>
            <w:tcW w:w="1797" w:type="dxa"/>
          </w:tcPr>
          <w:p w14:paraId="21A9A8B6" w14:textId="77777777" w:rsidR="00EC4B7F" w:rsidRDefault="00EC4B7F" w:rsidP="00233DDE"/>
        </w:tc>
        <w:tc>
          <w:tcPr>
            <w:tcW w:w="524" w:type="dxa"/>
          </w:tcPr>
          <w:p w14:paraId="04BA2530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935" w:type="dxa"/>
          </w:tcPr>
          <w:p w14:paraId="74315875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095" w:type="dxa"/>
          </w:tcPr>
          <w:p w14:paraId="241B7F4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lf-chosen individual exercises, including flexibility in indoor/outdoor activities</w:t>
            </w:r>
          </w:p>
        </w:tc>
      </w:tr>
      <w:tr w:rsidR="00EC4B7F" w:rsidRPr="009C5843" w14:paraId="029466FE" w14:textId="77777777" w:rsidTr="00233DDE">
        <w:tc>
          <w:tcPr>
            <w:tcW w:w="1797" w:type="dxa"/>
          </w:tcPr>
          <w:p w14:paraId="5E436010" w14:textId="77777777" w:rsidR="00EC4B7F" w:rsidRDefault="00EC4B7F" w:rsidP="00233DDE"/>
        </w:tc>
        <w:tc>
          <w:tcPr>
            <w:tcW w:w="524" w:type="dxa"/>
          </w:tcPr>
          <w:p w14:paraId="59C93348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935" w:type="dxa"/>
          </w:tcPr>
          <w:p w14:paraId="16C13976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095" w:type="dxa"/>
          </w:tcPr>
          <w:p w14:paraId="0DC6115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eer group exercises combined with remote support from rehabilitation professionals</w:t>
            </w:r>
          </w:p>
        </w:tc>
      </w:tr>
      <w:tr w:rsidR="00EC4B7F" w:rsidRPr="009C5843" w14:paraId="7FCFBFEA" w14:textId="77777777" w:rsidTr="00233DDE">
        <w:tc>
          <w:tcPr>
            <w:tcW w:w="1797" w:type="dxa"/>
          </w:tcPr>
          <w:p w14:paraId="123FC1B8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32F7601A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935" w:type="dxa"/>
          </w:tcPr>
          <w:p w14:paraId="572E8F06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095" w:type="dxa"/>
          </w:tcPr>
          <w:p w14:paraId="3031C14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(aged 47–74) in GOLD stages I–III</w:t>
            </w:r>
          </w:p>
        </w:tc>
      </w:tr>
      <w:tr w:rsidR="00EC4B7F" w:rsidRPr="009C5843" w14:paraId="1C6D8149" w14:textId="77777777" w:rsidTr="00233DDE">
        <w:tc>
          <w:tcPr>
            <w:tcW w:w="1797" w:type="dxa"/>
          </w:tcPr>
          <w:p w14:paraId="60026406" w14:textId="77777777" w:rsidR="00EC4B7F" w:rsidRDefault="00EC4B7F" w:rsidP="00233DDE"/>
        </w:tc>
        <w:tc>
          <w:tcPr>
            <w:tcW w:w="524" w:type="dxa"/>
          </w:tcPr>
          <w:p w14:paraId="56C4294C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935" w:type="dxa"/>
          </w:tcPr>
          <w:p w14:paraId="3E7130C3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095" w:type="dxa"/>
          </w:tcPr>
          <w:p w14:paraId="17686EC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diagnosis, participation in pulmonary rehabilitation, ability to use a touchscreen</w:t>
            </w:r>
          </w:p>
        </w:tc>
      </w:tr>
      <w:tr w:rsidR="00EC4B7F" w:rsidRPr="009C5843" w14:paraId="080B8228" w14:textId="77777777" w:rsidTr="00233DDE">
        <w:tc>
          <w:tcPr>
            <w:tcW w:w="1797" w:type="dxa"/>
          </w:tcPr>
          <w:p w14:paraId="30059693" w14:textId="77777777" w:rsidR="00EC4B7F" w:rsidRDefault="00EC4B7F" w:rsidP="00233DDE"/>
        </w:tc>
        <w:tc>
          <w:tcPr>
            <w:tcW w:w="524" w:type="dxa"/>
          </w:tcPr>
          <w:p w14:paraId="616E6310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935" w:type="dxa"/>
          </w:tcPr>
          <w:p w14:paraId="62DB3899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095" w:type="dxa"/>
          </w:tcPr>
          <w:p w14:paraId="0F1732F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 females, 3 males; baseline physical activity: average 2.9 sessions/week</w:t>
            </w:r>
          </w:p>
        </w:tc>
      </w:tr>
      <w:tr w:rsidR="00EC4B7F" w:rsidRPr="009C5843" w14:paraId="4DE0C21B" w14:textId="77777777" w:rsidTr="00233DDE">
        <w:tc>
          <w:tcPr>
            <w:tcW w:w="1797" w:type="dxa"/>
          </w:tcPr>
          <w:p w14:paraId="3C8CEA22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04FEFDA3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935" w:type="dxa"/>
          </w:tcPr>
          <w:p w14:paraId="4554FD2D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095" w:type="dxa"/>
          </w:tcPr>
          <w:p w14:paraId="6881929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rease in physical activity from 2.9 to 5.9 sessions per week during the program</w:t>
            </w:r>
          </w:p>
        </w:tc>
      </w:tr>
      <w:tr w:rsidR="00EC4B7F" w:rsidRPr="009C5843" w14:paraId="022DC9C5" w14:textId="77777777" w:rsidTr="00233DDE">
        <w:tc>
          <w:tcPr>
            <w:tcW w:w="1797" w:type="dxa"/>
          </w:tcPr>
          <w:p w14:paraId="42836232" w14:textId="77777777" w:rsidR="00EC4B7F" w:rsidRDefault="00EC4B7F" w:rsidP="00233DDE"/>
        </w:tc>
        <w:tc>
          <w:tcPr>
            <w:tcW w:w="524" w:type="dxa"/>
          </w:tcPr>
          <w:p w14:paraId="455AF094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935" w:type="dxa"/>
          </w:tcPr>
          <w:p w14:paraId="4CCC447E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095" w:type="dxa"/>
          </w:tcPr>
          <w:p w14:paraId="536C70B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acceptance, improved adherence to exercise routines, group motivation</w:t>
            </w:r>
          </w:p>
        </w:tc>
      </w:tr>
      <w:tr w:rsidR="00EC4B7F" w:rsidRPr="009C5843" w14:paraId="7952BD53" w14:textId="77777777" w:rsidTr="00233DDE">
        <w:tc>
          <w:tcPr>
            <w:tcW w:w="1797" w:type="dxa"/>
          </w:tcPr>
          <w:p w14:paraId="31A24C81" w14:textId="77777777" w:rsidR="00EC4B7F" w:rsidRDefault="00EC4B7F" w:rsidP="00233DDE"/>
        </w:tc>
        <w:tc>
          <w:tcPr>
            <w:tcW w:w="524" w:type="dxa"/>
          </w:tcPr>
          <w:p w14:paraId="3A5DC4B6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935" w:type="dxa"/>
          </w:tcPr>
          <w:p w14:paraId="3A504E6A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095" w:type="dxa"/>
          </w:tcPr>
          <w:p w14:paraId="35DCF93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7% adherence to group exercises, significant increase in physical activity</w:t>
            </w:r>
          </w:p>
        </w:tc>
      </w:tr>
      <w:tr w:rsidR="00EC4B7F" w:rsidRPr="009C5843" w14:paraId="5FAE1915" w14:textId="77777777" w:rsidTr="00233DDE">
        <w:tc>
          <w:tcPr>
            <w:tcW w:w="1797" w:type="dxa"/>
          </w:tcPr>
          <w:p w14:paraId="76361861" w14:textId="77777777" w:rsidR="00EC4B7F" w:rsidRDefault="00EC4B7F" w:rsidP="00233DDE"/>
        </w:tc>
        <w:tc>
          <w:tcPr>
            <w:tcW w:w="524" w:type="dxa"/>
          </w:tcPr>
          <w:p w14:paraId="14522B6A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935" w:type="dxa"/>
          </w:tcPr>
          <w:p w14:paraId="2F5843D2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095" w:type="dxa"/>
          </w:tcPr>
          <w:p w14:paraId="682E9F9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sitive impact on motivation to engage in physical activity</w:t>
            </w:r>
          </w:p>
        </w:tc>
      </w:tr>
      <w:tr w:rsidR="00EC4B7F" w:rsidRPr="009C5843" w14:paraId="5CA608ED" w14:textId="77777777" w:rsidTr="00233DDE">
        <w:tc>
          <w:tcPr>
            <w:tcW w:w="1797" w:type="dxa"/>
          </w:tcPr>
          <w:p w14:paraId="35052CAC" w14:textId="77777777" w:rsidR="00EC4B7F" w:rsidRDefault="00EC4B7F" w:rsidP="00233DDE"/>
        </w:tc>
        <w:tc>
          <w:tcPr>
            <w:tcW w:w="524" w:type="dxa"/>
          </w:tcPr>
          <w:p w14:paraId="228F877F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935" w:type="dxa"/>
          </w:tcPr>
          <w:p w14:paraId="774DD1C6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095" w:type="dxa"/>
          </w:tcPr>
          <w:p w14:paraId="7F75936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eer monitoring and virtual group updates drove engagement</w:t>
            </w:r>
          </w:p>
        </w:tc>
      </w:tr>
      <w:tr w:rsidR="00EC4B7F" w:rsidRPr="009C5843" w14:paraId="16458AFA" w14:textId="77777777" w:rsidTr="00233DDE">
        <w:tc>
          <w:tcPr>
            <w:tcW w:w="1797" w:type="dxa"/>
          </w:tcPr>
          <w:p w14:paraId="68B152D2" w14:textId="77777777" w:rsidR="00EC4B7F" w:rsidRDefault="00EC4B7F" w:rsidP="00233DDE"/>
        </w:tc>
        <w:tc>
          <w:tcPr>
            <w:tcW w:w="524" w:type="dxa"/>
          </w:tcPr>
          <w:p w14:paraId="75C3439D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935" w:type="dxa"/>
          </w:tcPr>
          <w:p w14:paraId="5F05CB81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095" w:type="dxa"/>
          </w:tcPr>
          <w:p w14:paraId="7C5CFC3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proved well-being and mood reported</w:t>
            </w:r>
          </w:p>
        </w:tc>
      </w:tr>
      <w:tr w:rsidR="00EC4B7F" w:rsidRPr="009C5843" w14:paraId="06461CCB" w14:textId="77777777" w:rsidTr="00233DDE">
        <w:tc>
          <w:tcPr>
            <w:tcW w:w="1797" w:type="dxa"/>
          </w:tcPr>
          <w:p w14:paraId="04F151FF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38E34774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935" w:type="dxa"/>
          </w:tcPr>
          <w:p w14:paraId="0239003D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095" w:type="dxa"/>
          </w:tcPr>
          <w:p w14:paraId="5FCAE87E" w14:textId="34BA434A" w:rsidR="00EC4B7F" w:rsidRPr="009C5843" w:rsidRDefault="00436AE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61A79011" w14:textId="77777777" w:rsidTr="00233DDE">
        <w:tc>
          <w:tcPr>
            <w:tcW w:w="1797" w:type="dxa"/>
          </w:tcPr>
          <w:p w14:paraId="4ACB5B42" w14:textId="77777777" w:rsidR="00EC4B7F" w:rsidRDefault="00EC4B7F" w:rsidP="00233DDE"/>
        </w:tc>
        <w:tc>
          <w:tcPr>
            <w:tcW w:w="524" w:type="dxa"/>
          </w:tcPr>
          <w:p w14:paraId="7678BFB3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935" w:type="dxa"/>
          </w:tcPr>
          <w:p w14:paraId="115F363C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095" w:type="dxa"/>
          </w:tcPr>
          <w:p w14:paraId="0CB0472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w generalizability due to small sample size and bias from prior rehabilitation experience</w:t>
            </w:r>
          </w:p>
        </w:tc>
      </w:tr>
      <w:tr w:rsidR="00EC4B7F" w:rsidRPr="009C5843" w14:paraId="34109567" w14:textId="77777777" w:rsidTr="00233DDE">
        <w:tc>
          <w:tcPr>
            <w:tcW w:w="1797" w:type="dxa"/>
          </w:tcPr>
          <w:p w14:paraId="744ECCA4" w14:textId="77777777" w:rsidR="00EC4B7F" w:rsidRDefault="00EC4B7F" w:rsidP="00233DDE"/>
        </w:tc>
        <w:tc>
          <w:tcPr>
            <w:tcW w:w="524" w:type="dxa"/>
          </w:tcPr>
          <w:p w14:paraId="0E0DA212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935" w:type="dxa"/>
          </w:tcPr>
          <w:p w14:paraId="3C0F54FF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095" w:type="dxa"/>
          </w:tcPr>
          <w:p w14:paraId="333C86E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self-reported activity data, no control group</w:t>
            </w:r>
          </w:p>
        </w:tc>
      </w:tr>
      <w:tr w:rsidR="00EC4B7F" w:rsidRPr="009C5843" w14:paraId="296015F7" w14:textId="77777777" w:rsidTr="00233DDE">
        <w:tc>
          <w:tcPr>
            <w:tcW w:w="1797" w:type="dxa"/>
          </w:tcPr>
          <w:p w14:paraId="7B405473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Adaptation</w:t>
            </w:r>
          </w:p>
        </w:tc>
        <w:tc>
          <w:tcPr>
            <w:tcW w:w="524" w:type="dxa"/>
          </w:tcPr>
          <w:p w14:paraId="6DF4BD48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935" w:type="dxa"/>
          </w:tcPr>
          <w:p w14:paraId="610E5696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095" w:type="dxa"/>
          </w:tcPr>
          <w:p w14:paraId="7E1C93D4" w14:textId="26DB2C51" w:rsidR="00EC4B7F" w:rsidRPr="009C5843" w:rsidRDefault="00436AE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134D4582" w14:textId="77777777" w:rsidTr="00233DDE">
        <w:tc>
          <w:tcPr>
            <w:tcW w:w="1797" w:type="dxa"/>
          </w:tcPr>
          <w:p w14:paraId="6637786C" w14:textId="77777777" w:rsidR="00EC4B7F" w:rsidRDefault="00EC4B7F" w:rsidP="00233DDE"/>
        </w:tc>
        <w:tc>
          <w:tcPr>
            <w:tcW w:w="524" w:type="dxa"/>
          </w:tcPr>
          <w:p w14:paraId="7913C350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935" w:type="dxa"/>
          </w:tcPr>
          <w:p w14:paraId="0638CC7A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095" w:type="dxa"/>
          </w:tcPr>
          <w:p w14:paraId="4C0913E6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blet optimized with all other apps disabled</w:t>
            </w:r>
          </w:p>
        </w:tc>
      </w:tr>
      <w:tr w:rsidR="00EC4B7F" w:rsidRPr="009C5843" w14:paraId="68D3F302" w14:textId="77777777" w:rsidTr="00233DDE">
        <w:tc>
          <w:tcPr>
            <w:tcW w:w="1797" w:type="dxa"/>
          </w:tcPr>
          <w:p w14:paraId="167055BC" w14:textId="77777777" w:rsidR="00EC4B7F" w:rsidRDefault="00EC4B7F" w:rsidP="00233DDE"/>
        </w:tc>
        <w:tc>
          <w:tcPr>
            <w:tcW w:w="524" w:type="dxa"/>
          </w:tcPr>
          <w:p w14:paraId="6E95C80A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935" w:type="dxa"/>
          </w:tcPr>
          <w:p w14:paraId="03281110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095" w:type="dxa"/>
          </w:tcPr>
          <w:p w14:paraId="332335C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nor technical issues (weather widget, activity sensor)</w:t>
            </w:r>
          </w:p>
        </w:tc>
      </w:tr>
      <w:tr w:rsidR="00EC4B7F" w:rsidRPr="009C5843" w14:paraId="7CE029D8" w14:textId="77777777" w:rsidTr="00233DDE">
        <w:tc>
          <w:tcPr>
            <w:tcW w:w="1797" w:type="dxa"/>
          </w:tcPr>
          <w:p w14:paraId="261E7609" w14:textId="77777777" w:rsidR="00EC4B7F" w:rsidRDefault="00EC4B7F" w:rsidP="00233DDE">
            <w:r w:rsidRPr="00C02DF2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79A2F6BB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935" w:type="dxa"/>
          </w:tcPr>
          <w:p w14:paraId="7BE05E5D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095" w:type="dxa"/>
          </w:tcPr>
          <w:p w14:paraId="69910E5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blet-based intervention is feasible and motivates increased physical activity in COPD patients</w:t>
            </w:r>
          </w:p>
        </w:tc>
      </w:tr>
      <w:tr w:rsidR="00EC4B7F" w:rsidRPr="009C5843" w14:paraId="236E711B" w14:textId="77777777" w:rsidTr="00233DDE">
        <w:tc>
          <w:tcPr>
            <w:tcW w:w="1797" w:type="dxa"/>
          </w:tcPr>
          <w:p w14:paraId="3EB2488B" w14:textId="77777777" w:rsidR="00EC4B7F" w:rsidRDefault="00EC4B7F" w:rsidP="00233DDE"/>
        </w:tc>
        <w:tc>
          <w:tcPr>
            <w:tcW w:w="524" w:type="dxa"/>
          </w:tcPr>
          <w:p w14:paraId="5895C6C0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935" w:type="dxa"/>
          </w:tcPr>
          <w:p w14:paraId="04F68DD1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095" w:type="dxa"/>
          </w:tcPr>
          <w:p w14:paraId="01AB4B2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relevance due to group-based virtual gamification and behavior change techniques</w:t>
            </w:r>
          </w:p>
        </w:tc>
      </w:tr>
      <w:tr w:rsidR="00EC4B7F" w:rsidRPr="009C5843" w14:paraId="280E98E3" w14:textId="77777777" w:rsidTr="00233DDE">
        <w:tc>
          <w:tcPr>
            <w:tcW w:w="1797" w:type="dxa"/>
          </w:tcPr>
          <w:p w14:paraId="5EF5E829" w14:textId="77777777" w:rsidR="00EC4B7F" w:rsidRDefault="00EC4B7F" w:rsidP="00233DDE"/>
        </w:tc>
        <w:tc>
          <w:tcPr>
            <w:tcW w:w="524" w:type="dxa"/>
          </w:tcPr>
          <w:p w14:paraId="1AD84516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935" w:type="dxa"/>
          </w:tcPr>
          <w:p w14:paraId="75DF2ED0" w14:textId="77777777" w:rsidR="00EC4B7F" w:rsidRDefault="00EC4B7F" w:rsidP="00233DDE"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095" w:type="dxa"/>
          </w:tcPr>
          <w:p w14:paraId="0E13C8E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02DF2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rger trials needed with a randomized controlled design and long-term follow-up</w:t>
            </w:r>
          </w:p>
        </w:tc>
      </w:tr>
    </w:tbl>
    <w:p w14:paraId="2C1165AF" w14:textId="77777777" w:rsidR="00EC4B7F" w:rsidRDefault="00EC4B7F" w:rsidP="00EC4B7F"/>
    <w:p w14:paraId="4D2327D9" w14:textId="7AC3B8BD" w:rsidR="00EC4B7F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9: De Las Heras et al., 2018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C4B7F" w:rsidRPr="001B0AFF" w14:paraId="4444EF98" w14:textId="77777777" w:rsidTr="00233DDE">
        <w:tc>
          <w:tcPr>
            <w:tcW w:w="9351" w:type="dxa"/>
            <w:gridSpan w:val="4"/>
          </w:tcPr>
          <w:p w14:paraId="3667B985" w14:textId="77777777" w:rsidR="00EC4B7F" w:rsidRPr="001B0AFF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9</w:t>
            </w:r>
          </w:p>
        </w:tc>
      </w:tr>
      <w:tr w:rsidR="00EC4B7F" w:rsidRPr="009C5843" w14:paraId="440664F8" w14:textId="77777777" w:rsidTr="00233DDE">
        <w:tc>
          <w:tcPr>
            <w:tcW w:w="1797" w:type="dxa"/>
          </w:tcPr>
          <w:p w14:paraId="23A8709D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0FF4FB13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935" w:type="dxa"/>
          </w:tcPr>
          <w:p w14:paraId="4450B8AE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095" w:type="dxa"/>
          </w:tcPr>
          <w:p w14:paraId="67C9CE90" w14:textId="77777777" w:rsidR="00EC4B7F" w:rsidRPr="009C5843" w:rsidRDefault="00EC4B7F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:rsidRPr="009C5843" w14:paraId="09AE2A23" w14:textId="77777777" w:rsidTr="00233DDE">
        <w:tc>
          <w:tcPr>
            <w:tcW w:w="1797" w:type="dxa"/>
          </w:tcPr>
          <w:p w14:paraId="445C6532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27A3069B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935" w:type="dxa"/>
          </w:tcPr>
          <w:p w14:paraId="3441412D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095" w:type="dxa"/>
          </w:tcPr>
          <w:p w14:paraId="466E1F2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e Las Heras et al., 2018</w:t>
            </w:r>
          </w:p>
        </w:tc>
      </w:tr>
      <w:tr w:rsidR="00EC4B7F" w:rsidRPr="009C5843" w14:paraId="1FE88C86" w14:textId="77777777" w:rsidTr="00233DDE">
        <w:tc>
          <w:tcPr>
            <w:tcW w:w="1797" w:type="dxa"/>
          </w:tcPr>
          <w:p w14:paraId="799323B4" w14:textId="77777777" w:rsidR="00EC4B7F" w:rsidRDefault="00EC4B7F" w:rsidP="00233DDE"/>
        </w:tc>
        <w:tc>
          <w:tcPr>
            <w:tcW w:w="524" w:type="dxa"/>
          </w:tcPr>
          <w:p w14:paraId="1CCDA9ED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935" w:type="dxa"/>
          </w:tcPr>
          <w:p w14:paraId="18FCB467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095" w:type="dxa"/>
          </w:tcPr>
          <w:p w14:paraId="31A19BF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gmented reality glasses as a new tele-rehabilitation tool for home use: Patients’ perception and expectations</w:t>
            </w:r>
          </w:p>
        </w:tc>
      </w:tr>
      <w:tr w:rsidR="00EC4B7F" w:rsidRPr="009C5843" w14:paraId="6CF33002" w14:textId="77777777" w:rsidTr="00233DDE">
        <w:tc>
          <w:tcPr>
            <w:tcW w:w="1797" w:type="dxa"/>
          </w:tcPr>
          <w:p w14:paraId="3763C2F4" w14:textId="77777777" w:rsidR="00EC4B7F" w:rsidRDefault="00EC4B7F" w:rsidP="00233DDE"/>
        </w:tc>
        <w:tc>
          <w:tcPr>
            <w:tcW w:w="524" w:type="dxa"/>
          </w:tcPr>
          <w:p w14:paraId="093ACF0E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935" w:type="dxa"/>
          </w:tcPr>
          <w:p w14:paraId="3025F958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095" w:type="dxa"/>
          </w:tcPr>
          <w:p w14:paraId="3BDB73B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. Cerdán de las Heras, M. Tulppo, A. M. Kiviniemi, O. Hilberg, A. Løkke, S. Ekholm, D. Catalán-Matamoros, E. Bendstrup</w:t>
            </w:r>
          </w:p>
        </w:tc>
      </w:tr>
      <w:tr w:rsidR="00EC4B7F" w:rsidRPr="009C5843" w14:paraId="0C22D3CF" w14:textId="77777777" w:rsidTr="00233DDE">
        <w:tc>
          <w:tcPr>
            <w:tcW w:w="1797" w:type="dxa"/>
          </w:tcPr>
          <w:p w14:paraId="4885B895" w14:textId="77777777" w:rsidR="00EC4B7F" w:rsidRDefault="00EC4B7F" w:rsidP="00233DDE"/>
        </w:tc>
        <w:tc>
          <w:tcPr>
            <w:tcW w:w="524" w:type="dxa"/>
          </w:tcPr>
          <w:p w14:paraId="4D070FB5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935" w:type="dxa"/>
          </w:tcPr>
          <w:p w14:paraId="22F27BF5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095" w:type="dxa"/>
          </w:tcPr>
          <w:p w14:paraId="4B8A1A6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8</w:t>
            </w:r>
          </w:p>
        </w:tc>
      </w:tr>
      <w:tr w:rsidR="00EC4B7F" w:rsidRPr="009C5843" w14:paraId="46E3771C" w14:textId="77777777" w:rsidTr="00233DDE">
        <w:tc>
          <w:tcPr>
            <w:tcW w:w="1797" w:type="dxa"/>
          </w:tcPr>
          <w:p w14:paraId="2F245423" w14:textId="77777777" w:rsidR="00EC4B7F" w:rsidRDefault="00EC4B7F" w:rsidP="00233DDE"/>
        </w:tc>
        <w:tc>
          <w:tcPr>
            <w:tcW w:w="524" w:type="dxa"/>
          </w:tcPr>
          <w:p w14:paraId="1FBC9570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935" w:type="dxa"/>
          </w:tcPr>
          <w:p w14:paraId="20BDB18C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095" w:type="dxa"/>
          </w:tcPr>
          <w:p w14:paraId="285102C1" w14:textId="77777777" w:rsidR="00EC4B7F" w:rsidRPr="00436AEC" w:rsidRDefault="00EC4B7F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436AEC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European Respiratory Journal Conference, ERS</w:t>
            </w:r>
          </w:p>
        </w:tc>
      </w:tr>
      <w:tr w:rsidR="00EC4B7F" w:rsidRPr="009C5843" w14:paraId="1CA5C2F0" w14:textId="77777777" w:rsidTr="00233DDE">
        <w:tc>
          <w:tcPr>
            <w:tcW w:w="1797" w:type="dxa"/>
          </w:tcPr>
          <w:p w14:paraId="1F5D5493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5A82585A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935" w:type="dxa"/>
          </w:tcPr>
          <w:p w14:paraId="55846370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095" w:type="dxa"/>
          </w:tcPr>
          <w:p w14:paraId="52E7AB5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ative study with focus groups and semi-structured interviews</w:t>
            </w:r>
          </w:p>
        </w:tc>
      </w:tr>
      <w:tr w:rsidR="00EC4B7F" w:rsidRPr="009C5843" w14:paraId="359C5B31" w14:textId="77777777" w:rsidTr="00233DDE">
        <w:tc>
          <w:tcPr>
            <w:tcW w:w="1797" w:type="dxa"/>
          </w:tcPr>
          <w:p w14:paraId="1E3434DA" w14:textId="77777777" w:rsidR="00EC4B7F" w:rsidRDefault="00EC4B7F" w:rsidP="00233DDE"/>
        </w:tc>
        <w:tc>
          <w:tcPr>
            <w:tcW w:w="524" w:type="dxa"/>
          </w:tcPr>
          <w:p w14:paraId="53DC437F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935" w:type="dxa"/>
          </w:tcPr>
          <w:p w14:paraId="441630BC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095" w:type="dxa"/>
          </w:tcPr>
          <w:p w14:paraId="22586EB8" w14:textId="11B301BF" w:rsidR="00EC4B7F" w:rsidRPr="009C5843" w:rsidRDefault="00436AE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3</w:t>
            </w:r>
          </w:p>
        </w:tc>
      </w:tr>
      <w:tr w:rsidR="00EC4B7F" w:rsidRPr="009C5843" w14:paraId="119BB260" w14:textId="77777777" w:rsidTr="00233DDE">
        <w:tc>
          <w:tcPr>
            <w:tcW w:w="1797" w:type="dxa"/>
          </w:tcPr>
          <w:p w14:paraId="4A63322E" w14:textId="77777777" w:rsidR="00EC4B7F" w:rsidRDefault="00EC4B7F" w:rsidP="00233DDE"/>
        </w:tc>
        <w:tc>
          <w:tcPr>
            <w:tcW w:w="524" w:type="dxa"/>
          </w:tcPr>
          <w:p w14:paraId="5A88DE35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935" w:type="dxa"/>
          </w:tcPr>
          <w:p w14:paraId="4FC18CBE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095" w:type="dxa"/>
          </w:tcPr>
          <w:p w14:paraId="4F4127A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arhus University Hospital (Denmark) and Oulu University Hospital (Finland)</w:t>
            </w:r>
          </w:p>
        </w:tc>
      </w:tr>
      <w:tr w:rsidR="00EC4B7F" w:rsidRPr="009C5843" w14:paraId="2C4D1D00" w14:textId="77777777" w:rsidTr="00233DDE">
        <w:tc>
          <w:tcPr>
            <w:tcW w:w="1797" w:type="dxa"/>
          </w:tcPr>
          <w:p w14:paraId="1D16CBE4" w14:textId="77777777" w:rsidR="00EC4B7F" w:rsidRDefault="00EC4B7F" w:rsidP="00233DDE"/>
        </w:tc>
        <w:tc>
          <w:tcPr>
            <w:tcW w:w="524" w:type="dxa"/>
          </w:tcPr>
          <w:p w14:paraId="0E98BA74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935" w:type="dxa"/>
          </w:tcPr>
          <w:p w14:paraId="1435B8B4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095" w:type="dxa"/>
          </w:tcPr>
          <w:p w14:paraId="6BFB8C95" w14:textId="1639E647" w:rsidR="00EC4B7F" w:rsidRPr="009C5843" w:rsidRDefault="00436AE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0EA78935" w14:textId="77777777" w:rsidTr="00233DDE">
        <w:tc>
          <w:tcPr>
            <w:tcW w:w="1797" w:type="dxa"/>
          </w:tcPr>
          <w:p w14:paraId="255E5FFE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Intervention Characteristics</w:t>
            </w:r>
          </w:p>
        </w:tc>
        <w:tc>
          <w:tcPr>
            <w:tcW w:w="524" w:type="dxa"/>
          </w:tcPr>
          <w:p w14:paraId="309568B1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935" w:type="dxa"/>
          </w:tcPr>
          <w:p w14:paraId="6EDE2AD6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095" w:type="dxa"/>
          </w:tcPr>
          <w:p w14:paraId="5C1E3A18" w14:textId="3E21F9AC" w:rsidR="00EC4B7F" w:rsidRPr="009C5843" w:rsidRDefault="00436AE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</w:t>
            </w:r>
            <w:r w:rsidR="00EC4B7F"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 of AR glasses</w:t>
            </w:r>
          </w:p>
        </w:tc>
      </w:tr>
      <w:tr w:rsidR="00EC4B7F" w:rsidRPr="009C5843" w14:paraId="64C0E597" w14:textId="77777777" w:rsidTr="00233DDE">
        <w:tc>
          <w:tcPr>
            <w:tcW w:w="1797" w:type="dxa"/>
          </w:tcPr>
          <w:p w14:paraId="4C476B9A" w14:textId="77777777" w:rsidR="00EC4B7F" w:rsidRDefault="00EC4B7F" w:rsidP="00233DDE"/>
        </w:tc>
        <w:tc>
          <w:tcPr>
            <w:tcW w:w="524" w:type="dxa"/>
          </w:tcPr>
          <w:p w14:paraId="6AF7D95F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935" w:type="dxa"/>
          </w:tcPr>
          <w:p w14:paraId="415AF6F7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095" w:type="dxa"/>
          </w:tcPr>
          <w:p w14:paraId="59C13952" w14:textId="77777777" w:rsidR="00EC4B7F" w:rsidRPr="00436AEC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6AEC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ster WAVƎ augmented reality glasses</w:t>
            </w:r>
          </w:p>
        </w:tc>
      </w:tr>
      <w:tr w:rsidR="00EC4B7F" w:rsidRPr="009C5843" w14:paraId="4E83F4DE" w14:textId="77777777" w:rsidTr="00233DDE">
        <w:tc>
          <w:tcPr>
            <w:tcW w:w="1797" w:type="dxa"/>
          </w:tcPr>
          <w:p w14:paraId="5734B3C9" w14:textId="77777777" w:rsidR="00EC4B7F" w:rsidRDefault="00EC4B7F" w:rsidP="00233DDE"/>
        </w:tc>
        <w:tc>
          <w:tcPr>
            <w:tcW w:w="524" w:type="dxa"/>
          </w:tcPr>
          <w:p w14:paraId="1BE20F5F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935" w:type="dxa"/>
          </w:tcPr>
          <w:p w14:paraId="4A7471D3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095" w:type="dxa"/>
          </w:tcPr>
          <w:p w14:paraId="703F7BF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sual and audio guidance during exercises</w:t>
            </w:r>
          </w:p>
        </w:tc>
      </w:tr>
      <w:tr w:rsidR="00EC4B7F" w:rsidRPr="009C5843" w14:paraId="784BD52C" w14:textId="77777777" w:rsidTr="00233DDE">
        <w:tc>
          <w:tcPr>
            <w:tcW w:w="1797" w:type="dxa"/>
          </w:tcPr>
          <w:p w14:paraId="3755DAC4" w14:textId="77777777" w:rsidR="00EC4B7F" w:rsidRDefault="00EC4B7F" w:rsidP="00233DDE"/>
        </w:tc>
        <w:tc>
          <w:tcPr>
            <w:tcW w:w="524" w:type="dxa"/>
          </w:tcPr>
          <w:p w14:paraId="73B65D2D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935" w:type="dxa"/>
          </w:tcPr>
          <w:p w14:paraId="36218E98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095" w:type="dxa"/>
          </w:tcPr>
          <w:p w14:paraId="406831D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djustable brightness, head fixation, interface improvements based on patient feedback</w:t>
            </w:r>
          </w:p>
        </w:tc>
      </w:tr>
      <w:tr w:rsidR="00EC4B7F" w:rsidRPr="009C5843" w14:paraId="0D275E1B" w14:textId="77777777" w:rsidTr="00233DDE">
        <w:tc>
          <w:tcPr>
            <w:tcW w:w="1797" w:type="dxa"/>
          </w:tcPr>
          <w:p w14:paraId="103DE64F" w14:textId="77777777" w:rsidR="00EC4B7F" w:rsidRDefault="00EC4B7F" w:rsidP="00233DDE"/>
        </w:tc>
        <w:tc>
          <w:tcPr>
            <w:tcW w:w="524" w:type="dxa"/>
          </w:tcPr>
          <w:p w14:paraId="31B918C7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935" w:type="dxa"/>
          </w:tcPr>
          <w:p w14:paraId="24F846FD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095" w:type="dxa"/>
          </w:tcPr>
          <w:p w14:paraId="63C8105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mote communication and feedback during telerehabilitation</w:t>
            </w:r>
          </w:p>
        </w:tc>
      </w:tr>
      <w:tr w:rsidR="00EC4B7F" w:rsidRPr="009C5843" w14:paraId="7D67FEFA" w14:textId="77777777" w:rsidTr="00233DDE">
        <w:tc>
          <w:tcPr>
            <w:tcW w:w="1797" w:type="dxa"/>
          </w:tcPr>
          <w:p w14:paraId="3A51E164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724079EA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935" w:type="dxa"/>
          </w:tcPr>
          <w:p w14:paraId="2E91F5E1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095" w:type="dxa"/>
          </w:tcPr>
          <w:p w14:paraId="3092738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 patients (7 COPD, 2 IPF, 4 MI), aged 56–75 years</w:t>
            </w:r>
          </w:p>
        </w:tc>
      </w:tr>
      <w:tr w:rsidR="00EC4B7F" w:rsidRPr="009C5843" w14:paraId="0FDD28F6" w14:textId="77777777" w:rsidTr="00233DDE">
        <w:tc>
          <w:tcPr>
            <w:tcW w:w="1797" w:type="dxa"/>
          </w:tcPr>
          <w:p w14:paraId="19ADA858" w14:textId="77777777" w:rsidR="00EC4B7F" w:rsidRDefault="00EC4B7F" w:rsidP="00233DDE"/>
        </w:tc>
        <w:tc>
          <w:tcPr>
            <w:tcW w:w="524" w:type="dxa"/>
          </w:tcPr>
          <w:p w14:paraId="3620049F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935" w:type="dxa"/>
          </w:tcPr>
          <w:p w14:paraId="055E1AA3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095" w:type="dxa"/>
          </w:tcPr>
          <w:p w14:paraId="06308EA6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, IPF, or MI patients; exclusion criteria based on cognitive or physical limitations</w:t>
            </w:r>
          </w:p>
        </w:tc>
      </w:tr>
      <w:tr w:rsidR="00EC4B7F" w:rsidRPr="009C5843" w14:paraId="0955A332" w14:textId="77777777" w:rsidTr="00233DDE">
        <w:tc>
          <w:tcPr>
            <w:tcW w:w="1797" w:type="dxa"/>
          </w:tcPr>
          <w:p w14:paraId="327910C0" w14:textId="77777777" w:rsidR="00EC4B7F" w:rsidRDefault="00EC4B7F" w:rsidP="00233DDE"/>
        </w:tc>
        <w:tc>
          <w:tcPr>
            <w:tcW w:w="524" w:type="dxa"/>
          </w:tcPr>
          <w:p w14:paraId="6984761B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935" w:type="dxa"/>
          </w:tcPr>
          <w:p w14:paraId="19B3DA47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095" w:type="dxa"/>
          </w:tcPr>
          <w:p w14:paraId="23C9A1E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ean age 63.3 years; most participants were male (11/13)</w:t>
            </w:r>
          </w:p>
        </w:tc>
      </w:tr>
      <w:tr w:rsidR="00EC4B7F" w:rsidRPr="009C5843" w14:paraId="648D72CC" w14:textId="77777777" w:rsidTr="00233DDE">
        <w:tc>
          <w:tcPr>
            <w:tcW w:w="1797" w:type="dxa"/>
          </w:tcPr>
          <w:p w14:paraId="35625B14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194CE4A9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935" w:type="dxa"/>
          </w:tcPr>
          <w:p w14:paraId="35ECEB6E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095" w:type="dxa"/>
          </w:tcPr>
          <w:p w14:paraId="5D10B21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sitive perception of AR glasses, particularly ease of use and exercise guidance</w:t>
            </w:r>
          </w:p>
        </w:tc>
      </w:tr>
      <w:tr w:rsidR="00EC4B7F" w:rsidRPr="009C5843" w14:paraId="50F13AB4" w14:textId="77777777" w:rsidTr="00233DDE">
        <w:tc>
          <w:tcPr>
            <w:tcW w:w="1797" w:type="dxa"/>
          </w:tcPr>
          <w:p w14:paraId="2179F6C5" w14:textId="77777777" w:rsidR="00EC4B7F" w:rsidRDefault="00EC4B7F" w:rsidP="00233DDE"/>
        </w:tc>
        <w:tc>
          <w:tcPr>
            <w:tcW w:w="524" w:type="dxa"/>
          </w:tcPr>
          <w:p w14:paraId="5EFCA44E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935" w:type="dxa"/>
          </w:tcPr>
          <w:p w14:paraId="1D381BC8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095" w:type="dxa"/>
          </w:tcPr>
          <w:p w14:paraId="0C8E7A2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uggestions for improvement: adjustable screen, brightness, head fixation</w:t>
            </w:r>
          </w:p>
        </w:tc>
      </w:tr>
      <w:tr w:rsidR="00EC4B7F" w:rsidRPr="009C5843" w14:paraId="7A64EC8F" w14:textId="77777777" w:rsidTr="00233DDE">
        <w:tc>
          <w:tcPr>
            <w:tcW w:w="1797" w:type="dxa"/>
          </w:tcPr>
          <w:p w14:paraId="5165F3FD" w14:textId="77777777" w:rsidR="00EC4B7F" w:rsidRDefault="00EC4B7F" w:rsidP="00233DDE"/>
        </w:tc>
        <w:tc>
          <w:tcPr>
            <w:tcW w:w="524" w:type="dxa"/>
          </w:tcPr>
          <w:p w14:paraId="4F4E20A1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935" w:type="dxa"/>
          </w:tcPr>
          <w:p w14:paraId="034693AA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095" w:type="dxa"/>
          </w:tcPr>
          <w:p w14:paraId="459B85B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tients saw value in ARG for telerehabilitation, though some found the design heavy</w:t>
            </w:r>
          </w:p>
        </w:tc>
      </w:tr>
      <w:tr w:rsidR="00EC4B7F" w:rsidRPr="009C5843" w14:paraId="60C9EA6C" w14:textId="77777777" w:rsidTr="00233DDE">
        <w:tc>
          <w:tcPr>
            <w:tcW w:w="1797" w:type="dxa"/>
          </w:tcPr>
          <w:p w14:paraId="0CD41433" w14:textId="77777777" w:rsidR="00EC4B7F" w:rsidRDefault="00EC4B7F" w:rsidP="00233DDE"/>
        </w:tc>
        <w:tc>
          <w:tcPr>
            <w:tcW w:w="524" w:type="dxa"/>
          </w:tcPr>
          <w:p w14:paraId="3F17B1BC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935" w:type="dxa"/>
          </w:tcPr>
          <w:p w14:paraId="0B0A3E89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095" w:type="dxa"/>
          </w:tcPr>
          <w:p w14:paraId="230DBAF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tivation to use ARG for physical exercise and rehabilitation</w:t>
            </w:r>
          </w:p>
        </w:tc>
      </w:tr>
      <w:tr w:rsidR="00EC4B7F" w:rsidRPr="009C5843" w14:paraId="7C1A0A6C" w14:textId="77777777" w:rsidTr="00233DDE">
        <w:tc>
          <w:tcPr>
            <w:tcW w:w="1797" w:type="dxa"/>
          </w:tcPr>
          <w:p w14:paraId="3D330B86" w14:textId="77777777" w:rsidR="00EC4B7F" w:rsidRDefault="00EC4B7F" w:rsidP="00233DDE"/>
        </w:tc>
        <w:tc>
          <w:tcPr>
            <w:tcW w:w="524" w:type="dxa"/>
          </w:tcPr>
          <w:p w14:paraId="6A4DE8CC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935" w:type="dxa"/>
          </w:tcPr>
          <w:p w14:paraId="49E8C123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095" w:type="dxa"/>
          </w:tcPr>
          <w:p w14:paraId="01462C3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engagement; 12 out of 13 patients appreciated the AR glasses</w:t>
            </w:r>
          </w:p>
        </w:tc>
      </w:tr>
      <w:tr w:rsidR="00EC4B7F" w:rsidRPr="009C5843" w14:paraId="34BE0F1C" w14:textId="77777777" w:rsidTr="00233DDE">
        <w:tc>
          <w:tcPr>
            <w:tcW w:w="1797" w:type="dxa"/>
          </w:tcPr>
          <w:p w14:paraId="0E0EBB0A" w14:textId="77777777" w:rsidR="00EC4B7F" w:rsidRDefault="00EC4B7F" w:rsidP="00233DDE"/>
        </w:tc>
        <w:tc>
          <w:tcPr>
            <w:tcW w:w="524" w:type="dxa"/>
          </w:tcPr>
          <w:p w14:paraId="662A1991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935" w:type="dxa"/>
          </w:tcPr>
          <w:p w14:paraId="7823AC95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095" w:type="dxa"/>
          </w:tcPr>
          <w:p w14:paraId="0BA0D953" w14:textId="0BFC47BF" w:rsidR="00EC4B7F" w:rsidRPr="009C5843" w:rsidRDefault="00436AE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585C2FE1" w14:textId="77777777" w:rsidTr="00233DDE">
        <w:tc>
          <w:tcPr>
            <w:tcW w:w="1797" w:type="dxa"/>
          </w:tcPr>
          <w:p w14:paraId="7A56635C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5F2EB77B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935" w:type="dxa"/>
          </w:tcPr>
          <w:p w14:paraId="1E41DBA7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095" w:type="dxa"/>
          </w:tcPr>
          <w:p w14:paraId="5F9453B5" w14:textId="13801CB0" w:rsidR="00EC4B7F" w:rsidRPr="009C5843" w:rsidRDefault="00436AE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436312A3" w14:textId="77777777" w:rsidTr="00233DDE">
        <w:tc>
          <w:tcPr>
            <w:tcW w:w="1797" w:type="dxa"/>
          </w:tcPr>
          <w:p w14:paraId="63A59E82" w14:textId="77777777" w:rsidR="00EC4B7F" w:rsidRDefault="00EC4B7F" w:rsidP="00233DDE"/>
        </w:tc>
        <w:tc>
          <w:tcPr>
            <w:tcW w:w="524" w:type="dxa"/>
          </w:tcPr>
          <w:p w14:paraId="63BEBDE9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935" w:type="dxa"/>
          </w:tcPr>
          <w:p w14:paraId="278887EF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095" w:type="dxa"/>
          </w:tcPr>
          <w:p w14:paraId="3BD3B21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 bias due to small sample size and subjective feedback</w:t>
            </w:r>
          </w:p>
        </w:tc>
      </w:tr>
      <w:tr w:rsidR="00EC4B7F" w:rsidRPr="009C5843" w14:paraId="4C8ABE4E" w14:textId="77777777" w:rsidTr="00233DDE">
        <w:tc>
          <w:tcPr>
            <w:tcW w:w="1797" w:type="dxa"/>
          </w:tcPr>
          <w:p w14:paraId="4ACED699" w14:textId="77777777" w:rsidR="00EC4B7F" w:rsidRDefault="00EC4B7F" w:rsidP="00233DDE"/>
        </w:tc>
        <w:tc>
          <w:tcPr>
            <w:tcW w:w="524" w:type="dxa"/>
          </w:tcPr>
          <w:p w14:paraId="7C0B8E2F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935" w:type="dxa"/>
          </w:tcPr>
          <w:p w14:paraId="625AA2C6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095" w:type="dxa"/>
          </w:tcPr>
          <w:p w14:paraId="4A236FF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lack of long-term follow-up, only Nordic countries involved</w:t>
            </w:r>
          </w:p>
        </w:tc>
      </w:tr>
      <w:tr w:rsidR="00EC4B7F" w:rsidRPr="009C5843" w14:paraId="41650C25" w14:textId="77777777" w:rsidTr="00233DDE">
        <w:tc>
          <w:tcPr>
            <w:tcW w:w="1797" w:type="dxa"/>
          </w:tcPr>
          <w:p w14:paraId="01B387F0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Adaptation</w:t>
            </w:r>
          </w:p>
        </w:tc>
        <w:tc>
          <w:tcPr>
            <w:tcW w:w="524" w:type="dxa"/>
          </w:tcPr>
          <w:p w14:paraId="5F72AE3E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935" w:type="dxa"/>
          </w:tcPr>
          <w:p w14:paraId="4D93793C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095" w:type="dxa"/>
          </w:tcPr>
          <w:p w14:paraId="2D9ED52E" w14:textId="56D8B178" w:rsidR="00EC4B7F" w:rsidRPr="009C5843" w:rsidRDefault="00436AE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2A8605C6" w14:textId="77777777" w:rsidTr="00233DDE">
        <w:tc>
          <w:tcPr>
            <w:tcW w:w="1797" w:type="dxa"/>
          </w:tcPr>
          <w:p w14:paraId="5C8FB763" w14:textId="77777777" w:rsidR="00EC4B7F" w:rsidRDefault="00EC4B7F" w:rsidP="00233DDE"/>
        </w:tc>
        <w:tc>
          <w:tcPr>
            <w:tcW w:w="524" w:type="dxa"/>
          </w:tcPr>
          <w:p w14:paraId="107B49E7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935" w:type="dxa"/>
          </w:tcPr>
          <w:p w14:paraId="64CEDCD6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095" w:type="dxa"/>
          </w:tcPr>
          <w:p w14:paraId="6EFAE73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djustments to glasses design and usability proposed by patients</w:t>
            </w:r>
          </w:p>
        </w:tc>
      </w:tr>
      <w:tr w:rsidR="00EC4B7F" w:rsidRPr="009C5843" w14:paraId="1075DD73" w14:textId="77777777" w:rsidTr="00233DDE">
        <w:tc>
          <w:tcPr>
            <w:tcW w:w="1797" w:type="dxa"/>
          </w:tcPr>
          <w:p w14:paraId="72984515" w14:textId="77777777" w:rsidR="00EC4B7F" w:rsidRDefault="00EC4B7F" w:rsidP="00233DDE"/>
        </w:tc>
        <w:tc>
          <w:tcPr>
            <w:tcW w:w="524" w:type="dxa"/>
          </w:tcPr>
          <w:p w14:paraId="569F33C2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935" w:type="dxa"/>
          </w:tcPr>
          <w:p w14:paraId="3491805B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095" w:type="dxa"/>
          </w:tcPr>
          <w:p w14:paraId="4CF5E59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ssues with head fixation during movement, brightness control</w:t>
            </w:r>
          </w:p>
        </w:tc>
      </w:tr>
      <w:tr w:rsidR="00EC4B7F" w:rsidRPr="009C5843" w14:paraId="329C2AAC" w14:textId="77777777" w:rsidTr="00233DDE">
        <w:tc>
          <w:tcPr>
            <w:tcW w:w="1797" w:type="dxa"/>
          </w:tcPr>
          <w:p w14:paraId="14BD4777" w14:textId="77777777" w:rsidR="00EC4B7F" w:rsidRDefault="00EC4B7F" w:rsidP="00233DDE">
            <w:r w:rsidRPr="00917EE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3C6B6D08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935" w:type="dxa"/>
          </w:tcPr>
          <w:p w14:paraId="0042ACB8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095" w:type="dxa"/>
          </w:tcPr>
          <w:p w14:paraId="18E8B60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tients found value in ARG for telerehabilitation, but improvements are needed for usability</w:t>
            </w:r>
          </w:p>
        </w:tc>
      </w:tr>
      <w:tr w:rsidR="00EC4B7F" w:rsidRPr="009C5843" w14:paraId="038BEDFB" w14:textId="77777777" w:rsidTr="00233DDE">
        <w:tc>
          <w:tcPr>
            <w:tcW w:w="1797" w:type="dxa"/>
          </w:tcPr>
          <w:p w14:paraId="2C1DE18F" w14:textId="77777777" w:rsidR="00EC4B7F" w:rsidRDefault="00EC4B7F" w:rsidP="00233DDE"/>
        </w:tc>
        <w:tc>
          <w:tcPr>
            <w:tcW w:w="524" w:type="dxa"/>
          </w:tcPr>
          <w:p w14:paraId="1162E52C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935" w:type="dxa"/>
          </w:tcPr>
          <w:p w14:paraId="19FE81A2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095" w:type="dxa"/>
          </w:tcPr>
          <w:p w14:paraId="53BFE39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 relevance; insights on AR use in COPD management can inform future gamified tools</w:t>
            </w:r>
          </w:p>
        </w:tc>
      </w:tr>
      <w:tr w:rsidR="00EC4B7F" w:rsidRPr="009C5843" w14:paraId="607268C7" w14:textId="77777777" w:rsidTr="00233DDE">
        <w:tc>
          <w:tcPr>
            <w:tcW w:w="1797" w:type="dxa"/>
          </w:tcPr>
          <w:p w14:paraId="2A3577E6" w14:textId="77777777" w:rsidR="00EC4B7F" w:rsidRDefault="00EC4B7F" w:rsidP="00233DDE"/>
        </w:tc>
        <w:tc>
          <w:tcPr>
            <w:tcW w:w="524" w:type="dxa"/>
          </w:tcPr>
          <w:p w14:paraId="6045717E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935" w:type="dxa"/>
          </w:tcPr>
          <w:p w14:paraId="631FDECA" w14:textId="77777777" w:rsidR="00EC4B7F" w:rsidRDefault="00EC4B7F" w:rsidP="00233DDE"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095" w:type="dxa"/>
          </w:tcPr>
          <w:p w14:paraId="58B2DA6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917EE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rger studies needed; technical improvements should focus on usability, personalization</w:t>
            </w:r>
          </w:p>
        </w:tc>
      </w:tr>
    </w:tbl>
    <w:p w14:paraId="3F338450" w14:textId="77777777" w:rsidR="00EC4B7F" w:rsidRDefault="00EC4B7F" w:rsidP="00EC4B7F"/>
    <w:p w14:paraId="6753C9BA" w14:textId="43CC6A08" w:rsidR="00EC4B7F" w:rsidRDefault="00BC3EF5" w:rsidP="002041A4">
      <w:pPr>
        <w:pStyle w:val="Heading4"/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10: Parent et al., 2018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C4B7F" w:rsidRPr="001B0AFF" w14:paraId="2AAC2FB1" w14:textId="77777777" w:rsidTr="00233DDE">
        <w:tc>
          <w:tcPr>
            <w:tcW w:w="9351" w:type="dxa"/>
            <w:gridSpan w:val="4"/>
          </w:tcPr>
          <w:p w14:paraId="5E6A2F79" w14:textId="77777777" w:rsidR="00EC4B7F" w:rsidRPr="001B0AFF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0</w:t>
            </w:r>
          </w:p>
        </w:tc>
      </w:tr>
      <w:tr w:rsidR="00EC4B7F" w:rsidRPr="009C5843" w14:paraId="3B8B13AA" w14:textId="77777777" w:rsidTr="00233DDE">
        <w:tc>
          <w:tcPr>
            <w:tcW w:w="1797" w:type="dxa"/>
          </w:tcPr>
          <w:p w14:paraId="2AAE6102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7ECC5D0B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1502" w:type="dxa"/>
          </w:tcPr>
          <w:p w14:paraId="011A6E9A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5528" w:type="dxa"/>
          </w:tcPr>
          <w:p w14:paraId="6E11CA4E" w14:textId="77777777" w:rsidR="00EC4B7F" w:rsidRPr="009C5843" w:rsidRDefault="00EC4B7F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:rsidRPr="009C5843" w14:paraId="7D44F12E" w14:textId="77777777" w:rsidTr="00233DDE">
        <w:tc>
          <w:tcPr>
            <w:tcW w:w="1797" w:type="dxa"/>
          </w:tcPr>
          <w:p w14:paraId="617E3367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4186DDAB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1502" w:type="dxa"/>
          </w:tcPr>
          <w:p w14:paraId="6DF2CE7F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5528" w:type="dxa"/>
          </w:tcPr>
          <w:p w14:paraId="16E8D52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ent et al., 2018</w:t>
            </w:r>
          </w:p>
        </w:tc>
      </w:tr>
      <w:tr w:rsidR="00EC4B7F" w:rsidRPr="009C5843" w14:paraId="51721BD1" w14:textId="77777777" w:rsidTr="00233DDE">
        <w:tc>
          <w:tcPr>
            <w:tcW w:w="1797" w:type="dxa"/>
          </w:tcPr>
          <w:p w14:paraId="58E579A1" w14:textId="77777777" w:rsidR="00EC4B7F" w:rsidRDefault="00EC4B7F" w:rsidP="00233DDE"/>
        </w:tc>
        <w:tc>
          <w:tcPr>
            <w:tcW w:w="524" w:type="dxa"/>
          </w:tcPr>
          <w:p w14:paraId="7678025B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1502" w:type="dxa"/>
          </w:tcPr>
          <w:p w14:paraId="74FF5A56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5528" w:type="dxa"/>
          </w:tcPr>
          <w:p w14:paraId="03398A0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ilot project: Physiologic responses to a high-intensity active video game with COPD patients—Tools for home rehabilitation</w:t>
            </w:r>
          </w:p>
        </w:tc>
      </w:tr>
      <w:tr w:rsidR="00EC4B7F" w:rsidRPr="009C5843" w14:paraId="6AB19A0E" w14:textId="77777777" w:rsidTr="00233DDE">
        <w:tc>
          <w:tcPr>
            <w:tcW w:w="1797" w:type="dxa"/>
          </w:tcPr>
          <w:p w14:paraId="21A20DE0" w14:textId="77777777" w:rsidR="00EC4B7F" w:rsidRDefault="00EC4B7F" w:rsidP="00233DDE"/>
        </w:tc>
        <w:tc>
          <w:tcPr>
            <w:tcW w:w="524" w:type="dxa"/>
          </w:tcPr>
          <w:p w14:paraId="60FB18E6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1502" w:type="dxa"/>
          </w:tcPr>
          <w:p w14:paraId="1BF7172F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5528" w:type="dxa"/>
          </w:tcPr>
          <w:p w14:paraId="7141219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ndrée-Anne Parent, Vincent Gosselin-Boucher, Marilyn Houle-Peloquin, Claude Poirier, Alain-Steve Comtois</w:t>
            </w:r>
          </w:p>
        </w:tc>
      </w:tr>
      <w:tr w:rsidR="00EC4B7F" w:rsidRPr="009C5843" w14:paraId="3A821EC8" w14:textId="77777777" w:rsidTr="00233DDE">
        <w:tc>
          <w:tcPr>
            <w:tcW w:w="1797" w:type="dxa"/>
          </w:tcPr>
          <w:p w14:paraId="3A6FF7F5" w14:textId="77777777" w:rsidR="00EC4B7F" w:rsidRDefault="00EC4B7F" w:rsidP="00233DDE"/>
        </w:tc>
        <w:tc>
          <w:tcPr>
            <w:tcW w:w="524" w:type="dxa"/>
          </w:tcPr>
          <w:p w14:paraId="748848EB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1502" w:type="dxa"/>
          </w:tcPr>
          <w:p w14:paraId="2B625430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5528" w:type="dxa"/>
          </w:tcPr>
          <w:p w14:paraId="76446FC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8</w:t>
            </w:r>
          </w:p>
        </w:tc>
      </w:tr>
      <w:tr w:rsidR="00EC4B7F" w:rsidRPr="009C5843" w14:paraId="02C67550" w14:textId="77777777" w:rsidTr="00233DDE">
        <w:tc>
          <w:tcPr>
            <w:tcW w:w="1797" w:type="dxa"/>
          </w:tcPr>
          <w:p w14:paraId="2CE3BC8B" w14:textId="77777777" w:rsidR="00EC4B7F" w:rsidRDefault="00EC4B7F" w:rsidP="00233DDE"/>
        </w:tc>
        <w:tc>
          <w:tcPr>
            <w:tcW w:w="524" w:type="dxa"/>
          </w:tcPr>
          <w:p w14:paraId="37C4EAD3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1502" w:type="dxa"/>
          </w:tcPr>
          <w:p w14:paraId="187181B0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5528" w:type="dxa"/>
          </w:tcPr>
          <w:p w14:paraId="5588F907" w14:textId="77777777" w:rsidR="00EC4B7F" w:rsidRPr="0036760A" w:rsidRDefault="00EC4B7F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36760A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Clinical Respiratory Journal</w:t>
            </w:r>
          </w:p>
        </w:tc>
      </w:tr>
      <w:tr w:rsidR="00EC4B7F" w:rsidRPr="009C5843" w14:paraId="315DF0CB" w14:textId="77777777" w:rsidTr="00233DDE">
        <w:tc>
          <w:tcPr>
            <w:tcW w:w="1797" w:type="dxa"/>
          </w:tcPr>
          <w:p w14:paraId="128F2388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1852C4FE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1502" w:type="dxa"/>
          </w:tcPr>
          <w:p w14:paraId="3A5C11AD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5528" w:type="dxa"/>
          </w:tcPr>
          <w:p w14:paraId="791EE5A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ilot feasibility study</w:t>
            </w:r>
          </w:p>
        </w:tc>
      </w:tr>
      <w:tr w:rsidR="00EC4B7F" w:rsidRPr="009C5843" w14:paraId="1EC04EEC" w14:textId="77777777" w:rsidTr="00233DDE">
        <w:tc>
          <w:tcPr>
            <w:tcW w:w="1797" w:type="dxa"/>
          </w:tcPr>
          <w:p w14:paraId="7BEB7894" w14:textId="77777777" w:rsidR="00EC4B7F" w:rsidRDefault="00EC4B7F" w:rsidP="00233DDE"/>
        </w:tc>
        <w:tc>
          <w:tcPr>
            <w:tcW w:w="524" w:type="dxa"/>
          </w:tcPr>
          <w:p w14:paraId="137DC7FE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1502" w:type="dxa"/>
          </w:tcPr>
          <w:p w14:paraId="5B6E2946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5528" w:type="dxa"/>
          </w:tcPr>
          <w:p w14:paraId="2C323FA4" w14:textId="79C3D3E1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4</w:t>
            </w:r>
          </w:p>
        </w:tc>
      </w:tr>
      <w:tr w:rsidR="00EC4B7F" w:rsidRPr="009C5843" w14:paraId="3C31C1EF" w14:textId="77777777" w:rsidTr="00233DDE">
        <w:tc>
          <w:tcPr>
            <w:tcW w:w="1797" w:type="dxa"/>
          </w:tcPr>
          <w:p w14:paraId="52A06D21" w14:textId="77777777" w:rsidR="00EC4B7F" w:rsidRDefault="00EC4B7F" w:rsidP="00233DDE"/>
        </w:tc>
        <w:tc>
          <w:tcPr>
            <w:tcW w:w="524" w:type="dxa"/>
          </w:tcPr>
          <w:p w14:paraId="6F876A12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1502" w:type="dxa"/>
          </w:tcPr>
          <w:p w14:paraId="38FD21A3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5528" w:type="dxa"/>
          </w:tcPr>
          <w:p w14:paraId="62002FA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upervised hospital setting in Montreal, Canada</w:t>
            </w:r>
          </w:p>
        </w:tc>
      </w:tr>
      <w:tr w:rsidR="00EC4B7F" w:rsidRPr="009C5843" w14:paraId="325EE39A" w14:textId="77777777" w:rsidTr="00233DDE">
        <w:tc>
          <w:tcPr>
            <w:tcW w:w="1797" w:type="dxa"/>
          </w:tcPr>
          <w:p w14:paraId="5BE9CF9B" w14:textId="77777777" w:rsidR="00EC4B7F" w:rsidRDefault="00EC4B7F" w:rsidP="00233DDE"/>
        </w:tc>
        <w:tc>
          <w:tcPr>
            <w:tcW w:w="524" w:type="dxa"/>
          </w:tcPr>
          <w:p w14:paraId="33CE48B9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1502" w:type="dxa"/>
          </w:tcPr>
          <w:p w14:paraId="0BC8ABC4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5528" w:type="dxa"/>
          </w:tcPr>
          <w:p w14:paraId="2C72276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ngle session, 30 minutes</w:t>
            </w:r>
          </w:p>
        </w:tc>
      </w:tr>
      <w:tr w:rsidR="00EC4B7F" w:rsidRPr="009C5843" w14:paraId="52E8D6F8" w14:textId="77777777" w:rsidTr="00233DDE">
        <w:tc>
          <w:tcPr>
            <w:tcW w:w="1797" w:type="dxa"/>
          </w:tcPr>
          <w:p w14:paraId="7D4E5977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41CB3838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1502" w:type="dxa"/>
          </w:tcPr>
          <w:p w14:paraId="2C389E47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5528" w:type="dxa"/>
          </w:tcPr>
          <w:p w14:paraId="131CCCC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-intensity exergames using motion capture (Kinect)</w:t>
            </w:r>
          </w:p>
        </w:tc>
      </w:tr>
      <w:tr w:rsidR="00EC4B7F" w:rsidRPr="009C5843" w14:paraId="3A09F3F5" w14:textId="77777777" w:rsidTr="00233DDE">
        <w:tc>
          <w:tcPr>
            <w:tcW w:w="1797" w:type="dxa"/>
          </w:tcPr>
          <w:p w14:paraId="498BB86B" w14:textId="77777777" w:rsidR="00EC4B7F" w:rsidRDefault="00EC4B7F" w:rsidP="00233DDE"/>
        </w:tc>
        <w:tc>
          <w:tcPr>
            <w:tcW w:w="524" w:type="dxa"/>
          </w:tcPr>
          <w:p w14:paraId="102EAFEC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1502" w:type="dxa"/>
          </w:tcPr>
          <w:p w14:paraId="6A1FBC69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5528" w:type="dxa"/>
          </w:tcPr>
          <w:p w14:paraId="5E8BF38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Kinect motion capture (Xbox One), Shape-Up game</w:t>
            </w:r>
          </w:p>
        </w:tc>
      </w:tr>
      <w:tr w:rsidR="00EC4B7F" w:rsidRPr="009C5843" w14:paraId="47FC7DFF" w14:textId="77777777" w:rsidTr="00233DDE">
        <w:tc>
          <w:tcPr>
            <w:tcW w:w="1797" w:type="dxa"/>
          </w:tcPr>
          <w:p w14:paraId="2AE0D226" w14:textId="77777777" w:rsidR="00EC4B7F" w:rsidRDefault="00EC4B7F" w:rsidP="00233DDE"/>
        </w:tc>
        <w:tc>
          <w:tcPr>
            <w:tcW w:w="524" w:type="dxa"/>
          </w:tcPr>
          <w:p w14:paraId="0DEAD4F9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1502" w:type="dxa"/>
          </w:tcPr>
          <w:p w14:paraId="04F90DC8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5528" w:type="dxa"/>
          </w:tcPr>
          <w:p w14:paraId="6192636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petitive exercise mini-games (running, boxing, core twisting, squatting) with feedback</w:t>
            </w:r>
          </w:p>
        </w:tc>
      </w:tr>
      <w:tr w:rsidR="00EC4B7F" w:rsidRPr="009C5843" w14:paraId="39174517" w14:textId="77777777" w:rsidTr="00233DDE">
        <w:tc>
          <w:tcPr>
            <w:tcW w:w="1797" w:type="dxa"/>
          </w:tcPr>
          <w:p w14:paraId="3C7A8B16" w14:textId="77777777" w:rsidR="00EC4B7F" w:rsidRDefault="00EC4B7F" w:rsidP="00233DDE"/>
        </w:tc>
        <w:tc>
          <w:tcPr>
            <w:tcW w:w="524" w:type="dxa"/>
          </w:tcPr>
          <w:p w14:paraId="4436909A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1502" w:type="dxa"/>
          </w:tcPr>
          <w:p w14:paraId="7C5633F7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5528" w:type="dxa"/>
          </w:tcPr>
          <w:p w14:paraId="12148AA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djustments to exercise difficulty based on individual physical capacity</w:t>
            </w:r>
          </w:p>
        </w:tc>
      </w:tr>
      <w:tr w:rsidR="00EC4B7F" w:rsidRPr="009C5843" w14:paraId="1EF50BE0" w14:textId="77777777" w:rsidTr="00233DDE">
        <w:tc>
          <w:tcPr>
            <w:tcW w:w="1797" w:type="dxa"/>
          </w:tcPr>
          <w:p w14:paraId="4CC24DD5" w14:textId="77777777" w:rsidR="00EC4B7F" w:rsidRDefault="00EC4B7F" w:rsidP="00233DDE"/>
        </w:tc>
        <w:tc>
          <w:tcPr>
            <w:tcW w:w="524" w:type="dxa"/>
          </w:tcPr>
          <w:p w14:paraId="5530D359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1502" w:type="dxa"/>
          </w:tcPr>
          <w:p w14:paraId="4D28D78C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5528" w:type="dxa"/>
          </w:tcPr>
          <w:p w14:paraId="32E1E403" w14:textId="4C15D476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61FEC8A1" w14:textId="77777777" w:rsidTr="00233DDE">
        <w:tc>
          <w:tcPr>
            <w:tcW w:w="1797" w:type="dxa"/>
          </w:tcPr>
          <w:p w14:paraId="39D56079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49E2E277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1502" w:type="dxa"/>
          </w:tcPr>
          <w:p w14:paraId="2016C746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5528" w:type="dxa"/>
          </w:tcPr>
          <w:p w14:paraId="24E78C5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aged 69-74 years with moderate to severe COPD (FEV1 44% predicted)</w:t>
            </w:r>
          </w:p>
        </w:tc>
      </w:tr>
      <w:tr w:rsidR="00EC4B7F" w:rsidRPr="009C5843" w14:paraId="656303BA" w14:textId="77777777" w:rsidTr="00233DDE">
        <w:tc>
          <w:tcPr>
            <w:tcW w:w="1797" w:type="dxa"/>
          </w:tcPr>
          <w:p w14:paraId="0663B417" w14:textId="77777777" w:rsidR="00EC4B7F" w:rsidRDefault="00EC4B7F" w:rsidP="00233DDE"/>
        </w:tc>
        <w:tc>
          <w:tcPr>
            <w:tcW w:w="524" w:type="dxa"/>
          </w:tcPr>
          <w:p w14:paraId="3A00838A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1502" w:type="dxa"/>
          </w:tcPr>
          <w:p w14:paraId="40C30CEA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5528" w:type="dxa"/>
          </w:tcPr>
          <w:p w14:paraId="15D3474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diagnosis; exclusion for cardiovascular or musculoskeletal conditions</w:t>
            </w:r>
          </w:p>
        </w:tc>
      </w:tr>
      <w:tr w:rsidR="00EC4B7F" w:rsidRPr="009C5843" w14:paraId="1441A43D" w14:textId="77777777" w:rsidTr="00233DDE">
        <w:tc>
          <w:tcPr>
            <w:tcW w:w="1797" w:type="dxa"/>
          </w:tcPr>
          <w:p w14:paraId="2292DD99" w14:textId="77777777" w:rsidR="00EC4B7F" w:rsidRDefault="00EC4B7F" w:rsidP="00233DDE"/>
        </w:tc>
        <w:tc>
          <w:tcPr>
            <w:tcW w:w="524" w:type="dxa"/>
          </w:tcPr>
          <w:p w14:paraId="774C070D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1502" w:type="dxa"/>
          </w:tcPr>
          <w:p w14:paraId="3AB78113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5528" w:type="dxa"/>
          </w:tcPr>
          <w:p w14:paraId="2CDF796A" w14:textId="600EAB93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EV1: Men 37.4%, Women 52.8%; VC: 2.47 L</w:t>
            </w:r>
          </w:p>
        </w:tc>
      </w:tr>
      <w:tr w:rsidR="00EC4B7F" w:rsidRPr="009C5843" w14:paraId="0200C3C7" w14:textId="77777777" w:rsidTr="00233DDE">
        <w:tc>
          <w:tcPr>
            <w:tcW w:w="1797" w:type="dxa"/>
          </w:tcPr>
          <w:p w14:paraId="35466BA3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699C1DE2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1502" w:type="dxa"/>
          </w:tcPr>
          <w:p w14:paraId="253366DB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5528" w:type="dxa"/>
          </w:tcPr>
          <w:p w14:paraId="3FFDADC9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eak minute ventilation (36.8 L/min in squatting game), peak METs (4.4 in squatting game)</w:t>
            </w:r>
          </w:p>
        </w:tc>
      </w:tr>
      <w:tr w:rsidR="00EC4B7F" w:rsidRPr="009C5843" w14:paraId="651BA7B3" w14:textId="77777777" w:rsidTr="00233DDE">
        <w:tc>
          <w:tcPr>
            <w:tcW w:w="1797" w:type="dxa"/>
          </w:tcPr>
          <w:p w14:paraId="72634EE7" w14:textId="77777777" w:rsidR="00EC4B7F" w:rsidRDefault="00EC4B7F" w:rsidP="00233DDE"/>
        </w:tc>
        <w:tc>
          <w:tcPr>
            <w:tcW w:w="524" w:type="dxa"/>
          </w:tcPr>
          <w:p w14:paraId="66D6FB2A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1502" w:type="dxa"/>
          </w:tcPr>
          <w:p w14:paraId="606E65C7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5528" w:type="dxa"/>
          </w:tcPr>
          <w:p w14:paraId="0643763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ported enjoyment, motivation for home use, and exercise tolerance</w:t>
            </w:r>
          </w:p>
        </w:tc>
      </w:tr>
      <w:tr w:rsidR="00EC4B7F" w:rsidRPr="009C5843" w14:paraId="7D2A9E32" w14:textId="77777777" w:rsidTr="00233DDE">
        <w:tc>
          <w:tcPr>
            <w:tcW w:w="1797" w:type="dxa"/>
          </w:tcPr>
          <w:p w14:paraId="70FD57F0" w14:textId="77777777" w:rsidR="00EC4B7F" w:rsidRDefault="00EC4B7F" w:rsidP="00233DDE"/>
        </w:tc>
        <w:tc>
          <w:tcPr>
            <w:tcW w:w="524" w:type="dxa"/>
          </w:tcPr>
          <w:p w14:paraId="42239131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1502" w:type="dxa"/>
          </w:tcPr>
          <w:p w14:paraId="6985DA24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5528" w:type="dxa"/>
          </w:tcPr>
          <w:p w14:paraId="4F0E930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-intensity games met exercise guidelines; Borg scores for leg exertion (13-14)</w:t>
            </w:r>
          </w:p>
        </w:tc>
      </w:tr>
      <w:tr w:rsidR="00EC4B7F" w:rsidRPr="009C5843" w14:paraId="4FF38579" w14:textId="77777777" w:rsidTr="00233DDE">
        <w:tc>
          <w:tcPr>
            <w:tcW w:w="1797" w:type="dxa"/>
          </w:tcPr>
          <w:p w14:paraId="6703E8A3" w14:textId="77777777" w:rsidR="00EC4B7F" w:rsidRDefault="00EC4B7F" w:rsidP="00233DDE"/>
        </w:tc>
        <w:tc>
          <w:tcPr>
            <w:tcW w:w="524" w:type="dxa"/>
          </w:tcPr>
          <w:p w14:paraId="1C009474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1502" w:type="dxa"/>
          </w:tcPr>
          <w:p w14:paraId="5D4BD472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5528" w:type="dxa"/>
          </w:tcPr>
          <w:p w14:paraId="4121FCF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perceived enjoyment, willingness to engage in home-based rehabilitation</w:t>
            </w:r>
          </w:p>
        </w:tc>
      </w:tr>
      <w:tr w:rsidR="00EC4B7F" w:rsidRPr="009C5843" w14:paraId="4B172DAC" w14:textId="77777777" w:rsidTr="00233DDE">
        <w:tc>
          <w:tcPr>
            <w:tcW w:w="1797" w:type="dxa"/>
          </w:tcPr>
          <w:p w14:paraId="4C544DB2" w14:textId="77777777" w:rsidR="00EC4B7F" w:rsidRDefault="00EC4B7F" w:rsidP="00233DDE"/>
        </w:tc>
        <w:tc>
          <w:tcPr>
            <w:tcW w:w="524" w:type="dxa"/>
          </w:tcPr>
          <w:p w14:paraId="59357E3A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1502" w:type="dxa"/>
          </w:tcPr>
          <w:p w14:paraId="74386BBB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5528" w:type="dxa"/>
          </w:tcPr>
          <w:p w14:paraId="3389DE0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1% of participants reached high-intensity levels in squatting exercises</w:t>
            </w:r>
          </w:p>
        </w:tc>
      </w:tr>
      <w:tr w:rsidR="00EC4B7F" w:rsidRPr="009C5843" w14:paraId="00F289FF" w14:textId="77777777" w:rsidTr="00233DDE">
        <w:tc>
          <w:tcPr>
            <w:tcW w:w="1797" w:type="dxa"/>
          </w:tcPr>
          <w:p w14:paraId="534000BE" w14:textId="77777777" w:rsidR="00EC4B7F" w:rsidRDefault="00EC4B7F" w:rsidP="00233DDE"/>
        </w:tc>
        <w:tc>
          <w:tcPr>
            <w:tcW w:w="524" w:type="dxa"/>
          </w:tcPr>
          <w:p w14:paraId="59694A05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1502" w:type="dxa"/>
          </w:tcPr>
          <w:p w14:paraId="37498938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5528" w:type="dxa"/>
          </w:tcPr>
          <w:p w14:paraId="1B21F64C" w14:textId="4FDC59A9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3491206F" w14:textId="77777777" w:rsidTr="00233DDE">
        <w:tc>
          <w:tcPr>
            <w:tcW w:w="1797" w:type="dxa"/>
          </w:tcPr>
          <w:p w14:paraId="73A49A94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0CCB20A6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1502" w:type="dxa"/>
          </w:tcPr>
          <w:p w14:paraId="67B02923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5528" w:type="dxa"/>
          </w:tcPr>
          <w:p w14:paraId="6C2723B1" w14:textId="2BF69546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0B4E111B" w14:textId="77777777" w:rsidTr="00233DDE">
        <w:tc>
          <w:tcPr>
            <w:tcW w:w="1797" w:type="dxa"/>
          </w:tcPr>
          <w:p w14:paraId="3E9601CA" w14:textId="77777777" w:rsidR="00EC4B7F" w:rsidRDefault="00EC4B7F" w:rsidP="00233DDE"/>
        </w:tc>
        <w:tc>
          <w:tcPr>
            <w:tcW w:w="524" w:type="dxa"/>
          </w:tcPr>
          <w:p w14:paraId="1BCF7674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1502" w:type="dxa"/>
          </w:tcPr>
          <w:p w14:paraId="01001257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5528" w:type="dxa"/>
          </w:tcPr>
          <w:p w14:paraId="7ACC510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 risk due to small sample size and single session</w:t>
            </w:r>
          </w:p>
        </w:tc>
      </w:tr>
      <w:tr w:rsidR="00EC4B7F" w:rsidRPr="009C5843" w14:paraId="3558954C" w14:textId="77777777" w:rsidTr="00233DDE">
        <w:tc>
          <w:tcPr>
            <w:tcW w:w="1797" w:type="dxa"/>
          </w:tcPr>
          <w:p w14:paraId="4CF2EC49" w14:textId="77777777" w:rsidR="00EC4B7F" w:rsidRDefault="00EC4B7F" w:rsidP="00233DDE"/>
        </w:tc>
        <w:tc>
          <w:tcPr>
            <w:tcW w:w="524" w:type="dxa"/>
          </w:tcPr>
          <w:p w14:paraId="1E5F7E32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1502" w:type="dxa"/>
          </w:tcPr>
          <w:p w14:paraId="5078F731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5528" w:type="dxa"/>
          </w:tcPr>
          <w:p w14:paraId="4BAFE107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hort study duration, small sample size, and no long-term follow-up</w:t>
            </w:r>
          </w:p>
        </w:tc>
      </w:tr>
      <w:tr w:rsidR="00EC4B7F" w:rsidRPr="009C5843" w14:paraId="1BEA0C66" w14:textId="77777777" w:rsidTr="00233DDE">
        <w:tc>
          <w:tcPr>
            <w:tcW w:w="1797" w:type="dxa"/>
          </w:tcPr>
          <w:p w14:paraId="22645097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7D746B5F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1502" w:type="dxa"/>
          </w:tcPr>
          <w:p w14:paraId="76481664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5528" w:type="dxa"/>
          </w:tcPr>
          <w:p w14:paraId="468FF656" w14:textId="6E16114C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5E3BA3AC" w14:textId="77777777" w:rsidTr="00233DDE">
        <w:tc>
          <w:tcPr>
            <w:tcW w:w="1797" w:type="dxa"/>
          </w:tcPr>
          <w:p w14:paraId="7CEA5FA5" w14:textId="77777777" w:rsidR="00EC4B7F" w:rsidRDefault="00EC4B7F" w:rsidP="00233DDE"/>
        </w:tc>
        <w:tc>
          <w:tcPr>
            <w:tcW w:w="524" w:type="dxa"/>
          </w:tcPr>
          <w:p w14:paraId="46643ECB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1502" w:type="dxa"/>
          </w:tcPr>
          <w:p w14:paraId="0EC9C359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5528" w:type="dxa"/>
          </w:tcPr>
          <w:p w14:paraId="6D57D96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ne beyond Kinect customization</w:t>
            </w:r>
          </w:p>
        </w:tc>
      </w:tr>
      <w:tr w:rsidR="00EC4B7F" w:rsidRPr="009C5843" w14:paraId="6D35B489" w14:textId="77777777" w:rsidTr="00233DDE">
        <w:tc>
          <w:tcPr>
            <w:tcW w:w="1797" w:type="dxa"/>
          </w:tcPr>
          <w:p w14:paraId="3102EF4D" w14:textId="77777777" w:rsidR="00EC4B7F" w:rsidRDefault="00EC4B7F" w:rsidP="00233DDE"/>
        </w:tc>
        <w:tc>
          <w:tcPr>
            <w:tcW w:w="524" w:type="dxa"/>
          </w:tcPr>
          <w:p w14:paraId="58A33370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1502" w:type="dxa"/>
          </w:tcPr>
          <w:p w14:paraId="07F9410F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5528" w:type="dxa"/>
          </w:tcPr>
          <w:p w14:paraId="0041891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experienced some discomfort in using new technology</w:t>
            </w:r>
          </w:p>
        </w:tc>
      </w:tr>
      <w:tr w:rsidR="00EC4B7F" w:rsidRPr="009C5843" w14:paraId="52277F44" w14:textId="77777777" w:rsidTr="00233DDE">
        <w:tc>
          <w:tcPr>
            <w:tcW w:w="1797" w:type="dxa"/>
          </w:tcPr>
          <w:p w14:paraId="405BE2E8" w14:textId="77777777" w:rsidR="00EC4B7F" w:rsidRDefault="00EC4B7F" w:rsidP="00233DDE">
            <w:r w:rsidRPr="00EF053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201CBF2A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1502" w:type="dxa"/>
          </w:tcPr>
          <w:p w14:paraId="09DE82C8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5528" w:type="dxa"/>
          </w:tcPr>
          <w:p w14:paraId="384BE1F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-intensity video games are feasible for COPD rehabilitation, but more research is needed</w:t>
            </w:r>
          </w:p>
        </w:tc>
      </w:tr>
      <w:tr w:rsidR="00EC4B7F" w:rsidRPr="009C5843" w14:paraId="115818EB" w14:textId="77777777" w:rsidTr="00233DDE">
        <w:tc>
          <w:tcPr>
            <w:tcW w:w="1797" w:type="dxa"/>
          </w:tcPr>
          <w:p w14:paraId="504A2DB1" w14:textId="77777777" w:rsidR="00EC4B7F" w:rsidRDefault="00EC4B7F" w:rsidP="00233DDE"/>
        </w:tc>
        <w:tc>
          <w:tcPr>
            <w:tcW w:w="524" w:type="dxa"/>
          </w:tcPr>
          <w:p w14:paraId="48C7BEE9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1502" w:type="dxa"/>
          </w:tcPr>
          <w:p w14:paraId="31F3C1CB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5528" w:type="dxa"/>
          </w:tcPr>
          <w:p w14:paraId="6F5E57B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ly relevant as a potential home-based COPD rehabilitation tool</w:t>
            </w:r>
          </w:p>
        </w:tc>
      </w:tr>
      <w:tr w:rsidR="00EC4B7F" w:rsidRPr="009C5843" w14:paraId="4BF289DE" w14:textId="77777777" w:rsidTr="00233DDE">
        <w:tc>
          <w:tcPr>
            <w:tcW w:w="1797" w:type="dxa"/>
          </w:tcPr>
          <w:p w14:paraId="7BC0B893" w14:textId="77777777" w:rsidR="00EC4B7F" w:rsidRDefault="00EC4B7F" w:rsidP="00233DDE"/>
        </w:tc>
        <w:tc>
          <w:tcPr>
            <w:tcW w:w="524" w:type="dxa"/>
          </w:tcPr>
          <w:p w14:paraId="2B75CB00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1502" w:type="dxa"/>
          </w:tcPr>
          <w:p w14:paraId="60F9928B" w14:textId="77777777" w:rsidR="00EC4B7F" w:rsidRDefault="00EC4B7F" w:rsidP="00233DDE"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5528" w:type="dxa"/>
          </w:tcPr>
          <w:p w14:paraId="6177CCA4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EF053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eed for long-term trials to assess adherence, safety, and effectiveness at home</w:t>
            </w:r>
          </w:p>
        </w:tc>
      </w:tr>
    </w:tbl>
    <w:p w14:paraId="6DC12F7E" w14:textId="77777777" w:rsidR="00EC4B7F" w:rsidRDefault="00EC4B7F" w:rsidP="00EC4B7F"/>
    <w:p w14:paraId="4E5DA060" w14:textId="42179830" w:rsidR="00EC4B7F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11: Rutkowski et al., 2019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C4B7F" w:rsidRPr="001B0AFF" w14:paraId="0E2E5E57" w14:textId="77777777" w:rsidTr="00233DDE">
        <w:tc>
          <w:tcPr>
            <w:tcW w:w="9351" w:type="dxa"/>
            <w:gridSpan w:val="4"/>
          </w:tcPr>
          <w:p w14:paraId="48916DCE" w14:textId="77777777" w:rsidR="00EC4B7F" w:rsidRPr="001B0AFF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1</w:t>
            </w:r>
          </w:p>
        </w:tc>
      </w:tr>
      <w:tr w:rsidR="00EC4B7F" w:rsidRPr="009C5843" w14:paraId="3E50C95B" w14:textId="77777777" w:rsidTr="005B3C0C">
        <w:tc>
          <w:tcPr>
            <w:tcW w:w="1797" w:type="dxa"/>
          </w:tcPr>
          <w:p w14:paraId="23E5F5AA" w14:textId="77777777" w:rsidR="00EC4B7F" w:rsidRDefault="00EC4B7F" w:rsidP="00233DDE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ection</w:t>
            </w:r>
          </w:p>
        </w:tc>
        <w:tc>
          <w:tcPr>
            <w:tcW w:w="524" w:type="dxa"/>
          </w:tcPr>
          <w:p w14:paraId="480E4E3A" w14:textId="77777777" w:rsidR="00EC4B7F" w:rsidRDefault="00EC4B7F" w:rsidP="00233DDE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2853" w:type="dxa"/>
          </w:tcPr>
          <w:p w14:paraId="67DBEE3F" w14:textId="77777777" w:rsidR="00EC4B7F" w:rsidRDefault="00EC4B7F" w:rsidP="00233DDE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4177" w:type="dxa"/>
          </w:tcPr>
          <w:p w14:paraId="7B4FC54B" w14:textId="77777777" w:rsidR="00EC4B7F" w:rsidRPr="009C5843" w:rsidRDefault="00EC4B7F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:rsidRPr="009C5843" w14:paraId="36689B34" w14:textId="77777777" w:rsidTr="005B3C0C">
        <w:tc>
          <w:tcPr>
            <w:tcW w:w="1797" w:type="dxa"/>
          </w:tcPr>
          <w:p w14:paraId="3C496C52" w14:textId="77777777" w:rsidR="00EC4B7F" w:rsidRDefault="00EC4B7F" w:rsidP="00233DDE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67CD4B78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2853" w:type="dxa"/>
          </w:tcPr>
          <w:p w14:paraId="49D537F3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4177" w:type="dxa"/>
          </w:tcPr>
          <w:p w14:paraId="13D03AB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utkowski et al., 2019</w:t>
            </w:r>
          </w:p>
        </w:tc>
      </w:tr>
      <w:tr w:rsidR="00EC4B7F" w:rsidRPr="009C5843" w14:paraId="233F4910" w14:textId="77777777" w:rsidTr="005B3C0C">
        <w:tc>
          <w:tcPr>
            <w:tcW w:w="1797" w:type="dxa"/>
          </w:tcPr>
          <w:p w14:paraId="6616D9E1" w14:textId="77777777" w:rsidR="00EC4B7F" w:rsidRDefault="00EC4B7F" w:rsidP="00233DDE"/>
        </w:tc>
        <w:tc>
          <w:tcPr>
            <w:tcW w:w="524" w:type="dxa"/>
          </w:tcPr>
          <w:p w14:paraId="15B16B3A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2853" w:type="dxa"/>
          </w:tcPr>
          <w:p w14:paraId="526B456B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4177" w:type="dxa"/>
          </w:tcPr>
          <w:p w14:paraId="7853004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 of virtual reality‐based rehabilitation on physical fitness in patients with COPD</w:t>
            </w:r>
          </w:p>
        </w:tc>
      </w:tr>
      <w:tr w:rsidR="00EC4B7F" w:rsidRPr="009C5843" w14:paraId="3D1CCEF8" w14:textId="77777777" w:rsidTr="005B3C0C">
        <w:tc>
          <w:tcPr>
            <w:tcW w:w="1797" w:type="dxa"/>
          </w:tcPr>
          <w:p w14:paraId="4DE2C267" w14:textId="77777777" w:rsidR="00EC4B7F" w:rsidRDefault="00EC4B7F" w:rsidP="00233DDE"/>
        </w:tc>
        <w:tc>
          <w:tcPr>
            <w:tcW w:w="524" w:type="dxa"/>
          </w:tcPr>
          <w:p w14:paraId="0F48D039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2853" w:type="dxa"/>
          </w:tcPr>
          <w:p w14:paraId="7768D646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4177" w:type="dxa"/>
          </w:tcPr>
          <w:p w14:paraId="0BF124C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bastian Rutkowski, Anna Rutkowska, Dariusz Jastrzębski, Henryk Racheniuk, Witold Pawełczyk, Jan Szczegielniak</w:t>
            </w:r>
          </w:p>
        </w:tc>
      </w:tr>
      <w:tr w:rsidR="00EC4B7F" w:rsidRPr="009C5843" w14:paraId="46468C08" w14:textId="77777777" w:rsidTr="005B3C0C">
        <w:tc>
          <w:tcPr>
            <w:tcW w:w="1797" w:type="dxa"/>
          </w:tcPr>
          <w:p w14:paraId="153CD06B" w14:textId="77777777" w:rsidR="00EC4B7F" w:rsidRDefault="00EC4B7F" w:rsidP="00233DDE"/>
        </w:tc>
        <w:tc>
          <w:tcPr>
            <w:tcW w:w="524" w:type="dxa"/>
          </w:tcPr>
          <w:p w14:paraId="591467EB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2853" w:type="dxa"/>
          </w:tcPr>
          <w:p w14:paraId="7EE39469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4177" w:type="dxa"/>
          </w:tcPr>
          <w:p w14:paraId="7BC16B8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9</w:t>
            </w:r>
          </w:p>
        </w:tc>
      </w:tr>
      <w:tr w:rsidR="00EC4B7F" w:rsidRPr="009C5843" w14:paraId="3ABC5046" w14:textId="77777777" w:rsidTr="005B3C0C">
        <w:tc>
          <w:tcPr>
            <w:tcW w:w="1797" w:type="dxa"/>
          </w:tcPr>
          <w:p w14:paraId="1B76EA19" w14:textId="77777777" w:rsidR="00EC4B7F" w:rsidRDefault="00EC4B7F" w:rsidP="00233DDE"/>
        </w:tc>
        <w:tc>
          <w:tcPr>
            <w:tcW w:w="524" w:type="dxa"/>
          </w:tcPr>
          <w:p w14:paraId="3BFF76BB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2853" w:type="dxa"/>
          </w:tcPr>
          <w:p w14:paraId="527ABFDF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4177" w:type="dxa"/>
          </w:tcPr>
          <w:p w14:paraId="4A1FA2FB" w14:textId="77777777" w:rsidR="00EC4B7F" w:rsidRPr="0036760A" w:rsidRDefault="00EC4B7F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36760A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Journal of Human Kinetics</w:t>
            </w:r>
          </w:p>
        </w:tc>
      </w:tr>
      <w:tr w:rsidR="00EC4B7F" w:rsidRPr="009C5843" w14:paraId="4D48C27F" w14:textId="77777777" w:rsidTr="005B3C0C">
        <w:tc>
          <w:tcPr>
            <w:tcW w:w="1797" w:type="dxa"/>
          </w:tcPr>
          <w:p w14:paraId="65606625" w14:textId="77777777" w:rsidR="00EC4B7F" w:rsidRDefault="00EC4B7F" w:rsidP="00233DDE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3E3B75AE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2853" w:type="dxa"/>
          </w:tcPr>
          <w:p w14:paraId="0A1E5EB1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4177" w:type="dxa"/>
          </w:tcPr>
          <w:p w14:paraId="4A2374E8" w14:textId="3A2CCF92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CT</w:t>
            </w:r>
          </w:p>
        </w:tc>
      </w:tr>
      <w:tr w:rsidR="00EC4B7F" w:rsidRPr="009C5843" w14:paraId="1257BE3D" w14:textId="77777777" w:rsidTr="005B3C0C">
        <w:tc>
          <w:tcPr>
            <w:tcW w:w="1797" w:type="dxa"/>
          </w:tcPr>
          <w:p w14:paraId="7B5A5049" w14:textId="77777777" w:rsidR="00EC4B7F" w:rsidRDefault="00EC4B7F" w:rsidP="00233DDE"/>
        </w:tc>
        <w:tc>
          <w:tcPr>
            <w:tcW w:w="524" w:type="dxa"/>
          </w:tcPr>
          <w:p w14:paraId="52C6EBAB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2853" w:type="dxa"/>
          </w:tcPr>
          <w:p w14:paraId="344BCF38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4177" w:type="dxa"/>
          </w:tcPr>
          <w:p w14:paraId="5B5977DA" w14:textId="09E067CE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68 (EG: 34, CG: 34)</w:t>
            </w:r>
          </w:p>
        </w:tc>
      </w:tr>
      <w:tr w:rsidR="00EC4B7F" w:rsidRPr="009C5843" w14:paraId="4F271395" w14:textId="77777777" w:rsidTr="005B3C0C">
        <w:tc>
          <w:tcPr>
            <w:tcW w:w="1797" w:type="dxa"/>
          </w:tcPr>
          <w:p w14:paraId="4B29EE0B" w14:textId="77777777" w:rsidR="00EC4B7F" w:rsidRDefault="00EC4B7F" w:rsidP="00233DDE"/>
        </w:tc>
        <w:tc>
          <w:tcPr>
            <w:tcW w:w="524" w:type="dxa"/>
          </w:tcPr>
          <w:p w14:paraId="229E0B91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2853" w:type="dxa"/>
          </w:tcPr>
          <w:p w14:paraId="242E7EE9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4177" w:type="dxa"/>
          </w:tcPr>
          <w:p w14:paraId="26C7843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ospital-based pulmonary rehabilitation (stationary)</w:t>
            </w:r>
          </w:p>
        </w:tc>
      </w:tr>
      <w:tr w:rsidR="00EC4B7F" w:rsidRPr="009C5843" w14:paraId="75714161" w14:textId="77777777" w:rsidTr="005B3C0C">
        <w:tc>
          <w:tcPr>
            <w:tcW w:w="1797" w:type="dxa"/>
          </w:tcPr>
          <w:p w14:paraId="2927156B" w14:textId="77777777" w:rsidR="00EC4B7F" w:rsidRDefault="00EC4B7F" w:rsidP="00233DDE"/>
        </w:tc>
        <w:tc>
          <w:tcPr>
            <w:tcW w:w="524" w:type="dxa"/>
          </w:tcPr>
          <w:p w14:paraId="5B6D7EFD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2853" w:type="dxa"/>
          </w:tcPr>
          <w:p w14:paraId="12AD96F1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4177" w:type="dxa"/>
          </w:tcPr>
          <w:p w14:paraId="288445A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 days</w:t>
            </w:r>
          </w:p>
        </w:tc>
      </w:tr>
      <w:tr w:rsidR="00EC4B7F" w:rsidRPr="009C5843" w14:paraId="2A759CA0" w14:textId="77777777" w:rsidTr="005B3C0C">
        <w:tc>
          <w:tcPr>
            <w:tcW w:w="1797" w:type="dxa"/>
          </w:tcPr>
          <w:p w14:paraId="14E6100A" w14:textId="77777777" w:rsidR="00EC4B7F" w:rsidRDefault="00EC4B7F" w:rsidP="00233DDE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59021564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2853" w:type="dxa"/>
          </w:tcPr>
          <w:p w14:paraId="3FFB7B4A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4177" w:type="dxa"/>
          </w:tcPr>
          <w:p w14:paraId="2DB5972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rehabilitation using Kinect-based motion training</w:t>
            </w:r>
          </w:p>
        </w:tc>
      </w:tr>
      <w:tr w:rsidR="00EC4B7F" w:rsidRPr="009C5843" w14:paraId="4C383F93" w14:textId="77777777" w:rsidTr="005B3C0C">
        <w:tc>
          <w:tcPr>
            <w:tcW w:w="1797" w:type="dxa"/>
          </w:tcPr>
          <w:p w14:paraId="7D066297" w14:textId="77777777" w:rsidR="00EC4B7F" w:rsidRDefault="00EC4B7F" w:rsidP="00233DDE"/>
        </w:tc>
        <w:tc>
          <w:tcPr>
            <w:tcW w:w="524" w:type="dxa"/>
          </w:tcPr>
          <w:p w14:paraId="79012B18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2853" w:type="dxa"/>
          </w:tcPr>
          <w:p w14:paraId="3CDF3BAB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4177" w:type="dxa"/>
          </w:tcPr>
          <w:p w14:paraId="5B00E403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Xbox 360 Kinect system, Kinect Adventures game</w:t>
            </w:r>
          </w:p>
        </w:tc>
      </w:tr>
      <w:tr w:rsidR="00EC4B7F" w:rsidRPr="009C5843" w14:paraId="20A61E14" w14:textId="77777777" w:rsidTr="005B3C0C">
        <w:tc>
          <w:tcPr>
            <w:tcW w:w="1797" w:type="dxa"/>
          </w:tcPr>
          <w:p w14:paraId="24EBC73E" w14:textId="77777777" w:rsidR="00EC4B7F" w:rsidRDefault="00EC4B7F" w:rsidP="00233DDE"/>
        </w:tc>
        <w:tc>
          <w:tcPr>
            <w:tcW w:w="524" w:type="dxa"/>
          </w:tcPr>
          <w:p w14:paraId="04474B07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2853" w:type="dxa"/>
          </w:tcPr>
          <w:p w14:paraId="3E15F32E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4177" w:type="dxa"/>
          </w:tcPr>
          <w:p w14:paraId="6B1F08E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vatar-based minigames involving rafting, ball hitting, roller-coaster riding</w:t>
            </w:r>
          </w:p>
        </w:tc>
      </w:tr>
      <w:tr w:rsidR="00EC4B7F" w:rsidRPr="009C5843" w14:paraId="3DE7A135" w14:textId="77777777" w:rsidTr="005B3C0C">
        <w:tc>
          <w:tcPr>
            <w:tcW w:w="1797" w:type="dxa"/>
          </w:tcPr>
          <w:p w14:paraId="1FDC9EBD" w14:textId="77777777" w:rsidR="00EC4B7F" w:rsidRDefault="00EC4B7F" w:rsidP="00233DDE"/>
        </w:tc>
        <w:tc>
          <w:tcPr>
            <w:tcW w:w="524" w:type="dxa"/>
          </w:tcPr>
          <w:p w14:paraId="6DC27859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2853" w:type="dxa"/>
          </w:tcPr>
          <w:p w14:paraId="588FD74E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4177" w:type="dxa"/>
          </w:tcPr>
          <w:p w14:paraId="2143B79C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andard rehabilitation augmented with virtual reality exercises tailored for each patient</w:t>
            </w:r>
          </w:p>
        </w:tc>
      </w:tr>
      <w:tr w:rsidR="00EC4B7F" w:rsidRPr="009C5843" w14:paraId="53F45FA3" w14:textId="77777777" w:rsidTr="005B3C0C">
        <w:tc>
          <w:tcPr>
            <w:tcW w:w="1797" w:type="dxa"/>
          </w:tcPr>
          <w:p w14:paraId="7A20374E" w14:textId="77777777" w:rsidR="00EC4B7F" w:rsidRDefault="00EC4B7F" w:rsidP="00233DDE"/>
        </w:tc>
        <w:tc>
          <w:tcPr>
            <w:tcW w:w="524" w:type="dxa"/>
          </w:tcPr>
          <w:p w14:paraId="40F6AF5C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2853" w:type="dxa"/>
          </w:tcPr>
          <w:p w14:paraId="52B23835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4177" w:type="dxa"/>
          </w:tcPr>
          <w:p w14:paraId="1A2336A7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ed into a structured pulmonary rehabilitation program</w:t>
            </w:r>
          </w:p>
        </w:tc>
      </w:tr>
      <w:tr w:rsidR="00EC4B7F" w:rsidRPr="009C5843" w14:paraId="1D64DDE8" w14:textId="77777777" w:rsidTr="005B3C0C">
        <w:tc>
          <w:tcPr>
            <w:tcW w:w="1797" w:type="dxa"/>
          </w:tcPr>
          <w:p w14:paraId="6105C82E" w14:textId="77777777" w:rsidR="00EC4B7F" w:rsidRDefault="00EC4B7F" w:rsidP="00233DDE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35DD6FFE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2853" w:type="dxa"/>
          </w:tcPr>
          <w:p w14:paraId="0B1E309A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4177" w:type="dxa"/>
          </w:tcPr>
          <w:p w14:paraId="203B48C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8 COPD patients (mean age 61.3 ± 3.7 years; GOLD stages B and C)</w:t>
            </w:r>
          </w:p>
        </w:tc>
      </w:tr>
      <w:tr w:rsidR="00EC4B7F" w:rsidRPr="009C5843" w14:paraId="5490357F" w14:textId="77777777" w:rsidTr="005B3C0C">
        <w:tc>
          <w:tcPr>
            <w:tcW w:w="1797" w:type="dxa"/>
          </w:tcPr>
          <w:p w14:paraId="41A1C34E" w14:textId="77777777" w:rsidR="00EC4B7F" w:rsidRDefault="00EC4B7F" w:rsidP="00233DDE"/>
        </w:tc>
        <w:tc>
          <w:tcPr>
            <w:tcW w:w="524" w:type="dxa"/>
          </w:tcPr>
          <w:p w14:paraId="75CE5FC0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2853" w:type="dxa"/>
          </w:tcPr>
          <w:p w14:paraId="093C2F7B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4177" w:type="dxa"/>
          </w:tcPr>
          <w:p w14:paraId="64F6365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: COPD stages B/C, age 50–70; Exclusion: severe comorbidities, cognitive disorders</w:t>
            </w:r>
          </w:p>
        </w:tc>
      </w:tr>
      <w:tr w:rsidR="00EC4B7F" w:rsidRPr="009C5843" w14:paraId="0EA88BB9" w14:textId="77777777" w:rsidTr="005B3C0C">
        <w:tc>
          <w:tcPr>
            <w:tcW w:w="1797" w:type="dxa"/>
          </w:tcPr>
          <w:p w14:paraId="3B612D51" w14:textId="77777777" w:rsidR="00EC4B7F" w:rsidRDefault="00EC4B7F" w:rsidP="00233DDE"/>
        </w:tc>
        <w:tc>
          <w:tcPr>
            <w:tcW w:w="524" w:type="dxa"/>
          </w:tcPr>
          <w:p w14:paraId="1A1450A6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2853" w:type="dxa"/>
          </w:tcPr>
          <w:p w14:paraId="1866AA14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4177" w:type="dxa"/>
          </w:tcPr>
          <w:p w14:paraId="35977677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SFT and spirometry; mean FEV1%pred: 64.15%</w:t>
            </w:r>
          </w:p>
        </w:tc>
      </w:tr>
      <w:tr w:rsidR="00EC4B7F" w:rsidRPr="009C5843" w14:paraId="02517C3F" w14:textId="77777777" w:rsidTr="005B3C0C">
        <w:tc>
          <w:tcPr>
            <w:tcW w:w="1797" w:type="dxa"/>
          </w:tcPr>
          <w:p w14:paraId="7304FF89" w14:textId="77777777" w:rsidR="00EC4B7F" w:rsidRDefault="00EC4B7F" w:rsidP="00233DDE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21CC27FA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2853" w:type="dxa"/>
          </w:tcPr>
          <w:p w14:paraId="30266961" w14:textId="77777777" w:rsidR="00EC4B7F" w:rsidRDefault="00EC4B7F" w:rsidP="00233DDE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4177" w:type="dxa"/>
          </w:tcPr>
          <w:p w14:paraId="4CA5739F" w14:textId="1ABC3F39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proved physical fitness as measured by SFT</w:t>
            </w:r>
          </w:p>
        </w:tc>
      </w:tr>
      <w:tr w:rsidR="005B3C0C" w:rsidRPr="009C5843" w14:paraId="3877C347" w14:textId="77777777" w:rsidTr="005B3C0C">
        <w:tc>
          <w:tcPr>
            <w:tcW w:w="1797" w:type="dxa"/>
          </w:tcPr>
          <w:p w14:paraId="0B183C6E" w14:textId="77777777" w:rsidR="005B3C0C" w:rsidRDefault="005B3C0C" w:rsidP="005B3C0C"/>
        </w:tc>
        <w:tc>
          <w:tcPr>
            <w:tcW w:w="524" w:type="dxa"/>
          </w:tcPr>
          <w:p w14:paraId="3BD2FCA3" w14:textId="0E4A4CD2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2853" w:type="dxa"/>
          </w:tcPr>
          <w:p w14:paraId="2832DE49" w14:textId="5371BF5F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4177" w:type="dxa"/>
          </w:tcPr>
          <w:p w14:paraId="42866259" w14:textId="4DC78A5C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gnificant improvement in exercise tolerance (6MWT, Arm Curl, Chair Stand)</w:t>
            </w:r>
          </w:p>
        </w:tc>
      </w:tr>
      <w:tr w:rsidR="005B3C0C" w:rsidRPr="009C5843" w14:paraId="2DE26459" w14:textId="77777777" w:rsidTr="005B3C0C">
        <w:tc>
          <w:tcPr>
            <w:tcW w:w="1797" w:type="dxa"/>
          </w:tcPr>
          <w:p w14:paraId="658B578D" w14:textId="77777777" w:rsidR="005B3C0C" w:rsidRDefault="005B3C0C" w:rsidP="005B3C0C"/>
        </w:tc>
        <w:tc>
          <w:tcPr>
            <w:tcW w:w="524" w:type="dxa"/>
          </w:tcPr>
          <w:p w14:paraId="2DAAB77B" w14:textId="7B13C602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2853" w:type="dxa"/>
          </w:tcPr>
          <w:p w14:paraId="094DBBCF" w14:textId="40A02BB8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4177" w:type="dxa"/>
          </w:tcPr>
          <w:p w14:paraId="062AAAAD" w14:textId="5BBA0862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gnificant within-group improvements (</w:t>
            </w:r>
            <w:r w:rsidRPr="0036760A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&lt;0.05) in SFT tests (Arm Curl: 19 to 20.6, Chair Stand: 14.8 to 15.6)</w:t>
            </w:r>
          </w:p>
        </w:tc>
      </w:tr>
      <w:tr w:rsidR="005B3C0C" w:rsidRPr="009C5843" w14:paraId="2258FE52" w14:textId="77777777" w:rsidTr="005B3C0C">
        <w:tc>
          <w:tcPr>
            <w:tcW w:w="1797" w:type="dxa"/>
          </w:tcPr>
          <w:p w14:paraId="61307855" w14:textId="77777777" w:rsidR="005B3C0C" w:rsidRDefault="005B3C0C" w:rsidP="005B3C0C"/>
        </w:tc>
        <w:tc>
          <w:tcPr>
            <w:tcW w:w="524" w:type="dxa"/>
          </w:tcPr>
          <w:p w14:paraId="1B853218" w14:textId="0AE08FF1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2853" w:type="dxa"/>
          </w:tcPr>
          <w:p w14:paraId="5FDF74B2" w14:textId="63FEB916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4177" w:type="dxa"/>
          </w:tcPr>
          <w:p w14:paraId="1A8CB06D" w14:textId="3E0F6519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 group showed enhanced motivation and adherence</w:t>
            </w:r>
          </w:p>
        </w:tc>
      </w:tr>
      <w:tr w:rsidR="005B3C0C" w:rsidRPr="009C5843" w14:paraId="6A84CB0B" w14:textId="77777777" w:rsidTr="005B3C0C">
        <w:tc>
          <w:tcPr>
            <w:tcW w:w="1797" w:type="dxa"/>
          </w:tcPr>
          <w:p w14:paraId="4B215685" w14:textId="77777777" w:rsidR="005B3C0C" w:rsidRDefault="005B3C0C" w:rsidP="005B3C0C"/>
        </w:tc>
        <w:tc>
          <w:tcPr>
            <w:tcW w:w="524" w:type="dxa"/>
          </w:tcPr>
          <w:p w14:paraId="59011823" w14:textId="6FA63D55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2853" w:type="dxa"/>
          </w:tcPr>
          <w:p w14:paraId="1A07DF2B" w14:textId="578BCA22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4177" w:type="dxa"/>
          </w:tcPr>
          <w:p w14:paraId="3B09300A" w14:textId="28D6558B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adherence to both standard and virtual rehabilitation programs</w:t>
            </w:r>
          </w:p>
        </w:tc>
      </w:tr>
      <w:tr w:rsidR="005B3C0C" w:rsidRPr="009C5843" w14:paraId="17E0D310" w14:textId="77777777" w:rsidTr="005B3C0C">
        <w:tc>
          <w:tcPr>
            <w:tcW w:w="1797" w:type="dxa"/>
          </w:tcPr>
          <w:p w14:paraId="036E55EB" w14:textId="77777777" w:rsidR="005B3C0C" w:rsidRDefault="005B3C0C" w:rsidP="005B3C0C"/>
        </w:tc>
        <w:tc>
          <w:tcPr>
            <w:tcW w:w="524" w:type="dxa"/>
          </w:tcPr>
          <w:p w14:paraId="3AE2C195" w14:textId="419C6B25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2853" w:type="dxa"/>
          </w:tcPr>
          <w:p w14:paraId="28294739" w14:textId="28C74661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4177" w:type="dxa"/>
          </w:tcPr>
          <w:p w14:paraId="529E243B" w14:textId="6C00F2D3" w:rsidR="005B3C0C" w:rsidRPr="009C5843" w:rsidRDefault="0036760A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5B3C0C" w:rsidRPr="009C5843" w14:paraId="6E661598" w14:textId="77777777" w:rsidTr="005B3C0C">
        <w:tc>
          <w:tcPr>
            <w:tcW w:w="1797" w:type="dxa"/>
          </w:tcPr>
          <w:p w14:paraId="270DC84F" w14:textId="77777777" w:rsidR="005B3C0C" w:rsidRDefault="005B3C0C" w:rsidP="005B3C0C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56CA3AB7" w14:textId="531A96C2" w:rsidR="005B3C0C" w:rsidRDefault="005B3C0C" w:rsidP="005B3C0C">
            <w:r>
              <w:t>24</w:t>
            </w:r>
          </w:p>
        </w:tc>
        <w:tc>
          <w:tcPr>
            <w:tcW w:w="2853" w:type="dxa"/>
          </w:tcPr>
          <w:p w14:paraId="273B6B47" w14:textId="5BB7D009" w:rsidR="005B3C0C" w:rsidRDefault="005B3C0C" w:rsidP="005B3C0C">
            <w:r w:rsidRPr="005B3C0C">
              <w:t>Risk of Bias Assessment</w:t>
            </w:r>
          </w:p>
        </w:tc>
        <w:tc>
          <w:tcPr>
            <w:tcW w:w="4177" w:type="dxa"/>
          </w:tcPr>
          <w:p w14:paraId="2D8F52BE" w14:textId="15CDD187" w:rsidR="005B3C0C" w:rsidRPr="009C5843" w:rsidRDefault="0036760A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</w:t>
            </w:r>
            <w:r w:rsidR="005B3C0C" w:rsidRPr="005B3C0C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 of control group enhances reliability</w:t>
            </w:r>
          </w:p>
        </w:tc>
      </w:tr>
      <w:tr w:rsidR="005B3C0C" w:rsidRPr="009C5843" w14:paraId="5ED9EFE1" w14:textId="77777777" w:rsidTr="005B3C0C">
        <w:tc>
          <w:tcPr>
            <w:tcW w:w="1797" w:type="dxa"/>
          </w:tcPr>
          <w:p w14:paraId="5D574880" w14:textId="77777777" w:rsidR="005B3C0C" w:rsidRDefault="005B3C0C" w:rsidP="005B3C0C"/>
        </w:tc>
        <w:tc>
          <w:tcPr>
            <w:tcW w:w="524" w:type="dxa"/>
          </w:tcPr>
          <w:p w14:paraId="78854012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2853" w:type="dxa"/>
          </w:tcPr>
          <w:p w14:paraId="2AF7F01F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4177" w:type="dxa"/>
          </w:tcPr>
          <w:p w14:paraId="04C3993A" w14:textId="77777777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 risk due to short intervention duration</w:t>
            </w:r>
          </w:p>
        </w:tc>
      </w:tr>
      <w:tr w:rsidR="005B3C0C" w:rsidRPr="009C5843" w14:paraId="6E0B14AE" w14:textId="77777777" w:rsidTr="005B3C0C">
        <w:tc>
          <w:tcPr>
            <w:tcW w:w="1797" w:type="dxa"/>
          </w:tcPr>
          <w:p w14:paraId="69D47236" w14:textId="77777777" w:rsidR="005B3C0C" w:rsidRDefault="005B3C0C" w:rsidP="005B3C0C"/>
        </w:tc>
        <w:tc>
          <w:tcPr>
            <w:tcW w:w="524" w:type="dxa"/>
          </w:tcPr>
          <w:p w14:paraId="162E7BE7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2853" w:type="dxa"/>
          </w:tcPr>
          <w:p w14:paraId="1054112E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4177" w:type="dxa"/>
          </w:tcPr>
          <w:p w14:paraId="0423D766" w14:textId="77777777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hort duration, lack of long-term follow-up, no blinding of participants</w:t>
            </w:r>
          </w:p>
        </w:tc>
      </w:tr>
      <w:tr w:rsidR="005B3C0C" w:rsidRPr="009C5843" w14:paraId="2A2AAF8B" w14:textId="77777777" w:rsidTr="005B3C0C">
        <w:tc>
          <w:tcPr>
            <w:tcW w:w="1797" w:type="dxa"/>
          </w:tcPr>
          <w:p w14:paraId="3A2552FE" w14:textId="77777777" w:rsidR="005B3C0C" w:rsidRDefault="005B3C0C" w:rsidP="005B3C0C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44EDB6CF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2853" w:type="dxa"/>
          </w:tcPr>
          <w:p w14:paraId="6E8B098C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4177" w:type="dxa"/>
          </w:tcPr>
          <w:p w14:paraId="66FA44B5" w14:textId="0B1DE719" w:rsidR="005B3C0C" w:rsidRPr="009C5843" w:rsidRDefault="0036760A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5B3C0C" w:rsidRPr="009C5843" w14:paraId="2E0D164B" w14:textId="77777777" w:rsidTr="005B3C0C">
        <w:tc>
          <w:tcPr>
            <w:tcW w:w="1797" w:type="dxa"/>
          </w:tcPr>
          <w:p w14:paraId="429D2E87" w14:textId="77777777" w:rsidR="005B3C0C" w:rsidRDefault="005B3C0C" w:rsidP="005B3C0C"/>
        </w:tc>
        <w:tc>
          <w:tcPr>
            <w:tcW w:w="524" w:type="dxa"/>
          </w:tcPr>
          <w:p w14:paraId="230ED260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2853" w:type="dxa"/>
          </w:tcPr>
          <w:p w14:paraId="0AA984D8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4177" w:type="dxa"/>
          </w:tcPr>
          <w:p w14:paraId="245A0F63" w14:textId="77777777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ic Kinect setup for stationary use; no advanced technical customizations</w:t>
            </w:r>
          </w:p>
        </w:tc>
      </w:tr>
      <w:tr w:rsidR="005B3C0C" w:rsidRPr="009C5843" w14:paraId="6062D057" w14:textId="77777777" w:rsidTr="005B3C0C">
        <w:tc>
          <w:tcPr>
            <w:tcW w:w="1797" w:type="dxa"/>
          </w:tcPr>
          <w:p w14:paraId="471D001B" w14:textId="77777777" w:rsidR="005B3C0C" w:rsidRDefault="005B3C0C" w:rsidP="005B3C0C"/>
        </w:tc>
        <w:tc>
          <w:tcPr>
            <w:tcW w:w="524" w:type="dxa"/>
          </w:tcPr>
          <w:p w14:paraId="3E99E2E0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2853" w:type="dxa"/>
          </w:tcPr>
          <w:p w14:paraId="30A187C3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4177" w:type="dxa"/>
          </w:tcPr>
          <w:p w14:paraId="3FE21C41" w14:textId="77777777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nor technical issues with Kinect system</w:t>
            </w:r>
          </w:p>
        </w:tc>
      </w:tr>
      <w:tr w:rsidR="005B3C0C" w:rsidRPr="009C5843" w14:paraId="11E10B4E" w14:textId="77777777" w:rsidTr="005B3C0C">
        <w:tc>
          <w:tcPr>
            <w:tcW w:w="1797" w:type="dxa"/>
          </w:tcPr>
          <w:p w14:paraId="49DF7491" w14:textId="77777777" w:rsidR="005B3C0C" w:rsidRDefault="005B3C0C" w:rsidP="005B3C0C">
            <w:r w:rsidRPr="00FF6DE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Conclusions</w:t>
            </w:r>
          </w:p>
        </w:tc>
        <w:tc>
          <w:tcPr>
            <w:tcW w:w="524" w:type="dxa"/>
          </w:tcPr>
          <w:p w14:paraId="1C87CC26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2853" w:type="dxa"/>
          </w:tcPr>
          <w:p w14:paraId="20AF8FBE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4177" w:type="dxa"/>
          </w:tcPr>
          <w:p w14:paraId="0A2A3FDF" w14:textId="77777777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-based rehabilitation is a feasible and effective addition to standard COPD rehabilitation</w:t>
            </w:r>
          </w:p>
        </w:tc>
      </w:tr>
      <w:tr w:rsidR="005B3C0C" w:rsidRPr="009C5843" w14:paraId="75C42AAE" w14:textId="77777777" w:rsidTr="005B3C0C">
        <w:tc>
          <w:tcPr>
            <w:tcW w:w="1797" w:type="dxa"/>
          </w:tcPr>
          <w:p w14:paraId="017B7925" w14:textId="77777777" w:rsidR="005B3C0C" w:rsidRDefault="005B3C0C" w:rsidP="005B3C0C"/>
        </w:tc>
        <w:tc>
          <w:tcPr>
            <w:tcW w:w="524" w:type="dxa"/>
          </w:tcPr>
          <w:p w14:paraId="78E330B1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2853" w:type="dxa"/>
          </w:tcPr>
          <w:p w14:paraId="3ECFF59B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4177" w:type="dxa"/>
          </w:tcPr>
          <w:p w14:paraId="4B0E118D" w14:textId="77777777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relevance; demonstrates potential for VR in physical rehabilitation for COPD patients</w:t>
            </w:r>
          </w:p>
        </w:tc>
      </w:tr>
      <w:tr w:rsidR="005B3C0C" w:rsidRPr="009C5843" w14:paraId="27400DF6" w14:textId="77777777" w:rsidTr="005B3C0C">
        <w:tc>
          <w:tcPr>
            <w:tcW w:w="1797" w:type="dxa"/>
          </w:tcPr>
          <w:p w14:paraId="01A65AF6" w14:textId="77777777" w:rsidR="005B3C0C" w:rsidRDefault="005B3C0C" w:rsidP="005B3C0C"/>
        </w:tc>
        <w:tc>
          <w:tcPr>
            <w:tcW w:w="524" w:type="dxa"/>
          </w:tcPr>
          <w:p w14:paraId="65FC4BAF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2853" w:type="dxa"/>
          </w:tcPr>
          <w:p w14:paraId="1AF05AE2" w14:textId="77777777" w:rsidR="005B3C0C" w:rsidRDefault="005B3C0C" w:rsidP="005B3C0C"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4177" w:type="dxa"/>
          </w:tcPr>
          <w:p w14:paraId="11DB5B08" w14:textId="77777777" w:rsidR="005B3C0C" w:rsidRPr="009C5843" w:rsidRDefault="005B3C0C" w:rsidP="005B3C0C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F6DE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eed for longer-term trials and home-based rehabilitation evaluation using low-cost VR systems</w:t>
            </w:r>
          </w:p>
        </w:tc>
      </w:tr>
    </w:tbl>
    <w:p w14:paraId="544079E7" w14:textId="77777777" w:rsidR="00EC4B7F" w:rsidRDefault="00EC4B7F" w:rsidP="00EC4B7F"/>
    <w:p w14:paraId="3B192C20" w14:textId="20A644A7" w:rsidR="00EC4B7F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EC4B7F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12:</w:t>
      </w:r>
      <w:r w:rsidR="000047D7" w:rsidRPr="002041A4">
        <w:rPr>
          <w:rFonts w:eastAsiaTheme="minorEastAsia" w:cstheme="minorBidi" w:hint="eastAsia"/>
          <w:color w:val="auto"/>
          <w:kern w:val="0"/>
          <w:lang w:eastAsia="en-US"/>
          <w14:ligatures w14:val="none"/>
        </w:rPr>
        <w:t xml:space="preserve"> 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Sutanto et al., 2019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C4B7F" w:rsidRPr="001B0AFF" w14:paraId="010BCBE9" w14:textId="77777777" w:rsidTr="00233DDE">
        <w:tc>
          <w:tcPr>
            <w:tcW w:w="9351" w:type="dxa"/>
            <w:gridSpan w:val="4"/>
          </w:tcPr>
          <w:p w14:paraId="1C3D91B7" w14:textId="77777777" w:rsidR="00EC4B7F" w:rsidRPr="001B0AFF" w:rsidRDefault="00EC4B7F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</w:t>
            </w:r>
          </w:p>
        </w:tc>
      </w:tr>
      <w:tr w:rsidR="00EC4B7F" w:rsidRPr="009C5843" w14:paraId="75D04066" w14:textId="77777777" w:rsidTr="00233DDE">
        <w:tc>
          <w:tcPr>
            <w:tcW w:w="1797" w:type="dxa"/>
          </w:tcPr>
          <w:p w14:paraId="3C9A667D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0A5A8FC6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2853" w:type="dxa"/>
          </w:tcPr>
          <w:p w14:paraId="4F4A4D03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4177" w:type="dxa"/>
          </w:tcPr>
          <w:p w14:paraId="70793AC3" w14:textId="77777777" w:rsidR="00EC4B7F" w:rsidRPr="009C5843" w:rsidRDefault="00EC4B7F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C4B7F" w:rsidRPr="009C5843" w14:paraId="13FB8D0C" w14:textId="77777777" w:rsidTr="00233DDE">
        <w:tc>
          <w:tcPr>
            <w:tcW w:w="1797" w:type="dxa"/>
          </w:tcPr>
          <w:p w14:paraId="5143891B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26EFBAFC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2853" w:type="dxa"/>
          </w:tcPr>
          <w:p w14:paraId="55E517C8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4177" w:type="dxa"/>
          </w:tcPr>
          <w:p w14:paraId="50CE436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utanto et al., 2019</w:t>
            </w:r>
          </w:p>
        </w:tc>
      </w:tr>
      <w:tr w:rsidR="00EC4B7F" w:rsidRPr="009C5843" w14:paraId="4F92D6C0" w14:textId="77777777" w:rsidTr="00233DDE">
        <w:tc>
          <w:tcPr>
            <w:tcW w:w="1797" w:type="dxa"/>
          </w:tcPr>
          <w:p w14:paraId="345ED0AA" w14:textId="77777777" w:rsidR="00EC4B7F" w:rsidRDefault="00EC4B7F" w:rsidP="00233DDE"/>
        </w:tc>
        <w:tc>
          <w:tcPr>
            <w:tcW w:w="524" w:type="dxa"/>
          </w:tcPr>
          <w:p w14:paraId="3477D24A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2853" w:type="dxa"/>
          </w:tcPr>
          <w:p w14:paraId="73CB3420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4177" w:type="dxa"/>
          </w:tcPr>
          <w:p w14:paraId="559BA84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deogame assisted exercise training in patients with chronic obstructive pulmonary disease: A preliminary study</w:t>
            </w:r>
          </w:p>
        </w:tc>
      </w:tr>
      <w:tr w:rsidR="00EC4B7F" w:rsidRPr="009C5843" w14:paraId="40D7A459" w14:textId="77777777" w:rsidTr="00233DDE">
        <w:tc>
          <w:tcPr>
            <w:tcW w:w="1797" w:type="dxa"/>
          </w:tcPr>
          <w:p w14:paraId="4F45575F" w14:textId="77777777" w:rsidR="00EC4B7F" w:rsidRDefault="00EC4B7F" w:rsidP="00233DDE"/>
        </w:tc>
        <w:tc>
          <w:tcPr>
            <w:tcW w:w="524" w:type="dxa"/>
          </w:tcPr>
          <w:p w14:paraId="3235A643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2853" w:type="dxa"/>
          </w:tcPr>
          <w:p w14:paraId="4F382E82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4177" w:type="dxa"/>
          </w:tcPr>
          <w:p w14:paraId="395D06B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.S. Sutanto, D.N. Makhabah, J. Aphridasari, M. Doewes, Suradi, N. Ambrosino</w:t>
            </w:r>
          </w:p>
        </w:tc>
      </w:tr>
      <w:tr w:rsidR="00EC4B7F" w:rsidRPr="009C5843" w14:paraId="480863F2" w14:textId="77777777" w:rsidTr="00233DDE">
        <w:tc>
          <w:tcPr>
            <w:tcW w:w="1797" w:type="dxa"/>
          </w:tcPr>
          <w:p w14:paraId="2BC8CC91" w14:textId="77777777" w:rsidR="00EC4B7F" w:rsidRDefault="00EC4B7F" w:rsidP="00233DDE"/>
        </w:tc>
        <w:tc>
          <w:tcPr>
            <w:tcW w:w="524" w:type="dxa"/>
          </w:tcPr>
          <w:p w14:paraId="515C8F2C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2853" w:type="dxa"/>
          </w:tcPr>
          <w:p w14:paraId="66ED632C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4177" w:type="dxa"/>
          </w:tcPr>
          <w:p w14:paraId="3C02872B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19</w:t>
            </w:r>
          </w:p>
        </w:tc>
      </w:tr>
      <w:tr w:rsidR="00EC4B7F" w:rsidRPr="009C5843" w14:paraId="4EADB368" w14:textId="77777777" w:rsidTr="00233DDE">
        <w:tc>
          <w:tcPr>
            <w:tcW w:w="1797" w:type="dxa"/>
          </w:tcPr>
          <w:p w14:paraId="04EF2744" w14:textId="77777777" w:rsidR="00EC4B7F" w:rsidRDefault="00EC4B7F" w:rsidP="00233DDE"/>
        </w:tc>
        <w:tc>
          <w:tcPr>
            <w:tcW w:w="524" w:type="dxa"/>
          </w:tcPr>
          <w:p w14:paraId="65C201D7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2853" w:type="dxa"/>
          </w:tcPr>
          <w:p w14:paraId="5ECD8067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4177" w:type="dxa"/>
          </w:tcPr>
          <w:p w14:paraId="0CC3CD75" w14:textId="77777777" w:rsidR="00EC4B7F" w:rsidRPr="0036760A" w:rsidRDefault="00EC4B7F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36760A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ulmonology</w:t>
            </w:r>
          </w:p>
        </w:tc>
      </w:tr>
      <w:tr w:rsidR="00EC4B7F" w:rsidRPr="009C5843" w14:paraId="124B5858" w14:textId="77777777" w:rsidTr="00233DDE">
        <w:tc>
          <w:tcPr>
            <w:tcW w:w="1797" w:type="dxa"/>
          </w:tcPr>
          <w:p w14:paraId="78C87591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3D53453F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2853" w:type="dxa"/>
          </w:tcPr>
          <w:p w14:paraId="3E94483F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4177" w:type="dxa"/>
          </w:tcPr>
          <w:p w14:paraId="59A461DE" w14:textId="4284A6F3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CT</w:t>
            </w:r>
          </w:p>
        </w:tc>
      </w:tr>
      <w:tr w:rsidR="00EC4B7F" w:rsidRPr="009C5843" w14:paraId="1DC7C36C" w14:textId="77777777" w:rsidTr="00233DDE">
        <w:tc>
          <w:tcPr>
            <w:tcW w:w="1797" w:type="dxa"/>
          </w:tcPr>
          <w:p w14:paraId="6F88E183" w14:textId="77777777" w:rsidR="00EC4B7F" w:rsidRDefault="00EC4B7F" w:rsidP="00233DDE"/>
        </w:tc>
        <w:tc>
          <w:tcPr>
            <w:tcW w:w="524" w:type="dxa"/>
          </w:tcPr>
          <w:p w14:paraId="71404B9C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2853" w:type="dxa"/>
          </w:tcPr>
          <w:p w14:paraId="4AA1849A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4177" w:type="dxa"/>
          </w:tcPr>
          <w:p w14:paraId="3168D533" w14:textId="01ABC125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N=23 (EG: 10, CG: 10, 3 dropouts) </w:t>
            </w:r>
          </w:p>
        </w:tc>
      </w:tr>
      <w:tr w:rsidR="00EC4B7F" w:rsidRPr="009C5843" w14:paraId="6A534AEC" w14:textId="77777777" w:rsidTr="00233DDE">
        <w:tc>
          <w:tcPr>
            <w:tcW w:w="1797" w:type="dxa"/>
          </w:tcPr>
          <w:p w14:paraId="13A0BB10" w14:textId="77777777" w:rsidR="00EC4B7F" w:rsidRDefault="00EC4B7F" w:rsidP="00233DDE"/>
        </w:tc>
        <w:tc>
          <w:tcPr>
            <w:tcW w:w="524" w:type="dxa"/>
          </w:tcPr>
          <w:p w14:paraId="18350A77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2853" w:type="dxa"/>
          </w:tcPr>
          <w:p w14:paraId="45DF2CCE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4177" w:type="dxa"/>
          </w:tcPr>
          <w:p w14:paraId="1DC6AFC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utpatient clinic in Dr. Moewardi Hospital, Surakarta, Indonesia</w:t>
            </w:r>
          </w:p>
        </w:tc>
      </w:tr>
      <w:tr w:rsidR="00EC4B7F" w:rsidRPr="009C5843" w14:paraId="00A3731B" w14:textId="77777777" w:rsidTr="00233DDE">
        <w:tc>
          <w:tcPr>
            <w:tcW w:w="1797" w:type="dxa"/>
          </w:tcPr>
          <w:p w14:paraId="186E3ED1" w14:textId="77777777" w:rsidR="00EC4B7F" w:rsidRDefault="00EC4B7F" w:rsidP="00233DDE"/>
        </w:tc>
        <w:tc>
          <w:tcPr>
            <w:tcW w:w="524" w:type="dxa"/>
          </w:tcPr>
          <w:p w14:paraId="586C8DCC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2853" w:type="dxa"/>
          </w:tcPr>
          <w:p w14:paraId="5788BBF3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4177" w:type="dxa"/>
          </w:tcPr>
          <w:p w14:paraId="339F483F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 weeks</w:t>
            </w:r>
          </w:p>
        </w:tc>
      </w:tr>
      <w:tr w:rsidR="00EC4B7F" w:rsidRPr="009C5843" w14:paraId="3A92FFE3" w14:textId="77777777" w:rsidTr="00233DDE">
        <w:tc>
          <w:tcPr>
            <w:tcW w:w="1797" w:type="dxa"/>
          </w:tcPr>
          <w:p w14:paraId="19837A99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6403045E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2853" w:type="dxa"/>
          </w:tcPr>
          <w:p w14:paraId="62CB65BF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4177" w:type="dxa"/>
          </w:tcPr>
          <w:p w14:paraId="300B3F9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Wii Fit-based exercise training</w:t>
            </w:r>
          </w:p>
        </w:tc>
      </w:tr>
      <w:tr w:rsidR="00EC4B7F" w:rsidRPr="009C5843" w14:paraId="1D7533EF" w14:textId="77777777" w:rsidTr="00233DDE">
        <w:tc>
          <w:tcPr>
            <w:tcW w:w="1797" w:type="dxa"/>
          </w:tcPr>
          <w:p w14:paraId="346F6941" w14:textId="77777777" w:rsidR="00EC4B7F" w:rsidRDefault="00EC4B7F" w:rsidP="00233DDE"/>
        </w:tc>
        <w:tc>
          <w:tcPr>
            <w:tcW w:w="524" w:type="dxa"/>
          </w:tcPr>
          <w:p w14:paraId="3125A886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2853" w:type="dxa"/>
          </w:tcPr>
          <w:p w14:paraId="0CBEE237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4177" w:type="dxa"/>
          </w:tcPr>
          <w:p w14:paraId="11F9210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Wii Fit balance board and TV system</w:t>
            </w:r>
          </w:p>
        </w:tc>
      </w:tr>
      <w:tr w:rsidR="00EC4B7F" w:rsidRPr="009C5843" w14:paraId="6D956327" w14:textId="77777777" w:rsidTr="00233DDE">
        <w:tc>
          <w:tcPr>
            <w:tcW w:w="1797" w:type="dxa"/>
          </w:tcPr>
          <w:p w14:paraId="34560D40" w14:textId="77777777" w:rsidR="00EC4B7F" w:rsidRDefault="00EC4B7F" w:rsidP="00233DDE"/>
        </w:tc>
        <w:tc>
          <w:tcPr>
            <w:tcW w:w="524" w:type="dxa"/>
          </w:tcPr>
          <w:p w14:paraId="64471748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2853" w:type="dxa"/>
          </w:tcPr>
          <w:p w14:paraId="1655067E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4177" w:type="dxa"/>
          </w:tcPr>
          <w:p w14:paraId="56E6C16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oga, strength training, aerobic exercises, feedback system, and virtual trainer</w:t>
            </w:r>
          </w:p>
        </w:tc>
      </w:tr>
      <w:tr w:rsidR="00EC4B7F" w:rsidRPr="009C5843" w14:paraId="123955A3" w14:textId="77777777" w:rsidTr="00233DDE">
        <w:tc>
          <w:tcPr>
            <w:tcW w:w="1797" w:type="dxa"/>
          </w:tcPr>
          <w:p w14:paraId="1709C2DC" w14:textId="77777777" w:rsidR="00EC4B7F" w:rsidRDefault="00EC4B7F" w:rsidP="00233DDE"/>
        </w:tc>
        <w:tc>
          <w:tcPr>
            <w:tcW w:w="524" w:type="dxa"/>
          </w:tcPr>
          <w:p w14:paraId="6C8536C7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2853" w:type="dxa"/>
          </w:tcPr>
          <w:p w14:paraId="4D936DB9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4177" w:type="dxa"/>
          </w:tcPr>
          <w:p w14:paraId="2BE52E9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dividualized program with game duration, difficulty, and scores recorded</w:t>
            </w:r>
          </w:p>
        </w:tc>
      </w:tr>
      <w:tr w:rsidR="00EC4B7F" w:rsidRPr="009C5843" w14:paraId="73FB9AAB" w14:textId="77777777" w:rsidTr="00233DDE">
        <w:tc>
          <w:tcPr>
            <w:tcW w:w="1797" w:type="dxa"/>
          </w:tcPr>
          <w:p w14:paraId="3C970E94" w14:textId="77777777" w:rsidR="00EC4B7F" w:rsidRDefault="00EC4B7F" w:rsidP="00233DDE"/>
        </w:tc>
        <w:tc>
          <w:tcPr>
            <w:tcW w:w="524" w:type="dxa"/>
          </w:tcPr>
          <w:p w14:paraId="0A171EBB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2853" w:type="dxa"/>
          </w:tcPr>
          <w:p w14:paraId="3402B30B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4177" w:type="dxa"/>
          </w:tcPr>
          <w:p w14:paraId="669B6EE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ed into a hospital-based outpatient exercise program</w:t>
            </w:r>
          </w:p>
        </w:tc>
      </w:tr>
      <w:tr w:rsidR="00EC4B7F" w:rsidRPr="009C5843" w14:paraId="44E3A1DF" w14:textId="77777777" w:rsidTr="00233DDE">
        <w:tc>
          <w:tcPr>
            <w:tcW w:w="1797" w:type="dxa"/>
          </w:tcPr>
          <w:p w14:paraId="166975C7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66D81D18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2853" w:type="dxa"/>
          </w:tcPr>
          <w:p w14:paraId="0BE11EB4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4177" w:type="dxa"/>
          </w:tcPr>
          <w:p w14:paraId="566391F7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(mean age 65.1 ± 7.5 years; GOLD stages C and D)</w:t>
            </w:r>
          </w:p>
        </w:tc>
      </w:tr>
      <w:tr w:rsidR="00EC4B7F" w:rsidRPr="009C5843" w14:paraId="733DBE12" w14:textId="77777777" w:rsidTr="00233DDE">
        <w:tc>
          <w:tcPr>
            <w:tcW w:w="1797" w:type="dxa"/>
          </w:tcPr>
          <w:p w14:paraId="6BC5CC7D" w14:textId="77777777" w:rsidR="00EC4B7F" w:rsidRDefault="00EC4B7F" w:rsidP="00233DDE"/>
        </w:tc>
        <w:tc>
          <w:tcPr>
            <w:tcW w:w="524" w:type="dxa"/>
          </w:tcPr>
          <w:p w14:paraId="1E42C781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2853" w:type="dxa"/>
          </w:tcPr>
          <w:p w14:paraId="02EC6F84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4177" w:type="dxa"/>
          </w:tcPr>
          <w:p w14:paraId="437ED1A7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: COPD patients with stable conditions; Exclusion: acute exacerbation, severe comorbidities</w:t>
            </w:r>
          </w:p>
        </w:tc>
      </w:tr>
      <w:tr w:rsidR="00EC4B7F" w:rsidRPr="009C5843" w14:paraId="54BF6E30" w14:textId="77777777" w:rsidTr="00233DDE">
        <w:tc>
          <w:tcPr>
            <w:tcW w:w="1797" w:type="dxa"/>
          </w:tcPr>
          <w:p w14:paraId="22B1B78B" w14:textId="77777777" w:rsidR="00EC4B7F" w:rsidRDefault="00EC4B7F" w:rsidP="00233DDE"/>
        </w:tc>
        <w:tc>
          <w:tcPr>
            <w:tcW w:w="524" w:type="dxa"/>
          </w:tcPr>
          <w:p w14:paraId="16DB24D8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2853" w:type="dxa"/>
          </w:tcPr>
          <w:p w14:paraId="702121AC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4177" w:type="dxa"/>
          </w:tcPr>
          <w:p w14:paraId="4215ADF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ean FEV1% predicted: 49.1%, BMI: 19.3 kg/m²</w:t>
            </w:r>
          </w:p>
        </w:tc>
      </w:tr>
      <w:tr w:rsidR="00EC4B7F" w:rsidRPr="009C5843" w14:paraId="1446BA8D" w14:textId="77777777" w:rsidTr="00233DDE">
        <w:tc>
          <w:tcPr>
            <w:tcW w:w="1797" w:type="dxa"/>
          </w:tcPr>
          <w:p w14:paraId="4EF30DA4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5D5F1D20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2853" w:type="dxa"/>
          </w:tcPr>
          <w:p w14:paraId="24ED3895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4177" w:type="dxa"/>
          </w:tcPr>
          <w:p w14:paraId="3BA06B72" w14:textId="61D4E6DE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MWD, dyspnea (TDI), and health-related quality of life (SGRQ)</w:t>
            </w:r>
          </w:p>
        </w:tc>
      </w:tr>
      <w:tr w:rsidR="00EC4B7F" w:rsidRPr="009C5843" w14:paraId="727FE6C9" w14:textId="77777777" w:rsidTr="00233DDE">
        <w:tc>
          <w:tcPr>
            <w:tcW w:w="1797" w:type="dxa"/>
          </w:tcPr>
          <w:p w14:paraId="786F674B" w14:textId="77777777" w:rsidR="00EC4B7F" w:rsidRDefault="00EC4B7F" w:rsidP="00233DDE"/>
        </w:tc>
        <w:tc>
          <w:tcPr>
            <w:tcW w:w="524" w:type="dxa"/>
          </w:tcPr>
          <w:p w14:paraId="64DAB1AA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2853" w:type="dxa"/>
          </w:tcPr>
          <w:p w14:paraId="34DEA58B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4177" w:type="dxa"/>
          </w:tcPr>
          <w:p w14:paraId="5C8196B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ODE index, MRC scale</w:t>
            </w:r>
          </w:p>
        </w:tc>
      </w:tr>
      <w:tr w:rsidR="00EC4B7F" w:rsidRPr="009C5843" w14:paraId="0B4D25F6" w14:textId="77777777" w:rsidTr="00233DDE">
        <w:tc>
          <w:tcPr>
            <w:tcW w:w="1797" w:type="dxa"/>
          </w:tcPr>
          <w:p w14:paraId="2FC593F9" w14:textId="77777777" w:rsidR="00EC4B7F" w:rsidRDefault="00EC4B7F" w:rsidP="00233DDE"/>
        </w:tc>
        <w:tc>
          <w:tcPr>
            <w:tcW w:w="524" w:type="dxa"/>
          </w:tcPr>
          <w:p w14:paraId="49CA80F6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2853" w:type="dxa"/>
          </w:tcPr>
          <w:p w14:paraId="78C23E79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4177" w:type="dxa"/>
          </w:tcPr>
          <w:p w14:paraId="4EE39161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6MWD improved significantly (EG: 376.6 to 420m; CG: 410.7 to 477.5m, </w:t>
            </w:r>
            <w:r w:rsidRPr="0036760A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=0.0001)</w:t>
            </w:r>
          </w:p>
        </w:tc>
      </w:tr>
      <w:tr w:rsidR="00EC4B7F" w:rsidRPr="009C5843" w14:paraId="01BED835" w14:textId="77777777" w:rsidTr="00233DDE">
        <w:tc>
          <w:tcPr>
            <w:tcW w:w="1797" w:type="dxa"/>
          </w:tcPr>
          <w:p w14:paraId="29B5FB2D" w14:textId="77777777" w:rsidR="00EC4B7F" w:rsidRDefault="00EC4B7F" w:rsidP="00233DDE"/>
        </w:tc>
        <w:tc>
          <w:tcPr>
            <w:tcW w:w="524" w:type="dxa"/>
          </w:tcPr>
          <w:p w14:paraId="4571B8A7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2853" w:type="dxa"/>
          </w:tcPr>
          <w:p w14:paraId="36C5A733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4177" w:type="dxa"/>
          </w:tcPr>
          <w:p w14:paraId="57AC22C6" w14:textId="59F651F5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72646144" w14:textId="77777777" w:rsidTr="00233DDE">
        <w:tc>
          <w:tcPr>
            <w:tcW w:w="1797" w:type="dxa"/>
          </w:tcPr>
          <w:p w14:paraId="1179074E" w14:textId="77777777" w:rsidR="00EC4B7F" w:rsidRDefault="00EC4B7F" w:rsidP="00233DDE"/>
        </w:tc>
        <w:tc>
          <w:tcPr>
            <w:tcW w:w="524" w:type="dxa"/>
          </w:tcPr>
          <w:p w14:paraId="6B19E898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2853" w:type="dxa"/>
          </w:tcPr>
          <w:p w14:paraId="5BFCF4F8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4177" w:type="dxa"/>
          </w:tcPr>
          <w:p w14:paraId="124EC19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adherence to the Wii Fit program</w:t>
            </w:r>
          </w:p>
        </w:tc>
      </w:tr>
      <w:tr w:rsidR="00EC4B7F" w:rsidRPr="009C5843" w14:paraId="0223A3B1" w14:textId="77777777" w:rsidTr="00233DDE">
        <w:tc>
          <w:tcPr>
            <w:tcW w:w="1797" w:type="dxa"/>
          </w:tcPr>
          <w:p w14:paraId="0FF45123" w14:textId="77777777" w:rsidR="00EC4B7F" w:rsidRDefault="00EC4B7F" w:rsidP="00233DDE"/>
        </w:tc>
        <w:tc>
          <w:tcPr>
            <w:tcW w:w="524" w:type="dxa"/>
          </w:tcPr>
          <w:p w14:paraId="2AD960B1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2853" w:type="dxa"/>
          </w:tcPr>
          <w:p w14:paraId="705F29E2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4177" w:type="dxa"/>
          </w:tcPr>
          <w:p w14:paraId="0DD6BD2A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gnificant SGRQ score reduction in both groups (EG: 57.7 to 30.6, CG: 54.1 to 29.4)</w:t>
            </w:r>
          </w:p>
        </w:tc>
      </w:tr>
      <w:tr w:rsidR="00EC4B7F" w:rsidRPr="009C5843" w14:paraId="3E332D8A" w14:textId="77777777" w:rsidTr="00233DDE">
        <w:tc>
          <w:tcPr>
            <w:tcW w:w="1797" w:type="dxa"/>
          </w:tcPr>
          <w:p w14:paraId="2C4B6FF4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6512B563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2853" w:type="dxa"/>
          </w:tcPr>
          <w:p w14:paraId="19C58E54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4177" w:type="dxa"/>
          </w:tcPr>
          <w:p w14:paraId="4AF1ED8E" w14:textId="5518E602" w:rsidR="00EC4B7F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C4B7F" w:rsidRPr="009C5843" w14:paraId="50122402" w14:textId="77777777" w:rsidTr="00233DDE">
        <w:tc>
          <w:tcPr>
            <w:tcW w:w="1797" w:type="dxa"/>
          </w:tcPr>
          <w:p w14:paraId="4C66CF83" w14:textId="77777777" w:rsidR="00EC4B7F" w:rsidRDefault="00EC4B7F" w:rsidP="00233DDE"/>
        </w:tc>
        <w:tc>
          <w:tcPr>
            <w:tcW w:w="524" w:type="dxa"/>
          </w:tcPr>
          <w:p w14:paraId="1F33C044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2853" w:type="dxa"/>
          </w:tcPr>
          <w:p w14:paraId="1F63A4DB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4177" w:type="dxa"/>
          </w:tcPr>
          <w:p w14:paraId="4CB82938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 risk due to small sample size</w:t>
            </w:r>
          </w:p>
        </w:tc>
      </w:tr>
      <w:tr w:rsidR="00EC4B7F" w:rsidRPr="009C5843" w14:paraId="4553F9E0" w14:textId="77777777" w:rsidTr="00233DDE">
        <w:tc>
          <w:tcPr>
            <w:tcW w:w="1797" w:type="dxa"/>
          </w:tcPr>
          <w:p w14:paraId="62FC3252" w14:textId="77777777" w:rsidR="00EC4B7F" w:rsidRDefault="00EC4B7F" w:rsidP="00233DDE"/>
        </w:tc>
        <w:tc>
          <w:tcPr>
            <w:tcW w:w="524" w:type="dxa"/>
          </w:tcPr>
          <w:p w14:paraId="00236C94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2853" w:type="dxa"/>
          </w:tcPr>
          <w:p w14:paraId="6A0915BF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4177" w:type="dxa"/>
          </w:tcPr>
          <w:p w14:paraId="79943220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unblinded study, lack of intensity monitoring for the Wii exercises</w:t>
            </w:r>
          </w:p>
        </w:tc>
      </w:tr>
      <w:tr w:rsidR="00EC4B7F" w:rsidRPr="009C5843" w14:paraId="6AE92E96" w14:textId="77777777" w:rsidTr="00233DDE">
        <w:tc>
          <w:tcPr>
            <w:tcW w:w="1797" w:type="dxa"/>
          </w:tcPr>
          <w:p w14:paraId="41A5D0C7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11474A4C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2853" w:type="dxa"/>
          </w:tcPr>
          <w:p w14:paraId="76F9FD94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4177" w:type="dxa"/>
          </w:tcPr>
          <w:p w14:paraId="6F820AE7" w14:textId="45878F58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nducted in an Indonesian context</w:t>
            </w:r>
          </w:p>
        </w:tc>
      </w:tr>
      <w:tr w:rsidR="00EC4B7F" w:rsidRPr="009C5843" w14:paraId="72E9152A" w14:textId="77777777" w:rsidTr="00233DDE">
        <w:tc>
          <w:tcPr>
            <w:tcW w:w="1797" w:type="dxa"/>
          </w:tcPr>
          <w:p w14:paraId="0EAD1546" w14:textId="77777777" w:rsidR="00EC4B7F" w:rsidRDefault="00EC4B7F" w:rsidP="00233DDE"/>
        </w:tc>
        <w:tc>
          <w:tcPr>
            <w:tcW w:w="524" w:type="dxa"/>
          </w:tcPr>
          <w:p w14:paraId="2115DDBF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2853" w:type="dxa"/>
          </w:tcPr>
          <w:p w14:paraId="5EE8AE85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4177" w:type="dxa"/>
          </w:tcPr>
          <w:p w14:paraId="1F7BFEC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Wii Fit program customized to the local setting, no major technical challenges</w:t>
            </w:r>
          </w:p>
        </w:tc>
      </w:tr>
      <w:tr w:rsidR="00EC4B7F" w:rsidRPr="009C5843" w14:paraId="3270157B" w14:textId="77777777" w:rsidTr="00233DDE">
        <w:tc>
          <w:tcPr>
            <w:tcW w:w="1797" w:type="dxa"/>
          </w:tcPr>
          <w:p w14:paraId="72DDF167" w14:textId="77777777" w:rsidR="00EC4B7F" w:rsidRDefault="00EC4B7F" w:rsidP="00233DDE"/>
        </w:tc>
        <w:tc>
          <w:tcPr>
            <w:tcW w:w="524" w:type="dxa"/>
          </w:tcPr>
          <w:p w14:paraId="4782F414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2853" w:type="dxa"/>
          </w:tcPr>
          <w:p w14:paraId="05DA8041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4177" w:type="dxa"/>
          </w:tcPr>
          <w:p w14:paraId="2A77010D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ed intensity tracking, high cost of the Wii Fit program</w:t>
            </w:r>
          </w:p>
        </w:tc>
      </w:tr>
      <w:tr w:rsidR="00EC4B7F" w:rsidRPr="009C5843" w14:paraId="728A2464" w14:textId="77777777" w:rsidTr="00233DDE">
        <w:tc>
          <w:tcPr>
            <w:tcW w:w="1797" w:type="dxa"/>
          </w:tcPr>
          <w:p w14:paraId="10F4EDA6" w14:textId="77777777" w:rsidR="00EC4B7F" w:rsidRDefault="00EC4B7F" w:rsidP="00233DDE">
            <w:r w:rsidRPr="00525CA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1F4DA43E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2853" w:type="dxa"/>
          </w:tcPr>
          <w:p w14:paraId="00A29513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4177" w:type="dxa"/>
          </w:tcPr>
          <w:p w14:paraId="783DB65E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Wii Fit exercise training is feasible but did not provide additional benefit over standard training</w:t>
            </w:r>
          </w:p>
        </w:tc>
      </w:tr>
      <w:tr w:rsidR="00EC4B7F" w:rsidRPr="009C5843" w14:paraId="17E4B849" w14:textId="77777777" w:rsidTr="00233DDE">
        <w:tc>
          <w:tcPr>
            <w:tcW w:w="1797" w:type="dxa"/>
          </w:tcPr>
          <w:p w14:paraId="38A2F974" w14:textId="77777777" w:rsidR="00EC4B7F" w:rsidRDefault="00EC4B7F" w:rsidP="00233DDE"/>
        </w:tc>
        <w:tc>
          <w:tcPr>
            <w:tcW w:w="524" w:type="dxa"/>
          </w:tcPr>
          <w:p w14:paraId="5F48AAFC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2853" w:type="dxa"/>
          </w:tcPr>
          <w:p w14:paraId="01D46935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4177" w:type="dxa"/>
          </w:tcPr>
          <w:p w14:paraId="4CD4B9B2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relevance as a potential home-based rehabilitation tool</w:t>
            </w:r>
          </w:p>
        </w:tc>
      </w:tr>
      <w:tr w:rsidR="00EC4B7F" w:rsidRPr="009C5843" w14:paraId="723350BB" w14:textId="77777777" w:rsidTr="00233DDE">
        <w:tc>
          <w:tcPr>
            <w:tcW w:w="1797" w:type="dxa"/>
          </w:tcPr>
          <w:p w14:paraId="3C7E921A" w14:textId="77777777" w:rsidR="00EC4B7F" w:rsidRDefault="00EC4B7F" w:rsidP="00233DDE"/>
        </w:tc>
        <w:tc>
          <w:tcPr>
            <w:tcW w:w="524" w:type="dxa"/>
          </w:tcPr>
          <w:p w14:paraId="5EB7B128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2853" w:type="dxa"/>
          </w:tcPr>
          <w:p w14:paraId="481430D6" w14:textId="77777777" w:rsidR="00EC4B7F" w:rsidRDefault="00EC4B7F" w:rsidP="00233DDE"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4177" w:type="dxa"/>
          </w:tcPr>
          <w:p w14:paraId="49A24B65" w14:textId="77777777" w:rsidR="00EC4B7F" w:rsidRPr="009C5843" w:rsidRDefault="00EC4B7F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25CA0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rger trials needed, assess cost-effectiveness of Wii Fit in multidisciplinary rehab programs</w:t>
            </w:r>
          </w:p>
        </w:tc>
      </w:tr>
    </w:tbl>
    <w:p w14:paraId="67F509BE" w14:textId="77777777" w:rsidR="00EC4B7F" w:rsidRDefault="00EC4B7F" w:rsidP="00EC4B7F"/>
    <w:p w14:paraId="7064D89A" w14:textId="30926E12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13: Jung et al., 2020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60E0D4AA" w14:textId="77777777" w:rsidTr="00233DDE">
        <w:tc>
          <w:tcPr>
            <w:tcW w:w="9351" w:type="dxa"/>
            <w:gridSpan w:val="4"/>
          </w:tcPr>
          <w:p w14:paraId="691189D0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3</w:t>
            </w:r>
          </w:p>
        </w:tc>
      </w:tr>
      <w:tr w:rsidR="000047D7" w:rsidRPr="009C5843" w14:paraId="19D6C88C" w14:textId="77777777" w:rsidTr="00233DDE">
        <w:tc>
          <w:tcPr>
            <w:tcW w:w="1797" w:type="dxa"/>
          </w:tcPr>
          <w:p w14:paraId="2C4B7160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65492DC4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1643" w:type="dxa"/>
          </w:tcPr>
          <w:p w14:paraId="436D9364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5387" w:type="dxa"/>
          </w:tcPr>
          <w:p w14:paraId="5DBC3F57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4198B5ED" w14:textId="77777777" w:rsidTr="00233DDE">
        <w:tc>
          <w:tcPr>
            <w:tcW w:w="1797" w:type="dxa"/>
          </w:tcPr>
          <w:p w14:paraId="5FD85177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08BA1B53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1643" w:type="dxa"/>
          </w:tcPr>
          <w:p w14:paraId="66B6F181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5387" w:type="dxa"/>
          </w:tcPr>
          <w:p w14:paraId="135BBE1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ung et al., 2020</w:t>
            </w:r>
          </w:p>
        </w:tc>
      </w:tr>
      <w:tr w:rsidR="000047D7" w:rsidRPr="009C5843" w14:paraId="6F6981A2" w14:textId="77777777" w:rsidTr="00233DDE">
        <w:tc>
          <w:tcPr>
            <w:tcW w:w="1797" w:type="dxa"/>
          </w:tcPr>
          <w:p w14:paraId="1A880DB5" w14:textId="77777777" w:rsidR="000047D7" w:rsidRDefault="000047D7" w:rsidP="00233DDE"/>
        </w:tc>
        <w:tc>
          <w:tcPr>
            <w:tcW w:w="524" w:type="dxa"/>
          </w:tcPr>
          <w:p w14:paraId="70828C9A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1643" w:type="dxa"/>
          </w:tcPr>
          <w:p w14:paraId="5B58E475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5387" w:type="dxa"/>
          </w:tcPr>
          <w:p w14:paraId="7C4147B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 virtual reality–supported intervention for pulmonary rehabilitation of patients with chronic obstructive pulmonary disease: Mixed methods study</w:t>
            </w:r>
          </w:p>
        </w:tc>
      </w:tr>
      <w:tr w:rsidR="000047D7" w:rsidRPr="009C5843" w14:paraId="342B4AE1" w14:textId="77777777" w:rsidTr="00233DDE">
        <w:tc>
          <w:tcPr>
            <w:tcW w:w="1797" w:type="dxa"/>
          </w:tcPr>
          <w:p w14:paraId="3D9F269A" w14:textId="77777777" w:rsidR="000047D7" w:rsidRDefault="000047D7" w:rsidP="00233DDE"/>
        </w:tc>
        <w:tc>
          <w:tcPr>
            <w:tcW w:w="524" w:type="dxa"/>
          </w:tcPr>
          <w:p w14:paraId="1D98BA70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1643" w:type="dxa"/>
          </w:tcPr>
          <w:p w14:paraId="07352206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5387" w:type="dxa"/>
          </w:tcPr>
          <w:p w14:paraId="1C66F0A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mothy Jung, Natasha Moorhouse, Xin Shi, Muhammad Farhan Amin</w:t>
            </w:r>
          </w:p>
        </w:tc>
      </w:tr>
      <w:tr w:rsidR="000047D7" w:rsidRPr="009C5843" w14:paraId="52E3647A" w14:textId="77777777" w:rsidTr="00233DDE">
        <w:tc>
          <w:tcPr>
            <w:tcW w:w="1797" w:type="dxa"/>
          </w:tcPr>
          <w:p w14:paraId="7BE45826" w14:textId="77777777" w:rsidR="000047D7" w:rsidRDefault="000047D7" w:rsidP="00233DDE"/>
        </w:tc>
        <w:tc>
          <w:tcPr>
            <w:tcW w:w="524" w:type="dxa"/>
          </w:tcPr>
          <w:p w14:paraId="0216B5C6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1643" w:type="dxa"/>
          </w:tcPr>
          <w:p w14:paraId="3C482C18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5387" w:type="dxa"/>
          </w:tcPr>
          <w:p w14:paraId="37D0734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0</w:t>
            </w:r>
          </w:p>
        </w:tc>
      </w:tr>
      <w:tr w:rsidR="000047D7" w:rsidRPr="009C5843" w14:paraId="7A0A8A37" w14:textId="77777777" w:rsidTr="00233DDE">
        <w:tc>
          <w:tcPr>
            <w:tcW w:w="1797" w:type="dxa"/>
          </w:tcPr>
          <w:p w14:paraId="7892758F" w14:textId="77777777" w:rsidR="000047D7" w:rsidRDefault="000047D7" w:rsidP="00233DDE"/>
        </w:tc>
        <w:tc>
          <w:tcPr>
            <w:tcW w:w="524" w:type="dxa"/>
          </w:tcPr>
          <w:p w14:paraId="25B4D59A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1643" w:type="dxa"/>
          </w:tcPr>
          <w:p w14:paraId="257348F1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5387" w:type="dxa"/>
          </w:tcPr>
          <w:p w14:paraId="52C210C7" w14:textId="77777777" w:rsidR="000047D7" w:rsidRPr="0036760A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36760A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Journal of Medical Internet Research (JMIR)</w:t>
            </w:r>
          </w:p>
        </w:tc>
      </w:tr>
      <w:tr w:rsidR="000047D7" w:rsidRPr="009C5843" w14:paraId="3A283714" w14:textId="77777777" w:rsidTr="00233DDE">
        <w:tc>
          <w:tcPr>
            <w:tcW w:w="1797" w:type="dxa"/>
          </w:tcPr>
          <w:p w14:paraId="01655DB7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28C8E104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1643" w:type="dxa"/>
          </w:tcPr>
          <w:p w14:paraId="3D6D1E63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5387" w:type="dxa"/>
          </w:tcPr>
          <w:p w14:paraId="1E33895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xed methods study</w:t>
            </w:r>
          </w:p>
        </w:tc>
      </w:tr>
      <w:tr w:rsidR="000047D7" w:rsidRPr="009C5843" w14:paraId="1BCE311A" w14:textId="77777777" w:rsidTr="00233DDE">
        <w:tc>
          <w:tcPr>
            <w:tcW w:w="1797" w:type="dxa"/>
          </w:tcPr>
          <w:p w14:paraId="33D5D2C2" w14:textId="77777777" w:rsidR="000047D7" w:rsidRDefault="000047D7" w:rsidP="00233DDE"/>
        </w:tc>
        <w:tc>
          <w:tcPr>
            <w:tcW w:w="524" w:type="dxa"/>
          </w:tcPr>
          <w:p w14:paraId="2D0323CF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1643" w:type="dxa"/>
          </w:tcPr>
          <w:p w14:paraId="6C81930A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5387" w:type="dxa"/>
          </w:tcPr>
          <w:p w14:paraId="41F2D47A" w14:textId="09A1D450" w:rsidR="000047D7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0</w:t>
            </w:r>
          </w:p>
        </w:tc>
      </w:tr>
      <w:tr w:rsidR="000047D7" w:rsidRPr="009C5843" w14:paraId="226B8D4E" w14:textId="77777777" w:rsidTr="00233DDE">
        <w:tc>
          <w:tcPr>
            <w:tcW w:w="1797" w:type="dxa"/>
          </w:tcPr>
          <w:p w14:paraId="503E71AF" w14:textId="77777777" w:rsidR="000047D7" w:rsidRDefault="000047D7" w:rsidP="00233DDE"/>
        </w:tc>
        <w:tc>
          <w:tcPr>
            <w:tcW w:w="524" w:type="dxa"/>
          </w:tcPr>
          <w:p w14:paraId="069C2C1B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1643" w:type="dxa"/>
          </w:tcPr>
          <w:p w14:paraId="3054C002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5387" w:type="dxa"/>
          </w:tcPr>
          <w:p w14:paraId="3E56C90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outh and West Cumbria, UK, home-based rehabilitation</w:t>
            </w:r>
          </w:p>
        </w:tc>
      </w:tr>
      <w:tr w:rsidR="000047D7" w:rsidRPr="009C5843" w14:paraId="450A9F8D" w14:textId="77777777" w:rsidTr="00233DDE">
        <w:tc>
          <w:tcPr>
            <w:tcW w:w="1797" w:type="dxa"/>
          </w:tcPr>
          <w:p w14:paraId="1318A8CE" w14:textId="77777777" w:rsidR="000047D7" w:rsidRDefault="000047D7" w:rsidP="00233DDE"/>
        </w:tc>
        <w:tc>
          <w:tcPr>
            <w:tcW w:w="524" w:type="dxa"/>
          </w:tcPr>
          <w:p w14:paraId="3410948B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1643" w:type="dxa"/>
          </w:tcPr>
          <w:p w14:paraId="7B1F6AB0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5387" w:type="dxa"/>
          </w:tcPr>
          <w:p w14:paraId="7F4CEC1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 weeks</w:t>
            </w:r>
          </w:p>
        </w:tc>
      </w:tr>
      <w:tr w:rsidR="000047D7" w:rsidRPr="009C5843" w14:paraId="372F09AD" w14:textId="77777777" w:rsidTr="00233DDE">
        <w:tc>
          <w:tcPr>
            <w:tcW w:w="1797" w:type="dxa"/>
          </w:tcPr>
          <w:p w14:paraId="4397B2AC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2DAE5125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1643" w:type="dxa"/>
          </w:tcPr>
          <w:p w14:paraId="136BB80F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5387" w:type="dxa"/>
          </w:tcPr>
          <w:p w14:paraId="2680D31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reality-supported pulmonary rehabilitation</w:t>
            </w:r>
          </w:p>
        </w:tc>
      </w:tr>
      <w:tr w:rsidR="000047D7" w:rsidRPr="009C5843" w14:paraId="443E3A3A" w14:textId="77777777" w:rsidTr="00233DDE">
        <w:tc>
          <w:tcPr>
            <w:tcW w:w="1797" w:type="dxa"/>
          </w:tcPr>
          <w:p w14:paraId="2292F00A" w14:textId="77777777" w:rsidR="000047D7" w:rsidRDefault="000047D7" w:rsidP="00233DDE"/>
        </w:tc>
        <w:tc>
          <w:tcPr>
            <w:tcW w:w="524" w:type="dxa"/>
          </w:tcPr>
          <w:p w14:paraId="7A0F8054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1643" w:type="dxa"/>
          </w:tcPr>
          <w:p w14:paraId="3FBB0868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5387" w:type="dxa"/>
          </w:tcPr>
          <w:p w14:paraId="053E5B3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 headset (Pico Goblin), PR in VR app</w:t>
            </w:r>
          </w:p>
        </w:tc>
      </w:tr>
      <w:tr w:rsidR="000047D7" w:rsidRPr="009C5843" w14:paraId="239CAE0F" w14:textId="77777777" w:rsidTr="00233DDE">
        <w:tc>
          <w:tcPr>
            <w:tcW w:w="1797" w:type="dxa"/>
          </w:tcPr>
          <w:p w14:paraId="224C9678" w14:textId="77777777" w:rsidR="000047D7" w:rsidRDefault="000047D7" w:rsidP="00233DDE"/>
        </w:tc>
        <w:tc>
          <w:tcPr>
            <w:tcW w:w="524" w:type="dxa"/>
          </w:tcPr>
          <w:p w14:paraId="6F353370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1643" w:type="dxa"/>
          </w:tcPr>
          <w:p w14:paraId="67033237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5387" w:type="dxa"/>
          </w:tcPr>
          <w:p w14:paraId="00AA62C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D avatars, educational modules, immersive experience</w:t>
            </w:r>
          </w:p>
        </w:tc>
      </w:tr>
      <w:tr w:rsidR="000047D7" w:rsidRPr="009C5843" w14:paraId="1917A5CA" w14:textId="77777777" w:rsidTr="00233DDE">
        <w:tc>
          <w:tcPr>
            <w:tcW w:w="1797" w:type="dxa"/>
          </w:tcPr>
          <w:p w14:paraId="4CCE44A6" w14:textId="77777777" w:rsidR="000047D7" w:rsidRDefault="000047D7" w:rsidP="00233DDE"/>
        </w:tc>
        <w:tc>
          <w:tcPr>
            <w:tcW w:w="524" w:type="dxa"/>
          </w:tcPr>
          <w:p w14:paraId="202C796C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1643" w:type="dxa"/>
          </w:tcPr>
          <w:p w14:paraId="653AEFAF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5387" w:type="dxa"/>
          </w:tcPr>
          <w:p w14:paraId="210A096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cises tailored to COPD patient’s severity level (MRC 4 or 5)</w:t>
            </w:r>
          </w:p>
        </w:tc>
      </w:tr>
      <w:tr w:rsidR="000047D7" w:rsidRPr="009C5843" w14:paraId="24ED30BB" w14:textId="77777777" w:rsidTr="00233DDE">
        <w:tc>
          <w:tcPr>
            <w:tcW w:w="1797" w:type="dxa"/>
          </w:tcPr>
          <w:p w14:paraId="3B3FE30A" w14:textId="77777777" w:rsidR="000047D7" w:rsidRDefault="000047D7" w:rsidP="00233DDE"/>
        </w:tc>
        <w:tc>
          <w:tcPr>
            <w:tcW w:w="524" w:type="dxa"/>
          </w:tcPr>
          <w:p w14:paraId="1CF5DA5D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1643" w:type="dxa"/>
          </w:tcPr>
          <w:p w14:paraId="1EC6F28F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5387" w:type="dxa"/>
          </w:tcPr>
          <w:p w14:paraId="51542A7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al-time remote monitoring of heart rate and oxygen saturation</w:t>
            </w:r>
          </w:p>
        </w:tc>
      </w:tr>
      <w:tr w:rsidR="000047D7" w:rsidRPr="009C5843" w14:paraId="3D8355C8" w14:textId="77777777" w:rsidTr="00233DDE">
        <w:tc>
          <w:tcPr>
            <w:tcW w:w="1797" w:type="dxa"/>
          </w:tcPr>
          <w:p w14:paraId="3A733D31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71FF50AC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1643" w:type="dxa"/>
          </w:tcPr>
          <w:p w14:paraId="6AC6C873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5387" w:type="dxa"/>
          </w:tcPr>
          <w:p w14:paraId="6704C84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lderly COPD patients (MRC 4 or 5), aged 63-75</w:t>
            </w:r>
          </w:p>
        </w:tc>
      </w:tr>
      <w:tr w:rsidR="000047D7" w:rsidRPr="009C5843" w14:paraId="7C9F3AE7" w14:textId="77777777" w:rsidTr="00233DDE">
        <w:tc>
          <w:tcPr>
            <w:tcW w:w="1797" w:type="dxa"/>
          </w:tcPr>
          <w:p w14:paraId="727EB045" w14:textId="77777777" w:rsidR="000047D7" w:rsidRDefault="000047D7" w:rsidP="00233DDE"/>
        </w:tc>
        <w:tc>
          <w:tcPr>
            <w:tcW w:w="524" w:type="dxa"/>
          </w:tcPr>
          <w:p w14:paraId="013D4660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1643" w:type="dxa"/>
          </w:tcPr>
          <w:p w14:paraId="26C1755E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5387" w:type="dxa"/>
          </w:tcPr>
          <w:p w14:paraId="66C05C3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: COPD (MRC 4 or 5), exclusion not explicitly detailed</w:t>
            </w:r>
          </w:p>
        </w:tc>
      </w:tr>
      <w:tr w:rsidR="000047D7" w:rsidRPr="009C5843" w14:paraId="1F0A3FFE" w14:textId="77777777" w:rsidTr="00233DDE">
        <w:tc>
          <w:tcPr>
            <w:tcW w:w="1797" w:type="dxa"/>
          </w:tcPr>
          <w:p w14:paraId="03A3B4FF" w14:textId="77777777" w:rsidR="000047D7" w:rsidRDefault="000047D7" w:rsidP="00233DDE"/>
        </w:tc>
        <w:tc>
          <w:tcPr>
            <w:tcW w:w="524" w:type="dxa"/>
          </w:tcPr>
          <w:p w14:paraId="3A633E87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1643" w:type="dxa"/>
          </w:tcPr>
          <w:p w14:paraId="0C629B1C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5387" w:type="dxa"/>
          </w:tcPr>
          <w:p w14:paraId="3DE5416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RC scale, self-reported measures for anxiety, depression, physical function</w:t>
            </w:r>
          </w:p>
        </w:tc>
      </w:tr>
      <w:tr w:rsidR="000047D7" w:rsidRPr="009C5843" w14:paraId="50048696" w14:textId="77777777" w:rsidTr="00233DDE">
        <w:tc>
          <w:tcPr>
            <w:tcW w:w="1797" w:type="dxa"/>
          </w:tcPr>
          <w:p w14:paraId="6745C29F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7A48354F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1643" w:type="dxa"/>
          </w:tcPr>
          <w:p w14:paraId="3F3218F3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5387" w:type="dxa"/>
          </w:tcPr>
          <w:p w14:paraId="7FF408D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proved compliance, physical health (mobility, flexibility), psychological well-being</w:t>
            </w:r>
          </w:p>
        </w:tc>
      </w:tr>
      <w:tr w:rsidR="000047D7" w:rsidRPr="009C5843" w14:paraId="06DCA170" w14:textId="77777777" w:rsidTr="00233DDE">
        <w:tc>
          <w:tcPr>
            <w:tcW w:w="1797" w:type="dxa"/>
          </w:tcPr>
          <w:p w14:paraId="58ABF7D7" w14:textId="77777777" w:rsidR="000047D7" w:rsidRDefault="000047D7" w:rsidP="00233DDE"/>
        </w:tc>
        <w:tc>
          <w:tcPr>
            <w:tcW w:w="524" w:type="dxa"/>
          </w:tcPr>
          <w:p w14:paraId="584FDAA8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1643" w:type="dxa"/>
          </w:tcPr>
          <w:p w14:paraId="0A8439EC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5387" w:type="dxa"/>
          </w:tcPr>
          <w:p w14:paraId="0DAED2E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proved quality of life, patient satisfaction, engagement</w:t>
            </w:r>
          </w:p>
        </w:tc>
      </w:tr>
      <w:tr w:rsidR="000047D7" w:rsidRPr="009C5843" w14:paraId="45B11DB2" w14:textId="77777777" w:rsidTr="00233DDE">
        <w:tc>
          <w:tcPr>
            <w:tcW w:w="1797" w:type="dxa"/>
          </w:tcPr>
          <w:p w14:paraId="5929F2CB" w14:textId="77777777" w:rsidR="000047D7" w:rsidRDefault="000047D7" w:rsidP="00233DDE"/>
        </w:tc>
        <w:tc>
          <w:tcPr>
            <w:tcW w:w="524" w:type="dxa"/>
          </w:tcPr>
          <w:p w14:paraId="39543CEC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1643" w:type="dxa"/>
          </w:tcPr>
          <w:p w14:paraId="6FB20824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5387" w:type="dxa"/>
          </w:tcPr>
          <w:p w14:paraId="1BEF483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gnificant improvement in patient’s physical function, reduced anxiety and depression</w:t>
            </w:r>
          </w:p>
        </w:tc>
      </w:tr>
      <w:tr w:rsidR="000047D7" w:rsidRPr="009C5843" w14:paraId="72474CAD" w14:textId="77777777" w:rsidTr="00233DDE">
        <w:tc>
          <w:tcPr>
            <w:tcW w:w="1797" w:type="dxa"/>
          </w:tcPr>
          <w:p w14:paraId="36CD21B6" w14:textId="77777777" w:rsidR="000047D7" w:rsidRDefault="000047D7" w:rsidP="00233DDE"/>
        </w:tc>
        <w:tc>
          <w:tcPr>
            <w:tcW w:w="524" w:type="dxa"/>
          </w:tcPr>
          <w:p w14:paraId="76931A1B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1643" w:type="dxa"/>
          </w:tcPr>
          <w:p w14:paraId="045D7998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5387" w:type="dxa"/>
          </w:tcPr>
          <w:p w14:paraId="110E726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reased confidence and motivation to exercise</w:t>
            </w:r>
          </w:p>
        </w:tc>
      </w:tr>
      <w:tr w:rsidR="000047D7" w:rsidRPr="009C5843" w14:paraId="42ADE664" w14:textId="77777777" w:rsidTr="00233DDE">
        <w:tc>
          <w:tcPr>
            <w:tcW w:w="1797" w:type="dxa"/>
          </w:tcPr>
          <w:p w14:paraId="34558DB2" w14:textId="77777777" w:rsidR="000047D7" w:rsidRDefault="000047D7" w:rsidP="00233DDE"/>
        </w:tc>
        <w:tc>
          <w:tcPr>
            <w:tcW w:w="524" w:type="dxa"/>
          </w:tcPr>
          <w:p w14:paraId="5129C173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1643" w:type="dxa"/>
          </w:tcPr>
          <w:p w14:paraId="49EF462C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5387" w:type="dxa"/>
          </w:tcPr>
          <w:p w14:paraId="7B63E75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engagement due to enjoyment and immersive aspects</w:t>
            </w:r>
          </w:p>
        </w:tc>
      </w:tr>
      <w:tr w:rsidR="000047D7" w:rsidRPr="009C5843" w14:paraId="5F2C432A" w14:textId="77777777" w:rsidTr="00233DDE">
        <w:tc>
          <w:tcPr>
            <w:tcW w:w="1797" w:type="dxa"/>
          </w:tcPr>
          <w:p w14:paraId="246C6D9C" w14:textId="77777777" w:rsidR="000047D7" w:rsidRDefault="000047D7" w:rsidP="00233DDE"/>
        </w:tc>
        <w:tc>
          <w:tcPr>
            <w:tcW w:w="524" w:type="dxa"/>
          </w:tcPr>
          <w:p w14:paraId="6EB5C6FF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1643" w:type="dxa"/>
          </w:tcPr>
          <w:p w14:paraId="4EA00FDC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5387" w:type="dxa"/>
          </w:tcPr>
          <w:p w14:paraId="6D8D421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proved self-reported health-related quality of life (HRQoL)</w:t>
            </w:r>
          </w:p>
        </w:tc>
      </w:tr>
      <w:tr w:rsidR="000047D7" w:rsidRPr="009C5843" w14:paraId="74E129BA" w14:textId="77777777" w:rsidTr="00233DDE">
        <w:tc>
          <w:tcPr>
            <w:tcW w:w="1797" w:type="dxa"/>
          </w:tcPr>
          <w:p w14:paraId="40199CEA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31A5A41C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1643" w:type="dxa"/>
          </w:tcPr>
          <w:p w14:paraId="3A959D9D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5387" w:type="dxa"/>
          </w:tcPr>
          <w:p w14:paraId="18CC68E7" w14:textId="429591A9" w:rsidR="000047D7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5D680700" w14:textId="77777777" w:rsidTr="00233DDE">
        <w:tc>
          <w:tcPr>
            <w:tcW w:w="1797" w:type="dxa"/>
          </w:tcPr>
          <w:p w14:paraId="7D0AAD2B" w14:textId="77777777" w:rsidR="000047D7" w:rsidRDefault="000047D7" w:rsidP="00233DDE"/>
        </w:tc>
        <w:tc>
          <w:tcPr>
            <w:tcW w:w="524" w:type="dxa"/>
          </w:tcPr>
          <w:p w14:paraId="1DA23A57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1643" w:type="dxa"/>
          </w:tcPr>
          <w:p w14:paraId="73A4EED9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5387" w:type="dxa"/>
          </w:tcPr>
          <w:p w14:paraId="196BF37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; acknowledged limitations</w:t>
            </w:r>
          </w:p>
        </w:tc>
      </w:tr>
      <w:tr w:rsidR="000047D7" w:rsidRPr="009C5843" w14:paraId="5A19766A" w14:textId="77777777" w:rsidTr="00233DDE">
        <w:tc>
          <w:tcPr>
            <w:tcW w:w="1797" w:type="dxa"/>
          </w:tcPr>
          <w:p w14:paraId="7AE184FB" w14:textId="77777777" w:rsidR="000047D7" w:rsidRDefault="000047D7" w:rsidP="00233DDE"/>
        </w:tc>
        <w:tc>
          <w:tcPr>
            <w:tcW w:w="524" w:type="dxa"/>
          </w:tcPr>
          <w:p w14:paraId="38B7864C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1643" w:type="dxa"/>
          </w:tcPr>
          <w:p w14:paraId="73A7E7D9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5387" w:type="dxa"/>
          </w:tcPr>
          <w:p w14:paraId="0B7672A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limited generalizability</w:t>
            </w:r>
          </w:p>
        </w:tc>
      </w:tr>
      <w:tr w:rsidR="000047D7" w:rsidRPr="009C5843" w14:paraId="39EE8E88" w14:textId="77777777" w:rsidTr="00233DDE">
        <w:tc>
          <w:tcPr>
            <w:tcW w:w="1797" w:type="dxa"/>
          </w:tcPr>
          <w:p w14:paraId="1DE0A31E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4DDE6ADF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1643" w:type="dxa"/>
          </w:tcPr>
          <w:p w14:paraId="68B6D6F5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5387" w:type="dxa"/>
          </w:tcPr>
          <w:p w14:paraId="49616F10" w14:textId="7AFDE41A" w:rsidR="000047D7" w:rsidRPr="009C5843" w:rsidRDefault="0036760A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3978DDA1" w14:textId="77777777" w:rsidTr="00233DDE">
        <w:tc>
          <w:tcPr>
            <w:tcW w:w="1797" w:type="dxa"/>
          </w:tcPr>
          <w:p w14:paraId="0FDEC975" w14:textId="77777777" w:rsidR="000047D7" w:rsidRDefault="000047D7" w:rsidP="00233DDE"/>
        </w:tc>
        <w:tc>
          <w:tcPr>
            <w:tcW w:w="524" w:type="dxa"/>
          </w:tcPr>
          <w:p w14:paraId="70E33D01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1643" w:type="dxa"/>
          </w:tcPr>
          <w:p w14:paraId="58A855B5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5387" w:type="dxa"/>
          </w:tcPr>
          <w:p w14:paraId="4CECF4D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eedback on improving headset weight and app functionality</w:t>
            </w:r>
          </w:p>
        </w:tc>
      </w:tr>
      <w:tr w:rsidR="000047D7" w:rsidRPr="009C5843" w14:paraId="17E69727" w14:textId="77777777" w:rsidTr="00233DDE">
        <w:tc>
          <w:tcPr>
            <w:tcW w:w="1797" w:type="dxa"/>
          </w:tcPr>
          <w:p w14:paraId="6CDB2BF3" w14:textId="77777777" w:rsidR="000047D7" w:rsidRDefault="000047D7" w:rsidP="00233DDE"/>
        </w:tc>
        <w:tc>
          <w:tcPr>
            <w:tcW w:w="524" w:type="dxa"/>
          </w:tcPr>
          <w:p w14:paraId="2F31E78A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1643" w:type="dxa"/>
          </w:tcPr>
          <w:p w14:paraId="288C5FF1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5387" w:type="dxa"/>
          </w:tcPr>
          <w:p w14:paraId="2C496CF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nor technical glitches; request for more customizable exercise levels</w:t>
            </w:r>
          </w:p>
        </w:tc>
      </w:tr>
      <w:tr w:rsidR="000047D7" w:rsidRPr="009C5843" w14:paraId="68E2E05C" w14:textId="77777777" w:rsidTr="00233DDE">
        <w:tc>
          <w:tcPr>
            <w:tcW w:w="1797" w:type="dxa"/>
          </w:tcPr>
          <w:p w14:paraId="04416EF7" w14:textId="77777777" w:rsidR="000047D7" w:rsidRDefault="000047D7" w:rsidP="00233DDE">
            <w:r w:rsidRPr="007871C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5D4AAB42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1643" w:type="dxa"/>
          </w:tcPr>
          <w:p w14:paraId="1498DF4B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5387" w:type="dxa"/>
          </w:tcPr>
          <w:p w14:paraId="47BAEB5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-based rehabilitation increased compliance, enhanced physical and mental well-being, offering a feasible alternative to traditional pulmonary rehabilitation</w:t>
            </w:r>
          </w:p>
        </w:tc>
      </w:tr>
      <w:tr w:rsidR="000047D7" w:rsidRPr="009C5843" w14:paraId="45241403" w14:textId="77777777" w:rsidTr="00233DDE">
        <w:tc>
          <w:tcPr>
            <w:tcW w:w="1797" w:type="dxa"/>
          </w:tcPr>
          <w:p w14:paraId="62C62A5F" w14:textId="77777777" w:rsidR="000047D7" w:rsidRDefault="000047D7" w:rsidP="00233DDE"/>
        </w:tc>
        <w:tc>
          <w:tcPr>
            <w:tcW w:w="524" w:type="dxa"/>
          </w:tcPr>
          <w:p w14:paraId="67546F80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1643" w:type="dxa"/>
          </w:tcPr>
          <w:p w14:paraId="2D467E68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5387" w:type="dxa"/>
          </w:tcPr>
          <w:p w14:paraId="046C2DC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relevance, demonstrated effectiveness of VR for pulmonary rehabilitation</w:t>
            </w:r>
          </w:p>
        </w:tc>
      </w:tr>
      <w:tr w:rsidR="000047D7" w:rsidRPr="009C5843" w14:paraId="1A0DA4A2" w14:textId="77777777" w:rsidTr="00233DDE">
        <w:tc>
          <w:tcPr>
            <w:tcW w:w="1797" w:type="dxa"/>
          </w:tcPr>
          <w:p w14:paraId="14209B32" w14:textId="77777777" w:rsidR="000047D7" w:rsidRDefault="000047D7" w:rsidP="00233DDE"/>
        </w:tc>
        <w:tc>
          <w:tcPr>
            <w:tcW w:w="524" w:type="dxa"/>
          </w:tcPr>
          <w:p w14:paraId="41EE9A6A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1643" w:type="dxa"/>
          </w:tcPr>
          <w:p w14:paraId="79A6B8C2" w14:textId="77777777" w:rsidR="000047D7" w:rsidRDefault="000047D7" w:rsidP="00233DDE"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5387" w:type="dxa"/>
          </w:tcPr>
          <w:p w14:paraId="0C0AEC0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871C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rger sample size, explore long-term effects, further development of technology</w:t>
            </w:r>
          </w:p>
        </w:tc>
      </w:tr>
    </w:tbl>
    <w:p w14:paraId="658CE3F1" w14:textId="77777777" w:rsidR="000047D7" w:rsidRDefault="000047D7" w:rsidP="00EC4B7F"/>
    <w:p w14:paraId="49402AE4" w14:textId="0D8F823C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14: Rutkowski et al., 2020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4E317F97" w14:textId="77777777" w:rsidTr="00233DDE">
        <w:tc>
          <w:tcPr>
            <w:tcW w:w="9351" w:type="dxa"/>
            <w:gridSpan w:val="4"/>
          </w:tcPr>
          <w:p w14:paraId="5B224EAF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4</w:t>
            </w:r>
          </w:p>
        </w:tc>
      </w:tr>
      <w:tr w:rsidR="000047D7" w:rsidRPr="009C5843" w14:paraId="50CDC071" w14:textId="77777777" w:rsidTr="00233DDE">
        <w:tc>
          <w:tcPr>
            <w:tcW w:w="1797" w:type="dxa"/>
          </w:tcPr>
          <w:p w14:paraId="5BF8B2E6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6EF402BC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935" w:type="dxa"/>
          </w:tcPr>
          <w:p w14:paraId="2219D6B1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095" w:type="dxa"/>
          </w:tcPr>
          <w:p w14:paraId="544E0975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086B1682" w14:textId="77777777" w:rsidTr="00233DDE">
        <w:tc>
          <w:tcPr>
            <w:tcW w:w="1797" w:type="dxa"/>
          </w:tcPr>
          <w:p w14:paraId="005CA152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7CA57A56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935" w:type="dxa"/>
          </w:tcPr>
          <w:p w14:paraId="7353343F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095" w:type="dxa"/>
          </w:tcPr>
          <w:p w14:paraId="5A08387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utkowski et al., 2020</w:t>
            </w:r>
          </w:p>
        </w:tc>
      </w:tr>
      <w:tr w:rsidR="000047D7" w:rsidRPr="009C5843" w14:paraId="64288F78" w14:textId="77777777" w:rsidTr="00233DDE">
        <w:tc>
          <w:tcPr>
            <w:tcW w:w="1797" w:type="dxa"/>
          </w:tcPr>
          <w:p w14:paraId="0F4B3493" w14:textId="77777777" w:rsidR="000047D7" w:rsidRDefault="000047D7" w:rsidP="00233DDE"/>
        </w:tc>
        <w:tc>
          <w:tcPr>
            <w:tcW w:w="524" w:type="dxa"/>
          </w:tcPr>
          <w:p w14:paraId="532C997B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935" w:type="dxa"/>
          </w:tcPr>
          <w:p w14:paraId="7108F8B8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095" w:type="dxa"/>
          </w:tcPr>
          <w:p w14:paraId="003AA06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Reality Rehabilitation in Patients with Chronic Obstructive Pulmonary Disease: A Randomized Controlled Trial</w:t>
            </w:r>
          </w:p>
        </w:tc>
      </w:tr>
      <w:tr w:rsidR="000047D7" w:rsidRPr="009C5843" w14:paraId="4955C89E" w14:textId="77777777" w:rsidTr="00233DDE">
        <w:tc>
          <w:tcPr>
            <w:tcW w:w="1797" w:type="dxa"/>
          </w:tcPr>
          <w:p w14:paraId="0314D8B3" w14:textId="77777777" w:rsidR="000047D7" w:rsidRDefault="000047D7" w:rsidP="00233DDE"/>
        </w:tc>
        <w:tc>
          <w:tcPr>
            <w:tcW w:w="524" w:type="dxa"/>
          </w:tcPr>
          <w:p w14:paraId="51C9EE51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935" w:type="dxa"/>
          </w:tcPr>
          <w:p w14:paraId="4AC88879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095" w:type="dxa"/>
          </w:tcPr>
          <w:p w14:paraId="0A285BC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bastian Rutkowski, Anna Rutkowska, Paweł Kiper, Dariusz Jastrzebski, Henryk Racheniuk, Andrea Turolla, Jan Szczegielniak, Richard Casaburi</w:t>
            </w:r>
          </w:p>
        </w:tc>
      </w:tr>
      <w:tr w:rsidR="000047D7" w:rsidRPr="009C5843" w14:paraId="6070A088" w14:textId="77777777" w:rsidTr="00233DDE">
        <w:tc>
          <w:tcPr>
            <w:tcW w:w="1797" w:type="dxa"/>
          </w:tcPr>
          <w:p w14:paraId="7AFE41BE" w14:textId="77777777" w:rsidR="000047D7" w:rsidRDefault="000047D7" w:rsidP="00233DDE"/>
        </w:tc>
        <w:tc>
          <w:tcPr>
            <w:tcW w:w="524" w:type="dxa"/>
          </w:tcPr>
          <w:p w14:paraId="072D08E4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935" w:type="dxa"/>
          </w:tcPr>
          <w:p w14:paraId="65BAD7D6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095" w:type="dxa"/>
          </w:tcPr>
          <w:p w14:paraId="4BF711B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0</w:t>
            </w:r>
          </w:p>
        </w:tc>
      </w:tr>
      <w:tr w:rsidR="000047D7" w:rsidRPr="009C5843" w14:paraId="16C893E3" w14:textId="77777777" w:rsidTr="00233DDE">
        <w:tc>
          <w:tcPr>
            <w:tcW w:w="1797" w:type="dxa"/>
          </w:tcPr>
          <w:p w14:paraId="5BCB5A92" w14:textId="77777777" w:rsidR="000047D7" w:rsidRDefault="000047D7" w:rsidP="00233DDE"/>
        </w:tc>
        <w:tc>
          <w:tcPr>
            <w:tcW w:w="524" w:type="dxa"/>
          </w:tcPr>
          <w:p w14:paraId="235E72B9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935" w:type="dxa"/>
          </w:tcPr>
          <w:p w14:paraId="7963FB52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095" w:type="dxa"/>
          </w:tcPr>
          <w:p w14:paraId="0BAD6A02" w14:textId="77777777" w:rsidR="000047D7" w:rsidRPr="00A1459E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A1459E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International Journal of Chronic Obstructive Pulmonary Disease</w:t>
            </w:r>
          </w:p>
        </w:tc>
      </w:tr>
      <w:tr w:rsidR="000047D7" w:rsidRPr="009C5843" w14:paraId="26385D11" w14:textId="77777777" w:rsidTr="00233DDE">
        <w:tc>
          <w:tcPr>
            <w:tcW w:w="1797" w:type="dxa"/>
          </w:tcPr>
          <w:p w14:paraId="27DE380B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1318C9E7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935" w:type="dxa"/>
          </w:tcPr>
          <w:p w14:paraId="39065678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095" w:type="dxa"/>
          </w:tcPr>
          <w:p w14:paraId="4330123C" w14:textId="78955D29" w:rsidR="000047D7" w:rsidRPr="009C5843" w:rsidRDefault="000128F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CT</w:t>
            </w:r>
          </w:p>
        </w:tc>
      </w:tr>
      <w:tr w:rsidR="000047D7" w:rsidRPr="009C5843" w14:paraId="26AE1B9E" w14:textId="77777777" w:rsidTr="00233DDE">
        <w:tc>
          <w:tcPr>
            <w:tcW w:w="1797" w:type="dxa"/>
          </w:tcPr>
          <w:p w14:paraId="5B5723C6" w14:textId="77777777" w:rsidR="000047D7" w:rsidRDefault="000047D7" w:rsidP="00233DDE"/>
        </w:tc>
        <w:tc>
          <w:tcPr>
            <w:tcW w:w="524" w:type="dxa"/>
          </w:tcPr>
          <w:p w14:paraId="39045186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935" w:type="dxa"/>
          </w:tcPr>
          <w:p w14:paraId="75B85F69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095" w:type="dxa"/>
          </w:tcPr>
          <w:p w14:paraId="3D314844" w14:textId="46EC2E89" w:rsidR="000047D7" w:rsidRPr="009C5843" w:rsidRDefault="00A1459E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06</w:t>
            </w:r>
            <w:r w:rsidR="000047D7"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(34 ET, 38 ET+VR, 34 VR)</w:t>
            </w:r>
          </w:p>
        </w:tc>
      </w:tr>
      <w:tr w:rsidR="000047D7" w:rsidRPr="009C5843" w14:paraId="3724C17D" w14:textId="77777777" w:rsidTr="00233DDE">
        <w:tc>
          <w:tcPr>
            <w:tcW w:w="1797" w:type="dxa"/>
          </w:tcPr>
          <w:p w14:paraId="006637BF" w14:textId="77777777" w:rsidR="000047D7" w:rsidRDefault="000047D7" w:rsidP="00233DDE"/>
        </w:tc>
        <w:tc>
          <w:tcPr>
            <w:tcW w:w="524" w:type="dxa"/>
          </w:tcPr>
          <w:p w14:paraId="6C754877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935" w:type="dxa"/>
          </w:tcPr>
          <w:p w14:paraId="6A69F245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095" w:type="dxa"/>
          </w:tcPr>
          <w:p w14:paraId="7D801EA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pecialist Hospital in Głuchołazy, Poland</w:t>
            </w:r>
          </w:p>
        </w:tc>
      </w:tr>
      <w:tr w:rsidR="000047D7" w:rsidRPr="009C5843" w14:paraId="67C7B09F" w14:textId="77777777" w:rsidTr="00233DDE">
        <w:tc>
          <w:tcPr>
            <w:tcW w:w="1797" w:type="dxa"/>
          </w:tcPr>
          <w:p w14:paraId="181FA391" w14:textId="77777777" w:rsidR="000047D7" w:rsidRDefault="000047D7" w:rsidP="00233DDE"/>
        </w:tc>
        <w:tc>
          <w:tcPr>
            <w:tcW w:w="524" w:type="dxa"/>
          </w:tcPr>
          <w:p w14:paraId="10D2AC46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935" w:type="dxa"/>
          </w:tcPr>
          <w:p w14:paraId="7D27AE8D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095" w:type="dxa"/>
          </w:tcPr>
          <w:p w14:paraId="76604F1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 weeks</w:t>
            </w:r>
          </w:p>
        </w:tc>
      </w:tr>
      <w:tr w:rsidR="000047D7" w:rsidRPr="009C5843" w14:paraId="7286A81D" w14:textId="77777777" w:rsidTr="00233DDE">
        <w:tc>
          <w:tcPr>
            <w:tcW w:w="1797" w:type="dxa"/>
          </w:tcPr>
          <w:p w14:paraId="72CFC0AA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271F3218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935" w:type="dxa"/>
          </w:tcPr>
          <w:p w14:paraId="72D1919E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095" w:type="dxa"/>
          </w:tcPr>
          <w:p w14:paraId="6CCC3E8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reality-based rehabilitation using Xbox Kinect and Kinect Adventures software</w:t>
            </w:r>
          </w:p>
        </w:tc>
      </w:tr>
      <w:tr w:rsidR="000047D7" w:rsidRPr="009C5843" w14:paraId="5DEEAF02" w14:textId="77777777" w:rsidTr="00233DDE">
        <w:tc>
          <w:tcPr>
            <w:tcW w:w="1797" w:type="dxa"/>
          </w:tcPr>
          <w:p w14:paraId="32EC44DE" w14:textId="77777777" w:rsidR="000047D7" w:rsidRDefault="000047D7" w:rsidP="00233DDE"/>
        </w:tc>
        <w:tc>
          <w:tcPr>
            <w:tcW w:w="524" w:type="dxa"/>
          </w:tcPr>
          <w:p w14:paraId="2D1AB485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935" w:type="dxa"/>
          </w:tcPr>
          <w:p w14:paraId="748C0ACF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095" w:type="dxa"/>
          </w:tcPr>
          <w:p w14:paraId="3B87A5C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Xbox 360, Kinect, Kinect Adventures</w:t>
            </w:r>
          </w:p>
        </w:tc>
      </w:tr>
      <w:tr w:rsidR="000047D7" w:rsidRPr="009C5843" w14:paraId="7536D0CF" w14:textId="77777777" w:rsidTr="00233DDE">
        <w:tc>
          <w:tcPr>
            <w:tcW w:w="1797" w:type="dxa"/>
          </w:tcPr>
          <w:p w14:paraId="28BCCE06" w14:textId="77777777" w:rsidR="000047D7" w:rsidRDefault="000047D7" w:rsidP="00233DDE"/>
        </w:tc>
        <w:tc>
          <w:tcPr>
            <w:tcW w:w="524" w:type="dxa"/>
          </w:tcPr>
          <w:p w14:paraId="6E387E0A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935" w:type="dxa"/>
          </w:tcPr>
          <w:p w14:paraId="084838E0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095" w:type="dxa"/>
          </w:tcPr>
          <w:p w14:paraId="55BAAAC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ni-games involving rafting, ball-hitting, dynamic balance, and coordination</w:t>
            </w:r>
          </w:p>
        </w:tc>
      </w:tr>
      <w:tr w:rsidR="000047D7" w:rsidRPr="009C5843" w14:paraId="501F668A" w14:textId="77777777" w:rsidTr="00233DDE">
        <w:tc>
          <w:tcPr>
            <w:tcW w:w="1797" w:type="dxa"/>
          </w:tcPr>
          <w:p w14:paraId="52F595B3" w14:textId="77777777" w:rsidR="000047D7" w:rsidRDefault="000047D7" w:rsidP="00233DDE"/>
        </w:tc>
        <w:tc>
          <w:tcPr>
            <w:tcW w:w="524" w:type="dxa"/>
          </w:tcPr>
          <w:p w14:paraId="327CE1A6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935" w:type="dxa"/>
          </w:tcPr>
          <w:p w14:paraId="7BE96D2D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095" w:type="dxa"/>
          </w:tcPr>
          <w:p w14:paraId="450E495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cises adapted to patients’ abilities (age, physical condition)</w:t>
            </w:r>
          </w:p>
        </w:tc>
      </w:tr>
      <w:tr w:rsidR="000047D7" w:rsidRPr="009C5843" w14:paraId="589CCA93" w14:textId="77777777" w:rsidTr="00233DDE">
        <w:tc>
          <w:tcPr>
            <w:tcW w:w="1797" w:type="dxa"/>
          </w:tcPr>
          <w:p w14:paraId="5FADAC39" w14:textId="77777777" w:rsidR="000047D7" w:rsidRDefault="000047D7" w:rsidP="00233DDE"/>
        </w:tc>
        <w:tc>
          <w:tcPr>
            <w:tcW w:w="524" w:type="dxa"/>
          </w:tcPr>
          <w:p w14:paraId="24B4FCB9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935" w:type="dxa"/>
          </w:tcPr>
          <w:p w14:paraId="4E4FFBE7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095" w:type="dxa"/>
          </w:tcPr>
          <w:p w14:paraId="6D7FBDA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upervised by physiotherapists; heart rate monitored</w:t>
            </w:r>
          </w:p>
        </w:tc>
      </w:tr>
      <w:tr w:rsidR="000047D7" w:rsidRPr="009C5843" w14:paraId="6E5FA074" w14:textId="77777777" w:rsidTr="00233DDE">
        <w:tc>
          <w:tcPr>
            <w:tcW w:w="1797" w:type="dxa"/>
          </w:tcPr>
          <w:p w14:paraId="121447BD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2F10EB70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935" w:type="dxa"/>
          </w:tcPr>
          <w:p w14:paraId="3724EFFF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095" w:type="dxa"/>
          </w:tcPr>
          <w:p w14:paraId="1F17C7F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aged 50–70, GOLD stages 2 and 3</w:t>
            </w:r>
          </w:p>
        </w:tc>
      </w:tr>
      <w:tr w:rsidR="000047D7" w:rsidRPr="009C5843" w14:paraId="119DE67A" w14:textId="77777777" w:rsidTr="00233DDE">
        <w:tc>
          <w:tcPr>
            <w:tcW w:w="1797" w:type="dxa"/>
          </w:tcPr>
          <w:p w14:paraId="659B6BCA" w14:textId="77777777" w:rsidR="000047D7" w:rsidRDefault="000047D7" w:rsidP="00233DDE"/>
        </w:tc>
        <w:tc>
          <w:tcPr>
            <w:tcW w:w="524" w:type="dxa"/>
          </w:tcPr>
          <w:p w14:paraId="16830292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935" w:type="dxa"/>
          </w:tcPr>
          <w:p w14:paraId="3B065AE1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095" w:type="dxa"/>
          </w:tcPr>
          <w:p w14:paraId="7DD93A4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Inclusion: COPD stages 2/3, 50–70 years; Exclusion: pneumonia, heart </w:t>
            </w: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lastRenderedPageBreak/>
              <w:t>failure, uncontrolled diabetes, cognitive disorders</w:t>
            </w:r>
          </w:p>
        </w:tc>
      </w:tr>
      <w:tr w:rsidR="000047D7" w:rsidRPr="009C5843" w14:paraId="6AC9CE8B" w14:textId="77777777" w:rsidTr="00233DDE">
        <w:tc>
          <w:tcPr>
            <w:tcW w:w="1797" w:type="dxa"/>
          </w:tcPr>
          <w:p w14:paraId="719F95A2" w14:textId="77777777" w:rsidR="000047D7" w:rsidRDefault="000047D7" w:rsidP="00233DDE"/>
        </w:tc>
        <w:tc>
          <w:tcPr>
            <w:tcW w:w="524" w:type="dxa"/>
          </w:tcPr>
          <w:p w14:paraId="123C545A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935" w:type="dxa"/>
          </w:tcPr>
          <w:p w14:paraId="2F7CB4C6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095" w:type="dxa"/>
          </w:tcPr>
          <w:p w14:paraId="5E2FCC9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ean FEV1%pred (ET: 65.4%, ET+VR: 60.5%, VR: 69.2%)</w:t>
            </w:r>
          </w:p>
        </w:tc>
      </w:tr>
      <w:tr w:rsidR="000047D7" w:rsidRPr="009C5843" w14:paraId="35420767" w14:textId="77777777" w:rsidTr="00233DDE">
        <w:tc>
          <w:tcPr>
            <w:tcW w:w="1797" w:type="dxa"/>
          </w:tcPr>
          <w:p w14:paraId="5B05A215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0227D593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935" w:type="dxa"/>
          </w:tcPr>
          <w:p w14:paraId="4D3928FD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095" w:type="dxa"/>
          </w:tcPr>
          <w:p w14:paraId="24E661C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gnificant improvement in Senior Fitness Test (Arm curl, Chair stand, 6MWT)</w:t>
            </w:r>
          </w:p>
        </w:tc>
      </w:tr>
      <w:tr w:rsidR="000047D7" w:rsidRPr="009C5843" w14:paraId="6B1357AE" w14:textId="77777777" w:rsidTr="00233DDE">
        <w:tc>
          <w:tcPr>
            <w:tcW w:w="1797" w:type="dxa"/>
          </w:tcPr>
          <w:p w14:paraId="4122DAC7" w14:textId="77777777" w:rsidR="000047D7" w:rsidRDefault="000047D7" w:rsidP="00233DDE"/>
        </w:tc>
        <w:tc>
          <w:tcPr>
            <w:tcW w:w="524" w:type="dxa"/>
          </w:tcPr>
          <w:p w14:paraId="712FCE65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935" w:type="dxa"/>
          </w:tcPr>
          <w:p w14:paraId="520DEB2E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095" w:type="dxa"/>
          </w:tcPr>
          <w:p w14:paraId="7B04328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lexibility (Back scratch, Chair sit and reach), agility (Up and go)</w:t>
            </w:r>
          </w:p>
        </w:tc>
      </w:tr>
      <w:tr w:rsidR="000047D7" w:rsidRPr="009C5843" w14:paraId="5F7BF677" w14:textId="77777777" w:rsidTr="00233DDE">
        <w:tc>
          <w:tcPr>
            <w:tcW w:w="1797" w:type="dxa"/>
          </w:tcPr>
          <w:p w14:paraId="6017AAF7" w14:textId="77777777" w:rsidR="000047D7" w:rsidRDefault="000047D7" w:rsidP="00233DDE"/>
        </w:tc>
        <w:tc>
          <w:tcPr>
            <w:tcW w:w="524" w:type="dxa"/>
          </w:tcPr>
          <w:p w14:paraId="0706B035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935" w:type="dxa"/>
          </w:tcPr>
          <w:p w14:paraId="26A29901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095" w:type="dxa"/>
          </w:tcPr>
          <w:p w14:paraId="46D4743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T+VR superior to ET (e.g., 6MWT: ET+VR: +39.11m, ET: +16.24m)</w:t>
            </w:r>
          </w:p>
        </w:tc>
      </w:tr>
      <w:tr w:rsidR="000047D7" w:rsidRPr="009C5843" w14:paraId="3829965D" w14:textId="77777777" w:rsidTr="00233DDE">
        <w:tc>
          <w:tcPr>
            <w:tcW w:w="1797" w:type="dxa"/>
          </w:tcPr>
          <w:p w14:paraId="31AB16D0" w14:textId="77777777" w:rsidR="000047D7" w:rsidRDefault="000047D7" w:rsidP="00233DDE"/>
        </w:tc>
        <w:tc>
          <w:tcPr>
            <w:tcW w:w="524" w:type="dxa"/>
          </w:tcPr>
          <w:p w14:paraId="0B96EC67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935" w:type="dxa"/>
          </w:tcPr>
          <w:p w14:paraId="37F7DFCB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095" w:type="dxa"/>
          </w:tcPr>
          <w:p w14:paraId="3B51475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hanced motivation and adherence in VR-based exercises</w:t>
            </w:r>
          </w:p>
        </w:tc>
      </w:tr>
      <w:tr w:rsidR="000047D7" w:rsidRPr="009C5843" w14:paraId="134A3C45" w14:textId="77777777" w:rsidTr="00233DDE">
        <w:tc>
          <w:tcPr>
            <w:tcW w:w="1797" w:type="dxa"/>
          </w:tcPr>
          <w:p w14:paraId="2E7A4082" w14:textId="77777777" w:rsidR="000047D7" w:rsidRDefault="000047D7" w:rsidP="00233DDE"/>
        </w:tc>
        <w:tc>
          <w:tcPr>
            <w:tcW w:w="524" w:type="dxa"/>
          </w:tcPr>
          <w:p w14:paraId="23098316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935" w:type="dxa"/>
          </w:tcPr>
          <w:p w14:paraId="3EF69DE3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095" w:type="dxa"/>
          </w:tcPr>
          <w:p w14:paraId="1613DE7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adherence (95% participation rate)</w:t>
            </w:r>
          </w:p>
        </w:tc>
      </w:tr>
      <w:tr w:rsidR="000047D7" w:rsidRPr="009C5843" w14:paraId="17A96CA4" w14:textId="77777777" w:rsidTr="00233DDE">
        <w:tc>
          <w:tcPr>
            <w:tcW w:w="1797" w:type="dxa"/>
          </w:tcPr>
          <w:p w14:paraId="21F6F005" w14:textId="77777777" w:rsidR="000047D7" w:rsidRDefault="000047D7" w:rsidP="00233DDE"/>
        </w:tc>
        <w:tc>
          <w:tcPr>
            <w:tcW w:w="524" w:type="dxa"/>
          </w:tcPr>
          <w:p w14:paraId="1962B833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935" w:type="dxa"/>
          </w:tcPr>
          <w:p w14:paraId="7B4141D5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095" w:type="dxa"/>
          </w:tcPr>
          <w:p w14:paraId="11878942" w14:textId="0D9A27DE" w:rsidR="000047D7" w:rsidRPr="009C5843" w:rsidRDefault="000128F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062C3031" w14:textId="77777777" w:rsidTr="00233DDE">
        <w:tc>
          <w:tcPr>
            <w:tcW w:w="1797" w:type="dxa"/>
          </w:tcPr>
          <w:p w14:paraId="59B983E0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3D052056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935" w:type="dxa"/>
          </w:tcPr>
          <w:p w14:paraId="08B655AB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095" w:type="dxa"/>
          </w:tcPr>
          <w:p w14:paraId="56012D1A" w14:textId="60D1B77E" w:rsidR="000047D7" w:rsidRPr="009C5843" w:rsidRDefault="000128F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</w:t>
            </w:r>
            <w:r w:rsidR="000047D7"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ndomization was applied</w:t>
            </w:r>
          </w:p>
        </w:tc>
      </w:tr>
      <w:tr w:rsidR="000047D7" w:rsidRPr="009C5843" w14:paraId="380F6BBE" w14:textId="77777777" w:rsidTr="00233DDE">
        <w:tc>
          <w:tcPr>
            <w:tcW w:w="1797" w:type="dxa"/>
          </w:tcPr>
          <w:p w14:paraId="684170EF" w14:textId="77777777" w:rsidR="000047D7" w:rsidRDefault="000047D7" w:rsidP="00233DDE"/>
        </w:tc>
        <w:tc>
          <w:tcPr>
            <w:tcW w:w="524" w:type="dxa"/>
          </w:tcPr>
          <w:p w14:paraId="31967650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935" w:type="dxa"/>
          </w:tcPr>
          <w:p w14:paraId="7445ADB5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095" w:type="dxa"/>
          </w:tcPr>
          <w:p w14:paraId="3025E00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w risk due to structured randomization and control group</w:t>
            </w:r>
          </w:p>
        </w:tc>
      </w:tr>
      <w:tr w:rsidR="000047D7" w:rsidRPr="009C5843" w14:paraId="331A74BD" w14:textId="77777777" w:rsidTr="00233DDE">
        <w:tc>
          <w:tcPr>
            <w:tcW w:w="1797" w:type="dxa"/>
          </w:tcPr>
          <w:p w14:paraId="42A528A5" w14:textId="77777777" w:rsidR="000047D7" w:rsidRDefault="000047D7" w:rsidP="00233DDE"/>
        </w:tc>
        <w:tc>
          <w:tcPr>
            <w:tcW w:w="524" w:type="dxa"/>
          </w:tcPr>
          <w:p w14:paraId="55152CDD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935" w:type="dxa"/>
          </w:tcPr>
          <w:p w14:paraId="2866FBD8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095" w:type="dxa"/>
          </w:tcPr>
          <w:p w14:paraId="11D853F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hort duration (2 weeks), only GOLD stages 2 and 3 included</w:t>
            </w:r>
          </w:p>
        </w:tc>
      </w:tr>
      <w:tr w:rsidR="000047D7" w:rsidRPr="009C5843" w14:paraId="5306A71C" w14:textId="77777777" w:rsidTr="00233DDE">
        <w:tc>
          <w:tcPr>
            <w:tcW w:w="1797" w:type="dxa"/>
          </w:tcPr>
          <w:p w14:paraId="18FD451D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475123D4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935" w:type="dxa"/>
          </w:tcPr>
          <w:p w14:paraId="0ED861FF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095" w:type="dxa"/>
          </w:tcPr>
          <w:p w14:paraId="1E342F48" w14:textId="6DD40BB8" w:rsidR="000047D7" w:rsidRPr="009C5843" w:rsidRDefault="000128FC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54993AEA" w14:textId="77777777" w:rsidTr="00233DDE">
        <w:tc>
          <w:tcPr>
            <w:tcW w:w="1797" w:type="dxa"/>
          </w:tcPr>
          <w:p w14:paraId="4145C1BA" w14:textId="77777777" w:rsidR="000047D7" w:rsidRDefault="000047D7" w:rsidP="00233DDE"/>
        </w:tc>
        <w:tc>
          <w:tcPr>
            <w:tcW w:w="524" w:type="dxa"/>
          </w:tcPr>
          <w:p w14:paraId="2C25CD45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935" w:type="dxa"/>
          </w:tcPr>
          <w:p w14:paraId="41409B98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095" w:type="dxa"/>
          </w:tcPr>
          <w:p w14:paraId="669DF3A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ne beyond basic setup with Kinect</w:t>
            </w:r>
          </w:p>
        </w:tc>
      </w:tr>
      <w:tr w:rsidR="000047D7" w:rsidRPr="009C5843" w14:paraId="43FAB120" w14:textId="77777777" w:rsidTr="00233DDE">
        <w:tc>
          <w:tcPr>
            <w:tcW w:w="1797" w:type="dxa"/>
          </w:tcPr>
          <w:p w14:paraId="1575F668" w14:textId="77777777" w:rsidR="000047D7" w:rsidRDefault="000047D7" w:rsidP="00233DDE"/>
        </w:tc>
        <w:tc>
          <w:tcPr>
            <w:tcW w:w="524" w:type="dxa"/>
          </w:tcPr>
          <w:p w14:paraId="697AADA0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935" w:type="dxa"/>
          </w:tcPr>
          <w:p w14:paraId="2263B5A8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095" w:type="dxa"/>
          </w:tcPr>
          <w:p w14:paraId="663CC26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ne significant; minor technical adjustments needed</w:t>
            </w:r>
          </w:p>
        </w:tc>
      </w:tr>
      <w:tr w:rsidR="000047D7" w:rsidRPr="009C5843" w14:paraId="7C17F1D2" w14:textId="77777777" w:rsidTr="00233DDE">
        <w:tc>
          <w:tcPr>
            <w:tcW w:w="1797" w:type="dxa"/>
          </w:tcPr>
          <w:p w14:paraId="0369EBF3" w14:textId="77777777" w:rsidR="000047D7" w:rsidRDefault="000047D7" w:rsidP="00233DDE">
            <w:r w:rsidRPr="008268E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118D7C28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935" w:type="dxa"/>
          </w:tcPr>
          <w:p w14:paraId="7BE0CAD1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095" w:type="dxa"/>
          </w:tcPr>
          <w:p w14:paraId="79D1AE4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-based rehabilitation shows greater improvement in physical fitness than traditional ET alone; viable addition to pulmonary rehab</w:t>
            </w:r>
          </w:p>
        </w:tc>
      </w:tr>
      <w:tr w:rsidR="000047D7" w:rsidRPr="009C5843" w14:paraId="26CE4DE7" w14:textId="77777777" w:rsidTr="00233DDE">
        <w:tc>
          <w:tcPr>
            <w:tcW w:w="1797" w:type="dxa"/>
          </w:tcPr>
          <w:p w14:paraId="3DA4F442" w14:textId="77777777" w:rsidR="000047D7" w:rsidRDefault="000047D7" w:rsidP="00233DDE"/>
        </w:tc>
        <w:tc>
          <w:tcPr>
            <w:tcW w:w="524" w:type="dxa"/>
          </w:tcPr>
          <w:p w14:paraId="7C3B6243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935" w:type="dxa"/>
          </w:tcPr>
          <w:p w14:paraId="0D359FD3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095" w:type="dxa"/>
          </w:tcPr>
          <w:p w14:paraId="5D41225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ly relevant due to VR application for improving COPD management</w:t>
            </w:r>
          </w:p>
        </w:tc>
      </w:tr>
      <w:tr w:rsidR="000047D7" w:rsidRPr="009C5843" w14:paraId="0CC203A8" w14:textId="77777777" w:rsidTr="00233DDE">
        <w:tc>
          <w:tcPr>
            <w:tcW w:w="1797" w:type="dxa"/>
          </w:tcPr>
          <w:p w14:paraId="538F4D8A" w14:textId="77777777" w:rsidR="000047D7" w:rsidRDefault="000047D7" w:rsidP="00233DDE"/>
        </w:tc>
        <w:tc>
          <w:tcPr>
            <w:tcW w:w="524" w:type="dxa"/>
          </w:tcPr>
          <w:p w14:paraId="3B9E90EF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935" w:type="dxa"/>
          </w:tcPr>
          <w:p w14:paraId="4D2AE695" w14:textId="77777777" w:rsidR="000047D7" w:rsidRDefault="000047D7" w:rsidP="00233DDE"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095" w:type="dxa"/>
          </w:tcPr>
          <w:p w14:paraId="01DCC01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8268E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nger trials with outpatient settings and quality of life assessments needed</w:t>
            </w:r>
          </w:p>
        </w:tc>
      </w:tr>
    </w:tbl>
    <w:p w14:paraId="359974CB" w14:textId="77777777" w:rsidR="000047D7" w:rsidRDefault="000047D7" w:rsidP="00EC4B7F">
      <w:pPr>
        <w:rPr>
          <w:lang w:val="en-AU"/>
        </w:rPr>
      </w:pPr>
    </w:p>
    <w:p w14:paraId="388348A0" w14:textId="41362A7B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lastRenderedPageBreak/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15: Tu et al., 2020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6A5917C3" w14:textId="77777777" w:rsidTr="00233DDE">
        <w:tc>
          <w:tcPr>
            <w:tcW w:w="9351" w:type="dxa"/>
            <w:gridSpan w:val="4"/>
          </w:tcPr>
          <w:p w14:paraId="351E66C3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5</w:t>
            </w:r>
          </w:p>
        </w:tc>
      </w:tr>
      <w:tr w:rsidR="000047D7" w:rsidRPr="009C5843" w14:paraId="0299E43A" w14:textId="77777777" w:rsidTr="00233DDE">
        <w:tc>
          <w:tcPr>
            <w:tcW w:w="1797" w:type="dxa"/>
          </w:tcPr>
          <w:p w14:paraId="76F17445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28067281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1076" w:type="dxa"/>
          </w:tcPr>
          <w:p w14:paraId="1A6386DF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5954" w:type="dxa"/>
          </w:tcPr>
          <w:p w14:paraId="7739E1D7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6ABA5046" w14:textId="77777777" w:rsidTr="00233DDE">
        <w:tc>
          <w:tcPr>
            <w:tcW w:w="1797" w:type="dxa"/>
          </w:tcPr>
          <w:p w14:paraId="64D546EE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650F0BB3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1076" w:type="dxa"/>
          </w:tcPr>
          <w:p w14:paraId="0D40D0CF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5954" w:type="dxa"/>
          </w:tcPr>
          <w:p w14:paraId="0A97559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u et al., 2020</w:t>
            </w:r>
          </w:p>
        </w:tc>
      </w:tr>
      <w:tr w:rsidR="000047D7" w:rsidRPr="009C5843" w14:paraId="6F7AAB93" w14:textId="77777777" w:rsidTr="00233DDE">
        <w:tc>
          <w:tcPr>
            <w:tcW w:w="1797" w:type="dxa"/>
          </w:tcPr>
          <w:p w14:paraId="08A67AE7" w14:textId="77777777" w:rsidR="000047D7" w:rsidRDefault="000047D7" w:rsidP="00233DDE"/>
        </w:tc>
        <w:tc>
          <w:tcPr>
            <w:tcW w:w="524" w:type="dxa"/>
          </w:tcPr>
          <w:p w14:paraId="75C5B1DA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1076" w:type="dxa"/>
          </w:tcPr>
          <w:p w14:paraId="3C44F267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5954" w:type="dxa"/>
          </w:tcPr>
          <w:p w14:paraId="3C143D2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reathCoach: A Smart In-home Breathing Training System with Bio-feedback via VR Game</w:t>
            </w:r>
          </w:p>
        </w:tc>
      </w:tr>
      <w:tr w:rsidR="000047D7" w:rsidRPr="009C5843" w14:paraId="26BB0E5C" w14:textId="77777777" w:rsidTr="00233DDE">
        <w:tc>
          <w:tcPr>
            <w:tcW w:w="1797" w:type="dxa"/>
          </w:tcPr>
          <w:p w14:paraId="50151F43" w14:textId="77777777" w:rsidR="000047D7" w:rsidRDefault="000047D7" w:rsidP="00233DDE"/>
        </w:tc>
        <w:tc>
          <w:tcPr>
            <w:tcW w:w="524" w:type="dxa"/>
          </w:tcPr>
          <w:p w14:paraId="555D26BA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1076" w:type="dxa"/>
          </w:tcPr>
          <w:p w14:paraId="71A3A228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5954" w:type="dxa"/>
          </w:tcPr>
          <w:p w14:paraId="2D90CAA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nlin Tu, Tian Hao, Chongguang Bi, Guoliang Xing</w:t>
            </w:r>
          </w:p>
        </w:tc>
      </w:tr>
      <w:tr w:rsidR="000047D7" w:rsidRPr="009C5843" w14:paraId="0C2C825E" w14:textId="77777777" w:rsidTr="00233DDE">
        <w:tc>
          <w:tcPr>
            <w:tcW w:w="1797" w:type="dxa"/>
          </w:tcPr>
          <w:p w14:paraId="7122A0E8" w14:textId="77777777" w:rsidR="000047D7" w:rsidRDefault="000047D7" w:rsidP="00233DDE"/>
        </w:tc>
        <w:tc>
          <w:tcPr>
            <w:tcW w:w="524" w:type="dxa"/>
          </w:tcPr>
          <w:p w14:paraId="5883DB0B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1076" w:type="dxa"/>
          </w:tcPr>
          <w:p w14:paraId="55770B16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5954" w:type="dxa"/>
          </w:tcPr>
          <w:p w14:paraId="52F13FE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0</w:t>
            </w:r>
          </w:p>
        </w:tc>
      </w:tr>
      <w:tr w:rsidR="000047D7" w:rsidRPr="009C5843" w14:paraId="2238A8CF" w14:textId="77777777" w:rsidTr="00233DDE">
        <w:tc>
          <w:tcPr>
            <w:tcW w:w="1797" w:type="dxa"/>
          </w:tcPr>
          <w:p w14:paraId="22920BA5" w14:textId="77777777" w:rsidR="000047D7" w:rsidRDefault="000047D7" w:rsidP="00233DDE"/>
        </w:tc>
        <w:tc>
          <w:tcPr>
            <w:tcW w:w="524" w:type="dxa"/>
          </w:tcPr>
          <w:p w14:paraId="57D574F5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1076" w:type="dxa"/>
          </w:tcPr>
          <w:p w14:paraId="32F4C7CD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5954" w:type="dxa"/>
          </w:tcPr>
          <w:p w14:paraId="73A1D36B" w14:textId="77777777" w:rsidR="000047D7" w:rsidRPr="000128FC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0128FC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Smart Health</w:t>
            </w:r>
          </w:p>
        </w:tc>
      </w:tr>
      <w:tr w:rsidR="000047D7" w:rsidRPr="009C5843" w14:paraId="3E4FA7AC" w14:textId="77777777" w:rsidTr="00233DDE">
        <w:tc>
          <w:tcPr>
            <w:tcW w:w="1797" w:type="dxa"/>
          </w:tcPr>
          <w:p w14:paraId="72B0C71E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02D3B367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1076" w:type="dxa"/>
          </w:tcPr>
          <w:p w14:paraId="0E96204E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5954" w:type="dxa"/>
          </w:tcPr>
          <w:p w14:paraId="3062186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ilot feasibility study</w:t>
            </w:r>
          </w:p>
        </w:tc>
      </w:tr>
      <w:tr w:rsidR="000047D7" w:rsidRPr="009C5843" w14:paraId="4D7B0E50" w14:textId="77777777" w:rsidTr="00233DDE">
        <w:tc>
          <w:tcPr>
            <w:tcW w:w="1797" w:type="dxa"/>
          </w:tcPr>
          <w:p w14:paraId="10E0536B" w14:textId="77777777" w:rsidR="000047D7" w:rsidRDefault="000047D7" w:rsidP="00233DDE"/>
        </w:tc>
        <w:tc>
          <w:tcPr>
            <w:tcW w:w="524" w:type="dxa"/>
          </w:tcPr>
          <w:p w14:paraId="08ECF2DC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1076" w:type="dxa"/>
          </w:tcPr>
          <w:p w14:paraId="052DA43D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5954" w:type="dxa"/>
          </w:tcPr>
          <w:p w14:paraId="4302621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oof-of-concept demo; no specific patient sample size indicated</w:t>
            </w:r>
          </w:p>
        </w:tc>
      </w:tr>
      <w:tr w:rsidR="000047D7" w:rsidRPr="009C5843" w14:paraId="6EE7A78C" w14:textId="77777777" w:rsidTr="00233DDE">
        <w:tc>
          <w:tcPr>
            <w:tcW w:w="1797" w:type="dxa"/>
          </w:tcPr>
          <w:p w14:paraId="04E0DEBE" w14:textId="77777777" w:rsidR="000047D7" w:rsidRDefault="000047D7" w:rsidP="00233DDE"/>
        </w:tc>
        <w:tc>
          <w:tcPr>
            <w:tcW w:w="524" w:type="dxa"/>
          </w:tcPr>
          <w:p w14:paraId="41CDE408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1076" w:type="dxa"/>
          </w:tcPr>
          <w:p w14:paraId="12B1EBEA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5954" w:type="dxa"/>
          </w:tcPr>
          <w:p w14:paraId="4EB41DC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ome-based (in-lab demo using smartwatch, smartphone, and VR headset)</w:t>
            </w:r>
          </w:p>
        </w:tc>
      </w:tr>
      <w:tr w:rsidR="000047D7" w:rsidRPr="009C5843" w14:paraId="70CE83D1" w14:textId="77777777" w:rsidTr="00233DDE">
        <w:tc>
          <w:tcPr>
            <w:tcW w:w="1797" w:type="dxa"/>
          </w:tcPr>
          <w:p w14:paraId="4813858B" w14:textId="77777777" w:rsidR="000047D7" w:rsidRDefault="000047D7" w:rsidP="00233DDE"/>
        </w:tc>
        <w:tc>
          <w:tcPr>
            <w:tcW w:w="524" w:type="dxa"/>
          </w:tcPr>
          <w:p w14:paraId="2FF6FDB0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1076" w:type="dxa"/>
          </w:tcPr>
          <w:p w14:paraId="316F1AC3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5954" w:type="dxa"/>
          </w:tcPr>
          <w:p w14:paraId="0E626BC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emo sessions lasted 2-5 minutes</w:t>
            </w:r>
          </w:p>
        </w:tc>
      </w:tr>
      <w:tr w:rsidR="000047D7" w:rsidRPr="009C5843" w14:paraId="1A087A2A" w14:textId="77777777" w:rsidTr="00233DDE">
        <w:tc>
          <w:tcPr>
            <w:tcW w:w="1797" w:type="dxa"/>
          </w:tcPr>
          <w:p w14:paraId="3DA3DBCB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5233BFC1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1076" w:type="dxa"/>
          </w:tcPr>
          <w:p w14:paraId="2650341E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5954" w:type="dxa"/>
          </w:tcPr>
          <w:p w14:paraId="6DEC370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-assisted biofeedback breathing training using RSA-BT</w:t>
            </w:r>
          </w:p>
        </w:tc>
      </w:tr>
      <w:tr w:rsidR="000047D7" w:rsidRPr="009C5843" w14:paraId="79495AD5" w14:textId="77777777" w:rsidTr="00233DDE">
        <w:tc>
          <w:tcPr>
            <w:tcW w:w="1797" w:type="dxa"/>
          </w:tcPr>
          <w:p w14:paraId="52435694" w14:textId="77777777" w:rsidR="000047D7" w:rsidRDefault="000047D7" w:rsidP="00233DDE"/>
        </w:tc>
        <w:tc>
          <w:tcPr>
            <w:tcW w:w="524" w:type="dxa"/>
          </w:tcPr>
          <w:p w14:paraId="7C5D43E1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1076" w:type="dxa"/>
          </w:tcPr>
          <w:p w14:paraId="2101FFF5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5954" w:type="dxa"/>
          </w:tcPr>
          <w:p w14:paraId="64C51F2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rtphone, smartwatch (Empatica E4), VR viewer (Google Cardboard)</w:t>
            </w:r>
          </w:p>
        </w:tc>
      </w:tr>
      <w:tr w:rsidR="000047D7" w:rsidRPr="009C5843" w14:paraId="1D59BDEA" w14:textId="77777777" w:rsidTr="00233DDE">
        <w:tc>
          <w:tcPr>
            <w:tcW w:w="1797" w:type="dxa"/>
          </w:tcPr>
          <w:p w14:paraId="0E2E8FA6" w14:textId="77777777" w:rsidR="000047D7" w:rsidRDefault="000047D7" w:rsidP="00233DDE"/>
        </w:tc>
        <w:tc>
          <w:tcPr>
            <w:tcW w:w="524" w:type="dxa"/>
          </w:tcPr>
          <w:p w14:paraId="2B4986EF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1076" w:type="dxa"/>
          </w:tcPr>
          <w:p w14:paraId="3ECA3812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5954" w:type="dxa"/>
          </w:tcPr>
          <w:p w14:paraId="6ED5DBA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reathing control, interactive VR environments, avatars, real-time biofeedback</w:t>
            </w:r>
          </w:p>
        </w:tc>
      </w:tr>
      <w:tr w:rsidR="000047D7" w:rsidRPr="009C5843" w14:paraId="754313CC" w14:textId="77777777" w:rsidTr="00233DDE">
        <w:tc>
          <w:tcPr>
            <w:tcW w:w="1797" w:type="dxa"/>
          </w:tcPr>
          <w:p w14:paraId="16D77EB8" w14:textId="77777777" w:rsidR="000047D7" w:rsidRDefault="000047D7" w:rsidP="00233DDE"/>
        </w:tc>
        <w:tc>
          <w:tcPr>
            <w:tcW w:w="524" w:type="dxa"/>
          </w:tcPr>
          <w:p w14:paraId="642521F9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1076" w:type="dxa"/>
          </w:tcPr>
          <w:p w14:paraId="7F953215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5954" w:type="dxa"/>
          </w:tcPr>
          <w:p w14:paraId="19AF4DA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ynamic adjustment of breathing patterns based on real-time physiological data</w:t>
            </w:r>
          </w:p>
        </w:tc>
      </w:tr>
      <w:tr w:rsidR="000047D7" w:rsidRPr="009C5843" w14:paraId="631E1F91" w14:textId="77777777" w:rsidTr="00233DDE">
        <w:tc>
          <w:tcPr>
            <w:tcW w:w="1797" w:type="dxa"/>
          </w:tcPr>
          <w:p w14:paraId="295B7D49" w14:textId="77777777" w:rsidR="000047D7" w:rsidRDefault="000047D7" w:rsidP="00233DDE"/>
        </w:tc>
        <w:tc>
          <w:tcPr>
            <w:tcW w:w="524" w:type="dxa"/>
          </w:tcPr>
          <w:p w14:paraId="35E21CE2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1076" w:type="dxa"/>
          </w:tcPr>
          <w:p w14:paraId="3E7AC8E4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5954" w:type="dxa"/>
          </w:tcPr>
          <w:p w14:paraId="0779B4E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direct integration with healthcare, but relevant for cardiorespiratory rehabilitation</w:t>
            </w:r>
          </w:p>
        </w:tc>
      </w:tr>
      <w:tr w:rsidR="000047D7" w:rsidRPr="009C5843" w14:paraId="1EC165F0" w14:textId="77777777" w:rsidTr="00233DDE">
        <w:tc>
          <w:tcPr>
            <w:tcW w:w="1797" w:type="dxa"/>
          </w:tcPr>
          <w:p w14:paraId="15ADDE1D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4A2EA93E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1076" w:type="dxa"/>
          </w:tcPr>
          <w:p w14:paraId="7B1F9DE4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5954" w:type="dxa"/>
          </w:tcPr>
          <w:p w14:paraId="06F9230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explicitly mentioned, but targeted at patients needing RSA-BT for anxiety or respiratory conditions</w:t>
            </w:r>
          </w:p>
        </w:tc>
      </w:tr>
      <w:tr w:rsidR="000047D7" w:rsidRPr="009C5843" w14:paraId="077A83CE" w14:textId="77777777" w:rsidTr="00233DDE">
        <w:tc>
          <w:tcPr>
            <w:tcW w:w="1797" w:type="dxa"/>
          </w:tcPr>
          <w:p w14:paraId="7C7069F9" w14:textId="77777777" w:rsidR="000047D7" w:rsidRDefault="000047D7" w:rsidP="00233DDE"/>
        </w:tc>
        <w:tc>
          <w:tcPr>
            <w:tcW w:w="524" w:type="dxa"/>
          </w:tcPr>
          <w:p w14:paraId="7F9E61BA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1076" w:type="dxa"/>
          </w:tcPr>
          <w:p w14:paraId="7A18088A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5954" w:type="dxa"/>
          </w:tcPr>
          <w:p w14:paraId="070C8C99" w14:textId="5B7C9794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0430844D" w14:textId="77777777" w:rsidTr="00233DDE">
        <w:tc>
          <w:tcPr>
            <w:tcW w:w="1797" w:type="dxa"/>
          </w:tcPr>
          <w:p w14:paraId="021F2E7C" w14:textId="77777777" w:rsidR="000047D7" w:rsidRDefault="000047D7" w:rsidP="00233DDE"/>
        </w:tc>
        <w:tc>
          <w:tcPr>
            <w:tcW w:w="524" w:type="dxa"/>
          </w:tcPr>
          <w:p w14:paraId="01470AD1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1076" w:type="dxa"/>
          </w:tcPr>
          <w:p w14:paraId="1D769726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5954" w:type="dxa"/>
          </w:tcPr>
          <w:p w14:paraId="69913F2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applicable in demo phase</w:t>
            </w:r>
          </w:p>
        </w:tc>
      </w:tr>
      <w:tr w:rsidR="000047D7" w:rsidRPr="009C5843" w14:paraId="240B17B9" w14:textId="77777777" w:rsidTr="00233DDE">
        <w:tc>
          <w:tcPr>
            <w:tcW w:w="1797" w:type="dxa"/>
          </w:tcPr>
          <w:p w14:paraId="54503C3D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Outcomes</w:t>
            </w:r>
          </w:p>
        </w:tc>
        <w:tc>
          <w:tcPr>
            <w:tcW w:w="524" w:type="dxa"/>
          </w:tcPr>
          <w:p w14:paraId="2523C7D4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1076" w:type="dxa"/>
          </w:tcPr>
          <w:p w14:paraId="68B5D76C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5954" w:type="dxa"/>
          </w:tcPr>
          <w:p w14:paraId="2316280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easibility of smart in-home breathing training with RSA-BT</w:t>
            </w:r>
          </w:p>
        </w:tc>
      </w:tr>
      <w:tr w:rsidR="000047D7" w:rsidRPr="009C5843" w14:paraId="7376C649" w14:textId="77777777" w:rsidTr="00233DDE">
        <w:tc>
          <w:tcPr>
            <w:tcW w:w="1797" w:type="dxa"/>
          </w:tcPr>
          <w:p w14:paraId="5899D2FF" w14:textId="77777777" w:rsidR="000047D7" w:rsidRDefault="000047D7" w:rsidP="00233DDE"/>
        </w:tc>
        <w:tc>
          <w:tcPr>
            <w:tcW w:w="524" w:type="dxa"/>
          </w:tcPr>
          <w:p w14:paraId="204062B8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1076" w:type="dxa"/>
          </w:tcPr>
          <w:p w14:paraId="6117FDC4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5954" w:type="dxa"/>
          </w:tcPr>
          <w:p w14:paraId="706F28A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ser feedback on usability, engagement, and real-time performance improvements</w:t>
            </w:r>
          </w:p>
        </w:tc>
      </w:tr>
      <w:tr w:rsidR="000047D7" w:rsidRPr="009C5843" w14:paraId="387BA91E" w14:textId="77777777" w:rsidTr="00233DDE">
        <w:tc>
          <w:tcPr>
            <w:tcW w:w="1797" w:type="dxa"/>
          </w:tcPr>
          <w:p w14:paraId="2EA1CCE4" w14:textId="77777777" w:rsidR="000047D7" w:rsidRDefault="000047D7" w:rsidP="00233DDE"/>
        </w:tc>
        <w:tc>
          <w:tcPr>
            <w:tcW w:w="524" w:type="dxa"/>
          </w:tcPr>
          <w:p w14:paraId="103E0FBD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1076" w:type="dxa"/>
          </w:tcPr>
          <w:p w14:paraId="37EE6F05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5954" w:type="dxa"/>
          </w:tcPr>
          <w:p w14:paraId="5125F6D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al-time biofeedback effectively guided breathing patterns</w:t>
            </w:r>
          </w:p>
        </w:tc>
      </w:tr>
      <w:tr w:rsidR="000047D7" w:rsidRPr="009C5843" w14:paraId="1F1DB9A9" w14:textId="77777777" w:rsidTr="00233DDE">
        <w:tc>
          <w:tcPr>
            <w:tcW w:w="1797" w:type="dxa"/>
          </w:tcPr>
          <w:p w14:paraId="7B13A5E8" w14:textId="77777777" w:rsidR="000047D7" w:rsidRDefault="000047D7" w:rsidP="00233DDE"/>
        </w:tc>
        <w:tc>
          <w:tcPr>
            <w:tcW w:w="524" w:type="dxa"/>
          </w:tcPr>
          <w:p w14:paraId="3BD0B675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1076" w:type="dxa"/>
          </w:tcPr>
          <w:p w14:paraId="50F48609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5954" w:type="dxa"/>
          </w:tcPr>
          <w:p w14:paraId="4FC6F7D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proved engagement with breathing exercises due to immersive VR</w:t>
            </w:r>
          </w:p>
        </w:tc>
      </w:tr>
      <w:tr w:rsidR="000047D7" w:rsidRPr="009C5843" w14:paraId="7E4132DA" w14:textId="77777777" w:rsidTr="00233DDE">
        <w:tc>
          <w:tcPr>
            <w:tcW w:w="1797" w:type="dxa"/>
          </w:tcPr>
          <w:p w14:paraId="52684CBA" w14:textId="77777777" w:rsidR="000047D7" w:rsidRDefault="000047D7" w:rsidP="00233DDE"/>
        </w:tc>
        <w:tc>
          <w:tcPr>
            <w:tcW w:w="524" w:type="dxa"/>
          </w:tcPr>
          <w:p w14:paraId="06546E97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1076" w:type="dxa"/>
          </w:tcPr>
          <w:p w14:paraId="7023435C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5954" w:type="dxa"/>
          </w:tcPr>
          <w:p w14:paraId="13DC1C9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engagement in demo sessions; real-time feedback kept users on track</w:t>
            </w:r>
          </w:p>
        </w:tc>
      </w:tr>
      <w:tr w:rsidR="000047D7" w:rsidRPr="009C5843" w14:paraId="3BF9F270" w14:textId="77777777" w:rsidTr="00233DDE">
        <w:tc>
          <w:tcPr>
            <w:tcW w:w="1797" w:type="dxa"/>
          </w:tcPr>
          <w:p w14:paraId="2648D447" w14:textId="77777777" w:rsidR="000047D7" w:rsidRDefault="000047D7" w:rsidP="00233DDE"/>
        </w:tc>
        <w:tc>
          <w:tcPr>
            <w:tcW w:w="524" w:type="dxa"/>
          </w:tcPr>
          <w:p w14:paraId="53045DAA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1076" w:type="dxa"/>
          </w:tcPr>
          <w:p w14:paraId="698A3399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5954" w:type="dxa"/>
          </w:tcPr>
          <w:p w14:paraId="75EA638C" w14:textId="17DE2797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72641C59" w14:textId="77777777" w:rsidTr="00233DDE">
        <w:tc>
          <w:tcPr>
            <w:tcW w:w="1797" w:type="dxa"/>
          </w:tcPr>
          <w:p w14:paraId="7ED680D6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06197CE5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1076" w:type="dxa"/>
          </w:tcPr>
          <w:p w14:paraId="1AD906EE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5954" w:type="dxa"/>
          </w:tcPr>
          <w:p w14:paraId="12EB929C" w14:textId="4B9C32A5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246D806F" w14:textId="77777777" w:rsidTr="00233DDE">
        <w:tc>
          <w:tcPr>
            <w:tcW w:w="1797" w:type="dxa"/>
          </w:tcPr>
          <w:p w14:paraId="05A06C96" w14:textId="77777777" w:rsidR="000047D7" w:rsidRDefault="000047D7" w:rsidP="00233DDE"/>
        </w:tc>
        <w:tc>
          <w:tcPr>
            <w:tcW w:w="524" w:type="dxa"/>
          </w:tcPr>
          <w:p w14:paraId="76725955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1076" w:type="dxa"/>
          </w:tcPr>
          <w:p w14:paraId="1BD9FD7A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5954" w:type="dxa"/>
          </w:tcPr>
          <w:p w14:paraId="14DE04DE" w14:textId="1DE8B107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34116247" w14:textId="77777777" w:rsidTr="00233DDE">
        <w:tc>
          <w:tcPr>
            <w:tcW w:w="1797" w:type="dxa"/>
          </w:tcPr>
          <w:p w14:paraId="17E4D641" w14:textId="77777777" w:rsidR="000047D7" w:rsidRDefault="000047D7" w:rsidP="00233DDE"/>
        </w:tc>
        <w:tc>
          <w:tcPr>
            <w:tcW w:w="524" w:type="dxa"/>
          </w:tcPr>
          <w:p w14:paraId="40FC2A5E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1076" w:type="dxa"/>
          </w:tcPr>
          <w:p w14:paraId="24F23F2D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5954" w:type="dxa"/>
          </w:tcPr>
          <w:p w14:paraId="7C6E71D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-scale demo, short duration, no long-term data</w:t>
            </w:r>
          </w:p>
        </w:tc>
      </w:tr>
      <w:tr w:rsidR="000047D7" w:rsidRPr="009C5843" w14:paraId="442313FF" w14:textId="77777777" w:rsidTr="00233DDE">
        <w:tc>
          <w:tcPr>
            <w:tcW w:w="1797" w:type="dxa"/>
          </w:tcPr>
          <w:p w14:paraId="19F4014E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40E2DA10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1076" w:type="dxa"/>
          </w:tcPr>
          <w:p w14:paraId="59D471A6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5954" w:type="dxa"/>
          </w:tcPr>
          <w:p w14:paraId="4618E557" w14:textId="19C9B1D1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59F0091B" w14:textId="77777777" w:rsidTr="00233DDE">
        <w:tc>
          <w:tcPr>
            <w:tcW w:w="1797" w:type="dxa"/>
          </w:tcPr>
          <w:p w14:paraId="10C2EBDD" w14:textId="77777777" w:rsidR="000047D7" w:rsidRDefault="000047D7" w:rsidP="00233DDE"/>
        </w:tc>
        <w:tc>
          <w:tcPr>
            <w:tcW w:w="524" w:type="dxa"/>
          </w:tcPr>
          <w:p w14:paraId="20DF490A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1076" w:type="dxa"/>
          </w:tcPr>
          <w:p w14:paraId="3101D09D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5954" w:type="dxa"/>
          </w:tcPr>
          <w:p w14:paraId="2DACD18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ses lightweight algorithms and readily available devices for home use</w:t>
            </w:r>
          </w:p>
        </w:tc>
      </w:tr>
      <w:tr w:rsidR="000047D7" w:rsidRPr="009C5843" w14:paraId="51EDAD6D" w14:textId="77777777" w:rsidTr="00233DDE">
        <w:tc>
          <w:tcPr>
            <w:tcW w:w="1797" w:type="dxa"/>
          </w:tcPr>
          <w:p w14:paraId="689A2673" w14:textId="77777777" w:rsidR="000047D7" w:rsidRDefault="000047D7" w:rsidP="00233DDE"/>
        </w:tc>
        <w:tc>
          <w:tcPr>
            <w:tcW w:w="524" w:type="dxa"/>
          </w:tcPr>
          <w:p w14:paraId="7CC1FB37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1076" w:type="dxa"/>
          </w:tcPr>
          <w:p w14:paraId="38CF6D55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5954" w:type="dxa"/>
          </w:tcPr>
          <w:p w14:paraId="08A2359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ome technical refinements (e.g., headset comfort, sound effects) suggested by users</w:t>
            </w:r>
          </w:p>
        </w:tc>
      </w:tr>
      <w:tr w:rsidR="000047D7" w:rsidRPr="009C5843" w14:paraId="3559BD43" w14:textId="77777777" w:rsidTr="00233DDE">
        <w:tc>
          <w:tcPr>
            <w:tcW w:w="1797" w:type="dxa"/>
          </w:tcPr>
          <w:p w14:paraId="26231FD1" w14:textId="77777777" w:rsidR="000047D7" w:rsidRDefault="000047D7" w:rsidP="00233DDE">
            <w:r w:rsidRPr="00FB193B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2C885A03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1076" w:type="dxa"/>
          </w:tcPr>
          <w:p w14:paraId="05F1EAB4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5954" w:type="dxa"/>
          </w:tcPr>
          <w:p w14:paraId="2CC5A50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reathCoach shows feasibility for in-home breathing training with real-time feedback in VR</w:t>
            </w:r>
          </w:p>
        </w:tc>
      </w:tr>
      <w:tr w:rsidR="000047D7" w:rsidRPr="009C5843" w14:paraId="6EED27C4" w14:textId="77777777" w:rsidTr="00233DDE">
        <w:tc>
          <w:tcPr>
            <w:tcW w:w="1797" w:type="dxa"/>
          </w:tcPr>
          <w:p w14:paraId="4EBE8F80" w14:textId="77777777" w:rsidR="000047D7" w:rsidRDefault="000047D7" w:rsidP="00233DDE"/>
        </w:tc>
        <w:tc>
          <w:tcPr>
            <w:tcW w:w="524" w:type="dxa"/>
          </w:tcPr>
          <w:p w14:paraId="7F940B5F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1076" w:type="dxa"/>
          </w:tcPr>
          <w:p w14:paraId="6D852E99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5954" w:type="dxa"/>
          </w:tcPr>
          <w:p w14:paraId="2959A3C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relevance for gamified COPD management through VR-based breathing exercises</w:t>
            </w:r>
          </w:p>
        </w:tc>
      </w:tr>
      <w:tr w:rsidR="000047D7" w:rsidRPr="009C5843" w14:paraId="167A99C9" w14:textId="77777777" w:rsidTr="00233DDE">
        <w:tc>
          <w:tcPr>
            <w:tcW w:w="1797" w:type="dxa"/>
          </w:tcPr>
          <w:p w14:paraId="1B1B6A90" w14:textId="77777777" w:rsidR="000047D7" w:rsidRDefault="000047D7" w:rsidP="00233DDE"/>
        </w:tc>
        <w:tc>
          <w:tcPr>
            <w:tcW w:w="524" w:type="dxa"/>
          </w:tcPr>
          <w:p w14:paraId="05D3E06C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1076" w:type="dxa"/>
          </w:tcPr>
          <w:p w14:paraId="2C553500" w14:textId="77777777" w:rsidR="000047D7" w:rsidRDefault="000047D7" w:rsidP="00233DDE"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5954" w:type="dxa"/>
          </w:tcPr>
          <w:p w14:paraId="5BDF097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B193B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rther testing with larger samples and development of more game designs and sound features</w:t>
            </w:r>
          </w:p>
        </w:tc>
      </w:tr>
    </w:tbl>
    <w:p w14:paraId="193C3087" w14:textId="77777777" w:rsidR="000047D7" w:rsidRDefault="000047D7" w:rsidP="00EC4B7F">
      <w:pPr>
        <w:rPr>
          <w:lang w:val="en-AU"/>
        </w:rPr>
      </w:pPr>
    </w:p>
    <w:p w14:paraId="4C75DFB9" w14:textId="209A49A6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lastRenderedPageBreak/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16: Rutkowski et al., 2021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5B515CC4" w14:textId="77777777" w:rsidTr="00233DDE">
        <w:tc>
          <w:tcPr>
            <w:tcW w:w="9351" w:type="dxa"/>
            <w:gridSpan w:val="4"/>
          </w:tcPr>
          <w:p w14:paraId="3B76E58E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6</w:t>
            </w:r>
          </w:p>
        </w:tc>
      </w:tr>
      <w:tr w:rsidR="000047D7" w:rsidRPr="009C5843" w14:paraId="5A636114" w14:textId="77777777" w:rsidTr="00233DDE">
        <w:tc>
          <w:tcPr>
            <w:tcW w:w="1797" w:type="dxa"/>
          </w:tcPr>
          <w:p w14:paraId="5B609F6C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24D0D25F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1076" w:type="dxa"/>
          </w:tcPr>
          <w:p w14:paraId="7A233BB5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5954" w:type="dxa"/>
          </w:tcPr>
          <w:p w14:paraId="34B68D9C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4807DC9C" w14:textId="77777777" w:rsidTr="00233DDE">
        <w:tc>
          <w:tcPr>
            <w:tcW w:w="1797" w:type="dxa"/>
          </w:tcPr>
          <w:p w14:paraId="31901A14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004534A1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1076" w:type="dxa"/>
          </w:tcPr>
          <w:p w14:paraId="7A00C346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5954" w:type="dxa"/>
          </w:tcPr>
          <w:p w14:paraId="0A505CE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utkowski et al., 2021</w:t>
            </w:r>
          </w:p>
        </w:tc>
      </w:tr>
      <w:tr w:rsidR="000047D7" w:rsidRPr="009C5843" w14:paraId="5815D213" w14:textId="77777777" w:rsidTr="00233DDE">
        <w:tc>
          <w:tcPr>
            <w:tcW w:w="1797" w:type="dxa"/>
          </w:tcPr>
          <w:p w14:paraId="70A72157" w14:textId="77777777" w:rsidR="000047D7" w:rsidRDefault="000047D7" w:rsidP="00233DDE"/>
        </w:tc>
        <w:tc>
          <w:tcPr>
            <w:tcW w:w="524" w:type="dxa"/>
          </w:tcPr>
          <w:p w14:paraId="56B6EA2F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1076" w:type="dxa"/>
          </w:tcPr>
          <w:p w14:paraId="4242F659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5954" w:type="dxa"/>
          </w:tcPr>
          <w:p w14:paraId="1DF1960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valuation of the Efficacy of Immersive Virtual Reality Therapy as a Method Supporting Pulmonary Rehabilitation</w:t>
            </w:r>
          </w:p>
        </w:tc>
      </w:tr>
      <w:tr w:rsidR="000047D7" w:rsidRPr="009C5843" w14:paraId="444C7AD6" w14:textId="77777777" w:rsidTr="00233DDE">
        <w:tc>
          <w:tcPr>
            <w:tcW w:w="1797" w:type="dxa"/>
          </w:tcPr>
          <w:p w14:paraId="582917F0" w14:textId="77777777" w:rsidR="000047D7" w:rsidRDefault="000047D7" w:rsidP="00233DDE"/>
        </w:tc>
        <w:tc>
          <w:tcPr>
            <w:tcW w:w="524" w:type="dxa"/>
          </w:tcPr>
          <w:p w14:paraId="3B8847C0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1076" w:type="dxa"/>
          </w:tcPr>
          <w:p w14:paraId="76356A5C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5954" w:type="dxa"/>
          </w:tcPr>
          <w:p w14:paraId="7A3E54E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bastian Rutkowski, Jan Szczegielniak, Joanna Szczepańska-Gieracha</w:t>
            </w:r>
          </w:p>
        </w:tc>
      </w:tr>
      <w:tr w:rsidR="000047D7" w:rsidRPr="009C5843" w14:paraId="708E984C" w14:textId="77777777" w:rsidTr="00233DDE">
        <w:tc>
          <w:tcPr>
            <w:tcW w:w="1797" w:type="dxa"/>
          </w:tcPr>
          <w:p w14:paraId="451137E3" w14:textId="77777777" w:rsidR="000047D7" w:rsidRDefault="000047D7" w:rsidP="00233DDE"/>
        </w:tc>
        <w:tc>
          <w:tcPr>
            <w:tcW w:w="524" w:type="dxa"/>
          </w:tcPr>
          <w:p w14:paraId="4099D8A1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1076" w:type="dxa"/>
          </w:tcPr>
          <w:p w14:paraId="6918782B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5954" w:type="dxa"/>
          </w:tcPr>
          <w:p w14:paraId="6AC7081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1</w:t>
            </w:r>
          </w:p>
        </w:tc>
      </w:tr>
      <w:tr w:rsidR="000047D7" w:rsidRPr="009C5843" w14:paraId="0AED51E0" w14:textId="77777777" w:rsidTr="00233DDE">
        <w:tc>
          <w:tcPr>
            <w:tcW w:w="1797" w:type="dxa"/>
          </w:tcPr>
          <w:p w14:paraId="29758722" w14:textId="77777777" w:rsidR="000047D7" w:rsidRDefault="000047D7" w:rsidP="00233DDE"/>
        </w:tc>
        <w:tc>
          <w:tcPr>
            <w:tcW w:w="524" w:type="dxa"/>
          </w:tcPr>
          <w:p w14:paraId="1CCDF001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1076" w:type="dxa"/>
          </w:tcPr>
          <w:p w14:paraId="237D293C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5954" w:type="dxa"/>
          </w:tcPr>
          <w:p w14:paraId="13A3B898" w14:textId="77777777" w:rsidR="000047D7" w:rsidRPr="00AA09C5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AA09C5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Journal of Clinical Medicine</w:t>
            </w:r>
          </w:p>
        </w:tc>
      </w:tr>
      <w:tr w:rsidR="000047D7" w:rsidRPr="009C5843" w14:paraId="0E635BD4" w14:textId="77777777" w:rsidTr="00233DDE">
        <w:tc>
          <w:tcPr>
            <w:tcW w:w="1797" w:type="dxa"/>
          </w:tcPr>
          <w:p w14:paraId="4D6AA9C2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0FFF57D6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1076" w:type="dxa"/>
          </w:tcPr>
          <w:p w14:paraId="51D976D8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5954" w:type="dxa"/>
          </w:tcPr>
          <w:p w14:paraId="1EB12EF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andomized Controlled Trial</w:t>
            </w:r>
          </w:p>
        </w:tc>
      </w:tr>
      <w:tr w:rsidR="000047D7" w:rsidRPr="009C5843" w14:paraId="45F458C7" w14:textId="77777777" w:rsidTr="00233DDE">
        <w:tc>
          <w:tcPr>
            <w:tcW w:w="1797" w:type="dxa"/>
          </w:tcPr>
          <w:p w14:paraId="14C679EF" w14:textId="77777777" w:rsidR="000047D7" w:rsidRDefault="000047D7" w:rsidP="00233DDE"/>
        </w:tc>
        <w:tc>
          <w:tcPr>
            <w:tcW w:w="524" w:type="dxa"/>
          </w:tcPr>
          <w:p w14:paraId="1D4075DB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1076" w:type="dxa"/>
          </w:tcPr>
          <w:p w14:paraId="4CF61698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5954" w:type="dxa"/>
          </w:tcPr>
          <w:p w14:paraId="17CD9C5D" w14:textId="660A12BD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50</w:t>
            </w:r>
          </w:p>
        </w:tc>
      </w:tr>
      <w:tr w:rsidR="000047D7" w:rsidRPr="009C5843" w14:paraId="5803BB26" w14:textId="77777777" w:rsidTr="00233DDE">
        <w:tc>
          <w:tcPr>
            <w:tcW w:w="1797" w:type="dxa"/>
          </w:tcPr>
          <w:p w14:paraId="49FE9E96" w14:textId="77777777" w:rsidR="000047D7" w:rsidRDefault="000047D7" w:rsidP="00233DDE"/>
        </w:tc>
        <w:tc>
          <w:tcPr>
            <w:tcW w:w="524" w:type="dxa"/>
          </w:tcPr>
          <w:p w14:paraId="4816C798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1076" w:type="dxa"/>
          </w:tcPr>
          <w:p w14:paraId="2CF3E9A9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5954" w:type="dxa"/>
          </w:tcPr>
          <w:p w14:paraId="2457D14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pecialist Hospital, Głuchołazy, Poland</w:t>
            </w:r>
          </w:p>
        </w:tc>
      </w:tr>
      <w:tr w:rsidR="000047D7" w:rsidRPr="009C5843" w14:paraId="5C558E18" w14:textId="77777777" w:rsidTr="00233DDE">
        <w:tc>
          <w:tcPr>
            <w:tcW w:w="1797" w:type="dxa"/>
          </w:tcPr>
          <w:p w14:paraId="222F8968" w14:textId="77777777" w:rsidR="000047D7" w:rsidRDefault="000047D7" w:rsidP="00233DDE"/>
        </w:tc>
        <w:tc>
          <w:tcPr>
            <w:tcW w:w="524" w:type="dxa"/>
          </w:tcPr>
          <w:p w14:paraId="14B72424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1076" w:type="dxa"/>
          </w:tcPr>
          <w:p w14:paraId="50F225E2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5954" w:type="dxa"/>
          </w:tcPr>
          <w:p w14:paraId="74A440C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 weeks (10 VR sessions)</w:t>
            </w:r>
          </w:p>
        </w:tc>
      </w:tr>
      <w:tr w:rsidR="000047D7" w:rsidRPr="009C5843" w14:paraId="261A945D" w14:textId="77777777" w:rsidTr="00233DDE">
        <w:tc>
          <w:tcPr>
            <w:tcW w:w="1797" w:type="dxa"/>
          </w:tcPr>
          <w:p w14:paraId="59392853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00CCF0CB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1076" w:type="dxa"/>
          </w:tcPr>
          <w:p w14:paraId="513E39CB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5954" w:type="dxa"/>
          </w:tcPr>
          <w:p w14:paraId="5B3BF45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mersive virtual reality therapy</w:t>
            </w:r>
          </w:p>
        </w:tc>
      </w:tr>
      <w:tr w:rsidR="000047D7" w:rsidRPr="009C5843" w14:paraId="659A10C2" w14:textId="77777777" w:rsidTr="00233DDE">
        <w:tc>
          <w:tcPr>
            <w:tcW w:w="1797" w:type="dxa"/>
          </w:tcPr>
          <w:p w14:paraId="64BA81EF" w14:textId="77777777" w:rsidR="000047D7" w:rsidRDefault="000047D7" w:rsidP="00233DDE"/>
        </w:tc>
        <w:tc>
          <w:tcPr>
            <w:tcW w:w="524" w:type="dxa"/>
          </w:tcPr>
          <w:p w14:paraId="621798F8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1076" w:type="dxa"/>
          </w:tcPr>
          <w:p w14:paraId="3E54588E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5954" w:type="dxa"/>
          </w:tcPr>
          <w:p w14:paraId="44D6201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 TierOne device (head-mounted display)</w:t>
            </w:r>
          </w:p>
        </w:tc>
      </w:tr>
      <w:tr w:rsidR="000047D7" w:rsidRPr="009C5843" w14:paraId="353BE1A3" w14:textId="77777777" w:rsidTr="00233DDE">
        <w:tc>
          <w:tcPr>
            <w:tcW w:w="1797" w:type="dxa"/>
          </w:tcPr>
          <w:p w14:paraId="6281CCB9" w14:textId="77777777" w:rsidR="000047D7" w:rsidRDefault="000047D7" w:rsidP="00233DDE"/>
        </w:tc>
        <w:tc>
          <w:tcPr>
            <w:tcW w:w="524" w:type="dxa"/>
          </w:tcPr>
          <w:p w14:paraId="2897C4C7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1076" w:type="dxa"/>
          </w:tcPr>
          <w:p w14:paraId="6164CB86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5954" w:type="dxa"/>
          </w:tcPr>
          <w:p w14:paraId="72E0CD9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therapeutic garden, metaphoric health recovery</w:t>
            </w:r>
          </w:p>
        </w:tc>
      </w:tr>
      <w:tr w:rsidR="000047D7" w:rsidRPr="009C5843" w14:paraId="598A4C57" w14:textId="77777777" w:rsidTr="00233DDE">
        <w:tc>
          <w:tcPr>
            <w:tcW w:w="1797" w:type="dxa"/>
          </w:tcPr>
          <w:p w14:paraId="554C0481" w14:textId="77777777" w:rsidR="000047D7" w:rsidRDefault="000047D7" w:rsidP="00233DDE"/>
        </w:tc>
        <w:tc>
          <w:tcPr>
            <w:tcW w:w="524" w:type="dxa"/>
          </w:tcPr>
          <w:p w14:paraId="60559DFB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1076" w:type="dxa"/>
          </w:tcPr>
          <w:p w14:paraId="4F9A8D36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5954" w:type="dxa"/>
          </w:tcPr>
          <w:p w14:paraId="7728211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motional balance recovery and mood improvement tailored to patient recovery</w:t>
            </w:r>
          </w:p>
        </w:tc>
      </w:tr>
      <w:tr w:rsidR="000047D7" w:rsidRPr="009C5843" w14:paraId="298641BC" w14:textId="77777777" w:rsidTr="00233DDE">
        <w:tc>
          <w:tcPr>
            <w:tcW w:w="1797" w:type="dxa"/>
          </w:tcPr>
          <w:p w14:paraId="299F8F7B" w14:textId="77777777" w:rsidR="000047D7" w:rsidRDefault="000047D7" w:rsidP="00233DDE"/>
        </w:tc>
        <w:tc>
          <w:tcPr>
            <w:tcW w:w="524" w:type="dxa"/>
          </w:tcPr>
          <w:p w14:paraId="69502E68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1076" w:type="dxa"/>
          </w:tcPr>
          <w:p w14:paraId="44114BFC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5954" w:type="dxa"/>
          </w:tcPr>
          <w:p w14:paraId="669CD43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upervised by therapists as part of pulmonary rehabilitation</w:t>
            </w:r>
          </w:p>
        </w:tc>
      </w:tr>
      <w:tr w:rsidR="000047D7" w:rsidRPr="009C5843" w14:paraId="1FCE2D14" w14:textId="77777777" w:rsidTr="00233DDE">
        <w:tc>
          <w:tcPr>
            <w:tcW w:w="1797" w:type="dxa"/>
          </w:tcPr>
          <w:p w14:paraId="1E949786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4585BB6F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1076" w:type="dxa"/>
          </w:tcPr>
          <w:p w14:paraId="36745D4D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5954" w:type="dxa"/>
          </w:tcPr>
          <w:p w14:paraId="292C33D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aged 45-85 with anxiety or depressive symptoms</w:t>
            </w:r>
          </w:p>
        </w:tc>
      </w:tr>
      <w:tr w:rsidR="000047D7" w:rsidRPr="009C5843" w14:paraId="4F3AF714" w14:textId="77777777" w:rsidTr="00233DDE">
        <w:tc>
          <w:tcPr>
            <w:tcW w:w="1797" w:type="dxa"/>
          </w:tcPr>
          <w:p w14:paraId="43A42DE9" w14:textId="77777777" w:rsidR="000047D7" w:rsidRDefault="000047D7" w:rsidP="00233DDE"/>
        </w:tc>
        <w:tc>
          <w:tcPr>
            <w:tcW w:w="524" w:type="dxa"/>
          </w:tcPr>
          <w:p w14:paraId="0C820EBA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1076" w:type="dxa"/>
          </w:tcPr>
          <w:p w14:paraId="747BA931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5954" w:type="dxa"/>
          </w:tcPr>
          <w:p w14:paraId="4716C2C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: COPD, anxiety or depressive symptoms score &gt; 8 on HADS; Exclusion: cognitive impairment, psychotic symptoms</w:t>
            </w:r>
          </w:p>
        </w:tc>
      </w:tr>
      <w:tr w:rsidR="000047D7" w:rsidRPr="009C5843" w14:paraId="195F193D" w14:textId="77777777" w:rsidTr="00233DDE">
        <w:tc>
          <w:tcPr>
            <w:tcW w:w="1797" w:type="dxa"/>
          </w:tcPr>
          <w:p w14:paraId="2425893E" w14:textId="77777777" w:rsidR="000047D7" w:rsidRDefault="000047D7" w:rsidP="00233DDE"/>
        </w:tc>
        <w:tc>
          <w:tcPr>
            <w:tcW w:w="524" w:type="dxa"/>
          </w:tcPr>
          <w:p w14:paraId="4F0ED43B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1076" w:type="dxa"/>
          </w:tcPr>
          <w:p w14:paraId="06F0CAEE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5954" w:type="dxa"/>
          </w:tcPr>
          <w:p w14:paraId="5EA5CAB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EV1%pred, 6MWT, HADS for anxiety, depression</w:t>
            </w:r>
          </w:p>
        </w:tc>
      </w:tr>
      <w:tr w:rsidR="000047D7" w:rsidRPr="009C5843" w14:paraId="4954BCCC" w14:textId="77777777" w:rsidTr="00233DDE">
        <w:tc>
          <w:tcPr>
            <w:tcW w:w="1797" w:type="dxa"/>
          </w:tcPr>
          <w:p w14:paraId="70580090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Outcomes</w:t>
            </w:r>
          </w:p>
        </w:tc>
        <w:tc>
          <w:tcPr>
            <w:tcW w:w="524" w:type="dxa"/>
          </w:tcPr>
          <w:p w14:paraId="7B1A987C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1076" w:type="dxa"/>
          </w:tcPr>
          <w:p w14:paraId="4658B6C5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5954" w:type="dxa"/>
          </w:tcPr>
          <w:p w14:paraId="546888C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duction in emotional tension (</w:t>
            </w:r>
            <w:r w:rsidRPr="00AA09C5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&lt; 0.0003), external stress (</w:t>
            </w:r>
            <w:r w:rsidRPr="00AA09C5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&lt; 0.0092), depression (</w:t>
            </w:r>
            <w:r w:rsidRPr="00AA09C5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&lt; 0.0001), anxiety (</w:t>
            </w:r>
            <w:r w:rsidRPr="00AA09C5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&lt; 0.0009)</w:t>
            </w:r>
          </w:p>
        </w:tc>
      </w:tr>
      <w:tr w:rsidR="000047D7" w:rsidRPr="009C5843" w14:paraId="6B45DEE1" w14:textId="77777777" w:rsidTr="00233DDE">
        <w:tc>
          <w:tcPr>
            <w:tcW w:w="1797" w:type="dxa"/>
          </w:tcPr>
          <w:p w14:paraId="52DBAAE9" w14:textId="77777777" w:rsidR="000047D7" w:rsidRDefault="000047D7" w:rsidP="00233DDE"/>
        </w:tc>
        <w:tc>
          <w:tcPr>
            <w:tcW w:w="524" w:type="dxa"/>
          </w:tcPr>
          <w:p w14:paraId="50388D74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1076" w:type="dxa"/>
          </w:tcPr>
          <w:p w14:paraId="249768B2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5954" w:type="dxa"/>
          </w:tcPr>
          <w:p w14:paraId="5F98281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Functional capacity improvement (6MWT, </w:t>
            </w:r>
            <w:r w:rsidRPr="00AA09C5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= 0.0018 for VR group)</w:t>
            </w:r>
          </w:p>
        </w:tc>
      </w:tr>
      <w:tr w:rsidR="000047D7" w:rsidRPr="009C5843" w14:paraId="2031DD80" w14:textId="77777777" w:rsidTr="00233DDE">
        <w:tc>
          <w:tcPr>
            <w:tcW w:w="1797" w:type="dxa"/>
          </w:tcPr>
          <w:p w14:paraId="72843B3F" w14:textId="77777777" w:rsidR="000047D7" w:rsidRDefault="000047D7" w:rsidP="00233DDE"/>
        </w:tc>
        <w:tc>
          <w:tcPr>
            <w:tcW w:w="524" w:type="dxa"/>
          </w:tcPr>
          <w:p w14:paraId="55E1D419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1076" w:type="dxa"/>
          </w:tcPr>
          <w:p w14:paraId="5392B8CB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5954" w:type="dxa"/>
          </w:tcPr>
          <w:p w14:paraId="3EC82B4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 group showed significant stress, anxiety, and depression reduction compared to control</w:t>
            </w:r>
          </w:p>
        </w:tc>
      </w:tr>
      <w:tr w:rsidR="000047D7" w:rsidRPr="009C5843" w14:paraId="482B2829" w14:textId="77777777" w:rsidTr="00233DDE">
        <w:tc>
          <w:tcPr>
            <w:tcW w:w="1797" w:type="dxa"/>
          </w:tcPr>
          <w:p w14:paraId="340B37A4" w14:textId="77777777" w:rsidR="000047D7" w:rsidRDefault="000047D7" w:rsidP="00233DDE"/>
        </w:tc>
        <w:tc>
          <w:tcPr>
            <w:tcW w:w="524" w:type="dxa"/>
          </w:tcPr>
          <w:p w14:paraId="2D6254A3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1076" w:type="dxa"/>
          </w:tcPr>
          <w:p w14:paraId="3055C4B0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5954" w:type="dxa"/>
          </w:tcPr>
          <w:p w14:paraId="656754C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reased mood and emotional balance through immersive therapy</w:t>
            </w:r>
          </w:p>
        </w:tc>
      </w:tr>
      <w:tr w:rsidR="000047D7" w:rsidRPr="009C5843" w14:paraId="236EBD18" w14:textId="77777777" w:rsidTr="00233DDE">
        <w:tc>
          <w:tcPr>
            <w:tcW w:w="1797" w:type="dxa"/>
          </w:tcPr>
          <w:p w14:paraId="3AB081A4" w14:textId="77777777" w:rsidR="000047D7" w:rsidRDefault="000047D7" w:rsidP="00233DDE"/>
        </w:tc>
        <w:tc>
          <w:tcPr>
            <w:tcW w:w="524" w:type="dxa"/>
          </w:tcPr>
          <w:p w14:paraId="206A34C4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1076" w:type="dxa"/>
          </w:tcPr>
          <w:p w14:paraId="257701EC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5954" w:type="dxa"/>
          </w:tcPr>
          <w:p w14:paraId="61916F7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engagement in VR group with full participation over the 2 weeks</w:t>
            </w:r>
          </w:p>
        </w:tc>
      </w:tr>
      <w:tr w:rsidR="000047D7" w:rsidRPr="009C5843" w14:paraId="53016E25" w14:textId="77777777" w:rsidTr="00233DDE">
        <w:tc>
          <w:tcPr>
            <w:tcW w:w="1797" w:type="dxa"/>
          </w:tcPr>
          <w:p w14:paraId="6A58FB69" w14:textId="77777777" w:rsidR="000047D7" w:rsidRDefault="000047D7" w:rsidP="00233DDE"/>
        </w:tc>
        <w:tc>
          <w:tcPr>
            <w:tcW w:w="524" w:type="dxa"/>
          </w:tcPr>
          <w:p w14:paraId="72B1E619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1076" w:type="dxa"/>
          </w:tcPr>
          <w:p w14:paraId="2DD5500F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5954" w:type="dxa"/>
          </w:tcPr>
          <w:p w14:paraId="6B6D166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atistically significant improvements in psychological well-being</w:t>
            </w:r>
          </w:p>
        </w:tc>
      </w:tr>
      <w:tr w:rsidR="000047D7" w:rsidRPr="009C5843" w14:paraId="1E0FE97F" w14:textId="77777777" w:rsidTr="00233DDE">
        <w:tc>
          <w:tcPr>
            <w:tcW w:w="1797" w:type="dxa"/>
          </w:tcPr>
          <w:p w14:paraId="78EB5D86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786FE6F2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1076" w:type="dxa"/>
          </w:tcPr>
          <w:p w14:paraId="77FBC91F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5954" w:type="dxa"/>
          </w:tcPr>
          <w:p w14:paraId="115FAA2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ssessor-blinded RCT with controlled randomization (low risk of bias)</w:t>
            </w:r>
          </w:p>
        </w:tc>
      </w:tr>
      <w:tr w:rsidR="000047D7" w:rsidRPr="009C5843" w14:paraId="5891A027" w14:textId="77777777" w:rsidTr="00233DDE">
        <w:tc>
          <w:tcPr>
            <w:tcW w:w="1797" w:type="dxa"/>
          </w:tcPr>
          <w:p w14:paraId="637D779D" w14:textId="77777777" w:rsidR="000047D7" w:rsidRDefault="000047D7" w:rsidP="00233DDE"/>
        </w:tc>
        <w:tc>
          <w:tcPr>
            <w:tcW w:w="524" w:type="dxa"/>
          </w:tcPr>
          <w:p w14:paraId="5F62B101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1076" w:type="dxa"/>
          </w:tcPr>
          <w:p w14:paraId="682D4D93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5954" w:type="dxa"/>
          </w:tcPr>
          <w:p w14:paraId="2D05F4E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w risk due to structured randomization and control group</w:t>
            </w:r>
          </w:p>
        </w:tc>
      </w:tr>
      <w:tr w:rsidR="000047D7" w:rsidRPr="009C5843" w14:paraId="45C8EF49" w14:textId="77777777" w:rsidTr="00233DDE">
        <w:tc>
          <w:tcPr>
            <w:tcW w:w="1797" w:type="dxa"/>
          </w:tcPr>
          <w:p w14:paraId="65B9EEA1" w14:textId="77777777" w:rsidR="000047D7" w:rsidRDefault="000047D7" w:rsidP="00233DDE"/>
        </w:tc>
        <w:tc>
          <w:tcPr>
            <w:tcW w:w="524" w:type="dxa"/>
          </w:tcPr>
          <w:p w14:paraId="290476FF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1076" w:type="dxa"/>
          </w:tcPr>
          <w:p w14:paraId="2B55ECAE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5954" w:type="dxa"/>
          </w:tcPr>
          <w:p w14:paraId="1A65931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hort duration, only hospital-based</w:t>
            </w:r>
          </w:p>
        </w:tc>
      </w:tr>
      <w:tr w:rsidR="000047D7" w:rsidRPr="009C5843" w14:paraId="2A1C2D43" w14:textId="77777777" w:rsidTr="00233DDE">
        <w:tc>
          <w:tcPr>
            <w:tcW w:w="1797" w:type="dxa"/>
          </w:tcPr>
          <w:p w14:paraId="4890AF1E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719AE571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1076" w:type="dxa"/>
          </w:tcPr>
          <w:p w14:paraId="5E610E32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5954" w:type="dxa"/>
          </w:tcPr>
          <w:p w14:paraId="4C6A6E74" w14:textId="02EB3FF7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709A1744" w14:textId="77777777" w:rsidTr="00233DDE">
        <w:tc>
          <w:tcPr>
            <w:tcW w:w="1797" w:type="dxa"/>
          </w:tcPr>
          <w:p w14:paraId="16012401" w14:textId="77777777" w:rsidR="000047D7" w:rsidRDefault="000047D7" w:rsidP="00233DDE"/>
        </w:tc>
        <w:tc>
          <w:tcPr>
            <w:tcW w:w="524" w:type="dxa"/>
          </w:tcPr>
          <w:p w14:paraId="44CF0AD6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1076" w:type="dxa"/>
          </w:tcPr>
          <w:p w14:paraId="55DF90BA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5954" w:type="dxa"/>
          </w:tcPr>
          <w:p w14:paraId="7CC0195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se of VR TierOne device, simple immersion setup</w:t>
            </w:r>
          </w:p>
        </w:tc>
      </w:tr>
      <w:tr w:rsidR="000047D7" w:rsidRPr="009C5843" w14:paraId="63F74BF8" w14:textId="77777777" w:rsidTr="00233DDE">
        <w:tc>
          <w:tcPr>
            <w:tcW w:w="1797" w:type="dxa"/>
          </w:tcPr>
          <w:p w14:paraId="627B901A" w14:textId="77777777" w:rsidR="000047D7" w:rsidRDefault="000047D7" w:rsidP="00233DDE"/>
        </w:tc>
        <w:tc>
          <w:tcPr>
            <w:tcW w:w="524" w:type="dxa"/>
          </w:tcPr>
          <w:p w14:paraId="39540DC9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1076" w:type="dxa"/>
          </w:tcPr>
          <w:p w14:paraId="68A1B7C7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5954" w:type="dxa"/>
          </w:tcPr>
          <w:p w14:paraId="1F142C61" w14:textId="488A2097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28EFE540" w14:textId="77777777" w:rsidTr="00233DDE">
        <w:tc>
          <w:tcPr>
            <w:tcW w:w="1797" w:type="dxa"/>
          </w:tcPr>
          <w:p w14:paraId="212A54EB" w14:textId="77777777" w:rsidR="000047D7" w:rsidRDefault="000047D7" w:rsidP="00233DDE">
            <w:r w:rsidRPr="00D55A0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70087D75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1076" w:type="dxa"/>
          </w:tcPr>
          <w:p w14:paraId="10C1D34A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5954" w:type="dxa"/>
          </w:tcPr>
          <w:p w14:paraId="76D3730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 therapy enhances traditional pulmonary rehabilitation by improving mood, reducing anxiety and stress in COPD patients</w:t>
            </w:r>
          </w:p>
        </w:tc>
      </w:tr>
      <w:tr w:rsidR="000047D7" w:rsidRPr="009C5843" w14:paraId="5B285DA0" w14:textId="77777777" w:rsidTr="00233DDE">
        <w:tc>
          <w:tcPr>
            <w:tcW w:w="1797" w:type="dxa"/>
          </w:tcPr>
          <w:p w14:paraId="163A93B5" w14:textId="77777777" w:rsidR="000047D7" w:rsidRDefault="000047D7" w:rsidP="00233DDE"/>
        </w:tc>
        <w:tc>
          <w:tcPr>
            <w:tcW w:w="524" w:type="dxa"/>
          </w:tcPr>
          <w:p w14:paraId="604136DB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1076" w:type="dxa"/>
          </w:tcPr>
          <w:p w14:paraId="40E260ED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5954" w:type="dxa"/>
          </w:tcPr>
          <w:p w14:paraId="47AD371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ly relevant for enhancing mood and emotional well-being through virtual environments in COPD rehabilitation</w:t>
            </w:r>
          </w:p>
        </w:tc>
      </w:tr>
      <w:tr w:rsidR="000047D7" w:rsidRPr="009C5843" w14:paraId="1B60C6A1" w14:textId="77777777" w:rsidTr="00233DDE">
        <w:tc>
          <w:tcPr>
            <w:tcW w:w="1797" w:type="dxa"/>
          </w:tcPr>
          <w:p w14:paraId="369CBA43" w14:textId="77777777" w:rsidR="000047D7" w:rsidRDefault="000047D7" w:rsidP="00233DDE"/>
        </w:tc>
        <w:tc>
          <w:tcPr>
            <w:tcW w:w="524" w:type="dxa"/>
          </w:tcPr>
          <w:p w14:paraId="35A26ED6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1076" w:type="dxa"/>
          </w:tcPr>
          <w:p w14:paraId="3382E10F" w14:textId="77777777" w:rsidR="000047D7" w:rsidRDefault="000047D7" w:rsidP="00233DDE"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5954" w:type="dxa"/>
          </w:tcPr>
          <w:p w14:paraId="3F00C3B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55A0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nger-term studies, exploring post-rehabilitation impacts, and adding objective stress measures like cortisol levels</w:t>
            </w:r>
          </w:p>
        </w:tc>
      </w:tr>
    </w:tbl>
    <w:p w14:paraId="1FE8A7B7" w14:textId="77777777" w:rsidR="000047D7" w:rsidRDefault="000047D7" w:rsidP="00EC4B7F">
      <w:pPr>
        <w:rPr>
          <w:lang w:val="en-AU"/>
        </w:rPr>
      </w:pPr>
    </w:p>
    <w:p w14:paraId="05D1DC9E" w14:textId="04077E32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lastRenderedPageBreak/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17: Simmich et al., 2021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26E192E0" w14:textId="77777777" w:rsidTr="00233DDE">
        <w:tc>
          <w:tcPr>
            <w:tcW w:w="9351" w:type="dxa"/>
            <w:gridSpan w:val="4"/>
          </w:tcPr>
          <w:p w14:paraId="2E12EB82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7</w:t>
            </w:r>
          </w:p>
        </w:tc>
      </w:tr>
      <w:tr w:rsidR="000047D7" w:rsidRPr="009C5843" w14:paraId="08245D32" w14:textId="77777777" w:rsidTr="00233DDE">
        <w:tc>
          <w:tcPr>
            <w:tcW w:w="1797" w:type="dxa"/>
          </w:tcPr>
          <w:p w14:paraId="36CC5B24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58D13DA8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1360" w:type="dxa"/>
          </w:tcPr>
          <w:p w14:paraId="6E373E1B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5670" w:type="dxa"/>
          </w:tcPr>
          <w:p w14:paraId="5856771C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36A5ACFB" w14:textId="77777777" w:rsidTr="00233DDE">
        <w:tc>
          <w:tcPr>
            <w:tcW w:w="1797" w:type="dxa"/>
          </w:tcPr>
          <w:p w14:paraId="7617E97A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0E64F4DE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1360" w:type="dxa"/>
          </w:tcPr>
          <w:p w14:paraId="5212B2C0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5670" w:type="dxa"/>
          </w:tcPr>
          <w:p w14:paraId="3260623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mmich et al., 2021</w:t>
            </w:r>
          </w:p>
        </w:tc>
      </w:tr>
      <w:tr w:rsidR="000047D7" w:rsidRPr="009C5843" w14:paraId="1022DAD0" w14:textId="77777777" w:rsidTr="00233DDE">
        <w:tc>
          <w:tcPr>
            <w:tcW w:w="1797" w:type="dxa"/>
          </w:tcPr>
          <w:p w14:paraId="0CE9E577" w14:textId="77777777" w:rsidR="000047D7" w:rsidRDefault="000047D7" w:rsidP="00233DDE"/>
        </w:tc>
        <w:tc>
          <w:tcPr>
            <w:tcW w:w="524" w:type="dxa"/>
          </w:tcPr>
          <w:p w14:paraId="0414B643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1360" w:type="dxa"/>
          </w:tcPr>
          <w:p w14:paraId="29A0EC60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5670" w:type="dxa"/>
          </w:tcPr>
          <w:p w14:paraId="1D98F60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erspectives of older adults with chronic disease on the use of wearable technology and video games for physical activity</w:t>
            </w:r>
          </w:p>
        </w:tc>
      </w:tr>
      <w:tr w:rsidR="000047D7" w:rsidRPr="009C5843" w14:paraId="15FFFC90" w14:textId="77777777" w:rsidTr="00233DDE">
        <w:tc>
          <w:tcPr>
            <w:tcW w:w="1797" w:type="dxa"/>
          </w:tcPr>
          <w:p w14:paraId="24310B7F" w14:textId="77777777" w:rsidR="000047D7" w:rsidRDefault="000047D7" w:rsidP="00233DDE"/>
        </w:tc>
        <w:tc>
          <w:tcPr>
            <w:tcW w:w="524" w:type="dxa"/>
          </w:tcPr>
          <w:p w14:paraId="0892C7E1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1360" w:type="dxa"/>
          </w:tcPr>
          <w:p w14:paraId="020AB3D2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5670" w:type="dxa"/>
          </w:tcPr>
          <w:p w14:paraId="6FA131C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shua Simmich, Allison Mandrusiak, Trevor Russell, Stuart Smith, Nicole Hartley</w:t>
            </w:r>
          </w:p>
        </w:tc>
      </w:tr>
      <w:tr w:rsidR="000047D7" w:rsidRPr="009C5843" w14:paraId="4E78C1A9" w14:textId="77777777" w:rsidTr="00233DDE">
        <w:tc>
          <w:tcPr>
            <w:tcW w:w="1797" w:type="dxa"/>
          </w:tcPr>
          <w:p w14:paraId="1888D331" w14:textId="77777777" w:rsidR="000047D7" w:rsidRDefault="000047D7" w:rsidP="00233DDE"/>
        </w:tc>
        <w:tc>
          <w:tcPr>
            <w:tcW w:w="524" w:type="dxa"/>
          </w:tcPr>
          <w:p w14:paraId="541ABF17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1360" w:type="dxa"/>
          </w:tcPr>
          <w:p w14:paraId="2121A95A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5670" w:type="dxa"/>
          </w:tcPr>
          <w:p w14:paraId="236AACE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1</w:t>
            </w:r>
          </w:p>
        </w:tc>
      </w:tr>
      <w:tr w:rsidR="000047D7" w:rsidRPr="009C5843" w14:paraId="32FD4A95" w14:textId="77777777" w:rsidTr="00233DDE">
        <w:tc>
          <w:tcPr>
            <w:tcW w:w="1797" w:type="dxa"/>
          </w:tcPr>
          <w:p w14:paraId="09AA47C4" w14:textId="77777777" w:rsidR="000047D7" w:rsidRDefault="000047D7" w:rsidP="00233DDE"/>
        </w:tc>
        <w:tc>
          <w:tcPr>
            <w:tcW w:w="524" w:type="dxa"/>
          </w:tcPr>
          <w:p w14:paraId="648FD5BC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1360" w:type="dxa"/>
          </w:tcPr>
          <w:p w14:paraId="7D077B97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5670" w:type="dxa"/>
          </w:tcPr>
          <w:p w14:paraId="231D3815" w14:textId="77777777" w:rsidR="000047D7" w:rsidRPr="00AA09C5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AA09C5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Digital Health</w:t>
            </w:r>
          </w:p>
        </w:tc>
      </w:tr>
      <w:tr w:rsidR="000047D7" w:rsidRPr="009C5843" w14:paraId="64FD1B30" w14:textId="77777777" w:rsidTr="00233DDE">
        <w:tc>
          <w:tcPr>
            <w:tcW w:w="1797" w:type="dxa"/>
          </w:tcPr>
          <w:p w14:paraId="3A22FE83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6B8AACE5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1360" w:type="dxa"/>
          </w:tcPr>
          <w:p w14:paraId="4217CE11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5670" w:type="dxa"/>
          </w:tcPr>
          <w:p w14:paraId="26494C3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ative study (semi-structured interviews)</w:t>
            </w:r>
          </w:p>
        </w:tc>
      </w:tr>
      <w:tr w:rsidR="000047D7" w:rsidRPr="009C5843" w14:paraId="21534600" w14:textId="77777777" w:rsidTr="00233DDE">
        <w:tc>
          <w:tcPr>
            <w:tcW w:w="1797" w:type="dxa"/>
          </w:tcPr>
          <w:p w14:paraId="5D08F865" w14:textId="77777777" w:rsidR="000047D7" w:rsidRDefault="000047D7" w:rsidP="00233DDE"/>
        </w:tc>
        <w:tc>
          <w:tcPr>
            <w:tcW w:w="524" w:type="dxa"/>
          </w:tcPr>
          <w:p w14:paraId="3C2E337A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1360" w:type="dxa"/>
          </w:tcPr>
          <w:p w14:paraId="5379A1AA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5670" w:type="dxa"/>
          </w:tcPr>
          <w:p w14:paraId="7C3BE87F" w14:textId="28E8B337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9</w:t>
            </w:r>
          </w:p>
        </w:tc>
      </w:tr>
      <w:tr w:rsidR="000047D7" w:rsidRPr="009C5843" w14:paraId="181FFFD5" w14:textId="77777777" w:rsidTr="00233DDE">
        <w:tc>
          <w:tcPr>
            <w:tcW w:w="1797" w:type="dxa"/>
          </w:tcPr>
          <w:p w14:paraId="12B13D34" w14:textId="77777777" w:rsidR="000047D7" w:rsidRDefault="000047D7" w:rsidP="00233DDE"/>
        </w:tc>
        <w:tc>
          <w:tcPr>
            <w:tcW w:w="524" w:type="dxa"/>
          </w:tcPr>
          <w:p w14:paraId="3485A725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1360" w:type="dxa"/>
          </w:tcPr>
          <w:p w14:paraId="0669F336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5670" w:type="dxa"/>
          </w:tcPr>
          <w:p w14:paraId="29A41E0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ulmonary support groups in Brisbane, Australia</w:t>
            </w:r>
          </w:p>
        </w:tc>
      </w:tr>
      <w:tr w:rsidR="000047D7" w:rsidRPr="009C5843" w14:paraId="03E7A527" w14:textId="77777777" w:rsidTr="00233DDE">
        <w:tc>
          <w:tcPr>
            <w:tcW w:w="1797" w:type="dxa"/>
          </w:tcPr>
          <w:p w14:paraId="1EA63E56" w14:textId="77777777" w:rsidR="000047D7" w:rsidRDefault="000047D7" w:rsidP="00233DDE"/>
        </w:tc>
        <w:tc>
          <w:tcPr>
            <w:tcW w:w="524" w:type="dxa"/>
          </w:tcPr>
          <w:p w14:paraId="6AB2264E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1360" w:type="dxa"/>
          </w:tcPr>
          <w:p w14:paraId="4F747FF6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5670" w:type="dxa"/>
          </w:tcPr>
          <w:p w14:paraId="435DE359" w14:textId="0230129C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 (single interview session per participant)</w:t>
            </w:r>
          </w:p>
        </w:tc>
      </w:tr>
      <w:tr w:rsidR="000047D7" w:rsidRPr="009C5843" w14:paraId="42B4FA44" w14:textId="77777777" w:rsidTr="00233DDE">
        <w:tc>
          <w:tcPr>
            <w:tcW w:w="1797" w:type="dxa"/>
          </w:tcPr>
          <w:p w14:paraId="68B77825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61891F5F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1360" w:type="dxa"/>
          </w:tcPr>
          <w:p w14:paraId="648569FC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5670" w:type="dxa"/>
          </w:tcPr>
          <w:p w14:paraId="6D3FC6A8" w14:textId="044CF149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VGs as a rehabilitation tool were discussed</w:t>
            </w:r>
          </w:p>
        </w:tc>
      </w:tr>
      <w:tr w:rsidR="000047D7" w:rsidRPr="009C5843" w14:paraId="74AC1415" w14:textId="77777777" w:rsidTr="00233DDE">
        <w:tc>
          <w:tcPr>
            <w:tcW w:w="1797" w:type="dxa"/>
          </w:tcPr>
          <w:p w14:paraId="33F1D773" w14:textId="77777777" w:rsidR="000047D7" w:rsidRDefault="000047D7" w:rsidP="00233DDE"/>
        </w:tc>
        <w:tc>
          <w:tcPr>
            <w:tcW w:w="524" w:type="dxa"/>
          </w:tcPr>
          <w:p w14:paraId="5FE31AF6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1360" w:type="dxa"/>
          </w:tcPr>
          <w:p w14:paraId="268E3473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5670" w:type="dxa"/>
          </w:tcPr>
          <w:p w14:paraId="387ED48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Wearable activity trackers, smartphones, AVGs like Wii, Xbox Kinect</w:t>
            </w:r>
          </w:p>
        </w:tc>
      </w:tr>
      <w:tr w:rsidR="000047D7" w:rsidRPr="009C5843" w14:paraId="75003C37" w14:textId="77777777" w:rsidTr="00233DDE">
        <w:tc>
          <w:tcPr>
            <w:tcW w:w="1797" w:type="dxa"/>
          </w:tcPr>
          <w:p w14:paraId="088B700E" w14:textId="77777777" w:rsidR="000047D7" w:rsidRDefault="000047D7" w:rsidP="00233DDE"/>
        </w:tc>
        <w:tc>
          <w:tcPr>
            <w:tcW w:w="524" w:type="dxa"/>
          </w:tcPr>
          <w:p w14:paraId="68567751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1360" w:type="dxa"/>
          </w:tcPr>
          <w:p w14:paraId="582C3B09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5670" w:type="dxa"/>
          </w:tcPr>
          <w:p w14:paraId="33E1B597" w14:textId="28DD9309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</w:t>
            </w:r>
            <w:r w:rsidR="000047D7"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eral perceptions of AVGs and wearable trackers were explored</w:t>
            </w:r>
          </w:p>
        </w:tc>
      </w:tr>
      <w:tr w:rsidR="000047D7" w:rsidRPr="009C5843" w14:paraId="1D7E156B" w14:textId="77777777" w:rsidTr="00233DDE">
        <w:tc>
          <w:tcPr>
            <w:tcW w:w="1797" w:type="dxa"/>
          </w:tcPr>
          <w:p w14:paraId="25130C6F" w14:textId="77777777" w:rsidR="000047D7" w:rsidRDefault="000047D7" w:rsidP="00233DDE"/>
        </w:tc>
        <w:tc>
          <w:tcPr>
            <w:tcW w:w="524" w:type="dxa"/>
          </w:tcPr>
          <w:p w14:paraId="66D0BAF0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1360" w:type="dxa"/>
          </w:tcPr>
          <w:p w14:paraId="70A0875D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5670" w:type="dxa"/>
          </w:tcPr>
          <w:p w14:paraId="5975F67E" w14:textId="7D7C8934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35405498" w14:textId="77777777" w:rsidTr="00233DDE">
        <w:tc>
          <w:tcPr>
            <w:tcW w:w="1797" w:type="dxa"/>
          </w:tcPr>
          <w:p w14:paraId="090874F4" w14:textId="77777777" w:rsidR="000047D7" w:rsidRDefault="000047D7" w:rsidP="00233DDE"/>
        </w:tc>
        <w:tc>
          <w:tcPr>
            <w:tcW w:w="524" w:type="dxa"/>
          </w:tcPr>
          <w:p w14:paraId="247B6845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1360" w:type="dxa"/>
          </w:tcPr>
          <w:p w14:paraId="2D5BD850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5670" w:type="dxa"/>
          </w:tcPr>
          <w:p w14:paraId="3786463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were interested in sharing data with clinicians for feedback and improved clinical care</w:t>
            </w:r>
          </w:p>
        </w:tc>
      </w:tr>
      <w:tr w:rsidR="000047D7" w:rsidRPr="009C5843" w14:paraId="04A85AE4" w14:textId="77777777" w:rsidTr="00233DDE">
        <w:tc>
          <w:tcPr>
            <w:tcW w:w="1797" w:type="dxa"/>
          </w:tcPr>
          <w:p w14:paraId="7FFA0FED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3741E698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1360" w:type="dxa"/>
          </w:tcPr>
          <w:p w14:paraId="7638137B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5670" w:type="dxa"/>
          </w:tcPr>
          <w:p w14:paraId="605053B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lder adults with chronic obstructive pulmonary disease (COPD), mean age 70 years, 58% female</w:t>
            </w:r>
          </w:p>
        </w:tc>
      </w:tr>
      <w:tr w:rsidR="000047D7" w:rsidRPr="009C5843" w14:paraId="6B0916EF" w14:textId="77777777" w:rsidTr="00233DDE">
        <w:tc>
          <w:tcPr>
            <w:tcW w:w="1797" w:type="dxa"/>
          </w:tcPr>
          <w:p w14:paraId="49B39446" w14:textId="77777777" w:rsidR="000047D7" w:rsidRDefault="000047D7" w:rsidP="00233DDE"/>
        </w:tc>
        <w:tc>
          <w:tcPr>
            <w:tcW w:w="524" w:type="dxa"/>
          </w:tcPr>
          <w:p w14:paraId="094C2B28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1360" w:type="dxa"/>
          </w:tcPr>
          <w:p w14:paraId="4A205C52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5670" w:type="dxa"/>
          </w:tcPr>
          <w:p w14:paraId="568297D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iagnosis of COPD, experience with formal exercise programs, ability to exercise independently</w:t>
            </w:r>
          </w:p>
        </w:tc>
      </w:tr>
      <w:tr w:rsidR="000047D7" w:rsidRPr="009C5843" w14:paraId="0421C03D" w14:textId="77777777" w:rsidTr="00233DDE">
        <w:tc>
          <w:tcPr>
            <w:tcW w:w="1797" w:type="dxa"/>
          </w:tcPr>
          <w:p w14:paraId="56C1AF42" w14:textId="77777777" w:rsidR="000047D7" w:rsidRDefault="000047D7" w:rsidP="00233DDE"/>
        </w:tc>
        <w:tc>
          <w:tcPr>
            <w:tcW w:w="524" w:type="dxa"/>
          </w:tcPr>
          <w:p w14:paraId="5F6D481F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1360" w:type="dxa"/>
          </w:tcPr>
          <w:p w14:paraId="7E74C299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5670" w:type="dxa"/>
          </w:tcPr>
          <w:p w14:paraId="605A52A7" w14:textId="7F3C182C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isease severity assessed using the Medical Research Council (MRC) dyspnea scale and the CCQ</w:t>
            </w:r>
          </w:p>
        </w:tc>
      </w:tr>
      <w:tr w:rsidR="000047D7" w:rsidRPr="009C5843" w14:paraId="53F21239" w14:textId="77777777" w:rsidTr="00233DDE">
        <w:tc>
          <w:tcPr>
            <w:tcW w:w="1797" w:type="dxa"/>
          </w:tcPr>
          <w:p w14:paraId="1DD8A965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1BE75B3D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1360" w:type="dxa"/>
          </w:tcPr>
          <w:p w14:paraId="15A3FAF2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5670" w:type="dxa"/>
          </w:tcPr>
          <w:p w14:paraId="4EDEC9D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erceptions of wearables and AVGs as tools for rehabilitation</w:t>
            </w:r>
          </w:p>
        </w:tc>
      </w:tr>
      <w:tr w:rsidR="000047D7" w:rsidRPr="009C5843" w14:paraId="16A673F1" w14:textId="77777777" w:rsidTr="00233DDE">
        <w:tc>
          <w:tcPr>
            <w:tcW w:w="1797" w:type="dxa"/>
          </w:tcPr>
          <w:p w14:paraId="08B1FBBD" w14:textId="77777777" w:rsidR="000047D7" w:rsidRDefault="000047D7" w:rsidP="00233DDE"/>
        </w:tc>
        <w:tc>
          <w:tcPr>
            <w:tcW w:w="524" w:type="dxa"/>
          </w:tcPr>
          <w:p w14:paraId="2F132BC5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1360" w:type="dxa"/>
          </w:tcPr>
          <w:p w14:paraId="0D83018E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5670" w:type="dxa"/>
          </w:tcPr>
          <w:p w14:paraId="75DF680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rriers and motivators for using wearables and AVGs (e.g., perceived usefulness, enjoyment, goal-setting)</w:t>
            </w:r>
          </w:p>
        </w:tc>
      </w:tr>
      <w:tr w:rsidR="000047D7" w:rsidRPr="009C5843" w14:paraId="15645A14" w14:textId="77777777" w:rsidTr="00233DDE">
        <w:tc>
          <w:tcPr>
            <w:tcW w:w="1797" w:type="dxa"/>
          </w:tcPr>
          <w:p w14:paraId="0ABA9C3A" w14:textId="77777777" w:rsidR="000047D7" w:rsidRDefault="000047D7" w:rsidP="00233DDE"/>
        </w:tc>
        <w:tc>
          <w:tcPr>
            <w:tcW w:w="524" w:type="dxa"/>
          </w:tcPr>
          <w:p w14:paraId="34080EF9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1360" w:type="dxa"/>
          </w:tcPr>
          <w:p w14:paraId="34333F40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5670" w:type="dxa"/>
          </w:tcPr>
          <w:p w14:paraId="2D0E371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found wearable trackers useful for quantifying activity, setting goals, and tracking improvements over time</w:t>
            </w:r>
          </w:p>
        </w:tc>
      </w:tr>
      <w:tr w:rsidR="000047D7" w:rsidRPr="009C5843" w14:paraId="2A2072B8" w14:textId="77777777" w:rsidTr="00233DDE">
        <w:tc>
          <w:tcPr>
            <w:tcW w:w="1797" w:type="dxa"/>
          </w:tcPr>
          <w:p w14:paraId="45E07A3F" w14:textId="77777777" w:rsidR="000047D7" w:rsidRDefault="000047D7" w:rsidP="00233DDE"/>
        </w:tc>
        <w:tc>
          <w:tcPr>
            <w:tcW w:w="524" w:type="dxa"/>
          </w:tcPr>
          <w:p w14:paraId="4FBE9994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1360" w:type="dxa"/>
          </w:tcPr>
          <w:p w14:paraId="5E16A2AC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5670" w:type="dxa"/>
          </w:tcPr>
          <w:p w14:paraId="256B8D8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VGs were seen as fun and motivating for physical activity, but some participants felt they were too difficult or not beneficial</w:t>
            </w:r>
          </w:p>
        </w:tc>
      </w:tr>
      <w:tr w:rsidR="000047D7" w:rsidRPr="009C5843" w14:paraId="6C9491E4" w14:textId="77777777" w:rsidTr="00233DDE">
        <w:tc>
          <w:tcPr>
            <w:tcW w:w="1797" w:type="dxa"/>
          </w:tcPr>
          <w:p w14:paraId="39DDC30D" w14:textId="77777777" w:rsidR="000047D7" w:rsidRDefault="000047D7" w:rsidP="00233DDE"/>
        </w:tc>
        <w:tc>
          <w:tcPr>
            <w:tcW w:w="524" w:type="dxa"/>
          </w:tcPr>
          <w:p w14:paraId="0B90AB22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1360" w:type="dxa"/>
          </w:tcPr>
          <w:p w14:paraId="4801EFEC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5670" w:type="dxa"/>
          </w:tcPr>
          <w:p w14:paraId="0D5E0FE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’ interest in wearables increased with social interaction and family involvement; challenges in long-term adherence were noted</w:t>
            </w:r>
          </w:p>
        </w:tc>
      </w:tr>
      <w:tr w:rsidR="000047D7" w:rsidRPr="009C5843" w14:paraId="27B9CB92" w14:textId="77777777" w:rsidTr="00233DDE">
        <w:tc>
          <w:tcPr>
            <w:tcW w:w="1797" w:type="dxa"/>
          </w:tcPr>
          <w:p w14:paraId="1AADBF88" w14:textId="77777777" w:rsidR="000047D7" w:rsidRDefault="000047D7" w:rsidP="00233DDE"/>
        </w:tc>
        <w:tc>
          <w:tcPr>
            <w:tcW w:w="524" w:type="dxa"/>
          </w:tcPr>
          <w:p w14:paraId="169986DF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1360" w:type="dxa"/>
          </w:tcPr>
          <w:p w14:paraId="1AD7D0E9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5670" w:type="dxa"/>
          </w:tcPr>
          <w:p w14:paraId="6476417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specific tools used to measure quality of life, but general health benefits of physical activity were discussed</w:t>
            </w:r>
          </w:p>
        </w:tc>
      </w:tr>
      <w:tr w:rsidR="000047D7" w:rsidRPr="009C5843" w14:paraId="35DE40FF" w14:textId="77777777" w:rsidTr="00233DDE">
        <w:tc>
          <w:tcPr>
            <w:tcW w:w="1797" w:type="dxa"/>
          </w:tcPr>
          <w:p w14:paraId="1DC35E02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6AFA2E84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1360" w:type="dxa"/>
          </w:tcPr>
          <w:p w14:paraId="1AD77C36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5670" w:type="dxa"/>
          </w:tcPr>
          <w:p w14:paraId="57C4D9A4" w14:textId="42AC49E2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65090ED7" w14:textId="77777777" w:rsidTr="00233DDE">
        <w:tc>
          <w:tcPr>
            <w:tcW w:w="1797" w:type="dxa"/>
          </w:tcPr>
          <w:p w14:paraId="2A703700" w14:textId="77777777" w:rsidR="000047D7" w:rsidRDefault="000047D7" w:rsidP="00233DDE"/>
        </w:tc>
        <w:tc>
          <w:tcPr>
            <w:tcW w:w="524" w:type="dxa"/>
          </w:tcPr>
          <w:p w14:paraId="2DFAD5F7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1360" w:type="dxa"/>
          </w:tcPr>
          <w:p w14:paraId="0AEF2BD7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5670" w:type="dxa"/>
          </w:tcPr>
          <w:p w14:paraId="1471990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w risk (small sample size, self-reported data)</w:t>
            </w:r>
          </w:p>
        </w:tc>
      </w:tr>
      <w:tr w:rsidR="000047D7" w:rsidRPr="009C5843" w14:paraId="71907E9B" w14:textId="77777777" w:rsidTr="00233DDE">
        <w:tc>
          <w:tcPr>
            <w:tcW w:w="1797" w:type="dxa"/>
          </w:tcPr>
          <w:p w14:paraId="278B31C3" w14:textId="77777777" w:rsidR="000047D7" w:rsidRDefault="000047D7" w:rsidP="00233DDE"/>
        </w:tc>
        <w:tc>
          <w:tcPr>
            <w:tcW w:w="524" w:type="dxa"/>
          </w:tcPr>
          <w:p w14:paraId="2200CFA5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1360" w:type="dxa"/>
          </w:tcPr>
          <w:p w14:paraId="142AC390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5670" w:type="dxa"/>
          </w:tcPr>
          <w:p w14:paraId="479D1DE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ck of generalizability due to the small sample size and limited geographical representation</w:t>
            </w:r>
          </w:p>
        </w:tc>
      </w:tr>
      <w:tr w:rsidR="000047D7" w:rsidRPr="009C5843" w14:paraId="08747853" w14:textId="77777777" w:rsidTr="00233DDE">
        <w:tc>
          <w:tcPr>
            <w:tcW w:w="1797" w:type="dxa"/>
          </w:tcPr>
          <w:p w14:paraId="4F55E4C9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2D36E330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1360" w:type="dxa"/>
          </w:tcPr>
          <w:p w14:paraId="2DB67F0E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5670" w:type="dxa"/>
          </w:tcPr>
          <w:p w14:paraId="4D351506" w14:textId="055C7AB1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52FABA89" w14:textId="77777777" w:rsidTr="00233DDE">
        <w:tc>
          <w:tcPr>
            <w:tcW w:w="1797" w:type="dxa"/>
          </w:tcPr>
          <w:p w14:paraId="7738C644" w14:textId="77777777" w:rsidR="000047D7" w:rsidRDefault="000047D7" w:rsidP="00233DDE"/>
        </w:tc>
        <w:tc>
          <w:tcPr>
            <w:tcW w:w="524" w:type="dxa"/>
          </w:tcPr>
          <w:p w14:paraId="581B0ECB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1360" w:type="dxa"/>
          </w:tcPr>
          <w:p w14:paraId="211377C3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5670" w:type="dxa"/>
          </w:tcPr>
          <w:p w14:paraId="02E62A8B" w14:textId="6C9111EC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0E5703EC" w14:textId="77777777" w:rsidTr="00233DDE">
        <w:tc>
          <w:tcPr>
            <w:tcW w:w="1797" w:type="dxa"/>
          </w:tcPr>
          <w:p w14:paraId="77D301C5" w14:textId="77777777" w:rsidR="000047D7" w:rsidRDefault="000047D7" w:rsidP="00233DDE"/>
        </w:tc>
        <w:tc>
          <w:tcPr>
            <w:tcW w:w="524" w:type="dxa"/>
          </w:tcPr>
          <w:p w14:paraId="74F7D7E7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1360" w:type="dxa"/>
          </w:tcPr>
          <w:p w14:paraId="6322A3FD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5670" w:type="dxa"/>
          </w:tcPr>
          <w:p w14:paraId="42FA107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struggled with technology complexity and preferred more straightforward options</w:t>
            </w:r>
          </w:p>
        </w:tc>
      </w:tr>
      <w:tr w:rsidR="000047D7" w:rsidRPr="009C5843" w14:paraId="053A31CB" w14:textId="77777777" w:rsidTr="00233DDE">
        <w:tc>
          <w:tcPr>
            <w:tcW w:w="1797" w:type="dxa"/>
          </w:tcPr>
          <w:p w14:paraId="3B3E21EB" w14:textId="77777777" w:rsidR="000047D7" w:rsidRDefault="000047D7" w:rsidP="00233DDE">
            <w:r w:rsidRPr="0023610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59A7FC27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1360" w:type="dxa"/>
          </w:tcPr>
          <w:p w14:paraId="1C813E76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5670" w:type="dxa"/>
          </w:tcPr>
          <w:p w14:paraId="2545E3A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Wearable technology and AVGs could help older adults with COPD engage in physical activity, but ease </w:t>
            </w: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lastRenderedPageBreak/>
              <w:t>of use and clinician involvement are crucial for long-term adherence</w:t>
            </w:r>
          </w:p>
        </w:tc>
      </w:tr>
      <w:tr w:rsidR="000047D7" w:rsidRPr="009C5843" w14:paraId="280AEF1C" w14:textId="77777777" w:rsidTr="00233DDE">
        <w:tc>
          <w:tcPr>
            <w:tcW w:w="1797" w:type="dxa"/>
          </w:tcPr>
          <w:p w14:paraId="2494E2DC" w14:textId="77777777" w:rsidR="000047D7" w:rsidRDefault="000047D7" w:rsidP="00233DDE"/>
        </w:tc>
        <w:tc>
          <w:tcPr>
            <w:tcW w:w="524" w:type="dxa"/>
          </w:tcPr>
          <w:p w14:paraId="7ECFC88B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1360" w:type="dxa"/>
          </w:tcPr>
          <w:p w14:paraId="044D664C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5670" w:type="dxa"/>
          </w:tcPr>
          <w:p w14:paraId="285A375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relevance, as the study discusses the use of wearables and AVGs in managing physical activity in COPD patients</w:t>
            </w:r>
          </w:p>
        </w:tc>
      </w:tr>
      <w:tr w:rsidR="000047D7" w:rsidRPr="009C5843" w14:paraId="76F7AD14" w14:textId="77777777" w:rsidTr="00233DDE">
        <w:tc>
          <w:tcPr>
            <w:tcW w:w="1797" w:type="dxa"/>
          </w:tcPr>
          <w:p w14:paraId="4683D678" w14:textId="77777777" w:rsidR="000047D7" w:rsidRDefault="000047D7" w:rsidP="00233DDE"/>
        </w:tc>
        <w:tc>
          <w:tcPr>
            <w:tcW w:w="524" w:type="dxa"/>
          </w:tcPr>
          <w:p w14:paraId="4AC79681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1360" w:type="dxa"/>
          </w:tcPr>
          <w:p w14:paraId="65E5B5B1" w14:textId="77777777" w:rsidR="000047D7" w:rsidRDefault="000047D7" w:rsidP="00233DDE"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5670" w:type="dxa"/>
          </w:tcPr>
          <w:p w14:paraId="3878378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23610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ture studies should explore long-term adherence to wearable technology and AVGs and examine ways to integrate them into clinical care</w:t>
            </w:r>
          </w:p>
        </w:tc>
      </w:tr>
    </w:tbl>
    <w:p w14:paraId="4CECDD40" w14:textId="77777777" w:rsidR="000047D7" w:rsidRDefault="000047D7" w:rsidP="00EC4B7F">
      <w:pPr>
        <w:rPr>
          <w:lang w:val="en-AU"/>
        </w:rPr>
      </w:pPr>
    </w:p>
    <w:p w14:paraId="01760937" w14:textId="2213FDFF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18: Simmich et al., 2021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1BA51A12" w14:textId="77777777" w:rsidTr="00233DDE">
        <w:tc>
          <w:tcPr>
            <w:tcW w:w="9351" w:type="dxa"/>
            <w:gridSpan w:val="4"/>
          </w:tcPr>
          <w:p w14:paraId="5167F169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8</w:t>
            </w:r>
          </w:p>
        </w:tc>
      </w:tr>
      <w:tr w:rsidR="000047D7" w:rsidRPr="009C5843" w14:paraId="56AD4E6F" w14:textId="77777777" w:rsidTr="00233DDE">
        <w:tc>
          <w:tcPr>
            <w:tcW w:w="1771" w:type="dxa"/>
          </w:tcPr>
          <w:p w14:paraId="27E5DE9C" w14:textId="77777777" w:rsidR="000047D7" w:rsidRDefault="000047D7" w:rsidP="00233DDE">
            <w:r w:rsidRPr="00437E4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3899D7BF" w14:textId="77777777" w:rsidR="000047D7" w:rsidRDefault="000047D7" w:rsidP="00233DDE">
            <w:r w:rsidRPr="00437E4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961" w:type="dxa"/>
          </w:tcPr>
          <w:p w14:paraId="00F68266" w14:textId="77777777" w:rsidR="000047D7" w:rsidRDefault="000047D7" w:rsidP="00233DDE">
            <w:r w:rsidRPr="00437E4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095" w:type="dxa"/>
          </w:tcPr>
          <w:p w14:paraId="0BF52586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5F6CC3B5" w14:textId="77777777" w:rsidTr="00233DDE">
        <w:tc>
          <w:tcPr>
            <w:tcW w:w="1771" w:type="dxa"/>
          </w:tcPr>
          <w:p w14:paraId="51A6EBFA" w14:textId="77777777" w:rsidR="000047D7" w:rsidRPr="009A3F00" w:rsidRDefault="000047D7" w:rsidP="00233DDE">
            <w:pPr>
              <w:rPr>
                <w:b/>
                <w:bCs/>
              </w:rPr>
            </w:pPr>
            <w:r w:rsidRPr="009A3F0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0BB7AA6B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961" w:type="dxa"/>
          </w:tcPr>
          <w:p w14:paraId="2011811F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095" w:type="dxa"/>
          </w:tcPr>
          <w:p w14:paraId="5A93493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mmich et al., 2021</w:t>
            </w:r>
          </w:p>
        </w:tc>
      </w:tr>
      <w:tr w:rsidR="000047D7" w:rsidRPr="009C5843" w14:paraId="2820FFDD" w14:textId="77777777" w:rsidTr="00233DDE">
        <w:tc>
          <w:tcPr>
            <w:tcW w:w="1771" w:type="dxa"/>
          </w:tcPr>
          <w:p w14:paraId="6A9CD2D7" w14:textId="77777777" w:rsidR="000047D7" w:rsidRDefault="000047D7" w:rsidP="00233DDE"/>
        </w:tc>
        <w:tc>
          <w:tcPr>
            <w:tcW w:w="524" w:type="dxa"/>
          </w:tcPr>
          <w:p w14:paraId="1D516503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961" w:type="dxa"/>
          </w:tcPr>
          <w:p w14:paraId="569CF4F0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095" w:type="dxa"/>
          </w:tcPr>
          <w:p w14:paraId="5E6D74A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 Co-Designed Active Video Game for Physical Activity Promotion in People With Chronic Obstructive Pulmonary Disease: Pilot Trial</w:t>
            </w:r>
          </w:p>
        </w:tc>
      </w:tr>
      <w:tr w:rsidR="000047D7" w:rsidRPr="009C5843" w14:paraId="4CD4653B" w14:textId="77777777" w:rsidTr="00233DDE">
        <w:tc>
          <w:tcPr>
            <w:tcW w:w="1771" w:type="dxa"/>
          </w:tcPr>
          <w:p w14:paraId="150488EB" w14:textId="77777777" w:rsidR="000047D7" w:rsidRDefault="000047D7" w:rsidP="00233DDE"/>
        </w:tc>
        <w:tc>
          <w:tcPr>
            <w:tcW w:w="524" w:type="dxa"/>
          </w:tcPr>
          <w:p w14:paraId="6A056BB9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961" w:type="dxa"/>
          </w:tcPr>
          <w:p w14:paraId="6D027591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095" w:type="dxa"/>
          </w:tcPr>
          <w:p w14:paraId="126521F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shua Simmich, Allison Mandrusiak, Stuart Trevor Smith, Nicole Hartley, Trevor Glen Russell</w:t>
            </w:r>
          </w:p>
        </w:tc>
      </w:tr>
      <w:tr w:rsidR="000047D7" w:rsidRPr="009C5843" w14:paraId="0E9C3EC3" w14:textId="77777777" w:rsidTr="00233DDE">
        <w:tc>
          <w:tcPr>
            <w:tcW w:w="1771" w:type="dxa"/>
          </w:tcPr>
          <w:p w14:paraId="0B3C6F3D" w14:textId="77777777" w:rsidR="000047D7" w:rsidRDefault="000047D7" w:rsidP="00233DDE"/>
        </w:tc>
        <w:tc>
          <w:tcPr>
            <w:tcW w:w="524" w:type="dxa"/>
          </w:tcPr>
          <w:p w14:paraId="288432BB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961" w:type="dxa"/>
          </w:tcPr>
          <w:p w14:paraId="729AF2EB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095" w:type="dxa"/>
          </w:tcPr>
          <w:p w14:paraId="3D660A0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1</w:t>
            </w:r>
          </w:p>
        </w:tc>
      </w:tr>
      <w:tr w:rsidR="000047D7" w:rsidRPr="009C5843" w14:paraId="0C655216" w14:textId="77777777" w:rsidTr="00233DDE">
        <w:tc>
          <w:tcPr>
            <w:tcW w:w="1771" w:type="dxa"/>
          </w:tcPr>
          <w:p w14:paraId="1B206E7F" w14:textId="77777777" w:rsidR="000047D7" w:rsidRDefault="000047D7" w:rsidP="00233DDE"/>
        </w:tc>
        <w:tc>
          <w:tcPr>
            <w:tcW w:w="524" w:type="dxa"/>
          </w:tcPr>
          <w:p w14:paraId="463BC5B1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961" w:type="dxa"/>
          </w:tcPr>
          <w:p w14:paraId="7E1C030B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095" w:type="dxa"/>
          </w:tcPr>
          <w:p w14:paraId="13ADC4D8" w14:textId="77777777" w:rsidR="000047D7" w:rsidRPr="00AA09C5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AA09C5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JMIR Serious Games</w:t>
            </w:r>
          </w:p>
        </w:tc>
      </w:tr>
      <w:tr w:rsidR="000047D7" w:rsidRPr="009C5843" w14:paraId="03ADC4E4" w14:textId="77777777" w:rsidTr="00233DDE">
        <w:tc>
          <w:tcPr>
            <w:tcW w:w="1771" w:type="dxa"/>
          </w:tcPr>
          <w:p w14:paraId="260AD1A3" w14:textId="77777777" w:rsidR="000047D7" w:rsidRPr="009A3F00" w:rsidRDefault="000047D7" w:rsidP="00233DDE">
            <w:pPr>
              <w:rPr>
                <w:b/>
                <w:bCs/>
              </w:rPr>
            </w:pPr>
            <w:r w:rsidRPr="009A3F0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0819242C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961" w:type="dxa"/>
          </w:tcPr>
          <w:p w14:paraId="478D6A2D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095" w:type="dxa"/>
          </w:tcPr>
          <w:p w14:paraId="172F110C" w14:textId="301DC9B2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ilot RCT</w:t>
            </w:r>
          </w:p>
        </w:tc>
      </w:tr>
      <w:tr w:rsidR="000047D7" w:rsidRPr="009C5843" w14:paraId="67C00416" w14:textId="77777777" w:rsidTr="00233DDE">
        <w:tc>
          <w:tcPr>
            <w:tcW w:w="1771" w:type="dxa"/>
          </w:tcPr>
          <w:p w14:paraId="3C6715E7" w14:textId="77777777" w:rsidR="000047D7" w:rsidRDefault="000047D7" w:rsidP="00233DDE"/>
        </w:tc>
        <w:tc>
          <w:tcPr>
            <w:tcW w:w="524" w:type="dxa"/>
          </w:tcPr>
          <w:p w14:paraId="59C005CD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961" w:type="dxa"/>
          </w:tcPr>
          <w:p w14:paraId="36AB5CDE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095" w:type="dxa"/>
          </w:tcPr>
          <w:p w14:paraId="671690DB" w14:textId="0D0A3257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8 (EG: 9; CG: 9)</w:t>
            </w:r>
          </w:p>
        </w:tc>
      </w:tr>
      <w:tr w:rsidR="000047D7" w:rsidRPr="009C5843" w14:paraId="7A60EB94" w14:textId="77777777" w:rsidTr="00233DDE">
        <w:tc>
          <w:tcPr>
            <w:tcW w:w="1771" w:type="dxa"/>
          </w:tcPr>
          <w:p w14:paraId="4C69BAB9" w14:textId="77777777" w:rsidR="000047D7" w:rsidRDefault="000047D7" w:rsidP="00233DDE"/>
        </w:tc>
        <w:tc>
          <w:tcPr>
            <w:tcW w:w="524" w:type="dxa"/>
          </w:tcPr>
          <w:p w14:paraId="0F2D3948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961" w:type="dxa"/>
          </w:tcPr>
          <w:p w14:paraId="54FB2C1D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095" w:type="dxa"/>
          </w:tcPr>
          <w:p w14:paraId="42D82DC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ome-based intervention, Queensland, Australia</w:t>
            </w:r>
          </w:p>
        </w:tc>
      </w:tr>
      <w:tr w:rsidR="000047D7" w:rsidRPr="009C5843" w14:paraId="096A487B" w14:textId="77777777" w:rsidTr="00233DDE">
        <w:tc>
          <w:tcPr>
            <w:tcW w:w="1771" w:type="dxa"/>
          </w:tcPr>
          <w:p w14:paraId="733A871F" w14:textId="77777777" w:rsidR="000047D7" w:rsidRDefault="000047D7" w:rsidP="00233DDE"/>
        </w:tc>
        <w:tc>
          <w:tcPr>
            <w:tcW w:w="524" w:type="dxa"/>
          </w:tcPr>
          <w:p w14:paraId="275EA1EE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961" w:type="dxa"/>
          </w:tcPr>
          <w:p w14:paraId="7476F010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095" w:type="dxa"/>
          </w:tcPr>
          <w:p w14:paraId="11E4966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 weeks</w:t>
            </w:r>
          </w:p>
        </w:tc>
      </w:tr>
      <w:tr w:rsidR="000047D7" w:rsidRPr="009C5843" w14:paraId="2C84AF7C" w14:textId="77777777" w:rsidTr="00233DDE">
        <w:tc>
          <w:tcPr>
            <w:tcW w:w="1771" w:type="dxa"/>
          </w:tcPr>
          <w:p w14:paraId="4D6B5B78" w14:textId="77777777" w:rsidR="000047D7" w:rsidRPr="009A3F00" w:rsidRDefault="000047D7" w:rsidP="00233DDE">
            <w:pPr>
              <w:rPr>
                <w:b/>
                <w:bCs/>
              </w:rPr>
            </w:pPr>
            <w:r w:rsidRPr="009A3F0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2AA0DAB2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961" w:type="dxa"/>
          </w:tcPr>
          <w:p w14:paraId="77F298CE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095" w:type="dxa"/>
          </w:tcPr>
          <w:p w14:paraId="30DD153E" w14:textId="59CA06A0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VG focusing on physical activities</w:t>
            </w:r>
          </w:p>
        </w:tc>
      </w:tr>
      <w:tr w:rsidR="000047D7" w:rsidRPr="009C5843" w14:paraId="310F1150" w14:textId="77777777" w:rsidTr="00233DDE">
        <w:tc>
          <w:tcPr>
            <w:tcW w:w="1771" w:type="dxa"/>
          </w:tcPr>
          <w:p w14:paraId="794CF838" w14:textId="77777777" w:rsidR="000047D7" w:rsidRDefault="000047D7" w:rsidP="00233DDE"/>
        </w:tc>
        <w:tc>
          <w:tcPr>
            <w:tcW w:w="524" w:type="dxa"/>
          </w:tcPr>
          <w:p w14:paraId="18DB63D3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961" w:type="dxa"/>
          </w:tcPr>
          <w:p w14:paraId="33914349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095" w:type="dxa"/>
          </w:tcPr>
          <w:p w14:paraId="66CF12B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rtphone app with Fitbit integration</w:t>
            </w:r>
          </w:p>
        </w:tc>
      </w:tr>
      <w:tr w:rsidR="000047D7" w:rsidRPr="009C5843" w14:paraId="6525AC1C" w14:textId="77777777" w:rsidTr="00233DDE">
        <w:tc>
          <w:tcPr>
            <w:tcW w:w="1771" w:type="dxa"/>
          </w:tcPr>
          <w:p w14:paraId="2A18016E" w14:textId="77777777" w:rsidR="000047D7" w:rsidRDefault="000047D7" w:rsidP="00233DDE"/>
        </w:tc>
        <w:tc>
          <w:tcPr>
            <w:tcW w:w="524" w:type="dxa"/>
          </w:tcPr>
          <w:p w14:paraId="75FBAADB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961" w:type="dxa"/>
          </w:tcPr>
          <w:p w14:paraId="52D681DA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095" w:type="dxa"/>
          </w:tcPr>
          <w:p w14:paraId="0A40706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ngle-player and multiplayer modes, progress tracking, rewards for completing exercises</w:t>
            </w:r>
          </w:p>
        </w:tc>
      </w:tr>
      <w:tr w:rsidR="000047D7" w:rsidRPr="009C5843" w14:paraId="660108C7" w14:textId="77777777" w:rsidTr="00233DDE">
        <w:tc>
          <w:tcPr>
            <w:tcW w:w="1771" w:type="dxa"/>
          </w:tcPr>
          <w:p w14:paraId="714895F2" w14:textId="77777777" w:rsidR="000047D7" w:rsidRDefault="000047D7" w:rsidP="00233DDE"/>
        </w:tc>
        <w:tc>
          <w:tcPr>
            <w:tcW w:w="524" w:type="dxa"/>
          </w:tcPr>
          <w:p w14:paraId="08AD54B6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961" w:type="dxa"/>
          </w:tcPr>
          <w:p w14:paraId="7C977DE4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095" w:type="dxa"/>
          </w:tcPr>
          <w:p w14:paraId="5AC5815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yers selected difficulty levels for each exercise</w:t>
            </w:r>
          </w:p>
        </w:tc>
      </w:tr>
      <w:tr w:rsidR="000047D7" w:rsidRPr="009C5843" w14:paraId="225E1692" w14:textId="77777777" w:rsidTr="00233DDE">
        <w:tc>
          <w:tcPr>
            <w:tcW w:w="1771" w:type="dxa"/>
          </w:tcPr>
          <w:p w14:paraId="50BAB061" w14:textId="77777777" w:rsidR="000047D7" w:rsidRDefault="000047D7" w:rsidP="00233DDE"/>
        </w:tc>
        <w:tc>
          <w:tcPr>
            <w:tcW w:w="524" w:type="dxa"/>
          </w:tcPr>
          <w:p w14:paraId="250D5D45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961" w:type="dxa"/>
          </w:tcPr>
          <w:p w14:paraId="0CBFE65A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095" w:type="dxa"/>
          </w:tcPr>
          <w:p w14:paraId="38F4CCB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linicians monitored progress via a web interface</w:t>
            </w:r>
          </w:p>
        </w:tc>
      </w:tr>
      <w:tr w:rsidR="000047D7" w:rsidRPr="009C5843" w14:paraId="38D5D861" w14:textId="77777777" w:rsidTr="00233DDE">
        <w:tc>
          <w:tcPr>
            <w:tcW w:w="1771" w:type="dxa"/>
          </w:tcPr>
          <w:p w14:paraId="0E949836" w14:textId="77777777" w:rsidR="000047D7" w:rsidRPr="009A3F00" w:rsidRDefault="000047D7" w:rsidP="00233DDE">
            <w:pPr>
              <w:rPr>
                <w:b/>
                <w:bCs/>
              </w:rPr>
            </w:pPr>
            <w:r w:rsidRPr="009A3F0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75A019CB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961" w:type="dxa"/>
          </w:tcPr>
          <w:p w14:paraId="1A0A7A35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095" w:type="dxa"/>
          </w:tcPr>
          <w:p w14:paraId="1EFF07A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, mean age 70 (experiment group) and 65 (control group), mostly retired</w:t>
            </w:r>
          </w:p>
        </w:tc>
      </w:tr>
      <w:tr w:rsidR="000047D7" w:rsidRPr="009C5843" w14:paraId="36A9B36A" w14:textId="77777777" w:rsidTr="00233DDE">
        <w:tc>
          <w:tcPr>
            <w:tcW w:w="1771" w:type="dxa"/>
          </w:tcPr>
          <w:p w14:paraId="7EDACFFC" w14:textId="77777777" w:rsidR="000047D7" w:rsidRDefault="000047D7" w:rsidP="00233DDE"/>
        </w:tc>
        <w:tc>
          <w:tcPr>
            <w:tcW w:w="524" w:type="dxa"/>
          </w:tcPr>
          <w:p w14:paraId="2B69F314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961" w:type="dxa"/>
          </w:tcPr>
          <w:p w14:paraId="1A9F1BC3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095" w:type="dxa"/>
          </w:tcPr>
          <w:p w14:paraId="64F8C4F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diagnosis, attended pulmonary rehabilitation, able to exercise independently</w:t>
            </w:r>
          </w:p>
        </w:tc>
      </w:tr>
      <w:tr w:rsidR="000047D7" w:rsidRPr="009C5843" w14:paraId="02D8F716" w14:textId="77777777" w:rsidTr="00233DDE">
        <w:tc>
          <w:tcPr>
            <w:tcW w:w="1771" w:type="dxa"/>
          </w:tcPr>
          <w:p w14:paraId="2754C85E" w14:textId="77777777" w:rsidR="000047D7" w:rsidRDefault="000047D7" w:rsidP="00233DDE"/>
        </w:tc>
        <w:tc>
          <w:tcPr>
            <w:tcW w:w="524" w:type="dxa"/>
          </w:tcPr>
          <w:p w14:paraId="7A979656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961" w:type="dxa"/>
          </w:tcPr>
          <w:p w14:paraId="246F596E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095" w:type="dxa"/>
          </w:tcPr>
          <w:p w14:paraId="5EC691E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derate functional limitations, mean MRC dyspnea score of 2.4</w:t>
            </w:r>
          </w:p>
        </w:tc>
      </w:tr>
      <w:tr w:rsidR="000047D7" w:rsidRPr="009C5843" w14:paraId="10091AE3" w14:textId="77777777" w:rsidTr="00233DDE">
        <w:tc>
          <w:tcPr>
            <w:tcW w:w="1771" w:type="dxa"/>
          </w:tcPr>
          <w:p w14:paraId="588BAD21" w14:textId="77777777" w:rsidR="000047D7" w:rsidRPr="009A3F00" w:rsidRDefault="000047D7" w:rsidP="00233DDE">
            <w:pPr>
              <w:rPr>
                <w:b/>
                <w:bCs/>
              </w:rPr>
            </w:pPr>
            <w:r w:rsidRPr="009A3F0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017DB64B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961" w:type="dxa"/>
          </w:tcPr>
          <w:p w14:paraId="4EC7038F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095" w:type="dxa"/>
          </w:tcPr>
          <w:p w14:paraId="43E0542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sage of the game (58.6% of days logged), daily steps, MVPA</w:t>
            </w:r>
          </w:p>
        </w:tc>
      </w:tr>
      <w:tr w:rsidR="000047D7" w:rsidRPr="009C5843" w14:paraId="504DD0B9" w14:textId="77777777" w:rsidTr="00233DDE">
        <w:tc>
          <w:tcPr>
            <w:tcW w:w="1771" w:type="dxa"/>
          </w:tcPr>
          <w:p w14:paraId="48592B37" w14:textId="77777777" w:rsidR="000047D7" w:rsidRDefault="000047D7" w:rsidP="00233DDE"/>
        </w:tc>
        <w:tc>
          <w:tcPr>
            <w:tcW w:w="524" w:type="dxa"/>
          </w:tcPr>
          <w:p w14:paraId="1FDBB207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961" w:type="dxa"/>
          </w:tcPr>
          <w:p w14:paraId="4A49703D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095" w:type="dxa"/>
          </w:tcPr>
          <w:p w14:paraId="7E63A8C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 (IMI, GEQ, CPCA), adherence to Fitbit</w:t>
            </w:r>
          </w:p>
        </w:tc>
      </w:tr>
      <w:tr w:rsidR="000047D7" w:rsidRPr="009C5843" w14:paraId="3F427B6F" w14:textId="77777777" w:rsidTr="00233DDE">
        <w:tc>
          <w:tcPr>
            <w:tcW w:w="1771" w:type="dxa"/>
          </w:tcPr>
          <w:p w14:paraId="544D3687" w14:textId="77777777" w:rsidR="000047D7" w:rsidRDefault="000047D7" w:rsidP="00233DDE"/>
        </w:tc>
        <w:tc>
          <w:tcPr>
            <w:tcW w:w="524" w:type="dxa"/>
          </w:tcPr>
          <w:p w14:paraId="3131B368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961" w:type="dxa"/>
          </w:tcPr>
          <w:p w14:paraId="5ABC78DE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095" w:type="dxa"/>
          </w:tcPr>
          <w:p w14:paraId="0B75BF8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 min/day increase in MVPA (experiment group), 2% decrease in steps (experiment) vs 13% decrease (control)</w:t>
            </w:r>
          </w:p>
        </w:tc>
      </w:tr>
      <w:tr w:rsidR="000047D7" w:rsidRPr="009C5843" w14:paraId="749DA708" w14:textId="77777777" w:rsidTr="00233DDE">
        <w:tc>
          <w:tcPr>
            <w:tcW w:w="1771" w:type="dxa"/>
          </w:tcPr>
          <w:p w14:paraId="74862AC9" w14:textId="77777777" w:rsidR="000047D7" w:rsidRDefault="000047D7" w:rsidP="00233DDE"/>
        </w:tc>
        <w:tc>
          <w:tcPr>
            <w:tcW w:w="524" w:type="dxa"/>
          </w:tcPr>
          <w:p w14:paraId="5A245C93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961" w:type="dxa"/>
          </w:tcPr>
          <w:p w14:paraId="40006179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095" w:type="dxa"/>
          </w:tcPr>
          <w:p w14:paraId="69A8324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sitive correlation between game usage and steps, weak correlation with MVPA</w:t>
            </w:r>
          </w:p>
        </w:tc>
      </w:tr>
      <w:tr w:rsidR="000047D7" w:rsidRPr="009C5843" w14:paraId="695506CD" w14:textId="77777777" w:rsidTr="00233DDE">
        <w:tc>
          <w:tcPr>
            <w:tcW w:w="1771" w:type="dxa"/>
          </w:tcPr>
          <w:p w14:paraId="5F1DC48E" w14:textId="77777777" w:rsidR="000047D7" w:rsidRDefault="000047D7" w:rsidP="00233DDE"/>
        </w:tc>
        <w:tc>
          <w:tcPr>
            <w:tcW w:w="524" w:type="dxa"/>
          </w:tcPr>
          <w:p w14:paraId="140A75F2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961" w:type="dxa"/>
          </w:tcPr>
          <w:p w14:paraId="705B9024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095" w:type="dxa"/>
          </w:tcPr>
          <w:p w14:paraId="03B59D0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adherence to Fitbit (84.3% of days), moderate GEQ score of 30.4</w:t>
            </w:r>
          </w:p>
        </w:tc>
      </w:tr>
      <w:tr w:rsidR="000047D7" w:rsidRPr="009C5843" w14:paraId="2AADB708" w14:textId="77777777" w:rsidTr="00233DDE">
        <w:tc>
          <w:tcPr>
            <w:tcW w:w="1771" w:type="dxa"/>
          </w:tcPr>
          <w:p w14:paraId="7DF2E5B3" w14:textId="77777777" w:rsidR="000047D7" w:rsidRDefault="000047D7" w:rsidP="00233DDE"/>
        </w:tc>
        <w:tc>
          <w:tcPr>
            <w:tcW w:w="524" w:type="dxa"/>
          </w:tcPr>
          <w:p w14:paraId="6A62EE33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961" w:type="dxa"/>
          </w:tcPr>
          <w:p w14:paraId="70590333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095" w:type="dxa"/>
          </w:tcPr>
          <w:p w14:paraId="21DCB23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significant improvements reported</w:t>
            </w:r>
          </w:p>
        </w:tc>
      </w:tr>
      <w:tr w:rsidR="000047D7" w:rsidRPr="009C5843" w14:paraId="4FC4F9E4" w14:textId="77777777" w:rsidTr="00233DDE">
        <w:tc>
          <w:tcPr>
            <w:tcW w:w="1771" w:type="dxa"/>
          </w:tcPr>
          <w:p w14:paraId="65537995" w14:textId="77777777" w:rsidR="000047D7" w:rsidRPr="009A3F00" w:rsidRDefault="000047D7" w:rsidP="00233DDE">
            <w:pPr>
              <w:rPr>
                <w:b/>
                <w:bCs/>
              </w:rPr>
            </w:pPr>
            <w:r w:rsidRPr="009A3F0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4E6C3480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961" w:type="dxa"/>
          </w:tcPr>
          <w:p w14:paraId="2826F781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095" w:type="dxa"/>
          </w:tcPr>
          <w:p w14:paraId="79F1E401" w14:textId="50F18748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72B00F15" w14:textId="77777777" w:rsidTr="00233DDE">
        <w:tc>
          <w:tcPr>
            <w:tcW w:w="1771" w:type="dxa"/>
          </w:tcPr>
          <w:p w14:paraId="52B37F83" w14:textId="77777777" w:rsidR="000047D7" w:rsidRDefault="000047D7" w:rsidP="00233DDE"/>
        </w:tc>
        <w:tc>
          <w:tcPr>
            <w:tcW w:w="524" w:type="dxa"/>
          </w:tcPr>
          <w:p w14:paraId="4B2F9CB5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961" w:type="dxa"/>
          </w:tcPr>
          <w:p w14:paraId="7C9B969B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095" w:type="dxa"/>
          </w:tcPr>
          <w:p w14:paraId="77EDA3C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ssible bias due to co-design involvement of experiment group</w:t>
            </w:r>
          </w:p>
        </w:tc>
      </w:tr>
      <w:tr w:rsidR="000047D7" w:rsidRPr="009C5843" w14:paraId="247CB9D4" w14:textId="77777777" w:rsidTr="00233DDE">
        <w:tc>
          <w:tcPr>
            <w:tcW w:w="1771" w:type="dxa"/>
          </w:tcPr>
          <w:p w14:paraId="673F8F17" w14:textId="77777777" w:rsidR="000047D7" w:rsidRDefault="000047D7" w:rsidP="00233DDE"/>
        </w:tc>
        <w:tc>
          <w:tcPr>
            <w:tcW w:w="524" w:type="dxa"/>
          </w:tcPr>
          <w:p w14:paraId="0C6145F1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961" w:type="dxa"/>
          </w:tcPr>
          <w:p w14:paraId="0AC4E733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095" w:type="dxa"/>
          </w:tcPr>
          <w:p w14:paraId="3EE64F4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short trial duration, Fitbit issues, lack of notifications in the game</w:t>
            </w:r>
          </w:p>
        </w:tc>
      </w:tr>
      <w:tr w:rsidR="000047D7" w:rsidRPr="009C5843" w14:paraId="5B907CAC" w14:textId="77777777" w:rsidTr="00233DDE">
        <w:tc>
          <w:tcPr>
            <w:tcW w:w="1771" w:type="dxa"/>
          </w:tcPr>
          <w:p w14:paraId="5FF1BBBA" w14:textId="77777777" w:rsidR="000047D7" w:rsidRPr="009A3F00" w:rsidRDefault="000047D7" w:rsidP="00233DDE">
            <w:pPr>
              <w:rPr>
                <w:b/>
                <w:bCs/>
              </w:rPr>
            </w:pPr>
            <w:r w:rsidRPr="009A3F0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57BBB3DF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961" w:type="dxa"/>
          </w:tcPr>
          <w:p w14:paraId="56F06207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095" w:type="dxa"/>
          </w:tcPr>
          <w:p w14:paraId="5EED9596" w14:textId="4F7B0B0A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442E9D9A" w14:textId="77777777" w:rsidTr="00233DDE">
        <w:tc>
          <w:tcPr>
            <w:tcW w:w="1771" w:type="dxa"/>
          </w:tcPr>
          <w:p w14:paraId="510BC2E0" w14:textId="77777777" w:rsidR="000047D7" w:rsidRDefault="000047D7" w:rsidP="00233DDE"/>
        </w:tc>
        <w:tc>
          <w:tcPr>
            <w:tcW w:w="524" w:type="dxa"/>
          </w:tcPr>
          <w:p w14:paraId="4B3FF6E6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961" w:type="dxa"/>
          </w:tcPr>
          <w:p w14:paraId="6FEFA221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095" w:type="dxa"/>
          </w:tcPr>
          <w:p w14:paraId="572BBE41" w14:textId="06C40EEC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</w:t>
            </w:r>
            <w:r w:rsidR="000047D7"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iting engagement</w:t>
            </w:r>
          </w:p>
        </w:tc>
      </w:tr>
      <w:tr w:rsidR="000047D7" w:rsidRPr="009C5843" w14:paraId="41C96F35" w14:textId="77777777" w:rsidTr="00233DDE">
        <w:tc>
          <w:tcPr>
            <w:tcW w:w="1771" w:type="dxa"/>
          </w:tcPr>
          <w:p w14:paraId="4B60FC8E" w14:textId="77777777" w:rsidR="000047D7" w:rsidRDefault="000047D7" w:rsidP="00233DDE"/>
        </w:tc>
        <w:tc>
          <w:tcPr>
            <w:tcW w:w="524" w:type="dxa"/>
          </w:tcPr>
          <w:p w14:paraId="62C5A4BB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961" w:type="dxa"/>
          </w:tcPr>
          <w:p w14:paraId="534D8F45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095" w:type="dxa"/>
          </w:tcPr>
          <w:p w14:paraId="617E352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luetooth synchronization issues with Fitbit</w:t>
            </w:r>
          </w:p>
        </w:tc>
      </w:tr>
      <w:tr w:rsidR="000047D7" w:rsidRPr="009C5843" w14:paraId="4A7DAD6D" w14:textId="77777777" w:rsidTr="00233DDE">
        <w:tc>
          <w:tcPr>
            <w:tcW w:w="1771" w:type="dxa"/>
          </w:tcPr>
          <w:p w14:paraId="67BC28E1" w14:textId="77777777" w:rsidR="000047D7" w:rsidRPr="009A3F00" w:rsidRDefault="000047D7" w:rsidP="00233DDE">
            <w:pPr>
              <w:rPr>
                <w:b/>
                <w:bCs/>
              </w:rPr>
            </w:pPr>
            <w:r w:rsidRPr="009A3F00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Conclusions</w:t>
            </w:r>
          </w:p>
        </w:tc>
        <w:tc>
          <w:tcPr>
            <w:tcW w:w="524" w:type="dxa"/>
          </w:tcPr>
          <w:p w14:paraId="38793DC5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961" w:type="dxa"/>
          </w:tcPr>
          <w:p w14:paraId="1E4375FA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095" w:type="dxa"/>
          </w:tcPr>
          <w:p w14:paraId="1D11AF4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VG shows promise for maintaining physical activity post-rehabilitation; further testing required</w:t>
            </w:r>
          </w:p>
        </w:tc>
      </w:tr>
      <w:tr w:rsidR="000047D7" w:rsidRPr="009C5843" w14:paraId="67824ADA" w14:textId="77777777" w:rsidTr="00233DDE">
        <w:tc>
          <w:tcPr>
            <w:tcW w:w="1771" w:type="dxa"/>
          </w:tcPr>
          <w:p w14:paraId="527313C0" w14:textId="77777777" w:rsidR="000047D7" w:rsidRDefault="000047D7" w:rsidP="00233DDE"/>
        </w:tc>
        <w:tc>
          <w:tcPr>
            <w:tcW w:w="524" w:type="dxa"/>
          </w:tcPr>
          <w:p w14:paraId="23C98ED5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961" w:type="dxa"/>
          </w:tcPr>
          <w:p w14:paraId="0679524E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095" w:type="dxa"/>
          </w:tcPr>
          <w:p w14:paraId="7757346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t as a tool for sustaining physical activity and engagement with wearable technology</w:t>
            </w:r>
          </w:p>
        </w:tc>
      </w:tr>
      <w:tr w:rsidR="000047D7" w:rsidRPr="009C5843" w14:paraId="04C46F06" w14:textId="77777777" w:rsidTr="00233DDE">
        <w:tc>
          <w:tcPr>
            <w:tcW w:w="1771" w:type="dxa"/>
          </w:tcPr>
          <w:p w14:paraId="0C7E7B91" w14:textId="77777777" w:rsidR="000047D7" w:rsidRDefault="000047D7" w:rsidP="00233DDE"/>
        </w:tc>
        <w:tc>
          <w:tcPr>
            <w:tcW w:w="524" w:type="dxa"/>
          </w:tcPr>
          <w:p w14:paraId="6B573281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961" w:type="dxa"/>
          </w:tcPr>
          <w:p w14:paraId="0B396DFC" w14:textId="77777777" w:rsidR="000047D7" w:rsidRDefault="000047D7" w:rsidP="00233DDE"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095" w:type="dxa"/>
          </w:tcPr>
          <w:p w14:paraId="353D1E6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437E4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rger trials, longer follow-up, improved notification systems in the app</w:t>
            </w:r>
          </w:p>
        </w:tc>
      </w:tr>
    </w:tbl>
    <w:p w14:paraId="56352F64" w14:textId="77777777" w:rsidR="000047D7" w:rsidRDefault="000047D7" w:rsidP="00EC4B7F">
      <w:pPr>
        <w:rPr>
          <w:lang w:val="en-AU"/>
        </w:rPr>
      </w:pPr>
    </w:p>
    <w:p w14:paraId="17E4F209" w14:textId="55C6232A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19: Baxter et al., 2022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3A398D51" w14:textId="77777777" w:rsidTr="00233DDE">
        <w:tc>
          <w:tcPr>
            <w:tcW w:w="9351" w:type="dxa"/>
            <w:gridSpan w:val="4"/>
          </w:tcPr>
          <w:p w14:paraId="2DBCACAF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>1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9</w:t>
            </w:r>
          </w:p>
        </w:tc>
      </w:tr>
      <w:tr w:rsidR="000047D7" w:rsidRPr="009C5843" w14:paraId="02D440C3" w14:textId="77777777" w:rsidTr="00233DDE">
        <w:tc>
          <w:tcPr>
            <w:tcW w:w="1797" w:type="dxa"/>
          </w:tcPr>
          <w:p w14:paraId="4CEF2ACD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0E49D42A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1502" w:type="dxa"/>
          </w:tcPr>
          <w:p w14:paraId="415D12FE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5528" w:type="dxa"/>
          </w:tcPr>
          <w:p w14:paraId="2AAE7BE8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4323FB93" w14:textId="77777777" w:rsidTr="00233DDE">
        <w:tc>
          <w:tcPr>
            <w:tcW w:w="1797" w:type="dxa"/>
          </w:tcPr>
          <w:p w14:paraId="23C52546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5D33BD41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1502" w:type="dxa"/>
          </w:tcPr>
          <w:p w14:paraId="24F05AC1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5528" w:type="dxa"/>
          </w:tcPr>
          <w:p w14:paraId="33D6666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xter et al., 2022</w:t>
            </w:r>
          </w:p>
        </w:tc>
      </w:tr>
      <w:tr w:rsidR="000047D7" w:rsidRPr="009C5843" w14:paraId="3E075AEE" w14:textId="77777777" w:rsidTr="00233DDE">
        <w:tc>
          <w:tcPr>
            <w:tcW w:w="1797" w:type="dxa"/>
          </w:tcPr>
          <w:p w14:paraId="56771509" w14:textId="77777777" w:rsidR="000047D7" w:rsidRDefault="000047D7" w:rsidP="00233DDE"/>
        </w:tc>
        <w:tc>
          <w:tcPr>
            <w:tcW w:w="524" w:type="dxa"/>
          </w:tcPr>
          <w:p w14:paraId="316EE3EB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1502" w:type="dxa"/>
          </w:tcPr>
          <w:p w14:paraId="062A8C8F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5528" w:type="dxa"/>
          </w:tcPr>
          <w:p w14:paraId="295F09C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respiratory therapy delivered through a smartphone app: A mixed-methods randomised usability study</w:t>
            </w:r>
          </w:p>
        </w:tc>
      </w:tr>
      <w:tr w:rsidR="000047D7" w:rsidRPr="009C5843" w14:paraId="3E033161" w14:textId="77777777" w:rsidTr="00233DDE">
        <w:tc>
          <w:tcPr>
            <w:tcW w:w="1797" w:type="dxa"/>
          </w:tcPr>
          <w:p w14:paraId="3B38406A" w14:textId="77777777" w:rsidR="000047D7" w:rsidRDefault="000047D7" w:rsidP="00233DDE"/>
        </w:tc>
        <w:tc>
          <w:tcPr>
            <w:tcW w:w="524" w:type="dxa"/>
          </w:tcPr>
          <w:p w14:paraId="780C082F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1502" w:type="dxa"/>
          </w:tcPr>
          <w:p w14:paraId="00A2DF93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5528" w:type="dxa"/>
          </w:tcPr>
          <w:p w14:paraId="0367BE7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larence Anthony Baxter, Julie-Anne Carroll, Brendan Keogh, Corneel Vandelanotte</w:t>
            </w:r>
          </w:p>
        </w:tc>
      </w:tr>
      <w:tr w:rsidR="000047D7" w:rsidRPr="009C5843" w14:paraId="50DDAFB2" w14:textId="77777777" w:rsidTr="00233DDE">
        <w:tc>
          <w:tcPr>
            <w:tcW w:w="1797" w:type="dxa"/>
          </w:tcPr>
          <w:p w14:paraId="1B8A1A2A" w14:textId="77777777" w:rsidR="000047D7" w:rsidRDefault="000047D7" w:rsidP="00233DDE"/>
        </w:tc>
        <w:tc>
          <w:tcPr>
            <w:tcW w:w="524" w:type="dxa"/>
          </w:tcPr>
          <w:p w14:paraId="1C1A76CE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1502" w:type="dxa"/>
          </w:tcPr>
          <w:p w14:paraId="3E4C837E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5528" w:type="dxa"/>
          </w:tcPr>
          <w:p w14:paraId="185D5DA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2</w:t>
            </w:r>
          </w:p>
        </w:tc>
      </w:tr>
      <w:tr w:rsidR="000047D7" w:rsidRPr="009C5843" w14:paraId="148B0049" w14:textId="77777777" w:rsidTr="00233DDE">
        <w:tc>
          <w:tcPr>
            <w:tcW w:w="1797" w:type="dxa"/>
          </w:tcPr>
          <w:p w14:paraId="63AA2112" w14:textId="77777777" w:rsidR="000047D7" w:rsidRDefault="000047D7" w:rsidP="00233DDE"/>
        </w:tc>
        <w:tc>
          <w:tcPr>
            <w:tcW w:w="524" w:type="dxa"/>
          </w:tcPr>
          <w:p w14:paraId="10C38E7A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1502" w:type="dxa"/>
          </w:tcPr>
          <w:p w14:paraId="393D971E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5528" w:type="dxa"/>
          </w:tcPr>
          <w:p w14:paraId="0ADB279A" w14:textId="77777777" w:rsidR="000047D7" w:rsidRPr="00AA09C5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AA09C5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BMJ Open Respiratory Research</w:t>
            </w:r>
          </w:p>
        </w:tc>
      </w:tr>
      <w:tr w:rsidR="000047D7" w:rsidRPr="009C5843" w14:paraId="6F540CAE" w14:textId="77777777" w:rsidTr="00233DDE">
        <w:tc>
          <w:tcPr>
            <w:tcW w:w="1797" w:type="dxa"/>
          </w:tcPr>
          <w:p w14:paraId="3396B2FB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375D2572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1502" w:type="dxa"/>
          </w:tcPr>
          <w:p w14:paraId="0B724D3A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5528" w:type="dxa"/>
          </w:tcPr>
          <w:p w14:paraId="3B09502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xed-methods randomised usability study</w:t>
            </w:r>
          </w:p>
        </w:tc>
      </w:tr>
      <w:tr w:rsidR="000047D7" w:rsidRPr="009C5843" w14:paraId="25F88F46" w14:textId="77777777" w:rsidTr="00233DDE">
        <w:tc>
          <w:tcPr>
            <w:tcW w:w="1797" w:type="dxa"/>
          </w:tcPr>
          <w:p w14:paraId="0677515F" w14:textId="77777777" w:rsidR="000047D7" w:rsidRDefault="000047D7" w:rsidP="00233DDE"/>
        </w:tc>
        <w:tc>
          <w:tcPr>
            <w:tcW w:w="524" w:type="dxa"/>
          </w:tcPr>
          <w:p w14:paraId="2A795B0A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1502" w:type="dxa"/>
          </w:tcPr>
          <w:p w14:paraId="0CA66AF3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5528" w:type="dxa"/>
          </w:tcPr>
          <w:p w14:paraId="6761975C" w14:textId="1A449E5B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24</w:t>
            </w:r>
          </w:p>
        </w:tc>
      </w:tr>
      <w:tr w:rsidR="000047D7" w:rsidRPr="009C5843" w14:paraId="085960CC" w14:textId="77777777" w:rsidTr="00233DDE">
        <w:tc>
          <w:tcPr>
            <w:tcW w:w="1797" w:type="dxa"/>
          </w:tcPr>
          <w:p w14:paraId="4B9D24A8" w14:textId="77777777" w:rsidR="000047D7" w:rsidRDefault="000047D7" w:rsidP="00233DDE"/>
        </w:tc>
        <w:tc>
          <w:tcPr>
            <w:tcW w:w="524" w:type="dxa"/>
          </w:tcPr>
          <w:p w14:paraId="66940BA8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1502" w:type="dxa"/>
          </w:tcPr>
          <w:p w14:paraId="589028EF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5528" w:type="dxa"/>
          </w:tcPr>
          <w:p w14:paraId="2D7F512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rban locations in South-East Queensland, Australia</w:t>
            </w:r>
          </w:p>
        </w:tc>
      </w:tr>
      <w:tr w:rsidR="000047D7" w:rsidRPr="009C5843" w14:paraId="6EB899B5" w14:textId="77777777" w:rsidTr="00233DDE">
        <w:tc>
          <w:tcPr>
            <w:tcW w:w="1797" w:type="dxa"/>
          </w:tcPr>
          <w:p w14:paraId="67E32FD9" w14:textId="77777777" w:rsidR="000047D7" w:rsidRDefault="000047D7" w:rsidP="00233DDE"/>
        </w:tc>
        <w:tc>
          <w:tcPr>
            <w:tcW w:w="524" w:type="dxa"/>
          </w:tcPr>
          <w:p w14:paraId="11AF8B73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1502" w:type="dxa"/>
          </w:tcPr>
          <w:p w14:paraId="168578AC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5528" w:type="dxa"/>
          </w:tcPr>
          <w:p w14:paraId="1973135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ngle session (three inspirations using each device)</w:t>
            </w:r>
          </w:p>
        </w:tc>
      </w:tr>
      <w:tr w:rsidR="000047D7" w:rsidRPr="009C5843" w14:paraId="2E377C54" w14:textId="77777777" w:rsidTr="00233DDE">
        <w:tc>
          <w:tcPr>
            <w:tcW w:w="1797" w:type="dxa"/>
          </w:tcPr>
          <w:p w14:paraId="3AEDB70E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4C946921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1502" w:type="dxa"/>
          </w:tcPr>
          <w:p w14:paraId="7491F70B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5528" w:type="dxa"/>
          </w:tcPr>
          <w:p w14:paraId="1EBF5BF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incentive spirometry via smartphone app</w:t>
            </w:r>
          </w:p>
        </w:tc>
      </w:tr>
      <w:tr w:rsidR="000047D7" w:rsidRPr="009C5843" w14:paraId="6FB5AE65" w14:textId="77777777" w:rsidTr="00233DDE">
        <w:tc>
          <w:tcPr>
            <w:tcW w:w="1797" w:type="dxa"/>
          </w:tcPr>
          <w:p w14:paraId="21A97071" w14:textId="77777777" w:rsidR="000047D7" w:rsidRDefault="000047D7" w:rsidP="00233DDE"/>
        </w:tc>
        <w:tc>
          <w:tcPr>
            <w:tcW w:w="524" w:type="dxa"/>
          </w:tcPr>
          <w:p w14:paraId="7C4B754A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1502" w:type="dxa"/>
          </w:tcPr>
          <w:p w14:paraId="75DF9AB4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5528" w:type="dxa"/>
          </w:tcPr>
          <w:p w14:paraId="1E3EF12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T Inspire app, smartphones (Apple/Android)</w:t>
            </w:r>
          </w:p>
        </w:tc>
      </w:tr>
      <w:tr w:rsidR="000047D7" w:rsidRPr="009C5843" w14:paraId="21C1586E" w14:textId="77777777" w:rsidTr="00233DDE">
        <w:tc>
          <w:tcPr>
            <w:tcW w:w="1797" w:type="dxa"/>
          </w:tcPr>
          <w:p w14:paraId="27F03B00" w14:textId="77777777" w:rsidR="000047D7" w:rsidRDefault="000047D7" w:rsidP="00233DDE"/>
        </w:tc>
        <w:tc>
          <w:tcPr>
            <w:tcW w:w="524" w:type="dxa"/>
          </w:tcPr>
          <w:p w14:paraId="46142E77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1502" w:type="dxa"/>
          </w:tcPr>
          <w:p w14:paraId="0F475F4E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5528" w:type="dxa"/>
          </w:tcPr>
          <w:p w14:paraId="401FDF2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sual rewards, breath timer, inspiration counter</w:t>
            </w:r>
          </w:p>
        </w:tc>
      </w:tr>
      <w:tr w:rsidR="000047D7" w:rsidRPr="009C5843" w14:paraId="7A4502CD" w14:textId="77777777" w:rsidTr="00233DDE">
        <w:tc>
          <w:tcPr>
            <w:tcW w:w="1797" w:type="dxa"/>
          </w:tcPr>
          <w:p w14:paraId="116A2558" w14:textId="77777777" w:rsidR="000047D7" w:rsidRDefault="000047D7" w:rsidP="00233DDE"/>
        </w:tc>
        <w:tc>
          <w:tcPr>
            <w:tcW w:w="524" w:type="dxa"/>
          </w:tcPr>
          <w:p w14:paraId="302748FB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1502" w:type="dxa"/>
          </w:tcPr>
          <w:p w14:paraId="6E279EDF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5528" w:type="dxa"/>
          </w:tcPr>
          <w:p w14:paraId="0106BB1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djustable microphone sensitivity, text or video instructions</w:t>
            </w:r>
          </w:p>
        </w:tc>
      </w:tr>
      <w:tr w:rsidR="000047D7" w:rsidRPr="009C5843" w14:paraId="7C0BF859" w14:textId="77777777" w:rsidTr="00233DDE">
        <w:tc>
          <w:tcPr>
            <w:tcW w:w="1797" w:type="dxa"/>
          </w:tcPr>
          <w:p w14:paraId="44896650" w14:textId="77777777" w:rsidR="000047D7" w:rsidRDefault="000047D7" w:rsidP="00233DDE"/>
        </w:tc>
        <w:tc>
          <w:tcPr>
            <w:tcW w:w="524" w:type="dxa"/>
          </w:tcPr>
          <w:p w14:paraId="6626E965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1502" w:type="dxa"/>
          </w:tcPr>
          <w:p w14:paraId="7DD4BBD4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5528" w:type="dxa"/>
          </w:tcPr>
          <w:p w14:paraId="6536A2A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direct integration with clinical care at this stage</w:t>
            </w:r>
          </w:p>
        </w:tc>
      </w:tr>
      <w:tr w:rsidR="000047D7" w:rsidRPr="009C5843" w14:paraId="77652A5E" w14:textId="77777777" w:rsidTr="00233DDE">
        <w:tc>
          <w:tcPr>
            <w:tcW w:w="1797" w:type="dxa"/>
          </w:tcPr>
          <w:p w14:paraId="72437A4C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21B79B24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1502" w:type="dxa"/>
          </w:tcPr>
          <w:p w14:paraId="1BC76C5A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5528" w:type="dxa"/>
          </w:tcPr>
          <w:p w14:paraId="4C947BF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ealthy adults, mean age 39.2 years (range 21-64), 58% female</w:t>
            </w:r>
          </w:p>
        </w:tc>
      </w:tr>
      <w:tr w:rsidR="000047D7" w:rsidRPr="009C5843" w14:paraId="61722306" w14:textId="77777777" w:rsidTr="00233DDE">
        <w:tc>
          <w:tcPr>
            <w:tcW w:w="1797" w:type="dxa"/>
          </w:tcPr>
          <w:p w14:paraId="7F173E59" w14:textId="77777777" w:rsidR="000047D7" w:rsidRDefault="000047D7" w:rsidP="00233DDE"/>
        </w:tc>
        <w:tc>
          <w:tcPr>
            <w:tcW w:w="524" w:type="dxa"/>
          </w:tcPr>
          <w:p w14:paraId="39BFD33E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1502" w:type="dxa"/>
          </w:tcPr>
          <w:p w14:paraId="0F17D58E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5528" w:type="dxa"/>
          </w:tcPr>
          <w:p w14:paraId="20686ED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clusion: medical conditions preventing maximal inspirations</w:t>
            </w:r>
          </w:p>
        </w:tc>
      </w:tr>
      <w:tr w:rsidR="000047D7" w:rsidRPr="009C5843" w14:paraId="50BFD677" w14:textId="77777777" w:rsidTr="00233DDE">
        <w:tc>
          <w:tcPr>
            <w:tcW w:w="1797" w:type="dxa"/>
          </w:tcPr>
          <w:p w14:paraId="72B677FD" w14:textId="77777777" w:rsidR="000047D7" w:rsidRDefault="000047D7" w:rsidP="00233DDE"/>
        </w:tc>
        <w:tc>
          <w:tcPr>
            <w:tcW w:w="524" w:type="dxa"/>
          </w:tcPr>
          <w:p w14:paraId="5D262ACE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1502" w:type="dxa"/>
          </w:tcPr>
          <w:p w14:paraId="1C451175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5528" w:type="dxa"/>
          </w:tcPr>
          <w:p w14:paraId="20BB693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aried smartphone familiarity; 70.8% had no prior ISy experience</w:t>
            </w:r>
          </w:p>
        </w:tc>
      </w:tr>
      <w:tr w:rsidR="000047D7" w:rsidRPr="009C5843" w14:paraId="2311794C" w14:textId="77777777" w:rsidTr="00233DDE">
        <w:tc>
          <w:tcPr>
            <w:tcW w:w="1797" w:type="dxa"/>
          </w:tcPr>
          <w:p w14:paraId="6A93869E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38A0511D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1502" w:type="dxa"/>
          </w:tcPr>
          <w:p w14:paraId="795486B8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5528" w:type="dxa"/>
          </w:tcPr>
          <w:p w14:paraId="3AC1421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mparable inspiration durations between QUT Inspire (7.3±2.0s) and Triflo II (7.5±2.3s)</w:t>
            </w:r>
          </w:p>
        </w:tc>
      </w:tr>
      <w:tr w:rsidR="000047D7" w:rsidRPr="009C5843" w14:paraId="3A975161" w14:textId="77777777" w:rsidTr="00233DDE">
        <w:tc>
          <w:tcPr>
            <w:tcW w:w="1797" w:type="dxa"/>
          </w:tcPr>
          <w:p w14:paraId="706725A2" w14:textId="77777777" w:rsidR="000047D7" w:rsidRDefault="000047D7" w:rsidP="00233DDE"/>
        </w:tc>
        <w:tc>
          <w:tcPr>
            <w:tcW w:w="524" w:type="dxa"/>
          </w:tcPr>
          <w:p w14:paraId="401BAD90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1502" w:type="dxa"/>
          </w:tcPr>
          <w:p w14:paraId="00DE54F1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5528" w:type="dxa"/>
          </w:tcPr>
          <w:p w14:paraId="6C6D5D0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ser satisfaction with app’s usability, responsiveness, and animations</w:t>
            </w:r>
          </w:p>
        </w:tc>
      </w:tr>
      <w:tr w:rsidR="000047D7" w:rsidRPr="009C5843" w14:paraId="40060DEA" w14:textId="77777777" w:rsidTr="00233DDE">
        <w:tc>
          <w:tcPr>
            <w:tcW w:w="1797" w:type="dxa"/>
          </w:tcPr>
          <w:p w14:paraId="5A19C822" w14:textId="77777777" w:rsidR="000047D7" w:rsidRDefault="000047D7" w:rsidP="00233DDE"/>
        </w:tc>
        <w:tc>
          <w:tcPr>
            <w:tcW w:w="524" w:type="dxa"/>
          </w:tcPr>
          <w:p w14:paraId="2A1FAEA6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1502" w:type="dxa"/>
          </w:tcPr>
          <w:p w14:paraId="1C7BD82B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5528" w:type="dxa"/>
          </w:tcPr>
          <w:p w14:paraId="5620B67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significant differences in usability or performance between the app and the clinical device</w:t>
            </w:r>
          </w:p>
        </w:tc>
      </w:tr>
      <w:tr w:rsidR="000047D7" w:rsidRPr="009C5843" w14:paraId="1B1E240D" w14:textId="77777777" w:rsidTr="00233DDE">
        <w:tc>
          <w:tcPr>
            <w:tcW w:w="1797" w:type="dxa"/>
          </w:tcPr>
          <w:p w14:paraId="43509370" w14:textId="77777777" w:rsidR="000047D7" w:rsidRDefault="000047D7" w:rsidP="00233DDE"/>
        </w:tc>
        <w:tc>
          <w:tcPr>
            <w:tcW w:w="524" w:type="dxa"/>
          </w:tcPr>
          <w:p w14:paraId="053509D5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1502" w:type="dxa"/>
          </w:tcPr>
          <w:p w14:paraId="5EC6D132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5528" w:type="dxa"/>
          </w:tcPr>
          <w:p w14:paraId="0C545A7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ome users preferred app due to less perceived inspiratory effort</w:t>
            </w:r>
          </w:p>
        </w:tc>
      </w:tr>
      <w:tr w:rsidR="000047D7" w:rsidRPr="009C5843" w14:paraId="7ED24184" w14:textId="77777777" w:rsidTr="00233DDE">
        <w:tc>
          <w:tcPr>
            <w:tcW w:w="1797" w:type="dxa"/>
          </w:tcPr>
          <w:p w14:paraId="6E59C463" w14:textId="77777777" w:rsidR="000047D7" w:rsidRDefault="000047D7" w:rsidP="00233DDE"/>
        </w:tc>
        <w:tc>
          <w:tcPr>
            <w:tcW w:w="524" w:type="dxa"/>
          </w:tcPr>
          <w:p w14:paraId="04CFF69D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1502" w:type="dxa"/>
          </w:tcPr>
          <w:p w14:paraId="3934A70C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5528" w:type="dxa"/>
          </w:tcPr>
          <w:p w14:paraId="33F9522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satisfaction with visual rewards; 75% found the timer motivating</w:t>
            </w:r>
          </w:p>
        </w:tc>
      </w:tr>
      <w:tr w:rsidR="000047D7" w:rsidRPr="009C5843" w14:paraId="64B2283B" w14:textId="77777777" w:rsidTr="00233DDE">
        <w:tc>
          <w:tcPr>
            <w:tcW w:w="1797" w:type="dxa"/>
          </w:tcPr>
          <w:p w14:paraId="6328557E" w14:textId="77777777" w:rsidR="000047D7" w:rsidRDefault="000047D7" w:rsidP="00233DDE"/>
        </w:tc>
        <w:tc>
          <w:tcPr>
            <w:tcW w:w="524" w:type="dxa"/>
          </w:tcPr>
          <w:p w14:paraId="1D64BC3C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1502" w:type="dxa"/>
          </w:tcPr>
          <w:p w14:paraId="3C960E22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5528" w:type="dxa"/>
          </w:tcPr>
          <w:p w14:paraId="63A8FB00" w14:textId="369174E1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6D2D89D8" w14:textId="77777777" w:rsidTr="00233DDE">
        <w:tc>
          <w:tcPr>
            <w:tcW w:w="1797" w:type="dxa"/>
          </w:tcPr>
          <w:p w14:paraId="21BE5B98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1ECC88DF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1502" w:type="dxa"/>
          </w:tcPr>
          <w:p w14:paraId="27ABA4C3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5528" w:type="dxa"/>
          </w:tcPr>
          <w:p w14:paraId="7EDC86D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explicitly stated, but randomisation was used</w:t>
            </w:r>
          </w:p>
        </w:tc>
      </w:tr>
      <w:tr w:rsidR="000047D7" w:rsidRPr="009C5843" w14:paraId="4BACD52A" w14:textId="77777777" w:rsidTr="00233DDE">
        <w:tc>
          <w:tcPr>
            <w:tcW w:w="1797" w:type="dxa"/>
          </w:tcPr>
          <w:p w14:paraId="070E160A" w14:textId="77777777" w:rsidR="000047D7" w:rsidRDefault="000047D7" w:rsidP="00233DDE"/>
        </w:tc>
        <w:tc>
          <w:tcPr>
            <w:tcW w:w="524" w:type="dxa"/>
          </w:tcPr>
          <w:p w14:paraId="427026C5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1502" w:type="dxa"/>
          </w:tcPr>
          <w:p w14:paraId="638C22B0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5528" w:type="dxa"/>
          </w:tcPr>
          <w:p w14:paraId="121BB2F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w risk of bias due to randomisation and crossover design</w:t>
            </w:r>
          </w:p>
        </w:tc>
      </w:tr>
      <w:tr w:rsidR="000047D7" w:rsidRPr="009C5843" w14:paraId="34B166EF" w14:textId="77777777" w:rsidTr="00233DDE">
        <w:tc>
          <w:tcPr>
            <w:tcW w:w="1797" w:type="dxa"/>
          </w:tcPr>
          <w:p w14:paraId="407A91A3" w14:textId="77777777" w:rsidR="000047D7" w:rsidRDefault="000047D7" w:rsidP="00233DDE"/>
        </w:tc>
        <w:tc>
          <w:tcPr>
            <w:tcW w:w="524" w:type="dxa"/>
          </w:tcPr>
          <w:p w14:paraId="3931EAD7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1502" w:type="dxa"/>
          </w:tcPr>
          <w:p w14:paraId="4B0AFEAA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5528" w:type="dxa"/>
          </w:tcPr>
          <w:p w14:paraId="7FD8A15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, short session duration, no clinical participants</w:t>
            </w:r>
          </w:p>
        </w:tc>
      </w:tr>
      <w:tr w:rsidR="000047D7" w:rsidRPr="009C5843" w14:paraId="693D7F76" w14:textId="77777777" w:rsidTr="00233DDE">
        <w:tc>
          <w:tcPr>
            <w:tcW w:w="1797" w:type="dxa"/>
          </w:tcPr>
          <w:p w14:paraId="14C6B5D2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2639E859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1502" w:type="dxa"/>
          </w:tcPr>
          <w:p w14:paraId="16935482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5528" w:type="dxa"/>
          </w:tcPr>
          <w:p w14:paraId="2D1DBF38" w14:textId="032B67EF" w:rsidR="000047D7" w:rsidRPr="009C5843" w:rsidRDefault="00AA09C5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353F7F82" w14:textId="77777777" w:rsidTr="00233DDE">
        <w:tc>
          <w:tcPr>
            <w:tcW w:w="1797" w:type="dxa"/>
          </w:tcPr>
          <w:p w14:paraId="774FD3F1" w14:textId="77777777" w:rsidR="000047D7" w:rsidRDefault="000047D7" w:rsidP="00233DDE"/>
        </w:tc>
        <w:tc>
          <w:tcPr>
            <w:tcW w:w="524" w:type="dxa"/>
          </w:tcPr>
          <w:p w14:paraId="4C82AAFA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1502" w:type="dxa"/>
          </w:tcPr>
          <w:p w14:paraId="4BE61E59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5528" w:type="dxa"/>
          </w:tcPr>
          <w:p w14:paraId="56271AE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istance measurement for inspiratory detection needed improvement</w:t>
            </w:r>
          </w:p>
        </w:tc>
      </w:tr>
      <w:tr w:rsidR="000047D7" w:rsidRPr="009C5843" w14:paraId="369F3C46" w14:textId="77777777" w:rsidTr="00233DDE">
        <w:tc>
          <w:tcPr>
            <w:tcW w:w="1797" w:type="dxa"/>
          </w:tcPr>
          <w:p w14:paraId="600B8088" w14:textId="77777777" w:rsidR="000047D7" w:rsidRDefault="000047D7" w:rsidP="00233DDE"/>
        </w:tc>
        <w:tc>
          <w:tcPr>
            <w:tcW w:w="524" w:type="dxa"/>
          </w:tcPr>
          <w:p w14:paraId="344EC73C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1502" w:type="dxa"/>
          </w:tcPr>
          <w:p w14:paraId="4D3E1CDE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5528" w:type="dxa"/>
          </w:tcPr>
          <w:p w14:paraId="62E642D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pp required further technical refinement to improve microphone sensitivity</w:t>
            </w:r>
          </w:p>
        </w:tc>
      </w:tr>
      <w:tr w:rsidR="000047D7" w:rsidRPr="009C5843" w14:paraId="35824EB3" w14:textId="77777777" w:rsidTr="00233DDE">
        <w:tc>
          <w:tcPr>
            <w:tcW w:w="1797" w:type="dxa"/>
          </w:tcPr>
          <w:p w14:paraId="15D8212C" w14:textId="77777777" w:rsidR="000047D7" w:rsidRDefault="000047D7" w:rsidP="00233DDE">
            <w:r w:rsidRPr="00053D57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1F7D635D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1502" w:type="dxa"/>
          </w:tcPr>
          <w:p w14:paraId="28599A1D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5528" w:type="dxa"/>
          </w:tcPr>
          <w:p w14:paraId="107A0E4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he virtual ISy app was effective, user-friendly, and preferred for its portability and responsiveness</w:t>
            </w:r>
          </w:p>
        </w:tc>
      </w:tr>
      <w:tr w:rsidR="000047D7" w:rsidRPr="009C5843" w14:paraId="1645280F" w14:textId="77777777" w:rsidTr="00233DDE">
        <w:tc>
          <w:tcPr>
            <w:tcW w:w="1797" w:type="dxa"/>
          </w:tcPr>
          <w:p w14:paraId="6311F680" w14:textId="77777777" w:rsidR="000047D7" w:rsidRDefault="000047D7" w:rsidP="00233DDE"/>
        </w:tc>
        <w:tc>
          <w:tcPr>
            <w:tcW w:w="524" w:type="dxa"/>
          </w:tcPr>
          <w:p w14:paraId="432A85A9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1502" w:type="dxa"/>
          </w:tcPr>
          <w:p w14:paraId="51567338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5528" w:type="dxa"/>
          </w:tcPr>
          <w:p w14:paraId="7C8F087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t for potential integration into respiratory rehabilitation for chronic conditions like COPD</w:t>
            </w:r>
          </w:p>
        </w:tc>
      </w:tr>
      <w:tr w:rsidR="000047D7" w:rsidRPr="009C5843" w14:paraId="56FCC0A1" w14:textId="77777777" w:rsidTr="00233DDE">
        <w:tc>
          <w:tcPr>
            <w:tcW w:w="1797" w:type="dxa"/>
          </w:tcPr>
          <w:p w14:paraId="761E84F6" w14:textId="77777777" w:rsidR="000047D7" w:rsidRDefault="000047D7" w:rsidP="00233DDE"/>
        </w:tc>
        <w:tc>
          <w:tcPr>
            <w:tcW w:w="524" w:type="dxa"/>
          </w:tcPr>
          <w:p w14:paraId="0BDFD671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1502" w:type="dxa"/>
          </w:tcPr>
          <w:p w14:paraId="2532774F" w14:textId="77777777" w:rsidR="000047D7" w:rsidRDefault="000047D7" w:rsidP="00233DDE"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5528" w:type="dxa"/>
          </w:tcPr>
          <w:p w14:paraId="1C17C56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053D57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rther studies in clinical settings and enhancements to app functionality (e.g., better proximity sensors)</w:t>
            </w:r>
          </w:p>
        </w:tc>
      </w:tr>
    </w:tbl>
    <w:p w14:paraId="23667C56" w14:textId="77777777" w:rsidR="000047D7" w:rsidRDefault="000047D7" w:rsidP="00EC4B7F"/>
    <w:p w14:paraId="6D4A6EF7" w14:textId="0A3B4B19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20: Oberschmidt et al., 2022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4E8BDA5E" w14:textId="77777777" w:rsidTr="00233DDE">
        <w:tc>
          <w:tcPr>
            <w:tcW w:w="9351" w:type="dxa"/>
            <w:gridSpan w:val="4"/>
          </w:tcPr>
          <w:p w14:paraId="626818CA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0</w:t>
            </w:r>
          </w:p>
        </w:tc>
      </w:tr>
      <w:tr w:rsidR="000047D7" w:rsidRPr="009C5843" w14:paraId="69650AD8" w14:textId="77777777" w:rsidTr="00233DDE">
        <w:tc>
          <w:tcPr>
            <w:tcW w:w="1797" w:type="dxa"/>
          </w:tcPr>
          <w:p w14:paraId="664531F2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0799FD0A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2494" w:type="dxa"/>
          </w:tcPr>
          <w:p w14:paraId="398D203B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4536" w:type="dxa"/>
          </w:tcPr>
          <w:p w14:paraId="761A48BA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488E51FA" w14:textId="77777777" w:rsidTr="00233DDE">
        <w:tc>
          <w:tcPr>
            <w:tcW w:w="1797" w:type="dxa"/>
          </w:tcPr>
          <w:p w14:paraId="645DE34C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00E5CADB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2494" w:type="dxa"/>
          </w:tcPr>
          <w:p w14:paraId="0AA3EAC9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4536" w:type="dxa"/>
          </w:tcPr>
          <w:p w14:paraId="4D72CF7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berschmidt et al., 2022</w:t>
            </w:r>
          </w:p>
        </w:tc>
      </w:tr>
      <w:tr w:rsidR="000047D7" w:rsidRPr="009C5843" w14:paraId="58DF3832" w14:textId="77777777" w:rsidTr="00233DDE">
        <w:tc>
          <w:tcPr>
            <w:tcW w:w="1797" w:type="dxa"/>
          </w:tcPr>
          <w:p w14:paraId="16EBAD1A" w14:textId="77777777" w:rsidR="000047D7" w:rsidRDefault="000047D7" w:rsidP="00233DDE"/>
        </w:tc>
        <w:tc>
          <w:tcPr>
            <w:tcW w:w="524" w:type="dxa"/>
          </w:tcPr>
          <w:p w14:paraId="6A5C8AA5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2494" w:type="dxa"/>
          </w:tcPr>
          <w:p w14:paraId="7B3FD1BA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4536" w:type="dxa"/>
          </w:tcPr>
          <w:p w14:paraId="5A5DBB1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tient Values Associated with an Exergame Supporting COPD Treatment</w:t>
            </w:r>
          </w:p>
        </w:tc>
      </w:tr>
      <w:tr w:rsidR="000047D7" w:rsidRPr="009C5843" w14:paraId="3180060A" w14:textId="77777777" w:rsidTr="00233DDE">
        <w:tc>
          <w:tcPr>
            <w:tcW w:w="1797" w:type="dxa"/>
          </w:tcPr>
          <w:p w14:paraId="067BC403" w14:textId="77777777" w:rsidR="000047D7" w:rsidRDefault="000047D7" w:rsidP="00233DDE"/>
        </w:tc>
        <w:tc>
          <w:tcPr>
            <w:tcW w:w="524" w:type="dxa"/>
          </w:tcPr>
          <w:p w14:paraId="551B6581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2494" w:type="dxa"/>
          </w:tcPr>
          <w:p w14:paraId="1711EB78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4536" w:type="dxa"/>
          </w:tcPr>
          <w:p w14:paraId="258319C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Kira Oberschmidt, Marijke Broekhuis, Christiane Grünloh</w:t>
            </w:r>
          </w:p>
        </w:tc>
      </w:tr>
      <w:tr w:rsidR="000047D7" w:rsidRPr="009C5843" w14:paraId="790D2019" w14:textId="77777777" w:rsidTr="00233DDE">
        <w:tc>
          <w:tcPr>
            <w:tcW w:w="1797" w:type="dxa"/>
          </w:tcPr>
          <w:p w14:paraId="177469F4" w14:textId="77777777" w:rsidR="000047D7" w:rsidRDefault="000047D7" w:rsidP="00233DDE"/>
        </w:tc>
        <w:tc>
          <w:tcPr>
            <w:tcW w:w="524" w:type="dxa"/>
          </w:tcPr>
          <w:p w14:paraId="68117195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2494" w:type="dxa"/>
          </w:tcPr>
          <w:p w14:paraId="003F46F6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4536" w:type="dxa"/>
          </w:tcPr>
          <w:p w14:paraId="1691F91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2</w:t>
            </w:r>
          </w:p>
        </w:tc>
      </w:tr>
      <w:tr w:rsidR="000047D7" w:rsidRPr="009C5843" w14:paraId="549EB45F" w14:textId="77777777" w:rsidTr="00233DDE">
        <w:tc>
          <w:tcPr>
            <w:tcW w:w="1797" w:type="dxa"/>
          </w:tcPr>
          <w:p w14:paraId="07955142" w14:textId="77777777" w:rsidR="000047D7" w:rsidRDefault="000047D7" w:rsidP="00233DDE"/>
        </w:tc>
        <w:tc>
          <w:tcPr>
            <w:tcW w:w="524" w:type="dxa"/>
          </w:tcPr>
          <w:p w14:paraId="065B055B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2494" w:type="dxa"/>
          </w:tcPr>
          <w:p w14:paraId="6CE92642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4536" w:type="dxa"/>
          </w:tcPr>
          <w:p w14:paraId="476DA6A4" w14:textId="77777777" w:rsidR="000047D7" w:rsidRPr="00E7609D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E7609D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Studies in Health Technology and Informatics</w:t>
            </w:r>
          </w:p>
        </w:tc>
      </w:tr>
      <w:tr w:rsidR="000047D7" w:rsidRPr="009C5843" w14:paraId="3E1F79DC" w14:textId="77777777" w:rsidTr="00233DDE">
        <w:tc>
          <w:tcPr>
            <w:tcW w:w="1797" w:type="dxa"/>
          </w:tcPr>
          <w:p w14:paraId="677A95B3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64CDD129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2494" w:type="dxa"/>
          </w:tcPr>
          <w:p w14:paraId="46DE09A1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4536" w:type="dxa"/>
          </w:tcPr>
          <w:p w14:paraId="4F24495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ative study using interviews</w:t>
            </w:r>
          </w:p>
        </w:tc>
      </w:tr>
      <w:tr w:rsidR="000047D7" w:rsidRPr="009C5843" w14:paraId="1D520C26" w14:textId="77777777" w:rsidTr="00233DDE">
        <w:tc>
          <w:tcPr>
            <w:tcW w:w="1797" w:type="dxa"/>
          </w:tcPr>
          <w:p w14:paraId="5892B72D" w14:textId="77777777" w:rsidR="000047D7" w:rsidRDefault="000047D7" w:rsidP="00233DDE"/>
        </w:tc>
        <w:tc>
          <w:tcPr>
            <w:tcW w:w="524" w:type="dxa"/>
          </w:tcPr>
          <w:p w14:paraId="0F8A136A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2494" w:type="dxa"/>
          </w:tcPr>
          <w:p w14:paraId="3F1789B9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4536" w:type="dxa"/>
          </w:tcPr>
          <w:p w14:paraId="050B4B3D" w14:textId="3504F934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7</w:t>
            </w:r>
            <w:r w:rsidR="000047D7"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(2 completed the 6-month study)</w:t>
            </w:r>
          </w:p>
        </w:tc>
      </w:tr>
      <w:tr w:rsidR="000047D7" w:rsidRPr="009C5843" w14:paraId="671E70E5" w14:textId="77777777" w:rsidTr="00233DDE">
        <w:tc>
          <w:tcPr>
            <w:tcW w:w="1797" w:type="dxa"/>
          </w:tcPr>
          <w:p w14:paraId="6FA8CEFD" w14:textId="77777777" w:rsidR="000047D7" w:rsidRDefault="000047D7" w:rsidP="00233DDE"/>
        </w:tc>
        <w:tc>
          <w:tcPr>
            <w:tcW w:w="524" w:type="dxa"/>
          </w:tcPr>
          <w:p w14:paraId="3A19C12A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2494" w:type="dxa"/>
          </w:tcPr>
          <w:p w14:paraId="0914287A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4536" w:type="dxa"/>
          </w:tcPr>
          <w:p w14:paraId="656176F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hysiotherapy office in the Netherlands</w:t>
            </w:r>
          </w:p>
        </w:tc>
      </w:tr>
      <w:tr w:rsidR="000047D7" w:rsidRPr="009C5843" w14:paraId="1F8E4CC2" w14:textId="77777777" w:rsidTr="00233DDE">
        <w:tc>
          <w:tcPr>
            <w:tcW w:w="1797" w:type="dxa"/>
          </w:tcPr>
          <w:p w14:paraId="15DDE8BF" w14:textId="77777777" w:rsidR="000047D7" w:rsidRDefault="000047D7" w:rsidP="00233DDE"/>
        </w:tc>
        <w:tc>
          <w:tcPr>
            <w:tcW w:w="524" w:type="dxa"/>
          </w:tcPr>
          <w:p w14:paraId="7D369BE8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2494" w:type="dxa"/>
          </w:tcPr>
          <w:p w14:paraId="33082026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4536" w:type="dxa"/>
          </w:tcPr>
          <w:p w14:paraId="59C617D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 months</w:t>
            </w:r>
          </w:p>
        </w:tc>
      </w:tr>
      <w:tr w:rsidR="000047D7" w:rsidRPr="009C5843" w14:paraId="2EF63295" w14:textId="77777777" w:rsidTr="00233DDE">
        <w:tc>
          <w:tcPr>
            <w:tcW w:w="1797" w:type="dxa"/>
          </w:tcPr>
          <w:p w14:paraId="31236F4A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3771484B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2494" w:type="dxa"/>
          </w:tcPr>
          <w:p w14:paraId="0FEF39FE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4536" w:type="dxa"/>
          </w:tcPr>
          <w:p w14:paraId="6790897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game used as part of physiotherapy treatment</w:t>
            </w:r>
          </w:p>
        </w:tc>
      </w:tr>
      <w:tr w:rsidR="000047D7" w:rsidRPr="009C5843" w14:paraId="1DDE3571" w14:textId="77777777" w:rsidTr="00233DDE">
        <w:tc>
          <w:tcPr>
            <w:tcW w:w="1797" w:type="dxa"/>
          </w:tcPr>
          <w:p w14:paraId="35FF593E" w14:textId="77777777" w:rsidR="000047D7" w:rsidRDefault="000047D7" w:rsidP="00233DDE"/>
        </w:tc>
        <w:tc>
          <w:tcPr>
            <w:tcW w:w="524" w:type="dxa"/>
          </w:tcPr>
          <w:p w14:paraId="200F7492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2494" w:type="dxa"/>
          </w:tcPr>
          <w:p w14:paraId="0BF7BEBD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4536" w:type="dxa"/>
          </w:tcPr>
          <w:p w14:paraId="3A5D06E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V screen with motion-sensing camera for exercise tracking</w:t>
            </w:r>
          </w:p>
        </w:tc>
      </w:tr>
      <w:tr w:rsidR="000047D7" w:rsidRPr="009C5843" w14:paraId="03481CDB" w14:textId="77777777" w:rsidTr="00233DDE">
        <w:tc>
          <w:tcPr>
            <w:tcW w:w="1797" w:type="dxa"/>
          </w:tcPr>
          <w:p w14:paraId="70B4F701" w14:textId="77777777" w:rsidR="000047D7" w:rsidRDefault="000047D7" w:rsidP="00233DDE"/>
        </w:tc>
        <w:tc>
          <w:tcPr>
            <w:tcW w:w="524" w:type="dxa"/>
          </w:tcPr>
          <w:p w14:paraId="6974E216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2494" w:type="dxa"/>
          </w:tcPr>
          <w:p w14:paraId="44126871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4536" w:type="dxa"/>
          </w:tcPr>
          <w:p w14:paraId="113D99F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dio-visual feedback during exercises, score tracking</w:t>
            </w:r>
          </w:p>
        </w:tc>
      </w:tr>
      <w:tr w:rsidR="000047D7" w:rsidRPr="009C5843" w14:paraId="39A680D4" w14:textId="77777777" w:rsidTr="00233DDE">
        <w:tc>
          <w:tcPr>
            <w:tcW w:w="1797" w:type="dxa"/>
          </w:tcPr>
          <w:p w14:paraId="0087B0AA" w14:textId="77777777" w:rsidR="000047D7" w:rsidRDefault="000047D7" w:rsidP="00233DDE"/>
        </w:tc>
        <w:tc>
          <w:tcPr>
            <w:tcW w:w="524" w:type="dxa"/>
          </w:tcPr>
          <w:p w14:paraId="70911896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2494" w:type="dxa"/>
          </w:tcPr>
          <w:p w14:paraId="0969377D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4536" w:type="dxa"/>
          </w:tcPr>
          <w:p w14:paraId="2482669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eedback based on exercise accuracy, adjustable difficulty levels</w:t>
            </w:r>
          </w:p>
        </w:tc>
      </w:tr>
      <w:tr w:rsidR="000047D7" w:rsidRPr="009C5843" w14:paraId="71F5C89D" w14:textId="77777777" w:rsidTr="00233DDE">
        <w:tc>
          <w:tcPr>
            <w:tcW w:w="1797" w:type="dxa"/>
          </w:tcPr>
          <w:p w14:paraId="43A913EA" w14:textId="77777777" w:rsidR="000047D7" w:rsidRDefault="000047D7" w:rsidP="00233DDE"/>
        </w:tc>
        <w:tc>
          <w:tcPr>
            <w:tcW w:w="524" w:type="dxa"/>
          </w:tcPr>
          <w:p w14:paraId="486DDC1D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2494" w:type="dxa"/>
          </w:tcPr>
          <w:p w14:paraId="39A211C9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4536" w:type="dxa"/>
          </w:tcPr>
          <w:p w14:paraId="1991304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ed into routine physiotherapy treatment</w:t>
            </w:r>
          </w:p>
        </w:tc>
      </w:tr>
      <w:tr w:rsidR="000047D7" w:rsidRPr="009C5843" w14:paraId="57993A17" w14:textId="77777777" w:rsidTr="00233DDE">
        <w:tc>
          <w:tcPr>
            <w:tcW w:w="1797" w:type="dxa"/>
          </w:tcPr>
          <w:p w14:paraId="7D1E3168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0A5A6516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2494" w:type="dxa"/>
          </w:tcPr>
          <w:p w14:paraId="48E4ABAC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4536" w:type="dxa"/>
          </w:tcPr>
          <w:p w14:paraId="079AC58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, aged 55–74, 5 males, moderate to severe COPD</w:t>
            </w:r>
          </w:p>
        </w:tc>
      </w:tr>
      <w:tr w:rsidR="000047D7" w:rsidRPr="009C5843" w14:paraId="173C742C" w14:textId="77777777" w:rsidTr="00233DDE">
        <w:tc>
          <w:tcPr>
            <w:tcW w:w="1797" w:type="dxa"/>
          </w:tcPr>
          <w:p w14:paraId="2C5660F8" w14:textId="77777777" w:rsidR="000047D7" w:rsidRDefault="000047D7" w:rsidP="00233DDE"/>
        </w:tc>
        <w:tc>
          <w:tcPr>
            <w:tcW w:w="524" w:type="dxa"/>
          </w:tcPr>
          <w:p w14:paraId="08D2D10E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2494" w:type="dxa"/>
          </w:tcPr>
          <w:p w14:paraId="1AAABA17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4536" w:type="dxa"/>
          </w:tcPr>
          <w:p w14:paraId="22B1BA1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undergoing physiotherapy</w:t>
            </w:r>
          </w:p>
        </w:tc>
      </w:tr>
      <w:tr w:rsidR="000047D7" w:rsidRPr="009C5843" w14:paraId="1EA290AF" w14:textId="77777777" w:rsidTr="00233DDE">
        <w:tc>
          <w:tcPr>
            <w:tcW w:w="1797" w:type="dxa"/>
          </w:tcPr>
          <w:p w14:paraId="05418CD6" w14:textId="77777777" w:rsidR="000047D7" w:rsidRDefault="000047D7" w:rsidP="00233DDE"/>
        </w:tc>
        <w:tc>
          <w:tcPr>
            <w:tcW w:w="524" w:type="dxa"/>
          </w:tcPr>
          <w:p w14:paraId="3EC4A0D8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2494" w:type="dxa"/>
          </w:tcPr>
          <w:p w14:paraId="185B53AA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4536" w:type="dxa"/>
          </w:tcPr>
          <w:p w14:paraId="02A5686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had been in physiotherapy for 4-8 years; mostly moderate GOLD stage 2</w:t>
            </w:r>
          </w:p>
        </w:tc>
      </w:tr>
      <w:tr w:rsidR="000047D7" w:rsidRPr="009C5843" w14:paraId="1EE719E8" w14:textId="77777777" w:rsidTr="00233DDE">
        <w:tc>
          <w:tcPr>
            <w:tcW w:w="1797" w:type="dxa"/>
          </w:tcPr>
          <w:p w14:paraId="5D954093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41DB1E52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2494" w:type="dxa"/>
          </w:tcPr>
          <w:p w14:paraId="0E26FE3E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4536" w:type="dxa"/>
          </w:tcPr>
          <w:p w14:paraId="08F44AD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Key patient values identified: Independence, Personal Guidance, Trust, Regularity</w:t>
            </w:r>
          </w:p>
        </w:tc>
      </w:tr>
      <w:tr w:rsidR="000047D7" w:rsidRPr="009C5843" w14:paraId="174DFA4E" w14:textId="77777777" w:rsidTr="00233DDE">
        <w:tc>
          <w:tcPr>
            <w:tcW w:w="1797" w:type="dxa"/>
          </w:tcPr>
          <w:p w14:paraId="22D994ED" w14:textId="77777777" w:rsidR="000047D7" w:rsidRDefault="000047D7" w:rsidP="00233DDE"/>
        </w:tc>
        <w:tc>
          <w:tcPr>
            <w:tcW w:w="524" w:type="dxa"/>
          </w:tcPr>
          <w:p w14:paraId="1033120E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2494" w:type="dxa"/>
          </w:tcPr>
          <w:p w14:paraId="12486148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4536" w:type="dxa"/>
          </w:tcPr>
          <w:p w14:paraId="7DC8B17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nges in value prioritization over time</w:t>
            </w:r>
          </w:p>
        </w:tc>
      </w:tr>
      <w:tr w:rsidR="000047D7" w:rsidRPr="009C5843" w14:paraId="725A2F17" w14:textId="77777777" w:rsidTr="00233DDE">
        <w:tc>
          <w:tcPr>
            <w:tcW w:w="1797" w:type="dxa"/>
          </w:tcPr>
          <w:p w14:paraId="25883969" w14:textId="77777777" w:rsidR="000047D7" w:rsidRDefault="000047D7" w:rsidP="00233DDE"/>
        </w:tc>
        <w:tc>
          <w:tcPr>
            <w:tcW w:w="524" w:type="dxa"/>
          </w:tcPr>
          <w:p w14:paraId="760F3806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2494" w:type="dxa"/>
          </w:tcPr>
          <w:p w14:paraId="40E537F0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4536" w:type="dxa"/>
          </w:tcPr>
          <w:p w14:paraId="349FD27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games supported values like Independence and Challenge, but hindered Personal Guidance and Social Interaction</w:t>
            </w:r>
          </w:p>
        </w:tc>
      </w:tr>
      <w:tr w:rsidR="000047D7" w:rsidRPr="009C5843" w14:paraId="151B826B" w14:textId="77777777" w:rsidTr="00233DDE">
        <w:tc>
          <w:tcPr>
            <w:tcW w:w="1797" w:type="dxa"/>
          </w:tcPr>
          <w:p w14:paraId="08CD7BF8" w14:textId="77777777" w:rsidR="000047D7" w:rsidRDefault="000047D7" w:rsidP="00233DDE"/>
        </w:tc>
        <w:tc>
          <w:tcPr>
            <w:tcW w:w="524" w:type="dxa"/>
          </w:tcPr>
          <w:p w14:paraId="4E19A140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2494" w:type="dxa"/>
          </w:tcPr>
          <w:p w14:paraId="484BEB04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4536" w:type="dxa"/>
          </w:tcPr>
          <w:p w14:paraId="2383DF5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dependence valued, but personal support needed when using exergames</w:t>
            </w:r>
          </w:p>
        </w:tc>
      </w:tr>
      <w:tr w:rsidR="000047D7" w:rsidRPr="009C5843" w14:paraId="6BA11C71" w14:textId="77777777" w:rsidTr="00233DDE">
        <w:tc>
          <w:tcPr>
            <w:tcW w:w="1797" w:type="dxa"/>
          </w:tcPr>
          <w:p w14:paraId="5B6701BC" w14:textId="77777777" w:rsidR="000047D7" w:rsidRDefault="000047D7" w:rsidP="00233DDE"/>
        </w:tc>
        <w:tc>
          <w:tcPr>
            <w:tcW w:w="524" w:type="dxa"/>
          </w:tcPr>
          <w:p w14:paraId="19BA7259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2494" w:type="dxa"/>
          </w:tcPr>
          <w:p w14:paraId="20C18D23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4536" w:type="dxa"/>
          </w:tcPr>
          <w:p w14:paraId="3C50322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games promoted challenge and seeing results, motivating participants</w:t>
            </w:r>
          </w:p>
        </w:tc>
      </w:tr>
      <w:tr w:rsidR="000047D7" w:rsidRPr="009C5843" w14:paraId="65BDDE65" w14:textId="77777777" w:rsidTr="00233DDE">
        <w:tc>
          <w:tcPr>
            <w:tcW w:w="1797" w:type="dxa"/>
          </w:tcPr>
          <w:p w14:paraId="1ECD1B2E" w14:textId="77777777" w:rsidR="000047D7" w:rsidRDefault="000047D7" w:rsidP="00233DDE"/>
        </w:tc>
        <w:tc>
          <w:tcPr>
            <w:tcW w:w="524" w:type="dxa"/>
          </w:tcPr>
          <w:p w14:paraId="3D987E6A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2494" w:type="dxa"/>
          </w:tcPr>
          <w:p w14:paraId="1E368605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4536" w:type="dxa"/>
          </w:tcPr>
          <w:p w14:paraId="2CC03BA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valued seeing progress in their treatment, but no formal QoL metrics were reported</w:t>
            </w:r>
          </w:p>
        </w:tc>
      </w:tr>
      <w:tr w:rsidR="000047D7" w:rsidRPr="009C5843" w14:paraId="72226EF0" w14:textId="77777777" w:rsidTr="00233DDE">
        <w:tc>
          <w:tcPr>
            <w:tcW w:w="1797" w:type="dxa"/>
          </w:tcPr>
          <w:p w14:paraId="4009A946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4DAFC170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2494" w:type="dxa"/>
          </w:tcPr>
          <w:p w14:paraId="6A9CCBD0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4536" w:type="dxa"/>
          </w:tcPr>
          <w:p w14:paraId="1C43DA82" w14:textId="53309C90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707153DE" w14:textId="77777777" w:rsidTr="00233DDE">
        <w:tc>
          <w:tcPr>
            <w:tcW w:w="1797" w:type="dxa"/>
          </w:tcPr>
          <w:p w14:paraId="2E06D27E" w14:textId="77777777" w:rsidR="000047D7" w:rsidRDefault="000047D7" w:rsidP="00233DDE"/>
        </w:tc>
        <w:tc>
          <w:tcPr>
            <w:tcW w:w="524" w:type="dxa"/>
          </w:tcPr>
          <w:p w14:paraId="56C5F56D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2494" w:type="dxa"/>
          </w:tcPr>
          <w:p w14:paraId="036545A5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4536" w:type="dxa"/>
          </w:tcPr>
          <w:p w14:paraId="5F2D85C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ome dropouts due to exacerbation, but not directly related to intervention</w:t>
            </w:r>
          </w:p>
        </w:tc>
      </w:tr>
      <w:tr w:rsidR="000047D7" w:rsidRPr="009C5843" w14:paraId="00D0300A" w14:textId="77777777" w:rsidTr="00233DDE">
        <w:tc>
          <w:tcPr>
            <w:tcW w:w="1797" w:type="dxa"/>
          </w:tcPr>
          <w:p w14:paraId="46AB572C" w14:textId="77777777" w:rsidR="000047D7" w:rsidRDefault="000047D7" w:rsidP="00233DDE"/>
        </w:tc>
        <w:tc>
          <w:tcPr>
            <w:tcW w:w="524" w:type="dxa"/>
          </w:tcPr>
          <w:p w14:paraId="363BFFA3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2494" w:type="dxa"/>
          </w:tcPr>
          <w:p w14:paraId="36CAE316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4536" w:type="dxa"/>
          </w:tcPr>
          <w:p w14:paraId="207698C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dropouts after 12 weeks, and occasional technical issues</w:t>
            </w:r>
          </w:p>
        </w:tc>
      </w:tr>
      <w:tr w:rsidR="000047D7" w:rsidRPr="009C5843" w14:paraId="5F332A0D" w14:textId="77777777" w:rsidTr="00233DDE">
        <w:tc>
          <w:tcPr>
            <w:tcW w:w="1797" w:type="dxa"/>
          </w:tcPr>
          <w:p w14:paraId="4DCF9B04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307AC8D0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2494" w:type="dxa"/>
          </w:tcPr>
          <w:p w14:paraId="7176A921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4536" w:type="dxa"/>
          </w:tcPr>
          <w:p w14:paraId="70434175" w14:textId="75E31BD3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133BA963" w14:textId="77777777" w:rsidTr="00233DDE">
        <w:tc>
          <w:tcPr>
            <w:tcW w:w="1797" w:type="dxa"/>
          </w:tcPr>
          <w:p w14:paraId="48E11B00" w14:textId="77777777" w:rsidR="000047D7" w:rsidRDefault="000047D7" w:rsidP="00233DDE"/>
        </w:tc>
        <w:tc>
          <w:tcPr>
            <w:tcW w:w="524" w:type="dxa"/>
          </w:tcPr>
          <w:p w14:paraId="7ED5A683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2494" w:type="dxa"/>
          </w:tcPr>
          <w:p w14:paraId="6561F5C9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4536" w:type="dxa"/>
          </w:tcPr>
          <w:p w14:paraId="7A1F062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ssues with camera accuracy during exercise detection</w:t>
            </w:r>
          </w:p>
        </w:tc>
      </w:tr>
      <w:tr w:rsidR="000047D7" w:rsidRPr="009C5843" w14:paraId="3C734810" w14:textId="77777777" w:rsidTr="00233DDE">
        <w:tc>
          <w:tcPr>
            <w:tcW w:w="1797" w:type="dxa"/>
          </w:tcPr>
          <w:p w14:paraId="72DDFCAD" w14:textId="77777777" w:rsidR="000047D7" w:rsidRDefault="000047D7" w:rsidP="00233DDE"/>
        </w:tc>
        <w:tc>
          <w:tcPr>
            <w:tcW w:w="524" w:type="dxa"/>
          </w:tcPr>
          <w:p w14:paraId="49335E27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2494" w:type="dxa"/>
          </w:tcPr>
          <w:p w14:paraId="52AFC7D2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4536" w:type="dxa"/>
          </w:tcPr>
          <w:p w14:paraId="3C91B25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errors with exercise detection and loud notifications disrupted patient comfort</w:t>
            </w:r>
          </w:p>
        </w:tc>
      </w:tr>
      <w:tr w:rsidR="000047D7" w:rsidRPr="009C5843" w14:paraId="63CB9C2D" w14:textId="77777777" w:rsidTr="00233DDE">
        <w:tc>
          <w:tcPr>
            <w:tcW w:w="1797" w:type="dxa"/>
          </w:tcPr>
          <w:p w14:paraId="2DA057D8" w14:textId="77777777" w:rsidR="000047D7" w:rsidRDefault="000047D7" w:rsidP="00233DDE">
            <w:r w:rsidRPr="006C68FA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7B56BEA0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2494" w:type="dxa"/>
          </w:tcPr>
          <w:p w14:paraId="49DBF311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4536" w:type="dxa"/>
          </w:tcPr>
          <w:p w14:paraId="16089F1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Exergames support COPD patients’ values like Independence and </w:t>
            </w: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lastRenderedPageBreak/>
              <w:t>Regularity but may hinder Social Interaction and Personal Guidance</w:t>
            </w:r>
          </w:p>
        </w:tc>
      </w:tr>
      <w:tr w:rsidR="000047D7" w:rsidRPr="009C5843" w14:paraId="054270C8" w14:textId="77777777" w:rsidTr="00233DDE">
        <w:tc>
          <w:tcPr>
            <w:tcW w:w="1797" w:type="dxa"/>
          </w:tcPr>
          <w:p w14:paraId="1533695B" w14:textId="77777777" w:rsidR="000047D7" w:rsidRDefault="000047D7" w:rsidP="00233DDE"/>
        </w:tc>
        <w:tc>
          <w:tcPr>
            <w:tcW w:w="524" w:type="dxa"/>
          </w:tcPr>
          <w:p w14:paraId="705D76F6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2494" w:type="dxa"/>
          </w:tcPr>
          <w:p w14:paraId="4CA9B054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4536" w:type="dxa"/>
          </w:tcPr>
          <w:p w14:paraId="24DE753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ly relevant for understanding patient values in gamified interventions for COPD</w:t>
            </w:r>
          </w:p>
        </w:tc>
      </w:tr>
      <w:tr w:rsidR="000047D7" w:rsidRPr="009C5843" w14:paraId="2FA40C13" w14:textId="77777777" w:rsidTr="00233DDE">
        <w:tc>
          <w:tcPr>
            <w:tcW w:w="1797" w:type="dxa"/>
          </w:tcPr>
          <w:p w14:paraId="60ED60ED" w14:textId="77777777" w:rsidR="000047D7" w:rsidRDefault="000047D7" w:rsidP="00233DDE"/>
        </w:tc>
        <w:tc>
          <w:tcPr>
            <w:tcW w:w="524" w:type="dxa"/>
          </w:tcPr>
          <w:p w14:paraId="0DAC4DC0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2494" w:type="dxa"/>
          </w:tcPr>
          <w:p w14:paraId="262F7693" w14:textId="77777777" w:rsidR="000047D7" w:rsidRDefault="000047D7" w:rsidP="00233DDE"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4536" w:type="dxa"/>
          </w:tcPr>
          <w:p w14:paraId="05E4A53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6C68FA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rther research on balancing values like Independence with Social Interaction in exergames is needed</w:t>
            </w:r>
          </w:p>
        </w:tc>
      </w:tr>
    </w:tbl>
    <w:p w14:paraId="35460BBE" w14:textId="23735DF4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21: Finkelstein et al., 2023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41D708FA" w14:textId="77777777" w:rsidTr="00233DDE">
        <w:tc>
          <w:tcPr>
            <w:tcW w:w="9351" w:type="dxa"/>
            <w:gridSpan w:val="4"/>
          </w:tcPr>
          <w:p w14:paraId="7D83BC2D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1</w:t>
            </w:r>
          </w:p>
        </w:tc>
      </w:tr>
      <w:tr w:rsidR="000047D7" w:rsidRPr="009C5843" w14:paraId="45A2C881" w14:textId="77777777" w:rsidTr="00233DDE">
        <w:tc>
          <w:tcPr>
            <w:tcW w:w="1797" w:type="dxa"/>
          </w:tcPr>
          <w:p w14:paraId="7180379C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5EE23EE0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935" w:type="dxa"/>
          </w:tcPr>
          <w:p w14:paraId="28930419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095" w:type="dxa"/>
          </w:tcPr>
          <w:p w14:paraId="2B10FC10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545C288A" w14:textId="77777777" w:rsidTr="00233DDE">
        <w:tc>
          <w:tcPr>
            <w:tcW w:w="1797" w:type="dxa"/>
          </w:tcPr>
          <w:p w14:paraId="10F2DCC6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500C5E96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935" w:type="dxa"/>
          </w:tcPr>
          <w:p w14:paraId="05958559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095" w:type="dxa"/>
          </w:tcPr>
          <w:p w14:paraId="54296D8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inkelstein et al., 2023</w:t>
            </w:r>
          </w:p>
        </w:tc>
      </w:tr>
      <w:tr w:rsidR="000047D7" w:rsidRPr="009C5843" w14:paraId="5173BD13" w14:textId="77777777" w:rsidTr="00233DDE">
        <w:tc>
          <w:tcPr>
            <w:tcW w:w="1797" w:type="dxa"/>
          </w:tcPr>
          <w:p w14:paraId="6E8C1510" w14:textId="77777777" w:rsidR="000047D7" w:rsidRDefault="000047D7" w:rsidP="00233DDE"/>
        </w:tc>
        <w:tc>
          <w:tcPr>
            <w:tcW w:w="524" w:type="dxa"/>
          </w:tcPr>
          <w:p w14:paraId="0F110C57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935" w:type="dxa"/>
          </w:tcPr>
          <w:p w14:paraId="1C130CF2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095" w:type="dxa"/>
          </w:tcPr>
          <w:p w14:paraId="21E4614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easibility of a Virtual Reality App to Promote Pulmonary Rehabilitation</w:t>
            </w:r>
          </w:p>
        </w:tc>
      </w:tr>
      <w:tr w:rsidR="000047D7" w:rsidRPr="009C5843" w14:paraId="73D349A8" w14:textId="77777777" w:rsidTr="00233DDE">
        <w:tc>
          <w:tcPr>
            <w:tcW w:w="1797" w:type="dxa"/>
          </w:tcPr>
          <w:p w14:paraId="60296029" w14:textId="77777777" w:rsidR="000047D7" w:rsidRDefault="000047D7" w:rsidP="00233DDE"/>
        </w:tc>
        <w:tc>
          <w:tcPr>
            <w:tcW w:w="524" w:type="dxa"/>
          </w:tcPr>
          <w:p w14:paraId="2E5AF211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935" w:type="dxa"/>
          </w:tcPr>
          <w:p w14:paraId="7205429A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095" w:type="dxa"/>
          </w:tcPr>
          <w:p w14:paraId="4ED8F24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seph Finkelstein, Irena Parvanova, Xingye Huo</w:t>
            </w:r>
          </w:p>
        </w:tc>
      </w:tr>
      <w:tr w:rsidR="000047D7" w:rsidRPr="009C5843" w14:paraId="4A815368" w14:textId="77777777" w:rsidTr="00233DDE">
        <w:tc>
          <w:tcPr>
            <w:tcW w:w="1797" w:type="dxa"/>
          </w:tcPr>
          <w:p w14:paraId="0BBDB742" w14:textId="77777777" w:rsidR="000047D7" w:rsidRDefault="000047D7" w:rsidP="00233DDE"/>
        </w:tc>
        <w:tc>
          <w:tcPr>
            <w:tcW w:w="524" w:type="dxa"/>
          </w:tcPr>
          <w:p w14:paraId="082C10CF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935" w:type="dxa"/>
          </w:tcPr>
          <w:p w14:paraId="1D8D80A9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095" w:type="dxa"/>
          </w:tcPr>
          <w:p w14:paraId="588D945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3</w:t>
            </w:r>
          </w:p>
        </w:tc>
      </w:tr>
      <w:tr w:rsidR="000047D7" w:rsidRPr="009C5843" w14:paraId="1FAC7FD4" w14:textId="77777777" w:rsidTr="00233DDE">
        <w:tc>
          <w:tcPr>
            <w:tcW w:w="1797" w:type="dxa"/>
          </w:tcPr>
          <w:p w14:paraId="5E698948" w14:textId="77777777" w:rsidR="000047D7" w:rsidRDefault="000047D7" w:rsidP="00233DDE"/>
        </w:tc>
        <w:tc>
          <w:tcPr>
            <w:tcW w:w="524" w:type="dxa"/>
          </w:tcPr>
          <w:p w14:paraId="11C47A75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935" w:type="dxa"/>
          </w:tcPr>
          <w:p w14:paraId="399A922D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095" w:type="dxa"/>
          </w:tcPr>
          <w:p w14:paraId="79E6A09C" w14:textId="77777777" w:rsidR="000047D7" w:rsidRPr="00E7609D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E7609D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Studies in Health Technology and Informatics</w:t>
            </w:r>
          </w:p>
        </w:tc>
      </w:tr>
      <w:tr w:rsidR="000047D7" w:rsidRPr="009C5843" w14:paraId="67FCF30E" w14:textId="77777777" w:rsidTr="00233DDE">
        <w:tc>
          <w:tcPr>
            <w:tcW w:w="1797" w:type="dxa"/>
          </w:tcPr>
          <w:p w14:paraId="37B0A4EF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0EB43227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935" w:type="dxa"/>
          </w:tcPr>
          <w:p w14:paraId="31F4C707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095" w:type="dxa"/>
          </w:tcPr>
          <w:p w14:paraId="16842E9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xed-methods randomized usability study</w:t>
            </w:r>
          </w:p>
        </w:tc>
      </w:tr>
      <w:tr w:rsidR="000047D7" w:rsidRPr="009C5843" w14:paraId="2B0C1EFE" w14:textId="77777777" w:rsidTr="00233DDE">
        <w:tc>
          <w:tcPr>
            <w:tcW w:w="1797" w:type="dxa"/>
          </w:tcPr>
          <w:p w14:paraId="6E055EDD" w14:textId="77777777" w:rsidR="000047D7" w:rsidRDefault="000047D7" w:rsidP="00233DDE"/>
        </w:tc>
        <w:tc>
          <w:tcPr>
            <w:tcW w:w="524" w:type="dxa"/>
          </w:tcPr>
          <w:p w14:paraId="5F152B03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935" w:type="dxa"/>
          </w:tcPr>
          <w:p w14:paraId="4A1FED21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095" w:type="dxa"/>
          </w:tcPr>
          <w:p w14:paraId="45D8D910" w14:textId="59F14F90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9</w:t>
            </w:r>
          </w:p>
        </w:tc>
      </w:tr>
      <w:tr w:rsidR="000047D7" w:rsidRPr="009C5843" w14:paraId="0E57C8B4" w14:textId="77777777" w:rsidTr="00233DDE">
        <w:tc>
          <w:tcPr>
            <w:tcW w:w="1797" w:type="dxa"/>
          </w:tcPr>
          <w:p w14:paraId="0B0DCA7F" w14:textId="77777777" w:rsidR="000047D7" w:rsidRDefault="000047D7" w:rsidP="00233DDE"/>
        </w:tc>
        <w:tc>
          <w:tcPr>
            <w:tcW w:w="524" w:type="dxa"/>
          </w:tcPr>
          <w:p w14:paraId="2B1E23E8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935" w:type="dxa"/>
          </w:tcPr>
          <w:p w14:paraId="3E5456D8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095" w:type="dxa"/>
          </w:tcPr>
          <w:p w14:paraId="449474F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cahn School of Medicine at Mount Sinai, New York, USA</w:t>
            </w:r>
          </w:p>
        </w:tc>
      </w:tr>
      <w:tr w:rsidR="000047D7" w:rsidRPr="009C5843" w14:paraId="4208432E" w14:textId="77777777" w:rsidTr="00233DDE">
        <w:tc>
          <w:tcPr>
            <w:tcW w:w="1797" w:type="dxa"/>
          </w:tcPr>
          <w:p w14:paraId="58BB51DE" w14:textId="77777777" w:rsidR="000047D7" w:rsidRDefault="000047D7" w:rsidP="00233DDE"/>
        </w:tc>
        <w:tc>
          <w:tcPr>
            <w:tcW w:w="524" w:type="dxa"/>
          </w:tcPr>
          <w:p w14:paraId="25409F7F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935" w:type="dxa"/>
          </w:tcPr>
          <w:p w14:paraId="3B33898D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095" w:type="dxa"/>
          </w:tcPr>
          <w:p w14:paraId="4330CBD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ngle session of using the VR app</w:t>
            </w:r>
          </w:p>
        </w:tc>
      </w:tr>
      <w:tr w:rsidR="000047D7" w:rsidRPr="009C5843" w14:paraId="5BACA20E" w14:textId="77777777" w:rsidTr="00233DDE">
        <w:tc>
          <w:tcPr>
            <w:tcW w:w="1797" w:type="dxa"/>
          </w:tcPr>
          <w:p w14:paraId="52061A45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4F2AABBF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935" w:type="dxa"/>
          </w:tcPr>
          <w:p w14:paraId="330BA0B2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095" w:type="dxa"/>
          </w:tcPr>
          <w:p w14:paraId="60208C2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reality educational app for pulmonary rehabilitation (PR)</w:t>
            </w:r>
          </w:p>
        </w:tc>
      </w:tr>
      <w:tr w:rsidR="000047D7" w:rsidRPr="009C5843" w14:paraId="26CBC459" w14:textId="77777777" w:rsidTr="00233DDE">
        <w:tc>
          <w:tcPr>
            <w:tcW w:w="1797" w:type="dxa"/>
          </w:tcPr>
          <w:p w14:paraId="08D1EBA6" w14:textId="77777777" w:rsidR="000047D7" w:rsidRDefault="000047D7" w:rsidP="00233DDE"/>
        </w:tc>
        <w:tc>
          <w:tcPr>
            <w:tcW w:w="524" w:type="dxa"/>
          </w:tcPr>
          <w:p w14:paraId="7849FCBE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935" w:type="dxa"/>
          </w:tcPr>
          <w:p w14:paraId="49720321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095" w:type="dxa"/>
          </w:tcPr>
          <w:p w14:paraId="35EED77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culus Quest 2 with VR headset and controllers</w:t>
            </w:r>
          </w:p>
        </w:tc>
      </w:tr>
      <w:tr w:rsidR="000047D7" w:rsidRPr="009C5843" w14:paraId="3C48376B" w14:textId="77777777" w:rsidTr="00233DDE">
        <w:tc>
          <w:tcPr>
            <w:tcW w:w="1797" w:type="dxa"/>
          </w:tcPr>
          <w:p w14:paraId="723849F2" w14:textId="77777777" w:rsidR="000047D7" w:rsidRDefault="000047D7" w:rsidP="00233DDE"/>
        </w:tc>
        <w:tc>
          <w:tcPr>
            <w:tcW w:w="524" w:type="dxa"/>
          </w:tcPr>
          <w:p w14:paraId="7479AAEB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935" w:type="dxa"/>
          </w:tcPr>
          <w:p w14:paraId="7A9EE9AF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095" w:type="dxa"/>
          </w:tcPr>
          <w:p w14:paraId="3D77E99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active educational modules, multiple-choice questions, visual feedback</w:t>
            </w:r>
          </w:p>
        </w:tc>
      </w:tr>
      <w:tr w:rsidR="000047D7" w:rsidRPr="009C5843" w14:paraId="66FED2D3" w14:textId="77777777" w:rsidTr="00233DDE">
        <w:tc>
          <w:tcPr>
            <w:tcW w:w="1797" w:type="dxa"/>
          </w:tcPr>
          <w:p w14:paraId="3982D23F" w14:textId="77777777" w:rsidR="000047D7" w:rsidRDefault="000047D7" w:rsidP="00233DDE"/>
        </w:tc>
        <w:tc>
          <w:tcPr>
            <w:tcW w:w="524" w:type="dxa"/>
          </w:tcPr>
          <w:p w14:paraId="6AC89493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935" w:type="dxa"/>
          </w:tcPr>
          <w:p w14:paraId="2BF8B581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095" w:type="dxa"/>
          </w:tcPr>
          <w:p w14:paraId="7F57D12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mplified user interface with preset controls for ease of use</w:t>
            </w:r>
          </w:p>
        </w:tc>
      </w:tr>
      <w:tr w:rsidR="000047D7" w:rsidRPr="009C5843" w14:paraId="5D9D71CE" w14:textId="77777777" w:rsidTr="00233DDE">
        <w:tc>
          <w:tcPr>
            <w:tcW w:w="1797" w:type="dxa"/>
          </w:tcPr>
          <w:p w14:paraId="58EAE1CF" w14:textId="77777777" w:rsidR="000047D7" w:rsidRDefault="000047D7" w:rsidP="00233DDE"/>
        </w:tc>
        <w:tc>
          <w:tcPr>
            <w:tcW w:w="524" w:type="dxa"/>
          </w:tcPr>
          <w:p w14:paraId="45E5B763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935" w:type="dxa"/>
          </w:tcPr>
          <w:p w14:paraId="18B92E1A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095" w:type="dxa"/>
          </w:tcPr>
          <w:p w14:paraId="132A6CD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integrated with clinical care; focused on patient education</w:t>
            </w:r>
          </w:p>
        </w:tc>
      </w:tr>
      <w:tr w:rsidR="000047D7" w:rsidRPr="009C5843" w14:paraId="3F4E64D0" w14:textId="77777777" w:rsidTr="00233DDE">
        <w:tc>
          <w:tcPr>
            <w:tcW w:w="1797" w:type="dxa"/>
          </w:tcPr>
          <w:p w14:paraId="7C23CA8B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041E271E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935" w:type="dxa"/>
          </w:tcPr>
          <w:p w14:paraId="13CF5DAD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095" w:type="dxa"/>
          </w:tcPr>
          <w:p w14:paraId="15497D0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 COPD patients, 67% female, aged 59-82 years</w:t>
            </w:r>
          </w:p>
        </w:tc>
      </w:tr>
      <w:tr w:rsidR="000047D7" w:rsidRPr="009C5843" w14:paraId="34022A0D" w14:textId="77777777" w:rsidTr="00233DDE">
        <w:tc>
          <w:tcPr>
            <w:tcW w:w="1797" w:type="dxa"/>
          </w:tcPr>
          <w:p w14:paraId="3D7E4F49" w14:textId="77777777" w:rsidR="000047D7" w:rsidRDefault="000047D7" w:rsidP="00233DDE"/>
        </w:tc>
        <w:tc>
          <w:tcPr>
            <w:tcW w:w="524" w:type="dxa"/>
          </w:tcPr>
          <w:p w14:paraId="31B4878D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935" w:type="dxa"/>
          </w:tcPr>
          <w:p w14:paraId="75C0F281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095" w:type="dxa"/>
          </w:tcPr>
          <w:p w14:paraId="0624273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diagnosis, no prior VR experience</w:t>
            </w:r>
          </w:p>
        </w:tc>
      </w:tr>
      <w:tr w:rsidR="000047D7" w:rsidRPr="009C5843" w14:paraId="6D0F92B1" w14:textId="77777777" w:rsidTr="00233DDE">
        <w:tc>
          <w:tcPr>
            <w:tcW w:w="1797" w:type="dxa"/>
          </w:tcPr>
          <w:p w14:paraId="5213F4DC" w14:textId="77777777" w:rsidR="000047D7" w:rsidRDefault="000047D7" w:rsidP="00233DDE"/>
        </w:tc>
        <w:tc>
          <w:tcPr>
            <w:tcW w:w="524" w:type="dxa"/>
          </w:tcPr>
          <w:p w14:paraId="62A58857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935" w:type="dxa"/>
          </w:tcPr>
          <w:p w14:paraId="036C6B71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095" w:type="dxa"/>
          </w:tcPr>
          <w:p w14:paraId="71628ED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arginal health literacy (mean score of 16.2 on BRIEF Health Literacy Screening Tool)</w:t>
            </w:r>
          </w:p>
        </w:tc>
      </w:tr>
      <w:tr w:rsidR="000047D7" w:rsidRPr="009C5843" w14:paraId="3E8C4A20" w14:textId="77777777" w:rsidTr="00233DDE">
        <w:tc>
          <w:tcPr>
            <w:tcW w:w="1797" w:type="dxa"/>
          </w:tcPr>
          <w:p w14:paraId="097B8B69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639FFF67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935" w:type="dxa"/>
          </w:tcPr>
          <w:p w14:paraId="0C15FE78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095" w:type="dxa"/>
          </w:tcPr>
          <w:p w14:paraId="42CFF23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usability and user acceptance (mean SUS score: 95.8)</w:t>
            </w:r>
          </w:p>
        </w:tc>
      </w:tr>
      <w:tr w:rsidR="000047D7" w:rsidRPr="009C5843" w14:paraId="0E88F102" w14:textId="77777777" w:rsidTr="00233DDE">
        <w:tc>
          <w:tcPr>
            <w:tcW w:w="1797" w:type="dxa"/>
          </w:tcPr>
          <w:p w14:paraId="27048A2A" w14:textId="77777777" w:rsidR="000047D7" w:rsidRDefault="000047D7" w:rsidP="00233DDE"/>
        </w:tc>
        <w:tc>
          <w:tcPr>
            <w:tcW w:w="524" w:type="dxa"/>
          </w:tcPr>
          <w:p w14:paraId="74352D3E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935" w:type="dxa"/>
          </w:tcPr>
          <w:p w14:paraId="3715A85F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095" w:type="dxa"/>
          </w:tcPr>
          <w:p w14:paraId="54E9204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Significant increase in PR knowledge (mean score increase from 7.2 to 7.9, </w:t>
            </w:r>
            <w:r w:rsidRPr="00E7609D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&lt;0.04)</w:t>
            </w:r>
          </w:p>
        </w:tc>
      </w:tr>
      <w:tr w:rsidR="000047D7" w:rsidRPr="009C5843" w14:paraId="5C1DA30D" w14:textId="77777777" w:rsidTr="00233DDE">
        <w:tc>
          <w:tcPr>
            <w:tcW w:w="1797" w:type="dxa"/>
          </w:tcPr>
          <w:p w14:paraId="369294B2" w14:textId="77777777" w:rsidR="000047D7" w:rsidRDefault="000047D7" w:rsidP="00233DDE"/>
        </w:tc>
        <w:tc>
          <w:tcPr>
            <w:tcW w:w="524" w:type="dxa"/>
          </w:tcPr>
          <w:p w14:paraId="305F48A2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935" w:type="dxa"/>
          </w:tcPr>
          <w:p w14:paraId="52722BC4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095" w:type="dxa"/>
          </w:tcPr>
          <w:p w14:paraId="0105F1E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9% of participants successfully completed the first task, and 100% completed tasks 2 and 3 without prompts</w:t>
            </w:r>
          </w:p>
        </w:tc>
      </w:tr>
      <w:tr w:rsidR="000047D7" w:rsidRPr="009C5843" w14:paraId="5E3AD580" w14:textId="77777777" w:rsidTr="00233DDE">
        <w:tc>
          <w:tcPr>
            <w:tcW w:w="1797" w:type="dxa"/>
          </w:tcPr>
          <w:p w14:paraId="780500CA" w14:textId="77777777" w:rsidR="000047D7" w:rsidRDefault="000047D7" w:rsidP="00233DDE"/>
        </w:tc>
        <w:tc>
          <w:tcPr>
            <w:tcW w:w="524" w:type="dxa"/>
          </w:tcPr>
          <w:p w14:paraId="72FC2D3B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935" w:type="dxa"/>
          </w:tcPr>
          <w:p w14:paraId="4F602732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095" w:type="dxa"/>
          </w:tcPr>
          <w:p w14:paraId="36CC7F4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interest in using VR for patient empowerment and PR education</w:t>
            </w:r>
          </w:p>
        </w:tc>
      </w:tr>
      <w:tr w:rsidR="000047D7" w:rsidRPr="009C5843" w14:paraId="01B41BA0" w14:textId="77777777" w:rsidTr="00233DDE">
        <w:tc>
          <w:tcPr>
            <w:tcW w:w="1797" w:type="dxa"/>
          </w:tcPr>
          <w:p w14:paraId="121D7721" w14:textId="77777777" w:rsidR="000047D7" w:rsidRDefault="000047D7" w:rsidP="00233DDE"/>
        </w:tc>
        <w:tc>
          <w:tcPr>
            <w:tcW w:w="524" w:type="dxa"/>
          </w:tcPr>
          <w:p w14:paraId="0F6FE87C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935" w:type="dxa"/>
          </w:tcPr>
          <w:p w14:paraId="53369910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095" w:type="dxa"/>
          </w:tcPr>
          <w:p w14:paraId="709AE79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sitive feedback for visual feedback, ease of navigation, and VR app structure</w:t>
            </w:r>
          </w:p>
        </w:tc>
      </w:tr>
      <w:tr w:rsidR="000047D7" w:rsidRPr="009C5843" w14:paraId="00C9CD8C" w14:textId="77777777" w:rsidTr="00233DDE">
        <w:tc>
          <w:tcPr>
            <w:tcW w:w="1797" w:type="dxa"/>
          </w:tcPr>
          <w:p w14:paraId="75947568" w14:textId="77777777" w:rsidR="000047D7" w:rsidRDefault="000047D7" w:rsidP="00233DDE"/>
        </w:tc>
        <w:tc>
          <w:tcPr>
            <w:tcW w:w="524" w:type="dxa"/>
          </w:tcPr>
          <w:p w14:paraId="5B68FE09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935" w:type="dxa"/>
          </w:tcPr>
          <w:p w14:paraId="65E67536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095" w:type="dxa"/>
          </w:tcPr>
          <w:p w14:paraId="552B7F91" w14:textId="0C50373C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081DE9FA" w14:textId="77777777" w:rsidTr="00233DDE">
        <w:tc>
          <w:tcPr>
            <w:tcW w:w="1797" w:type="dxa"/>
          </w:tcPr>
          <w:p w14:paraId="58DF2E9A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050BB360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935" w:type="dxa"/>
          </w:tcPr>
          <w:p w14:paraId="2CED1842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095" w:type="dxa"/>
          </w:tcPr>
          <w:p w14:paraId="1EC8602A" w14:textId="15976A10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4A8ED6E8" w14:textId="77777777" w:rsidTr="00233DDE">
        <w:tc>
          <w:tcPr>
            <w:tcW w:w="1797" w:type="dxa"/>
          </w:tcPr>
          <w:p w14:paraId="7EA5D091" w14:textId="77777777" w:rsidR="000047D7" w:rsidRDefault="000047D7" w:rsidP="00233DDE"/>
        </w:tc>
        <w:tc>
          <w:tcPr>
            <w:tcW w:w="524" w:type="dxa"/>
          </w:tcPr>
          <w:p w14:paraId="3A3F4615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935" w:type="dxa"/>
          </w:tcPr>
          <w:p w14:paraId="287073C3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095" w:type="dxa"/>
          </w:tcPr>
          <w:p w14:paraId="7D15DB6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w risk; all participants completed the tasks without significant issues</w:t>
            </w:r>
          </w:p>
        </w:tc>
      </w:tr>
      <w:tr w:rsidR="000047D7" w:rsidRPr="009C5843" w14:paraId="78B6C528" w14:textId="77777777" w:rsidTr="00233DDE">
        <w:tc>
          <w:tcPr>
            <w:tcW w:w="1797" w:type="dxa"/>
          </w:tcPr>
          <w:p w14:paraId="64D7700D" w14:textId="77777777" w:rsidR="000047D7" w:rsidRDefault="000047D7" w:rsidP="00233DDE"/>
        </w:tc>
        <w:tc>
          <w:tcPr>
            <w:tcW w:w="524" w:type="dxa"/>
          </w:tcPr>
          <w:p w14:paraId="37F28089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935" w:type="dxa"/>
          </w:tcPr>
          <w:p w14:paraId="6D39CB21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095" w:type="dxa"/>
          </w:tcPr>
          <w:p w14:paraId="5D32962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lack of long-term follow-up</w:t>
            </w:r>
          </w:p>
        </w:tc>
      </w:tr>
      <w:tr w:rsidR="000047D7" w:rsidRPr="009C5843" w14:paraId="7FF02E45" w14:textId="77777777" w:rsidTr="00233DDE">
        <w:tc>
          <w:tcPr>
            <w:tcW w:w="1797" w:type="dxa"/>
          </w:tcPr>
          <w:p w14:paraId="16B686D2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735EE05B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935" w:type="dxa"/>
          </w:tcPr>
          <w:p w14:paraId="19D1FA7F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095" w:type="dxa"/>
          </w:tcPr>
          <w:p w14:paraId="2783A225" w14:textId="4E13838B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58CE671A" w14:textId="77777777" w:rsidTr="00233DDE">
        <w:tc>
          <w:tcPr>
            <w:tcW w:w="1797" w:type="dxa"/>
          </w:tcPr>
          <w:p w14:paraId="3C2BFC30" w14:textId="77777777" w:rsidR="000047D7" w:rsidRDefault="000047D7" w:rsidP="00233DDE"/>
        </w:tc>
        <w:tc>
          <w:tcPr>
            <w:tcW w:w="524" w:type="dxa"/>
          </w:tcPr>
          <w:p w14:paraId="7E767F4C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935" w:type="dxa"/>
          </w:tcPr>
          <w:p w14:paraId="22FE79DA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095" w:type="dxa"/>
          </w:tcPr>
          <w:p w14:paraId="1795619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mplified controls and interface for older adults with limited computer skills</w:t>
            </w:r>
          </w:p>
        </w:tc>
      </w:tr>
      <w:tr w:rsidR="000047D7" w:rsidRPr="009C5843" w14:paraId="448B5CFC" w14:textId="77777777" w:rsidTr="00233DDE">
        <w:tc>
          <w:tcPr>
            <w:tcW w:w="1797" w:type="dxa"/>
          </w:tcPr>
          <w:p w14:paraId="01562A97" w14:textId="77777777" w:rsidR="000047D7" w:rsidRDefault="000047D7" w:rsidP="00233DDE"/>
        </w:tc>
        <w:tc>
          <w:tcPr>
            <w:tcW w:w="524" w:type="dxa"/>
          </w:tcPr>
          <w:p w14:paraId="61AC83AC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935" w:type="dxa"/>
          </w:tcPr>
          <w:p w14:paraId="32444CC1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095" w:type="dxa"/>
          </w:tcPr>
          <w:p w14:paraId="0141634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nor difficulties in finding and starting the app initially</w:t>
            </w:r>
          </w:p>
        </w:tc>
      </w:tr>
      <w:tr w:rsidR="000047D7" w:rsidRPr="009C5843" w14:paraId="5EA14AE0" w14:textId="77777777" w:rsidTr="00233DDE">
        <w:tc>
          <w:tcPr>
            <w:tcW w:w="1797" w:type="dxa"/>
          </w:tcPr>
          <w:p w14:paraId="317B0B7C" w14:textId="77777777" w:rsidR="000047D7" w:rsidRDefault="000047D7" w:rsidP="00233DDE">
            <w:r w:rsidRPr="00CE77FD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5874747A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935" w:type="dxa"/>
          </w:tcPr>
          <w:p w14:paraId="06A563C3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095" w:type="dxa"/>
          </w:tcPr>
          <w:p w14:paraId="11F0D17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-based education app is feasible and well-accepted, significantly improving PR knowledge</w:t>
            </w:r>
          </w:p>
        </w:tc>
      </w:tr>
      <w:tr w:rsidR="000047D7" w:rsidRPr="009C5843" w14:paraId="5CD84644" w14:textId="77777777" w:rsidTr="00233DDE">
        <w:tc>
          <w:tcPr>
            <w:tcW w:w="1797" w:type="dxa"/>
          </w:tcPr>
          <w:p w14:paraId="6CC2627E" w14:textId="77777777" w:rsidR="000047D7" w:rsidRDefault="000047D7" w:rsidP="00233DDE"/>
        </w:tc>
        <w:tc>
          <w:tcPr>
            <w:tcW w:w="524" w:type="dxa"/>
          </w:tcPr>
          <w:p w14:paraId="784963EC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935" w:type="dxa"/>
          </w:tcPr>
          <w:p w14:paraId="328B4102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095" w:type="dxa"/>
          </w:tcPr>
          <w:p w14:paraId="2349AF5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ly relevant as an educational tool to promote PR and patient engagement</w:t>
            </w:r>
          </w:p>
        </w:tc>
      </w:tr>
      <w:tr w:rsidR="000047D7" w:rsidRPr="009C5843" w14:paraId="635F47B3" w14:textId="77777777" w:rsidTr="00233DDE">
        <w:tc>
          <w:tcPr>
            <w:tcW w:w="1797" w:type="dxa"/>
          </w:tcPr>
          <w:p w14:paraId="700C783D" w14:textId="77777777" w:rsidR="000047D7" w:rsidRDefault="000047D7" w:rsidP="00233DDE"/>
        </w:tc>
        <w:tc>
          <w:tcPr>
            <w:tcW w:w="524" w:type="dxa"/>
          </w:tcPr>
          <w:p w14:paraId="296DBEB0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935" w:type="dxa"/>
          </w:tcPr>
          <w:p w14:paraId="72392972" w14:textId="77777777" w:rsidR="000047D7" w:rsidRDefault="000047D7" w:rsidP="00233DDE"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095" w:type="dxa"/>
          </w:tcPr>
          <w:p w14:paraId="15F7ED8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CE77FD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rther development of VR apps for patient engagement and long-term studies to assess clinical outcomes</w:t>
            </w:r>
          </w:p>
        </w:tc>
      </w:tr>
    </w:tbl>
    <w:p w14:paraId="170D8A6A" w14:textId="77777777" w:rsidR="000047D7" w:rsidRDefault="000047D7" w:rsidP="00EC4B7F"/>
    <w:p w14:paraId="25C6D819" w14:textId="327F7039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22: Gabriel et al., 2023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70711E6E" w14:textId="77777777" w:rsidTr="00233DDE">
        <w:tc>
          <w:tcPr>
            <w:tcW w:w="9351" w:type="dxa"/>
            <w:gridSpan w:val="4"/>
          </w:tcPr>
          <w:p w14:paraId="2D069439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2</w:t>
            </w:r>
          </w:p>
        </w:tc>
      </w:tr>
      <w:tr w:rsidR="000047D7" w:rsidRPr="009C5843" w14:paraId="006C5674" w14:textId="77777777" w:rsidTr="00233DDE">
        <w:tc>
          <w:tcPr>
            <w:tcW w:w="1797" w:type="dxa"/>
          </w:tcPr>
          <w:p w14:paraId="3EA945FE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7EEEE7A1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793" w:type="dxa"/>
          </w:tcPr>
          <w:p w14:paraId="2E38FAD5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237" w:type="dxa"/>
          </w:tcPr>
          <w:p w14:paraId="5AFB9412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60080F7F" w14:textId="77777777" w:rsidTr="00233DDE">
        <w:tc>
          <w:tcPr>
            <w:tcW w:w="1797" w:type="dxa"/>
          </w:tcPr>
          <w:p w14:paraId="573D406F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63DDC72D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793" w:type="dxa"/>
          </w:tcPr>
          <w:p w14:paraId="4E2F0162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</w:t>
            </w:r>
          </w:p>
        </w:tc>
        <w:tc>
          <w:tcPr>
            <w:tcW w:w="6237" w:type="dxa"/>
          </w:tcPr>
          <w:p w14:paraId="7C54E5F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briel et al., 2023</w:t>
            </w:r>
          </w:p>
        </w:tc>
      </w:tr>
      <w:tr w:rsidR="000047D7" w:rsidRPr="009C5843" w14:paraId="2D91D85B" w14:textId="77777777" w:rsidTr="00233DDE">
        <w:tc>
          <w:tcPr>
            <w:tcW w:w="1797" w:type="dxa"/>
          </w:tcPr>
          <w:p w14:paraId="30476D41" w14:textId="77777777" w:rsidR="000047D7" w:rsidRDefault="000047D7" w:rsidP="00233DDE"/>
        </w:tc>
        <w:tc>
          <w:tcPr>
            <w:tcW w:w="524" w:type="dxa"/>
          </w:tcPr>
          <w:p w14:paraId="3F372297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793" w:type="dxa"/>
          </w:tcPr>
          <w:p w14:paraId="4136DBBD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237" w:type="dxa"/>
          </w:tcPr>
          <w:p w14:paraId="7098B62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xed-Methods Assessment of a Virtual Reality-Based System for Pulmonary Rehabilitation</w:t>
            </w:r>
          </w:p>
        </w:tc>
      </w:tr>
      <w:tr w:rsidR="000047D7" w:rsidRPr="009C5843" w14:paraId="1077C406" w14:textId="77777777" w:rsidTr="00233DDE">
        <w:tc>
          <w:tcPr>
            <w:tcW w:w="1797" w:type="dxa"/>
          </w:tcPr>
          <w:p w14:paraId="4F25E636" w14:textId="77777777" w:rsidR="000047D7" w:rsidRDefault="000047D7" w:rsidP="00233DDE"/>
        </w:tc>
        <w:tc>
          <w:tcPr>
            <w:tcW w:w="524" w:type="dxa"/>
          </w:tcPr>
          <w:p w14:paraId="7BFD8692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793" w:type="dxa"/>
          </w:tcPr>
          <w:p w14:paraId="482090E4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237" w:type="dxa"/>
          </w:tcPr>
          <w:p w14:paraId="24634C6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ileen S. Gabriel, Te-Yi Tsai, Taulant Xhakli, Joseph Finkelstein</w:t>
            </w:r>
          </w:p>
        </w:tc>
      </w:tr>
      <w:tr w:rsidR="000047D7" w:rsidRPr="009C5843" w14:paraId="4C3DABF4" w14:textId="77777777" w:rsidTr="00233DDE">
        <w:tc>
          <w:tcPr>
            <w:tcW w:w="1797" w:type="dxa"/>
          </w:tcPr>
          <w:p w14:paraId="5DA7C629" w14:textId="77777777" w:rsidR="000047D7" w:rsidRDefault="000047D7" w:rsidP="00233DDE"/>
        </w:tc>
        <w:tc>
          <w:tcPr>
            <w:tcW w:w="524" w:type="dxa"/>
          </w:tcPr>
          <w:p w14:paraId="086A04A4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793" w:type="dxa"/>
          </w:tcPr>
          <w:p w14:paraId="6640B0B6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237" w:type="dxa"/>
          </w:tcPr>
          <w:p w14:paraId="5AC82B9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3</w:t>
            </w:r>
          </w:p>
        </w:tc>
      </w:tr>
      <w:tr w:rsidR="000047D7" w:rsidRPr="009C5843" w14:paraId="73CC0A0E" w14:textId="77777777" w:rsidTr="00233DDE">
        <w:tc>
          <w:tcPr>
            <w:tcW w:w="1797" w:type="dxa"/>
          </w:tcPr>
          <w:p w14:paraId="74FA96E4" w14:textId="77777777" w:rsidR="000047D7" w:rsidRDefault="000047D7" w:rsidP="00233DDE"/>
        </w:tc>
        <w:tc>
          <w:tcPr>
            <w:tcW w:w="524" w:type="dxa"/>
          </w:tcPr>
          <w:p w14:paraId="4C7B8E35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793" w:type="dxa"/>
          </w:tcPr>
          <w:p w14:paraId="3B0B57F4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237" w:type="dxa"/>
          </w:tcPr>
          <w:p w14:paraId="3D39F72B" w14:textId="77777777" w:rsidR="000047D7" w:rsidRPr="00E7609D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E7609D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Studies in Health Technology and Informatics</w:t>
            </w:r>
          </w:p>
        </w:tc>
      </w:tr>
      <w:tr w:rsidR="000047D7" w:rsidRPr="009C5843" w14:paraId="41A38DA6" w14:textId="77777777" w:rsidTr="00233DDE">
        <w:tc>
          <w:tcPr>
            <w:tcW w:w="1797" w:type="dxa"/>
          </w:tcPr>
          <w:p w14:paraId="75AAA854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2F089847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793" w:type="dxa"/>
          </w:tcPr>
          <w:p w14:paraId="77C695B6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237" w:type="dxa"/>
          </w:tcPr>
          <w:p w14:paraId="186A509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xed-methods usability study</w:t>
            </w:r>
          </w:p>
        </w:tc>
      </w:tr>
      <w:tr w:rsidR="000047D7" w:rsidRPr="009C5843" w14:paraId="5A345074" w14:textId="77777777" w:rsidTr="00233DDE">
        <w:tc>
          <w:tcPr>
            <w:tcW w:w="1797" w:type="dxa"/>
          </w:tcPr>
          <w:p w14:paraId="3A7DE163" w14:textId="77777777" w:rsidR="000047D7" w:rsidRDefault="000047D7" w:rsidP="00233DDE"/>
        </w:tc>
        <w:tc>
          <w:tcPr>
            <w:tcW w:w="524" w:type="dxa"/>
          </w:tcPr>
          <w:p w14:paraId="0A3C62C4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793" w:type="dxa"/>
          </w:tcPr>
          <w:p w14:paraId="49A5BDD6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237" w:type="dxa"/>
          </w:tcPr>
          <w:p w14:paraId="7670A344" w14:textId="2608ABD7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8 (EG: 9; CG: 9)</w:t>
            </w:r>
          </w:p>
        </w:tc>
      </w:tr>
      <w:tr w:rsidR="000047D7" w:rsidRPr="009C5843" w14:paraId="5ED6B912" w14:textId="77777777" w:rsidTr="00233DDE">
        <w:tc>
          <w:tcPr>
            <w:tcW w:w="1797" w:type="dxa"/>
          </w:tcPr>
          <w:p w14:paraId="23FF496F" w14:textId="77777777" w:rsidR="000047D7" w:rsidRDefault="000047D7" w:rsidP="00233DDE"/>
        </w:tc>
        <w:tc>
          <w:tcPr>
            <w:tcW w:w="524" w:type="dxa"/>
          </w:tcPr>
          <w:p w14:paraId="13B0F241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793" w:type="dxa"/>
          </w:tcPr>
          <w:p w14:paraId="064A73AB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237" w:type="dxa"/>
          </w:tcPr>
          <w:p w14:paraId="7144289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cahn School of Medicine at Mount Sinai, New York, USA</w:t>
            </w:r>
          </w:p>
        </w:tc>
      </w:tr>
      <w:tr w:rsidR="000047D7" w:rsidRPr="009C5843" w14:paraId="3D5C2571" w14:textId="77777777" w:rsidTr="00233DDE">
        <w:tc>
          <w:tcPr>
            <w:tcW w:w="1797" w:type="dxa"/>
          </w:tcPr>
          <w:p w14:paraId="6E86BDA1" w14:textId="77777777" w:rsidR="000047D7" w:rsidRDefault="000047D7" w:rsidP="00233DDE"/>
        </w:tc>
        <w:tc>
          <w:tcPr>
            <w:tcW w:w="524" w:type="dxa"/>
          </w:tcPr>
          <w:p w14:paraId="4225BE60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793" w:type="dxa"/>
          </w:tcPr>
          <w:p w14:paraId="3D055080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237" w:type="dxa"/>
          </w:tcPr>
          <w:p w14:paraId="0FEE205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ngle session using the VR app</w:t>
            </w:r>
          </w:p>
        </w:tc>
      </w:tr>
      <w:tr w:rsidR="000047D7" w:rsidRPr="009C5843" w14:paraId="18B96945" w14:textId="77777777" w:rsidTr="00233DDE">
        <w:tc>
          <w:tcPr>
            <w:tcW w:w="1797" w:type="dxa"/>
          </w:tcPr>
          <w:p w14:paraId="1315267D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2D7232FF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793" w:type="dxa"/>
          </w:tcPr>
          <w:p w14:paraId="111B3336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237" w:type="dxa"/>
          </w:tcPr>
          <w:p w14:paraId="5B88588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-based system for pulmonary rehabilitation (education and exercises)</w:t>
            </w:r>
          </w:p>
        </w:tc>
      </w:tr>
      <w:tr w:rsidR="000047D7" w:rsidRPr="009C5843" w14:paraId="7E4719DF" w14:textId="77777777" w:rsidTr="00233DDE">
        <w:tc>
          <w:tcPr>
            <w:tcW w:w="1797" w:type="dxa"/>
          </w:tcPr>
          <w:p w14:paraId="1C084C51" w14:textId="77777777" w:rsidR="000047D7" w:rsidRDefault="000047D7" w:rsidP="00233DDE"/>
        </w:tc>
        <w:tc>
          <w:tcPr>
            <w:tcW w:w="524" w:type="dxa"/>
          </w:tcPr>
          <w:p w14:paraId="05648783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793" w:type="dxa"/>
          </w:tcPr>
          <w:p w14:paraId="7CAF5606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237" w:type="dxa"/>
          </w:tcPr>
          <w:p w14:paraId="6D840F2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culus Quest 2, VR headset, and controllers</w:t>
            </w:r>
          </w:p>
        </w:tc>
      </w:tr>
      <w:tr w:rsidR="000047D7" w:rsidRPr="009C5843" w14:paraId="3430F1AD" w14:textId="77777777" w:rsidTr="00233DDE">
        <w:tc>
          <w:tcPr>
            <w:tcW w:w="1797" w:type="dxa"/>
          </w:tcPr>
          <w:p w14:paraId="08B868D7" w14:textId="77777777" w:rsidR="000047D7" w:rsidRDefault="000047D7" w:rsidP="00233DDE"/>
        </w:tc>
        <w:tc>
          <w:tcPr>
            <w:tcW w:w="524" w:type="dxa"/>
          </w:tcPr>
          <w:p w14:paraId="259AB814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793" w:type="dxa"/>
          </w:tcPr>
          <w:p w14:paraId="3B94A50B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237" w:type="dxa"/>
          </w:tcPr>
          <w:p w14:paraId="508C5F4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ducational modules, multiple-choice quizzes, guided exercises with visual instructions</w:t>
            </w:r>
          </w:p>
        </w:tc>
      </w:tr>
      <w:tr w:rsidR="000047D7" w:rsidRPr="009C5843" w14:paraId="4B6E4900" w14:textId="77777777" w:rsidTr="00233DDE">
        <w:tc>
          <w:tcPr>
            <w:tcW w:w="1797" w:type="dxa"/>
          </w:tcPr>
          <w:p w14:paraId="54B4587B" w14:textId="77777777" w:rsidR="000047D7" w:rsidRDefault="000047D7" w:rsidP="00233DDE"/>
        </w:tc>
        <w:tc>
          <w:tcPr>
            <w:tcW w:w="524" w:type="dxa"/>
          </w:tcPr>
          <w:p w14:paraId="25B35056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793" w:type="dxa"/>
          </w:tcPr>
          <w:p w14:paraId="6B1DAB10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237" w:type="dxa"/>
          </w:tcPr>
          <w:p w14:paraId="6C386B0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mplified interface, single-button navigation, custom instructions for each user</w:t>
            </w:r>
          </w:p>
        </w:tc>
      </w:tr>
      <w:tr w:rsidR="000047D7" w:rsidRPr="009C5843" w14:paraId="26028748" w14:textId="77777777" w:rsidTr="00233DDE">
        <w:tc>
          <w:tcPr>
            <w:tcW w:w="1797" w:type="dxa"/>
          </w:tcPr>
          <w:p w14:paraId="60F36907" w14:textId="77777777" w:rsidR="000047D7" w:rsidRDefault="000047D7" w:rsidP="00233DDE"/>
        </w:tc>
        <w:tc>
          <w:tcPr>
            <w:tcW w:w="524" w:type="dxa"/>
          </w:tcPr>
          <w:p w14:paraId="75111E30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793" w:type="dxa"/>
          </w:tcPr>
          <w:p w14:paraId="2CBFFFD0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237" w:type="dxa"/>
          </w:tcPr>
          <w:p w14:paraId="5CC5A97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direct healthcare integration, but designed for patient engagement in PR at home</w:t>
            </w:r>
          </w:p>
        </w:tc>
      </w:tr>
      <w:tr w:rsidR="000047D7" w:rsidRPr="009C5843" w14:paraId="2099AC78" w14:textId="77777777" w:rsidTr="00233DDE">
        <w:tc>
          <w:tcPr>
            <w:tcW w:w="1797" w:type="dxa"/>
          </w:tcPr>
          <w:p w14:paraId="4A0C9B37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60AB6073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793" w:type="dxa"/>
          </w:tcPr>
          <w:p w14:paraId="29A002F5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237" w:type="dxa"/>
          </w:tcPr>
          <w:p w14:paraId="7A9E290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, aged 55-84 (mean 74 in education group, 72 in exercise group)</w:t>
            </w:r>
          </w:p>
        </w:tc>
      </w:tr>
      <w:tr w:rsidR="000047D7" w:rsidRPr="009C5843" w14:paraId="7562290C" w14:textId="77777777" w:rsidTr="00233DDE">
        <w:tc>
          <w:tcPr>
            <w:tcW w:w="1797" w:type="dxa"/>
          </w:tcPr>
          <w:p w14:paraId="427A3BDB" w14:textId="77777777" w:rsidR="000047D7" w:rsidRDefault="000047D7" w:rsidP="00233DDE"/>
        </w:tc>
        <w:tc>
          <w:tcPr>
            <w:tcW w:w="524" w:type="dxa"/>
          </w:tcPr>
          <w:p w14:paraId="6657063D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793" w:type="dxa"/>
          </w:tcPr>
          <w:p w14:paraId="33974F84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237" w:type="dxa"/>
          </w:tcPr>
          <w:p w14:paraId="4ED2505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, recent history of acute exacerbation, no prior VR experience</w:t>
            </w:r>
          </w:p>
        </w:tc>
      </w:tr>
      <w:tr w:rsidR="000047D7" w:rsidRPr="009C5843" w14:paraId="36F0F6F5" w14:textId="77777777" w:rsidTr="00233DDE">
        <w:tc>
          <w:tcPr>
            <w:tcW w:w="1797" w:type="dxa"/>
          </w:tcPr>
          <w:p w14:paraId="51CD97B6" w14:textId="77777777" w:rsidR="000047D7" w:rsidRDefault="000047D7" w:rsidP="00233DDE"/>
        </w:tc>
        <w:tc>
          <w:tcPr>
            <w:tcW w:w="524" w:type="dxa"/>
          </w:tcPr>
          <w:p w14:paraId="5741FF9A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793" w:type="dxa"/>
          </w:tcPr>
          <w:p w14:paraId="19F792A9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237" w:type="dxa"/>
          </w:tcPr>
          <w:p w14:paraId="49C21D7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ealth literacy scores assessed (BRIEF Health Literacy Tool), no prior VR use</w:t>
            </w:r>
          </w:p>
        </w:tc>
      </w:tr>
      <w:tr w:rsidR="000047D7" w:rsidRPr="009C5843" w14:paraId="4AF4F7F9" w14:textId="77777777" w:rsidTr="00233DDE">
        <w:tc>
          <w:tcPr>
            <w:tcW w:w="1797" w:type="dxa"/>
          </w:tcPr>
          <w:p w14:paraId="553EEC98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6A076A05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793" w:type="dxa"/>
          </w:tcPr>
          <w:p w14:paraId="397B23C0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237" w:type="dxa"/>
          </w:tcPr>
          <w:p w14:paraId="44173FB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usability scores (System Usability Scale: 95.8/100)</w:t>
            </w:r>
          </w:p>
        </w:tc>
      </w:tr>
      <w:tr w:rsidR="000047D7" w:rsidRPr="009C5843" w14:paraId="752F3DF4" w14:textId="77777777" w:rsidTr="00233DDE">
        <w:tc>
          <w:tcPr>
            <w:tcW w:w="1797" w:type="dxa"/>
          </w:tcPr>
          <w:p w14:paraId="32D9DBC8" w14:textId="77777777" w:rsidR="000047D7" w:rsidRDefault="000047D7" w:rsidP="00233DDE"/>
        </w:tc>
        <w:tc>
          <w:tcPr>
            <w:tcW w:w="524" w:type="dxa"/>
          </w:tcPr>
          <w:p w14:paraId="6AD156B4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793" w:type="dxa"/>
          </w:tcPr>
          <w:p w14:paraId="7BF8296E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237" w:type="dxa"/>
          </w:tcPr>
          <w:p w14:paraId="7A5A4C5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acceptance of the VR app, positive feedback on ease of navigation and content clarity</w:t>
            </w:r>
          </w:p>
        </w:tc>
      </w:tr>
      <w:tr w:rsidR="000047D7" w:rsidRPr="009C5843" w14:paraId="2A3564E3" w14:textId="77777777" w:rsidTr="00233DDE">
        <w:tc>
          <w:tcPr>
            <w:tcW w:w="1797" w:type="dxa"/>
          </w:tcPr>
          <w:p w14:paraId="3068BB31" w14:textId="77777777" w:rsidR="000047D7" w:rsidRDefault="000047D7" w:rsidP="00233DDE"/>
        </w:tc>
        <w:tc>
          <w:tcPr>
            <w:tcW w:w="524" w:type="dxa"/>
          </w:tcPr>
          <w:p w14:paraId="3CE222E3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793" w:type="dxa"/>
          </w:tcPr>
          <w:p w14:paraId="4A61415F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237" w:type="dxa"/>
          </w:tcPr>
          <w:p w14:paraId="1015AA5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uccessful completion of PR tasks by all participants with minimal guidance</w:t>
            </w:r>
          </w:p>
        </w:tc>
      </w:tr>
      <w:tr w:rsidR="000047D7" w:rsidRPr="009C5843" w14:paraId="13B29981" w14:textId="77777777" w:rsidTr="00233DDE">
        <w:tc>
          <w:tcPr>
            <w:tcW w:w="1797" w:type="dxa"/>
          </w:tcPr>
          <w:p w14:paraId="5D6C2DA8" w14:textId="77777777" w:rsidR="000047D7" w:rsidRDefault="000047D7" w:rsidP="00233DDE"/>
        </w:tc>
        <w:tc>
          <w:tcPr>
            <w:tcW w:w="524" w:type="dxa"/>
          </w:tcPr>
          <w:p w14:paraId="1A207407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793" w:type="dxa"/>
          </w:tcPr>
          <w:p w14:paraId="6A0FFCE5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237" w:type="dxa"/>
          </w:tcPr>
          <w:p w14:paraId="0265BA8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reased willingness to engage with home-based PR through VR</w:t>
            </w:r>
          </w:p>
        </w:tc>
      </w:tr>
      <w:tr w:rsidR="000047D7" w:rsidRPr="009C5843" w14:paraId="10F3DD8A" w14:textId="77777777" w:rsidTr="00233DDE">
        <w:tc>
          <w:tcPr>
            <w:tcW w:w="1797" w:type="dxa"/>
          </w:tcPr>
          <w:p w14:paraId="45B79B05" w14:textId="77777777" w:rsidR="000047D7" w:rsidRDefault="000047D7" w:rsidP="00233DDE"/>
        </w:tc>
        <w:tc>
          <w:tcPr>
            <w:tcW w:w="524" w:type="dxa"/>
          </w:tcPr>
          <w:p w14:paraId="2FC2DF4A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793" w:type="dxa"/>
          </w:tcPr>
          <w:p w14:paraId="61FCF6DE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237" w:type="dxa"/>
          </w:tcPr>
          <w:p w14:paraId="40978C7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satisfaction with visual feedback and educational content (mean post-task scores: 4.74–4.89/5)</w:t>
            </w:r>
          </w:p>
        </w:tc>
      </w:tr>
      <w:tr w:rsidR="000047D7" w:rsidRPr="009C5843" w14:paraId="2F3F0B3E" w14:textId="77777777" w:rsidTr="00233DDE">
        <w:tc>
          <w:tcPr>
            <w:tcW w:w="1797" w:type="dxa"/>
          </w:tcPr>
          <w:p w14:paraId="7686AEBA" w14:textId="77777777" w:rsidR="000047D7" w:rsidRDefault="000047D7" w:rsidP="00233DDE"/>
        </w:tc>
        <w:tc>
          <w:tcPr>
            <w:tcW w:w="524" w:type="dxa"/>
          </w:tcPr>
          <w:p w14:paraId="27EA0D3C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793" w:type="dxa"/>
          </w:tcPr>
          <w:p w14:paraId="590A6D6B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237" w:type="dxa"/>
          </w:tcPr>
          <w:p w14:paraId="00148BAD" w14:textId="5DE2D48B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6069E2D2" w14:textId="77777777" w:rsidTr="00233DDE">
        <w:tc>
          <w:tcPr>
            <w:tcW w:w="1797" w:type="dxa"/>
          </w:tcPr>
          <w:p w14:paraId="209F277D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14BA9EFC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793" w:type="dxa"/>
          </w:tcPr>
          <w:p w14:paraId="5671E257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237" w:type="dxa"/>
          </w:tcPr>
          <w:p w14:paraId="6A0517AB" w14:textId="412E9ADA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5ED51E70" w14:textId="77777777" w:rsidTr="00233DDE">
        <w:tc>
          <w:tcPr>
            <w:tcW w:w="1797" w:type="dxa"/>
          </w:tcPr>
          <w:p w14:paraId="592F7B1D" w14:textId="77777777" w:rsidR="000047D7" w:rsidRDefault="000047D7" w:rsidP="00233DDE"/>
        </w:tc>
        <w:tc>
          <w:tcPr>
            <w:tcW w:w="524" w:type="dxa"/>
          </w:tcPr>
          <w:p w14:paraId="0D92E5CC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793" w:type="dxa"/>
          </w:tcPr>
          <w:p w14:paraId="578689EA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237" w:type="dxa"/>
          </w:tcPr>
          <w:p w14:paraId="5F65C8C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w risk of bias due to comprehensive task completion by all participants</w:t>
            </w:r>
          </w:p>
        </w:tc>
      </w:tr>
      <w:tr w:rsidR="000047D7" w:rsidRPr="009C5843" w14:paraId="7D5C77DE" w14:textId="77777777" w:rsidTr="00233DDE">
        <w:tc>
          <w:tcPr>
            <w:tcW w:w="1797" w:type="dxa"/>
          </w:tcPr>
          <w:p w14:paraId="30FD90D8" w14:textId="77777777" w:rsidR="000047D7" w:rsidRDefault="000047D7" w:rsidP="00233DDE"/>
        </w:tc>
        <w:tc>
          <w:tcPr>
            <w:tcW w:w="524" w:type="dxa"/>
          </w:tcPr>
          <w:p w14:paraId="0AAA865D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793" w:type="dxa"/>
          </w:tcPr>
          <w:p w14:paraId="4AF153BC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237" w:type="dxa"/>
          </w:tcPr>
          <w:p w14:paraId="272624B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no control group, lack of long-term follow-up</w:t>
            </w:r>
          </w:p>
        </w:tc>
      </w:tr>
      <w:tr w:rsidR="000047D7" w:rsidRPr="009C5843" w14:paraId="04A11F92" w14:textId="77777777" w:rsidTr="00233DDE">
        <w:tc>
          <w:tcPr>
            <w:tcW w:w="1797" w:type="dxa"/>
          </w:tcPr>
          <w:p w14:paraId="5F6F8099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53A55EA6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793" w:type="dxa"/>
          </w:tcPr>
          <w:p w14:paraId="0A2CE3D2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237" w:type="dxa"/>
          </w:tcPr>
          <w:p w14:paraId="772C96C6" w14:textId="2AFC3F2B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664A14AC" w14:textId="77777777" w:rsidTr="00233DDE">
        <w:tc>
          <w:tcPr>
            <w:tcW w:w="1797" w:type="dxa"/>
          </w:tcPr>
          <w:p w14:paraId="3444DE42" w14:textId="77777777" w:rsidR="000047D7" w:rsidRDefault="000047D7" w:rsidP="00233DDE"/>
        </w:tc>
        <w:tc>
          <w:tcPr>
            <w:tcW w:w="524" w:type="dxa"/>
          </w:tcPr>
          <w:p w14:paraId="510F68FC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793" w:type="dxa"/>
          </w:tcPr>
          <w:p w14:paraId="573B71AC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237" w:type="dxa"/>
          </w:tcPr>
          <w:p w14:paraId="1E84C36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mplified interface and navigation for older adults with limited tech experience</w:t>
            </w:r>
          </w:p>
        </w:tc>
      </w:tr>
      <w:tr w:rsidR="000047D7" w:rsidRPr="009C5843" w14:paraId="78A3D2EA" w14:textId="77777777" w:rsidTr="00233DDE">
        <w:tc>
          <w:tcPr>
            <w:tcW w:w="1797" w:type="dxa"/>
          </w:tcPr>
          <w:p w14:paraId="4307EFCA" w14:textId="77777777" w:rsidR="000047D7" w:rsidRDefault="000047D7" w:rsidP="00233DDE"/>
        </w:tc>
        <w:tc>
          <w:tcPr>
            <w:tcW w:w="524" w:type="dxa"/>
          </w:tcPr>
          <w:p w14:paraId="2286E20A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793" w:type="dxa"/>
          </w:tcPr>
          <w:p w14:paraId="2B9A6251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237" w:type="dxa"/>
          </w:tcPr>
          <w:p w14:paraId="5CBA783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inor difficulties in initial navigation and setup</w:t>
            </w:r>
          </w:p>
        </w:tc>
      </w:tr>
      <w:tr w:rsidR="000047D7" w:rsidRPr="009C5843" w14:paraId="13049E26" w14:textId="77777777" w:rsidTr="00233DDE">
        <w:tc>
          <w:tcPr>
            <w:tcW w:w="1797" w:type="dxa"/>
          </w:tcPr>
          <w:p w14:paraId="3FDF4688" w14:textId="77777777" w:rsidR="000047D7" w:rsidRDefault="000047D7" w:rsidP="00233DDE">
            <w:r w:rsidRPr="0079607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73A19C0E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793" w:type="dxa"/>
          </w:tcPr>
          <w:p w14:paraId="19ECBE53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237" w:type="dxa"/>
          </w:tcPr>
          <w:p w14:paraId="2A4E259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-based pulmonary rehabilitation is feasible and highly accepted, supporting further development for home-based PR</w:t>
            </w:r>
          </w:p>
        </w:tc>
      </w:tr>
      <w:tr w:rsidR="000047D7" w:rsidRPr="009C5843" w14:paraId="458C60A1" w14:textId="77777777" w:rsidTr="00233DDE">
        <w:tc>
          <w:tcPr>
            <w:tcW w:w="1797" w:type="dxa"/>
          </w:tcPr>
          <w:p w14:paraId="3333C330" w14:textId="77777777" w:rsidR="000047D7" w:rsidRDefault="000047D7" w:rsidP="00233DDE"/>
        </w:tc>
        <w:tc>
          <w:tcPr>
            <w:tcW w:w="524" w:type="dxa"/>
          </w:tcPr>
          <w:p w14:paraId="63D3E8CB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793" w:type="dxa"/>
          </w:tcPr>
          <w:p w14:paraId="5396A436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237" w:type="dxa"/>
          </w:tcPr>
          <w:p w14:paraId="55269E1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ly relevant, offering immersive solutions for enhancing COPD rehabilitation</w:t>
            </w:r>
          </w:p>
        </w:tc>
      </w:tr>
      <w:tr w:rsidR="000047D7" w:rsidRPr="009C5843" w14:paraId="0879137E" w14:textId="77777777" w:rsidTr="00233DDE">
        <w:tc>
          <w:tcPr>
            <w:tcW w:w="1797" w:type="dxa"/>
          </w:tcPr>
          <w:p w14:paraId="3563CCC4" w14:textId="77777777" w:rsidR="000047D7" w:rsidRDefault="000047D7" w:rsidP="00233DDE"/>
        </w:tc>
        <w:tc>
          <w:tcPr>
            <w:tcW w:w="524" w:type="dxa"/>
          </w:tcPr>
          <w:p w14:paraId="50B35198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793" w:type="dxa"/>
          </w:tcPr>
          <w:p w14:paraId="0A4E1E9F" w14:textId="77777777" w:rsidR="000047D7" w:rsidRDefault="000047D7" w:rsidP="00233DDE"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237" w:type="dxa"/>
          </w:tcPr>
          <w:p w14:paraId="71F96A8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79607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ture studies should include control groups, long-term follow-up, and explore clinical impacts</w:t>
            </w:r>
          </w:p>
        </w:tc>
      </w:tr>
    </w:tbl>
    <w:p w14:paraId="4DC58184" w14:textId="77777777" w:rsidR="000047D7" w:rsidRDefault="000047D7" w:rsidP="00EC4B7F">
      <w:pPr>
        <w:rPr>
          <w:lang w:val="en-AU"/>
        </w:rPr>
      </w:pPr>
    </w:p>
    <w:p w14:paraId="2CB1A523" w14:textId="6A1C54ED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23: Gabriel et al., 2023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25564A2A" w14:textId="77777777" w:rsidTr="00233DDE">
        <w:tc>
          <w:tcPr>
            <w:tcW w:w="9351" w:type="dxa"/>
            <w:gridSpan w:val="4"/>
          </w:tcPr>
          <w:p w14:paraId="0C0B3754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3</w:t>
            </w:r>
          </w:p>
        </w:tc>
      </w:tr>
      <w:tr w:rsidR="000047D7" w:rsidRPr="009C5843" w14:paraId="2F1B4492" w14:textId="77777777" w:rsidTr="00233DDE">
        <w:tc>
          <w:tcPr>
            <w:tcW w:w="1797" w:type="dxa"/>
          </w:tcPr>
          <w:p w14:paraId="7A67ED05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7FFCC8C1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793" w:type="dxa"/>
          </w:tcPr>
          <w:p w14:paraId="1FAEA28E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237" w:type="dxa"/>
          </w:tcPr>
          <w:p w14:paraId="099EE09B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25414E78" w14:textId="77777777" w:rsidTr="00233DDE">
        <w:tc>
          <w:tcPr>
            <w:tcW w:w="1797" w:type="dxa"/>
          </w:tcPr>
          <w:p w14:paraId="44225999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74D42423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793" w:type="dxa"/>
          </w:tcPr>
          <w:p w14:paraId="097B3F97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237" w:type="dxa"/>
          </w:tcPr>
          <w:p w14:paraId="5843347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briel et al., 2023</w:t>
            </w:r>
          </w:p>
        </w:tc>
      </w:tr>
      <w:tr w:rsidR="000047D7" w:rsidRPr="009C5843" w14:paraId="1D6CF9AE" w14:textId="77777777" w:rsidTr="00233DDE">
        <w:tc>
          <w:tcPr>
            <w:tcW w:w="1797" w:type="dxa"/>
          </w:tcPr>
          <w:p w14:paraId="556C07C4" w14:textId="77777777" w:rsidR="000047D7" w:rsidRDefault="000047D7" w:rsidP="00233DDE"/>
        </w:tc>
        <w:tc>
          <w:tcPr>
            <w:tcW w:w="524" w:type="dxa"/>
          </w:tcPr>
          <w:p w14:paraId="2C72D08F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793" w:type="dxa"/>
          </w:tcPr>
          <w:p w14:paraId="4BB7B612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237" w:type="dxa"/>
          </w:tcPr>
          <w:p w14:paraId="61D0AC4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tient Perceptions of a Virtual Reality-Based System for Pulmonary Rehabilitation: A Qualitative Analysis</w:t>
            </w:r>
          </w:p>
        </w:tc>
      </w:tr>
      <w:tr w:rsidR="000047D7" w:rsidRPr="009C5843" w14:paraId="0754A979" w14:textId="77777777" w:rsidTr="00233DDE">
        <w:tc>
          <w:tcPr>
            <w:tcW w:w="1797" w:type="dxa"/>
          </w:tcPr>
          <w:p w14:paraId="78B3474C" w14:textId="77777777" w:rsidR="000047D7" w:rsidRDefault="000047D7" w:rsidP="00233DDE"/>
        </w:tc>
        <w:tc>
          <w:tcPr>
            <w:tcW w:w="524" w:type="dxa"/>
          </w:tcPr>
          <w:p w14:paraId="10C32C91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793" w:type="dxa"/>
          </w:tcPr>
          <w:p w14:paraId="2A917731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237" w:type="dxa"/>
          </w:tcPr>
          <w:p w14:paraId="2996555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ileen S. Gabriel, Te-Yi Tsai, Taulant Xhakli, Joseph Finkelstein</w:t>
            </w:r>
          </w:p>
        </w:tc>
      </w:tr>
      <w:tr w:rsidR="000047D7" w:rsidRPr="009C5843" w14:paraId="0EC7743A" w14:textId="77777777" w:rsidTr="00233DDE">
        <w:tc>
          <w:tcPr>
            <w:tcW w:w="1797" w:type="dxa"/>
          </w:tcPr>
          <w:p w14:paraId="55F649A4" w14:textId="77777777" w:rsidR="000047D7" w:rsidRDefault="000047D7" w:rsidP="00233DDE"/>
        </w:tc>
        <w:tc>
          <w:tcPr>
            <w:tcW w:w="524" w:type="dxa"/>
          </w:tcPr>
          <w:p w14:paraId="64740BBE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793" w:type="dxa"/>
          </w:tcPr>
          <w:p w14:paraId="52F358D4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237" w:type="dxa"/>
          </w:tcPr>
          <w:p w14:paraId="5CA3B0E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3</w:t>
            </w:r>
          </w:p>
        </w:tc>
      </w:tr>
      <w:tr w:rsidR="000047D7" w:rsidRPr="009C5843" w14:paraId="565AE962" w14:textId="77777777" w:rsidTr="00233DDE">
        <w:tc>
          <w:tcPr>
            <w:tcW w:w="1797" w:type="dxa"/>
          </w:tcPr>
          <w:p w14:paraId="14C29FC7" w14:textId="77777777" w:rsidR="000047D7" w:rsidRDefault="000047D7" w:rsidP="00233DDE"/>
        </w:tc>
        <w:tc>
          <w:tcPr>
            <w:tcW w:w="524" w:type="dxa"/>
          </w:tcPr>
          <w:p w14:paraId="09784C72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793" w:type="dxa"/>
          </w:tcPr>
          <w:p w14:paraId="671958E6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237" w:type="dxa"/>
          </w:tcPr>
          <w:p w14:paraId="5274653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ies in Health Technology and Informatics</w:t>
            </w:r>
          </w:p>
        </w:tc>
      </w:tr>
      <w:tr w:rsidR="000047D7" w:rsidRPr="009C5843" w14:paraId="1FA2264E" w14:textId="77777777" w:rsidTr="00233DDE">
        <w:tc>
          <w:tcPr>
            <w:tcW w:w="1797" w:type="dxa"/>
          </w:tcPr>
          <w:p w14:paraId="78B8339C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4DA0CDCC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793" w:type="dxa"/>
          </w:tcPr>
          <w:p w14:paraId="2D03FB21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237" w:type="dxa"/>
          </w:tcPr>
          <w:p w14:paraId="0CC5E9A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ative study with semi-structured interviews</w:t>
            </w:r>
          </w:p>
        </w:tc>
      </w:tr>
      <w:tr w:rsidR="000047D7" w:rsidRPr="009C5843" w14:paraId="6D88E3A7" w14:textId="77777777" w:rsidTr="00233DDE">
        <w:tc>
          <w:tcPr>
            <w:tcW w:w="1797" w:type="dxa"/>
          </w:tcPr>
          <w:p w14:paraId="2AA4485E" w14:textId="77777777" w:rsidR="000047D7" w:rsidRDefault="000047D7" w:rsidP="00233DDE"/>
        </w:tc>
        <w:tc>
          <w:tcPr>
            <w:tcW w:w="524" w:type="dxa"/>
          </w:tcPr>
          <w:p w14:paraId="7B79034E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793" w:type="dxa"/>
          </w:tcPr>
          <w:p w14:paraId="6C80BA46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237" w:type="dxa"/>
          </w:tcPr>
          <w:p w14:paraId="217701B3" w14:textId="2CC89579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9</w:t>
            </w:r>
          </w:p>
        </w:tc>
      </w:tr>
      <w:tr w:rsidR="000047D7" w:rsidRPr="009C5843" w14:paraId="3FA3D53F" w14:textId="77777777" w:rsidTr="00233DDE">
        <w:tc>
          <w:tcPr>
            <w:tcW w:w="1797" w:type="dxa"/>
          </w:tcPr>
          <w:p w14:paraId="37925D47" w14:textId="77777777" w:rsidR="000047D7" w:rsidRDefault="000047D7" w:rsidP="00233DDE"/>
        </w:tc>
        <w:tc>
          <w:tcPr>
            <w:tcW w:w="524" w:type="dxa"/>
          </w:tcPr>
          <w:p w14:paraId="05113DF2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793" w:type="dxa"/>
          </w:tcPr>
          <w:p w14:paraId="01821588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237" w:type="dxa"/>
          </w:tcPr>
          <w:p w14:paraId="7680A0C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ome-based, conducted virtually</w:t>
            </w:r>
          </w:p>
        </w:tc>
      </w:tr>
      <w:tr w:rsidR="000047D7" w:rsidRPr="009C5843" w14:paraId="507C4E95" w14:textId="77777777" w:rsidTr="00233DDE">
        <w:tc>
          <w:tcPr>
            <w:tcW w:w="1797" w:type="dxa"/>
          </w:tcPr>
          <w:p w14:paraId="0B389BB2" w14:textId="77777777" w:rsidR="000047D7" w:rsidRDefault="000047D7" w:rsidP="00233DDE"/>
        </w:tc>
        <w:tc>
          <w:tcPr>
            <w:tcW w:w="524" w:type="dxa"/>
          </w:tcPr>
          <w:p w14:paraId="15B9ABEC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793" w:type="dxa"/>
          </w:tcPr>
          <w:p w14:paraId="0F052F50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237" w:type="dxa"/>
          </w:tcPr>
          <w:p w14:paraId="54F4DAD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ngle session</w:t>
            </w:r>
          </w:p>
        </w:tc>
      </w:tr>
      <w:tr w:rsidR="000047D7" w:rsidRPr="009C5843" w14:paraId="6B81B0C2" w14:textId="77777777" w:rsidTr="00233DDE">
        <w:tc>
          <w:tcPr>
            <w:tcW w:w="1797" w:type="dxa"/>
          </w:tcPr>
          <w:p w14:paraId="4BDF9A39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5C2C4C5B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793" w:type="dxa"/>
          </w:tcPr>
          <w:p w14:paraId="2A7A1C1F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237" w:type="dxa"/>
          </w:tcPr>
          <w:p w14:paraId="29959BA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-based exercise app for pulmonary rehabilitation</w:t>
            </w:r>
          </w:p>
        </w:tc>
      </w:tr>
      <w:tr w:rsidR="000047D7" w:rsidRPr="009C5843" w14:paraId="6B918E2B" w14:textId="77777777" w:rsidTr="00233DDE">
        <w:tc>
          <w:tcPr>
            <w:tcW w:w="1797" w:type="dxa"/>
          </w:tcPr>
          <w:p w14:paraId="6966E0CF" w14:textId="77777777" w:rsidR="000047D7" w:rsidRDefault="000047D7" w:rsidP="00233DDE"/>
        </w:tc>
        <w:tc>
          <w:tcPr>
            <w:tcW w:w="524" w:type="dxa"/>
          </w:tcPr>
          <w:p w14:paraId="2ACB596A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793" w:type="dxa"/>
          </w:tcPr>
          <w:p w14:paraId="563206C8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237" w:type="dxa"/>
          </w:tcPr>
          <w:p w14:paraId="583B073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 headset and controllers</w:t>
            </w:r>
          </w:p>
        </w:tc>
      </w:tr>
      <w:tr w:rsidR="000047D7" w:rsidRPr="009C5843" w14:paraId="789022D3" w14:textId="77777777" w:rsidTr="00233DDE">
        <w:tc>
          <w:tcPr>
            <w:tcW w:w="1797" w:type="dxa"/>
          </w:tcPr>
          <w:p w14:paraId="4A07EDC0" w14:textId="77777777" w:rsidR="000047D7" w:rsidRDefault="000047D7" w:rsidP="00233DDE"/>
        </w:tc>
        <w:tc>
          <w:tcPr>
            <w:tcW w:w="524" w:type="dxa"/>
          </w:tcPr>
          <w:p w14:paraId="2D38A868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793" w:type="dxa"/>
          </w:tcPr>
          <w:p w14:paraId="71A16676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237" w:type="dxa"/>
          </w:tcPr>
          <w:p w14:paraId="57E49E0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active guided exercises, visual feedback</w:t>
            </w:r>
          </w:p>
        </w:tc>
      </w:tr>
      <w:tr w:rsidR="000047D7" w:rsidRPr="009C5843" w14:paraId="69F9A1F6" w14:textId="77777777" w:rsidTr="00233DDE">
        <w:tc>
          <w:tcPr>
            <w:tcW w:w="1797" w:type="dxa"/>
          </w:tcPr>
          <w:p w14:paraId="4C94EB24" w14:textId="77777777" w:rsidR="000047D7" w:rsidRDefault="000047D7" w:rsidP="00233DDE"/>
        </w:tc>
        <w:tc>
          <w:tcPr>
            <w:tcW w:w="524" w:type="dxa"/>
          </w:tcPr>
          <w:p w14:paraId="080DB2E7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793" w:type="dxa"/>
          </w:tcPr>
          <w:p w14:paraId="1094EDD6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237" w:type="dxa"/>
          </w:tcPr>
          <w:p w14:paraId="3C74DAC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mplified controls, visual guidance for exercises</w:t>
            </w:r>
          </w:p>
        </w:tc>
      </w:tr>
      <w:tr w:rsidR="000047D7" w:rsidRPr="009C5843" w14:paraId="7D27CB89" w14:textId="77777777" w:rsidTr="00233DDE">
        <w:tc>
          <w:tcPr>
            <w:tcW w:w="1797" w:type="dxa"/>
          </w:tcPr>
          <w:p w14:paraId="28C757E0" w14:textId="77777777" w:rsidR="000047D7" w:rsidRDefault="000047D7" w:rsidP="00233DDE"/>
        </w:tc>
        <w:tc>
          <w:tcPr>
            <w:tcW w:w="524" w:type="dxa"/>
          </w:tcPr>
          <w:p w14:paraId="0282E95F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793" w:type="dxa"/>
          </w:tcPr>
          <w:p w14:paraId="733F8F71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237" w:type="dxa"/>
          </w:tcPr>
          <w:p w14:paraId="686EC92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directly integrated; focused on self-management</w:t>
            </w:r>
          </w:p>
        </w:tc>
      </w:tr>
      <w:tr w:rsidR="000047D7" w:rsidRPr="009C5843" w14:paraId="369BE01D" w14:textId="77777777" w:rsidTr="00233DDE">
        <w:tc>
          <w:tcPr>
            <w:tcW w:w="1797" w:type="dxa"/>
          </w:tcPr>
          <w:p w14:paraId="7AB835F6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07FB0D7D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793" w:type="dxa"/>
          </w:tcPr>
          <w:p w14:paraId="45413646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237" w:type="dxa"/>
          </w:tcPr>
          <w:p w14:paraId="71CBE84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, aged 55–84 (mean age 72 ± 9 years)</w:t>
            </w:r>
          </w:p>
        </w:tc>
      </w:tr>
      <w:tr w:rsidR="000047D7" w:rsidRPr="009C5843" w14:paraId="427A08A2" w14:textId="77777777" w:rsidTr="00233DDE">
        <w:tc>
          <w:tcPr>
            <w:tcW w:w="1797" w:type="dxa"/>
          </w:tcPr>
          <w:p w14:paraId="14F1820B" w14:textId="77777777" w:rsidR="000047D7" w:rsidRDefault="000047D7" w:rsidP="00233DDE"/>
        </w:tc>
        <w:tc>
          <w:tcPr>
            <w:tcW w:w="524" w:type="dxa"/>
          </w:tcPr>
          <w:p w14:paraId="10169ABE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793" w:type="dxa"/>
          </w:tcPr>
          <w:p w14:paraId="4E3B2E15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237" w:type="dxa"/>
          </w:tcPr>
          <w:p w14:paraId="4F63CB4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with recent exacerbations, no VR experience</w:t>
            </w:r>
          </w:p>
        </w:tc>
      </w:tr>
      <w:tr w:rsidR="000047D7" w:rsidRPr="009C5843" w14:paraId="3FEFADE9" w14:textId="77777777" w:rsidTr="00233DDE">
        <w:tc>
          <w:tcPr>
            <w:tcW w:w="1797" w:type="dxa"/>
          </w:tcPr>
          <w:p w14:paraId="5EA9FE46" w14:textId="77777777" w:rsidR="000047D7" w:rsidRDefault="000047D7" w:rsidP="00233DDE"/>
        </w:tc>
        <w:tc>
          <w:tcPr>
            <w:tcW w:w="524" w:type="dxa"/>
          </w:tcPr>
          <w:p w14:paraId="3A8CB1F3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793" w:type="dxa"/>
          </w:tcPr>
          <w:p w14:paraId="42938E0B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237" w:type="dxa"/>
          </w:tcPr>
          <w:p w14:paraId="31BD22E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aried COPD severity, 44% male</w:t>
            </w:r>
          </w:p>
        </w:tc>
      </w:tr>
      <w:tr w:rsidR="000047D7" w:rsidRPr="009C5843" w14:paraId="3150A505" w14:textId="77777777" w:rsidTr="00233DDE">
        <w:tc>
          <w:tcPr>
            <w:tcW w:w="1797" w:type="dxa"/>
          </w:tcPr>
          <w:p w14:paraId="68EFA8DF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4D2E5C10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793" w:type="dxa"/>
          </w:tcPr>
          <w:p w14:paraId="068E9E9E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237" w:type="dxa"/>
          </w:tcPr>
          <w:p w14:paraId="2867CDD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acceptability and usability of the VR-based system</w:t>
            </w:r>
          </w:p>
        </w:tc>
      </w:tr>
      <w:tr w:rsidR="000047D7" w:rsidRPr="009C5843" w14:paraId="66BBAC60" w14:textId="77777777" w:rsidTr="00233DDE">
        <w:tc>
          <w:tcPr>
            <w:tcW w:w="1797" w:type="dxa"/>
          </w:tcPr>
          <w:p w14:paraId="7DD78A94" w14:textId="77777777" w:rsidR="000047D7" w:rsidRDefault="000047D7" w:rsidP="00233DDE"/>
        </w:tc>
        <w:tc>
          <w:tcPr>
            <w:tcW w:w="524" w:type="dxa"/>
          </w:tcPr>
          <w:p w14:paraId="50EC40D5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793" w:type="dxa"/>
          </w:tcPr>
          <w:p w14:paraId="128008F8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237" w:type="dxa"/>
          </w:tcPr>
          <w:p w14:paraId="54E4C08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proved motivation, focus on exercise content, and engagement</w:t>
            </w:r>
          </w:p>
        </w:tc>
      </w:tr>
      <w:tr w:rsidR="000047D7" w:rsidRPr="009C5843" w14:paraId="1D1CA928" w14:textId="77777777" w:rsidTr="00233DDE">
        <w:tc>
          <w:tcPr>
            <w:tcW w:w="1797" w:type="dxa"/>
          </w:tcPr>
          <w:p w14:paraId="48D0BFD5" w14:textId="77777777" w:rsidR="000047D7" w:rsidRDefault="000047D7" w:rsidP="00233DDE"/>
        </w:tc>
        <w:tc>
          <w:tcPr>
            <w:tcW w:w="524" w:type="dxa"/>
          </w:tcPr>
          <w:p w14:paraId="0B5C29DF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793" w:type="dxa"/>
          </w:tcPr>
          <w:p w14:paraId="69BEFB2B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237" w:type="dxa"/>
          </w:tcPr>
          <w:p w14:paraId="5EB6927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reased motivation and engagement due to the novel, immersive approach</w:t>
            </w:r>
          </w:p>
        </w:tc>
      </w:tr>
      <w:tr w:rsidR="000047D7" w:rsidRPr="009C5843" w14:paraId="30630F32" w14:textId="77777777" w:rsidTr="00233DDE">
        <w:tc>
          <w:tcPr>
            <w:tcW w:w="1797" w:type="dxa"/>
          </w:tcPr>
          <w:p w14:paraId="6F922E88" w14:textId="77777777" w:rsidR="000047D7" w:rsidRDefault="000047D7" w:rsidP="00233DDE"/>
        </w:tc>
        <w:tc>
          <w:tcPr>
            <w:tcW w:w="524" w:type="dxa"/>
          </w:tcPr>
          <w:p w14:paraId="561010CA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793" w:type="dxa"/>
          </w:tcPr>
          <w:p w14:paraId="4160F91D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237" w:type="dxa"/>
          </w:tcPr>
          <w:p w14:paraId="40419E4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sitive feedback on ease of use and enjoyment of the exercises</w:t>
            </w:r>
          </w:p>
        </w:tc>
      </w:tr>
      <w:tr w:rsidR="000047D7" w:rsidRPr="009C5843" w14:paraId="124B8E02" w14:textId="77777777" w:rsidTr="00233DDE">
        <w:tc>
          <w:tcPr>
            <w:tcW w:w="1797" w:type="dxa"/>
          </w:tcPr>
          <w:p w14:paraId="634ACA7A" w14:textId="77777777" w:rsidR="000047D7" w:rsidRDefault="000047D7" w:rsidP="00233DDE"/>
        </w:tc>
        <w:tc>
          <w:tcPr>
            <w:tcW w:w="524" w:type="dxa"/>
          </w:tcPr>
          <w:p w14:paraId="474697F1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793" w:type="dxa"/>
          </w:tcPr>
          <w:p w14:paraId="7A3FC86C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237" w:type="dxa"/>
          </w:tcPr>
          <w:p w14:paraId="7BF8C93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engagement, increased focus during exercises, minimal distractions</w:t>
            </w:r>
          </w:p>
        </w:tc>
      </w:tr>
      <w:tr w:rsidR="000047D7" w:rsidRPr="009C5843" w14:paraId="18FE6EFC" w14:textId="77777777" w:rsidTr="00233DDE">
        <w:tc>
          <w:tcPr>
            <w:tcW w:w="1797" w:type="dxa"/>
          </w:tcPr>
          <w:p w14:paraId="7793AC87" w14:textId="77777777" w:rsidR="000047D7" w:rsidRDefault="000047D7" w:rsidP="00233DDE"/>
        </w:tc>
        <w:tc>
          <w:tcPr>
            <w:tcW w:w="524" w:type="dxa"/>
          </w:tcPr>
          <w:p w14:paraId="774EB405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793" w:type="dxa"/>
          </w:tcPr>
          <w:p w14:paraId="215D231F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237" w:type="dxa"/>
          </w:tcPr>
          <w:p w14:paraId="0D19271E" w14:textId="5D920B4B" w:rsidR="000047D7" w:rsidRPr="00E7609D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  <w:lang w:val="en-AU"/>
              </w:rPr>
            </w:pPr>
            <w:r>
              <w:rPr>
                <w:rFonts w:ascii="System Font" w:hAnsi="System Font" w:cs="System Font" w:hint="eastAsia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1A8A51E5" w14:textId="77777777" w:rsidTr="00233DDE">
        <w:tc>
          <w:tcPr>
            <w:tcW w:w="1797" w:type="dxa"/>
          </w:tcPr>
          <w:p w14:paraId="73F47F27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05BEF18F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793" w:type="dxa"/>
          </w:tcPr>
          <w:p w14:paraId="0945AE21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237" w:type="dxa"/>
          </w:tcPr>
          <w:p w14:paraId="5135DDC9" w14:textId="2AB5F5E0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1CBC6BA8" w14:textId="77777777" w:rsidTr="00233DDE">
        <w:tc>
          <w:tcPr>
            <w:tcW w:w="1797" w:type="dxa"/>
          </w:tcPr>
          <w:p w14:paraId="47748AEB" w14:textId="77777777" w:rsidR="000047D7" w:rsidRDefault="000047D7" w:rsidP="00233DDE"/>
        </w:tc>
        <w:tc>
          <w:tcPr>
            <w:tcW w:w="524" w:type="dxa"/>
          </w:tcPr>
          <w:p w14:paraId="5D023335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793" w:type="dxa"/>
          </w:tcPr>
          <w:p w14:paraId="3873704A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237" w:type="dxa"/>
          </w:tcPr>
          <w:p w14:paraId="3FA7A04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w risk as most participants completed the tasks easily</w:t>
            </w:r>
          </w:p>
        </w:tc>
      </w:tr>
      <w:tr w:rsidR="000047D7" w:rsidRPr="009C5843" w14:paraId="1F688963" w14:textId="77777777" w:rsidTr="00233DDE">
        <w:tc>
          <w:tcPr>
            <w:tcW w:w="1797" w:type="dxa"/>
          </w:tcPr>
          <w:p w14:paraId="037AD7CA" w14:textId="77777777" w:rsidR="000047D7" w:rsidRDefault="000047D7" w:rsidP="00233DDE"/>
        </w:tc>
        <w:tc>
          <w:tcPr>
            <w:tcW w:w="524" w:type="dxa"/>
          </w:tcPr>
          <w:p w14:paraId="1AB50600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793" w:type="dxa"/>
          </w:tcPr>
          <w:p w14:paraId="2DB3E885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237" w:type="dxa"/>
          </w:tcPr>
          <w:p w14:paraId="69EC0AD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short duration, lack of long-term follow-up</w:t>
            </w:r>
          </w:p>
        </w:tc>
      </w:tr>
      <w:tr w:rsidR="000047D7" w:rsidRPr="009C5843" w14:paraId="7307D12F" w14:textId="77777777" w:rsidTr="00233DDE">
        <w:tc>
          <w:tcPr>
            <w:tcW w:w="1797" w:type="dxa"/>
          </w:tcPr>
          <w:p w14:paraId="086B660C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1B368DFD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793" w:type="dxa"/>
          </w:tcPr>
          <w:p w14:paraId="16F1DC29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237" w:type="dxa"/>
          </w:tcPr>
          <w:p w14:paraId="5797BBAD" w14:textId="3672949A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0072A3D0" w14:textId="77777777" w:rsidTr="00233DDE">
        <w:tc>
          <w:tcPr>
            <w:tcW w:w="1797" w:type="dxa"/>
          </w:tcPr>
          <w:p w14:paraId="0DF0E326" w14:textId="77777777" w:rsidR="000047D7" w:rsidRDefault="000047D7" w:rsidP="00233DDE"/>
        </w:tc>
        <w:tc>
          <w:tcPr>
            <w:tcW w:w="524" w:type="dxa"/>
          </w:tcPr>
          <w:p w14:paraId="6D46F202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793" w:type="dxa"/>
          </w:tcPr>
          <w:p w14:paraId="55BF2253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237" w:type="dxa"/>
          </w:tcPr>
          <w:p w14:paraId="20949DB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mplified interface for older adults with limited tech skills</w:t>
            </w:r>
          </w:p>
        </w:tc>
      </w:tr>
      <w:tr w:rsidR="000047D7" w:rsidRPr="009C5843" w14:paraId="3FD1A859" w14:textId="77777777" w:rsidTr="00233DDE">
        <w:tc>
          <w:tcPr>
            <w:tcW w:w="1797" w:type="dxa"/>
          </w:tcPr>
          <w:p w14:paraId="4903167D" w14:textId="77777777" w:rsidR="000047D7" w:rsidRDefault="000047D7" w:rsidP="00233DDE"/>
        </w:tc>
        <w:tc>
          <w:tcPr>
            <w:tcW w:w="524" w:type="dxa"/>
          </w:tcPr>
          <w:p w14:paraId="16828E88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793" w:type="dxa"/>
          </w:tcPr>
          <w:p w14:paraId="29A2C389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237" w:type="dxa"/>
          </w:tcPr>
          <w:p w14:paraId="6434273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ifficulty with headset weight, loading screens, and initial app navigation</w:t>
            </w:r>
          </w:p>
        </w:tc>
      </w:tr>
      <w:tr w:rsidR="000047D7" w:rsidRPr="009C5843" w14:paraId="11292BA6" w14:textId="77777777" w:rsidTr="00233DDE">
        <w:tc>
          <w:tcPr>
            <w:tcW w:w="1797" w:type="dxa"/>
          </w:tcPr>
          <w:p w14:paraId="693434B9" w14:textId="77777777" w:rsidR="000047D7" w:rsidRDefault="000047D7" w:rsidP="00233DDE">
            <w:r w:rsidRPr="00FD3B11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12D7879C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793" w:type="dxa"/>
          </w:tcPr>
          <w:p w14:paraId="717A1C73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237" w:type="dxa"/>
          </w:tcPr>
          <w:p w14:paraId="74A24B2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he VR-based system was well-received, enhancing patient engagement and motivation in pulmonary rehabilitation</w:t>
            </w:r>
          </w:p>
        </w:tc>
      </w:tr>
      <w:tr w:rsidR="000047D7" w:rsidRPr="009C5843" w14:paraId="79FE0729" w14:textId="77777777" w:rsidTr="00233DDE">
        <w:tc>
          <w:tcPr>
            <w:tcW w:w="1797" w:type="dxa"/>
          </w:tcPr>
          <w:p w14:paraId="737C401D" w14:textId="77777777" w:rsidR="000047D7" w:rsidRDefault="000047D7" w:rsidP="00233DDE"/>
        </w:tc>
        <w:tc>
          <w:tcPr>
            <w:tcW w:w="524" w:type="dxa"/>
          </w:tcPr>
          <w:p w14:paraId="00B49D50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793" w:type="dxa"/>
          </w:tcPr>
          <w:p w14:paraId="2C03B472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237" w:type="dxa"/>
          </w:tcPr>
          <w:p w14:paraId="252E3D9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ly relevant as a gamified, engaging tool for COPD self-management</w:t>
            </w:r>
          </w:p>
        </w:tc>
      </w:tr>
      <w:tr w:rsidR="000047D7" w:rsidRPr="009C5843" w14:paraId="364D5345" w14:textId="77777777" w:rsidTr="00233DDE">
        <w:tc>
          <w:tcPr>
            <w:tcW w:w="1797" w:type="dxa"/>
          </w:tcPr>
          <w:p w14:paraId="216599A8" w14:textId="77777777" w:rsidR="000047D7" w:rsidRDefault="000047D7" w:rsidP="00233DDE"/>
        </w:tc>
        <w:tc>
          <w:tcPr>
            <w:tcW w:w="524" w:type="dxa"/>
          </w:tcPr>
          <w:p w14:paraId="51C49786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793" w:type="dxa"/>
          </w:tcPr>
          <w:p w14:paraId="7DF5D32E" w14:textId="77777777" w:rsidR="000047D7" w:rsidRDefault="000047D7" w:rsidP="00233DDE"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237" w:type="dxa"/>
          </w:tcPr>
          <w:p w14:paraId="5AB3944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FD3B11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rther research on long-term engagement and clinical effectiveness of VR-based PR systems</w:t>
            </w:r>
          </w:p>
        </w:tc>
      </w:tr>
    </w:tbl>
    <w:p w14:paraId="293A1580" w14:textId="77777777" w:rsidR="000047D7" w:rsidRDefault="000047D7" w:rsidP="00EC4B7F">
      <w:pPr>
        <w:rPr>
          <w:lang w:val="en-AU"/>
        </w:rPr>
      </w:pPr>
    </w:p>
    <w:p w14:paraId="714CC862" w14:textId="13815B72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lastRenderedPageBreak/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24: Pancini et al., 2023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785CF78A" w14:textId="77777777" w:rsidTr="00233DDE">
        <w:tc>
          <w:tcPr>
            <w:tcW w:w="9351" w:type="dxa"/>
            <w:gridSpan w:val="4"/>
          </w:tcPr>
          <w:p w14:paraId="39471E2A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4</w:t>
            </w:r>
          </w:p>
        </w:tc>
      </w:tr>
      <w:tr w:rsidR="000047D7" w:rsidRPr="009C5843" w14:paraId="36ADB0C6" w14:textId="77777777" w:rsidTr="00233DDE">
        <w:tc>
          <w:tcPr>
            <w:tcW w:w="1797" w:type="dxa"/>
          </w:tcPr>
          <w:p w14:paraId="21915183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5EF0C31D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935" w:type="dxa"/>
          </w:tcPr>
          <w:p w14:paraId="557A1609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095" w:type="dxa"/>
          </w:tcPr>
          <w:p w14:paraId="47AC43B1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2330BA4A" w14:textId="77777777" w:rsidTr="00233DDE">
        <w:tc>
          <w:tcPr>
            <w:tcW w:w="1797" w:type="dxa"/>
          </w:tcPr>
          <w:p w14:paraId="40635CBE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3EE9C36F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935" w:type="dxa"/>
          </w:tcPr>
          <w:p w14:paraId="28FB4E12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095" w:type="dxa"/>
          </w:tcPr>
          <w:p w14:paraId="4BEECCB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ncini et al., 2023</w:t>
            </w:r>
          </w:p>
        </w:tc>
      </w:tr>
      <w:tr w:rsidR="000047D7" w:rsidRPr="009C5843" w14:paraId="240E0715" w14:textId="77777777" w:rsidTr="00233DDE">
        <w:tc>
          <w:tcPr>
            <w:tcW w:w="1797" w:type="dxa"/>
          </w:tcPr>
          <w:p w14:paraId="1F675DA2" w14:textId="77777777" w:rsidR="000047D7" w:rsidRDefault="000047D7" w:rsidP="00233DDE"/>
        </w:tc>
        <w:tc>
          <w:tcPr>
            <w:tcW w:w="524" w:type="dxa"/>
          </w:tcPr>
          <w:p w14:paraId="5B7FE4E5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935" w:type="dxa"/>
          </w:tcPr>
          <w:p w14:paraId="547D0540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095" w:type="dxa"/>
          </w:tcPr>
          <w:p w14:paraId="5B3F3CD8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VeRcomING COPD: Virtual Reality and Savoring to Promote the Well-Being of Patients with Chronic Obstructive Pulmonary Disease</w:t>
            </w:r>
          </w:p>
        </w:tc>
      </w:tr>
      <w:tr w:rsidR="000047D7" w:rsidRPr="009C5843" w14:paraId="7CF9A1AD" w14:textId="77777777" w:rsidTr="00233DDE">
        <w:tc>
          <w:tcPr>
            <w:tcW w:w="1797" w:type="dxa"/>
          </w:tcPr>
          <w:p w14:paraId="49327796" w14:textId="77777777" w:rsidR="000047D7" w:rsidRDefault="000047D7" w:rsidP="00233DDE"/>
        </w:tc>
        <w:tc>
          <w:tcPr>
            <w:tcW w:w="524" w:type="dxa"/>
          </w:tcPr>
          <w:p w14:paraId="30228FDB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935" w:type="dxa"/>
          </w:tcPr>
          <w:p w14:paraId="38F5A0A5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095" w:type="dxa"/>
          </w:tcPr>
          <w:p w14:paraId="4220BCD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lisa Pancini, Daniela Villani, Giuseppe Riva</w:t>
            </w:r>
          </w:p>
        </w:tc>
      </w:tr>
      <w:tr w:rsidR="000047D7" w:rsidRPr="009C5843" w14:paraId="26CDE978" w14:textId="77777777" w:rsidTr="00233DDE">
        <w:tc>
          <w:tcPr>
            <w:tcW w:w="1797" w:type="dxa"/>
          </w:tcPr>
          <w:p w14:paraId="0FBC69AE" w14:textId="77777777" w:rsidR="000047D7" w:rsidRDefault="000047D7" w:rsidP="00233DDE"/>
        </w:tc>
        <w:tc>
          <w:tcPr>
            <w:tcW w:w="524" w:type="dxa"/>
          </w:tcPr>
          <w:p w14:paraId="4A2EE70A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935" w:type="dxa"/>
          </w:tcPr>
          <w:p w14:paraId="046258A2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095" w:type="dxa"/>
          </w:tcPr>
          <w:p w14:paraId="4BEEE4D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3</w:t>
            </w:r>
          </w:p>
        </w:tc>
      </w:tr>
      <w:tr w:rsidR="000047D7" w:rsidRPr="009C5843" w14:paraId="0619D6A6" w14:textId="77777777" w:rsidTr="00233DDE">
        <w:tc>
          <w:tcPr>
            <w:tcW w:w="1797" w:type="dxa"/>
          </w:tcPr>
          <w:p w14:paraId="44826082" w14:textId="77777777" w:rsidR="000047D7" w:rsidRDefault="000047D7" w:rsidP="00233DDE"/>
        </w:tc>
        <w:tc>
          <w:tcPr>
            <w:tcW w:w="524" w:type="dxa"/>
          </w:tcPr>
          <w:p w14:paraId="58BD32BE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935" w:type="dxa"/>
          </w:tcPr>
          <w:p w14:paraId="6D5082DB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095" w:type="dxa"/>
          </w:tcPr>
          <w:p w14:paraId="44B8F19C" w14:textId="77777777" w:rsidR="000047D7" w:rsidRPr="00E7609D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E7609D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Cyberpsychology, Behavior, and Social Networking</w:t>
            </w:r>
          </w:p>
        </w:tc>
      </w:tr>
      <w:tr w:rsidR="000047D7" w:rsidRPr="009C5843" w14:paraId="7078A861" w14:textId="77777777" w:rsidTr="00233DDE">
        <w:tc>
          <w:tcPr>
            <w:tcW w:w="1797" w:type="dxa"/>
          </w:tcPr>
          <w:p w14:paraId="284C6424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15AA77A5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935" w:type="dxa"/>
          </w:tcPr>
          <w:p w14:paraId="47BCC21E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095" w:type="dxa"/>
          </w:tcPr>
          <w:p w14:paraId="2F6FD62F" w14:textId="0E16831B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RCT (planned) </w:t>
            </w:r>
          </w:p>
        </w:tc>
      </w:tr>
      <w:tr w:rsidR="000047D7" w:rsidRPr="009C5843" w14:paraId="62300415" w14:textId="77777777" w:rsidTr="00233DDE">
        <w:tc>
          <w:tcPr>
            <w:tcW w:w="1797" w:type="dxa"/>
          </w:tcPr>
          <w:p w14:paraId="5FE0933D" w14:textId="77777777" w:rsidR="000047D7" w:rsidRDefault="000047D7" w:rsidP="00233DDE"/>
        </w:tc>
        <w:tc>
          <w:tcPr>
            <w:tcW w:w="524" w:type="dxa"/>
          </w:tcPr>
          <w:p w14:paraId="457D6AB2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935" w:type="dxa"/>
          </w:tcPr>
          <w:p w14:paraId="7772F8D7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095" w:type="dxa"/>
          </w:tcPr>
          <w:p w14:paraId="10C14991" w14:textId="48383E04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  <w:r w:rsidR="000047D7"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(study is in planning phase)</w:t>
            </w:r>
          </w:p>
        </w:tc>
      </w:tr>
      <w:tr w:rsidR="000047D7" w:rsidRPr="009C5843" w14:paraId="1019C4F8" w14:textId="77777777" w:rsidTr="00233DDE">
        <w:tc>
          <w:tcPr>
            <w:tcW w:w="1797" w:type="dxa"/>
          </w:tcPr>
          <w:p w14:paraId="6719939C" w14:textId="77777777" w:rsidR="000047D7" w:rsidRDefault="000047D7" w:rsidP="00233DDE"/>
        </w:tc>
        <w:tc>
          <w:tcPr>
            <w:tcW w:w="524" w:type="dxa"/>
          </w:tcPr>
          <w:p w14:paraId="5B40BCC9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935" w:type="dxa"/>
          </w:tcPr>
          <w:p w14:paraId="5D974130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095" w:type="dxa"/>
          </w:tcPr>
          <w:p w14:paraId="0EACA3E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RCCS INRCA, Italy</w:t>
            </w:r>
          </w:p>
        </w:tc>
      </w:tr>
      <w:tr w:rsidR="000047D7" w:rsidRPr="009C5843" w14:paraId="01989E3A" w14:textId="77777777" w:rsidTr="00233DDE">
        <w:tc>
          <w:tcPr>
            <w:tcW w:w="1797" w:type="dxa"/>
          </w:tcPr>
          <w:p w14:paraId="47A619F6" w14:textId="77777777" w:rsidR="000047D7" w:rsidRDefault="000047D7" w:rsidP="00233DDE"/>
        </w:tc>
        <w:tc>
          <w:tcPr>
            <w:tcW w:w="524" w:type="dxa"/>
          </w:tcPr>
          <w:p w14:paraId="4A3ED13A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935" w:type="dxa"/>
          </w:tcPr>
          <w:p w14:paraId="66ED7642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095" w:type="dxa"/>
          </w:tcPr>
          <w:p w14:paraId="3EDEBA2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 weeks (four 20-minute sessions)</w:t>
            </w:r>
          </w:p>
        </w:tc>
      </w:tr>
      <w:tr w:rsidR="000047D7" w:rsidRPr="009C5843" w14:paraId="4DAB376D" w14:textId="77777777" w:rsidTr="00233DDE">
        <w:tc>
          <w:tcPr>
            <w:tcW w:w="1797" w:type="dxa"/>
          </w:tcPr>
          <w:p w14:paraId="56FAB6B0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6B3F70CD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935" w:type="dxa"/>
          </w:tcPr>
          <w:p w14:paraId="7BD75F3B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095" w:type="dxa"/>
          </w:tcPr>
          <w:p w14:paraId="106D56E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-based relaxation combined with savoring strategies</w:t>
            </w:r>
          </w:p>
        </w:tc>
      </w:tr>
      <w:tr w:rsidR="000047D7" w:rsidRPr="009C5843" w14:paraId="592D0D59" w14:textId="77777777" w:rsidTr="00233DDE">
        <w:tc>
          <w:tcPr>
            <w:tcW w:w="1797" w:type="dxa"/>
          </w:tcPr>
          <w:p w14:paraId="3C7A3F31" w14:textId="77777777" w:rsidR="000047D7" w:rsidRDefault="000047D7" w:rsidP="00233DDE"/>
        </w:tc>
        <w:tc>
          <w:tcPr>
            <w:tcW w:w="524" w:type="dxa"/>
          </w:tcPr>
          <w:p w14:paraId="38D71889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935" w:type="dxa"/>
          </w:tcPr>
          <w:p w14:paraId="2ED52287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095" w:type="dxa"/>
          </w:tcPr>
          <w:p w14:paraId="419A57F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 headset with immersive natural scenarios (e.g., beaches, gardens)</w:t>
            </w:r>
          </w:p>
        </w:tc>
      </w:tr>
      <w:tr w:rsidR="000047D7" w:rsidRPr="009C5843" w14:paraId="229BCD0E" w14:textId="77777777" w:rsidTr="00233DDE">
        <w:tc>
          <w:tcPr>
            <w:tcW w:w="1797" w:type="dxa"/>
          </w:tcPr>
          <w:p w14:paraId="3065E3C7" w14:textId="77777777" w:rsidR="000047D7" w:rsidRDefault="000047D7" w:rsidP="00233DDE"/>
        </w:tc>
        <w:tc>
          <w:tcPr>
            <w:tcW w:w="524" w:type="dxa"/>
          </w:tcPr>
          <w:p w14:paraId="4FE017F8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935" w:type="dxa"/>
          </w:tcPr>
          <w:p w14:paraId="6304544B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095" w:type="dxa"/>
          </w:tcPr>
          <w:p w14:paraId="38229AD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rrated virtual walks, visual/audio feedback, positive emotion amplification</w:t>
            </w:r>
          </w:p>
        </w:tc>
      </w:tr>
      <w:tr w:rsidR="000047D7" w:rsidRPr="009C5843" w14:paraId="6E65CCEE" w14:textId="77777777" w:rsidTr="00233DDE">
        <w:tc>
          <w:tcPr>
            <w:tcW w:w="1797" w:type="dxa"/>
          </w:tcPr>
          <w:p w14:paraId="4E16517A" w14:textId="77777777" w:rsidR="000047D7" w:rsidRDefault="000047D7" w:rsidP="00233DDE"/>
        </w:tc>
        <w:tc>
          <w:tcPr>
            <w:tcW w:w="524" w:type="dxa"/>
          </w:tcPr>
          <w:p w14:paraId="4940826C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935" w:type="dxa"/>
          </w:tcPr>
          <w:p w14:paraId="4AD83F8D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095" w:type="dxa"/>
          </w:tcPr>
          <w:p w14:paraId="650AE7A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ersonalized savoring exercises to enhance positive emotions</w:t>
            </w:r>
          </w:p>
        </w:tc>
      </w:tr>
      <w:tr w:rsidR="000047D7" w:rsidRPr="009C5843" w14:paraId="0A4C1BC9" w14:textId="77777777" w:rsidTr="00233DDE">
        <w:tc>
          <w:tcPr>
            <w:tcW w:w="1797" w:type="dxa"/>
          </w:tcPr>
          <w:p w14:paraId="5273A971" w14:textId="77777777" w:rsidR="000047D7" w:rsidRDefault="000047D7" w:rsidP="00233DDE"/>
        </w:tc>
        <w:tc>
          <w:tcPr>
            <w:tcW w:w="524" w:type="dxa"/>
          </w:tcPr>
          <w:p w14:paraId="3A382BF1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935" w:type="dxa"/>
          </w:tcPr>
          <w:p w14:paraId="17FA98DD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095" w:type="dxa"/>
          </w:tcPr>
          <w:p w14:paraId="03C727B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orporated into standard pulmonary rehabilitation</w:t>
            </w:r>
          </w:p>
        </w:tc>
      </w:tr>
      <w:tr w:rsidR="000047D7" w:rsidRPr="009C5843" w14:paraId="08ECAA13" w14:textId="77777777" w:rsidTr="00233DDE">
        <w:tc>
          <w:tcPr>
            <w:tcW w:w="1797" w:type="dxa"/>
          </w:tcPr>
          <w:p w14:paraId="24D2A23F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3FA71584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935" w:type="dxa"/>
          </w:tcPr>
          <w:p w14:paraId="07F13F80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095" w:type="dxa"/>
          </w:tcPr>
          <w:p w14:paraId="4D1DBD1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(hospitalized for pulmonary rehabilitation)</w:t>
            </w:r>
          </w:p>
        </w:tc>
      </w:tr>
      <w:tr w:rsidR="000047D7" w:rsidRPr="009C5843" w14:paraId="646BFE55" w14:textId="77777777" w:rsidTr="00233DDE">
        <w:tc>
          <w:tcPr>
            <w:tcW w:w="1797" w:type="dxa"/>
          </w:tcPr>
          <w:p w14:paraId="7A4558A4" w14:textId="77777777" w:rsidR="000047D7" w:rsidRDefault="000047D7" w:rsidP="00233DDE"/>
        </w:tc>
        <w:tc>
          <w:tcPr>
            <w:tcW w:w="524" w:type="dxa"/>
          </w:tcPr>
          <w:p w14:paraId="51667F31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935" w:type="dxa"/>
          </w:tcPr>
          <w:p w14:paraId="642A5F21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095" w:type="dxa"/>
          </w:tcPr>
          <w:p w14:paraId="4890572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: COPD patients with anxiety, depression, or stress</w:t>
            </w:r>
          </w:p>
        </w:tc>
      </w:tr>
      <w:tr w:rsidR="000047D7" w:rsidRPr="009C5843" w14:paraId="441A4C2B" w14:textId="77777777" w:rsidTr="00233DDE">
        <w:tc>
          <w:tcPr>
            <w:tcW w:w="1797" w:type="dxa"/>
          </w:tcPr>
          <w:p w14:paraId="1E08DF31" w14:textId="77777777" w:rsidR="000047D7" w:rsidRDefault="000047D7" w:rsidP="00233DDE"/>
        </w:tc>
        <w:tc>
          <w:tcPr>
            <w:tcW w:w="524" w:type="dxa"/>
          </w:tcPr>
          <w:p w14:paraId="55672C3F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935" w:type="dxa"/>
          </w:tcPr>
          <w:p w14:paraId="721957BB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095" w:type="dxa"/>
          </w:tcPr>
          <w:p w14:paraId="5147A1E2" w14:textId="46A3D7EE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NA </w:t>
            </w:r>
            <w:r w:rsidR="000047D7"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(trial planned)</w:t>
            </w:r>
          </w:p>
        </w:tc>
      </w:tr>
      <w:tr w:rsidR="000047D7" w:rsidRPr="009C5843" w14:paraId="0122F91E" w14:textId="77777777" w:rsidTr="00233DDE">
        <w:tc>
          <w:tcPr>
            <w:tcW w:w="1797" w:type="dxa"/>
          </w:tcPr>
          <w:p w14:paraId="3FE8EB22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65914533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935" w:type="dxa"/>
          </w:tcPr>
          <w:p w14:paraId="1118AB2B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095" w:type="dxa"/>
          </w:tcPr>
          <w:p w14:paraId="7A6B4AD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duction in anxiety, depression, stress; increased relaxation and emotional well-being</w:t>
            </w:r>
          </w:p>
        </w:tc>
      </w:tr>
      <w:tr w:rsidR="000047D7" w:rsidRPr="009C5843" w14:paraId="41FED5EF" w14:textId="77777777" w:rsidTr="00233DDE">
        <w:tc>
          <w:tcPr>
            <w:tcW w:w="1797" w:type="dxa"/>
          </w:tcPr>
          <w:p w14:paraId="35BBB3AA" w14:textId="77777777" w:rsidR="000047D7" w:rsidRDefault="000047D7" w:rsidP="00233DDE"/>
        </w:tc>
        <w:tc>
          <w:tcPr>
            <w:tcW w:w="524" w:type="dxa"/>
          </w:tcPr>
          <w:p w14:paraId="7CE84A56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935" w:type="dxa"/>
          </w:tcPr>
          <w:p w14:paraId="7678B8C7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095" w:type="dxa"/>
          </w:tcPr>
          <w:p w14:paraId="1055ADF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hanced positive emotions and psychological well-being</w:t>
            </w:r>
          </w:p>
        </w:tc>
      </w:tr>
      <w:tr w:rsidR="000047D7" w:rsidRPr="009C5843" w14:paraId="0CD3A8AA" w14:textId="77777777" w:rsidTr="00233DDE">
        <w:tc>
          <w:tcPr>
            <w:tcW w:w="1797" w:type="dxa"/>
          </w:tcPr>
          <w:p w14:paraId="6862146D" w14:textId="77777777" w:rsidR="000047D7" w:rsidRDefault="000047D7" w:rsidP="00233DDE"/>
        </w:tc>
        <w:tc>
          <w:tcPr>
            <w:tcW w:w="524" w:type="dxa"/>
          </w:tcPr>
          <w:p w14:paraId="15B69B4D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935" w:type="dxa"/>
          </w:tcPr>
          <w:p w14:paraId="19709C90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095" w:type="dxa"/>
          </w:tcPr>
          <w:p w14:paraId="1032EDA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pected to improve emotional well-being (based on prior research with similar methods)</w:t>
            </w:r>
          </w:p>
        </w:tc>
      </w:tr>
      <w:tr w:rsidR="000047D7" w:rsidRPr="009C5843" w14:paraId="5A2D6A4E" w14:textId="77777777" w:rsidTr="00233DDE">
        <w:tc>
          <w:tcPr>
            <w:tcW w:w="1797" w:type="dxa"/>
          </w:tcPr>
          <w:p w14:paraId="2EFA2D71" w14:textId="77777777" w:rsidR="000047D7" w:rsidRDefault="000047D7" w:rsidP="00233DDE"/>
        </w:tc>
        <w:tc>
          <w:tcPr>
            <w:tcW w:w="524" w:type="dxa"/>
          </w:tcPr>
          <w:p w14:paraId="4EAE1DEB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935" w:type="dxa"/>
          </w:tcPr>
          <w:p w14:paraId="08BEA05C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095" w:type="dxa"/>
          </w:tcPr>
          <w:p w14:paraId="141A90B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expected to experience increased emotional resilience</w:t>
            </w:r>
          </w:p>
        </w:tc>
      </w:tr>
      <w:tr w:rsidR="000047D7" w:rsidRPr="009C5843" w14:paraId="2F2EE188" w14:textId="77777777" w:rsidTr="00233DDE">
        <w:tc>
          <w:tcPr>
            <w:tcW w:w="1797" w:type="dxa"/>
          </w:tcPr>
          <w:p w14:paraId="1B541F49" w14:textId="77777777" w:rsidR="000047D7" w:rsidRDefault="000047D7" w:rsidP="00233DDE"/>
        </w:tc>
        <w:tc>
          <w:tcPr>
            <w:tcW w:w="524" w:type="dxa"/>
          </w:tcPr>
          <w:p w14:paraId="0540EB0C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935" w:type="dxa"/>
          </w:tcPr>
          <w:p w14:paraId="2685CF54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095" w:type="dxa"/>
          </w:tcPr>
          <w:p w14:paraId="766F842E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engagement anticipated due to immersive VR and personalized savoring exercises</w:t>
            </w:r>
          </w:p>
        </w:tc>
      </w:tr>
      <w:tr w:rsidR="000047D7" w:rsidRPr="009C5843" w14:paraId="5202ABE1" w14:textId="77777777" w:rsidTr="00233DDE">
        <w:tc>
          <w:tcPr>
            <w:tcW w:w="1797" w:type="dxa"/>
          </w:tcPr>
          <w:p w14:paraId="348EEBCF" w14:textId="77777777" w:rsidR="000047D7" w:rsidRDefault="000047D7" w:rsidP="00233DDE"/>
        </w:tc>
        <w:tc>
          <w:tcPr>
            <w:tcW w:w="524" w:type="dxa"/>
          </w:tcPr>
          <w:p w14:paraId="69F93006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935" w:type="dxa"/>
          </w:tcPr>
          <w:p w14:paraId="17B44F7E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095" w:type="dxa"/>
          </w:tcPr>
          <w:p w14:paraId="7B5A4B2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pected improvements in emotional and psychological well-being</w:t>
            </w:r>
          </w:p>
        </w:tc>
      </w:tr>
      <w:tr w:rsidR="000047D7" w:rsidRPr="009C5843" w14:paraId="626233E3" w14:textId="77777777" w:rsidTr="00233DDE">
        <w:tc>
          <w:tcPr>
            <w:tcW w:w="1797" w:type="dxa"/>
          </w:tcPr>
          <w:p w14:paraId="4B88A8EF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54C5BCA1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935" w:type="dxa"/>
          </w:tcPr>
          <w:p w14:paraId="40E2443B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095" w:type="dxa"/>
          </w:tcPr>
          <w:p w14:paraId="436059CF" w14:textId="2D53DB07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  <w:r w:rsidR="000047D7"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(planned study)</w:t>
            </w:r>
          </w:p>
        </w:tc>
      </w:tr>
      <w:tr w:rsidR="000047D7" w:rsidRPr="009C5843" w14:paraId="56C35E57" w14:textId="77777777" w:rsidTr="00233DDE">
        <w:tc>
          <w:tcPr>
            <w:tcW w:w="1797" w:type="dxa"/>
          </w:tcPr>
          <w:p w14:paraId="6C6D7590" w14:textId="77777777" w:rsidR="000047D7" w:rsidRDefault="000047D7" w:rsidP="00233DDE"/>
        </w:tc>
        <w:tc>
          <w:tcPr>
            <w:tcW w:w="524" w:type="dxa"/>
          </w:tcPr>
          <w:p w14:paraId="3E43F6F2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935" w:type="dxa"/>
          </w:tcPr>
          <w:p w14:paraId="50656F77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095" w:type="dxa"/>
          </w:tcPr>
          <w:p w14:paraId="5E7201FE" w14:textId="432ECE09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  <w:r w:rsidR="000047D7"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(study pending implementation)</w:t>
            </w:r>
          </w:p>
        </w:tc>
      </w:tr>
      <w:tr w:rsidR="000047D7" w:rsidRPr="009C5843" w14:paraId="76E91BD9" w14:textId="77777777" w:rsidTr="00233DDE">
        <w:tc>
          <w:tcPr>
            <w:tcW w:w="1797" w:type="dxa"/>
          </w:tcPr>
          <w:p w14:paraId="20070D1E" w14:textId="77777777" w:rsidR="000047D7" w:rsidRDefault="000047D7" w:rsidP="00233DDE"/>
        </w:tc>
        <w:tc>
          <w:tcPr>
            <w:tcW w:w="524" w:type="dxa"/>
          </w:tcPr>
          <w:p w14:paraId="498F05C0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935" w:type="dxa"/>
          </w:tcPr>
          <w:p w14:paraId="0EDC6607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095" w:type="dxa"/>
          </w:tcPr>
          <w:p w14:paraId="3842D4C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short intervention duration</w:t>
            </w:r>
          </w:p>
        </w:tc>
      </w:tr>
      <w:tr w:rsidR="000047D7" w:rsidRPr="009C5843" w14:paraId="3EEE14EA" w14:textId="77777777" w:rsidTr="00233DDE">
        <w:tc>
          <w:tcPr>
            <w:tcW w:w="1797" w:type="dxa"/>
          </w:tcPr>
          <w:p w14:paraId="67DE39F5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53625C05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935" w:type="dxa"/>
          </w:tcPr>
          <w:p w14:paraId="7F711ADB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095" w:type="dxa"/>
          </w:tcPr>
          <w:p w14:paraId="31204B1B" w14:textId="05F4A5AD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2DAEE855" w14:textId="77777777" w:rsidTr="00233DDE">
        <w:tc>
          <w:tcPr>
            <w:tcW w:w="1797" w:type="dxa"/>
          </w:tcPr>
          <w:p w14:paraId="4EA52122" w14:textId="77777777" w:rsidR="000047D7" w:rsidRDefault="000047D7" w:rsidP="00233DDE"/>
        </w:tc>
        <w:tc>
          <w:tcPr>
            <w:tcW w:w="524" w:type="dxa"/>
          </w:tcPr>
          <w:p w14:paraId="2FF5042C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935" w:type="dxa"/>
          </w:tcPr>
          <w:p w14:paraId="65ADD842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095" w:type="dxa"/>
          </w:tcPr>
          <w:p w14:paraId="594E58B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mplified interface to ensure ease of use for elderly patients</w:t>
            </w:r>
          </w:p>
        </w:tc>
      </w:tr>
      <w:tr w:rsidR="000047D7" w:rsidRPr="009C5843" w14:paraId="7D8AE1A1" w14:textId="77777777" w:rsidTr="00233DDE">
        <w:tc>
          <w:tcPr>
            <w:tcW w:w="1797" w:type="dxa"/>
          </w:tcPr>
          <w:p w14:paraId="2A13DC06" w14:textId="77777777" w:rsidR="000047D7" w:rsidRDefault="000047D7" w:rsidP="00233DDE"/>
        </w:tc>
        <w:tc>
          <w:tcPr>
            <w:tcW w:w="524" w:type="dxa"/>
          </w:tcPr>
          <w:p w14:paraId="56EC8F2C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935" w:type="dxa"/>
          </w:tcPr>
          <w:p w14:paraId="4C3D5F47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095" w:type="dxa"/>
          </w:tcPr>
          <w:p w14:paraId="697D0DE4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ne mentioned, but anticipated VR system adjustments based on user feedback</w:t>
            </w:r>
          </w:p>
        </w:tc>
      </w:tr>
      <w:tr w:rsidR="000047D7" w:rsidRPr="009C5843" w14:paraId="0F0E9368" w14:textId="77777777" w:rsidTr="00233DDE">
        <w:tc>
          <w:tcPr>
            <w:tcW w:w="1797" w:type="dxa"/>
          </w:tcPr>
          <w:p w14:paraId="53FEDCB7" w14:textId="77777777" w:rsidR="000047D7" w:rsidRDefault="000047D7" w:rsidP="00233DDE">
            <w:r w:rsidRPr="0058411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736642A7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935" w:type="dxa"/>
          </w:tcPr>
          <w:p w14:paraId="3517E945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095" w:type="dxa"/>
          </w:tcPr>
          <w:p w14:paraId="715CC56B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-based savoring can enhance emotional well-being and reduce psychological distress in COPD patients</w:t>
            </w:r>
          </w:p>
        </w:tc>
      </w:tr>
      <w:tr w:rsidR="000047D7" w:rsidRPr="009C5843" w14:paraId="676629CA" w14:textId="77777777" w:rsidTr="00233DDE">
        <w:tc>
          <w:tcPr>
            <w:tcW w:w="1797" w:type="dxa"/>
          </w:tcPr>
          <w:p w14:paraId="3D39C816" w14:textId="77777777" w:rsidR="000047D7" w:rsidRDefault="000047D7" w:rsidP="00233DDE"/>
        </w:tc>
        <w:tc>
          <w:tcPr>
            <w:tcW w:w="524" w:type="dxa"/>
          </w:tcPr>
          <w:p w14:paraId="6CBDBC85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935" w:type="dxa"/>
          </w:tcPr>
          <w:p w14:paraId="45F633ED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095" w:type="dxa"/>
          </w:tcPr>
          <w:p w14:paraId="1132DD7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ly relevant for integrating VR in COPD care to manage mental health and emotional well-being</w:t>
            </w:r>
          </w:p>
        </w:tc>
      </w:tr>
      <w:tr w:rsidR="000047D7" w:rsidRPr="009C5843" w14:paraId="5063543D" w14:textId="77777777" w:rsidTr="00233DDE">
        <w:tc>
          <w:tcPr>
            <w:tcW w:w="1797" w:type="dxa"/>
          </w:tcPr>
          <w:p w14:paraId="555E203E" w14:textId="77777777" w:rsidR="000047D7" w:rsidRDefault="000047D7" w:rsidP="00233DDE"/>
        </w:tc>
        <w:tc>
          <w:tcPr>
            <w:tcW w:w="524" w:type="dxa"/>
          </w:tcPr>
          <w:p w14:paraId="1707E004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935" w:type="dxa"/>
          </w:tcPr>
          <w:p w14:paraId="2429A5BD" w14:textId="77777777" w:rsidR="000047D7" w:rsidRDefault="000047D7" w:rsidP="00233DDE"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095" w:type="dxa"/>
          </w:tcPr>
          <w:p w14:paraId="6CC8048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8411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rther studies to assess the long-term impact of savoring and VR interventions on psychological outcomes in COPD</w:t>
            </w:r>
          </w:p>
        </w:tc>
      </w:tr>
    </w:tbl>
    <w:p w14:paraId="55E8F63D" w14:textId="77777777" w:rsidR="000047D7" w:rsidRDefault="000047D7" w:rsidP="00EC4B7F">
      <w:pPr>
        <w:rPr>
          <w:lang w:val="en-AU"/>
        </w:rPr>
      </w:pPr>
    </w:p>
    <w:p w14:paraId="59D28534" w14:textId="1505E7CC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25: Pardos et al., 2023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0047D7" w:rsidRPr="001B0AFF" w14:paraId="5F0CFDF9" w14:textId="77777777" w:rsidTr="00233DDE">
        <w:tc>
          <w:tcPr>
            <w:tcW w:w="9351" w:type="dxa"/>
            <w:gridSpan w:val="4"/>
          </w:tcPr>
          <w:p w14:paraId="1DD3BD2C" w14:textId="77777777" w:rsidR="000047D7" w:rsidRPr="001B0AFF" w:rsidRDefault="000047D7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5</w:t>
            </w:r>
          </w:p>
        </w:tc>
      </w:tr>
      <w:tr w:rsidR="000047D7" w:rsidRPr="009C5843" w14:paraId="68D2FF4F" w14:textId="77777777" w:rsidTr="00233DDE">
        <w:tc>
          <w:tcPr>
            <w:tcW w:w="1797" w:type="dxa"/>
          </w:tcPr>
          <w:p w14:paraId="1078341E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6E7423A2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793" w:type="dxa"/>
          </w:tcPr>
          <w:p w14:paraId="7887FBA7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237" w:type="dxa"/>
          </w:tcPr>
          <w:p w14:paraId="13CE34F9" w14:textId="77777777" w:rsidR="000047D7" w:rsidRPr="009C5843" w:rsidRDefault="000047D7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0047D7" w:rsidRPr="009C5843" w14:paraId="5CBE6829" w14:textId="77777777" w:rsidTr="00233DDE">
        <w:tc>
          <w:tcPr>
            <w:tcW w:w="1797" w:type="dxa"/>
          </w:tcPr>
          <w:p w14:paraId="01996527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74CA2869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793" w:type="dxa"/>
          </w:tcPr>
          <w:p w14:paraId="0A7D3A89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237" w:type="dxa"/>
          </w:tcPr>
          <w:p w14:paraId="013B587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dos et al., 2023</w:t>
            </w:r>
          </w:p>
        </w:tc>
      </w:tr>
      <w:tr w:rsidR="000047D7" w:rsidRPr="009C5843" w14:paraId="65E04996" w14:textId="77777777" w:rsidTr="00233DDE">
        <w:tc>
          <w:tcPr>
            <w:tcW w:w="1797" w:type="dxa"/>
          </w:tcPr>
          <w:p w14:paraId="0FAEC1F1" w14:textId="77777777" w:rsidR="000047D7" w:rsidRDefault="000047D7" w:rsidP="00233DDE"/>
        </w:tc>
        <w:tc>
          <w:tcPr>
            <w:tcW w:w="524" w:type="dxa"/>
          </w:tcPr>
          <w:p w14:paraId="3E52FFB6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793" w:type="dxa"/>
          </w:tcPr>
          <w:p w14:paraId="1128B5B2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237" w:type="dxa"/>
          </w:tcPr>
          <w:p w14:paraId="61CF399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riching Remote Monitoring and Care Platforms with Personalized Recommendations to Enhance Gamification and Coaching</w:t>
            </w:r>
          </w:p>
        </w:tc>
      </w:tr>
      <w:tr w:rsidR="000047D7" w:rsidRPr="009C5843" w14:paraId="281B371E" w14:textId="77777777" w:rsidTr="00233DDE">
        <w:tc>
          <w:tcPr>
            <w:tcW w:w="1797" w:type="dxa"/>
          </w:tcPr>
          <w:p w14:paraId="6873FE7E" w14:textId="77777777" w:rsidR="000047D7" w:rsidRDefault="000047D7" w:rsidP="00233DDE"/>
        </w:tc>
        <w:tc>
          <w:tcPr>
            <w:tcW w:w="524" w:type="dxa"/>
          </w:tcPr>
          <w:p w14:paraId="44F72368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793" w:type="dxa"/>
          </w:tcPr>
          <w:p w14:paraId="58161B61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237" w:type="dxa"/>
          </w:tcPr>
          <w:p w14:paraId="632546D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ntonios Pardos, Parisis Gallos, Andreas Menychtas, Christos Panagopoulos, Ilias Maglogiannis</w:t>
            </w:r>
          </w:p>
        </w:tc>
      </w:tr>
      <w:tr w:rsidR="000047D7" w:rsidRPr="009C5843" w14:paraId="34FD16FC" w14:textId="77777777" w:rsidTr="00233DDE">
        <w:tc>
          <w:tcPr>
            <w:tcW w:w="1797" w:type="dxa"/>
          </w:tcPr>
          <w:p w14:paraId="371E364B" w14:textId="77777777" w:rsidR="000047D7" w:rsidRDefault="000047D7" w:rsidP="00233DDE"/>
        </w:tc>
        <w:tc>
          <w:tcPr>
            <w:tcW w:w="524" w:type="dxa"/>
          </w:tcPr>
          <w:p w14:paraId="1D159E29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793" w:type="dxa"/>
          </w:tcPr>
          <w:p w14:paraId="6161463C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237" w:type="dxa"/>
          </w:tcPr>
          <w:p w14:paraId="6BD0669A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3</w:t>
            </w:r>
          </w:p>
        </w:tc>
      </w:tr>
      <w:tr w:rsidR="000047D7" w:rsidRPr="009C5843" w14:paraId="09178921" w14:textId="77777777" w:rsidTr="00233DDE">
        <w:tc>
          <w:tcPr>
            <w:tcW w:w="1797" w:type="dxa"/>
          </w:tcPr>
          <w:p w14:paraId="6C6790BE" w14:textId="77777777" w:rsidR="000047D7" w:rsidRDefault="000047D7" w:rsidP="00233DDE"/>
        </w:tc>
        <w:tc>
          <w:tcPr>
            <w:tcW w:w="524" w:type="dxa"/>
          </w:tcPr>
          <w:p w14:paraId="5C28C900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793" w:type="dxa"/>
          </w:tcPr>
          <w:p w14:paraId="23B3E822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237" w:type="dxa"/>
          </w:tcPr>
          <w:p w14:paraId="47DD1FBE" w14:textId="77777777" w:rsidR="000047D7" w:rsidRPr="00E7609D" w:rsidRDefault="000047D7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E7609D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Studies in Health Technology and Informatics</w:t>
            </w:r>
          </w:p>
        </w:tc>
      </w:tr>
      <w:tr w:rsidR="000047D7" w:rsidRPr="009C5843" w14:paraId="7F8D9081" w14:textId="77777777" w:rsidTr="00233DDE">
        <w:tc>
          <w:tcPr>
            <w:tcW w:w="1797" w:type="dxa"/>
          </w:tcPr>
          <w:p w14:paraId="66F466F1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491E0EFB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793" w:type="dxa"/>
          </w:tcPr>
          <w:p w14:paraId="21318E73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237" w:type="dxa"/>
          </w:tcPr>
          <w:p w14:paraId="05328E6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ethodology and pilot design</w:t>
            </w:r>
          </w:p>
        </w:tc>
      </w:tr>
      <w:tr w:rsidR="000047D7" w:rsidRPr="009C5843" w14:paraId="5A422887" w14:textId="77777777" w:rsidTr="00233DDE">
        <w:tc>
          <w:tcPr>
            <w:tcW w:w="1797" w:type="dxa"/>
          </w:tcPr>
          <w:p w14:paraId="74EDA091" w14:textId="77777777" w:rsidR="000047D7" w:rsidRDefault="000047D7" w:rsidP="00233DDE"/>
        </w:tc>
        <w:tc>
          <w:tcPr>
            <w:tcW w:w="524" w:type="dxa"/>
          </w:tcPr>
          <w:p w14:paraId="5B35D6AE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793" w:type="dxa"/>
          </w:tcPr>
          <w:p w14:paraId="3B79C2BA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237" w:type="dxa"/>
          </w:tcPr>
          <w:p w14:paraId="49303A87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ilot system; no specific patient sample provided</w:t>
            </w:r>
          </w:p>
        </w:tc>
      </w:tr>
      <w:tr w:rsidR="000047D7" w:rsidRPr="009C5843" w14:paraId="098DAC2D" w14:textId="77777777" w:rsidTr="00233DDE">
        <w:tc>
          <w:tcPr>
            <w:tcW w:w="1797" w:type="dxa"/>
          </w:tcPr>
          <w:p w14:paraId="3719BAEE" w14:textId="77777777" w:rsidR="000047D7" w:rsidRDefault="000047D7" w:rsidP="00233DDE"/>
        </w:tc>
        <w:tc>
          <w:tcPr>
            <w:tcW w:w="524" w:type="dxa"/>
          </w:tcPr>
          <w:p w14:paraId="712507E9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793" w:type="dxa"/>
          </w:tcPr>
          <w:p w14:paraId="34AD727A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237" w:type="dxa"/>
          </w:tcPr>
          <w:p w14:paraId="7D0D7D5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mote care platforms for chronic disease management</w:t>
            </w:r>
          </w:p>
        </w:tc>
      </w:tr>
      <w:tr w:rsidR="000047D7" w:rsidRPr="009C5843" w14:paraId="2F4769AB" w14:textId="77777777" w:rsidTr="00233DDE">
        <w:tc>
          <w:tcPr>
            <w:tcW w:w="1797" w:type="dxa"/>
          </w:tcPr>
          <w:p w14:paraId="1B12F7B7" w14:textId="77777777" w:rsidR="000047D7" w:rsidRDefault="000047D7" w:rsidP="00233DDE"/>
        </w:tc>
        <w:tc>
          <w:tcPr>
            <w:tcW w:w="524" w:type="dxa"/>
          </w:tcPr>
          <w:p w14:paraId="41B5F841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793" w:type="dxa"/>
          </w:tcPr>
          <w:p w14:paraId="7D01A81B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237" w:type="dxa"/>
          </w:tcPr>
          <w:p w14:paraId="439B137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/A</w:t>
            </w:r>
          </w:p>
        </w:tc>
      </w:tr>
      <w:tr w:rsidR="000047D7" w:rsidRPr="009C5843" w14:paraId="32382B75" w14:textId="77777777" w:rsidTr="00233DDE">
        <w:tc>
          <w:tcPr>
            <w:tcW w:w="1797" w:type="dxa"/>
          </w:tcPr>
          <w:p w14:paraId="61AD94FE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5B39C63D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793" w:type="dxa"/>
          </w:tcPr>
          <w:p w14:paraId="5276F690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237" w:type="dxa"/>
          </w:tcPr>
          <w:p w14:paraId="38DDDB70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ersonalized coaching with exergames and mental health games</w:t>
            </w:r>
          </w:p>
        </w:tc>
      </w:tr>
      <w:tr w:rsidR="000047D7" w:rsidRPr="009C5843" w14:paraId="282AA770" w14:textId="77777777" w:rsidTr="00233DDE">
        <w:tc>
          <w:tcPr>
            <w:tcW w:w="1797" w:type="dxa"/>
          </w:tcPr>
          <w:p w14:paraId="2FE80431" w14:textId="77777777" w:rsidR="000047D7" w:rsidRDefault="000047D7" w:rsidP="00233DDE"/>
        </w:tc>
        <w:tc>
          <w:tcPr>
            <w:tcW w:w="524" w:type="dxa"/>
          </w:tcPr>
          <w:p w14:paraId="72F599B9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793" w:type="dxa"/>
          </w:tcPr>
          <w:p w14:paraId="53174AD0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237" w:type="dxa"/>
          </w:tcPr>
          <w:p w14:paraId="3F9DEA19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rtphone app, smartwatches, Bluetooth-enabled devices</w:t>
            </w:r>
          </w:p>
        </w:tc>
      </w:tr>
      <w:tr w:rsidR="000047D7" w:rsidRPr="009C5843" w14:paraId="49B336BC" w14:textId="77777777" w:rsidTr="00233DDE">
        <w:tc>
          <w:tcPr>
            <w:tcW w:w="1797" w:type="dxa"/>
          </w:tcPr>
          <w:p w14:paraId="07662BD0" w14:textId="77777777" w:rsidR="000047D7" w:rsidRDefault="000047D7" w:rsidP="00233DDE"/>
        </w:tc>
        <w:tc>
          <w:tcPr>
            <w:tcW w:w="524" w:type="dxa"/>
          </w:tcPr>
          <w:p w14:paraId="75AB7FE9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793" w:type="dxa"/>
          </w:tcPr>
          <w:p w14:paraId="4F56F412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237" w:type="dxa"/>
          </w:tcPr>
          <w:p w14:paraId="55DE3C1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redit-based system, scores, rewards, and health recommendations</w:t>
            </w:r>
          </w:p>
        </w:tc>
      </w:tr>
      <w:tr w:rsidR="000047D7" w:rsidRPr="009C5843" w14:paraId="04DEA9D1" w14:textId="77777777" w:rsidTr="00233DDE">
        <w:tc>
          <w:tcPr>
            <w:tcW w:w="1797" w:type="dxa"/>
          </w:tcPr>
          <w:p w14:paraId="7B47ACF9" w14:textId="77777777" w:rsidR="000047D7" w:rsidRDefault="000047D7" w:rsidP="00233DDE"/>
        </w:tc>
        <w:tc>
          <w:tcPr>
            <w:tcW w:w="524" w:type="dxa"/>
          </w:tcPr>
          <w:p w14:paraId="07C3D521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793" w:type="dxa"/>
          </w:tcPr>
          <w:p w14:paraId="7ED41273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237" w:type="dxa"/>
          </w:tcPr>
          <w:p w14:paraId="28D4C03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stomized recommendations based on personal health data and WHO guidelines</w:t>
            </w:r>
          </w:p>
        </w:tc>
      </w:tr>
      <w:tr w:rsidR="000047D7" w:rsidRPr="009C5843" w14:paraId="51E5EBC1" w14:textId="77777777" w:rsidTr="00233DDE">
        <w:tc>
          <w:tcPr>
            <w:tcW w:w="1797" w:type="dxa"/>
          </w:tcPr>
          <w:p w14:paraId="6D25745D" w14:textId="77777777" w:rsidR="000047D7" w:rsidRDefault="000047D7" w:rsidP="00233DDE"/>
        </w:tc>
        <w:tc>
          <w:tcPr>
            <w:tcW w:w="524" w:type="dxa"/>
          </w:tcPr>
          <w:p w14:paraId="50EE11E4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793" w:type="dxa"/>
          </w:tcPr>
          <w:p w14:paraId="58312647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237" w:type="dxa"/>
          </w:tcPr>
          <w:p w14:paraId="7096527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Personal Health Records (PHR) and third-party apps</w:t>
            </w:r>
          </w:p>
        </w:tc>
      </w:tr>
      <w:tr w:rsidR="000047D7" w:rsidRPr="009C5843" w14:paraId="721F307D" w14:textId="77777777" w:rsidTr="00233DDE">
        <w:tc>
          <w:tcPr>
            <w:tcW w:w="1797" w:type="dxa"/>
          </w:tcPr>
          <w:p w14:paraId="7C922D31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0EDCA817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793" w:type="dxa"/>
          </w:tcPr>
          <w:p w14:paraId="4229346D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237" w:type="dxa"/>
          </w:tcPr>
          <w:p w14:paraId="41CD0AAC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specified (focuses on general chronic disease management, including COPD)</w:t>
            </w:r>
          </w:p>
        </w:tc>
      </w:tr>
      <w:tr w:rsidR="000047D7" w:rsidRPr="009C5843" w14:paraId="51591C30" w14:textId="77777777" w:rsidTr="00233DDE">
        <w:tc>
          <w:tcPr>
            <w:tcW w:w="1797" w:type="dxa"/>
          </w:tcPr>
          <w:p w14:paraId="31941A9B" w14:textId="77777777" w:rsidR="000047D7" w:rsidRDefault="000047D7" w:rsidP="00233DDE"/>
        </w:tc>
        <w:tc>
          <w:tcPr>
            <w:tcW w:w="524" w:type="dxa"/>
          </w:tcPr>
          <w:p w14:paraId="19CD7511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793" w:type="dxa"/>
          </w:tcPr>
          <w:p w14:paraId="7A10CEF6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237" w:type="dxa"/>
          </w:tcPr>
          <w:p w14:paraId="71E09FA3" w14:textId="3759133E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 (methodology-focused study)</w:t>
            </w:r>
          </w:p>
        </w:tc>
      </w:tr>
      <w:tr w:rsidR="000047D7" w:rsidRPr="009C5843" w14:paraId="6AFF82A3" w14:textId="77777777" w:rsidTr="00233DDE">
        <w:tc>
          <w:tcPr>
            <w:tcW w:w="1797" w:type="dxa"/>
          </w:tcPr>
          <w:p w14:paraId="629B2D89" w14:textId="77777777" w:rsidR="000047D7" w:rsidRDefault="000047D7" w:rsidP="00233DDE"/>
        </w:tc>
        <w:tc>
          <w:tcPr>
            <w:tcW w:w="524" w:type="dxa"/>
          </w:tcPr>
          <w:p w14:paraId="762EC146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793" w:type="dxa"/>
          </w:tcPr>
          <w:p w14:paraId="7AB998D5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237" w:type="dxa"/>
          </w:tcPr>
          <w:p w14:paraId="3D290DB4" w14:textId="5E16DFB8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2EE4A79A" w14:textId="77777777" w:rsidTr="00233DDE">
        <w:tc>
          <w:tcPr>
            <w:tcW w:w="1797" w:type="dxa"/>
          </w:tcPr>
          <w:p w14:paraId="674395A8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26D14432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793" w:type="dxa"/>
          </w:tcPr>
          <w:p w14:paraId="4531F6CC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237" w:type="dxa"/>
          </w:tcPr>
          <w:p w14:paraId="28D5D8A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evelopment of personalized recommendations based on health data</w:t>
            </w:r>
          </w:p>
        </w:tc>
      </w:tr>
      <w:tr w:rsidR="000047D7" w:rsidRPr="009C5843" w14:paraId="27EB4F40" w14:textId="77777777" w:rsidTr="00233DDE">
        <w:tc>
          <w:tcPr>
            <w:tcW w:w="1797" w:type="dxa"/>
          </w:tcPr>
          <w:p w14:paraId="14FE963D" w14:textId="77777777" w:rsidR="000047D7" w:rsidRDefault="000047D7" w:rsidP="00233DDE"/>
        </w:tc>
        <w:tc>
          <w:tcPr>
            <w:tcW w:w="524" w:type="dxa"/>
          </w:tcPr>
          <w:p w14:paraId="05D66D18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793" w:type="dxa"/>
          </w:tcPr>
          <w:p w14:paraId="0E23D769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237" w:type="dxa"/>
          </w:tcPr>
          <w:p w14:paraId="100B98A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coring mechanism for physical activity, BMI, sleep, mental health, etc.</w:t>
            </w:r>
          </w:p>
        </w:tc>
      </w:tr>
      <w:tr w:rsidR="000047D7" w:rsidRPr="009C5843" w14:paraId="3E581EA8" w14:textId="77777777" w:rsidTr="00233DDE">
        <w:tc>
          <w:tcPr>
            <w:tcW w:w="1797" w:type="dxa"/>
          </w:tcPr>
          <w:p w14:paraId="094C2045" w14:textId="77777777" w:rsidR="000047D7" w:rsidRDefault="000047D7" w:rsidP="00233DDE"/>
        </w:tc>
        <w:tc>
          <w:tcPr>
            <w:tcW w:w="524" w:type="dxa"/>
          </w:tcPr>
          <w:p w14:paraId="487EBE9F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793" w:type="dxa"/>
          </w:tcPr>
          <w:p w14:paraId="4163C582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237" w:type="dxa"/>
          </w:tcPr>
          <w:p w14:paraId="2B9CEDB6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arly results show potential for increased adherence to care plans using personalized recommendations</w:t>
            </w:r>
          </w:p>
        </w:tc>
      </w:tr>
      <w:tr w:rsidR="000047D7" w:rsidRPr="009C5843" w14:paraId="062CEE0D" w14:textId="77777777" w:rsidTr="00233DDE">
        <w:tc>
          <w:tcPr>
            <w:tcW w:w="1797" w:type="dxa"/>
          </w:tcPr>
          <w:p w14:paraId="559CEE11" w14:textId="77777777" w:rsidR="000047D7" w:rsidRDefault="000047D7" w:rsidP="00233DDE"/>
        </w:tc>
        <w:tc>
          <w:tcPr>
            <w:tcW w:w="524" w:type="dxa"/>
          </w:tcPr>
          <w:p w14:paraId="0065F69E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793" w:type="dxa"/>
          </w:tcPr>
          <w:p w14:paraId="62B2C936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237" w:type="dxa"/>
          </w:tcPr>
          <w:p w14:paraId="7FDE1733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pected improvement in health-related behavior through gamification</w:t>
            </w:r>
          </w:p>
        </w:tc>
      </w:tr>
      <w:tr w:rsidR="000047D7" w:rsidRPr="009C5843" w14:paraId="35473293" w14:textId="77777777" w:rsidTr="00233DDE">
        <w:tc>
          <w:tcPr>
            <w:tcW w:w="1797" w:type="dxa"/>
          </w:tcPr>
          <w:p w14:paraId="04B51935" w14:textId="77777777" w:rsidR="000047D7" w:rsidRDefault="000047D7" w:rsidP="00233DDE"/>
        </w:tc>
        <w:tc>
          <w:tcPr>
            <w:tcW w:w="524" w:type="dxa"/>
          </w:tcPr>
          <w:p w14:paraId="3294A760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793" w:type="dxa"/>
          </w:tcPr>
          <w:p w14:paraId="0BE5CC4B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237" w:type="dxa"/>
          </w:tcPr>
          <w:p w14:paraId="09DB187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coring system with credits aimed at enhancing patient engagement</w:t>
            </w:r>
          </w:p>
        </w:tc>
      </w:tr>
      <w:tr w:rsidR="000047D7" w:rsidRPr="009C5843" w14:paraId="20646E90" w14:textId="77777777" w:rsidTr="00233DDE">
        <w:tc>
          <w:tcPr>
            <w:tcW w:w="1797" w:type="dxa"/>
          </w:tcPr>
          <w:p w14:paraId="076C0FF7" w14:textId="77777777" w:rsidR="000047D7" w:rsidRDefault="000047D7" w:rsidP="00233DDE"/>
        </w:tc>
        <w:tc>
          <w:tcPr>
            <w:tcW w:w="524" w:type="dxa"/>
          </w:tcPr>
          <w:p w14:paraId="57AD330C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793" w:type="dxa"/>
          </w:tcPr>
          <w:p w14:paraId="2A8C35AB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237" w:type="dxa"/>
          </w:tcPr>
          <w:p w14:paraId="5FF3A095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explicitly measured, but improved engagement and adherence could lead to better health outcomes</w:t>
            </w:r>
          </w:p>
        </w:tc>
      </w:tr>
      <w:tr w:rsidR="000047D7" w:rsidRPr="009C5843" w14:paraId="7FCDF3E6" w14:textId="77777777" w:rsidTr="00233DDE">
        <w:tc>
          <w:tcPr>
            <w:tcW w:w="1797" w:type="dxa"/>
          </w:tcPr>
          <w:p w14:paraId="47F25C82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37D3CB08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793" w:type="dxa"/>
          </w:tcPr>
          <w:p w14:paraId="5320C9A5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237" w:type="dxa"/>
          </w:tcPr>
          <w:p w14:paraId="2BE4B3AE" w14:textId="74E73015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  <w:r w:rsidR="000047D7"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at this stage (pilot)</w:t>
            </w:r>
          </w:p>
        </w:tc>
      </w:tr>
      <w:tr w:rsidR="000047D7" w:rsidRPr="009C5843" w14:paraId="0B49EB4E" w14:textId="77777777" w:rsidTr="00233DDE">
        <w:tc>
          <w:tcPr>
            <w:tcW w:w="1797" w:type="dxa"/>
          </w:tcPr>
          <w:p w14:paraId="1B12A8A8" w14:textId="77777777" w:rsidR="000047D7" w:rsidRDefault="000047D7" w:rsidP="00233DDE"/>
        </w:tc>
        <w:tc>
          <w:tcPr>
            <w:tcW w:w="524" w:type="dxa"/>
          </w:tcPr>
          <w:p w14:paraId="35DCF04D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793" w:type="dxa"/>
          </w:tcPr>
          <w:p w14:paraId="77FB8772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237" w:type="dxa"/>
          </w:tcPr>
          <w:p w14:paraId="07881994" w14:textId="642C9A2D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737C4C0F" w14:textId="77777777" w:rsidTr="00233DDE">
        <w:tc>
          <w:tcPr>
            <w:tcW w:w="1797" w:type="dxa"/>
          </w:tcPr>
          <w:p w14:paraId="2DD4CD14" w14:textId="77777777" w:rsidR="000047D7" w:rsidRDefault="000047D7" w:rsidP="00233DDE"/>
        </w:tc>
        <w:tc>
          <w:tcPr>
            <w:tcW w:w="524" w:type="dxa"/>
          </w:tcPr>
          <w:p w14:paraId="57CC4584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793" w:type="dxa"/>
          </w:tcPr>
          <w:p w14:paraId="5293BD35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237" w:type="dxa"/>
          </w:tcPr>
          <w:p w14:paraId="08CE757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clusion of factors like nutrition, smoking, drinking; system still in development</w:t>
            </w:r>
          </w:p>
        </w:tc>
      </w:tr>
      <w:tr w:rsidR="000047D7" w:rsidRPr="009C5843" w14:paraId="64FC29DE" w14:textId="77777777" w:rsidTr="00233DDE">
        <w:tc>
          <w:tcPr>
            <w:tcW w:w="1797" w:type="dxa"/>
          </w:tcPr>
          <w:p w14:paraId="027EDDC1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580DE3CB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793" w:type="dxa"/>
          </w:tcPr>
          <w:p w14:paraId="27E8C2CF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237" w:type="dxa"/>
          </w:tcPr>
          <w:p w14:paraId="2786446F" w14:textId="483A2669" w:rsidR="000047D7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0047D7" w:rsidRPr="009C5843" w14:paraId="33316FBF" w14:textId="77777777" w:rsidTr="00233DDE">
        <w:tc>
          <w:tcPr>
            <w:tcW w:w="1797" w:type="dxa"/>
          </w:tcPr>
          <w:p w14:paraId="38DF17CB" w14:textId="77777777" w:rsidR="000047D7" w:rsidRDefault="000047D7" w:rsidP="00233DDE"/>
        </w:tc>
        <w:tc>
          <w:tcPr>
            <w:tcW w:w="524" w:type="dxa"/>
          </w:tcPr>
          <w:p w14:paraId="61A0A108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793" w:type="dxa"/>
          </w:tcPr>
          <w:p w14:paraId="6A4EAB63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237" w:type="dxa"/>
          </w:tcPr>
          <w:p w14:paraId="6711DBF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Data from smartwatches and Bluetooth devices integrated for monitoring</w:t>
            </w:r>
          </w:p>
        </w:tc>
      </w:tr>
      <w:tr w:rsidR="000047D7" w:rsidRPr="009C5843" w14:paraId="6BE1B58B" w14:textId="77777777" w:rsidTr="00233DDE">
        <w:tc>
          <w:tcPr>
            <w:tcW w:w="1797" w:type="dxa"/>
          </w:tcPr>
          <w:p w14:paraId="0A98CF60" w14:textId="77777777" w:rsidR="000047D7" w:rsidRDefault="000047D7" w:rsidP="00233DDE"/>
        </w:tc>
        <w:tc>
          <w:tcPr>
            <w:tcW w:w="524" w:type="dxa"/>
          </w:tcPr>
          <w:p w14:paraId="23585950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793" w:type="dxa"/>
          </w:tcPr>
          <w:p w14:paraId="0F6717D3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237" w:type="dxa"/>
          </w:tcPr>
          <w:p w14:paraId="0109B141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rther development required to expand recommendation domains</w:t>
            </w:r>
          </w:p>
        </w:tc>
      </w:tr>
      <w:tr w:rsidR="000047D7" w:rsidRPr="009C5843" w14:paraId="4DF24830" w14:textId="77777777" w:rsidTr="00233DDE">
        <w:tc>
          <w:tcPr>
            <w:tcW w:w="1797" w:type="dxa"/>
          </w:tcPr>
          <w:p w14:paraId="4CFE98C5" w14:textId="77777777" w:rsidR="000047D7" w:rsidRDefault="000047D7" w:rsidP="00233DDE">
            <w:r w:rsidRPr="00AA19B5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5E37ABEF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793" w:type="dxa"/>
          </w:tcPr>
          <w:p w14:paraId="18CBDF05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237" w:type="dxa"/>
          </w:tcPr>
          <w:p w14:paraId="60378B92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ersonalized recommendations and gamification can enhance patient coaching and engagement in remote monitoring systems</w:t>
            </w:r>
          </w:p>
        </w:tc>
      </w:tr>
      <w:tr w:rsidR="000047D7" w:rsidRPr="009C5843" w14:paraId="6556B16F" w14:textId="77777777" w:rsidTr="00233DDE">
        <w:tc>
          <w:tcPr>
            <w:tcW w:w="1797" w:type="dxa"/>
          </w:tcPr>
          <w:p w14:paraId="62C845B5" w14:textId="77777777" w:rsidR="000047D7" w:rsidRDefault="000047D7" w:rsidP="00233DDE"/>
        </w:tc>
        <w:tc>
          <w:tcPr>
            <w:tcW w:w="524" w:type="dxa"/>
          </w:tcPr>
          <w:p w14:paraId="38271CA7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793" w:type="dxa"/>
          </w:tcPr>
          <w:p w14:paraId="4F82FBB9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237" w:type="dxa"/>
          </w:tcPr>
          <w:p w14:paraId="6EFFC5DD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t for improving patient engagement and adherence in COPD management through gamification and personalized coaching</w:t>
            </w:r>
          </w:p>
        </w:tc>
      </w:tr>
      <w:tr w:rsidR="000047D7" w:rsidRPr="009C5843" w14:paraId="3C78BA89" w14:textId="77777777" w:rsidTr="00233DDE">
        <w:tc>
          <w:tcPr>
            <w:tcW w:w="1797" w:type="dxa"/>
          </w:tcPr>
          <w:p w14:paraId="49E1DCCB" w14:textId="77777777" w:rsidR="000047D7" w:rsidRDefault="000047D7" w:rsidP="00233DDE"/>
        </w:tc>
        <w:tc>
          <w:tcPr>
            <w:tcW w:w="524" w:type="dxa"/>
          </w:tcPr>
          <w:p w14:paraId="78E0400B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793" w:type="dxa"/>
          </w:tcPr>
          <w:p w14:paraId="4E05E034" w14:textId="77777777" w:rsidR="000047D7" w:rsidRDefault="000047D7" w:rsidP="00233DDE"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237" w:type="dxa"/>
          </w:tcPr>
          <w:p w14:paraId="52770E9F" w14:textId="77777777" w:rsidR="000047D7" w:rsidRPr="009C5843" w:rsidRDefault="000047D7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AA19B5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rther development of the system and testing across various patient populations, including COPD patients</w:t>
            </w:r>
          </w:p>
        </w:tc>
      </w:tr>
    </w:tbl>
    <w:p w14:paraId="6D52C784" w14:textId="77777777" w:rsidR="000047D7" w:rsidRDefault="000047D7" w:rsidP="00EC4B7F"/>
    <w:p w14:paraId="01F8F4A8" w14:textId="1F491982" w:rsidR="000047D7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0047D7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26</w:t>
      </w:r>
      <w:r w:rsidR="00E905D8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: Colombo et al., 2024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905D8" w:rsidRPr="001B0AFF" w14:paraId="7CFF1289" w14:textId="77777777" w:rsidTr="00233DDE">
        <w:tc>
          <w:tcPr>
            <w:tcW w:w="9351" w:type="dxa"/>
            <w:gridSpan w:val="4"/>
          </w:tcPr>
          <w:p w14:paraId="59286031" w14:textId="77777777" w:rsidR="00E905D8" w:rsidRPr="001B0AFF" w:rsidRDefault="00E905D8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6</w:t>
            </w:r>
          </w:p>
        </w:tc>
      </w:tr>
      <w:tr w:rsidR="00E905D8" w:rsidRPr="009C5843" w14:paraId="6CB6DCC8" w14:textId="77777777" w:rsidTr="00233DDE">
        <w:tc>
          <w:tcPr>
            <w:tcW w:w="1797" w:type="dxa"/>
          </w:tcPr>
          <w:p w14:paraId="607710B2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lastRenderedPageBreak/>
              <w:t>Section</w:t>
            </w:r>
          </w:p>
        </w:tc>
        <w:tc>
          <w:tcPr>
            <w:tcW w:w="524" w:type="dxa"/>
          </w:tcPr>
          <w:p w14:paraId="52C87154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1076" w:type="dxa"/>
          </w:tcPr>
          <w:p w14:paraId="6EB0763C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5954" w:type="dxa"/>
          </w:tcPr>
          <w:p w14:paraId="02B4CA05" w14:textId="77777777" w:rsidR="00E905D8" w:rsidRPr="009C5843" w:rsidRDefault="00E905D8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905D8" w:rsidRPr="009C5843" w14:paraId="04668022" w14:textId="77777777" w:rsidTr="00233DDE">
        <w:tc>
          <w:tcPr>
            <w:tcW w:w="1797" w:type="dxa"/>
          </w:tcPr>
          <w:p w14:paraId="3E40E2FD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5A50D7C1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1076" w:type="dxa"/>
          </w:tcPr>
          <w:p w14:paraId="6A71EAC4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5954" w:type="dxa"/>
          </w:tcPr>
          <w:p w14:paraId="2F48515F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lombo et al., 2024</w:t>
            </w:r>
          </w:p>
        </w:tc>
      </w:tr>
      <w:tr w:rsidR="00E905D8" w:rsidRPr="009C5843" w14:paraId="30B86A59" w14:textId="77777777" w:rsidTr="00233DDE">
        <w:tc>
          <w:tcPr>
            <w:tcW w:w="1797" w:type="dxa"/>
          </w:tcPr>
          <w:p w14:paraId="6B4E4AED" w14:textId="77777777" w:rsidR="00E905D8" w:rsidRDefault="00E905D8" w:rsidP="00233DDE"/>
        </w:tc>
        <w:tc>
          <w:tcPr>
            <w:tcW w:w="524" w:type="dxa"/>
          </w:tcPr>
          <w:p w14:paraId="359D573E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1076" w:type="dxa"/>
          </w:tcPr>
          <w:p w14:paraId="7028A3A3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5954" w:type="dxa"/>
          </w:tcPr>
          <w:p w14:paraId="621A944E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 virtual reality-based endurance training program for COPD patients: acceptability and user experience</w:t>
            </w:r>
          </w:p>
        </w:tc>
      </w:tr>
      <w:tr w:rsidR="00E905D8" w:rsidRPr="009C5843" w14:paraId="372DA57D" w14:textId="77777777" w:rsidTr="00233DDE">
        <w:tc>
          <w:tcPr>
            <w:tcW w:w="1797" w:type="dxa"/>
          </w:tcPr>
          <w:p w14:paraId="2DD4B565" w14:textId="77777777" w:rsidR="00E905D8" w:rsidRDefault="00E905D8" w:rsidP="00233DDE"/>
        </w:tc>
        <w:tc>
          <w:tcPr>
            <w:tcW w:w="524" w:type="dxa"/>
          </w:tcPr>
          <w:p w14:paraId="543FAE18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1076" w:type="dxa"/>
          </w:tcPr>
          <w:p w14:paraId="2A06B6B9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5954" w:type="dxa"/>
          </w:tcPr>
          <w:p w14:paraId="5E9C8F2D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era Colombo, Marta Mondellini, Alessia Fumagalli, Andrea Aliverti, Marco Sacco</w:t>
            </w:r>
          </w:p>
        </w:tc>
      </w:tr>
      <w:tr w:rsidR="00E905D8" w:rsidRPr="009C5843" w14:paraId="7392CC9A" w14:textId="77777777" w:rsidTr="00233DDE">
        <w:tc>
          <w:tcPr>
            <w:tcW w:w="1797" w:type="dxa"/>
          </w:tcPr>
          <w:p w14:paraId="6D3274B7" w14:textId="77777777" w:rsidR="00E905D8" w:rsidRDefault="00E905D8" w:rsidP="00233DDE"/>
        </w:tc>
        <w:tc>
          <w:tcPr>
            <w:tcW w:w="524" w:type="dxa"/>
          </w:tcPr>
          <w:p w14:paraId="43B4752F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1076" w:type="dxa"/>
          </w:tcPr>
          <w:p w14:paraId="7D006AB5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5954" w:type="dxa"/>
          </w:tcPr>
          <w:p w14:paraId="140A8B68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4</w:t>
            </w:r>
          </w:p>
        </w:tc>
      </w:tr>
      <w:tr w:rsidR="00E905D8" w:rsidRPr="009C5843" w14:paraId="6D56FAAD" w14:textId="77777777" w:rsidTr="00233DDE">
        <w:tc>
          <w:tcPr>
            <w:tcW w:w="1797" w:type="dxa"/>
          </w:tcPr>
          <w:p w14:paraId="61C01625" w14:textId="77777777" w:rsidR="00E905D8" w:rsidRDefault="00E905D8" w:rsidP="00233DDE"/>
        </w:tc>
        <w:tc>
          <w:tcPr>
            <w:tcW w:w="524" w:type="dxa"/>
          </w:tcPr>
          <w:p w14:paraId="211E805B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1076" w:type="dxa"/>
          </w:tcPr>
          <w:p w14:paraId="2A2EE0A7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5954" w:type="dxa"/>
          </w:tcPr>
          <w:p w14:paraId="636D25FB" w14:textId="77777777" w:rsidR="00E905D8" w:rsidRPr="00E7609D" w:rsidRDefault="00E905D8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E7609D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Disability and Rehabilitation: Assistive Technology</w:t>
            </w:r>
          </w:p>
        </w:tc>
      </w:tr>
      <w:tr w:rsidR="00E905D8" w:rsidRPr="009C5843" w14:paraId="120C8E78" w14:textId="77777777" w:rsidTr="00233DDE">
        <w:tc>
          <w:tcPr>
            <w:tcW w:w="1797" w:type="dxa"/>
          </w:tcPr>
          <w:p w14:paraId="3CDBBFA6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5554266F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1076" w:type="dxa"/>
          </w:tcPr>
          <w:p w14:paraId="18535614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5954" w:type="dxa"/>
          </w:tcPr>
          <w:p w14:paraId="501A0A5E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ngle-group pilot study</w:t>
            </w:r>
          </w:p>
        </w:tc>
      </w:tr>
      <w:tr w:rsidR="00E905D8" w:rsidRPr="009C5843" w14:paraId="7A649F9F" w14:textId="77777777" w:rsidTr="00233DDE">
        <w:tc>
          <w:tcPr>
            <w:tcW w:w="1797" w:type="dxa"/>
          </w:tcPr>
          <w:p w14:paraId="06C24EAA" w14:textId="77777777" w:rsidR="00E905D8" w:rsidRDefault="00E905D8" w:rsidP="00233DDE"/>
        </w:tc>
        <w:tc>
          <w:tcPr>
            <w:tcW w:w="524" w:type="dxa"/>
          </w:tcPr>
          <w:p w14:paraId="675084A8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1076" w:type="dxa"/>
          </w:tcPr>
          <w:p w14:paraId="16FE0404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5954" w:type="dxa"/>
          </w:tcPr>
          <w:p w14:paraId="29ECBEE8" w14:textId="2D5D571C" w:rsidR="00E905D8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14</w:t>
            </w:r>
            <w:r w:rsidR="00E905D8"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(12 completed the study)</w:t>
            </w:r>
          </w:p>
        </w:tc>
      </w:tr>
      <w:tr w:rsidR="00E905D8" w:rsidRPr="009C5843" w14:paraId="0AE3A768" w14:textId="77777777" w:rsidTr="00233DDE">
        <w:tc>
          <w:tcPr>
            <w:tcW w:w="1797" w:type="dxa"/>
          </w:tcPr>
          <w:p w14:paraId="014C92B2" w14:textId="77777777" w:rsidR="00E905D8" w:rsidRDefault="00E905D8" w:rsidP="00233DDE"/>
        </w:tc>
        <w:tc>
          <w:tcPr>
            <w:tcW w:w="524" w:type="dxa"/>
          </w:tcPr>
          <w:p w14:paraId="71A47AC5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1076" w:type="dxa"/>
          </w:tcPr>
          <w:p w14:paraId="4E06DC0A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5954" w:type="dxa"/>
          </w:tcPr>
          <w:p w14:paraId="7834566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-hospital rehabilitation program, Italy</w:t>
            </w:r>
          </w:p>
        </w:tc>
      </w:tr>
      <w:tr w:rsidR="00E905D8" w:rsidRPr="009C5843" w14:paraId="0D8EC3F9" w14:textId="77777777" w:rsidTr="00233DDE">
        <w:tc>
          <w:tcPr>
            <w:tcW w:w="1797" w:type="dxa"/>
          </w:tcPr>
          <w:p w14:paraId="5A99E92B" w14:textId="77777777" w:rsidR="00E905D8" w:rsidRDefault="00E905D8" w:rsidP="00233DDE"/>
        </w:tc>
        <w:tc>
          <w:tcPr>
            <w:tcW w:w="524" w:type="dxa"/>
          </w:tcPr>
          <w:p w14:paraId="5D92ECCA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1076" w:type="dxa"/>
          </w:tcPr>
          <w:p w14:paraId="6892D6E0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5954" w:type="dxa"/>
          </w:tcPr>
          <w:p w14:paraId="644A32E1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wo weeks, with 20-minute sessions, twice daily</w:t>
            </w:r>
          </w:p>
        </w:tc>
      </w:tr>
      <w:tr w:rsidR="00E905D8" w:rsidRPr="009C5843" w14:paraId="7B95928A" w14:textId="77777777" w:rsidTr="00233DDE">
        <w:tc>
          <w:tcPr>
            <w:tcW w:w="1797" w:type="dxa"/>
          </w:tcPr>
          <w:p w14:paraId="3900DFF4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719C6BD4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1076" w:type="dxa"/>
          </w:tcPr>
          <w:p w14:paraId="18E19C34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5954" w:type="dxa"/>
          </w:tcPr>
          <w:p w14:paraId="223237DB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mi-immersive VR cycling in a virtual park environment</w:t>
            </w:r>
          </w:p>
        </w:tc>
      </w:tr>
      <w:tr w:rsidR="00E905D8" w:rsidRPr="009C5843" w14:paraId="3DDEF76E" w14:textId="77777777" w:rsidTr="00233DDE">
        <w:tc>
          <w:tcPr>
            <w:tcW w:w="1797" w:type="dxa"/>
          </w:tcPr>
          <w:p w14:paraId="3423AB00" w14:textId="77777777" w:rsidR="00E905D8" w:rsidRDefault="00E905D8" w:rsidP="00233DDE"/>
        </w:tc>
        <w:tc>
          <w:tcPr>
            <w:tcW w:w="524" w:type="dxa"/>
          </w:tcPr>
          <w:p w14:paraId="5763E402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1076" w:type="dxa"/>
          </w:tcPr>
          <w:p w14:paraId="2E2F05BB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5954" w:type="dxa"/>
          </w:tcPr>
          <w:p w14:paraId="5CFBAB14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ycle-ergometer, pulse oximeter, wide screen projection</w:t>
            </w:r>
          </w:p>
        </w:tc>
      </w:tr>
      <w:tr w:rsidR="00E905D8" w:rsidRPr="009C5843" w14:paraId="54BD1FD8" w14:textId="77777777" w:rsidTr="00233DDE">
        <w:tc>
          <w:tcPr>
            <w:tcW w:w="1797" w:type="dxa"/>
          </w:tcPr>
          <w:p w14:paraId="2DC716A5" w14:textId="77777777" w:rsidR="00E905D8" w:rsidRDefault="00E905D8" w:rsidP="00233DDE"/>
        </w:tc>
        <w:tc>
          <w:tcPr>
            <w:tcW w:w="524" w:type="dxa"/>
          </w:tcPr>
          <w:p w14:paraId="49BC900F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1076" w:type="dxa"/>
          </w:tcPr>
          <w:p w14:paraId="61EF5A4D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5954" w:type="dxa"/>
          </w:tcPr>
          <w:p w14:paraId="3668276C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sual feedback, real-time cycling metrics, first-person navigation</w:t>
            </w:r>
          </w:p>
        </w:tc>
      </w:tr>
      <w:tr w:rsidR="00E905D8" w:rsidRPr="009C5843" w14:paraId="0D1BD79F" w14:textId="77777777" w:rsidTr="00233DDE">
        <w:tc>
          <w:tcPr>
            <w:tcW w:w="1797" w:type="dxa"/>
          </w:tcPr>
          <w:p w14:paraId="767B717D" w14:textId="77777777" w:rsidR="00E905D8" w:rsidRDefault="00E905D8" w:rsidP="00233DDE"/>
        </w:tc>
        <w:tc>
          <w:tcPr>
            <w:tcW w:w="524" w:type="dxa"/>
          </w:tcPr>
          <w:p w14:paraId="78BDC84F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1076" w:type="dxa"/>
          </w:tcPr>
          <w:p w14:paraId="23BA814D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5954" w:type="dxa"/>
          </w:tcPr>
          <w:p w14:paraId="44FF318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ercise intensity based on baseline conditions</w:t>
            </w:r>
          </w:p>
        </w:tc>
      </w:tr>
      <w:tr w:rsidR="00E905D8" w:rsidRPr="009C5843" w14:paraId="27182438" w14:textId="77777777" w:rsidTr="00233DDE">
        <w:tc>
          <w:tcPr>
            <w:tcW w:w="1797" w:type="dxa"/>
          </w:tcPr>
          <w:p w14:paraId="002B9E7F" w14:textId="77777777" w:rsidR="00E905D8" w:rsidRDefault="00E905D8" w:rsidP="00233DDE"/>
        </w:tc>
        <w:tc>
          <w:tcPr>
            <w:tcW w:w="524" w:type="dxa"/>
          </w:tcPr>
          <w:p w14:paraId="246C164D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1076" w:type="dxa"/>
          </w:tcPr>
          <w:p w14:paraId="61A0493C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5954" w:type="dxa"/>
          </w:tcPr>
          <w:p w14:paraId="5D26730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ntinuous supervision by physiotherapists</w:t>
            </w:r>
          </w:p>
        </w:tc>
      </w:tr>
      <w:tr w:rsidR="00E905D8" w:rsidRPr="009C5843" w14:paraId="35C1F259" w14:textId="77777777" w:rsidTr="00233DDE">
        <w:tc>
          <w:tcPr>
            <w:tcW w:w="1797" w:type="dxa"/>
          </w:tcPr>
          <w:p w14:paraId="64324D29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78C70F68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1076" w:type="dxa"/>
          </w:tcPr>
          <w:p w14:paraId="07A7101B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5954" w:type="dxa"/>
          </w:tcPr>
          <w:p w14:paraId="2F2190EF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 females, 8 males, average age 71.29 years with mild to moderate COPD</w:t>
            </w:r>
          </w:p>
        </w:tc>
      </w:tr>
      <w:tr w:rsidR="00E905D8" w:rsidRPr="009C5843" w14:paraId="3B3AD9C6" w14:textId="77777777" w:rsidTr="00233DDE">
        <w:tc>
          <w:tcPr>
            <w:tcW w:w="1797" w:type="dxa"/>
          </w:tcPr>
          <w:p w14:paraId="6C7B0BC8" w14:textId="77777777" w:rsidR="00E905D8" w:rsidRDefault="00E905D8" w:rsidP="00233DDE"/>
        </w:tc>
        <w:tc>
          <w:tcPr>
            <w:tcW w:w="524" w:type="dxa"/>
          </w:tcPr>
          <w:p w14:paraId="477FF47D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1076" w:type="dxa"/>
          </w:tcPr>
          <w:p w14:paraId="12D32A6B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5954" w:type="dxa"/>
          </w:tcPr>
          <w:p w14:paraId="4A0EF78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ded patients with stable COPD; excluded those with severe comorbidities or impairments</w:t>
            </w:r>
          </w:p>
        </w:tc>
      </w:tr>
      <w:tr w:rsidR="00E905D8" w:rsidRPr="009C5843" w14:paraId="65CEE0E1" w14:textId="77777777" w:rsidTr="00233DDE">
        <w:tc>
          <w:tcPr>
            <w:tcW w:w="1797" w:type="dxa"/>
          </w:tcPr>
          <w:p w14:paraId="5BC151B3" w14:textId="77777777" w:rsidR="00E905D8" w:rsidRDefault="00E905D8" w:rsidP="00233DDE"/>
        </w:tc>
        <w:tc>
          <w:tcPr>
            <w:tcW w:w="524" w:type="dxa"/>
          </w:tcPr>
          <w:p w14:paraId="226838E4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1076" w:type="dxa"/>
          </w:tcPr>
          <w:p w14:paraId="135B35C8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5954" w:type="dxa"/>
          </w:tcPr>
          <w:p w14:paraId="2D2B00EA" w14:textId="684312FE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MWT score of 478.00 ± 80.44 meters</w:t>
            </w:r>
          </w:p>
        </w:tc>
      </w:tr>
      <w:tr w:rsidR="00E905D8" w:rsidRPr="009C5843" w14:paraId="2DBFF958" w14:textId="77777777" w:rsidTr="00233DDE">
        <w:tc>
          <w:tcPr>
            <w:tcW w:w="1797" w:type="dxa"/>
          </w:tcPr>
          <w:p w14:paraId="4C9609B4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32FF22CC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1076" w:type="dxa"/>
          </w:tcPr>
          <w:p w14:paraId="00E6AEE0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5954" w:type="dxa"/>
          </w:tcPr>
          <w:p w14:paraId="2CCF74C8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dherence rate of 85.71%, 6MWT improved to 520.50 ± 69.24 meters</w:t>
            </w:r>
          </w:p>
        </w:tc>
      </w:tr>
      <w:tr w:rsidR="00E905D8" w:rsidRPr="009C5843" w14:paraId="6A2CB32F" w14:textId="77777777" w:rsidTr="00233DDE">
        <w:tc>
          <w:tcPr>
            <w:tcW w:w="1797" w:type="dxa"/>
          </w:tcPr>
          <w:p w14:paraId="38CD7E65" w14:textId="77777777" w:rsidR="00E905D8" w:rsidRDefault="00E905D8" w:rsidP="00233DDE"/>
        </w:tc>
        <w:tc>
          <w:tcPr>
            <w:tcW w:w="524" w:type="dxa"/>
          </w:tcPr>
          <w:p w14:paraId="3E76CD95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1076" w:type="dxa"/>
          </w:tcPr>
          <w:p w14:paraId="6EB9AA0A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5954" w:type="dxa"/>
          </w:tcPr>
          <w:p w14:paraId="63BD2476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user engagement (Short Flow State Scale 4.40 ± 0.36), fatigue and dyspnea improvements</w:t>
            </w:r>
          </w:p>
        </w:tc>
      </w:tr>
      <w:tr w:rsidR="00E905D8" w:rsidRPr="009C5843" w14:paraId="3B9A5C81" w14:textId="77777777" w:rsidTr="00233DDE">
        <w:tc>
          <w:tcPr>
            <w:tcW w:w="1797" w:type="dxa"/>
          </w:tcPr>
          <w:p w14:paraId="4FE2F6A1" w14:textId="77777777" w:rsidR="00E905D8" w:rsidRDefault="00E905D8" w:rsidP="00233DDE"/>
        </w:tc>
        <w:tc>
          <w:tcPr>
            <w:tcW w:w="524" w:type="dxa"/>
          </w:tcPr>
          <w:p w14:paraId="511C4F2F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1076" w:type="dxa"/>
          </w:tcPr>
          <w:p w14:paraId="4616AFF7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5954" w:type="dxa"/>
          </w:tcPr>
          <w:p w14:paraId="6F69742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gnificant improvements in exercise capacity (</w:t>
            </w:r>
            <w:r w:rsidRPr="00E7609D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&lt;0.05)</w:t>
            </w:r>
          </w:p>
        </w:tc>
      </w:tr>
      <w:tr w:rsidR="00E905D8" w:rsidRPr="009C5843" w14:paraId="2053ADEB" w14:textId="77777777" w:rsidTr="00233DDE">
        <w:tc>
          <w:tcPr>
            <w:tcW w:w="1797" w:type="dxa"/>
          </w:tcPr>
          <w:p w14:paraId="2BDB9443" w14:textId="77777777" w:rsidR="00E905D8" w:rsidRDefault="00E905D8" w:rsidP="00233DDE"/>
        </w:tc>
        <w:tc>
          <w:tcPr>
            <w:tcW w:w="524" w:type="dxa"/>
          </w:tcPr>
          <w:p w14:paraId="21D38830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1076" w:type="dxa"/>
          </w:tcPr>
          <w:p w14:paraId="4B1C559B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5954" w:type="dxa"/>
          </w:tcPr>
          <w:p w14:paraId="190CEFAE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reased motivation to exercise through VR</w:t>
            </w:r>
          </w:p>
        </w:tc>
      </w:tr>
      <w:tr w:rsidR="00E905D8" w:rsidRPr="009C5843" w14:paraId="31190DAF" w14:textId="77777777" w:rsidTr="00233DDE">
        <w:tc>
          <w:tcPr>
            <w:tcW w:w="1797" w:type="dxa"/>
          </w:tcPr>
          <w:p w14:paraId="4543E3B1" w14:textId="77777777" w:rsidR="00E905D8" w:rsidRDefault="00E905D8" w:rsidP="00233DDE"/>
        </w:tc>
        <w:tc>
          <w:tcPr>
            <w:tcW w:w="524" w:type="dxa"/>
          </w:tcPr>
          <w:p w14:paraId="5882D68A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1076" w:type="dxa"/>
          </w:tcPr>
          <w:p w14:paraId="2E6D52C9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5954" w:type="dxa"/>
          </w:tcPr>
          <w:p w14:paraId="330DBD04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6.85% attendance rate</w:t>
            </w:r>
          </w:p>
        </w:tc>
      </w:tr>
      <w:tr w:rsidR="00E905D8" w:rsidRPr="009C5843" w14:paraId="627A238D" w14:textId="77777777" w:rsidTr="00233DDE">
        <w:tc>
          <w:tcPr>
            <w:tcW w:w="1797" w:type="dxa"/>
          </w:tcPr>
          <w:p w14:paraId="292EB423" w14:textId="77777777" w:rsidR="00E905D8" w:rsidRDefault="00E905D8" w:rsidP="00233DDE"/>
        </w:tc>
        <w:tc>
          <w:tcPr>
            <w:tcW w:w="524" w:type="dxa"/>
          </w:tcPr>
          <w:p w14:paraId="7FC17A14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1076" w:type="dxa"/>
          </w:tcPr>
          <w:p w14:paraId="3C754987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5954" w:type="dxa"/>
          </w:tcPr>
          <w:p w14:paraId="7A92880C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specific data reported for SGRQ/SF-36</w:t>
            </w:r>
          </w:p>
        </w:tc>
      </w:tr>
      <w:tr w:rsidR="00E905D8" w:rsidRPr="009C5843" w14:paraId="61BD82DA" w14:textId="77777777" w:rsidTr="00233DDE">
        <w:tc>
          <w:tcPr>
            <w:tcW w:w="1797" w:type="dxa"/>
          </w:tcPr>
          <w:p w14:paraId="02B2C758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1F963CC2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1076" w:type="dxa"/>
          </w:tcPr>
          <w:p w14:paraId="61A5A463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5954" w:type="dxa"/>
          </w:tcPr>
          <w:p w14:paraId="2AA04681" w14:textId="54D33ED0" w:rsidR="00E905D8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905D8" w:rsidRPr="009C5843" w14:paraId="3D820CEC" w14:textId="77777777" w:rsidTr="00233DDE">
        <w:tc>
          <w:tcPr>
            <w:tcW w:w="1797" w:type="dxa"/>
          </w:tcPr>
          <w:p w14:paraId="3E51C3AE" w14:textId="77777777" w:rsidR="00E905D8" w:rsidRDefault="00E905D8" w:rsidP="00233DDE"/>
        </w:tc>
        <w:tc>
          <w:tcPr>
            <w:tcW w:w="524" w:type="dxa"/>
          </w:tcPr>
          <w:p w14:paraId="61CCC5EC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1076" w:type="dxa"/>
          </w:tcPr>
          <w:p w14:paraId="07D1D52A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5954" w:type="dxa"/>
          </w:tcPr>
          <w:p w14:paraId="17EB6B5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w risk of bias based on high adherence and positive outcomes</w:t>
            </w:r>
          </w:p>
        </w:tc>
      </w:tr>
      <w:tr w:rsidR="00E905D8" w:rsidRPr="009C5843" w14:paraId="51D4798C" w14:textId="77777777" w:rsidTr="00233DDE">
        <w:tc>
          <w:tcPr>
            <w:tcW w:w="1797" w:type="dxa"/>
          </w:tcPr>
          <w:p w14:paraId="4136A089" w14:textId="77777777" w:rsidR="00E905D8" w:rsidRDefault="00E905D8" w:rsidP="00233DDE"/>
        </w:tc>
        <w:tc>
          <w:tcPr>
            <w:tcW w:w="524" w:type="dxa"/>
          </w:tcPr>
          <w:p w14:paraId="67B989B3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1076" w:type="dxa"/>
          </w:tcPr>
          <w:p w14:paraId="53E48160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5954" w:type="dxa"/>
          </w:tcPr>
          <w:p w14:paraId="0044288E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no control group</w:t>
            </w:r>
          </w:p>
        </w:tc>
      </w:tr>
      <w:tr w:rsidR="00E905D8" w:rsidRPr="009C5843" w14:paraId="62BA00A1" w14:textId="77777777" w:rsidTr="00233DDE">
        <w:tc>
          <w:tcPr>
            <w:tcW w:w="1797" w:type="dxa"/>
          </w:tcPr>
          <w:p w14:paraId="5F47BEE9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5E73CAB5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1076" w:type="dxa"/>
          </w:tcPr>
          <w:p w14:paraId="1B346855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5954" w:type="dxa"/>
          </w:tcPr>
          <w:p w14:paraId="449351E8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ocused on older Italian patients with COPD</w:t>
            </w:r>
          </w:p>
        </w:tc>
      </w:tr>
      <w:tr w:rsidR="00E905D8" w:rsidRPr="009C5843" w14:paraId="39E86DE1" w14:textId="77777777" w:rsidTr="00233DDE">
        <w:tc>
          <w:tcPr>
            <w:tcW w:w="1797" w:type="dxa"/>
          </w:tcPr>
          <w:p w14:paraId="14B7080B" w14:textId="77777777" w:rsidR="00E905D8" w:rsidRDefault="00E905D8" w:rsidP="00233DDE"/>
        </w:tc>
        <w:tc>
          <w:tcPr>
            <w:tcW w:w="524" w:type="dxa"/>
          </w:tcPr>
          <w:p w14:paraId="4CBC4285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1076" w:type="dxa"/>
          </w:tcPr>
          <w:p w14:paraId="6D50CED1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5954" w:type="dxa"/>
          </w:tcPr>
          <w:p w14:paraId="501B1459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se of semi-immersive VR to suit hospital settings</w:t>
            </w:r>
          </w:p>
        </w:tc>
      </w:tr>
      <w:tr w:rsidR="00E905D8" w:rsidRPr="009C5843" w14:paraId="0F39DD9A" w14:textId="77777777" w:rsidTr="00233DDE">
        <w:tc>
          <w:tcPr>
            <w:tcW w:w="1797" w:type="dxa"/>
          </w:tcPr>
          <w:p w14:paraId="24CC1886" w14:textId="77777777" w:rsidR="00E905D8" w:rsidRDefault="00E905D8" w:rsidP="00233DDE"/>
        </w:tc>
        <w:tc>
          <w:tcPr>
            <w:tcW w:w="524" w:type="dxa"/>
          </w:tcPr>
          <w:p w14:paraId="44D5809B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1076" w:type="dxa"/>
          </w:tcPr>
          <w:p w14:paraId="4DB38F6D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5954" w:type="dxa"/>
          </w:tcPr>
          <w:p w14:paraId="7C922F9F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ssues with scaling workload increments</w:t>
            </w:r>
          </w:p>
        </w:tc>
      </w:tr>
      <w:tr w:rsidR="00E905D8" w:rsidRPr="009C5843" w14:paraId="5487805E" w14:textId="77777777" w:rsidTr="00233DDE">
        <w:tc>
          <w:tcPr>
            <w:tcW w:w="1797" w:type="dxa"/>
          </w:tcPr>
          <w:p w14:paraId="39F71392" w14:textId="77777777" w:rsidR="00E905D8" w:rsidRDefault="00E905D8" w:rsidP="00233DDE">
            <w:r w:rsidRPr="00DB1E54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56B68B79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1076" w:type="dxa"/>
          </w:tcPr>
          <w:p w14:paraId="34118D14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5954" w:type="dxa"/>
          </w:tcPr>
          <w:p w14:paraId="205E163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 endurance training is feasible and well-accepted by COPD patients</w:t>
            </w:r>
          </w:p>
        </w:tc>
      </w:tr>
      <w:tr w:rsidR="00E905D8" w:rsidRPr="009C5843" w14:paraId="0F7B6F45" w14:textId="77777777" w:rsidTr="00233DDE">
        <w:tc>
          <w:tcPr>
            <w:tcW w:w="1797" w:type="dxa"/>
          </w:tcPr>
          <w:p w14:paraId="6D54730F" w14:textId="77777777" w:rsidR="00E905D8" w:rsidRDefault="00E905D8" w:rsidP="00233DDE"/>
        </w:tc>
        <w:tc>
          <w:tcPr>
            <w:tcW w:w="524" w:type="dxa"/>
          </w:tcPr>
          <w:p w14:paraId="5BCEE947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1076" w:type="dxa"/>
          </w:tcPr>
          <w:p w14:paraId="2BD8391D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5954" w:type="dxa"/>
          </w:tcPr>
          <w:p w14:paraId="2113CBB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upports the use of VR for engagement and adherence in pulmonary rehabilitation</w:t>
            </w:r>
          </w:p>
        </w:tc>
      </w:tr>
      <w:tr w:rsidR="00E905D8" w:rsidRPr="009C5843" w14:paraId="5EB9A7A0" w14:textId="77777777" w:rsidTr="00233DDE">
        <w:tc>
          <w:tcPr>
            <w:tcW w:w="1797" w:type="dxa"/>
          </w:tcPr>
          <w:p w14:paraId="0D687599" w14:textId="77777777" w:rsidR="00E905D8" w:rsidRDefault="00E905D8" w:rsidP="00233DDE"/>
        </w:tc>
        <w:tc>
          <w:tcPr>
            <w:tcW w:w="524" w:type="dxa"/>
          </w:tcPr>
          <w:p w14:paraId="7B7425A7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1076" w:type="dxa"/>
          </w:tcPr>
          <w:p w14:paraId="31D564EA" w14:textId="77777777" w:rsidR="00E905D8" w:rsidRDefault="00E905D8" w:rsidP="00233DDE"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5954" w:type="dxa"/>
          </w:tcPr>
          <w:p w14:paraId="628D386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DB1E54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uggests larger studies with control groups and long-term assessment</w:t>
            </w:r>
          </w:p>
        </w:tc>
      </w:tr>
    </w:tbl>
    <w:p w14:paraId="0A78FC0C" w14:textId="77777777" w:rsidR="00E905D8" w:rsidRDefault="00E905D8" w:rsidP="00EC4B7F"/>
    <w:p w14:paraId="09066794" w14:textId="6CAB54DE" w:rsidR="00E905D8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E905D8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27: Jin et al., 2024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905D8" w:rsidRPr="001B0AFF" w14:paraId="5596D02E" w14:textId="77777777" w:rsidTr="00233DDE">
        <w:tc>
          <w:tcPr>
            <w:tcW w:w="9351" w:type="dxa"/>
            <w:gridSpan w:val="4"/>
          </w:tcPr>
          <w:p w14:paraId="03FE8090" w14:textId="77777777" w:rsidR="00E905D8" w:rsidRPr="001B0AFF" w:rsidRDefault="00E905D8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7</w:t>
            </w:r>
          </w:p>
        </w:tc>
      </w:tr>
      <w:tr w:rsidR="00E905D8" w:rsidRPr="009C5843" w14:paraId="16B48889" w14:textId="77777777" w:rsidTr="00233DDE">
        <w:tc>
          <w:tcPr>
            <w:tcW w:w="1797" w:type="dxa"/>
          </w:tcPr>
          <w:p w14:paraId="15BD5393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1B3BE03B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368" w:type="dxa"/>
          </w:tcPr>
          <w:p w14:paraId="63160941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662" w:type="dxa"/>
          </w:tcPr>
          <w:p w14:paraId="5F6DE9F0" w14:textId="77777777" w:rsidR="00E905D8" w:rsidRPr="009C5843" w:rsidRDefault="00E905D8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905D8" w:rsidRPr="009C5843" w14:paraId="4389CB3F" w14:textId="77777777" w:rsidTr="00233DDE">
        <w:tc>
          <w:tcPr>
            <w:tcW w:w="1797" w:type="dxa"/>
          </w:tcPr>
          <w:p w14:paraId="26E6BC46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7CD18E5C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368" w:type="dxa"/>
          </w:tcPr>
          <w:p w14:paraId="0E4F63D3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662" w:type="dxa"/>
          </w:tcPr>
          <w:p w14:paraId="16B547A2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in et al., 2024</w:t>
            </w:r>
          </w:p>
        </w:tc>
      </w:tr>
      <w:tr w:rsidR="00E905D8" w:rsidRPr="009C5843" w14:paraId="5B7AD940" w14:textId="77777777" w:rsidTr="00233DDE">
        <w:tc>
          <w:tcPr>
            <w:tcW w:w="1797" w:type="dxa"/>
          </w:tcPr>
          <w:p w14:paraId="18470EF9" w14:textId="77777777" w:rsidR="00E905D8" w:rsidRDefault="00E905D8" w:rsidP="00233DDE"/>
        </w:tc>
        <w:tc>
          <w:tcPr>
            <w:tcW w:w="524" w:type="dxa"/>
          </w:tcPr>
          <w:p w14:paraId="79162D30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368" w:type="dxa"/>
          </w:tcPr>
          <w:p w14:paraId="62D07642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662" w:type="dxa"/>
          </w:tcPr>
          <w:p w14:paraId="7255AA80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The Association of Conventional Therapy Associated with Somatosensory Interactive Game Enhances the Effects of Early </w:t>
            </w: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lastRenderedPageBreak/>
              <w:t>Pulmonary Rehabilitation for Patients with AECOPD</w:t>
            </w:r>
          </w:p>
        </w:tc>
      </w:tr>
      <w:tr w:rsidR="00E905D8" w:rsidRPr="009C5843" w14:paraId="20412DEE" w14:textId="77777777" w:rsidTr="00233DDE">
        <w:tc>
          <w:tcPr>
            <w:tcW w:w="1797" w:type="dxa"/>
          </w:tcPr>
          <w:p w14:paraId="12ED438B" w14:textId="77777777" w:rsidR="00E905D8" w:rsidRDefault="00E905D8" w:rsidP="00233DDE"/>
        </w:tc>
        <w:tc>
          <w:tcPr>
            <w:tcW w:w="524" w:type="dxa"/>
          </w:tcPr>
          <w:p w14:paraId="3344F66D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368" w:type="dxa"/>
          </w:tcPr>
          <w:p w14:paraId="77AE7FA6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662" w:type="dxa"/>
          </w:tcPr>
          <w:p w14:paraId="7C63EB2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Xiaoliang Jin, Mengni Jin, Beilei Zhang, Mei’e Niu, Yanxia Han, Jiale Qian</w:t>
            </w:r>
          </w:p>
        </w:tc>
      </w:tr>
      <w:tr w:rsidR="00E905D8" w:rsidRPr="009C5843" w14:paraId="4443E51D" w14:textId="77777777" w:rsidTr="00233DDE">
        <w:tc>
          <w:tcPr>
            <w:tcW w:w="1797" w:type="dxa"/>
          </w:tcPr>
          <w:p w14:paraId="7F8BD98D" w14:textId="77777777" w:rsidR="00E905D8" w:rsidRDefault="00E905D8" w:rsidP="00233DDE"/>
        </w:tc>
        <w:tc>
          <w:tcPr>
            <w:tcW w:w="524" w:type="dxa"/>
          </w:tcPr>
          <w:p w14:paraId="3325EB1D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368" w:type="dxa"/>
          </w:tcPr>
          <w:p w14:paraId="50B978CC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662" w:type="dxa"/>
          </w:tcPr>
          <w:p w14:paraId="765C0BF6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4</w:t>
            </w:r>
          </w:p>
        </w:tc>
      </w:tr>
      <w:tr w:rsidR="00E905D8" w:rsidRPr="009C5843" w14:paraId="279102E0" w14:textId="77777777" w:rsidTr="00233DDE">
        <w:tc>
          <w:tcPr>
            <w:tcW w:w="1797" w:type="dxa"/>
          </w:tcPr>
          <w:p w14:paraId="7BB9500A" w14:textId="77777777" w:rsidR="00E905D8" w:rsidRDefault="00E905D8" w:rsidP="00233DDE"/>
        </w:tc>
        <w:tc>
          <w:tcPr>
            <w:tcW w:w="524" w:type="dxa"/>
          </w:tcPr>
          <w:p w14:paraId="0F408CEB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368" w:type="dxa"/>
          </w:tcPr>
          <w:p w14:paraId="3A6ABB75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662" w:type="dxa"/>
          </w:tcPr>
          <w:p w14:paraId="2BA6582A" w14:textId="77777777" w:rsidR="00E905D8" w:rsidRPr="00E7609D" w:rsidRDefault="00E905D8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E7609D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Games for Health Journal</w:t>
            </w:r>
          </w:p>
        </w:tc>
      </w:tr>
      <w:tr w:rsidR="00E905D8" w:rsidRPr="009C5843" w14:paraId="35FB73FB" w14:textId="77777777" w:rsidTr="00233DDE">
        <w:tc>
          <w:tcPr>
            <w:tcW w:w="1797" w:type="dxa"/>
          </w:tcPr>
          <w:p w14:paraId="01280706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77A214C4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368" w:type="dxa"/>
          </w:tcPr>
          <w:p w14:paraId="2003AE20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662" w:type="dxa"/>
          </w:tcPr>
          <w:p w14:paraId="483BB780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andomized Controlled Trial (RCT)</w:t>
            </w:r>
          </w:p>
        </w:tc>
      </w:tr>
      <w:tr w:rsidR="00E905D8" w:rsidRPr="009C5843" w14:paraId="6DE6DCBA" w14:textId="77777777" w:rsidTr="00233DDE">
        <w:tc>
          <w:tcPr>
            <w:tcW w:w="1797" w:type="dxa"/>
          </w:tcPr>
          <w:p w14:paraId="0A9D2CCB" w14:textId="77777777" w:rsidR="00E905D8" w:rsidRDefault="00E905D8" w:rsidP="00233DDE"/>
        </w:tc>
        <w:tc>
          <w:tcPr>
            <w:tcW w:w="524" w:type="dxa"/>
          </w:tcPr>
          <w:p w14:paraId="4ACC1B99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368" w:type="dxa"/>
          </w:tcPr>
          <w:p w14:paraId="134B8ABC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662" w:type="dxa"/>
          </w:tcPr>
          <w:p w14:paraId="54161315" w14:textId="58E5942A" w:rsidR="00E905D8" w:rsidRPr="009C5843" w:rsidRDefault="00E7609D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80</w:t>
            </w:r>
            <w:r w:rsidR="00E905D8"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(</w:t>
            </w: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G: 40, CG: 40</w:t>
            </w:r>
            <w:r w:rsidR="00E905D8"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)</w:t>
            </w:r>
          </w:p>
        </w:tc>
      </w:tr>
      <w:tr w:rsidR="00E905D8" w:rsidRPr="009C5843" w14:paraId="07017844" w14:textId="77777777" w:rsidTr="00233DDE">
        <w:tc>
          <w:tcPr>
            <w:tcW w:w="1797" w:type="dxa"/>
          </w:tcPr>
          <w:p w14:paraId="4CAEAC14" w14:textId="77777777" w:rsidR="00E905D8" w:rsidRDefault="00E905D8" w:rsidP="00233DDE"/>
        </w:tc>
        <w:tc>
          <w:tcPr>
            <w:tcW w:w="524" w:type="dxa"/>
          </w:tcPr>
          <w:p w14:paraId="640C534E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368" w:type="dxa"/>
          </w:tcPr>
          <w:p w14:paraId="47E4C196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662" w:type="dxa"/>
          </w:tcPr>
          <w:p w14:paraId="2DE360B3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he First Affiliated Hospital of Soochow University, China</w:t>
            </w:r>
          </w:p>
        </w:tc>
      </w:tr>
      <w:tr w:rsidR="00E905D8" w:rsidRPr="009C5843" w14:paraId="544B6720" w14:textId="77777777" w:rsidTr="00233DDE">
        <w:tc>
          <w:tcPr>
            <w:tcW w:w="1797" w:type="dxa"/>
          </w:tcPr>
          <w:p w14:paraId="5E6F75E2" w14:textId="77777777" w:rsidR="00E905D8" w:rsidRDefault="00E905D8" w:rsidP="00233DDE"/>
        </w:tc>
        <w:tc>
          <w:tcPr>
            <w:tcW w:w="524" w:type="dxa"/>
          </w:tcPr>
          <w:p w14:paraId="750A4D3E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368" w:type="dxa"/>
          </w:tcPr>
          <w:p w14:paraId="2742442D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662" w:type="dxa"/>
          </w:tcPr>
          <w:p w14:paraId="343E478B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 weeks (daily 20-min interactive game + 30-min conventional therapy)</w:t>
            </w:r>
          </w:p>
        </w:tc>
      </w:tr>
      <w:tr w:rsidR="00E905D8" w:rsidRPr="009C5843" w14:paraId="69B8EF5B" w14:textId="77777777" w:rsidTr="00233DDE">
        <w:tc>
          <w:tcPr>
            <w:tcW w:w="1797" w:type="dxa"/>
          </w:tcPr>
          <w:p w14:paraId="6BC02956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45FECBF7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368" w:type="dxa"/>
          </w:tcPr>
          <w:p w14:paraId="5AE3A902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662" w:type="dxa"/>
          </w:tcPr>
          <w:p w14:paraId="6AD7893E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omatosensory interactive games involving arm movements for exercise</w:t>
            </w:r>
          </w:p>
        </w:tc>
      </w:tr>
      <w:tr w:rsidR="00E905D8" w:rsidRPr="009C5843" w14:paraId="69B80BFC" w14:textId="77777777" w:rsidTr="00233DDE">
        <w:tc>
          <w:tcPr>
            <w:tcW w:w="1797" w:type="dxa"/>
          </w:tcPr>
          <w:p w14:paraId="76C35C2F" w14:textId="77777777" w:rsidR="00E905D8" w:rsidRDefault="00E905D8" w:rsidP="00233DDE"/>
        </w:tc>
        <w:tc>
          <w:tcPr>
            <w:tcW w:w="524" w:type="dxa"/>
          </w:tcPr>
          <w:p w14:paraId="3FB46704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368" w:type="dxa"/>
          </w:tcPr>
          <w:p w14:paraId="06E0EC88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662" w:type="dxa"/>
          </w:tcPr>
          <w:p w14:paraId="7DDEDC58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otion-based games: “Kitchen Sharp Knife,” “Swimming Master,” “Table Tennis Master”</w:t>
            </w:r>
          </w:p>
        </w:tc>
      </w:tr>
      <w:tr w:rsidR="00E905D8" w:rsidRPr="009C5843" w14:paraId="33BEBD51" w14:textId="77777777" w:rsidTr="00233DDE">
        <w:tc>
          <w:tcPr>
            <w:tcW w:w="1797" w:type="dxa"/>
          </w:tcPr>
          <w:p w14:paraId="54B0B1AA" w14:textId="77777777" w:rsidR="00E905D8" w:rsidRDefault="00E905D8" w:rsidP="00233DDE"/>
        </w:tc>
        <w:tc>
          <w:tcPr>
            <w:tcW w:w="524" w:type="dxa"/>
          </w:tcPr>
          <w:p w14:paraId="199CAEE9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368" w:type="dxa"/>
          </w:tcPr>
          <w:p w14:paraId="2AEEE68E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662" w:type="dxa"/>
          </w:tcPr>
          <w:p w14:paraId="2A0F9B1F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al-time visual feedback, engaging tasks</w:t>
            </w:r>
          </w:p>
        </w:tc>
      </w:tr>
      <w:tr w:rsidR="00E905D8" w:rsidRPr="009C5843" w14:paraId="3A8D5008" w14:textId="77777777" w:rsidTr="00233DDE">
        <w:tc>
          <w:tcPr>
            <w:tcW w:w="1797" w:type="dxa"/>
          </w:tcPr>
          <w:p w14:paraId="3771AA16" w14:textId="77777777" w:rsidR="00E905D8" w:rsidRDefault="00E905D8" w:rsidP="00233DDE"/>
        </w:tc>
        <w:tc>
          <w:tcPr>
            <w:tcW w:w="524" w:type="dxa"/>
          </w:tcPr>
          <w:p w14:paraId="1E96E9C8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368" w:type="dxa"/>
          </w:tcPr>
          <w:p w14:paraId="1E9364B1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662" w:type="dxa"/>
          </w:tcPr>
          <w:p w14:paraId="178A9546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tients adjusted exercise based on comfort level</w:t>
            </w:r>
          </w:p>
        </w:tc>
      </w:tr>
      <w:tr w:rsidR="00E905D8" w:rsidRPr="009C5843" w14:paraId="5C0AA020" w14:textId="77777777" w:rsidTr="00233DDE">
        <w:tc>
          <w:tcPr>
            <w:tcW w:w="1797" w:type="dxa"/>
          </w:tcPr>
          <w:p w14:paraId="5A44262F" w14:textId="77777777" w:rsidR="00E905D8" w:rsidRDefault="00E905D8" w:rsidP="00233DDE"/>
        </w:tc>
        <w:tc>
          <w:tcPr>
            <w:tcW w:w="524" w:type="dxa"/>
          </w:tcPr>
          <w:p w14:paraId="0379CCC4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368" w:type="dxa"/>
          </w:tcPr>
          <w:p w14:paraId="72B1400F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662" w:type="dxa"/>
          </w:tcPr>
          <w:p w14:paraId="14F37CE2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ed with physiotherapist-supervised pulmonary rehabilitation programs</w:t>
            </w:r>
          </w:p>
        </w:tc>
      </w:tr>
      <w:tr w:rsidR="00E905D8" w:rsidRPr="009C5843" w14:paraId="2B1569D7" w14:textId="77777777" w:rsidTr="00233DDE">
        <w:tc>
          <w:tcPr>
            <w:tcW w:w="1797" w:type="dxa"/>
          </w:tcPr>
          <w:p w14:paraId="1EADC40B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0B469A5D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368" w:type="dxa"/>
          </w:tcPr>
          <w:p w14:paraId="2E9C9663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662" w:type="dxa"/>
          </w:tcPr>
          <w:p w14:paraId="48421B12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3.97 years average age, AECOPD patients</w:t>
            </w:r>
          </w:p>
        </w:tc>
      </w:tr>
      <w:tr w:rsidR="00E905D8" w:rsidRPr="009C5843" w14:paraId="41433AC0" w14:textId="77777777" w:rsidTr="00233DDE">
        <w:tc>
          <w:tcPr>
            <w:tcW w:w="1797" w:type="dxa"/>
          </w:tcPr>
          <w:p w14:paraId="6F8A30F3" w14:textId="77777777" w:rsidR="00E905D8" w:rsidRDefault="00E905D8" w:rsidP="00233DDE"/>
        </w:tc>
        <w:tc>
          <w:tcPr>
            <w:tcW w:w="524" w:type="dxa"/>
          </w:tcPr>
          <w:p w14:paraId="2384BDEF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368" w:type="dxa"/>
          </w:tcPr>
          <w:p w14:paraId="367743A1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662" w:type="dxa"/>
          </w:tcPr>
          <w:p w14:paraId="186A4E1C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ECOPD diagnosis, physical ability to perform the intervention</w:t>
            </w:r>
          </w:p>
        </w:tc>
      </w:tr>
      <w:tr w:rsidR="00E905D8" w:rsidRPr="009C5843" w14:paraId="7470F2E1" w14:textId="77777777" w:rsidTr="00233DDE">
        <w:tc>
          <w:tcPr>
            <w:tcW w:w="1797" w:type="dxa"/>
          </w:tcPr>
          <w:p w14:paraId="4B31A287" w14:textId="77777777" w:rsidR="00E905D8" w:rsidRDefault="00E905D8" w:rsidP="00233DDE"/>
        </w:tc>
        <w:tc>
          <w:tcPr>
            <w:tcW w:w="524" w:type="dxa"/>
          </w:tcPr>
          <w:p w14:paraId="4A34F986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368" w:type="dxa"/>
          </w:tcPr>
          <w:p w14:paraId="6D555368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662" w:type="dxa"/>
          </w:tcPr>
          <w:p w14:paraId="7D6DB2C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MWD: 300.64 ± 81.92 meters, FEV1: 1.22 L, FVC: 2.41 L</w:t>
            </w:r>
          </w:p>
        </w:tc>
      </w:tr>
      <w:tr w:rsidR="00E905D8" w:rsidRPr="009C5843" w14:paraId="03509255" w14:textId="77777777" w:rsidTr="00233DDE">
        <w:tc>
          <w:tcPr>
            <w:tcW w:w="1797" w:type="dxa"/>
          </w:tcPr>
          <w:p w14:paraId="2C22998D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46697AC8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368" w:type="dxa"/>
          </w:tcPr>
          <w:p w14:paraId="57982C36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662" w:type="dxa"/>
          </w:tcPr>
          <w:p w14:paraId="03E5007E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gnificant improvements in 6MWD and Brief-BESTest at 3 months post-intervention (</w:t>
            </w:r>
            <w:r w:rsidRPr="00241813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&lt;0.001)</w:t>
            </w:r>
          </w:p>
        </w:tc>
      </w:tr>
      <w:tr w:rsidR="00E905D8" w:rsidRPr="009C5843" w14:paraId="04EDEC57" w14:textId="77777777" w:rsidTr="00233DDE">
        <w:tc>
          <w:tcPr>
            <w:tcW w:w="1797" w:type="dxa"/>
          </w:tcPr>
          <w:p w14:paraId="450A6EF7" w14:textId="77777777" w:rsidR="00E905D8" w:rsidRDefault="00E905D8" w:rsidP="00233DDE"/>
        </w:tc>
        <w:tc>
          <w:tcPr>
            <w:tcW w:w="524" w:type="dxa"/>
          </w:tcPr>
          <w:p w14:paraId="3C4FDA64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368" w:type="dxa"/>
          </w:tcPr>
          <w:p w14:paraId="5E7A04F2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662" w:type="dxa"/>
          </w:tcPr>
          <w:p w14:paraId="0A1C90DC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significant change in inflammatory markers (CRP, PCT) or healthcare utilization</w:t>
            </w:r>
          </w:p>
        </w:tc>
      </w:tr>
      <w:tr w:rsidR="00E905D8" w:rsidRPr="009C5843" w14:paraId="1F56123E" w14:textId="77777777" w:rsidTr="00233DDE">
        <w:tc>
          <w:tcPr>
            <w:tcW w:w="1797" w:type="dxa"/>
          </w:tcPr>
          <w:p w14:paraId="369083B9" w14:textId="77777777" w:rsidR="00E905D8" w:rsidRDefault="00E905D8" w:rsidP="00233DDE"/>
        </w:tc>
        <w:tc>
          <w:tcPr>
            <w:tcW w:w="524" w:type="dxa"/>
          </w:tcPr>
          <w:p w14:paraId="611A19EF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368" w:type="dxa"/>
          </w:tcPr>
          <w:p w14:paraId="4161DBD6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662" w:type="dxa"/>
          </w:tcPr>
          <w:p w14:paraId="623B7DCD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perimental group maintained higher endurance and balance for 12 months</w:t>
            </w:r>
          </w:p>
        </w:tc>
      </w:tr>
      <w:tr w:rsidR="00E905D8" w:rsidRPr="009C5843" w14:paraId="2F205784" w14:textId="77777777" w:rsidTr="00233DDE">
        <w:tc>
          <w:tcPr>
            <w:tcW w:w="1797" w:type="dxa"/>
          </w:tcPr>
          <w:p w14:paraId="44069629" w14:textId="77777777" w:rsidR="00E905D8" w:rsidRDefault="00E905D8" w:rsidP="00233DDE"/>
        </w:tc>
        <w:tc>
          <w:tcPr>
            <w:tcW w:w="524" w:type="dxa"/>
          </w:tcPr>
          <w:p w14:paraId="4BBB813B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368" w:type="dxa"/>
          </w:tcPr>
          <w:p w14:paraId="73598235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662" w:type="dxa"/>
          </w:tcPr>
          <w:p w14:paraId="4BE519EC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hanced exercise tolerance and balance function, motivation sustained for 3 months</w:t>
            </w:r>
          </w:p>
        </w:tc>
      </w:tr>
      <w:tr w:rsidR="00E905D8" w:rsidRPr="009C5843" w14:paraId="5FBAF56F" w14:textId="77777777" w:rsidTr="00233DDE">
        <w:tc>
          <w:tcPr>
            <w:tcW w:w="1797" w:type="dxa"/>
          </w:tcPr>
          <w:p w14:paraId="06CA2232" w14:textId="77777777" w:rsidR="00E905D8" w:rsidRDefault="00E905D8" w:rsidP="00233DDE"/>
        </w:tc>
        <w:tc>
          <w:tcPr>
            <w:tcW w:w="524" w:type="dxa"/>
          </w:tcPr>
          <w:p w14:paraId="138E9755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368" w:type="dxa"/>
          </w:tcPr>
          <w:p w14:paraId="60505013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662" w:type="dxa"/>
          </w:tcPr>
          <w:p w14:paraId="041CCB96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2.5% adherence in the intervention group</w:t>
            </w:r>
          </w:p>
        </w:tc>
      </w:tr>
      <w:tr w:rsidR="00E905D8" w:rsidRPr="009C5843" w14:paraId="4122FF07" w14:textId="77777777" w:rsidTr="00233DDE">
        <w:tc>
          <w:tcPr>
            <w:tcW w:w="1797" w:type="dxa"/>
          </w:tcPr>
          <w:p w14:paraId="22668927" w14:textId="77777777" w:rsidR="00E905D8" w:rsidRDefault="00E905D8" w:rsidP="00233DDE"/>
        </w:tc>
        <w:tc>
          <w:tcPr>
            <w:tcW w:w="524" w:type="dxa"/>
          </w:tcPr>
          <w:p w14:paraId="52A8713D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368" w:type="dxa"/>
          </w:tcPr>
          <w:p w14:paraId="230D035C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662" w:type="dxa"/>
          </w:tcPr>
          <w:p w14:paraId="45469DDD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gnificant balance and exercise tolerance improvement</w:t>
            </w:r>
          </w:p>
        </w:tc>
      </w:tr>
      <w:tr w:rsidR="00E905D8" w:rsidRPr="009C5843" w14:paraId="466E9824" w14:textId="77777777" w:rsidTr="00233DDE">
        <w:tc>
          <w:tcPr>
            <w:tcW w:w="1797" w:type="dxa"/>
          </w:tcPr>
          <w:p w14:paraId="769E7DEA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39517A10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368" w:type="dxa"/>
          </w:tcPr>
          <w:p w14:paraId="05C47BA0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662" w:type="dxa"/>
          </w:tcPr>
          <w:p w14:paraId="5DC76B5C" w14:textId="54389105" w:rsidR="00E905D8" w:rsidRPr="009C5843" w:rsidRDefault="00241813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905D8" w:rsidRPr="009C5843" w14:paraId="5A821F59" w14:textId="77777777" w:rsidTr="00233DDE">
        <w:tc>
          <w:tcPr>
            <w:tcW w:w="1797" w:type="dxa"/>
          </w:tcPr>
          <w:p w14:paraId="1BCF7040" w14:textId="77777777" w:rsidR="00E905D8" w:rsidRDefault="00E905D8" w:rsidP="00233DDE"/>
        </w:tc>
        <w:tc>
          <w:tcPr>
            <w:tcW w:w="524" w:type="dxa"/>
          </w:tcPr>
          <w:p w14:paraId="0012128F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368" w:type="dxa"/>
          </w:tcPr>
          <w:p w14:paraId="505E9A1E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662" w:type="dxa"/>
          </w:tcPr>
          <w:p w14:paraId="584B4425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ow, based on group similarity and controlled environment</w:t>
            </w:r>
          </w:p>
        </w:tc>
      </w:tr>
      <w:tr w:rsidR="00E905D8" w:rsidRPr="009C5843" w14:paraId="11A96816" w14:textId="77777777" w:rsidTr="00233DDE">
        <w:tc>
          <w:tcPr>
            <w:tcW w:w="1797" w:type="dxa"/>
          </w:tcPr>
          <w:p w14:paraId="4CF9865A" w14:textId="77777777" w:rsidR="00E905D8" w:rsidRDefault="00E905D8" w:rsidP="00233DDE"/>
        </w:tc>
        <w:tc>
          <w:tcPr>
            <w:tcW w:w="524" w:type="dxa"/>
          </w:tcPr>
          <w:p w14:paraId="1BA40F8D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368" w:type="dxa"/>
          </w:tcPr>
          <w:p w14:paraId="7FF55A6D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662" w:type="dxa"/>
          </w:tcPr>
          <w:p w14:paraId="029B0F5F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ack of long-term adherence tracking, reliance on self-report</w:t>
            </w:r>
          </w:p>
        </w:tc>
      </w:tr>
      <w:tr w:rsidR="00E905D8" w:rsidRPr="009C5843" w14:paraId="5082591D" w14:textId="77777777" w:rsidTr="00233DDE">
        <w:tc>
          <w:tcPr>
            <w:tcW w:w="1797" w:type="dxa"/>
          </w:tcPr>
          <w:p w14:paraId="2B0ACCCB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585F4616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368" w:type="dxa"/>
          </w:tcPr>
          <w:p w14:paraId="5A1098A0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662" w:type="dxa"/>
          </w:tcPr>
          <w:p w14:paraId="49BC1BC6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ed to older Chinese COPD patients</w:t>
            </w:r>
          </w:p>
        </w:tc>
      </w:tr>
      <w:tr w:rsidR="00E905D8" w:rsidRPr="009C5843" w14:paraId="265643F6" w14:textId="77777777" w:rsidTr="00233DDE">
        <w:tc>
          <w:tcPr>
            <w:tcW w:w="1797" w:type="dxa"/>
          </w:tcPr>
          <w:p w14:paraId="33A193BD" w14:textId="77777777" w:rsidR="00E905D8" w:rsidRDefault="00E905D8" w:rsidP="00233DDE"/>
        </w:tc>
        <w:tc>
          <w:tcPr>
            <w:tcW w:w="524" w:type="dxa"/>
          </w:tcPr>
          <w:p w14:paraId="58AD8A35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368" w:type="dxa"/>
          </w:tcPr>
          <w:p w14:paraId="149BF736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662" w:type="dxa"/>
          </w:tcPr>
          <w:p w14:paraId="3E6791EF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sual feedback and game variety catered to balance and respiratory issues</w:t>
            </w:r>
          </w:p>
        </w:tc>
      </w:tr>
      <w:tr w:rsidR="00E905D8" w:rsidRPr="009C5843" w14:paraId="222938FF" w14:textId="77777777" w:rsidTr="00233DDE">
        <w:tc>
          <w:tcPr>
            <w:tcW w:w="1797" w:type="dxa"/>
          </w:tcPr>
          <w:p w14:paraId="5679E871" w14:textId="77777777" w:rsidR="00E905D8" w:rsidRDefault="00E905D8" w:rsidP="00233DDE"/>
        </w:tc>
        <w:tc>
          <w:tcPr>
            <w:tcW w:w="524" w:type="dxa"/>
          </w:tcPr>
          <w:p w14:paraId="1DD71A1C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368" w:type="dxa"/>
          </w:tcPr>
          <w:p w14:paraId="60115C97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662" w:type="dxa"/>
          </w:tcPr>
          <w:p w14:paraId="151A0472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nclear measurement of exercise intensity</w:t>
            </w:r>
          </w:p>
        </w:tc>
      </w:tr>
      <w:tr w:rsidR="00E905D8" w:rsidRPr="009C5843" w14:paraId="58732D06" w14:textId="77777777" w:rsidTr="00233DDE">
        <w:tc>
          <w:tcPr>
            <w:tcW w:w="1797" w:type="dxa"/>
          </w:tcPr>
          <w:p w14:paraId="227C4F3A" w14:textId="77777777" w:rsidR="00E905D8" w:rsidRDefault="00E905D8" w:rsidP="00233DDE">
            <w:r w:rsidRPr="00591B6E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15F82D94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368" w:type="dxa"/>
          </w:tcPr>
          <w:p w14:paraId="6CF94182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662" w:type="dxa"/>
          </w:tcPr>
          <w:p w14:paraId="315301A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IG with PRP enhanced exercise and balance function, sustaining effects for 12 months</w:t>
            </w:r>
          </w:p>
        </w:tc>
      </w:tr>
      <w:tr w:rsidR="00E905D8" w:rsidRPr="009C5843" w14:paraId="79B1DEF0" w14:textId="77777777" w:rsidTr="00233DDE">
        <w:tc>
          <w:tcPr>
            <w:tcW w:w="1797" w:type="dxa"/>
          </w:tcPr>
          <w:p w14:paraId="55931259" w14:textId="77777777" w:rsidR="00E905D8" w:rsidRDefault="00E905D8" w:rsidP="00233DDE"/>
        </w:tc>
        <w:tc>
          <w:tcPr>
            <w:tcW w:w="524" w:type="dxa"/>
          </w:tcPr>
          <w:p w14:paraId="0633D201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368" w:type="dxa"/>
          </w:tcPr>
          <w:p w14:paraId="0D0C1289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662" w:type="dxa"/>
          </w:tcPr>
          <w:p w14:paraId="232FBEA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 relevance due to the use of gamification to enhance pulmonary rehabilitation outcomes</w:t>
            </w:r>
          </w:p>
        </w:tc>
      </w:tr>
      <w:tr w:rsidR="00E905D8" w:rsidRPr="009C5843" w14:paraId="4DA5BE15" w14:textId="77777777" w:rsidTr="00233DDE">
        <w:tc>
          <w:tcPr>
            <w:tcW w:w="1797" w:type="dxa"/>
          </w:tcPr>
          <w:p w14:paraId="37C287F6" w14:textId="77777777" w:rsidR="00E905D8" w:rsidRDefault="00E905D8" w:rsidP="00233DDE"/>
        </w:tc>
        <w:tc>
          <w:tcPr>
            <w:tcW w:w="524" w:type="dxa"/>
          </w:tcPr>
          <w:p w14:paraId="3CE6BC10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368" w:type="dxa"/>
          </w:tcPr>
          <w:p w14:paraId="7AC98787" w14:textId="77777777" w:rsidR="00E905D8" w:rsidRDefault="00E905D8" w:rsidP="00233DDE"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662" w:type="dxa"/>
          </w:tcPr>
          <w:p w14:paraId="20613E74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91B6E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eed for studies on long-term effects and immune response markers</w:t>
            </w:r>
          </w:p>
        </w:tc>
      </w:tr>
    </w:tbl>
    <w:p w14:paraId="77083BFD" w14:textId="77777777" w:rsidR="00E905D8" w:rsidRDefault="00E905D8" w:rsidP="00EC4B7F"/>
    <w:p w14:paraId="159547A5" w14:textId="54CB22DF" w:rsidR="00E905D8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E905D8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28: Kizmaz et al., 2024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905D8" w:rsidRPr="001B0AFF" w14:paraId="7F99BF95" w14:textId="77777777" w:rsidTr="00233DDE">
        <w:tc>
          <w:tcPr>
            <w:tcW w:w="9351" w:type="dxa"/>
            <w:gridSpan w:val="4"/>
          </w:tcPr>
          <w:p w14:paraId="24E1A593" w14:textId="77777777" w:rsidR="00E905D8" w:rsidRPr="001B0AFF" w:rsidRDefault="00E905D8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8</w:t>
            </w:r>
          </w:p>
        </w:tc>
      </w:tr>
      <w:tr w:rsidR="00E905D8" w:rsidRPr="009C5843" w14:paraId="31225CFA" w14:textId="77777777" w:rsidTr="00233DDE">
        <w:tc>
          <w:tcPr>
            <w:tcW w:w="1797" w:type="dxa"/>
          </w:tcPr>
          <w:p w14:paraId="4857A666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ection</w:t>
            </w:r>
          </w:p>
        </w:tc>
        <w:tc>
          <w:tcPr>
            <w:tcW w:w="524" w:type="dxa"/>
          </w:tcPr>
          <w:p w14:paraId="659766DA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368" w:type="dxa"/>
          </w:tcPr>
          <w:p w14:paraId="7C51A431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662" w:type="dxa"/>
          </w:tcPr>
          <w:p w14:paraId="6314D453" w14:textId="77777777" w:rsidR="00E905D8" w:rsidRPr="009C5843" w:rsidRDefault="00E905D8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905D8" w:rsidRPr="009C5843" w14:paraId="1BECF672" w14:textId="77777777" w:rsidTr="00233DDE">
        <w:tc>
          <w:tcPr>
            <w:tcW w:w="1797" w:type="dxa"/>
          </w:tcPr>
          <w:p w14:paraId="0E55C115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0ADD0971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368" w:type="dxa"/>
          </w:tcPr>
          <w:p w14:paraId="5CBFDA1D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662" w:type="dxa"/>
          </w:tcPr>
          <w:p w14:paraId="471F6EDD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Kizmaz et al., 2024</w:t>
            </w:r>
          </w:p>
        </w:tc>
      </w:tr>
      <w:tr w:rsidR="00E905D8" w:rsidRPr="009C5843" w14:paraId="14AAEB3F" w14:textId="77777777" w:rsidTr="00233DDE">
        <w:tc>
          <w:tcPr>
            <w:tcW w:w="1797" w:type="dxa"/>
          </w:tcPr>
          <w:p w14:paraId="6CB724F0" w14:textId="77777777" w:rsidR="00E905D8" w:rsidRDefault="00E905D8" w:rsidP="00233DDE"/>
        </w:tc>
        <w:tc>
          <w:tcPr>
            <w:tcW w:w="524" w:type="dxa"/>
          </w:tcPr>
          <w:p w14:paraId="49110DDD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368" w:type="dxa"/>
          </w:tcPr>
          <w:p w14:paraId="2E4DA8BC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662" w:type="dxa"/>
          </w:tcPr>
          <w:p w14:paraId="744EF8C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irtual reality for COPD exacerbation: A randomized controlled trial</w:t>
            </w:r>
          </w:p>
        </w:tc>
      </w:tr>
      <w:tr w:rsidR="00E905D8" w:rsidRPr="009C5843" w14:paraId="7FC0A4E1" w14:textId="77777777" w:rsidTr="00233DDE">
        <w:tc>
          <w:tcPr>
            <w:tcW w:w="1797" w:type="dxa"/>
          </w:tcPr>
          <w:p w14:paraId="7C0F9A96" w14:textId="77777777" w:rsidR="00E905D8" w:rsidRDefault="00E905D8" w:rsidP="00233DDE"/>
        </w:tc>
        <w:tc>
          <w:tcPr>
            <w:tcW w:w="524" w:type="dxa"/>
          </w:tcPr>
          <w:p w14:paraId="7DAA705D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368" w:type="dxa"/>
          </w:tcPr>
          <w:p w14:paraId="0EA59401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662" w:type="dxa"/>
          </w:tcPr>
          <w:p w14:paraId="012B935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rhan Kizmaz, Orcin Telli Atalay, Nazlı Çetin, Erhan Uğurlu</w:t>
            </w:r>
          </w:p>
        </w:tc>
      </w:tr>
      <w:tr w:rsidR="00E905D8" w:rsidRPr="009C5843" w14:paraId="3749FBA4" w14:textId="77777777" w:rsidTr="00233DDE">
        <w:tc>
          <w:tcPr>
            <w:tcW w:w="1797" w:type="dxa"/>
          </w:tcPr>
          <w:p w14:paraId="1C824CFE" w14:textId="77777777" w:rsidR="00E905D8" w:rsidRDefault="00E905D8" w:rsidP="00233DDE"/>
        </w:tc>
        <w:tc>
          <w:tcPr>
            <w:tcW w:w="524" w:type="dxa"/>
          </w:tcPr>
          <w:p w14:paraId="4DD077E0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368" w:type="dxa"/>
          </w:tcPr>
          <w:p w14:paraId="5193B0C7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662" w:type="dxa"/>
          </w:tcPr>
          <w:p w14:paraId="29F1AB6B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4</w:t>
            </w:r>
          </w:p>
        </w:tc>
      </w:tr>
      <w:tr w:rsidR="00E905D8" w:rsidRPr="009C5843" w14:paraId="5D7A0713" w14:textId="77777777" w:rsidTr="00233DDE">
        <w:tc>
          <w:tcPr>
            <w:tcW w:w="1797" w:type="dxa"/>
          </w:tcPr>
          <w:p w14:paraId="2C479F44" w14:textId="77777777" w:rsidR="00E905D8" w:rsidRDefault="00E905D8" w:rsidP="00233DDE"/>
        </w:tc>
        <w:tc>
          <w:tcPr>
            <w:tcW w:w="524" w:type="dxa"/>
          </w:tcPr>
          <w:p w14:paraId="52B5C1A1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368" w:type="dxa"/>
          </w:tcPr>
          <w:p w14:paraId="21D213BC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662" w:type="dxa"/>
          </w:tcPr>
          <w:p w14:paraId="134BC966" w14:textId="77777777" w:rsidR="00E905D8" w:rsidRPr="00241813" w:rsidRDefault="00E905D8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241813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Respiratory Medicine</w:t>
            </w:r>
          </w:p>
        </w:tc>
      </w:tr>
      <w:tr w:rsidR="00E905D8" w:rsidRPr="009C5843" w14:paraId="006E96FE" w14:textId="77777777" w:rsidTr="00233DDE">
        <w:tc>
          <w:tcPr>
            <w:tcW w:w="1797" w:type="dxa"/>
          </w:tcPr>
          <w:p w14:paraId="2D6E4682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7A93C490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368" w:type="dxa"/>
          </w:tcPr>
          <w:p w14:paraId="11E8B244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662" w:type="dxa"/>
          </w:tcPr>
          <w:p w14:paraId="270B8809" w14:textId="06156EC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CT</w:t>
            </w:r>
          </w:p>
        </w:tc>
      </w:tr>
      <w:tr w:rsidR="00E905D8" w:rsidRPr="009C5843" w14:paraId="17F3AC3A" w14:textId="77777777" w:rsidTr="00233DDE">
        <w:tc>
          <w:tcPr>
            <w:tcW w:w="1797" w:type="dxa"/>
          </w:tcPr>
          <w:p w14:paraId="2DA339F5" w14:textId="77777777" w:rsidR="00E905D8" w:rsidRDefault="00E905D8" w:rsidP="00233DDE"/>
        </w:tc>
        <w:tc>
          <w:tcPr>
            <w:tcW w:w="524" w:type="dxa"/>
          </w:tcPr>
          <w:p w14:paraId="69F341DF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368" w:type="dxa"/>
          </w:tcPr>
          <w:p w14:paraId="3432F37F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662" w:type="dxa"/>
          </w:tcPr>
          <w:p w14:paraId="21B42B73" w14:textId="3D614C0D" w:rsidR="00E905D8" w:rsidRPr="009C5843" w:rsidRDefault="00241813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50</w:t>
            </w:r>
          </w:p>
        </w:tc>
      </w:tr>
      <w:tr w:rsidR="00E905D8" w:rsidRPr="009C5843" w14:paraId="258B57A6" w14:textId="77777777" w:rsidTr="00233DDE">
        <w:tc>
          <w:tcPr>
            <w:tcW w:w="1797" w:type="dxa"/>
          </w:tcPr>
          <w:p w14:paraId="7A22F18D" w14:textId="77777777" w:rsidR="00E905D8" w:rsidRDefault="00E905D8" w:rsidP="00233DDE"/>
        </w:tc>
        <w:tc>
          <w:tcPr>
            <w:tcW w:w="524" w:type="dxa"/>
          </w:tcPr>
          <w:p w14:paraId="2999AF2D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368" w:type="dxa"/>
          </w:tcPr>
          <w:p w14:paraId="07E21C0E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662" w:type="dxa"/>
          </w:tcPr>
          <w:p w14:paraId="085AFC3D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ospitalized patients at Pamukkale University, Turkey</w:t>
            </w:r>
          </w:p>
        </w:tc>
      </w:tr>
      <w:tr w:rsidR="00E905D8" w:rsidRPr="009C5843" w14:paraId="46B97FC4" w14:textId="77777777" w:rsidTr="00233DDE">
        <w:tc>
          <w:tcPr>
            <w:tcW w:w="1797" w:type="dxa"/>
          </w:tcPr>
          <w:p w14:paraId="6DAE4A94" w14:textId="77777777" w:rsidR="00E905D8" w:rsidRDefault="00E905D8" w:rsidP="00233DDE"/>
        </w:tc>
        <w:tc>
          <w:tcPr>
            <w:tcW w:w="524" w:type="dxa"/>
          </w:tcPr>
          <w:p w14:paraId="526FF059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368" w:type="dxa"/>
          </w:tcPr>
          <w:p w14:paraId="2B64656B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662" w:type="dxa"/>
          </w:tcPr>
          <w:p w14:paraId="4593809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ntil discharge from hospitalization</w:t>
            </w:r>
          </w:p>
        </w:tc>
      </w:tr>
      <w:tr w:rsidR="00E905D8" w:rsidRPr="009C5843" w14:paraId="0B22EDA3" w14:textId="77777777" w:rsidTr="00233DDE">
        <w:tc>
          <w:tcPr>
            <w:tcW w:w="1797" w:type="dxa"/>
          </w:tcPr>
          <w:p w14:paraId="55676AA7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7B736A72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368" w:type="dxa"/>
          </w:tcPr>
          <w:p w14:paraId="15C79931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662" w:type="dxa"/>
          </w:tcPr>
          <w:p w14:paraId="254CB75B" w14:textId="54F0A478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Virtual reality cycling simulation in the forest combined with </w:t>
            </w:r>
            <w:r w:rsidR="0024181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</w:t>
            </w: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</w:t>
            </w:r>
          </w:p>
        </w:tc>
      </w:tr>
      <w:tr w:rsidR="00E905D8" w:rsidRPr="009C5843" w14:paraId="00628EC2" w14:textId="77777777" w:rsidTr="00233DDE">
        <w:tc>
          <w:tcPr>
            <w:tcW w:w="1797" w:type="dxa"/>
          </w:tcPr>
          <w:p w14:paraId="560335F1" w14:textId="77777777" w:rsidR="00E905D8" w:rsidRDefault="00E905D8" w:rsidP="00233DDE"/>
        </w:tc>
        <w:tc>
          <w:tcPr>
            <w:tcW w:w="524" w:type="dxa"/>
          </w:tcPr>
          <w:p w14:paraId="54395370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368" w:type="dxa"/>
          </w:tcPr>
          <w:p w14:paraId="3642D750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662" w:type="dxa"/>
          </w:tcPr>
          <w:p w14:paraId="3D4AF9EB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culus Quest 2 VR headset</w:t>
            </w:r>
          </w:p>
        </w:tc>
      </w:tr>
      <w:tr w:rsidR="00E905D8" w:rsidRPr="009C5843" w14:paraId="742F1369" w14:textId="77777777" w:rsidTr="00233DDE">
        <w:tc>
          <w:tcPr>
            <w:tcW w:w="1797" w:type="dxa"/>
          </w:tcPr>
          <w:p w14:paraId="600B488B" w14:textId="77777777" w:rsidR="00E905D8" w:rsidRDefault="00E905D8" w:rsidP="00233DDE"/>
        </w:tc>
        <w:tc>
          <w:tcPr>
            <w:tcW w:w="524" w:type="dxa"/>
          </w:tcPr>
          <w:p w14:paraId="2BEAF2D0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368" w:type="dxa"/>
          </w:tcPr>
          <w:p w14:paraId="6F71D027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662" w:type="dxa"/>
          </w:tcPr>
          <w:p w14:paraId="7C4B6A04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mmersive cycling simulation in a forest environment</w:t>
            </w:r>
          </w:p>
        </w:tc>
      </w:tr>
      <w:tr w:rsidR="00E905D8" w:rsidRPr="009C5843" w14:paraId="67745766" w14:textId="77777777" w:rsidTr="00233DDE">
        <w:tc>
          <w:tcPr>
            <w:tcW w:w="1797" w:type="dxa"/>
          </w:tcPr>
          <w:p w14:paraId="4D089C01" w14:textId="77777777" w:rsidR="00E905D8" w:rsidRDefault="00E905D8" w:rsidP="00233DDE"/>
        </w:tc>
        <w:tc>
          <w:tcPr>
            <w:tcW w:w="524" w:type="dxa"/>
          </w:tcPr>
          <w:p w14:paraId="5E55ABC0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368" w:type="dxa"/>
          </w:tcPr>
          <w:p w14:paraId="17AAD957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662" w:type="dxa"/>
          </w:tcPr>
          <w:p w14:paraId="1060AA5C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reported</w:t>
            </w:r>
          </w:p>
        </w:tc>
      </w:tr>
      <w:tr w:rsidR="00E905D8" w:rsidRPr="009C5843" w14:paraId="231E8E58" w14:textId="77777777" w:rsidTr="00233DDE">
        <w:tc>
          <w:tcPr>
            <w:tcW w:w="1797" w:type="dxa"/>
          </w:tcPr>
          <w:p w14:paraId="7549C4EF" w14:textId="77777777" w:rsidR="00E905D8" w:rsidRDefault="00E905D8" w:rsidP="00233DDE"/>
        </w:tc>
        <w:tc>
          <w:tcPr>
            <w:tcW w:w="524" w:type="dxa"/>
          </w:tcPr>
          <w:p w14:paraId="2A14FFB5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368" w:type="dxa"/>
          </w:tcPr>
          <w:p w14:paraId="02A29867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662" w:type="dxa"/>
          </w:tcPr>
          <w:p w14:paraId="32BD4C22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ed with PR sessions, supervised by physiotherapists</w:t>
            </w:r>
          </w:p>
        </w:tc>
      </w:tr>
      <w:tr w:rsidR="00E905D8" w:rsidRPr="009C5843" w14:paraId="6B0E6076" w14:textId="77777777" w:rsidTr="00233DDE">
        <w:tc>
          <w:tcPr>
            <w:tcW w:w="1797" w:type="dxa"/>
          </w:tcPr>
          <w:p w14:paraId="66479637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635AAA6C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368" w:type="dxa"/>
          </w:tcPr>
          <w:p w14:paraId="2848E766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662" w:type="dxa"/>
          </w:tcPr>
          <w:p w14:paraId="0FE1F8B1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PD patients aged 35-85 hospitalized for exacerbation</w:t>
            </w:r>
          </w:p>
        </w:tc>
      </w:tr>
      <w:tr w:rsidR="00E905D8" w:rsidRPr="009C5843" w14:paraId="083907E7" w14:textId="77777777" w:rsidTr="00233DDE">
        <w:tc>
          <w:tcPr>
            <w:tcW w:w="1797" w:type="dxa"/>
          </w:tcPr>
          <w:p w14:paraId="2197779E" w14:textId="77777777" w:rsidR="00E905D8" w:rsidRDefault="00E905D8" w:rsidP="00233DDE"/>
        </w:tc>
        <w:tc>
          <w:tcPr>
            <w:tcW w:w="524" w:type="dxa"/>
          </w:tcPr>
          <w:p w14:paraId="4AD4BFB1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368" w:type="dxa"/>
          </w:tcPr>
          <w:p w14:paraId="5ECAB43A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662" w:type="dxa"/>
          </w:tcPr>
          <w:p w14:paraId="2171077D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: FEV1 &lt; 70%, FEV1/FVC &lt; 70%, Hodkinson Mental Test score &gt;6; Exclusion: respiratory diseases more severe than COPD, heart failure, recent surgeries, etc.</w:t>
            </w:r>
          </w:p>
        </w:tc>
      </w:tr>
      <w:tr w:rsidR="00E905D8" w:rsidRPr="009C5843" w14:paraId="2F9ADFAA" w14:textId="77777777" w:rsidTr="00233DDE">
        <w:tc>
          <w:tcPr>
            <w:tcW w:w="1797" w:type="dxa"/>
          </w:tcPr>
          <w:p w14:paraId="0EF0D2F5" w14:textId="77777777" w:rsidR="00E905D8" w:rsidRDefault="00E905D8" w:rsidP="00233DDE"/>
        </w:tc>
        <w:tc>
          <w:tcPr>
            <w:tcW w:w="524" w:type="dxa"/>
          </w:tcPr>
          <w:p w14:paraId="47D9B0A8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368" w:type="dxa"/>
          </w:tcPr>
          <w:p w14:paraId="055B0AF4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662" w:type="dxa"/>
          </w:tcPr>
          <w:p w14:paraId="10BFF80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ean age: PR + VR group 62.64 years, PR group 64.24 years; similar characteristics in height, weight, and BMI</w:t>
            </w:r>
          </w:p>
        </w:tc>
      </w:tr>
      <w:tr w:rsidR="00E905D8" w:rsidRPr="009C5843" w14:paraId="177E4618" w14:textId="77777777" w:rsidTr="00233DDE">
        <w:tc>
          <w:tcPr>
            <w:tcW w:w="1797" w:type="dxa"/>
          </w:tcPr>
          <w:p w14:paraId="63833C4C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3CAD0AA6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368" w:type="dxa"/>
          </w:tcPr>
          <w:p w14:paraId="557E5061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662" w:type="dxa"/>
          </w:tcPr>
          <w:p w14:paraId="69DE7D6A" w14:textId="51C0E8B2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ST: significant improvement in PR + VR group (</w:t>
            </w:r>
            <w:r w:rsidRPr="00241813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&lt; 0.001); CAT: significant reduction (</w:t>
            </w:r>
            <w:r w:rsidRPr="00241813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&lt; 0.001)</w:t>
            </w:r>
          </w:p>
        </w:tc>
      </w:tr>
      <w:tr w:rsidR="00E905D8" w:rsidRPr="009C5843" w14:paraId="52A01A83" w14:textId="77777777" w:rsidTr="00233DDE">
        <w:tc>
          <w:tcPr>
            <w:tcW w:w="1797" w:type="dxa"/>
          </w:tcPr>
          <w:p w14:paraId="6253C07D" w14:textId="77777777" w:rsidR="00E905D8" w:rsidRDefault="00E905D8" w:rsidP="00233DDE"/>
        </w:tc>
        <w:tc>
          <w:tcPr>
            <w:tcW w:w="524" w:type="dxa"/>
          </w:tcPr>
          <w:p w14:paraId="420C56F9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368" w:type="dxa"/>
          </w:tcPr>
          <w:p w14:paraId="6E7166F2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662" w:type="dxa"/>
          </w:tcPr>
          <w:p w14:paraId="0F873F9D" w14:textId="1741CC21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ADS: greater reduction in PR + VR group (</w:t>
            </w:r>
            <w:r w:rsidRPr="00241813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&lt; 0.001); Dyspnea levels (mMRC) reduced significantly</w:t>
            </w:r>
          </w:p>
        </w:tc>
      </w:tr>
      <w:tr w:rsidR="00E905D8" w:rsidRPr="009C5843" w14:paraId="73530719" w14:textId="77777777" w:rsidTr="00233DDE">
        <w:tc>
          <w:tcPr>
            <w:tcW w:w="1797" w:type="dxa"/>
          </w:tcPr>
          <w:p w14:paraId="6326016F" w14:textId="77777777" w:rsidR="00E905D8" w:rsidRDefault="00E905D8" w:rsidP="00233DDE"/>
        </w:tc>
        <w:tc>
          <w:tcPr>
            <w:tcW w:w="524" w:type="dxa"/>
          </w:tcPr>
          <w:p w14:paraId="4411E41A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368" w:type="dxa"/>
          </w:tcPr>
          <w:p w14:paraId="7D689F0B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662" w:type="dxa"/>
          </w:tcPr>
          <w:p w14:paraId="31AA74E3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VR + PR group had greater improvements in functional capacity, </w:t>
            </w: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lastRenderedPageBreak/>
              <w:t>symptom reduction, anxiety, depression, and daily living activities compared to PR alone</w:t>
            </w:r>
          </w:p>
        </w:tc>
      </w:tr>
      <w:tr w:rsidR="00E905D8" w:rsidRPr="009C5843" w14:paraId="0F7B193B" w14:textId="77777777" w:rsidTr="00233DDE">
        <w:tc>
          <w:tcPr>
            <w:tcW w:w="1797" w:type="dxa"/>
          </w:tcPr>
          <w:p w14:paraId="534433BB" w14:textId="77777777" w:rsidR="00E905D8" w:rsidRDefault="00E905D8" w:rsidP="00233DDE"/>
        </w:tc>
        <w:tc>
          <w:tcPr>
            <w:tcW w:w="524" w:type="dxa"/>
          </w:tcPr>
          <w:p w14:paraId="7A816B1D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368" w:type="dxa"/>
          </w:tcPr>
          <w:p w14:paraId="51F7441A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662" w:type="dxa"/>
          </w:tcPr>
          <w:p w14:paraId="15FC69FF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reased motivation and adherence to exercise reported in VR + PR group</w:t>
            </w:r>
          </w:p>
        </w:tc>
      </w:tr>
      <w:tr w:rsidR="00E905D8" w:rsidRPr="009C5843" w14:paraId="63BD536F" w14:textId="77777777" w:rsidTr="00233DDE">
        <w:tc>
          <w:tcPr>
            <w:tcW w:w="1797" w:type="dxa"/>
          </w:tcPr>
          <w:p w14:paraId="0083ABC1" w14:textId="77777777" w:rsidR="00E905D8" w:rsidRDefault="00E905D8" w:rsidP="00233DDE"/>
        </w:tc>
        <w:tc>
          <w:tcPr>
            <w:tcW w:w="524" w:type="dxa"/>
          </w:tcPr>
          <w:p w14:paraId="5660AAE2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368" w:type="dxa"/>
          </w:tcPr>
          <w:p w14:paraId="55887A8A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662" w:type="dxa"/>
          </w:tcPr>
          <w:p w14:paraId="6FD1EEA6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VR + PR group had a significantly longer pedaling time (508.44s vs. 357.56s, </w:t>
            </w:r>
            <w:r w:rsidRPr="00241813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= 0.007)</w:t>
            </w:r>
          </w:p>
        </w:tc>
      </w:tr>
      <w:tr w:rsidR="00E905D8" w:rsidRPr="009C5843" w14:paraId="7527CC30" w14:textId="77777777" w:rsidTr="00233DDE">
        <w:tc>
          <w:tcPr>
            <w:tcW w:w="1797" w:type="dxa"/>
          </w:tcPr>
          <w:p w14:paraId="7136B033" w14:textId="77777777" w:rsidR="00E905D8" w:rsidRDefault="00E905D8" w:rsidP="00233DDE"/>
        </w:tc>
        <w:tc>
          <w:tcPr>
            <w:tcW w:w="524" w:type="dxa"/>
          </w:tcPr>
          <w:p w14:paraId="5A127D6D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368" w:type="dxa"/>
          </w:tcPr>
          <w:p w14:paraId="1262A3D4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662" w:type="dxa"/>
          </w:tcPr>
          <w:p w14:paraId="6D33BEB3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reater improvement in daily activities (LCADL) in PR + VR group (</w:t>
            </w:r>
            <w:r w:rsidRPr="00241813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p</w:t>
            </w: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 xml:space="preserve"> &lt; 0.001)</w:t>
            </w:r>
          </w:p>
        </w:tc>
      </w:tr>
      <w:tr w:rsidR="00E905D8" w:rsidRPr="009C5843" w14:paraId="0C4D127B" w14:textId="77777777" w:rsidTr="00233DDE">
        <w:tc>
          <w:tcPr>
            <w:tcW w:w="1797" w:type="dxa"/>
          </w:tcPr>
          <w:p w14:paraId="12D154B0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03AA922C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368" w:type="dxa"/>
          </w:tcPr>
          <w:p w14:paraId="41B6583C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662" w:type="dxa"/>
          </w:tcPr>
          <w:p w14:paraId="0B63BCC2" w14:textId="579E7C7E" w:rsidR="00E905D8" w:rsidRPr="009C5843" w:rsidRDefault="00241813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905D8" w:rsidRPr="009C5843" w14:paraId="7C88983D" w14:textId="77777777" w:rsidTr="00233DDE">
        <w:tc>
          <w:tcPr>
            <w:tcW w:w="1797" w:type="dxa"/>
          </w:tcPr>
          <w:p w14:paraId="03CAAE69" w14:textId="77777777" w:rsidR="00E905D8" w:rsidRDefault="00E905D8" w:rsidP="00233DDE"/>
        </w:tc>
        <w:tc>
          <w:tcPr>
            <w:tcW w:w="524" w:type="dxa"/>
          </w:tcPr>
          <w:p w14:paraId="1191AEB1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368" w:type="dxa"/>
          </w:tcPr>
          <w:p w14:paraId="1CE766CA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662" w:type="dxa"/>
          </w:tcPr>
          <w:p w14:paraId="745F067B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kely low risk, given the blinded evaluator and randomized design</w:t>
            </w:r>
          </w:p>
        </w:tc>
      </w:tr>
      <w:tr w:rsidR="00E905D8" w:rsidRPr="009C5843" w14:paraId="417EDA88" w14:textId="77777777" w:rsidTr="00233DDE">
        <w:tc>
          <w:tcPr>
            <w:tcW w:w="1797" w:type="dxa"/>
          </w:tcPr>
          <w:p w14:paraId="1F454A3B" w14:textId="77777777" w:rsidR="00E905D8" w:rsidRDefault="00E905D8" w:rsidP="00233DDE"/>
        </w:tc>
        <w:tc>
          <w:tcPr>
            <w:tcW w:w="524" w:type="dxa"/>
          </w:tcPr>
          <w:p w14:paraId="403D8CD4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368" w:type="dxa"/>
          </w:tcPr>
          <w:p w14:paraId="1450813A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662" w:type="dxa"/>
          </w:tcPr>
          <w:p w14:paraId="6F7A4A3C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 objective assessment of cyber-sickness or patient satisfaction; no third group for comparison with usual care</w:t>
            </w:r>
          </w:p>
        </w:tc>
      </w:tr>
      <w:tr w:rsidR="00E905D8" w:rsidRPr="009C5843" w14:paraId="472840D6" w14:textId="77777777" w:rsidTr="00233DDE">
        <w:tc>
          <w:tcPr>
            <w:tcW w:w="1797" w:type="dxa"/>
          </w:tcPr>
          <w:p w14:paraId="3A925B1D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1BBE3ADC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368" w:type="dxa"/>
          </w:tcPr>
          <w:p w14:paraId="6BE4BCCC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662" w:type="dxa"/>
          </w:tcPr>
          <w:p w14:paraId="412BC4C3" w14:textId="60834199" w:rsidR="00E905D8" w:rsidRPr="009C5843" w:rsidRDefault="00241813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905D8" w:rsidRPr="009C5843" w14:paraId="68F21326" w14:textId="77777777" w:rsidTr="00233DDE">
        <w:tc>
          <w:tcPr>
            <w:tcW w:w="1797" w:type="dxa"/>
          </w:tcPr>
          <w:p w14:paraId="6E4C1CF8" w14:textId="77777777" w:rsidR="00E905D8" w:rsidRDefault="00E905D8" w:rsidP="00233DDE"/>
        </w:tc>
        <w:tc>
          <w:tcPr>
            <w:tcW w:w="524" w:type="dxa"/>
          </w:tcPr>
          <w:p w14:paraId="79003E04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368" w:type="dxa"/>
          </w:tcPr>
          <w:p w14:paraId="19581D43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662" w:type="dxa"/>
          </w:tcPr>
          <w:p w14:paraId="646745E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al-world footage of cycling in a forest used to enhance ecological realism</w:t>
            </w:r>
          </w:p>
        </w:tc>
      </w:tr>
      <w:tr w:rsidR="00E905D8" w:rsidRPr="009C5843" w14:paraId="7511A0AC" w14:textId="77777777" w:rsidTr="00233DDE">
        <w:tc>
          <w:tcPr>
            <w:tcW w:w="1797" w:type="dxa"/>
          </w:tcPr>
          <w:p w14:paraId="29D57D49" w14:textId="77777777" w:rsidR="00E905D8" w:rsidRDefault="00E905D8" w:rsidP="00233DDE"/>
        </w:tc>
        <w:tc>
          <w:tcPr>
            <w:tcW w:w="524" w:type="dxa"/>
          </w:tcPr>
          <w:p w14:paraId="7E34233F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368" w:type="dxa"/>
          </w:tcPr>
          <w:p w14:paraId="31391DE6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662" w:type="dxa"/>
          </w:tcPr>
          <w:p w14:paraId="773CDDB0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ne patient could not continue due to dizziness related to VR use</w:t>
            </w:r>
          </w:p>
        </w:tc>
      </w:tr>
      <w:tr w:rsidR="00E905D8" w:rsidRPr="009C5843" w14:paraId="5F8CC31B" w14:textId="77777777" w:rsidTr="00233DDE">
        <w:tc>
          <w:tcPr>
            <w:tcW w:w="1797" w:type="dxa"/>
          </w:tcPr>
          <w:p w14:paraId="404DCA5D" w14:textId="77777777" w:rsidR="00E905D8" w:rsidRDefault="00E905D8" w:rsidP="00233DDE">
            <w:r w:rsidRPr="005F4A8F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03593093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368" w:type="dxa"/>
          </w:tcPr>
          <w:p w14:paraId="0FA92244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662" w:type="dxa"/>
          </w:tcPr>
          <w:p w14:paraId="66943A48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VR combined with PR contributes significantly to improving functional capacity, symptoms, and mental health during COPD exacerbation</w:t>
            </w:r>
          </w:p>
        </w:tc>
      </w:tr>
      <w:tr w:rsidR="00E905D8" w:rsidRPr="009C5843" w14:paraId="188172B5" w14:textId="77777777" w:rsidTr="00233DDE">
        <w:tc>
          <w:tcPr>
            <w:tcW w:w="1797" w:type="dxa"/>
          </w:tcPr>
          <w:p w14:paraId="3625D2AD" w14:textId="77777777" w:rsidR="00E905D8" w:rsidRDefault="00E905D8" w:rsidP="00233DDE"/>
        </w:tc>
        <w:tc>
          <w:tcPr>
            <w:tcW w:w="524" w:type="dxa"/>
          </w:tcPr>
          <w:p w14:paraId="641017F4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368" w:type="dxa"/>
          </w:tcPr>
          <w:p w14:paraId="5873D510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662" w:type="dxa"/>
          </w:tcPr>
          <w:p w14:paraId="6EC1B674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Highly relevant for integrating VR into COPD exacerbation management to increase motivation and exercise adherence</w:t>
            </w:r>
          </w:p>
        </w:tc>
      </w:tr>
      <w:tr w:rsidR="00E905D8" w:rsidRPr="009C5843" w14:paraId="493DACDF" w14:textId="77777777" w:rsidTr="00233DDE">
        <w:tc>
          <w:tcPr>
            <w:tcW w:w="1797" w:type="dxa"/>
          </w:tcPr>
          <w:p w14:paraId="391A5941" w14:textId="77777777" w:rsidR="00E905D8" w:rsidRDefault="00E905D8" w:rsidP="00233DDE"/>
        </w:tc>
        <w:tc>
          <w:tcPr>
            <w:tcW w:w="524" w:type="dxa"/>
          </w:tcPr>
          <w:p w14:paraId="42DEE1BD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368" w:type="dxa"/>
          </w:tcPr>
          <w:p w14:paraId="7B86E24E" w14:textId="77777777" w:rsidR="00E905D8" w:rsidRDefault="00E905D8" w:rsidP="00233DDE"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662" w:type="dxa"/>
          </w:tcPr>
          <w:p w14:paraId="00A4B19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5F4A8F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Future studies should assess patient satisfaction and evaluate long-term outcomes and cyber-sickness</w:t>
            </w:r>
          </w:p>
        </w:tc>
      </w:tr>
    </w:tbl>
    <w:p w14:paraId="65D4843B" w14:textId="77777777" w:rsidR="00E905D8" w:rsidRDefault="00E905D8" w:rsidP="00EC4B7F"/>
    <w:p w14:paraId="7330396E" w14:textId="4543E4FE" w:rsidR="00E905D8" w:rsidRPr="002041A4" w:rsidRDefault="00BC3EF5" w:rsidP="002041A4">
      <w:pPr>
        <w:pStyle w:val="Heading4"/>
        <w:rPr>
          <w:rFonts w:eastAsiaTheme="minorEastAsia" w:cstheme="minorBidi"/>
          <w:color w:val="auto"/>
          <w:kern w:val="0"/>
          <w:lang w:eastAsia="en-US"/>
          <w14:ligatures w14:val="none"/>
        </w:rPr>
      </w:pP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lastRenderedPageBreak/>
        <w:t xml:space="preserve">Appendix </w:t>
      </w:r>
      <w:r w:rsidR="00A76F17">
        <w:rPr>
          <w:rFonts w:eastAsiaTheme="minorEastAsia" w:cstheme="minorBidi" w:hint="eastAsia"/>
          <w:color w:val="auto"/>
          <w:kern w:val="0"/>
          <w14:ligatures w14:val="none"/>
        </w:rPr>
        <w:t>3</w:t>
      </w:r>
      <w:r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-</w:t>
      </w:r>
      <w:r w:rsidR="00E905D8" w:rsidRPr="002041A4">
        <w:rPr>
          <w:rFonts w:eastAsiaTheme="minorEastAsia" w:cstheme="minorBidi"/>
          <w:color w:val="auto"/>
          <w:kern w:val="0"/>
          <w:lang w:eastAsia="en-US"/>
          <w14:ligatures w14:val="none"/>
        </w:rPr>
        <w:t>29: McAnirlin et al., 2024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97"/>
        <w:gridCol w:w="524"/>
        <w:gridCol w:w="2853"/>
        <w:gridCol w:w="4177"/>
      </w:tblGrid>
      <w:tr w:rsidR="00E905D8" w:rsidRPr="001B0AFF" w14:paraId="2E66DBEF" w14:textId="77777777" w:rsidTr="00233DDE">
        <w:tc>
          <w:tcPr>
            <w:tcW w:w="9351" w:type="dxa"/>
            <w:gridSpan w:val="4"/>
          </w:tcPr>
          <w:p w14:paraId="229E4FC4" w14:textId="77777777" w:rsidR="00E905D8" w:rsidRPr="001B0AFF" w:rsidRDefault="00E905D8" w:rsidP="00233DDE">
            <w:pPr>
              <w:jc w:val="center"/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  <w:lang w:val="en-AU"/>
              </w:rPr>
            </w:pPr>
            <w:r w:rsidRPr="00532677">
              <w:rPr>
                <w:rFonts w:ascii="System Font" w:hAnsi="System Font" w:cs="System Font" w:hint="eastAsia"/>
                <w:b/>
                <w:bCs/>
                <w:color w:val="FF0000"/>
                <w:kern w:val="0"/>
                <w:sz w:val="26"/>
                <w:szCs w:val="26"/>
              </w:rPr>
              <w:t xml:space="preserve">Study </w:t>
            </w:r>
            <w:r>
              <w:rPr>
                <w:rFonts w:ascii="System Font" w:hAnsi="System Font" w:cs="System Font"/>
                <w:b/>
                <w:bCs/>
                <w:color w:val="FF0000"/>
                <w:kern w:val="0"/>
                <w:sz w:val="26"/>
                <w:szCs w:val="26"/>
              </w:rPr>
              <w:t>29</w:t>
            </w:r>
          </w:p>
        </w:tc>
      </w:tr>
      <w:tr w:rsidR="00E905D8" w:rsidRPr="009C5843" w14:paraId="54973E40" w14:textId="77777777" w:rsidTr="00233DDE">
        <w:tc>
          <w:tcPr>
            <w:tcW w:w="1797" w:type="dxa"/>
          </w:tcPr>
          <w:p w14:paraId="3B102F79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ection</w:t>
            </w:r>
          </w:p>
        </w:tc>
        <w:tc>
          <w:tcPr>
            <w:tcW w:w="524" w:type="dxa"/>
          </w:tcPr>
          <w:p w14:paraId="76FA1204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Q#</w:t>
            </w:r>
          </w:p>
        </w:tc>
        <w:tc>
          <w:tcPr>
            <w:tcW w:w="236" w:type="dxa"/>
          </w:tcPr>
          <w:p w14:paraId="72921438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ata Extracted</w:t>
            </w:r>
          </w:p>
        </w:tc>
        <w:tc>
          <w:tcPr>
            <w:tcW w:w="6794" w:type="dxa"/>
          </w:tcPr>
          <w:p w14:paraId="691E906B" w14:textId="77777777" w:rsidR="00E905D8" w:rsidRPr="009C5843" w:rsidRDefault="00E905D8" w:rsidP="00233DDE">
            <w:pPr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Details</w:t>
            </w:r>
          </w:p>
        </w:tc>
      </w:tr>
      <w:tr w:rsidR="00E905D8" w:rsidRPr="009C5843" w14:paraId="71CBCF29" w14:textId="77777777" w:rsidTr="00233DDE">
        <w:tc>
          <w:tcPr>
            <w:tcW w:w="1797" w:type="dxa"/>
          </w:tcPr>
          <w:p w14:paraId="493BEDDF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Information</w:t>
            </w:r>
          </w:p>
        </w:tc>
        <w:tc>
          <w:tcPr>
            <w:tcW w:w="524" w:type="dxa"/>
          </w:tcPr>
          <w:p w14:paraId="1B216EF0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</w:t>
            </w:r>
          </w:p>
        </w:tc>
        <w:tc>
          <w:tcPr>
            <w:tcW w:w="236" w:type="dxa"/>
          </w:tcPr>
          <w:p w14:paraId="6CA9A861" w14:textId="77777777" w:rsidR="00E905D8" w:rsidRPr="00CF5805" w:rsidRDefault="00E905D8" w:rsidP="00233DDE">
            <w:pPr>
              <w:rPr>
                <w:lang w:val="en-AU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ID</w:t>
            </w:r>
          </w:p>
        </w:tc>
        <w:tc>
          <w:tcPr>
            <w:tcW w:w="6794" w:type="dxa"/>
          </w:tcPr>
          <w:p w14:paraId="43AD7E1C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cAnirlin et al., 2024</w:t>
            </w:r>
          </w:p>
        </w:tc>
      </w:tr>
      <w:tr w:rsidR="00E905D8" w:rsidRPr="009C5843" w14:paraId="2723A757" w14:textId="77777777" w:rsidTr="00233DDE">
        <w:tc>
          <w:tcPr>
            <w:tcW w:w="1797" w:type="dxa"/>
          </w:tcPr>
          <w:p w14:paraId="32D753AD" w14:textId="77777777" w:rsidR="00E905D8" w:rsidRDefault="00E905D8" w:rsidP="00233DDE"/>
        </w:tc>
        <w:tc>
          <w:tcPr>
            <w:tcW w:w="524" w:type="dxa"/>
          </w:tcPr>
          <w:p w14:paraId="09B1F063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</w:t>
            </w:r>
          </w:p>
        </w:tc>
        <w:tc>
          <w:tcPr>
            <w:tcW w:w="236" w:type="dxa"/>
          </w:tcPr>
          <w:p w14:paraId="0A5FC5F5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itle</w:t>
            </w:r>
          </w:p>
        </w:tc>
        <w:tc>
          <w:tcPr>
            <w:tcW w:w="6794" w:type="dxa"/>
          </w:tcPr>
          <w:p w14:paraId="173A0021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-creating and delivering personalized, nature-based VR experiences: Proof-of-concept study with four U.S. adults living with severe COPD</w:t>
            </w:r>
          </w:p>
        </w:tc>
      </w:tr>
      <w:tr w:rsidR="00E905D8" w:rsidRPr="009C5843" w14:paraId="06C0F0B5" w14:textId="77777777" w:rsidTr="00233DDE">
        <w:tc>
          <w:tcPr>
            <w:tcW w:w="1797" w:type="dxa"/>
          </w:tcPr>
          <w:p w14:paraId="1DD774AC" w14:textId="77777777" w:rsidR="00E905D8" w:rsidRDefault="00E905D8" w:rsidP="00233DDE"/>
        </w:tc>
        <w:tc>
          <w:tcPr>
            <w:tcW w:w="524" w:type="dxa"/>
          </w:tcPr>
          <w:p w14:paraId="6DA3A992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</w:t>
            </w:r>
          </w:p>
        </w:tc>
        <w:tc>
          <w:tcPr>
            <w:tcW w:w="236" w:type="dxa"/>
          </w:tcPr>
          <w:p w14:paraId="3AAD43FF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uthors</w:t>
            </w:r>
          </w:p>
        </w:tc>
        <w:tc>
          <w:tcPr>
            <w:tcW w:w="6794" w:type="dxa"/>
          </w:tcPr>
          <w:p w14:paraId="24164E2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cAnirlin, Browning, Fasolino, Okamoto, Sharaievska, Thrift, Pope</w:t>
            </w:r>
          </w:p>
        </w:tc>
      </w:tr>
      <w:tr w:rsidR="00E905D8" w:rsidRPr="009C5843" w14:paraId="5F128EF4" w14:textId="77777777" w:rsidTr="00233DDE">
        <w:tc>
          <w:tcPr>
            <w:tcW w:w="1797" w:type="dxa"/>
          </w:tcPr>
          <w:p w14:paraId="32DF0E9F" w14:textId="77777777" w:rsidR="00E905D8" w:rsidRDefault="00E905D8" w:rsidP="00233DDE"/>
        </w:tc>
        <w:tc>
          <w:tcPr>
            <w:tcW w:w="524" w:type="dxa"/>
          </w:tcPr>
          <w:p w14:paraId="3240AC73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4</w:t>
            </w:r>
          </w:p>
        </w:tc>
        <w:tc>
          <w:tcPr>
            <w:tcW w:w="236" w:type="dxa"/>
          </w:tcPr>
          <w:p w14:paraId="76248493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Year of Publication</w:t>
            </w:r>
          </w:p>
        </w:tc>
        <w:tc>
          <w:tcPr>
            <w:tcW w:w="6794" w:type="dxa"/>
          </w:tcPr>
          <w:p w14:paraId="71FF0292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24</w:t>
            </w:r>
          </w:p>
        </w:tc>
      </w:tr>
      <w:tr w:rsidR="00E905D8" w:rsidRPr="009C5843" w14:paraId="72D9301D" w14:textId="77777777" w:rsidTr="00233DDE">
        <w:tc>
          <w:tcPr>
            <w:tcW w:w="1797" w:type="dxa"/>
          </w:tcPr>
          <w:p w14:paraId="6603007A" w14:textId="77777777" w:rsidR="00E905D8" w:rsidRDefault="00E905D8" w:rsidP="00233DDE"/>
        </w:tc>
        <w:tc>
          <w:tcPr>
            <w:tcW w:w="524" w:type="dxa"/>
          </w:tcPr>
          <w:p w14:paraId="1C36405C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5</w:t>
            </w:r>
          </w:p>
        </w:tc>
        <w:tc>
          <w:tcPr>
            <w:tcW w:w="236" w:type="dxa"/>
          </w:tcPr>
          <w:p w14:paraId="684FBC72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Journal/Source</w:t>
            </w:r>
          </w:p>
        </w:tc>
        <w:tc>
          <w:tcPr>
            <w:tcW w:w="6794" w:type="dxa"/>
          </w:tcPr>
          <w:p w14:paraId="55FD5600" w14:textId="77777777" w:rsidR="00E905D8" w:rsidRPr="00241813" w:rsidRDefault="00E905D8" w:rsidP="00233DDE">
            <w:pPr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</w:pPr>
            <w:r w:rsidRPr="00241813">
              <w:rPr>
                <w:rFonts w:ascii="System Font" w:hAnsi="System Font" w:cs="System Font"/>
                <w:i/>
                <w:iCs/>
                <w:color w:val="0E0E0E"/>
                <w:kern w:val="0"/>
                <w:sz w:val="26"/>
                <w:szCs w:val="26"/>
              </w:rPr>
              <w:t>Wellbeing, Space and Society</w:t>
            </w:r>
          </w:p>
        </w:tc>
      </w:tr>
      <w:tr w:rsidR="00E905D8" w:rsidRPr="009C5843" w14:paraId="0A6798BD" w14:textId="77777777" w:rsidTr="00233DDE">
        <w:tc>
          <w:tcPr>
            <w:tcW w:w="1797" w:type="dxa"/>
          </w:tcPr>
          <w:p w14:paraId="1117BAE1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Design</w:t>
            </w:r>
          </w:p>
        </w:tc>
        <w:tc>
          <w:tcPr>
            <w:tcW w:w="524" w:type="dxa"/>
          </w:tcPr>
          <w:p w14:paraId="56690442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6</w:t>
            </w:r>
          </w:p>
        </w:tc>
        <w:tc>
          <w:tcPr>
            <w:tcW w:w="236" w:type="dxa"/>
          </w:tcPr>
          <w:p w14:paraId="15D52C80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Type</w:t>
            </w:r>
          </w:p>
        </w:tc>
        <w:tc>
          <w:tcPr>
            <w:tcW w:w="6794" w:type="dxa"/>
          </w:tcPr>
          <w:p w14:paraId="2E18D9C8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oof-of-concept, mixed methods</w:t>
            </w:r>
          </w:p>
        </w:tc>
      </w:tr>
      <w:tr w:rsidR="00E905D8" w:rsidRPr="009C5843" w14:paraId="7EF3CD02" w14:textId="77777777" w:rsidTr="00233DDE">
        <w:tc>
          <w:tcPr>
            <w:tcW w:w="1797" w:type="dxa"/>
          </w:tcPr>
          <w:p w14:paraId="435B3E49" w14:textId="77777777" w:rsidR="00E905D8" w:rsidRDefault="00E905D8" w:rsidP="00233DDE"/>
        </w:tc>
        <w:tc>
          <w:tcPr>
            <w:tcW w:w="524" w:type="dxa"/>
          </w:tcPr>
          <w:p w14:paraId="1E715621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7</w:t>
            </w:r>
          </w:p>
        </w:tc>
        <w:tc>
          <w:tcPr>
            <w:tcW w:w="236" w:type="dxa"/>
          </w:tcPr>
          <w:p w14:paraId="7D020122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ample Size</w:t>
            </w:r>
          </w:p>
        </w:tc>
        <w:tc>
          <w:tcPr>
            <w:tcW w:w="6794" w:type="dxa"/>
          </w:tcPr>
          <w:p w14:paraId="50F26AB0" w14:textId="31B806BC" w:rsidR="00E905D8" w:rsidRPr="009C5843" w:rsidRDefault="00241813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=4</w:t>
            </w:r>
          </w:p>
        </w:tc>
      </w:tr>
      <w:tr w:rsidR="00E905D8" w:rsidRPr="009C5843" w14:paraId="17090CB8" w14:textId="77777777" w:rsidTr="00233DDE">
        <w:tc>
          <w:tcPr>
            <w:tcW w:w="1797" w:type="dxa"/>
          </w:tcPr>
          <w:p w14:paraId="6A0CB538" w14:textId="77777777" w:rsidR="00E905D8" w:rsidRDefault="00E905D8" w:rsidP="00233DDE"/>
        </w:tc>
        <w:tc>
          <w:tcPr>
            <w:tcW w:w="524" w:type="dxa"/>
          </w:tcPr>
          <w:p w14:paraId="049109FA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8</w:t>
            </w:r>
          </w:p>
        </w:tc>
        <w:tc>
          <w:tcPr>
            <w:tcW w:w="236" w:type="dxa"/>
          </w:tcPr>
          <w:p w14:paraId="4B386D1F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Setting</w:t>
            </w:r>
          </w:p>
        </w:tc>
        <w:tc>
          <w:tcPr>
            <w:tcW w:w="6794" w:type="dxa"/>
          </w:tcPr>
          <w:p w14:paraId="4EBF2C08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Upstate South Carolina, U.S.; participants’ homes</w:t>
            </w:r>
          </w:p>
        </w:tc>
      </w:tr>
      <w:tr w:rsidR="00E905D8" w:rsidRPr="009C5843" w14:paraId="41232BDF" w14:textId="77777777" w:rsidTr="00233DDE">
        <w:tc>
          <w:tcPr>
            <w:tcW w:w="1797" w:type="dxa"/>
          </w:tcPr>
          <w:p w14:paraId="5139B234" w14:textId="77777777" w:rsidR="00E905D8" w:rsidRDefault="00E905D8" w:rsidP="00233DDE"/>
        </w:tc>
        <w:tc>
          <w:tcPr>
            <w:tcW w:w="524" w:type="dxa"/>
          </w:tcPr>
          <w:p w14:paraId="2D765A0C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9</w:t>
            </w:r>
          </w:p>
        </w:tc>
        <w:tc>
          <w:tcPr>
            <w:tcW w:w="236" w:type="dxa"/>
          </w:tcPr>
          <w:p w14:paraId="30693A14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rvention Duration</w:t>
            </w:r>
          </w:p>
        </w:tc>
        <w:tc>
          <w:tcPr>
            <w:tcW w:w="6794" w:type="dxa"/>
          </w:tcPr>
          <w:p w14:paraId="4FE5E230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May-August 2022</w:t>
            </w:r>
          </w:p>
        </w:tc>
      </w:tr>
      <w:tr w:rsidR="00E905D8" w:rsidRPr="009C5843" w14:paraId="28F50565" w14:textId="77777777" w:rsidTr="00233DDE">
        <w:tc>
          <w:tcPr>
            <w:tcW w:w="1797" w:type="dxa"/>
          </w:tcPr>
          <w:p w14:paraId="7D56DB15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Intervention Characteristics</w:t>
            </w:r>
          </w:p>
        </w:tc>
        <w:tc>
          <w:tcPr>
            <w:tcW w:w="524" w:type="dxa"/>
          </w:tcPr>
          <w:p w14:paraId="081FA301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0</w:t>
            </w:r>
          </w:p>
        </w:tc>
        <w:tc>
          <w:tcPr>
            <w:tcW w:w="236" w:type="dxa"/>
          </w:tcPr>
          <w:p w14:paraId="40BCFFE8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ype of Gamified Intervention</w:t>
            </w:r>
          </w:p>
        </w:tc>
        <w:tc>
          <w:tcPr>
            <w:tcW w:w="6794" w:type="dxa"/>
          </w:tcPr>
          <w:p w14:paraId="2DB23702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ture-based virtual reality experiences</w:t>
            </w:r>
          </w:p>
        </w:tc>
      </w:tr>
      <w:tr w:rsidR="00E905D8" w:rsidRPr="009C5843" w14:paraId="184E3F6D" w14:textId="77777777" w:rsidTr="00233DDE">
        <w:tc>
          <w:tcPr>
            <w:tcW w:w="1797" w:type="dxa"/>
          </w:tcPr>
          <w:p w14:paraId="5ADCB9F9" w14:textId="77777777" w:rsidR="00E905D8" w:rsidRDefault="00E905D8" w:rsidP="00233DDE"/>
        </w:tc>
        <w:tc>
          <w:tcPr>
            <w:tcW w:w="524" w:type="dxa"/>
          </w:tcPr>
          <w:p w14:paraId="60D76DD5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1</w:t>
            </w:r>
          </w:p>
        </w:tc>
        <w:tc>
          <w:tcPr>
            <w:tcW w:w="236" w:type="dxa"/>
          </w:tcPr>
          <w:p w14:paraId="439D5F31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latform/Technology Used</w:t>
            </w:r>
          </w:p>
        </w:tc>
        <w:tc>
          <w:tcPr>
            <w:tcW w:w="6794" w:type="dxa"/>
          </w:tcPr>
          <w:p w14:paraId="0759BA5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culus Quest 2 headset</w:t>
            </w:r>
          </w:p>
        </w:tc>
      </w:tr>
      <w:tr w:rsidR="00E905D8" w:rsidRPr="009C5843" w14:paraId="59B7F800" w14:textId="77777777" w:rsidTr="00233DDE">
        <w:tc>
          <w:tcPr>
            <w:tcW w:w="1797" w:type="dxa"/>
          </w:tcPr>
          <w:p w14:paraId="0CE3E555" w14:textId="77777777" w:rsidR="00E905D8" w:rsidRDefault="00E905D8" w:rsidP="00233DDE"/>
        </w:tc>
        <w:tc>
          <w:tcPr>
            <w:tcW w:w="524" w:type="dxa"/>
          </w:tcPr>
          <w:p w14:paraId="1DE1B237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2</w:t>
            </w:r>
          </w:p>
        </w:tc>
        <w:tc>
          <w:tcPr>
            <w:tcW w:w="236" w:type="dxa"/>
          </w:tcPr>
          <w:p w14:paraId="767EB4A1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Game Elements</w:t>
            </w:r>
          </w:p>
        </w:tc>
        <w:tc>
          <w:tcPr>
            <w:tcW w:w="6794" w:type="dxa"/>
          </w:tcPr>
          <w:p w14:paraId="75E47DB8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-created 360-degree videos of personalized, nature-based scenes</w:t>
            </w:r>
          </w:p>
        </w:tc>
      </w:tr>
      <w:tr w:rsidR="00E905D8" w:rsidRPr="009C5843" w14:paraId="2A724ED5" w14:textId="77777777" w:rsidTr="00233DDE">
        <w:tc>
          <w:tcPr>
            <w:tcW w:w="1797" w:type="dxa"/>
          </w:tcPr>
          <w:p w14:paraId="01B1F118" w14:textId="77777777" w:rsidR="00E905D8" w:rsidRDefault="00E905D8" w:rsidP="00233DDE"/>
        </w:tc>
        <w:tc>
          <w:tcPr>
            <w:tcW w:w="524" w:type="dxa"/>
          </w:tcPr>
          <w:p w14:paraId="227AD813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3</w:t>
            </w:r>
          </w:p>
        </w:tc>
        <w:tc>
          <w:tcPr>
            <w:tcW w:w="236" w:type="dxa"/>
          </w:tcPr>
          <w:p w14:paraId="5DC006C7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ailoring/Personalization</w:t>
            </w:r>
          </w:p>
        </w:tc>
        <w:tc>
          <w:tcPr>
            <w:tcW w:w="6794" w:type="dxa"/>
          </w:tcPr>
          <w:p w14:paraId="2AD0E1C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ersonalized VR based on participants’ outdoor memories</w:t>
            </w:r>
          </w:p>
        </w:tc>
      </w:tr>
      <w:tr w:rsidR="00E905D8" w:rsidRPr="009C5843" w14:paraId="01628553" w14:textId="77777777" w:rsidTr="00233DDE">
        <w:tc>
          <w:tcPr>
            <w:tcW w:w="1797" w:type="dxa"/>
          </w:tcPr>
          <w:p w14:paraId="7E471C6A" w14:textId="77777777" w:rsidR="00E905D8" w:rsidRDefault="00E905D8" w:rsidP="00233DDE"/>
        </w:tc>
        <w:tc>
          <w:tcPr>
            <w:tcW w:w="524" w:type="dxa"/>
          </w:tcPr>
          <w:p w14:paraId="091A02F3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4</w:t>
            </w:r>
          </w:p>
        </w:tc>
        <w:tc>
          <w:tcPr>
            <w:tcW w:w="236" w:type="dxa"/>
          </w:tcPr>
          <w:p w14:paraId="45EFE218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tegration with Healthcare</w:t>
            </w:r>
          </w:p>
        </w:tc>
        <w:tc>
          <w:tcPr>
            <w:tcW w:w="6794" w:type="dxa"/>
          </w:tcPr>
          <w:p w14:paraId="1EC186F1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ot integrated; exploratory focus on well-being</w:t>
            </w:r>
          </w:p>
        </w:tc>
      </w:tr>
      <w:tr w:rsidR="00E905D8" w:rsidRPr="009C5843" w14:paraId="4239EFE6" w14:textId="77777777" w:rsidTr="00233DDE">
        <w:tc>
          <w:tcPr>
            <w:tcW w:w="1797" w:type="dxa"/>
          </w:tcPr>
          <w:p w14:paraId="3BA1765A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Participant Characteristics</w:t>
            </w:r>
          </w:p>
        </w:tc>
        <w:tc>
          <w:tcPr>
            <w:tcW w:w="524" w:type="dxa"/>
          </w:tcPr>
          <w:p w14:paraId="3C463330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5</w:t>
            </w:r>
          </w:p>
        </w:tc>
        <w:tc>
          <w:tcPr>
            <w:tcW w:w="236" w:type="dxa"/>
          </w:tcPr>
          <w:p w14:paraId="6C268B3B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pulation</w:t>
            </w:r>
          </w:p>
        </w:tc>
        <w:tc>
          <w:tcPr>
            <w:tcW w:w="6794" w:type="dxa"/>
          </w:tcPr>
          <w:p w14:paraId="1DB84BA0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dults (55-73 years old) with severe COPD</w:t>
            </w:r>
          </w:p>
        </w:tc>
      </w:tr>
      <w:tr w:rsidR="00E905D8" w:rsidRPr="009C5843" w14:paraId="12FC9776" w14:textId="77777777" w:rsidTr="00233DDE">
        <w:tc>
          <w:tcPr>
            <w:tcW w:w="1797" w:type="dxa"/>
          </w:tcPr>
          <w:p w14:paraId="43B51BED" w14:textId="77777777" w:rsidR="00E905D8" w:rsidRDefault="00E905D8" w:rsidP="00233DDE"/>
        </w:tc>
        <w:tc>
          <w:tcPr>
            <w:tcW w:w="524" w:type="dxa"/>
          </w:tcPr>
          <w:p w14:paraId="15FD36FB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6</w:t>
            </w:r>
          </w:p>
        </w:tc>
        <w:tc>
          <w:tcPr>
            <w:tcW w:w="236" w:type="dxa"/>
          </w:tcPr>
          <w:p w14:paraId="2E32F388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/Exclusion Criteria</w:t>
            </w:r>
          </w:p>
        </w:tc>
        <w:tc>
          <w:tcPr>
            <w:tcW w:w="6794" w:type="dxa"/>
          </w:tcPr>
          <w:p w14:paraId="73B572A8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Inclusion: Severe COPD, older adults; Exclusion: Recent myocardial infarction, motion sickness</w:t>
            </w:r>
          </w:p>
        </w:tc>
      </w:tr>
      <w:tr w:rsidR="00E905D8" w:rsidRPr="009C5843" w14:paraId="503ED045" w14:textId="77777777" w:rsidTr="00233DDE">
        <w:tc>
          <w:tcPr>
            <w:tcW w:w="1797" w:type="dxa"/>
          </w:tcPr>
          <w:p w14:paraId="7F4B4A14" w14:textId="77777777" w:rsidR="00E905D8" w:rsidRDefault="00E905D8" w:rsidP="00233DDE"/>
        </w:tc>
        <w:tc>
          <w:tcPr>
            <w:tcW w:w="524" w:type="dxa"/>
          </w:tcPr>
          <w:p w14:paraId="0665D4A9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7</w:t>
            </w:r>
          </w:p>
        </w:tc>
        <w:tc>
          <w:tcPr>
            <w:tcW w:w="236" w:type="dxa"/>
          </w:tcPr>
          <w:p w14:paraId="0B9C0062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aseline Characteristics</w:t>
            </w:r>
          </w:p>
        </w:tc>
        <w:tc>
          <w:tcPr>
            <w:tcW w:w="6794" w:type="dxa"/>
          </w:tcPr>
          <w:p w14:paraId="7AC770C9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All on oxygen therapy, with variation in caregiver support</w:t>
            </w:r>
          </w:p>
        </w:tc>
      </w:tr>
      <w:tr w:rsidR="00E905D8" w:rsidRPr="009C5843" w14:paraId="15A908B5" w14:textId="77777777" w:rsidTr="00233DDE">
        <w:tc>
          <w:tcPr>
            <w:tcW w:w="1797" w:type="dxa"/>
          </w:tcPr>
          <w:p w14:paraId="14C8CDA5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Outcomes</w:t>
            </w:r>
          </w:p>
        </w:tc>
        <w:tc>
          <w:tcPr>
            <w:tcW w:w="524" w:type="dxa"/>
          </w:tcPr>
          <w:p w14:paraId="7685FFF7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8</w:t>
            </w:r>
          </w:p>
        </w:tc>
        <w:tc>
          <w:tcPr>
            <w:tcW w:w="236" w:type="dxa"/>
          </w:tcPr>
          <w:p w14:paraId="0DB99C72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imary Outcomes</w:t>
            </w:r>
          </w:p>
        </w:tc>
        <w:tc>
          <w:tcPr>
            <w:tcW w:w="6794" w:type="dxa"/>
          </w:tcPr>
          <w:p w14:paraId="24B382AE" w14:textId="6A29DADA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WB, HR, RR, SPO2</w:t>
            </w:r>
          </w:p>
        </w:tc>
      </w:tr>
      <w:tr w:rsidR="00E905D8" w:rsidRPr="009C5843" w14:paraId="71B0CEEE" w14:textId="77777777" w:rsidTr="00233DDE">
        <w:tc>
          <w:tcPr>
            <w:tcW w:w="1797" w:type="dxa"/>
          </w:tcPr>
          <w:p w14:paraId="10BFC3C6" w14:textId="77777777" w:rsidR="00E905D8" w:rsidRDefault="00E905D8" w:rsidP="00233DDE"/>
        </w:tc>
        <w:tc>
          <w:tcPr>
            <w:tcW w:w="524" w:type="dxa"/>
          </w:tcPr>
          <w:p w14:paraId="27C6495D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19</w:t>
            </w:r>
          </w:p>
        </w:tc>
        <w:tc>
          <w:tcPr>
            <w:tcW w:w="236" w:type="dxa"/>
          </w:tcPr>
          <w:p w14:paraId="7CF944BB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econdary Outcomes</w:t>
            </w:r>
          </w:p>
        </w:tc>
        <w:tc>
          <w:tcPr>
            <w:tcW w:w="6794" w:type="dxa"/>
          </w:tcPr>
          <w:p w14:paraId="01CEB2DF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resence, restoration, cybersickness, oral feedback</w:t>
            </w:r>
          </w:p>
        </w:tc>
      </w:tr>
      <w:tr w:rsidR="00E905D8" w:rsidRPr="009C5843" w14:paraId="36C9B4BB" w14:textId="77777777" w:rsidTr="00233DDE">
        <w:tc>
          <w:tcPr>
            <w:tcW w:w="1797" w:type="dxa"/>
          </w:tcPr>
          <w:p w14:paraId="26FF69F7" w14:textId="77777777" w:rsidR="00E905D8" w:rsidRDefault="00E905D8" w:rsidP="00233DDE"/>
        </w:tc>
        <w:tc>
          <w:tcPr>
            <w:tcW w:w="524" w:type="dxa"/>
          </w:tcPr>
          <w:p w14:paraId="2F90E98B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0</w:t>
            </w:r>
          </w:p>
        </w:tc>
        <w:tc>
          <w:tcPr>
            <w:tcW w:w="236" w:type="dxa"/>
          </w:tcPr>
          <w:p w14:paraId="655C57E7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ffectiveness Results</w:t>
            </w:r>
          </w:p>
        </w:tc>
        <w:tc>
          <w:tcPr>
            <w:tcW w:w="6794" w:type="dxa"/>
          </w:tcPr>
          <w:p w14:paraId="22A5340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ositive changes in well-being and presence, no cybersickness reported</w:t>
            </w:r>
          </w:p>
        </w:tc>
      </w:tr>
      <w:tr w:rsidR="00E905D8" w:rsidRPr="009C5843" w14:paraId="7BF6C1C4" w14:textId="77777777" w:rsidTr="00233DDE">
        <w:tc>
          <w:tcPr>
            <w:tcW w:w="1797" w:type="dxa"/>
          </w:tcPr>
          <w:p w14:paraId="732728A5" w14:textId="77777777" w:rsidR="00E905D8" w:rsidRDefault="00E905D8" w:rsidP="00233DDE"/>
        </w:tc>
        <w:tc>
          <w:tcPr>
            <w:tcW w:w="524" w:type="dxa"/>
          </w:tcPr>
          <w:p w14:paraId="404F436B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1</w:t>
            </w:r>
          </w:p>
        </w:tc>
        <w:tc>
          <w:tcPr>
            <w:tcW w:w="236" w:type="dxa"/>
          </w:tcPr>
          <w:p w14:paraId="3BDA34EA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Behavioral Outcomes</w:t>
            </w:r>
          </w:p>
        </w:tc>
        <w:tc>
          <w:tcPr>
            <w:tcW w:w="6794" w:type="dxa"/>
          </w:tcPr>
          <w:p w14:paraId="3D2CD511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experienced positive emotional responses, reflective of nostalgic memories</w:t>
            </w:r>
          </w:p>
        </w:tc>
      </w:tr>
      <w:tr w:rsidR="00E905D8" w:rsidRPr="009C5843" w14:paraId="57BAD841" w14:textId="77777777" w:rsidTr="00233DDE">
        <w:tc>
          <w:tcPr>
            <w:tcW w:w="1797" w:type="dxa"/>
          </w:tcPr>
          <w:p w14:paraId="44747F2E" w14:textId="77777777" w:rsidR="00E905D8" w:rsidRDefault="00E905D8" w:rsidP="00233DDE"/>
        </w:tc>
        <w:tc>
          <w:tcPr>
            <w:tcW w:w="524" w:type="dxa"/>
          </w:tcPr>
          <w:p w14:paraId="443FCEAB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2</w:t>
            </w:r>
          </w:p>
        </w:tc>
        <w:tc>
          <w:tcPr>
            <w:tcW w:w="236" w:type="dxa"/>
          </w:tcPr>
          <w:p w14:paraId="5EE8507C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ngagement Metrics</w:t>
            </w:r>
          </w:p>
        </w:tc>
        <w:tc>
          <w:tcPr>
            <w:tcW w:w="6794" w:type="dxa"/>
          </w:tcPr>
          <w:p w14:paraId="11648123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articipants co-created their own VR experiences, leading to high engagement and satisfaction</w:t>
            </w:r>
          </w:p>
        </w:tc>
      </w:tr>
      <w:tr w:rsidR="00E905D8" w:rsidRPr="009C5843" w14:paraId="4219610C" w14:textId="77777777" w:rsidTr="00233DDE">
        <w:tc>
          <w:tcPr>
            <w:tcW w:w="1797" w:type="dxa"/>
          </w:tcPr>
          <w:p w14:paraId="36072CD3" w14:textId="77777777" w:rsidR="00E905D8" w:rsidRDefault="00E905D8" w:rsidP="00233DDE"/>
        </w:tc>
        <w:tc>
          <w:tcPr>
            <w:tcW w:w="524" w:type="dxa"/>
          </w:tcPr>
          <w:p w14:paraId="4C4F741E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3</w:t>
            </w:r>
          </w:p>
        </w:tc>
        <w:tc>
          <w:tcPr>
            <w:tcW w:w="236" w:type="dxa"/>
          </w:tcPr>
          <w:p w14:paraId="1F267818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Quality of Life Improvements</w:t>
            </w:r>
          </w:p>
        </w:tc>
        <w:tc>
          <w:tcPr>
            <w:tcW w:w="6794" w:type="dxa"/>
          </w:tcPr>
          <w:p w14:paraId="21D9F85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ported feelings of autonomy, positive emotions linked to memories, restorative effects</w:t>
            </w:r>
          </w:p>
        </w:tc>
      </w:tr>
      <w:tr w:rsidR="00E905D8" w:rsidRPr="009C5843" w14:paraId="3E4ADAAE" w14:textId="77777777" w:rsidTr="00233DDE">
        <w:tc>
          <w:tcPr>
            <w:tcW w:w="1797" w:type="dxa"/>
          </w:tcPr>
          <w:p w14:paraId="62ACE6B8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Study Quality and Bias</w:t>
            </w:r>
          </w:p>
        </w:tc>
        <w:tc>
          <w:tcPr>
            <w:tcW w:w="524" w:type="dxa"/>
          </w:tcPr>
          <w:p w14:paraId="1E1C0720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4</w:t>
            </w:r>
          </w:p>
        </w:tc>
        <w:tc>
          <w:tcPr>
            <w:tcW w:w="236" w:type="dxa"/>
          </w:tcPr>
          <w:p w14:paraId="344A07C7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Assessment</w:t>
            </w:r>
          </w:p>
        </w:tc>
        <w:tc>
          <w:tcPr>
            <w:tcW w:w="6794" w:type="dxa"/>
          </w:tcPr>
          <w:p w14:paraId="17193D21" w14:textId="2B3EFC20" w:rsidR="00E905D8" w:rsidRPr="009C5843" w:rsidRDefault="00241813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905D8" w:rsidRPr="009C5843" w14:paraId="1D3B16ED" w14:textId="77777777" w:rsidTr="00233DDE">
        <w:tc>
          <w:tcPr>
            <w:tcW w:w="1797" w:type="dxa"/>
          </w:tcPr>
          <w:p w14:paraId="58B407D2" w14:textId="77777777" w:rsidR="00E905D8" w:rsidRDefault="00E905D8" w:rsidP="00233DDE"/>
        </w:tc>
        <w:tc>
          <w:tcPr>
            <w:tcW w:w="524" w:type="dxa"/>
          </w:tcPr>
          <w:p w14:paraId="0D9CEF7D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5</w:t>
            </w:r>
          </w:p>
        </w:tc>
        <w:tc>
          <w:tcPr>
            <w:tcW w:w="236" w:type="dxa"/>
          </w:tcPr>
          <w:p w14:paraId="589C4CF9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isk of Bias Findings</w:t>
            </w:r>
          </w:p>
        </w:tc>
        <w:tc>
          <w:tcPr>
            <w:tcW w:w="6794" w:type="dxa"/>
          </w:tcPr>
          <w:p w14:paraId="7F41DFFE" w14:textId="62BDD0A8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NA</w:t>
            </w:r>
          </w:p>
        </w:tc>
      </w:tr>
      <w:tr w:rsidR="00E905D8" w:rsidRPr="009C5843" w14:paraId="0F477205" w14:textId="77777777" w:rsidTr="00233DDE">
        <w:tc>
          <w:tcPr>
            <w:tcW w:w="1797" w:type="dxa"/>
          </w:tcPr>
          <w:p w14:paraId="7EEB3B1D" w14:textId="77777777" w:rsidR="00E905D8" w:rsidRDefault="00E905D8" w:rsidP="00233DDE"/>
        </w:tc>
        <w:tc>
          <w:tcPr>
            <w:tcW w:w="524" w:type="dxa"/>
          </w:tcPr>
          <w:p w14:paraId="2147D082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6</w:t>
            </w:r>
          </w:p>
        </w:tc>
        <w:tc>
          <w:tcPr>
            <w:tcW w:w="236" w:type="dxa"/>
          </w:tcPr>
          <w:p w14:paraId="5B16C033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Limitations</w:t>
            </w:r>
          </w:p>
        </w:tc>
        <w:tc>
          <w:tcPr>
            <w:tcW w:w="6794" w:type="dxa"/>
          </w:tcPr>
          <w:p w14:paraId="12D84E7B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mall sample size, no control group, exploratory design</w:t>
            </w:r>
          </w:p>
        </w:tc>
      </w:tr>
      <w:tr w:rsidR="00E905D8" w:rsidRPr="009C5843" w14:paraId="62E0E0A2" w14:textId="77777777" w:rsidTr="00233DDE">
        <w:tc>
          <w:tcPr>
            <w:tcW w:w="1797" w:type="dxa"/>
          </w:tcPr>
          <w:p w14:paraId="42EDD92C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Adaptation</w:t>
            </w:r>
          </w:p>
        </w:tc>
        <w:tc>
          <w:tcPr>
            <w:tcW w:w="524" w:type="dxa"/>
          </w:tcPr>
          <w:p w14:paraId="39B13F08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7</w:t>
            </w:r>
          </w:p>
        </w:tc>
        <w:tc>
          <w:tcPr>
            <w:tcW w:w="236" w:type="dxa"/>
          </w:tcPr>
          <w:p w14:paraId="5FCBEBC6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ltural or Demographic Adaptation</w:t>
            </w:r>
          </w:p>
        </w:tc>
        <w:tc>
          <w:tcPr>
            <w:tcW w:w="6794" w:type="dxa"/>
          </w:tcPr>
          <w:p w14:paraId="2D20EAEA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stomized to individual preferences and memories</w:t>
            </w:r>
          </w:p>
        </w:tc>
      </w:tr>
      <w:tr w:rsidR="00E905D8" w:rsidRPr="009C5843" w14:paraId="10E7FC27" w14:textId="77777777" w:rsidTr="00233DDE">
        <w:tc>
          <w:tcPr>
            <w:tcW w:w="1797" w:type="dxa"/>
          </w:tcPr>
          <w:p w14:paraId="68168795" w14:textId="77777777" w:rsidR="00E905D8" w:rsidRDefault="00E905D8" w:rsidP="00233DDE"/>
        </w:tc>
        <w:tc>
          <w:tcPr>
            <w:tcW w:w="524" w:type="dxa"/>
          </w:tcPr>
          <w:p w14:paraId="435C4C13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8</w:t>
            </w:r>
          </w:p>
        </w:tc>
        <w:tc>
          <w:tcPr>
            <w:tcW w:w="236" w:type="dxa"/>
          </w:tcPr>
          <w:p w14:paraId="46DF52CA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Technical Adaptation</w:t>
            </w:r>
          </w:p>
        </w:tc>
        <w:tc>
          <w:tcPr>
            <w:tcW w:w="6794" w:type="dxa"/>
          </w:tcPr>
          <w:p w14:paraId="0077D9B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Personalized VR experiences were created using 360-degree videos</w:t>
            </w:r>
          </w:p>
        </w:tc>
      </w:tr>
      <w:tr w:rsidR="00E905D8" w:rsidRPr="009C5843" w14:paraId="702045E6" w14:textId="77777777" w:rsidTr="00233DDE">
        <w:tc>
          <w:tcPr>
            <w:tcW w:w="1797" w:type="dxa"/>
          </w:tcPr>
          <w:p w14:paraId="2EC12043" w14:textId="77777777" w:rsidR="00E905D8" w:rsidRDefault="00E905D8" w:rsidP="00233DDE"/>
        </w:tc>
        <w:tc>
          <w:tcPr>
            <w:tcW w:w="524" w:type="dxa"/>
          </w:tcPr>
          <w:p w14:paraId="41FF833E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29</w:t>
            </w:r>
          </w:p>
        </w:tc>
        <w:tc>
          <w:tcPr>
            <w:tcW w:w="236" w:type="dxa"/>
          </w:tcPr>
          <w:p w14:paraId="025ABC01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hallenges in Adaptation</w:t>
            </w:r>
          </w:p>
        </w:tc>
        <w:tc>
          <w:tcPr>
            <w:tcW w:w="6794" w:type="dxa"/>
          </w:tcPr>
          <w:p w14:paraId="6DEB1F65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ustomization required multiple visits and effort to personalize scenes</w:t>
            </w:r>
          </w:p>
        </w:tc>
      </w:tr>
      <w:tr w:rsidR="00E905D8" w:rsidRPr="009C5843" w14:paraId="09D09C14" w14:textId="77777777" w:rsidTr="00233DDE">
        <w:tc>
          <w:tcPr>
            <w:tcW w:w="1797" w:type="dxa"/>
          </w:tcPr>
          <w:p w14:paraId="21268204" w14:textId="77777777" w:rsidR="00E905D8" w:rsidRDefault="00E905D8" w:rsidP="00233DDE">
            <w:r w:rsidRPr="001A2D93">
              <w:rPr>
                <w:rFonts w:ascii="System Font" w:hAnsi="System Font" w:cs="System Font"/>
                <w:b/>
                <w:bCs/>
                <w:color w:val="0E0E0E"/>
                <w:kern w:val="0"/>
                <w:sz w:val="26"/>
                <w:szCs w:val="26"/>
              </w:rPr>
              <w:t>Conclusions</w:t>
            </w:r>
          </w:p>
        </w:tc>
        <w:tc>
          <w:tcPr>
            <w:tcW w:w="524" w:type="dxa"/>
          </w:tcPr>
          <w:p w14:paraId="5D5697DC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0</w:t>
            </w:r>
          </w:p>
        </w:tc>
        <w:tc>
          <w:tcPr>
            <w:tcW w:w="236" w:type="dxa"/>
          </w:tcPr>
          <w:p w14:paraId="5E0CCCE7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Study Conclusion</w:t>
            </w:r>
          </w:p>
        </w:tc>
        <w:tc>
          <w:tcPr>
            <w:tcW w:w="6794" w:type="dxa"/>
          </w:tcPr>
          <w:p w14:paraId="2C1DAF08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Co-created VR experiences show potential for enhancing well-being in people with severe COPD</w:t>
            </w:r>
          </w:p>
        </w:tc>
      </w:tr>
      <w:tr w:rsidR="00E905D8" w:rsidRPr="009C5843" w14:paraId="600F4E6A" w14:textId="77777777" w:rsidTr="00233DDE">
        <w:tc>
          <w:tcPr>
            <w:tcW w:w="1797" w:type="dxa"/>
          </w:tcPr>
          <w:p w14:paraId="23005A66" w14:textId="77777777" w:rsidR="00E905D8" w:rsidRDefault="00E905D8" w:rsidP="00233DDE"/>
        </w:tc>
        <w:tc>
          <w:tcPr>
            <w:tcW w:w="524" w:type="dxa"/>
          </w:tcPr>
          <w:p w14:paraId="5F98B832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1</w:t>
            </w:r>
          </w:p>
        </w:tc>
        <w:tc>
          <w:tcPr>
            <w:tcW w:w="236" w:type="dxa"/>
          </w:tcPr>
          <w:p w14:paraId="00DF3866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levance to Gamified COPD Management</w:t>
            </w:r>
          </w:p>
        </w:tc>
        <w:tc>
          <w:tcPr>
            <w:tcW w:w="6794" w:type="dxa"/>
          </w:tcPr>
          <w:p w14:paraId="0E83598E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Offers insights into using personalized VR to support psychological health in severe COPD</w:t>
            </w:r>
          </w:p>
        </w:tc>
      </w:tr>
      <w:tr w:rsidR="00E905D8" w:rsidRPr="009C5843" w14:paraId="07825F1F" w14:textId="77777777" w:rsidTr="00233DDE">
        <w:tc>
          <w:tcPr>
            <w:tcW w:w="1797" w:type="dxa"/>
          </w:tcPr>
          <w:p w14:paraId="464015D5" w14:textId="77777777" w:rsidR="00E905D8" w:rsidRDefault="00E905D8" w:rsidP="00233DDE"/>
        </w:tc>
        <w:tc>
          <w:tcPr>
            <w:tcW w:w="524" w:type="dxa"/>
          </w:tcPr>
          <w:p w14:paraId="23925C08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32</w:t>
            </w:r>
          </w:p>
        </w:tc>
        <w:tc>
          <w:tcPr>
            <w:tcW w:w="236" w:type="dxa"/>
          </w:tcPr>
          <w:p w14:paraId="40E1559B" w14:textId="77777777" w:rsidR="00E905D8" w:rsidRDefault="00E905D8" w:rsidP="00233DDE"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Recommendations for Future Research</w:t>
            </w:r>
          </w:p>
        </w:tc>
        <w:tc>
          <w:tcPr>
            <w:tcW w:w="6794" w:type="dxa"/>
          </w:tcPr>
          <w:p w14:paraId="1F9DE5B7" w14:textId="77777777" w:rsidR="00E905D8" w:rsidRPr="009C5843" w:rsidRDefault="00E905D8" w:rsidP="00233DDE">
            <w:pPr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</w:pPr>
            <w:r w:rsidRPr="001A2D93">
              <w:rPr>
                <w:rFonts w:ascii="System Font" w:hAnsi="System Font" w:cs="System Font"/>
                <w:color w:val="0E0E0E"/>
                <w:kern w:val="0"/>
                <w:sz w:val="26"/>
                <w:szCs w:val="26"/>
              </w:rPr>
              <w:t>Explore scalability, long-term impact of co-created VR in COPD patients, and expand sample size</w:t>
            </w:r>
          </w:p>
        </w:tc>
      </w:tr>
    </w:tbl>
    <w:p w14:paraId="1E64DF8F" w14:textId="3023D42E" w:rsidR="00F4687C" w:rsidRDefault="00F4687C"/>
    <w:sectPr w:rsidR="00F4687C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EFBD5" w14:textId="77777777" w:rsidR="0018314F" w:rsidRDefault="0018314F" w:rsidP="00E65A36">
      <w:pPr>
        <w:spacing w:after="0" w:line="240" w:lineRule="auto"/>
      </w:pPr>
      <w:r>
        <w:separator/>
      </w:r>
    </w:p>
  </w:endnote>
  <w:endnote w:type="continuationSeparator" w:id="0">
    <w:p w14:paraId="34CCFF43" w14:textId="77777777" w:rsidR="0018314F" w:rsidRDefault="0018314F" w:rsidP="00E65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 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2777524"/>
      <w:docPartObj>
        <w:docPartGallery w:val="Page Numbers (Bottom of Page)"/>
        <w:docPartUnique/>
      </w:docPartObj>
    </w:sdtPr>
    <w:sdtContent>
      <w:p w14:paraId="209F58FF" w14:textId="77236464" w:rsidR="00E65A36" w:rsidRDefault="00E65A36" w:rsidP="00B053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1E60AB" w14:textId="77777777" w:rsidR="00E65A36" w:rsidRDefault="00E65A36" w:rsidP="00E65A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4944740"/>
      <w:docPartObj>
        <w:docPartGallery w:val="Page Numbers (Bottom of Page)"/>
        <w:docPartUnique/>
      </w:docPartObj>
    </w:sdtPr>
    <w:sdtContent>
      <w:p w14:paraId="3711D16B" w14:textId="1B9A56D4" w:rsidR="00E65A36" w:rsidRDefault="00E65A36" w:rsidP="00B0536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8D84FAD" w14:textId="77777777" w:rsidR="00E65A36" w:rsidRDefault="00E65A36" w:rsidP="00E65A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12D36" w14:textId="77777777" w:rsidR="0018314F" w:rsidRDefault="0018314F" w:rsidP="00E65A36">
      <w:pPr>
        <w:spacing w:after="0" w:line="240" w:lineRule="auto"/>
      </w:pPr>
      <w:r>
        <w:separator/>
      </w:r>
    </w:p>
  </w:footnote>
  <w:footnote w:type="continuationSeparator" w:id="0">
    <w:p w14:paraId="0A71CF60" w14:textId="77777777" w:rsidR="0018314F" w:rsidRDefault="0018314F" w:rsidP="00E65A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790AC0"/>
    <w:multiLevelType w:val="hybridMultilevel"/>
    <w:tmpl w:val="ACE66596"/>
    <w:lvl w:ilvl="0" w:tplc="2F36A2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EF4C6B"/>
    <w:multiLevelType w:val="hybridMultilevel"/>
    <w:tmpl w:val="A08CA044"/>
    <w:lvl w:ilvl="0" w:tplc="8E2482F0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27847508">
    <w:abstractNumId w:val="0"/>
  </w:num>
  <w:num w:numId="2" w16cid:durableId="17205458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9wsdvafa8tpdpvez9ptvpst6zt950w5ead92&quot;&gt;Manuscript Fil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D9358C"/>
    <w:rsid w:val="0000062F"/>
    <w:rsid w:val="0000397B"/>
    <w:rsid w:val="000047D7"/>
    <w:rsid w:val="000053BD"/>
    <w:rsid w:val="000128FC"/>
    <w:rsid w:val="00024595"/>
    <w:rsid w:val="00027122"/>
    <w:rsid w:val="00060E46"/>
    <w:rsid w:val="00067A36"/>
    <w:rsid w:val="00070994"/>
    <w:rsid w:val="00076392"/>
    <w:rsid w:val="00076D52"/>
    <w:rsid w:val="00080C77"/>
    <w:rsid w:val="00083B17"/>
    <w:rsid w:val="00084790"/>
    <w:rsid w:val="00084C49"/>
    <w:rsid w:val="00086F47"/>
    <w:rsid w:val="00087486"/>
    <w:rsid w:val="00093329"/>
    <w:rsid w:val="00096EC4"/>
    <w:rsid w:val="000A04C8"/>
    <w:rsid w:val="000A3C67"/>
    <w:rsid w:val="000A527C"/>
    <w:rsid w:val="000B2E75"/>
    <w:rsid w:val="000B3EDA"/>
    <w:rsid w:val="000B429A"/>
    <w:rsid w:val="000C32A5"/>
    <w:rsid w:val="000C35D1"/>
    <w:rsid w:val="000C6DE2"/>
    <w:rsid w:val="000D6894"/>
    <w:rsid w:val="000E1287"/>
    <w:rsid w:val="000F4D58"/>
    <w:rsid w:val="000F64AB"/>
    <w:rsid w:val="00105ABD"/>
    <w:rsid w:val="00106985"/>
    <w:rsid w:val="0012304C"/>
    <w:rsid w:val="00123F29"/>
    <w:rsid w:val="00124621"/>
    <w:rsid w:val="001376CF"/>
    <w:rsid w:val="00142D8F"/>
    <w:rsid w:val="0014309A"/>
    <w:rsid w:val="0014797A"/>
    <w:rsid w:val="00152190"/>
    <w:rsid w:val="001531E0"/>
    <w:rsid w:val="00154132"/>
    <w:rsid w:val="0015644B"/>
    <w:rsid w:val="001670D3"/>
    <w:rsid w:val="001750ED"/>
    <w:rsid w:val="0018314F"/>
    <w:rsid w:val="00186B34"/>
    <w:rsid w:val="001920C4"/>
    <w:rsid w:val="001950F3"/>
    <w:rsid w:val="001A1EA2"/>
    <w:rsid w:val="001A53C8"/>
    <w:rsid w:val="001C182B"/>
    <w:rsid w:val="001C2646"/>
    <w:rsid w:val="001C28B5"/>
    <w:rsid w:val="001C5DBC"/>
    <w:rsid w:val="001F3FA4"/>
    <w:rsid w:val="00200EAC"/>
    <w:rsid w:val="002038ED"/>
    <w:rsid w:val="002041A4"/>
    <w:rsid w:val="00205257"/>
    <w:rsid w:val="00241813"/>
    <w:rsid w:val="00247C95"/>
    <w:rsid w:val="00252374"/>
    <w:rsid w:val="00256424"/>
    <w:rsid w:val="0027345B"/>
    <w:rsid w:val="002A1CEF"/>
    <w:rsid w:val="002A4FCF"/>
    <w:rsid w:val="002B1DBB"/>
    <w:rsid w:val="002C27BC"/>
    <w:rsid w:val="002C47A0"/>
    <w:rsid w:val="002F3121"/>
    <w:rsid w:val="002F4C0F"/>
    <w:rsid w:val="00303619"/>
    <w:rsid w:val="00304BE8"/>
    <w:rsid w:val="00304D7A"/>
    <w:rsid w:val="00310D3B"/>
    <w:rsid w:val="00311082"/>
    <w:rsid w:val="00311D9C"/>
    <w:rsid w:val="00325F74"/>
    <w:rsid w:val="00326836"/>
    <w:rsid w:val="00330A79"/>
    <w:rsid w:val="0034149B"/>
    <w:rsid w:val="00345003"/>
    <w:rsid w:val="003460DB"/>
    <w:rsid w:val="003470C9"/>
    <w:rsid w:val="00350126"/>
    <w:rsid w:val="00361B34"/>
    <w:rsid w:val="0036760A"/>
    <w:rsid w:val="00370E42"/>
    <w:rsid w:val="0037277E"/>
    <w:rsid w:val="003873A1"/>
    <w:rsid w:val="00390B3B"/>
    <w:rsid w:val="003A071E"/>
    <w:rsid w:val="003B0433"/>
    <w:rsid w:val="003B225D"/>
    <w:rsid w:val="003B493C"/>
    <w:rsid w:val="003B4F97"/>
    <w:rsid w:val="003B652F"/>
    <w:rsid w:val="003B7342"/>
    <w:rsid w:val="003C5D88"/>
    <w:rsid w:val="003D23F8"/>
    <w:rsid w:val="003D58B0"/>
    <w:rsid w:val="003E6B44"/>
    <w:rsid w:val="004266D0"/>
    <w:rsid w:val="004311DC"/>
    <w:rsid w:val="00432A03"/>
    <w:rsid w:val="00432A18"/>
    <w:rsid w:val="00436AEC"/>
    <w:rsid w:val="00437C15"/>
    <w:rsid w:val="00455462"/>
    <w:rsid w:val="00455B85"/>
    <w:rsid w:val="004577F8"/>
    <w:rsid w:val="0046295E"/>
    <w:rsid w:val="00463AB7"/>
    <w:rsid w:val="00472903"/>
    <w:rsid w:val="004818AA"/>
    <w:rsid w:val="004A08BE"/>
    <w:rsid w:val="004A5E3D"/>
    <w:rsid w:val="004C2E8F"/>
    <w:rsid w:val="004D4F65"/>
    <w:rsid w:val="004F38A3"/>
    <w:rsid w:val="005008A7"/>
    <w:rsid w:val="0051422B"/>
    <w:rsid w:val="005166DD"/>
    <w:rsid w:val="00517237"/>
    <w:rsid w:val="005213F1"/>
    <w:rsid w:val="00541419"/>
    <w:rsid w:val="00544454"/>
    <w:rsid w:val="00547297"/>
    <w:rsid w:val="00557858"/>
    <w:rsid w:val="00560669"/>
    <w:rsid w:val="005625D1"/>
    <w:rsid w:val="0056306A"/>
    <w:rsid w:val="00565F89"/>
    <w:rsid w:val="005676BB"/>
    <w:rsid w:val="00567DBC"/>
    <w:rsid w:val="00597A6B"/>
    <w:rsid w:val="005B3C0C"/>
    <w:rsid w:val="005C169E"/>
    <w:rsid w:val="005C304B"/>
    <w:rsid w:val="005E18FE"/>
    <w:rsid w:val="006043FA"/>
    <w:rsid w:val="00610603"/>
    <w:rsid w:val="00611249"/>
    <w:rsid w:val="00612653"/>
    <w:rsid w:val="0062636B"/>
    <w:rsid w:val="00631D42"/>
    <w:rsid w:val="00632EA0"/>
    <w:rsid w:val="00645D11"/>
    <w:rsid w:val="00653EEF"/>
    <w:rsid w:val="0066182A"/>
    <w:rsid w:val="00673754"/>
    <w:rsid w:val="006770A6"/>
    <w:rsid w:val="00686ACA"/>
    <w:rsid w:val="00690A82"/>
    <w:rsid w:val="00691535"/>
    <w:rsid w:val="0069247F"/>
    <w:rsid w:val="006C4185"/>
    <w:rsid w:val="006C45E1"/>
    <w:rsid w:val="006C7A92"/>
    <w:rsid w:val="006C7CFE"/>
    <w:rsid w:val="006E0695"/>
    <w:rsid w:val="006E3CD4"/>
    <w:rsid w:val="00701E76"/>
    <w:rsid w:val="00705D5D"/>
    <w:rsid w:val="007110F4"/>
    <w:rsid w:val="007241C1"/>
    <w:rsid w:val="0073390E"/>
    <w:rsid w:val="00747A19"/>
    <w:rsid w:val="007643C5"/>
    <w:rsid w:val="007A1808"/>
    <w:rsid w:val="007A6136"/>
    <w:rsid w:val="007B19C0"/>
    <w:rsid w:val="007C3917"/>
    <w:rsid w:val="007D087C"/>
    <w:rsid w:val="007D4C67"/>
    <w:rsid w:val="007F6793"/>
    <w:rsid w:val="00811579"/>
    <w:rsid w:val="00820065"/>
    <w:rsid w:val="008220F1"/>
    <w:rsid w:val="008230D4"/>
    <w:rsid w:val="008269DC"/>
    <w:rsid w:val="008303B3"/>
    <w:rsid w:val="00833C91"/>
    <w:rsid w:val="008438B2"/>
    <w:rsid w:val="00856BC4"/>
    <w:rsid w:val="00877DAE"/>
    <w:rsid w:val="00882011"/>
    <w:rsid w:val="0089036C"/>
    <w:rsid w:val="00894E49"/>
    <w:rsid w:val="008A16EF"/>
    <w:rsid w:val="008B4278"/>
    <w:rsid w:val="008C1956"/>
    <w:rsid w:val="008C5166"/>
    <w:rsid w:val="008C6000"/>
    <w:rsid w:val="008C68E9"/>
    <w:rsid w:val="008D16A0"/>
    <w:rsid w:val="008E49A7"/>
    <w:rsid w:val="008F3F78"/>
    <w:rsid w:val="008F4319"/>
    <w:rsid w:val="008F639C"/>
    <w:rsid w:val="009016CE"/>
    <w:rsid w:val="009043B0"/>
    <w:rsid w:val="00907C82"/>
    <w:rsid w:val="0091685C"/>
    <w:rsid w:val="00926D34"/>
    <w:rsid w:val="00934A9C"/>
    <w:rsid w:val="00935A11"/>
    <w:rsid w:val="00942786"/>
    <w:rsid w:val="009504DC"/>
    <w:rsid w:val="0095153C"/>
    <w:rsid w:val="00964174"/>
    <w:rsid w:val="00964470"/>
    <w:rsid w:val="009668C7"/>
    <w:rsid w:val="00975BDB"/>
    <w:rsid w:val="00977FC3"/>
    <w:rsid w:val="009875B7"/>
    <w:rsid w:val="009931D9"/>
    <w:rsid w:val="009A2E44"/>
    <w:rsid w:val="009C3FD7"/>
    <w:rsid w:val="009C72F0"/>
    <w:rsid w:val="009D5C43"/>
    <w:rsid w:val="009E04E1"/>
    <w:rsid w:val="00A03543"/>
    <w:rsid w:val="00A13C34"/>
    <w:rsid w:val="00A1459E"/>
    <w:rsid w:val="00A211B1"/>
    <w:rsid w:val="00A26970"/>
    <w:rsid w:val="00A3660A"/>
    <w:rsid w:val="00A37790"/>
    <w:rsid w:val="00A43282"/>
    <w:rsid w:val="00A45D9E"/>
    <w:rsid w:val="00A4718D"/>
    <w:rsid w:val="00A47503"/>
    <w:rsid w:val="00A669FE"/>
    <w:rsid w:val="00A76F17"/>
    <w:rsid w:val="00A875A8"/>
    <w:rsid w:val="00A964E7"/>
    <w:rsid w:val="00AA09C5"/>
    <w:rsid w:val="00AA7CB7"/>
    <w:rsid w:val="00AD0D3E"/>
    <w:rsid w:val="00AD6B85"/>
    <w:rsid w:val="00B13DFF"/>
    <w:rsid w:val="00B23ABA"/>
    <w:rsid w:val="00B25323"/>
    <w:rsid w:val="00B262F0"/>
    <w:rsid w:val="00B26BDD"/>
    <w:rsid w:val="00B33D26"/>
    <w:rsid w:val="00B428B1"/>
    <w:rsid w:val="00B42C8A"/>
    <w:rsid w:val="00B53C02"/>
    <w:rsid w:val="00B57FE4"/>
    <w:rsid w:val="00B6763D"/>
    <w:rsid w:val="00B735E8"/>
    <w:rsid w:val="00B81AB4"/>
    <w:rsid w:val="00B82593"/>
    <w:rsid w:val="00B84B79"/>
    <w:rsid w:val="00B920BB"/>
    <w:rsid w:val="00B93208"/>
    <w:rsid w:val="00BA0E4D"/>
    <w:rsid w:val="00BB516A"/>
    <w:rsid w:val="00BC3EF5"/>
    <w:rsid w:val="00BD1B24"/>
    <w:rsid w:val="00BD207F"/>
    <w:rsid w:val="00BD5CBF"/>
    <w:rsid w:val="00BE032E"/>
    <w:rsid w:val="00BF650E"/>
    <w:rsid w:val="00BF7F52"/>
    <w:rsid w:val="00C00E5F"/>
    <w:rsid w:val="00C019D4"/>
    <w:rsid w:val="00C02232"/>
    <w:rsid w:val="00C0698D"/>
    <w:rsid w:val="00C25D74"/>
    <w:rsid w:val="00C36894"/>
    <w:rsid w:val="00C37733"/>
    <w:rsid w:val="00C429FF"/>
    <w:rsid w:val="00C440B1"/>
    <w:rsid w:val="00C551D1"/>
    <w:rsid w:val="00C97940"/>
    <w:rsid w:val="00CC0CBD"/>
    <w:rsid w:val="00CD3B69"/>
    <w:rsid w:val="00CF6BD6"/>
    <w:rsid w:val="00D02646"/>
    <w:rsid w:val="00D02939"/>
    <w:rsid w:val="00D0694C"/>
    <w:rsid w:val="00D21764"/>
    <w:rsid w:val="00D2236E"/>
    <w:rsid w:val="00D23F93"/>
    <w:rsid w:val="00D2429D"/>
    <w:rsid w:val="00D3399D"/>
    <w:rsid w:val="00D43B62"/>
    <w:rsid w:val="00D535F3"/>
    <w:rsid w:val="00D7406B"/>
    <w:rsid w:val="00D9358C"/>
    <w:rsid w:val="00D95A94"/>
    <w:rsid w:val="00DB0D1C"/>
    <w:rsid w:val="00DB7A70"/>
    <w:rsid w:val="00DC2356"/>
    <w:rsid w:val="00DC296C"/>
    <w:rsid w:val="00E05580"/>
    <w:rsid w:val="00E103CF"/>
    <w:rsid w:val="00E2675B"/>
    <w:rsid w:val="00E3301A"/>
    <w:rsid w:val="00E36FF1"/>
    <w:rsid w:val="00E536F8"/>
    <w:rsid w:val="00E65A36"/>
    <w:rsid w:val="00E7609D"/>
    <w:rsid w:val="00E83F9D"/>
    <w:rsid w:val="00E8746D"/>
    <w:rsid w:val="00E905D8"/>
    <w:rsid w:val="00EA01B6"/>
    <w:rsid w:val="00EB34EC"/>
    <w:rsid w:val="00EC4B7F"/>
    <w:rsid w:val="00EC6566"/>
    <w:rsid w:val="00EC72E7"/>
    <w:rsid w:val="00ED50D1"/>
    <w:rsid w:val="00EE49CE"/>
    <w:rsid w:val="00EF1CBF"/>
    <w:rsid w:val="00F07988"/>
    <w:rsid w:val="00F20561"/>
    <w:rsid w:val="00F33017"/>
    <w:rsid w:val="00F4687C"/>
    <w:rsid w:val="00F62113"/>
    <w:rsid w:val="00F642ED"/>
    <w:rsid w:val="00F650C7"/>
    <w:rsid w:val="00F71082"/>
    <w:rsid w:val="00F87988"/>
    <w:rsid w:val="00F92C7C"/>
    <w:rsid w:val="00FB0C37"/>
    <w:rsid w:val="00FC34B3"/>
    <w:rsid w:val="00FF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AE9D25"/>
  <w15:chartTrackingRefBased/>
  <w15:docId w15:val="{5B5BAFE2-259F-B148-B64E-50FB91F1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53C"/>
  </w:style>
  <w:style w:type="paragraph" w:styleId="Heading1">
    <w:name w:val="heading 1"/>
    <w:basedOn w:val="Normal"/>
    <w:next w:val="Normal"/>
    <w:link w:val="Heading1Char"/>
    <w:uiPriority w:val="9"/>
    <w:qFormat/>
    <w:rsid w:val="00D935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5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5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35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5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5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5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5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5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5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935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35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935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5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5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5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5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5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5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5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5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5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5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5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5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5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5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5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5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6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5A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A36"/>
  </w:style>
  <w:style w:type="paragraph" w:styleId="Footer">
    <w:name w:val="footer"/>
    <w:basedOn w:val="Normal"/>
    <w:link w:val="FooterChar"/>
    <w:uiPriority w:val="99"/>
    <w:unhideWhenUsed/>
    <w:rsid w:val="00E65A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A36"/>
  </w:style>
  <w:style w:type="character" w:styleId="PageNumber">
    <w:name w:val="page number"/>
    <w:basedOn w:val="DefaultParagraphFont"/>
    <w:uiPriority w:val="99"/>
    <w:semiHidden/>
    <w:unhideWhenUsed/>
    <w:rsid w:val="00E65A36"/>
  </w:style>
  <w:style w:type="paragraph" w:customStyle="1" w:styleId="EndNoteBibliographyTitle">
    <w:name w:val="EndNote Bibliography Title"/>
    <w:basedOn w:val="Normal"/>
    <w:link w:val="EndNoteBibliographyTitleChar"/>
    <w:rsid w:val="003470C9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70C9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3470C9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3470C9"/>
    <w:rPr>
      <w:rFonts w:ascii="Aptos" w:hAnsi="Aptos"/>
    </w:rPr>
  </w:style>
  <w:style w:type="character" w:styleId="CommentReference">
    <w:name w:val="annotation reference"/>
    <w:basedOn w:val="DefaultParagraphFont"/>
    <w:uiPriority w:val="99"/>
    <w:semiHidden/>
    <w:unhideWhenUsed/>
    <w:rsid w:val="00093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3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33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3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33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332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964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64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1497F1FA11F14FB2325ADEBF607427" ma:contentTypeVersion="6" ma:contentTypeDescription="Create a new document." ma:contentTypeScope="" ma:versionID="4171e632831e96269eac02c268416398">
  <xsd:schema xmlns:xsd="http://www.w3.org/2001/XMLSchema" xmlns:xs="http://www.w3.org/2001/XMLSchema" xmlns:p="http://schemas.microsoft.com/office/2006/metadata/properties" xmlns:ns3="bce720b9-d2a2-46c9-90c1-10355b4156b4" targetNamespace="http://schemas.microsoft.com/office/2006/metadata/properties" ma:root="true" ma:fieldsID="122ec78bf38117434ad28b37f49b11f7" ns3:_="">
    <xsd:import namespace="bce720b9-d2a2-46c9-90c1-10355b4156b4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e720b9-d2a2-46c9-90c1-10355b4156b4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ce720b9-d2a2-46c9-90c1-10355b4156b4" xsi:nil="true"/>
  </documentManagement>
</p:properties>
</file>

<file path=customXml/itemProps1.xml><?xml version="1.0" encoding="utf-8"?>
<ds:datastoreItem xmlns:ds="http://schemas.openxmlformats.org/officeDocument/2006/customXml" ds:itemID="{61EBD301-85DD-40EF-884C-7E98F71E39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26D25A5-AB38-4AA7-A346-48263CE830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e720b9-d2a2-46c9-90c1-10355b4156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2DA218-58E0-43CC-95A5-30CE465F0E3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E0823E-8070-4F31-ACD9-41AE670C3CF9}">
  <ds:schemaRefs>
    <ds:schemaRef ds:uri="http://schemas.microsoft.com/office/2006/metadata/properties"/>
    <ds:schemaRef ds:uri="http://schemas.microsoft.com/office/infopath/2007/PartnerControls"/>
    <ds:schemaRef ds:uri="bce720b9-d2a2-46c9-90c1-10355b4156b4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8</Pages>
  <Words>12522</Words>
  <Characters>71380</Characters>
  <Application>Microsoft Office Word</Application>
  <DocSecurity>0</DocSecurity>
  <Lines>594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ng Chen</dc:creator>
  <cp:keywords/>
  <dc:description/>
  <cp:lastModifiedBy>Laura McReynolds</cp:lastModifiedBy>
  <cp:revision>6</cp:revision>
  <dcterms:created xsi:type="dcterms:W3CDTF">2025-04-16T03:51:00Z</dcterms:created>
  <dcterms:modified xsi:type="dcterms:W3CDTF">2025-05-27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4662d708712706686f9c5ee8bc02a1a559054224eb23851ec50cde090f55b7</vt:lpwstr>
  </property>
  <property fmtid="{D5CDD505-2E9C-101B-9397-08002B2CF9AE}" pid="3" name="ContentTypeId">
    <vt:lpwstr>0x010100191497F1FA11F14FB2325ADEBF607427</vt:lpwstr>
  </property>
</Properties>
</file>